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3B94CBC" w14:textId="26D61A5D" w:rsidR="00725D06" w:rsidRPr="007D621D" w:rsidRDefault="00F0631B" w:rsidP="008D72B6">
      <w:pPr>
        <w:spacing w:after="200" w:line="276" w:lineRule="auto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Additional file </w:t>
      </w:r>
      <w:r w:rsidR="009912C8">
        <w:rPr>
          <w:rFonts w:ascii="Times New Roman" w:hAnsi="Times New Roman" w:cs="Times New Roman"/>
          <w:b/>
          <w:lang w:val="en-US"/>
        </w:rPr>
        <w:t>6</w:t>
      </w:r>
      <w:r>
        <w:rPr>
          <w:rFonts w:ascii="Times New Roman" w:hAnsi="Times New Roman" w:cs="Times New Roman"/>
          <w:b/>
          <w:lang w:val="en-US"/>
        </w:rPr>
        <w:t>:</w:t>
      </w:r>
      <w:bookmarkStart w:id="0" w:name="_GoBack"/>
      <w:bookmarkEnd w:id="0"/>
      <w:r w:rsidR="00FF26DF" w:rsidRPr="007D621D">
        <w:rPr>
          <w:rFonts w:ascii="Times New Roman" w:hAnsi="Times New Roman" w:cs="Times New Roman"/>
          <w:b/>
          <w:lang w:val="en-US"/>
        </w:rPr>
        <w:t xml:space="preserve"> </w:t>
      </w:r>
      <w:r w:rsidR="003D54F0" w:rsidRPr="007D621D">
        <w:rPr>
          <w:rFonts w:ascii="Times New Roman" w:hAnsi="Times New Roman" w:cs="Times New Roman"/>
          <w:b/>
          <w:lang w:val="en-US"/>
        </w:rPr>
        <w:t>Risk of bias assessment</w:t>
      </w:r>
      <w:r w:rsidR="0001178F">
        <w:rPr>
          <w:rFonts w:ascii="Times New Roman" w:hAnsi="Times New Roman" w:cs="Times New Roman"/>
          <w:b/>
          <w:lang w:val="en-US"/>
        </w:rPr>
        <w:t xml:space="preserve"> and summary</w:t>
      </w:r>
      <w:r w:rsidR="00056D83">
        <w:rPr>
          <w:rFonts w:ascii="Times New Roman" w:hAnsi="Times New Roman" w:cs="Times New Roman"/>
          <w:b/>
          <w:lang w:val="en-US"/>
        </w:rPr>
        <w:t xml:space="preserve"> </w:t>
      </w:r>
    </w:p>
    <w:tbl>
      <w:tblPr>
        <w:tblW w:w="949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271"/>
        <w:gridCol w:w="1559"/>
        <w:gridCol w:w="1560"/>
        <w:gridCol w:w="1984"/>
        <w:gridCol w:w="1418"/>
        <w:gridCol w:w="1701"/>
      </w:tblGrid>
      <w:tr w:rsidR="007154B0" w:rsidRPr="00FF26DF" w14:paraId="38BF18E0" w14:textId="77777777" w:rsidTr="007D7DC1">
        <w:tc>
          <w:tcPr>
            <w:tcW w:w="1271" w:type="dxa"/>
            <w:shd w:val="clear" w:color="auto" w:fill="BFBFBF"/>
          </w:tcPr>
          <w:p w14:paraId="26C1B59E" w14:textId="77777777" w:rsidR="003D54F0" w:rsidRPr="00CC4E7E" w:rsidRDefault="003D54F0" w:rsidP="00C169FD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CC4E7E"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  <w:t xml:space="preserve">Author, Year </w:t>
            </w:r>
          </w:p>
        </w:tc>
        <w:tc>
          <w:tcPr>
            <w:tcW w:w="1559" w:type="dxa"/>
            <w:shd w:val="clear" w:color="auto" w:fill="BFBFBF"/>
          </w:tcPr>
          <w:p w14:paraId="706148D6" w14:textId="5002F842" w:rsidR="003D54F0" w:rsidRPr="00CC4E7E" w:rsidRDefault="00C74B15" w:rsidP="00C169FD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C74B15"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  <w:t>Lack of allocation concealment</w:t>
            </w:r>
          </w:p>
        </w:tc>
        <w:tc>
          <w:tcPr>
            <w:tcW w:w="1560" w:type="dxa"/>
            <w:shd w:val="clear" w:color="auto" w:fill="BFBFBF"/>
          </w:tcPr>
          <w:p w14:paraId="5F341CCC" w14:textId="7645C005" w:rsidR="003D54F0" w:rsidRPr="00CC4E7E" w:rsidRDefault="00C74B15" w:rsidP="00C169FD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C74B15"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  <w:t>Lack of blinding</w:t>
            </w:r>
          </w:p>
        </w:tc>
        <w:tc>
          <w:tcPr>
            <w:tcW w:w="1984" w:type="dxa"/>
            <w:shd w:val="clear" w:color="auto" w:fill="BFBFBF"/>
          </w:tcPr>
          <w:p w14:paraId="6D419D0B" w14:textId="7F5CC4EE" w:rsidR="003D54F0" w:rsidRPr="00CC4E7E" w:rsidRDefault="00C74B15" w:rsidP="00C169FD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C74B15"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  <w:t>Incomplete accounting of outcome events</w:t>
            </w:r>
          </w:p>
        </w:tc>
        <w:tc>
          <w:tcPr>
            <w:tcW w:w="1418" w:type="dxa"/>
            <w:shd w:val="clear" w:color="auto" w:fill="BFBFBF"/>
          </w:tcPr>
          <w:p w14:paraId="09328E29" w14:textId="75168619" w:rsidR="003D54F0" w:rsidRPr="00CC4E7E" w:rsidRDefault="00C74B15" w:rsidP="00C169FD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C74B15"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  <w:t>Selective outcome reporting</w:t>
            </w:r>
          </w:p>
        </w:tc>
        <w:tc>
          <w:tcPr>
            <w:tcW w:w="1701" w:type="dxa"/>
            <w:shd w:val="clear" w:color="auto" w:fill="BFBFBF"/>
          </w:tcPr>
          <w:p w14:paraId="73846261" w14:textId="77777777" w:rsidR="003D54F0" w:rsidRPr="00CC4E7E" w:rsidRDefault="003D54F0" w:rsidP="00C169FD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CC4E7E"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  <w:t>Other limitations</w:t>
            </w:r>
          </w:p>
        </w:tc>
      </w:tr>
      <w:tr w:rsidR="006520AC" w:rsidRPr="00C74B15" w14:paraId="6D9816B2" w14:textId="77777777" w:rsidTr="006B5DC1">
        <w:tc>
          <w:tcPr>
            <w:tcW w:w="9493" w:type="dxa"/>
            <w:gridSpan w:val="6"/>
            <w:shd w:val="clear" w:color="auto" w:fill="auto"/>
          </w:tcPr>
          <w:p w14:paraId="3F5CFE64" w14:textId="72BB1C7D" w:rsidR="006520AC" w:rsidRPr="00FF26DF" w:rsidRDefault="006520AC" w:rsidP="00C74B15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520AC">
              <w:rPr>
                <w:rFonts w:ascii="Times New Roman" w:hAnsi="Times New Roman" w:cs="Times New Roman"/>
                <w:b/>
                <w:szCs w:val="16"/>
                <w:u w:val="single"/>
                <w:lang w:val="en-GB"/>
              </w:rPr>
              <w:t>Epidemic</w:t>
            </w:r>
          </w:p>
        </w:tc>
      </w:tr>
      <w:tr w:rsidR="005F628E" w:rsidRPr="00F0631B" w14:paraId="455AFFBD" w14:textId="77777777" w:rsidTr="007D7DC1">
        <w:tc>
          <w:tcPr>
            <w:tcW w:w="1271" w:type="dxa"/>
            <w:shd w:val="clear" w:color="auto" w:fill="auto"/>
          </w:tcPr>
          <w:p w14:paraId="552E9E23" w14:textId="0043B82F" w:rsidR="005F628E" w:rsidRPr="005F628E" w:rsidRDefault="005F628E" w:rsidP="005F628E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5F62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andejpong</w:t>
            </w:r>
            <w:proofErr w:type="spellEnd"/>
            <w:r w:rsidRPr="005F62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2012</w:t>
            </w:r>
          </w:p>
        </w:tc>
        <w:tc>
          <w:tcPr>
            <w:tcW w:w="1559" w:type="dxa"/>
          </w:tcPr>
          <w:p w14:paraId="40FD9739" w14:textId="77777777" w:rsidR="005F628E" w:rsidRPr="005F628E" w:rsidRDefault="005F628E" w:rsidP="005F628E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F62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ack of randomization: Unclear, randomization method not specified in the article.</w:t>
            </w:r>
          </w:p>
          <w:p w14:paraId="5B9F4FBB" w14:textId="77777777" w:rsidR="005F628E" w:rsidRPr="005F628E" w:rsidRDefault="005F628E" w:rsidP="005F628E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787574E3" w14:textId="09C2A1FD" w:rsidR="005F628E" w:rsidRPr="005F628E" w:rsidRDefault="005F628E" w:rsidP="005F628E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F62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ack of allocation concealment: Unclear, not specified in the article.</w:t>
            </w:r>
          </w:p>
        </w:tc>
        <w:tc>
          <w:tcPr>
            <w:tcW w:w="1560" w:type="dxa"/>
          </w:tcPr>
          <w:p w14:paraId="0ACD0D5A" w14:textId="77777777" w:rsidR="005F628E" w:rsidRPr="005F628E" w:rsidRDefault="005F628E" w:rsidP="005F628E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F62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articipants: Yes, blinding not possible.</w:t>
            </w:r>
          </w:p>
          <w:p w14:paraId="7785F023" w14:textId="77777777" w:rsidR="005F628E" w:rsidRPr="005F628E" w:rsidRDefault="005F628E" w:rsidP="005F628E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685A62A0" w14:textId="77777777" w:rsidR="005F628E" w:rsidRPr="005F628E" w:rsidRDefault="005F628E" w:rsidP="005F628E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F62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ersonnel: Yes, blinding not possible.</w:t>
            </w:r>
          </w:p>
          <w:p w14:paraId="6E869453" w14:textId="77777777" w:rsidR="005F628E" w:rsidRPr="005F628E" w:rsidRDefault="005F628E" w:rsidP="005F628E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4D120FF1" w14:textId="3BF52C30" w:rsidR="005F628E" w:rsidRPr="005F628E" w:rsidRDefault="005F628E" w:rsidP="005F628E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F62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utcome assessors: Unclear, not specified in the article.</w:t>
            </w:r>
          </w:p>
        </w:tc>
        <w:tc>
          <w:tcPr>
            <w:tcW w:w="1984" w:type="dxa"/>
          </w:tcPr>
          <w:p w14:paraId="48FA648C" w14:textId="47AD06FA" w:rsidR="005F628E" w:rsidRPr="005F628E" w:rsidRDefault="005F628E" w:rsidP="005F628E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F62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, no loss to follow-up.</w:t>
            </w:r>
          </w:p>
        </w:tc>
        <w:tc>
          <w:tcPr>
            <w:tcW w:w="1418" w:type="dxa"/>
          </w:tcPr>
          <w:p w14:paraId="48F01A16" w14:textId="53F180FB" w:rsidR="005F628E" w:rsidRPr="005F628E" w:rsidRDefault="005F628E" w:rsidP="005F628E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F62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, all relevant outcomes were reported.</w:t>
            </w:r>
          </w:p>
        </w:tc>
        <w:tc>
          <w:tcPr>
            <w:tcW w:w="1701" w:type="dxa"/>
          </w:tcPr>
          <w:p w14:paraId="3E25A5EB" w14:textId="77777777" w:rsidR="005F628E" w:rsidRPr="005F628E" w:rsidRDefault="005F628E" w:rsidP="005F628E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5F628E" w:rsidRPr="00F0631B" w14:paraId="0C6D3DE2" w14:textId="77777777" w:rsidTr="007D7DC1">
        <w:tc>
          <w:tcPr>
            <w:tcW w:w="1271" w:type="dxa"/>
            <w:shd w:val="clear" w:color="auto" w:fill="auto"/>
          </w:tcPr>
          <w:p w14:paraId="1C74A605" w14:textId="09023B4A" w:rsidR="005F628E" w:rsidRPr="005F628E" w:rsidRDefault="005F628E" w:rsidP="005F628E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F62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am, 2015</w:t>
            </w:r>
          </w:p>
        </w:tc>
        <w:tc>
          <w:tcPr>
            <w:tcW w:w="1559" w:type="dxa"/>
          </w:tcPr>
          <w:p w14:paraId="35A94A38" w14:textId="77777777" w:rsidR="005F628E" w:rsidRPr="005F628E" w:rsidRDefault="005F628E" w:rsidP="005F628E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F62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ack of randomization: No, “the list of random assignments was generated by an investigator with no contact with the human subjects”.</w:t>
            </w:r>
          </w:p>
          <w:p w14:paraId="3A9112FF" w14:textId="77777777" w:rsidR="005F628E" w:rsidRPr="005F628E" w:rsidRDefault="005F628E" w:rsidP="005F628E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4211CE8E" w14:textId="6A929381" w:rsidR="005F628E" w:rsidRPr="005F628E" w:rsidRDefault="005F628E" w:rsidP="005F628E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F62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ack of allocation concealment: No, “the field research officer consulted the block randomization list to make the assignment”.</w:t>
            </w:r>
          </w:p>
        </w:tc>
        <w:tc>
          <w:tcPr>
            <w:tcW w:w="1560" w:type="dxa"/>
          </w:tcPr>
          <w:p w14:paraId="1431B806" w14:textId="77777777" w:rsidR="005F628E" w:rsidRPr="005F628E" w:rsidRDefault="005F628E" w:rsidP="005F628E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F62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articipants: Yes</w:t>
            </w:r>
          </w:p>
          <w:p w14:paraId="526D70D5" w14:textId="77777777" w:rsidR="005F628E" w:rsidRPr="005F628E" w:rsidRDefault="005F628E" w:rsidP="005F628E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4B8E6D20" w14:textId="77777777" w:rsidR="005F628E" w:rsidRPr="005F628E" w:rsidRDefault="005F628E" w:rsidP="005F628E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F62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ersonnel: Yes</w:t>
            </w:r>
          </w:p>
          <w:p w14:paraId="31FD44FC" w14:textId="77777777" w:rsidR="005F628E" w:rsidRPr="005F628E" w:rsidRDefault="005F628E" w:rsidP="005F628E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5C4C41A6" w14:textId="77777777" w:rsidR="005F628E" w:rsidRPr="005F628E" w:rsidRDefault="005F628E" w:rsidP="005F628E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F62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utcome assessors: Yes</w:t>
            </w:r>
          </w:p>
          <w:p w14:paraId="747F6FCB" w14:textId="77777777" w:rsidR="005F628E" w:rsidRPr="005F628E" w:rsidRDefault="005F628E" w:rsidP="005F628E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402DF507" w14:textId="57F0AD90" w:rsidR="005F628E" w:rsidRPr="005F628E" w:rsidRDefault="005F628E" w:rsidP="005F628E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F62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“Given the provision of a handwashing station as part of the intervention, it was not possible to ensure blinding of participants, intervention staff, or data collectors”</w:t>
            </w:r>
          </w:p>
        </w:tc>
        <w:tc>
          <w:tcPr>
            <w:tcW w:w="1984" w:type="dxa"/>
          </w:tcPr>
          <w:p w14:paraId="3E1DE669" w14:textId="473F6007" w:rsidR="005F628E" w:rsidRPr="005F628E" w:rsidRDefault="005F628E" w:rsidP="005F628E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F62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, after randomization of households, only 2% withdrew or was excluded and less than 5% of household contacts did not have complete syndromic surveillance data.</w:t>
            </w:r>
          </w:p>
        </w:tc>
        <w:tc>
          <w:tcPr>
            <w:tcW w:w="1418" w:type="dxa"/>
          </w:tcPr>
          <w:p w14:paraId="1C1D0DF5" w14:textId="6553C9E7" w:rsidR="005F628E" w:rsidRPr="005F628E" w:rsidRDefault="005F628E" w:rsidP="005F628E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F62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, all relevant outcomes were reported.</w:t>
            </w:r>
          </w:p>
        </w:tc>
        <w:tc>
          <w:tcPr>
            <w:tcW w:w="1701" w:type="dxa"/>
          </w:tcPr>
          <w:p w14:paraId="5A758932" w14:textId="77777777" w:rsidR="005F628E" w:rsidRPr="005F628E" w:rsidRDefault="005F628E" w:rsidP="005F628E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F62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n 2009, index case-patients were recruited with symptom onset within 7 days preceding enrolment.</w:t>
            </w:r>
          </w:p>
          <w:p w14:paraId="21AD323E" w14:textId="6A1D1AAE" w:rsidR="005F628E" w:rsidRPr="005F628E" w:rsidRDefault="005F628E" w:rsidP="005F628E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F62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n 2010, index case-patients with symptom onset were recruited within 48 hours preceding enrolment, resulting in separate analyses for 2009 and 2010.</w:t>
            </w:r>
          </w:p>
        </w:tc>
      </w:tr>
      <w:tr w:rsidR="005F628E" w:rsidRPr="00F0631B" w14:paraId="341E60DB" w14:textId="77777777" w:rsidTr="007D7DC1">
        <w:tc>
          <w:tcPr>
            <w:tcW w:w="1271" w:type="dxa"/>
            <w:shd w:val="clear" w:color="auto" w:fill="auto"/>
          </w:tcPr>
          <w:p w14:paraId="63F52415" w14:textId="7995650B" w:rsidR="005F628E" w:rsidRPr="005F628E" w:rsidRDefault="005F628E" w:rsidP="005F628E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5F62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avolainen-Kopra</w:t>
            </w:r>
            <w:proofErr w:type="spellEnd"/>
            <w:r w:rsidRPr="005F62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2012</w:t>
            </w:r>
          </w:p>
        </w:tc>
        <w:tc>
          <w:tcPr>
            <w:tcW w:w="1559" w:type="dxa"/>
          </w:tcPr>
          <w:p w14:paraId="73523D0C" w14:textId="77777777" w:rsidR="005F628E" w:rsidRPr="005F628E" w:rsidRDefault="005F628E" w:rsidP="005F628E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F62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ack of randomization: Unclear, randomization method not reported.</w:t>
            </w:r>
          </w:p>
          <w:p w14:paraId="34FCDE7C" w14:textId="77777777" w:rsidR="005F628E" w:rsidRPr="005F628E" w:rsidRDefault="005F628E" w:rsidP="005F628E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4E761544" w14:textId="63F00EE4" w:rsidR="005F628E" w:rsidRPr="005F628E" w:rsidRDefault="005F628E" w:rsidP="005F628E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F62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ack of allocation concealment: Unclear, not reported.</w:t>
            </w:r>
          </w:p>
        </w:tc>
        <w:tc>
          <w:tcPr>
            <w:tcW w:w="1560" w:type="dxa"/>
          </w:tcPr>
          <w:p w14:paraId="0B78247C" w14:textId="77777777" w:rsidR="005F628E" w:rsidRPr="005F628E" w:rsidRDefault="005F628E" w:rsidP="005F628E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F62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articipants: Yes</w:t>
            </w:r>
          </w:p>
          <w:p w14:paraId="1B1C72DB" w14:textId="77777777" w:rsidR="005F628E" w:rsidRPr="005F628E" w:rsidRDefault="005F628E" w:rsidP="005F628E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2D6EEBD0" w14:textId="77777777" w:rsidR="005F628E" w:rsidRPr="005F628E" w:rsidRDefault="005F628E" w:rsidP="005F628E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F62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Personnel: Yes </w:t>
            </w:r>
          </w:p>
          <w:p w14:paraId="13596381" w14:textId="77777777" w:rsidR="005F628E" w:rsidRPr="005F628E" w:rsidRDefault="005F628E" w:rsidP="005F628E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674B16A4" w14:textId="77777777" w:rsidR="005F628E" w:rsidRPr="005F628E" w:rsidRDefault="005F628E" w:rsidP="005F628E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F62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utcome assessors: Yes</w:t>
            </w:r>
          </w:p>
          <w:p w14:paraId="46B0760F" w14:textId="77777777" w:rsidR="005F628E" w:rsidRPr="005F628E" w:rsidRDefault="005F628E" w:rsidP="005F628E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231AB12A" w14:textId="7AADE72D" w:rsidR="005F628E" w:rsidRPr="005F628E" w:rsidRDefault="005F628E" w:rsidP="005F628E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F62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“The interventions were not blinded to any party involved (i.e. the study group, participants or the occupational health services).”</w:t>
            </w:r>
          </w:p>
        </w:tc>
        <w:tc>
          <w:tcPr>
            <w:tcW w:w="1984" w:type="dxa"/>
          </w:tcPr>
          <w:p w14:paraId="520B5B78" w14:textId="7C8A9F5B" w:rsidR="005F628E" w:rsidRPr="005F628E" w:rsidRDefault="005F628E" w:rsidP="005F628E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F62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, only 76% of volunteers who started reporting continued to do so until the end of the study.</w:t>
            </w:r>
          </w:p>
        </w:tc>
        <w:tc>
          <w:tcPr>
            <w:tcW w:w="1418" w:type="dxa"/>
          </w:tcPr>
          <w:p w14:paraId="18C0E1D0" w14:textId="6D10698E" w:rsidR="005F628E" w:rsidRPr="005F628E" w:rsidRDefault="005F628E" w:rsidP="005F628E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F62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, all relevant outcomes were reported.</w:t>
            </w:r>
          </w:p>
        </w:tc>
        <w:tc>
          <w:tcPr>
            <w:tcW w:w="1701" w:type="dxa"/>
          </w:tcPr>
          <w:p w14:paraId="224E619E" w14:textId="77777777" w:rsidR="005F628E" w:rsidRPr="005F628E" w:rsidRDefault="005F628E" w:rsidP="005F628E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F62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he national hand hygiene campaign (in the context of the 2009 influenza emergence) could have influenced the control arm.</w:t>
            </w:r>
          </w:p>
          <w:p w14:paraId="3AA3AC86" w14:textId="3403A598" w:rsidR="005F628E" w:rsidRPr="005F628E" w:rsidRDefault="005F628E" w:rsidP="005F628E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F62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Therefore </w:t>
            </w:r>
            <w:proofErr w:type="spellStart"/>
            <w:r w:rsidRPr="005F62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ubanalyses</w:t>
            </w:r>
            <w:proofErr w:type="spellEnd"/>
            <w:r w:rsidRPr="005F62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were performed; for the period before the end of July, 2009 (25 weeks; “before the pandemic”), and thereafter until the end of May, 2010 (43 weeks; “during and after the pandemic”).</w:t>
            </w:r>
          </w:p>
        </w:tc>
      </w:tr>
      <w:tr w:rsidR="005F628E" w:rsidRPr="00F0631B" w14:paraId="40D71482" w14:textId="77777777" w:rsidTr="007D7DC1">
        <w:tc>
          <w:tcPr>
            <w:tcW w:w="1271" w:type="dxa"/>
            <w:shd w:val="clear" w:color="auto" w:fill="auto"/>
          </w:tcPr>
          <w:p w14:paraId="7D759DDA" w14:textId="20EA95DD" w:rsidR="005F628E" w:rsidRPr="005F628E" w:rsidRDefault="005F628E" w:rsidP="005F628E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5F62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immerman</w:t>
            </w:r>
            <w:proofErr w:type="spellEnd"/>
            <w:r w:rsidRPr="005F62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2011</w:t>
            </w:r>
          </w:p>
        </w:tc>
        <w:tc>
          <w:tcPr>
            <w:tcW w:w="1559" w:type="dxa"/>
          </w:tcPr>
          <w:p w14:paraId="6283F994" w14:textId="77777777" w:rsidR="005F628E" w:rsidRPr="005F628E" w:rsidRDefault="005F628E" w:rsidP="005F628E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F62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ack of randomization: Unclear. Randomization method is not reported.</w:t>
            </w:r>
          </w:p>
          <w:p w14:paraId="7C0A88BD" w14:textId="77777777" w:rsidR="005F628E" w:rsidRPr="005F628E" w:rsidRDefault="005F628E" w:rsidP="005F628E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2435A304" w14:textId="3B2CC308" w:rsidR="005F628E" w:rsidRPr="005F628E" w:rsidRDefault="005F628E" w:rsidP="005F628E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F62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ack of allocation concealment: Unclear, a study coordinator assigned each household to one study arm after consent was obtained, but not clear whether concealed.</w:t>
            </w:r>
          </w:p>
        </w:tc>
        <w:tc>
          <w:tcPr>
            <w:tcW w:w="1560" w:type="dxa"/>
          </w:tcPr>
          <w:p w14:paraId="3F42D3DC" w14:textId="77777777" w:rsidR="005F628E" w:rsidRPr="005F628E" w:rsidRDefault="005F628E" w:rsidP="005F628E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F62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articipants: Yes, blinding not possible.</w:t>
            </w:r>
          </w:p>
          <w:p w14:paraId="01C6837B" w14:textId="77777777" w:rsidR="005F628E" w:rsidRPr="005F628E" w:rsidRDefault="005F628E" w:rsidP="005F628E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37AEB005" w14:textId="77777777" w:rsidR="005F628E" w:rsidRPr="005F628E" w:rsidRDefault="005F628E" w:rsidP="005F628E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F62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ersonnel: Yes, blinding not possible.</w:t>
            </w:r>
          </w:p>
          <w:p w14:paraId="43A37B59" w14:textId="77777777" w:rsidR="005F628E" w:rsidRPr="005F628E" w:rsidRDefault="005F628E" w:rsidP="005F628E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38BB9CCE" w14:textId="71BFD368" w:rsidR="005F628E" w:rsidRPr="005F628E" w:rsidRDefault="005F628E" w:rsidP="005F628E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F62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utcome assessors: No, recruiting clinicians were blinded to the allocation of the specific intervention.</w:t>
            </w:r>
          </w:p>
        </w:tc>
        <w:tc>
          <w:tcPr>
            <w:tcW w:w="1984" w:type="dxa"/>
          </w:tcPr>
          <w:p w14:paraId="107B6833" w14:textId="671E20F5" w:rsidR="005F628E" w:rsidRPr="005F628E" w:rsidRDefault="005F628E" w:rsidP="005F628E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F62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, the percentage of households that did not complete 7 days of follow-up was limited to &lt;10% per group.</w:t>
            </w:r>
          </w:p>
        </w:tc>
        <w:tc>
          <w:tcPr>
            <w:tcW w:w="1418" w:type="dxa"/>
          </w:tcPr>
          <w:p w14:paraId="69592C70" w14:textId="09E351AA" w:rsidR="005F628E" w:rsidRPr="005F628E" w:rsidRDefault="005F628E" w:rsidP="005F628E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F62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, all relevant outcomes were reported.</w:t>
            </w:r>
          </w:p>
        </w:tc>
        <w:tc>
          <w:tcPr>
            <w:tcW w:w="1701" w:type="dxa"/>
          </w:tcPr>
          <w:p w14:paraId="1D0AC292" w14:textId="77777777" w:rsidR="005F628E" w:rsidRPr="005F628E" w:rsidRDefault="005F628E" w:rsidP="005F628E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5F628E" w:rsidRPr="00F0631B" w14:paraId="7F6613A2" w14:textId="77777777" w:rsidTr="007D7DC1">
        <w:tc>
          <w:tcPr>
            <w:tcW w:w="1271" w:type="dxa"/>
            <w:shd w:val="clear" w:color="auto" w:fill="auto"/>
          </w:tcPr>
          <w:p w14:paraId="3D89D6B0" w14:textId="70C0A77E" w:rsidR="005F628E" w:rsidRPr="005F628E" w:rsidRDefault="005F628E" w:rsidP="005F628E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5F62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uess</w:t>
            </w:r>
            <w:proofErr w:type="spellEnd"/>
            <w:r w:rsidRPr="005F62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2012</w:t>
            </w:r>
          </w:p>
        </w:tc>
        <w:tc>
          <w:tcPr>
            <w:tcW w:w="1559" w:type="dxa"/>
          </w:tcPr>
          <w:p w14:paraId="29E68A94" w14:textId="77777777" w:rsidR="005F628E" w:rsidRPr="005F628E" w:rsidRDefault="005F628E" w:rsidP="005F628E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F62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Lack of randomization: No, random numbers lists (MS Excel 2003) were used to randomly assign index cases to one of </w:t>
            </w:r>
            <w:r w:rsidRPr="005F62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lastRenderedPageBreak/>
              <w:t>the three study groups.</w:t>
            </w:r>
          </w:p>
          <w:p w14:paraId="0C5F28B6" w14:textId="77777777" w:rsidR="005F628E" w:rsidRPr="005F628E" w:rsidRDefault="005F628E" w:rsidP="005F628E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6BFDECD6" w14:textId="39A97288" w:rsidR="005F628E" w:rsidRPr="005F628E" w:rsidRDefault="005F628E" w:rsidP="005F628E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F62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ack of allocation concealment: No, recruiting physicians were not aware of the allocation of the numbers to the interventions.</w:t>
            </w:r>
          </w:p>
        </w:tc>
        <w:tc>
          <w:tcPr>
            <w:tcW w:w="1560" w:type="dxa"/>
          </w:tcPr>
          <w:p w14:paraId="349BAFE3" w14:textId="77777777" w:rsidR="005F628E" w:rsidRPr="005F628E" w:rsidRDefault="005F628E" w:rsidP="005F628E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F62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lastRenderedPageBreak/>
              <w:t>Participants:</w:t>
            </w:r>
          </w:p>
          <w:p w14:paraId="53B76132" w14:textId="77777777" w:rsidR="005F628E" w:rsidRPr="005F628E" w:rsidRDefault="005F628E" w:rsidP="005F628E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F62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, blinding not possible.</w:t>
            </w:r>
          </w:p>
          <w:p w14:paraId="3D188AD0" w14:textId="77777777" w:rsidR="005F628E" w:rsidRPr="005F628E" w:rsidRDefault="005F628E" w:rsidP="005F628E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71922A9F" w14:textId="77777777" w:rsidR="005F628E" w:rsidRPr="005F628E" w:rsidRDefault="005F628E" w:rsidP="005F628E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F62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ersonnel: No.</w:t>
            </w:r>
          </w:p>
          <w:p w14:paraId="0F7A0688" w14:textId="77777777" w:rsidR="005F628E" w:rsidRPr="005F628E" w:rsidRDefault="005F628E" w:rsidP="005F628E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5759511E" w14:textId="77777777" w:rsidR="005F628E" w:rsidRPr="005F628E" w:rsidRDefault="005F628E" w:rsidP="005F628E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F62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lastRenderedPageBreak/>
              <w:t>Outcome assessors: No.</w:t>
            </w:r>
          </w:p>
          <w:p w14:paraId="1889D134" w14:textId="77777777" w:rsidR="005F628E" w:rsidRPr="005F628E" w:rsidRDefault="005F628E" w:rsidP="005F628E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0773B1DA" w14:textId="7A2B818B" w:rsidR="005F628E" w:rsidRPr="005F628E" w:rsidRDefault="005F628E" w:rsidP="005F628E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F62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hysicians and laboratory personnel were blinded: intervention material was provided in closed boxes.</w:t>
            </w:r>
          </w:p>
        </w:tc>
        <w:tc>
          <w:tcPr>
            <w:tcW w:w="1984" w:type="dxa"/>
          </w:tcPr>
          <w:p w14:paraId="7C7A9F14" w14:textId="7215A089" w:rsidR="005F628E" w:rsidRPr="005F628E" w:rsidRDefault="005F628E" w:rsidP="005F628E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F62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lastRenderedPageBreak/>
              <w:t>No, no loss to follow-up.</w:t>
            </w:r>
          </w:p>
        </w:tc>
        <w:tc>
          <w:tcPr>
            <w:tcW w:w="1418" w:type="dxa"/>
          </w:tcPr>
          <w:p w14:paraId="0735CCE3" w14:textId="42BCAF77" w:rsidR="005F628E" w:rsidRPr="005F628E" w:rsidRDefault="005F628E" w:rsidP="005F628E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F62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, all relevant outcomes were reported.</w:t>
            </w:r>
          </w:p>
        </w:tc>
        <w:tc>
          <w:tcPr>
            <w:tcW w:w="1701" w:type="dxa"/>
          </w:tcPr>
          <w:p w14:paraId="5BA44045" w14:textId="77777777" w:rsidR="005F628E" w:rsidRPr="005F628E" w:rsidRDefault="005F628E" w:rsidP="005F628E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F62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here are differences between the two study seasons:</w:t>
            </w:r>
          </w:p>
          <w:p w14:paraId="47428151" w14:textId="77777777" w:rsidR="005F628E" w:rsidRPr="005F628E" w:rsidRDefault="005F628E" w:rsidP="005F628E">
            <w:pPr>
              <w:spacing w:after="0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</w:pPr>
            <w:r w:rsidRPr="005F62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In 2009/2010 all viruses belonged to A (H1N1) pdm09, while in 2010/2011 both A </w:t>
            </w:r>
            <w:r w:rsidRPr="005F62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lastRenderedPageBreak/>
              <w:t>(H1N1) pdm09 as well as B viruses circulated.</w:t>
            </w:r>
          </w:p>
          <w:p w14:paraId="5D67C9A1" w14:textId="77777777" w:rsidR="005F628E" w:rsidRPr="005F628E" w:rsidRDefault="005F628E" w:rsidP="005F628E">
            <w:pPr>
              <w:spacing w:after="0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</w:pPr>
          </w:p>
          <w:p w14:paraId="71AF1115" w14:textId="77777777" w:rsidR="005F628E" w:rsidRPr="005F628E" w:rsidRDefault="005F628E" w:rsidP="005F628E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F62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n 2010/2011 a significantly larger number of both index patients and household contacts was vaccinated compared to 2009/2010.</w:t>
            </w:r>
          </w:p>
          <w:p w14:paraId="642F4C89" w14:textId="77777777" w:rsidR="005F628E" w:rsidRPr="005F628E" w:rsidRDefault="005F628E" w:rsidP="005F628E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F62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n 2010/2011 a higher proportion of households was visited by study personnel within 36 hours, compared to 2009/2010.</w:t>
            </w:r>
          </w:p>
          <w:p w14:paraId="059811FE" w14:textId="77777777" w:rsidR="005F628E" w:rsidRPr="005F628E" w:rsidRDefault="005F628E" w:rsidP="005F628E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3601D571" w14:textId="35F6F82B" w:rsidR="005F628E" w:rsidRPr="005F628E" w:rsidRDefault="005F628E" w:rsidP="005F628E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F628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 the season 2009/2010, one of the control households reported wearing masks, another of the control households reported wearing masks and using alcohol based hand sanitizer.</w:t>
            </w:r>
          </w:p>
        </w:tc>
      </w:tr>
      <w:tr w:rsidR="005F628E" w:rsidRPr="00C74B15" w14:paraId="08B17D82" w14:textId="77777777" w:rsidTr="007B2D1F">
        <w:tc>
          <w:tcPr>
            <w:tcW w:w="9493" w:type="dxa"/>
            <w:gridSpan w:val="6"/>
            <w:shd w:val="clear" w:color="auto" w:fill="auto"/>
          </w:tcPr>
          <w:p w14:paraId="54BA4337" w14:textId="4B02981C" w:rsidR="005F628E" w:rsidRPr="00FF26DF" w:rsidRDefault="005F628E" w:rsidP="005F628E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520AC">
              <w:rPr>
                <w:rFonts w:ascii="Times New Roman" w:hAnsi="Times New Roman" w:cs="Times New Roman"/>
                <w:b/>
                <w:szCs w:val="16"/>
                <w:u w:val="single"/>
                <w:lang w:val="en-GB"/>
              </w:rPr>
              <w:lastRenderedPageBreak/>
              <w:t>Interepidemic</w:t>
            </w:r>
          </w:p>
        </w:tc>
      </w:tr>
      <w:tr w:rsidR="005F628E" w:rsidRPr="00F0631B" w14:paraId="52B12E2B" w14:textId="77777777" w:rsidTr="007D7DC1">
        <w:tc>
          <w:tcPr>
            <w:tcW w:w="1271" w:type="dxa"/>
            <w:shd w:val="clear" w:color="auto" w:fill="auto"/>
          </w:tcPr>
          <w:p w14:paraId="5FCDCBCE" w14:textId="2FB13712" w:rsidR="005F628E" w:rsidRPr="005F628E" w:rsidRDefault="005F628E" w:rsidP="005F628E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F62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iello, 2010</w:t>
            </w:r>
          </w:p>
        </w:tc>
        <w:tc>
          <w:tcPr>
            <w:tcW w:w="1559" w:type="dxa"/>
          </w:tcPr>
          <w:p w14:paraId="3C9A75B2" w14:textId="77777777" w:rsidR="005F628E" w:rsidRPr="005F628E" w:rsidRDefault="005F628E" w:rsidP="005F628E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F62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ack of randomization: No, “The residence hall units were randomized by blindly selecting a uniform ticket with the name of each hall out of a container.”</w:t>
            </w:r>
          </w:p>
          <w:p w14:paraId="0CA2046F" w14:textId="77777777" w:rsidR="005F628E" w:rsidRPr="005F628E" w:rsidRDefault="005F628E" w:rsidP="005F628E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7510914C" w14:textId="3E90D6D7" w:rsidR="005F628E" w:rsidRPr="005F628E" w:rsidRDefault="005F628E" w:rsidP="005F628E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F62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ack of allocation concealment: Unclear, not specified in the article.</w:t>
            </w:r>
          </w:p>
        </w:tc>
        <w:tc>
          <w:tcPr>
            <w:tcW w:w="1560" w:type="dxa"/>
          </w:tcPr>
          <w:p w14:paraId="558EB8A4" w14:textId="77777777" w:rsidR="005F628E" w:rsidRPr="005F628E" w:rsidRDefault="005F628E" w:rsidP="005F628E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F62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articipants: Yes, blinding not possible.</w:t>
            </w:r>
          </w:p>
          <w:p w14:paraId="5F4E50CE" w14:textId="77777777" w:rsidR="005F628E" w:rsidRPr="005F628E" w:rsidRDefault="005F628E" w:rsidP="005F628E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5A7ED7E2" w14:textId="77777777" w:rsidR="005F628E" w:rsidRPr="005F628E" w:rsidRDefault="005F628E" w:rsidP="005F628E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F62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ersonnel: Yes, blinding not possible.</w:t>
            </w:r>
          </w:p>
          <w:p w14:paraId="4F2CEC44" w14:textId="77777777" w:rsidR="005F628E" w:rsidRPr="005F628E" w:rsidRDefault="005F628E" w:rsidP="005F628E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17A30D4B" w14:textId="0970CD84" w:rsidR="005F628E" w:rsidRPr="005F628E" w:rsidRDefault="005F628E" w:rsidP="005F628E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F62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utcome assessors: Unclear, not specified in the article.</w:t>
            </w:r>
          </w:p>
        </w:tc>
        <w:tc>
          <w:tcPr>
            <w:tcW w:w="1984" w:type="dxa"/>
          </w:tcPr>
          <w:p w14:paraId="6541B350" w14:textId="4788E824" w:rsidR="005F628E" w:rsidRPr="005F628E" w:rsidRDefault="005F628E" w:rsidP="005F628E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F62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, less than 10% of participants were lost to follow-up (99/1396).</w:t>
            </w:r>
          </w:p>
        </w:tc>
        <w:tc>
          <w:tcPr>
            <w:tcW w:w="1418" w:type="dxa"/>
          </w:tcPr>
          <w:p w14:paraId="2488DF54" w14:textId="6A3E86D7" w:rsidR="005F628E" w:rsidRPr="005F628E" w:rsidRDefault="005F628E" w:rsidP="005F628E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F62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, all relevant outcomes were reported.</w:t>
            </w:r>
          </w:p>
        </w:tc>
        <w:tc>
          <w:tcPr>
            <w:tcW w:w="1701" w:type="dxa"/>
          </w:tcPr>
          <w:p w14:paraId="31EC5622" w14:textId="7BC7D72B" w:rsidR="005F628E" w:rsidRPr="005F628E" w:rsidRDefault="005F628E" w:rsidP="005F628E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F62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nfluenza incidence was very low, only 94 samples (all three groups together) were obtained for PCR testing and only 10 of those were positive.</w:t>
            </w:r>
          </w:p>
        </w:tc>
      </w:tr>
      <w:tr w:rsidR="005F628E" w:rsidRPr="00F0631B" w14:paraId="396007C1" w14:textId="77777777" w:rsidTr="007D7DC1">
        <w:tc>
          <w:tcPr>
            <w:tcW w:w="1271" w:type="dxa"/>
            <w:shd w:val="clear" w:color="auto" w:fill="auto"/>
          </w:tcPr>
          <w:p w14:paraId="6475922F" w14:textId="3C96907F" w:rsidR="005F628E" w:rsidRPr="005F628E" w:rsidRDefault="005F628E" w:rsidP="005F628E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F62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iello, 2012</w:t>
            </w:r>
          </w:p>
        </w:tc>
        <w:tc>
          <w:tcPr>
            <w:tcW w:w="1559" w:type="dxa"/>
          </w:tcPr>
          <w:p w14:paraId="773225FC" w14:textId="77777777" w:rsidR="005F628E" w:rsidRPr="005F628E" w:rsidRDefault="005F628E" w:rsidP="005F628E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F62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ack of randomization: No, randomization was done by study staff using SAS software (Proc Plan) to each time select a random allocation sequence until all residences were allocated.</w:t>
            </w:r>
          </w:p>
          <w:p w14:paraId="59E82A2F" w14:textId="77777777" w:rsidR="005F628E" w:rsidRPr="005F628E" w:rsidRDefault="005F628E" w:rsidP="005F628E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0D75FE47" w14:textId="3AA72DCF" w:rsidR="005F628E" w:rsidRPr="005F628E" w:rsidRDefault="005F628E" w:rsidP="005F628E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F62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ack of allocation concealment: Unclear, not specified in the article.</w:t>
            </w:r>
          </w:p>
        </w:tc>
        <w:tc>
          <w:tcPr>
            <w:tcW w:w="1560" w:type="dxa"/>
          </w:tcPr>
          <w:p w14:paraId="3A9524C8" w14:textId="77777777" w:rsidR="005F628E" w:rsidRPr="005F628E" w:rsidRDefault="005F628E" w:rsidP="005F628E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F62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articipants: Yes, blinding not possible.</w:t>
            </w:r>
          </w:p>
          <w:p w14:paraId="06B0EA8C" w14:textId="77777777" w:rsidR="005F628E" w:rsidRPr="005F628E" w:rsidRDefault="005F628E" w:rsidP="005F628E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4C22A0D3" w14:textId="77777777" w:rsidR="005F628E" w:rsidRPr="005F628E" w:rsidRDefault="005F628E" w:rsidP="005F628E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F62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ersonnel: Yes, blinding not possible.</w:t>
            </w:r>
          </w:p>
          <w:p w14:paraId="67809FAF" w14:textId="77777777" w:rsidR="005F628E" w:rsidRPr="005F628E" w:rsidRDefault="005F628E" w:rsidP="005F628E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02A89E2C" w14:textId="4C7ADF08" w:rsidR="005F628E" w:rsidRPr="005F628E" w:rsidRDefault="005F628E" w:rsidP="005F628E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F62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utcome assessors: No, “PI’s and statisticians were blinded to intervention status during analyses”.</w:t>
            </w:r>
          </w:p>
        </w:tc>
        <w:tc>
          <w:tcPr>
            <w:tcW w:w="1984" w:type="dxa"/>
          </w:tcPr>
          <w:p w14:paraId="19C8B030" w14:textId="20CB034F" w:rsidR="005F628E" w:rsidRPr="005F628E" w:rsidRDefault="005F628E" w:rsidP="005F628E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F62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, less than 10% of participants were lost to follow-up (73/1184).</w:t>
            </w:r>
          </w:p>
        </w:tc>
        <w:tc>
          <w:tcPr>
            <w:tcW w:w="1418" w:type="dxa"/>
          </w:tcPr>
          <w:p w14:paraId="431BEFBD" w14:textId="274AB987" w:rsidR="005F628E" w:rsidRPr="005F628E" w:rsidRDefault="005F628E" w:rsidP="005F628E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F62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, all relevant outcomes were reported.</w:t>
            </w:r>
          </w:p>
        </w:tc>
        <w:tc>
          <w:tcPr>
            <w:tcW w:w="1701" w:type="dxa"/>
          </w:tcPr>
          <w:p w14:paraId="21C90F63" w14:textId="77777777" w:rsidR="005F628E" w:rsidRPr="005F628E" w:rsidRDefault="005F628E" w:rsidP="005F628E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5F628E" w:rsidRPr="00F0631B" w14:paraId="49E02EBF" w14:textId="77777777" w:rsidTr="007D7DC1">
        <w:tc>
          <w:tcPr>
            <w:tcW w:w="1271" w:type="dxa"/>
            <w:shd w:val="clear" w:color="auto" w:fill="auto"/>
          </w:tcPr>
          <w:p w14:paraId="4FA501D3" w14:textId="78BC42FC" w:rsidR="005F628E" w:rsidRPr="005F628E" w:rsidRDefault="005F628E" w:rsidP="005F628E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F62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iswas, 2019</w:t>
            </w:r>
          </w:p>
        </w:tc>
        <w:tc>
          <w:tcPr>
            <w:tcW w:w="1559" w:type="dxa"/>
          </w:tcPr>
          <w:p w14:paraId="6962C0AB" w14:textId="77777777" w:rsidR="005F628E" w:rsidRPr="005F628E" w:rsidRDefault="005F628E" w:rsidP="005F628E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F62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ack of randomization: No, a computer-based randomization method was used.</w:t>
            </w:r>
          </w:p>
          <w:p w14:paraId="0C865B88" w14:textId="77777777" w:rsidR="005F628E" w:rsidRPr="005F628E" w:rsidRDefault="005F628E" w:rsidP="005F628E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0843C89C" w14:textId="19722A1B" w:rsidR="005F628E" w:rsidRPr="005F628E" w:rsidRDefault="005F628E" w:rsidP="005F628E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F62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ack of allocation concealment: Unclear, not specified in the article.</w:t>
            </w:r>
          </w:p>
        </w:tc>
        <w:tc>
          <w:tcPr>
            <w:tcW w:w="1560" w:type="dxa"/>
          </w:tcPr>
          <w:p w14:paraId="4BC5FC0A" w14:textId="77777777" w:rsidR="005F628E" w:rsidRPr="005F628E" w:rsidRDefault="005F628E" w:rsidP="005F628E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F62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articipants: Yes</w:t>
            </w:r>
          </w:p>
          <w:p w14:paraId="0562E840" w14:textId="77777777" w:rsidR="005F628E" w:rsidRPr="005F628E" w:rsidRDefault="005F628E" w:rsidP="005F628E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3E747FD8" w14:textId="77777777" w:rsidR="005F628E" w:rsidRPr="005F628E" w:rsidRDefault="005F628E" w:rsidP="005F628E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F62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ersonnel: Yes</w:t>
            </w:r>
          </w:p>
          <w:p w14:paraId="16595BD6" w14:textId="77777777" w:rsidR="005F628E" w:rsidRPr="005F628E" w:rsidRDefault="005F628E" w:rsidP="005F628E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7D24D676" w14:textId="77777777" w:rsidR="005F628E" w:rsidRPr="005F628E" w:rsidRDefault="005F628E" w:rsidP="005F628E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F62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utcome assessors: Yes</w:t>
            </w:r>
          </w:p>
          <w:p w14:paraId="09447624" w14:textId="77777777" w:rsidR="005F628E" w:rsidRPr="005F628E" w:rsidRDefault="005F628E" w:rsidP="005F628E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2B73AAB1" w14:textId="2274ED91" w:rsidR="005F628E" w:rsidRPr="005F628E" w:rsidRDefault="005F628E" w:rsidP="005F628E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F62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“The study team, schoolchildren, their parents, and teachers were not blinded to the intervention.”</w:t>
            </w:r>
          </w:p>
        </w:tc>
        <w:tc>
          <w:tcPr>
            <w:tcW w:w="1984" w:type="dxa"/>
          </w:tcPr>
          <w:p w14:paraId="0F680D9D" w14:textId="7ACA86C6" w:rsidR="005F628E" w:rsidRPr="005F628E" w:rsidRDefault="005F628E" w:rsidP="005F628E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F62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, “as the intervention was only for 10 weeks and in the middle of the academic year, there was no dropout.”</w:t>
            </w:r>
          </w:p>
        </w:tc>
        <w:tc>
          <w:tcPr>
            <w:tcW w:w="1418" w:type="dxa"/>
          </w:tcPr>
          <w:p w14:paraId="25DEF430" w14:textId="46A1557D" w:rsidR="005F628E" w:rsidRPr="005F628E" w:rsidRDefault="005F628E" w:rsidP="005F628E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F62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, all relevant outcomes were reported.</w:t>
            </w:r>
          </w:p>
        </w:tc>
        <w:tc>
          <w:tcPr>
            <w:tcW w:w="1701" w:type="dxa"/>
          </w:tcPr>
          <w:p w14:paraId="3659641E" w14:textId="77777777" w:rsidR="005F628E" w:rsidRPr="005F628E" w:rsidRDefault="005F628E" w:rsidP="005F628E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F62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LI (and not laboratory-confirmed influenza) was the outcome used for power analyses.</w:t>
            </w:r>
          </w:p>
          <w:p w14:paraId="1E62A639" w14:textId="77777777" w:rsidR="005F628E" w:rsidRPr="005F628E" w:rsidRDefault="005F628E" w:rsidP="005F628E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498F8B95" w14:textId="77777777" w:rsidR="005F628E" w:rsidRPr="005F628E" w:rsidRDefault="005F628E" w:rsidP="005F628E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F62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Due to a limited budget, samples were not collected for all students. Only 10 to 12% of the enrolled students were tested for influenza and the samples were only </w:t>
            </w:r>
            <w:r w:rsidRPr="005F62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lastRenderedPageBreak/>
              <w:t>collected within 72 hours of symptom onset for the control group, whereas this was done within 48 hours for the intervention group.</w:t>
            </w:r>
          </w:p>
          <w:p w14:paraId="22EAB9C8" w14:textId="77777777" w:rsidR="005F628E" w:rsidRPr="005F628E" w:rsidRDefault="005F628E" w:rsidP="005F628E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21E601A7" w14:textId="77777777" w:rsidR="005F628E" w:rsidRPr="005F628E" w:rsidRDefault="005F628E" w:rsidP="005F628E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F62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bserved handwashing may have increased more in intervention schools than in control schools, as the children in the intervention schools knew they were supposed to be washing their hands.</w:t>
            </w:r>
          </w:p>
          <w:p w14:paraId="0FDA2EE6" w14:textId="77777777" w:rsidR="005F628E" w:rsidRPr="005F628E" w:rsidRDefault="005F628E" w:rsidP="005F628E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754A9918" w14:textId="4045EF1E" w:rsidR="005F628E" w:rsidRPr="005F628E" w:rsidRDefault="005F628E" w:rsidP="005F628E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F62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We do not know how much of the benefit may have been due to the altered coughing or sneezing </w:t>
            </w:r>
            <w:proofErr w:type="spellStart"/>
            <w:r w:rsidRPr="005F62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ehavior</w:t>
            </w:r>
            <w:proofErr w:type="spellEnd"/>
            <w:r w:rsidRPr="005F62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and how much was due to improved hand hygiene.</w:t>
            </w:r>
          </w:p>
        </w:tc>
      </w:tr>
      <w:tr w:rsidR="005F628E" w:rsidRPr="00F0631B" w14:paraId="4B2862A1" w14:textId="77777777" w:rsidTr="007D7DC1">
        <w:tc>
          <w:tcPr>
            <w:tcW w:w="1271" w:type="dxa"/>
            <w:shd w:val="clear" w:color="auto" w:fill="auto"/>
          </w:tcPr>
          <w:p w14:paraId="0E6681FB" w14:textId="55F32944" w:rsidR="005F628E" w:rsidRPr="005F628E" w:rsidRDefault="005F628E" w:rsidP="005F628E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F62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lastRenderedPageBreak/>
              <w:t>Cowling, 2008</w:t>
            </w:r>
          </w:p>
        </w:tc>
        <w:tc>
          <w:tcPr>
            <w:tcW w:w="1559" w:type="dxa"/>
          </w:tcPr>
          <w:p w14:paraId="6C82E799" w14:textId="77777777" w:rsidR="005F628E" w:rsidRPr="005F628E" w:rsidRDefault="005F628E" w:rsidP="005F628E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F62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ack of randomization:</w:t>
            </w:r>
          </w:p>
          <w:p w14:paraId="74FBC6E0" w14:textId="77777777" w:rsidR="005F628E" w:rsidRPr="005F628E" w:rsidRDefault="005F628E" w:rsidP="005F628E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F62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, randomization lists were prepared by a biostatistician using a random number generator (R software).</w:t>
            </w:r>
          </w:p>
          <w:p w14:paraId="7A096799" w14:textId="77777777" w:rsidR="005F628E" w:rsidRPr="005F628E" w:rsidRDefault="005F628E" w:rsidP="005F628E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55D84BE5" w14:textId="77777777" w:rsidR="005F628E" w:rsidRPr="005F628E" w:rsidRDefault="005F628E" w:rsidP="005F628E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F62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ack of allocation concealment:</w:t>
            </w:r>
          </w:p>
          <w:p w14:paraId="0D9520C6" w14:textId="65E47F02" w:rsidR="005F628E" w:rsidRPr="005F628E" w:rsidRDefault="005F628E" w:rsidP="005F628E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F62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, “The allocation to specific intervention arms was concealed to recruiting doctors/clinics throughout.”</w:t>
            </w:r>
          </w:p>
        </w:tc>
        <w:tc>
          <w:tcPr>
            <w:tcW w:w="1560" w:type="dxa"/>
          </w:tcPr>
          <w:p w14:paraId="09E9625F" w14:textId="77777777" w:rsidR="005F628E" w:rsidRPr="005F628E" w:rsidRDefault="005F628E" w:rsidP="005F628E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F62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articipants: Yes</w:t>
            </w:r>
          </w:p>
          <w:p w14:paraId="596F868A" w14:textId="77777777" w:rsidR="005F628E" w:rsidRPr="005F628E" w:rsidRDefault="005F628E" w:rsidP="005F628E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26894688" w14:textId="77777777" w:rsidR="005F628E" w:rsidRPr="005F628E" w:rsidRDefault="005F628E" w:rsidP="005F628E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F62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Personnel: Yes </w:t>
            </w:r>
          </w:p>
          <w:p w14:paraId="7B63A68B" w14:textId="77777777" w:rsidR="005F628E" w:rsidRPr="005F628E" w:rsidRDefault="005F628E" w:rsidP="005F628E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38F92C37" w14:textId="77777777" w:rsidR="005F628E" w:rsidRPr="005F628E" w:rsidRDefault="005F628E" w:rsidP="005F628E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F62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utcome assessors: Unclear, not specified in the article.</w:t>
            </w:r>
          </w:p>
          <w:p w14:paraId="4A220E6D" w14:textId="77777777" w:rsidR="005F628E" w:rsidRPr="005F628E" w:rsidRDefault="005F628E" w:rsidP="005F628E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2D171450" w14:textId="17903A46" w:rsidR="005F628E" w:rsidRPr="005F628E" w:rsidRDefault="005F628E" w:rsidP="005F628E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F62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“Participants and those administering interventions were not blinded to the interventions.”</w:t>
            </w:r>
          </w:p>
        </w:tc>
        <w:tc>
          <w:tcPr>
            <w:tcW w:w="1984" w:type="dxa"/>
          </w:tcPr>
          <w:p w14:paraId="6973065E" w14:textId="13185EA2" w:rsidR="005F628E" w:rsidRPr="005F628E" w:rsidRDefault="005F628E" w:rsidP="005F628E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F62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, dropout was higher than anticipated; despite being advised of the study requirements and although they gave informed consent before being recruited into the study (and tested by rapid influenza test without charge), 35% of randomized subjects/households refused to allow any home visits.</w:t>
            </w:r>
          </w:p>
        </w:tc>
        <w:tc>
          <w:tcPr>
            <w:tcW w:w="1418" w:type="dxa"/>
          </w:tcPr>
          <w:p w14:paraId="7CC84506" w14:textId="28F3201B" w:rsidR="005F628E" w:rsidRPr="005F628E" w:rsidRDefault="005F628E" w:rsidP="005F628E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F62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, all relevant outcomes were reported.</w:t>
            </w:r>
          </w:p>
        </w:tc>
        <w:tc>
          <w:tcPr>
            <w:tcW w:w="1701" w:type="dxa"/>
          </w:tcPr>
          <w:p w14:paraId="2A0CE134" w14:textId="12236894" w:rsidR="005F628E" w:rsidRPr="005F628E" w:rsidRDefault="005F628E" w:rsidP="005F628E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F62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“This pilot study was not powered to detect small or moderate efficacies of the interventions with statistical significance … Lessons learnt from this pilot have informed changes for the main study in 2008.”</w:t>
            </w:r>
          </w:p>
        </w:tc>
      </w:tr>
      <w:tr w:rsidR="005F628E" w:rsidRPr="00F0631B" w14:paraId="4BB1681D" w14:textId="77777777" w:rsidTr="007D7DC1">
        <w:tc>
          <w:tcPr>
            <w:tcW w:w="1271" w:type="dxa"/>
            <w:shd w:val="clear" w:color="auto" w:fill="auto"/>
          </w:tcPr>
          <w:p w14:paraId="622EA121" w14:textId="736FB527" w:rsidR="005F628E" w:rsidRPr="005F628E" w:rsidRDefault="005F628E" w:rsidP="005F628E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F62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owling, 2009</w:t>
            </w:r>
          </w:p>
        </w:tc>
        <w:tc>
          <w:tcPr>
            <w:tcW w:w="1559" w:type="dxa"/>
          </w:tcPr>
          <w:p w14:paraId="1F858CA3" w14:textId="77777777" w:rsidR="005F628E" w:rsidRPr="005F628E" w:rsidRDefault="005F628E" w:rsidP="005F628E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F62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ack of randomization:</w:t>
            </w:r>
          </w:p>
          <w:p w14:paraId="6170F93E" w14:textId="77777777" w:rsidR="005F628E" w:rsidRPr="005F628E" w:rsidRDefault="005F628E" w:rsidP="005F628E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F62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, randomization lists were prepared by a biostatistician using a random number generator (R software).</w:t>
            </w:r>
          </w:p>
          <w:p w14:paraId="4616A9EC" w14:textId="77777777" w:rsidR="005F628E" w:rsidRPr="005F628E" w:rsidRDefault="005F628E" w:rsidP="005F628E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</w:pPr>
          </w:p>
          <w:p w14:paraId="6E8199E0" w14:textId="77777777" w:rsidR="005F628E" w:rsidRPr="005F628E" w:rsidRDefault="005F628E" w:rsidP="005F628E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F62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ack of allocation concealment:</w:t>
            </w:r>
          </w:p>
          <w:p w14:paraId="7CF909BA" w14:textId="77777777" w:rsidR="005F628E" w:rsidRPr="005F628E" w:rsidRDefault="005F628E" w:rsidP="005F628E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F62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, “The</w:t>
            </w:r>
          </w:p>
          <w:p w14:paraId="78F71F60" w14:textId="77777777" w:rsidR="005F628E" w:rsidRPr="005F628E" w:rsidRDefault="005F628E" w:rsidP="005F628E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F62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llocation to specific intervention groups was concealed to</w:t>
            </w:r>
          </w:p>
          <w:p w14:paraId="31E854F8" w14:textId="3B7B9AFD" w:rsidR="005F628E" w:rsidRPr="005F628E" w:rsidRDefault="005F628E" w:rsidP="005F628E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F62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ecruiting physicians and clinics throughout the study.”</w:t>
            </w:r>
          </w:p>
        </w:tc>
        <w:tc>
          <w:tcPr>
            <w:tcW w:w="1560" w:type="dxa"/>
          </w:tcPr>
          <w:p w14:paraId="0FF5B228" w14:textId="77777777" w:rsidR="005F628E" w:rsidRPr="005F628E" w:rsidRDefault="005F628E" w:rsidP="005F628E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F62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articipants: Yes</w:t>
            </w:r>
          </w:p>
          <w:p w14:paraId="5FC05EA1" w14:textId="77777777" w:rsidR="005F628E" w:rsidRPr="005F628E" w:rsidRDefault="005F628E" w:rsidP="005F628E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71FB25DF" w14:textId="77777777" w:rsidR="005F628E" w:rsidRPr="005F628E" w:rsidRDefault="005F628E" w:rsidP="005F628E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F62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ersonnel: Yes</w:t>
            </w:r>
          </w:p>
          <w:p w14:paraId="4AE8BE9E" w14:textId="77777777" w:rsidR="005F628E" w:rsidRPr="005F628E" w:rsidRDefault="005F628E" w:rsidP="005F628E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5DE58EBC" w14:textId="77777777" w:rsidR="005F628E" w:rsidRPr="005F628E" w:rsidRDefault="005F628E" w:rsidP="005F628E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F62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utcome assessors: Unclear, not specified in the article.</w:t>
            </w:r>
          </w:p>
          <w:p w14:paraId="4AA1AC3F" w14:textId="77777777" w:rsidR="005F628E" w:rsidRPr="005F628E" w:rsidRDefault="005F628E" w:rsidP="005F628E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</w:pPr>
          </w:p>
          <w:p w14:paraId="391069BD" w14:textId="3759C095" w:rsidR="005F628E" w:rsidRPr="005F628E" w:rsidRDefault="005F628E" w:rsidP="005F628E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F62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“Participants and people who administered the interventions were not blinded to the interventions.”</w:t>
            </w:r>
          </w:p>
        </w:tc>
        <w:tc>
          <w:tcPr>
            <w:tcW w:w="1984" w:type="dxa"/>
          </w:tcPr>
          <w:p w14:paraId="45B5419D" w14:textId="093DE9DA" w:rsidR="005F628E" w:rsidRPr="005F628E" w:rsidRDefault="005F628E" w:rsidP="005F628E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F62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, “After random assignment, 76 (19%) of the households declined home visits or could not be contacted after numerous repeated attempts.”</w:t>
            </w:r>
          </w:p>
        </w:tc>
        <w:tc>
          <w:tcPr>
            <w:tcW w:w="1418" w:type="dxa"/>
          </w:tcPr>
          <w:p w14:paraId="55A30897" w14:textId="2740FBE1" w:rsidR="005F628E" w:rsidRPr="005F628E" w:rsidRDefault="005F628E" w:rsidP="005F628E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F62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, all relevant outcomes were reported.</w:t>
            </w:r>
          </w:p>
        </w:tc>
        <w:tc>
          <w:tcPr>
            <w:tcW w:w="1701" w:type="dxa"/>
          </w:tcPr>
          <w:p w14:paraId="6A8D598D" w14:textId="030BBC9C" w:rsidR="005F628E" w:rsidRPr="005F628E" w:rsidRDefault="005F628E" w:rsidP="005F628E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F62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“The delay from index patient symptom onset to intervention and variable adherence may have mitigated intervention effectiveness.”</w:t>
            </w:r>
          </w:p>
        </w:tc>
      </w:tr>
      <w:tr w:rsidR="005F628E" w:rsidRPr="00F0631B" w14:paraId="400A1663" w14:textId="77777777" w:rsidTr="007D7DC1">
        <w:tc>
          <w:tcPr>
            <w:tcW w:w="1271" w:type="dxa"/>
            <w:shd w:val="clear" w:color="auto" w:fill="auto"/>
          </w:tcPr>
          <w:p w14:paraId="4FDFE78F" w14:textId="7B4DEE6E" w:rsidR="005F628E" w:rsidRPr="005F628E" w:rsidRDefault="005F628E" w:rsidP="005F628E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F62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tebbins, 2011</w:t>
            </w:r>
          </w:p>
        </w:tc>
        <w:tc>
          <w:tcPr>
            <w:tcW w:w="1559" w:type="dxa"/>
          </w:tcPr>
          <w:p w14:paraId="77C0E4BF" w14:textId="77777777" w:rsidR="005F628E" w:rsidRPr="005F628E" w:rsidRDefault="005F628E" w:rsidP="005F628E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F62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ack of randomization: No, interested schools were selected and randomized using a SAS macro for constrained randomization.</w:t>
            </w:r>
          </w:p>
          <w:p w14:paraId="3E147E14" w14:textId="77777777" w:rsidR="005F628E" w:rsidRPr="005F628E" w:rsidRDefault="005F628E" w:rsidP="005F628E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5BC34B23" w14:textId="3335A77F" w:rsidR="005F628E" w:rsidRPr="005F628E" w:rsidRDefault="005F628E" w:rsidP="005F628E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F62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lastRenderedPageBreak/>
              <w:t xml:space="preserve">Lack of allocation concealment: No, “The random allocation to two arms was created by </w:t>
            </w:r>
            <w:proofErr w:type="spellStart"/>
            <w:r w:rsidRPr="005F62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r.</w:t>
            </w:r>
            <w:proofErr w:type="spellEnd"/>
            <w:r w:rsidRPr="005F62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Cummings and concealed until intervention assignment.”</w:t>
            </w:r>
          </w:p>
        </w:tc>
        <w:tc>
          <w:tcPr>
            <w:tcW w:w="1560" w:type="dxa"/>
          </w:tcPr>
          <w:p w14:paraId="2C6791FF" w14:textId="77777777" w:rsidR="005F628E" w:rsidRPr="005F628E" w:rsidRDefault="005F628E" w:rsidP="005F628E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F62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lastRenderedPageBreak/>
              <w:t>Participants: Yes</w:t>
            </w:r>
          </w:p>
          <w:p w14:paraId="1C58BBD4" w14:textId="77777777" w:rsidR="005F628E" w:rsidRPr="005F628E" w:rsidRDefault="005F628E" w:rsidP="005F628E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132A85D7" w14:textId="77777777" w:rsidR="005F628E" w:rsidRPr="005F628E" w:rsidRDefault="005F628E" w:rsidP="005F628E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F62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ersonnel: Yes</w:t>
            </w:r>
          </w:p>
          <w:p w14:paraId="615D4A11" w14:textId="77777777" w:rsidR="005F628E" w:rsidRPr="005F628E" w:rsidRDefault="005F628E" w:rsidP="005F628E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52EF5A85" w14:textId="77777777" w:rsidR="005F628E" w:rsidRPr="005F628E" w:rsidRDefault="005F628E" w:rsidP="005F628E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F62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utcome assessors: Yes</w:t>
            </w:r>
          </w:p>
          <w:p w14:paraId="4370932E" w14:textId="77777777" w:rsidR="005F628E" w:rsidRPr="005F628E" w:rsidRDefault="005F628E" w:rsidP="005F628E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6E267705" w14:textId="50CB3702" w:rsidR="005F628E" w:rsidRPr="005F628E" w:rsidRDefault="005F628E" w:rsidP="005F628E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F62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“Blinding of assignment to the intervention or </w:t>
            </w:r>
            <w:r w:rsidRPr="005F62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lastRenderedPageBreak/>
              <w:t>control group was not possible because of the nature of the intervention.”</w:t>
            </w:r>
          </w:p>
        </w:tc>
        <w:tc>
          <w:tcPr>
            <w:tcW w:w="1984" w:type="dxa"/>
          </w:tcPr>
          <w:p w14:paraId="1F0A25C4" w14:textId="77777777" w:rsidR="005F628E" w:rsidRPr="005F628E" w:rsidRDefault="005F628E" w:rsidP="005F628E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F62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lastRenderedPageBreak/>
              <w:t>Yes, follow-up of absence episodes was limited. The cause of absence was only determined in approx. one third of the episodes (1087/3179 for intervention group and 1158/3390 for control).</w:t>
            </w:r>
          </w:p>
          <w:p w14:paraId="54B0FDF1" w14:textId="6357821B" w:rsidR="005F628E" w:rsidRPr="005F628E" w:rsidRDefault="005F628E" w:rsidP="005F628E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F62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Of the ILI episodes, only between one fourth and </w:t>
            </w:r>
            <w:r w:rsidRPr="005F62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lastRenderedPageBreak/>
              <w:t>one fifth was tested for influenza (41/171 for intervention group and 41/190 for control).</w:t>
            </w:r>
          </w:p>
        </w:tc>
        <w:tc>
          <w:tcPr>
            <w:tcW w:w="1418" w:type="dxa"/>
          </w:tcPr>
          <w:p w14:paraId="250ADB99" w14:textId="2F271E9A" w:rsidR="005F628E" w:rsidRPr="005F628E" w:rsidRDefault="005F628E" w:rsidP="005F628E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F62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lastRenderedPageBreak/>
              <w:t>No, all relevant outcomes were reported.</w:t>
            </w:r>
          </w:p>
        </w:tc>
        <w:tc>
          <w:tcPr>
            <w:tcW w:w="1701" w:type="dxa"/>
          </w:tcPr>
          <w:p w14:paraId="2C973647" w14:textId="77777777" w:rsidR="005F628E" w:rsidRPr="005F628E" w:rsidRDefault="005F628E" w:rsidP="005F628E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5F628E" w:rsidRPr="00F0631B" w14:paraId="44F76366" w14:textId="77777777" w:rsidTr="007D7DC1">
        <w:tc>
          <w:tcPr>
            <w:tcW w:w="1271" w:type="dxa"/>
            <w:shd w:val="clear" w:color="auto" w:fill="auto"/>
          </w:tcPr>
          <w:p w14:paraId="580E8DA3" w14:textId="0ACDB6CA" w:rsidR="005F628E" w:rsidRPr="005F628E" w:rsidRDefault="005F628E" w:rsidP="005F628E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5F62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uess</w:t>
            </w:r>
            <w:proofErr w:type="spellEnd"/>
            <w:r w:rsidRPr="005F62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2012</w:t>
            </w:r>
          </w:p>
        </w:tc>
        <w:tc>
          <w:tcPr>
            <w:tcW w:w="1559" w:type="dxa"/>
          </w:tcPr>
          <w:p w14:paraId="10EA29BE" w14:textId="77777777" w:rsidR="005F628E" w:rsidRPr="005F628E" w:rsidRDefault="005F628E" w:rsidP="005F628E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F62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ack of randomization: No, random numbers lists (MS Excel 2003) were used to randomly assign index cases to one of the three study groups.</w:t>
            </w:r>
          </w:p>
          <w:p w14:paraId="02502702" w14:textId="77777777" w:rsidR="005F628E" w:rsidRPr="005F628E" w:rsidRDefault="005F628E" w:rsidP="005F628E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415C9974" w14:textId="57F5280E" w:rsidR="005F628E" w:rsidRPr="005F628E" w:rsidRDefault="005F628E" w:rsidP="005F628E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F62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ack of allocation concealment: No, recruiting physicians were not aware of the allocation of the numbers to the interventions.</w:t>
            </w:r>
          </w:p>
        </w:tc>
        <w:tc>
          <w:tcPr>
            <w:tcW w:w="1560" w:type="dxa"/>
          </w:tcPr>
          <w:p w14:paraId="730E80FE" w14:textId="77777777" w:rsidR="005F628E" w:rsidRPr="005F628E" w:rsidRDefault="005F628E" w:rsidP="005F628E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F62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articipants:</w:t>
            </w:r>
          </w:p>
          <w:p w14:paraId="0E77944D" w14:textId="77777777" w:rsidR="005F628E" w:rsidRPr="005F628E" w:rsidRDefault="005F628E" w:rsidP="005F628E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F62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, blinding not possible.</w:t>
            </w:r>
          </w:p>
          <w:p w14:paraId="1C81038D" w14:textId="77777777" w:rsidR="005F628E" w:rsidRPr="005F628E" w:rsidRDefault="005F628E" w:rsidP="005F628E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1C71E6D5" w14:textId="77777777" w:rsidR="005F628E" w:rsidRPr="005F628E" w:rsidRDefault="005F628E" w:rsidP="005F628E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F62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ersonnel: No.</w:t>
            </w:r>
          </w:p>
          <w:p w14:paraId="58B12C1B" w14:textId="77777777" w:rsidR="005F628E" w:rsidRPr="005F628E" w:rsidRDefault="005F628E" w:rsidP="005F628E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1FF5E087" w14:textId="77777777" w:rsidR="005F628E" w:rsidRPr="005F628E" w:rsidRDefault="005F628E" w:rsidP="005F628E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F62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utcome assessors: No.</w:t>
            </w:r>
          </w:p>
          <w:p w14:paraId="36B350EB" w14:textId="77777777" w:rsidR="005F628E" w:rsidRPr="005F628E" w:rsidRDefault="005F628E" w:rsidP="005F628E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1877DEEB" w14:textId="183411DA" w:rsidR="005F628E" w:rsidRPr="005F628E" w:rsidRDefault="005F628E" w:rsidP="005F628E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F62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hysicians and laboratory personnel were blinded: intervention material was provided in closed boxes.</w:t>
            </w:r>
          </w:p>
        </w:tc>
        <w:tc>
          <w:tcPr>
            <w:tcW w:w="1984" w:type="dxa"/>
          </w:tcPr>
          <w:p w14:paraId="49AFA6CD" w14:textId="209DA0CE" w:rsidR="005F628E" w:rsidRPr="005F628E" w:rsidRDefault="005F628E" w:rsidP="005F628E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F62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, no loss to follow-up.</w:t>
            </w:r>
          </w:p>
        </w:tc>
        <w:tc>
          <w:tcPr>
            <w:tcW w:w="1418" w:type="dxa"/>
          </w:tcPr>
          <w:p w14:paraId="729EE09C" w14:textId="5A2EB2AF" w:rsidR="005F628E" w:rsidRPr="005F628E" w:rsidRDefault="005F628E" w:rsidP="005F628E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F62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, all relevant outcomes were reported.</w:t>
            </w:r>
          </w:p>
        </w:tc>
        <w:tc>
          <w:tcPr>
            <w:tcW w:w="1701" w:type="dxa"/>
          </w:tcPr>
          <w:p w14:paraId="4C89D816" w14:textId="77777777" w:rsidR="005F628E" w:rsidRPr="005F628E" w:rsidRDefault="005F628E" w:rsidP="005F628E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F62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here are differences between the two study seasons:</w:t>
            </w:r>
          </w:p>
          <w:p w14:paraId="5F33AF23" w14:textId="77777777" w:rsidR="005F628E" w:rsidRPr="005F628E" w:rsidRDefault="005F628E" w:rsidP="005F628E">
            <w:pPr>
              <w:spacing w:after="0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</w:pPr>
            <w:r w:rsidRPr="005F62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n 2009/2010 all viruses belonged to A (H1N1) pdm09, while in 2010/2011 both A (H1N1) pdm09 as well as B viruses circulated.</w:t>
            </w:r>
          </w:p>
          <w:p w14:paraId="5CD2C82D" w14:textId="77777777" w:rsidR="005F628E" w:rsidRPr="005F628E" w:rsidRDefault="005F628E" w:rsidP="005F628E">
            <w:pPr>
              <w:spacing w:after="0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</w:pPr>
          </w:p>
          <w:p w14:paraId="1D5646DC" w14:textId="77777777" w:rsidR="005F628E" w:rsidRPr="005F628E" w:rsidRDefault="005F628E" w:rsidP="005F628E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F62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n 2010/2011 a significantly larger number of both index patients and household contacts was vaccinated compared to 2009/2010.</w:t>
            </w:r>
          </w:p>
          <w:p w14:paraId="11E9179A" w14:textId="77777777" w:rsidR="005F628E" w:rsidRPr="005F628E" w:rsidRDefault="005F628E" w:rsidP="005F628E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F62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n 2010/2011 a higher proportion of households was visited by study personnel within 36 hours, compared to 2009/2010.</w:t>
            </w:r>
          </w:p>
          <w:p w14:paraId="363B32D5" w14:textId="77777777" w:rsidR="005F628E" w:rsidRPr="005F628E" w:rsidRDefault="005F628E" w:rsidP="005F628E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541BAE37" w14:textId="1819DE96" w:rsidR="005F628E" w:rsidRPr="005F628E" w:rsidRDefault="005F628E" w:rsidP="005F628E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F628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 the season 2009/2010, one of the control households reported wearing masks, another of the control households reported wearing masks and using alcohol based hand sanitizer.</w:t>
            </w:r>
          </w:p>
        </w:tc>
      </w:tr>
      <w:tr w:rsidR="005F628E" w:rsidRPr="00F0631B" w14:paraId="52EE1A2A" w14:textId="77777777" w:rsidTr="007D7DC1">
        <w:tc>
          <w:tcPr>
            <w:tcW w:w="1271" w:type="dxa"/>
            <w:shd w:val="clear" w:color="auto" w:fill="auto"/>
          </w:tcPr>
          <w:p w14:paraId="486082B8" w14:textId="337CE5BA" w:rsidR="005F628E" w:rsidRPr="005F628E" w:rsidRDefault="005F628E" w:rsidP="005F628E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5F62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alaat</w:t>
            </w:r>
            <w:proofErr w:type="spellEnd"/>
            <w:r w:rsidRPr="005F62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2011</w:t>
            </w:r>
          </w:p>
        </w:tc>
        <w:tc>
          <w:tcPr>
            <w:tcW w:w="1559" w:type="dxa"/>
          </w:tcPr>
          <w:p w14:paraId="5985E41D" w14:textId="77777777" w:rsidR="005F628E" w:rsidRPr="005F628E" w:rsidRDefault="005F628E" w:rsidP="005F628E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F62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ack of randomization: Unclear, school selection is at random, but whether the allocation to intervention vs control groups was at random is not stated.</w:t>
            </w:r>
          </w:p>
          <w:p w14:paraId="008D1AAF" w14:textId="77777777" w:rsidR="005F628E" w:rsidRPr="005F628E" w:rsidRDefault="005F628E" w:rsidP="005F628E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F62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“60 elementary schools (30 intervention and 30 control schools) were randomly selected from a numbered list of all 725 government elementary schools in Cairo by using a computer-generated random number table.”</w:t>
            </w:r>
          </w:p>
          <w:p w14:paraId="40455F80" w14:textId="77777777" w:rsidR="005F628E" w:rsidRPr="005F628E" w:rsidRDefault="005F628E" w:rsidP="005F628E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3983AF60" w14:textId="406D869F" w:rsidR="005F628E" w:rsidRPr="005F628E" w:rsidRDefault="005F628E" w:rsidP="005F628E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F62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ack of allocation concealment: Unclear, not specified in the article.</w:t>
            </w:r>
          </w:p>
        </w:tc>
        <w:tc>
          <w:tcPr>
            <w:tcW w:w="1560" w:type="dxa"/>
          </w:tcPr>
          <w:p w14:paraId="44D24DE4" w14:textId="77777777" w:rsidR="005F628E" w:rsidRPr="005F628E" w:rsidRDefault="005F628E" w:rsidP="005F628E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F62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articipants:</w:t>
            </w:r>
          </w:p>
          <w:p w14:paraId="5302EC48" w14:textId="77777777" w:rsidR="005F628E" w:rsidRPr="005F628E" w:rsidRDefault="005F628E" w:rsidP="005F628E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F62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  <w:p w14:paraId="322F78CC" w14:textId="77777777" w:rsidR="005F628E" w:rsidRPr="005F628E" w:rsidRDefault="005F628E" w:rsidP="005F628E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623A0080" w14:textId="77777777" w:rsidR="005F628E" w:rsidRPr="005F628E" w:rsidRDefault="005F628E" w:rsidP="005F628E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F62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ersonnel:</w:t>
            </w:r>
          </w:p>
          <w:p w14:paraId="663218E5" w14:textId="77777777" w:rsidR="005F628E" w:rsidRPr="005F628E" w:rsidRDefault="005F628E" w:rsidP="005F628E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F62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  <w:p w14:paraId="2AF206B3" w14:textId="77777777" w:rsidR="005F628E" w:rsidRPr="005F628E" w:rsidRDefault="005F628E" w:rsidP="005F628E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21F7BE05" w14:textId="77777777" w:rsidR="005F628E" w:rsidRPr="005F628E" w:rsidRDefault="005F628E" w:rsidP="005F628E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F62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utcome assessors:</w:t>
            </w:r>
          </w:p>
          <w:p w14:paraId="38419A1D" w14:textId="77777777" w:rsidR="005F628E" w:rsidRPr="005F628E" w:rsidRDefault="005F628E" w:rsidP="005F628E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F62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  <w:p w14:paraId="47C20B46" w14:textId="77777777" w:rsidR="005F628E" w:rsidRPr="005F628E" w:rsidRDefault="005F628E" w:rsidP="005F628E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0BEBCA3F" w14:textId="7A3753DE" w:rsidR="005F628E" w:rsidRPr="005F628E" w:rsidRDefault="005F628E" w:rsidP="005F628E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F62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“Study teams and schoolchildren and their parents were not blinded to the intervention.”</w:t>
            </w:r>
          </w:p>
        </w:tc>
        <w:tc>
          <w:tcPr>
            <w:tcW w:w="1984" w:type="dxa"/>
          </w:tcPr>
          <w:p w14:paraId="6FBA9A97" w14:textId="37996AE1" w:rsidR="005F628E" w:rsidRPr="005F628E" w:rsidRDefault="005F628E" w:rsidP="005F628E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F62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, no loss to follow-up.</w:t>
            </w:r>
          </w:p>
        </w:tc>
        <w:tc>
          <w:tcPr>
            <w:tcW w:w="1418" w:type="dxa"/>
          </w:tcPr>
          <w:p w14:paraId="64C98C89" w14:textId="13A5FDB4" w:rsidR="005F628E" w:rsidRPr="005F628E" w:rsidRDefault="005F628E" w:rsidP="005F628E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F62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, all relevant outcomes were reported.</w:t>
            </w:r>
          </w:p>
        </w:tc>
        <w:tc>
          <w:tcPr>
            <w:tcW w:w="1701" w:type="dxa"/>
          </w:tcPr>
          <w:p w14:paraId="62028C33" w14:textId="77777777" w:rsidR="005F628E" w:rsidRPr="005F628E" w:rsidRDefault="005F628E" w:rsidP="005F628E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F62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“Low rate of testing in students who were absent because of ILI in the control schools compared to the intervention schools (12% vs 22%).”</w:t>
            </w:r>
          </w:p>
          <w:p w14:paraId="16C96802" w14:textId="77777777" w:rsidR="005F628E" w:rsidRPr="005F628E" w:rsidRDefault="005F628E" w:rsidP="005F628E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23216360" w14:textId="47A7C248" w:rsidR="005F628E" w:rsidRPr="005F628E" w:rsidRDefault="005F628E" w:rsidP="005F628E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F628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“The use of rapid tests for diagnosis of laboratory-confirmed influenza with known low sensitivity (60% in some studies) likely resulted in an underestimation of illness in each group.”</w:t>
            </w:r>
          </w:p>
        </w:tc>
      </w:tr>
    </w:tbl>
    <w:p w14:paraId="4FC99DDF" w14:textId="2C0FA127" w:rsidR="003D54F0" w:rsidRDefault="003D54F0" w:rsidP="005F628E">
      <w:pPr>
        <w:rPr>
          <w:lang w:val="en-GB"/>
        </w:rPr>
      </w:pPr>
    </w:p>
    <w:p w14:paraId="28067203" w14:textId="77777777" w:rsidR="0001178F" w:rsidRPr="0001178F" w:rsidRDefault="0001178F" w:rsidP="0001178F">
      <w:pPr>
        <w:spacing w:line="360" w:lineRule="auto"/>
        <w:contextualSpacing/>
        <w:jc w:val="both"/>
        <w:rPr>
          <w:rFonts w:ascii="Times New Roman" w:hAnsi="Times New Roman" w:cs="Times New Roman"/>
          <w:szCs w:val="20"/>
          <w:lang w:val="en-US"/>
        </w:rPr>
      </w:pPr>
      <w:r w:rsidRPr="0001178F">
        <w:rPr>
          <w:rFonts w:ascii="Times New Roman" w:hAnsi="Times New Roman" w:cs="Times New Roman"/>
          <w:szCs w:val="20"/>
          <w:lang w:val="en-US"/>
        </w:rPr>
        <w:lastRenderedPageBreak/>
        <w:t xml:space="preserve">For the </w:t>
      </w:r>
      <w:r w:rsidRPr="0001178F">
        <w:rPr>
          <w:rFonts w:ascii="Times New Roman" w:hAnsi="Times New Roman" w:cs="Times New Roman"/>
          <w:b/>
          <w:szCs w:val="20"/>
          <w:u w:val="single"/>
          <w:lang w:val="en-US"/>
        </w:rPr>
        <w:t>epidemic</w:t>
      </w:r>
      <w:r w:rsidRPr="0001178F">
        <w:rPr>
          <w:rFonts w:ascii="Times New Roman" w:hAnsi="Times New Roman" w:cs="Times New Roman"/>
          <w:szCs w:val="20"/>
          <w:lang w:val="en-US"/>
        </w:rPr>
        <w:t xml:space="preserve"> studies, 2 studies</w:t>
      </w:r>
      <w:r w:rsidRPr="0001178F">
        <w:rPr>
          <w:rFonts w:ascii="Times New Roman" w:hAnsi="Times New Roman" w:cs="Times New Roman"/>
          <w:szCs w:val="20"/>
          <w:lang w:val="en-US"/>
        </w:rPr>
        <w:fldChar w:fldCharType="begin">
          <w:fldData xml:space="preserve">PEVuZE5vdGU+PENpdGU+PEF1dGhvcj5SYW08L0F1dGhvcj48WWVhcj4yMDE1PC9ZZWFyPjxSZWNO
dW0+NjwvUmVjTnVtPjxEaXNwbGF5VGV4dD48c3R5bGUgZmFjZT0ic3VwZXJzY3JpcHQiPjE5LDIz
PC9zdHlsZT48L0Rpc3BsYXlUZXh0PjxyZWNvcmQ+PHJlYy1udW1iZXI+NjwvcmVjLW51bWJlcj48
Zm9yZWlnbi1rZXlzPjxrZXkgYXBwPSJFTiIgZGItaWQ9IjU5YWFmMnJ4aDV0OWY4ZXBkeDk1MjJm
cXBmOXoyOTA1ZTUycCIgdGltZXN0YW1wPSIxNTk3OTE4NDk4Ij42PC9rZXk+PC9mb3JlaWduLWtl
eXM+PHJlZi10eXBlIG5hbWU9IkpvdXJuYWwgQXJ0aWNsZSI+MTc8L3JlZi10eXBlPjxjb250cmli
dXRvcnM+PGF1dGhvcnM+PGF1dGhvcj5SYW0sIFAuIEsuPC9hdXRob3I+PGF1dGhvcj5EaVZpdGEs
IE0uIEEuPC9hdXRob3I+PGF1dGhvcj5LaGF0dW4tZS1KYW5uYXQsIEsuPC9hdXRob3I+PGF1dGhv
cj5Jc2xhbSwgTS48L2F1dGhvcj48YXV0aG9yPktyeXR1cywgSy48L2F1dGhvcj48YXV0aG9yPkNl
cmNvbmUsIEUuPC9hdXRob3I+PGF1dGhvcj5Tb2hlbCwgQi4gTS48L2F1dGhvcj48YXV0aG9yPkFo
bWVkLCBNLjwvYXV0aG9yPjxhdXRob3I+UmFobWFuLCBBLiBNLjwvYXV0aG9yPjxhdXRob3I+UmFo
bWFuLCBNLjwvYXV0aG9yPjxhdXRob3I+ZXQgYWwuLDwvYXV0aG9yPjwvYXV0aG9ycz48L2NvbnRy
aWJ1dG9ycz48dGl0bGVzPjx0aXRsZT5JbXBhY3Qgb2YgSW50ZW5zaXZlIEhhbmR3YXNoaW5nIFBy
b21vdGlvbiBvbiBTZWNvbmRhcnkgSG91c2Vob2xkIEluZmx1ZW56YS1MaWtlIElsbG5lc3MgaW4g
UnVyYWwgQmFuZ2xhZGVzaDogZmluZGluZ3MgZnJvbSBhIFJhbmRvbWl6ZWQgQ29udHJvbGxlZCBU
cmlhbDwvdGl0bGU+PHNlY29uZGFyeS10aXRsZT5QbG9TIG9uZTwvc2Vjb25kYXJ5LXRpdGxlPjwv
dGl0bGVzPjxwZXJpb2RpY2FsPjxmdWxsLXRpdGxlPlBMb1MgT25lPC9mdWxsLXRpdGxlPjwvcGVy
aW9kaWNhbD48cGFnZXM+ZTAxMjUyMDA8L3BhZ2VzPjx2b2x1bWU+MTA8L3ZvbHVtZT48bnVtYmVy
PjY8L251bWJlcj48a2V5d29yZHM+PGtleXdvcmQ+QmFuZ2xhZGVzaCBbZXBpZGVtaW9sb2d5XTwv
a2V5d29yZD48a2V5d29yZD5DaGlsZCwgUHJlc2Nob29sPC9rZXl3b3JkPjxrZXl3b3JkPkZhbWls
eSBDaGFyYWN0ZXJpc3RpY3M8L2tleXdvcmQ+PGtleXdvcmQ+RmVtYWxlPC9rZXl3b3JkPjxrZXl3
b3JkPkhhbmQgRGlzaW5mZWN0aW9uIFsqbWV0aG9kc108L2tleXdvcmQ+PGtleXdvcmQ+SHVtYW5z
PC9rZXl3b3JkPjxrZXl3b3JkPkluZmFudDwva2V5d29yZD48a2V5d29yZD5JbmZsdWVuemEsIEh1
bWFuIFtkaWFnbm9zaXMsICpwcmV2ZW50aW9uICZhbXA7IGNvbnRyb2wsICp0cmFuc21pc3Npb25d
PC9rZXl3b3JkPjxrZXl3b3JkPk1hbGU8L2tleXdvcmQ+PGtleXdvcmQ+T3JvcGhhcnlueCBbKnZp
cm9sb2d5XTwva2V5d29yZD48a2V5d29yZD5SdXJhbCBQb3B1bGF0aW9uPC9rZXl3b3JkPjwva2V5
d29yZHM+PGRhdGVzPjx5ZWFyPjIwMTU8L3llYXI+PC9kYXRlcz48YWNjZXNzaW9uLW51bT5DTi0w
MTIxNTIxODwvYWNjZXNzaW9uLW51bT48d29yay10eXBlPkpvdXJuYWwgQXJ0aWNsZTsgUmFuZG9t
aXplZCBDb250cm9sbGVkIFRyaWFsOyBSZXNlYXJjaCBTdXBwb3J0LCBVLlMuIEdvdiZhcG9zO3Qs
IFAuSC5TLjwvd29yay10eXBlPjx1cmxzPjxyZWxhdGVkLXVybHM+PHVybD5odHRwczovL3d3dy5j
b2NocmFuZWxpYnJhcnkuY29tL2NlbnRyYWwvZG9pLzEwLjEwMDIvY2VudHJhbC9DTi0wMTIxNTIx
OC9mdWxsPC91cmw+PC9yZWxhdGVkLXVybHM+PC91cmxzPjxjdXN0b20zPlBVQk1FRCAyNjA2NjY1
MTwvY3VzdG9tMz48ZWxlY3Ryb25pYy1yZXNvdXJjZS1udW0+MTAuMTM3MS9qb3VybmFsLnBvbmUu
MDEyNTIwMDwvZWxlY3Ryb25pYy1yZXNvdXJjZS1udW0+PC9yZWNvcmQ+PC9DaXRlPjxDaXRlPjxB
dXRob3I+U3Vlc3M8L0F1dGhvcj48WWVhcj4yMDEyPC9ZZWFyPjxSZWNOdW0+MjwvUmVjTnVtPjxy
ZWNvcmQ+PHJlYy1udW1iZXI+MjwvcmVjLW51bWJlcj48Zm9yZWlnbi1rZXlzPjxrZXkgYXBwPSJF
TiIgZGItaWQ9IjU5YWFmMnJ4aDV0OWY4ZXBkeDk1MjJmcXBmOXoyOTA1ZTUycCIgdGltZXN0YW1w
PSIxNTk3OTE4Mzk1Ij4yPC9rZXk+PC9mb3JlaWduLWtleXM+PHJlZi10eXBlIG5hbWU9IkpvdXJu
YWwgQXJ0aWNsZSI+MTc8L3JlZi10eXBlPjxjb250cmlidXRvcnM+PGF1dGhvcnM+PGF1dGhvcj5T
dWVzcywgVC48L2F1dGhvcj48YXV0aG9yPlJlbXNjaG1pZHQsIEMuPC9hdXRob3I+PGF1dGhvcj5T
Y2hpbmssIFMuIEIuPC9hdXRob3I+PGF1dGhvcj5TY2h3ZWlnZXIsIEIuPC9hdXRob3I+PGF1dGhv
cj5OaXRzY2hlLCBBLjwvYXV0aG9yPjxhdXRob3I+U2Nocm9lZGVyLCBLLjwvYXV0aG9yPjxhdXRo
b3I+RG9lbGxpbmdlciwgSi48L2F1dGhvcj48YXV0aG9yPk1pbGRlLCBKLjwvYXV0aG9yPjxhdXRo
b3I+SGFhcywgVy48L2F1dGhvcj48YXV0aG9yPktvZWhsZXIsIEkuPC9hdXRob3I+PGF1dGhvcj5l
dCBhbC4sPC9hdXRob3I+PC9hdXRob3JzPjwvY29udHJpYnV0b3JzPjx0aXRsZXM+PHRpdGxlPlRo
ZSByb2xlIG9mIGZhY2VtYXNrcyBhbmQgaGFuZCBoeWdpZW5lIGluIHRoZSBwcmV2ZW50aW9uIG9m
IGluZmx1ZW56YSB0cmFuc21pc3Npb24gaW4gaG91c2Vob2xkczogcmVzdWx0cyBmcm9tIGEgY2x1
c3RlciByYW5kb21pc2VkIHRyaWFsOyBCZXJsaW4sIEdlcm1hbnksIDIwMDktMjAxMTwvdGl0bGU+
PHNlY29uZGFyeS10aXRsZT5CTUMgaW5mZWN0aW91cyBkaXNlYXNlczwvc2Vjb25kYXJ5LXRpdGxl
PjwvdGl0bGVzPjxwZXJpb2RpY2FsPjxmdWxsLXRpdGxlPkJNQyBpbmZlY3Rpb3VzIGRpc2Vhc2Vz
PC9mdWxsLXRpdGxlPjwvcGVyaW9kaWNhbD48cGFnZXM+MjY8L3BhZ2VzPjx2b2x1bWU+MTI8L3Zv
bHVtZT48a2V5d29yZHM+PGtleXdvcmQ+QWRvbGVzY2VudDwva2V5d29yZD48a2V5d29yZD5BZHVs
dDwva2V5d29yZD48a2V5d29yZD5BZ2VkPC9rZXl3b3JkPjxrZXl3b3JkPkFnZWQsIDgwIGFuZCBv
dmVyPC9rZXl3b3JkPjxrZXl3b3JkPkJlcmxpbjwva2V5d29yZD48a2V5d29yZD5DaGlsZDwva2V5
d29yZD48a2V5d29yZD5DaGlsZCwgUHJlc2Nob29sPC9rZXl3b3JkPjxrZXl3b3JkPkZhbWlseSBD
aGFyYWN0ZXJpc3RpY3M8L2tleXdvcmQ+PGtleXdvcmQ+RmFtaWx5IEhlYWx0aDwva2V5d29yZD48
a2V5d29yZD5GZW1hbGU8L2tleXdvcmQ+PGtleXdvcmQ+SGFuZCBEaXNpbmZlY3Rpb24gWyptZXRo
b2RzXTwva2V5d29yZD48a2V5d29yZD5IdW1hbnM8L2tleXdvcmQ+PGtleXdvcmQ+SW5mbHVlbnph
LCBIdW1hbiBbKnByZXZlbnRpb24gJmFtcDsgY29udHJvbCwgKnRyYW5zbWlzc2lvbl08L2tleXdv
cmQ+PGtleXdvcmQ+TWFsZTwva2V5d29yZD48a2V5d29yZD5NYXNrcyBbKnN0YXRpc3RpY3MgJmFt
cDsgbnVtZXJpY2FsIGRhdGFdPC9rZXl3b3JkPjxrZXl3b3JkPk1pZGRsZSBBZ2VkPC9rZXl3b3Jk
PjxrZXl3b3JkPlBhdGllbnQgQ29tcGxpYW5jZSBbc3RhdGlzdGljcyAmYW1wOyBudW1lcmljYWwg
ZGF0YV08L2tleXdvcmQ+PGtleXdvcmQ+U3VydmV5cyBhbmQgUXVlc3Rpb25uYWlyZXM8L2tleXdv
cmQ+PGtleXdvcmQ+VHJlYXRtZW50IE91dGNvbWU8L2tleXdvcmQ+PGtleXdvcmQ+WW91bmcgQWR1
bHQ8L2tleXdvcmQ+PC9rZXl3b3Jkcz48ZGF0ZXM+PHllYXI+MjAxMjwveWVhcj48L2RhdGVzPjxh
Y2Nlc3Npb24tbnVtPkNOLTAwODQyNzk5PC9hY2Nlc3Npb24tbnVtPjx3b3JrLXR5cGU+Sm91cm5h
bCBBcnRpY2xlOyBSYW5kb21pemVkIENvbnRyb2xsZWQgVHJpYWw7IFJlc2VhcmNoIFN1cHBvcnQs
IE5vbuKAkFUuUy4gR292JmFwb3M7dDwvd29yay10eXBlPjx1cmxzPjxyZWxhdGVkLXVybHM+PHVy
bD5odHRwczovL3d3dy5jb2NocmFuZWxpYnJhcnkuY29tL2NlbnRyYWwvZG9pLzEwLjEwMDIvY2Vu
dHJhbC9DTi0wMDg0Mjc5OS9mdWxsPC91cmw+PC9yZWxhdGVkLXVybHM+PC91cmxzPjxjdXN0b20z
PlBVQk1FRCAyMjI4MDEyMDwvY3VzdG9tMz48ZWxlY3Ryb25pYy1yZXNvdXJjZS1udW0+MTAuMTE4
Ni8xNDcxLTIzMzQtMTItMjY8L2VsZWN0cm9uaWMtcmVzb3VyY2UtbnVtPjwvcmVjb3JkPjwvQ2l0
ZT48L0VuZE5vdGU+
</w:fldData>
        </w:fldChar>
      </w:r>
      <w:r w:rsidRPr="0001178F">
        <w:rPr>
          <w:rFonts w:ascii="Times New Roman" w:hAnsi="Times New Roman" w:cs="Times New Roman"/>
          <w:szCs w:val="20"/>
          <w:lang w:val="en-US"/>
        </w:rPr>
        <w:instrText xml:space="preserve"> ADDIN EN.CITE </w:instrText>
      </w:r>
      <w:r w:rsidRPr="0001178F">
        <w:rPr>
          <w:rFonts w:ascii="Times New Roman" w:hAnsi="Times New Roman" w:cs="Times New Roman"/>
          <w:szCs w:val="20"/>
          <w:lang w:val="en-US"/>
        </w:rPr>
        <w:fldChar w:fldCharType="begin">
          <w:fldData xml:space="preserve">PEVuZE5vdGU+PENpdGU+PEF1dGhvcj5SYW08L0F1dGhvcj48WWVhcj4yMDE1PC9ZZWFyPjxSZWNO
dW0+NjwvUmVjTnVtPjxEaXNwbGF5VGV4dD48c3R5bGUgZmFjZT0ic3VwZXJzY3JpcHQiPjE5LDIz
PC9zdHlsZT48L0Rpc3BsYXlUZXh0PjxyZWNvcmQ+PHJlYy1udW1iZXI+NjwvcmVjLW51bWJlcj48
Zm9yZWlnbi1rZXlzPjxrZXkgYXBwPSJFTiIgZGItaWQ9IjU5YWFmMnJ4aDV0OWY4ZXBkeDk1MjJm
cXBmOXoyOTA1ZTUycCIgdGltZXN0YW1wPSIxNTk3OTE4NDk4Ij42PC9rZXk+PC9mb3JlaWduLWtl
eXM+PHJlZi10eXBlIG5hbWU9IkpvdXJuYWwgQXJ0aWNsZSI+MTc8L3JlZi10eXBlPjxjb250cmli
dXRvcnM+PGF1dGhvcnM+PGF1dGhvcj5SYW0sIFAuIEsuPC9hdXRob3I+PGF1dGhvcj5EaVZpdGEs
IE0uIEEuPC9hdXRob3I+PGF1dGhvcj5LaGF0dW4tZS1KYW5uYXQsIEsuPC9hdXRob3I+PGF1dGhv
cj5Jc2xhbSwgTS48L2F1dGhvcj48YXV0aG9yPktyeXR1cywgSy48L2F1dGhvcj48YXV0aG9yPkNl
cmNvbmUsIEUuPC9hdXRob3I+PGF1dGhvcj5Tb2hlbCwgQi4gTS48L2F1dGhvcj48YXV0aG9yPkFo
bWVkLCBNLjwvYXV0aG9yPjxhdXRob3I+UmFobWFuLCBBLiBNLjwvYXV0aG9yPjxhdXRob3I+UmFo
bWFuLCBNLjwvYXV0aG9yPjxhdXRob3I+ZXQgYWwuLDwvYXV0aG9yPjwvYXV0aG9ycz48L2NvbnRy
aWJ1dG9ycz48dGl0bGVzPjx0aXRsZT5JbXBhY3Qgb2YgSW50ZW5zaXZlIEhhbmR3YXNoaW5nIFBy
b21vdGlvbiBvbiBTZWNvbmRhcnkgSG91c2Vob2xkIEluZmx1ZW56YS1MaWtlIElsbG5lc3MgaW4g
UnVyYWwgQmFuZ2xhZGVzaDogZmluZGluZ3MgZnJvbSBhIFJhbmRvbWl6ZWQgQ29udHJvbGxlZCBU
cmlhbDwvdGl0bGU+PHNlY29uZGFyeS10aXRsZT5QbG9TIG9uZTwvc2Vjb25kYXJ5LXRpdGxlPjwv
dGl0bGVzPjxwZXJpb2RpY2FsPjxmdWxsLXRpdGxlPlBMb1MgT25lPC9mdWxsLXRpdGxlPjwvcGVy
aW9kaWNhbD48cGFnZXM+ZTAxMjUyMDA8L3BhZ2VzPjx2b2x1bWU+MTA8L3ZvbHVtZT48bnVtYmVy
PjY8L251bWJlcj48a2V5d29yZHM+PGtleXdvcmQ+QmFuZ2xhZGVzaCBbZXBpZGVtaW9sb2d5XTwv
a2V5d29yZD48a2V5d29yZD5DaGlsZCwgUHJlc2Nob29sPC9rZXl3b3JkPjxrZXl3b3JkPkZhbWls
eSBDaGFyYWN0ZXJpc3RpY3M8L2tleXdvcmQ+PGtleXdvcmQ+RmVtYWxlPC9rZXl3b3JkPjxrZXl3
b3JkPkhhbmQgRGlzaW5mZWN0aW9uIFsqbWV0aG9kc108L2tleXdvcmQ+PGtleXdvcmQ+SHVtYW5z
PC9rZXl3b3JkPjxrZXl3b3JkPkluZmFudDwva2V5d29yZD48a2V5d29yZD5JbmZsdWVuemEsIEh1
bWFuIFtkaWFnbm9zaXMsICpwcmV2ZW50aW9uICZhbXA7IGNvbnRyb2wsICp0cmFuc21pc3Npb25d
PC9rZXl3b3JkPjxrZXl3b3JkPk1hbGU8L2tleXdvcmQ+PGtleXdvcmQ+T3JvcGhhcnlueCBbKnZp
cm9sb2d5XTwva2V5d29yZD48a2V5d29yZD5SdXJhbCBQb3B1bGF0aW9uPC9rZXl3b3JkPjwva2V5
d29yZHM+PGRhdGVzPjx5ZWFyPjIwMTU8L3llYXI+PC9kYXRlcz48YWNjZXNzaW9uLW51bT5DTi0w
MTIxNTIxODwvYWNjZXNzaW9uLW51bT48d29yay10eXBlPkpvdXJuYWwgQXJ0aWNsZTsgUmFuZG9t
aXplZCBDb250cm9sbGVkIFRyaWFsOyBSZXNlYXJjaCBTdXBwb3J0LCBVLlMuIEdvdiZhcG9zO3Qs
IFAuSC5TLjwvd29yay10eXBlPjx1cmxzPjxyZWxhdGVkLXVybHM+PHVybD5odHRwczovL3d3dy5j
b2NocmFuZWxpYnJhcnkuY29tL2NlbnRyYWwvZG9pLzEwLjEwMDIvY2VudHJhbC9DTi0wMTIxNTIx
OC9mdWxsPC91cmw+PC9yZWxhdGVkLXVybHM+PC91cmxzPjxjdXN0b20zPlBVQk1FRCAyNjA2NjY1
MTwvY3VzdG9tMz48ZWxlY3Ryb25pYy1yZXNvdXJjZS1udW0+MTAuMTM3MS9qb3VybmFsLnBvbmUu
MDEyNTIwMDwvZWxlY3Ryb25pYy1yZXNvdXJjZS1udW0+PC9yZWNvcmQ+PC9DaXRlPjxDaXRlPjxB
dXRob3I+U3Vlc3M8L0F1dGhvcj48WWVhcj4yMDEyPC9ZZWFyPjxSZWNOdW0+MjwvUmVjTnVtPjxy
ZWNvcmQ+PHJlYy1udW1iZXI+MjwvcmVjLW51bWJlcj48Zm9yZWlnbi1rZXlzPjxrZXkgYXBwPSJF
TiIgZGItaWQ9IjU5YWFmMnJ4aDV0OWY4ZXBkeDk1MjJmcXBmOXoyOTA1ZTUycCIgdGltZXN0YW1w
PSIxNTk3OTE4Mzk1Ij4yPC9rZXk+PC9mb3JlaWduLWtleXM+PHJlZi10eXBlIG5hbWU9IkpvdXJu
YWwgQXJ0aWNsZSI+MTc8L3JlZi10eXBlPjxjb250cmlidXRvcnM+PGF1dGhvcnM+PGF1dGhvcj5T
dWVzcywgVC48L2F1dGhvcj48YXV0aG9yPlJlbXNjaG1pZHQsIEMuPC9hdXRob3I+PGF1dGhvcj5T
Y2hpbmssIFMuIEIuPC9hdXRob3I+PGF1dGhvcj5TY2h3ZWlnZXIsIEIuPC9hdXRob3I+PGF1dGhv
cj5OaXRzY2hlLCBBLjwvYXV0aG9yPjxhdXRob3I+U2Nocm9lZGVyLCBLLjwvYXV0aG9yPjxhdXRo
b3I+RG9lbGxpbmdlciwgSi48L2F1dGhvcj48YXV0aG9yPk1pbGRlLCBKLjwvYXV0aG9yPjxhdXRo
b3I+SGFhcywgVy48L2F1dGhvcj48YXV0aG9yPktvZWhsZXIsIEkuPC9hdXRob3I+PGF1dGhvcj5l
dCBhbC4sPC9hdXRob3I+PC9hdXRob3JzPjwvY29udHJpYnV0b3JzPjx0aXRsZXM+PHRpdGxlPlRo
ZSByb2xlIG9mIGZhY2VtYXNrcyBhbmQgaGFuZCBoeWdpZW5lIGluIHRoZSBwcmV2ZW50aW9uIG9m
IGluZmx1ZW56YSB0cmFuc21pc3Npb24gaW4gaG91c2Vob2xkczogcmVzdWx0cyBmcm9tIGEgY2x1
c3RlciByYW5kb21pc2VkIHRyaWFsOyBCZXJsaW4sIEdlcm1hbnksIDIwMDktMjAxMTwvdGl0bGU+
PHNlY29uZGFyeS10aXRsZT5CTUMgaW5mZWN0aW91cyBkaXNlYXNlczwvc2Vjb25kYXJ5LXRpdGxl
PjwvdGl0bGVzPjxwZXJpb2RpY2FsPjxmdWxsLXRpdGxlPkJNQyBpbmZlY3Rpb3VzIGRpc2Vhc2Vz
PC9mdWxsLXRpdGxlPjwvcGVyaW9kaWNhbD48cGFnZXM+MjY8L3BhZ2VzPjx2b2x1bWU+MTI8L3Zv
bHVtZT48a2V5d29yZHM+PGtleXdvcmQ+QWRvbGVzY2VudDwva2V5d29yZD48a2V5d29yZD5BZHVs
dDwva2V5d29yZD48a2V5d29yZD5BZ2VkPC9rZXl3b3JkPjxrZXl3b3JkPkFnZWQsIDgwIGFuZCBv
dmVyPC9rZXl3b3JkPjxrZXl3b3JkPkJlcmxpbjwva2V5d29yZD48a2V5d29yZD5DaGlsZDwva2V5
d29yZD48a2V5d29yZD5DaGlsZCwgUHJlc2Nob29sPC9rZXl3b3JkPjxrZXl3b3JkPkZhbWlseSBD
aGFyYWN0ZXJpc3RpY3M8L2tleXdvcmQ+PGtleXdvcmQ+RmFtaWx5IEhlYWx0aDwva2V5d29yZD48
a2V5d29yZD5GZW1hbGU8L2tleXdvcmQ+PGtleXdvcmQ+SGFuZCBEaXNpbmZlY3Rpb24gWyptZXRo
b2RzXTwva2V5d29yZD48a2V5d29yZD5IdW1hbnM8L2tleXdvcmQ+PGtleXdvcmQ+SW5mbHVlbnph
LCBIdW1hbiBbKnByZXZlbnRpb24gJmFtcDsgY29udHJvbCwgKnRyYW5zbWlzc2lvbl08L2tleXdv
cmQ+PGtleXdvcmQ+TWFsZTwva2V5d29yZD48a2V5d29yZD5NYXNrcyBbKnN0YXRpc3RpY3MgJmFt
cDsgbnVtZXJpY2FsIGRhdGFdPC9rZXl3b3JkPjxrZXl3b3JkPk1pZGRsZSBBZ2VkPC9rZXl3b3Jk
PjxrZXl3b3JkPlBhdGllbnQgQ29tcGxpYW5jZSBbc3RhdGlzdGljcyAmYW1wOyBudW1lcmljYWwg
ZGF0YV08L2tleXdvcmQ+PGtleXdvcmQ+U3VydmV5cyBhbmQgUXVlc3Rpb25uYWlyZXM8L2tleXdv
cmQ+PGtleXdvcmQ+VHJlYXRtZW50IE91dGNvbWU8L2tleXdvcmQ+PGtleXdvcmQ+WW91bmcgQWR1
bHQ8L2tleXdvcmQ+PC9rZXl3b3Jkcz48ZGF0ZXM+PHllYXI+MjAxMjwveWVhcj48L2RhdGVzPjxh
Y2Nlc3Npb24tbnVtPkNOLTAwODQyNzk5PC9hY2Nlc3Npb24tbnVtPjx3b3JrLXR5cGU+Sm91cm5h
bCBBcnRpY2xlOyBSYW5kb21pemVkIENvbnRyb2xsZWQgVHJpYWw7IFJlc2VhcmNoIFN1cHBvcnQs
IE5vbuKAkFUuUy4gR292JmFwb3M7dDwvd29yay10eXBlPjx1cmxzPjxyZWxhdGVkLXVybHM+PHVy
bD5odHRwczovL3d3dy5jb2NocmFuZWxpYnJhcnkuY29tL2NlbnRyYWwvZG9pLzEwLjEwMDIvY2Vu
dHJhbC9DTi0wMDg0Mjc5OS9mdWxsPC91cmw+PC9yZWxhdGVkLXVybHM+PC91cmxzPjxjdXN0b20z
PlBVQk1FRCAyMjI4MDEyMDwvY3VzdG9tMz48ZWxlY3Ryb25pYy1yZXNvdXJjZS1udW0+MTAuMTE4
Ni8xNDcxLTIzMzQtMTItMjY8L2VsZWN0cm9uaWMtcmVzb3VyY2UtbnVtPjwvcmVjb3JkPjwvQ2l0
ZT48L0VuZE5vdGU+
</w:fldData>
        </w:fldChar>
      </w:r>
      <w:r w:rsidRPr="0001178F">
        <w:rPr>
          <w:rFonts w:ascii="Times New Roman" w:hAnsi="Times New Roman" w:cs="Times New Roman"/>
          <w:szCs w:val="20"/>
          <w:lang w:val="en-US"/>
        </w:rPr>
        <w:instrText xml:space="preserve"> ADDIN EN.CITE.DATA </w:instrText>
      </w:r>
      <w:r w:rsidRPr="0001178F">
        <w:rPr>
          <w:rFonts w:ascii="Times New Roman" w:hAnsi="Times New Roman" w:cs="Times New Roman"/>
          <w:szCs w:val="20"/>
          <w:lang w:val="en-US"/>
        </w:rPr>
      </w:r>
      <w:r w:rsidRPr="0001178F">
        <w:rPr>
          <w:rFonts w:ascii="Times New Roman" w:hAnsi="Times New Roman" w:cs="Times New Roman"/>
          <w:szCs w:val="20"/>
          <w:lang w:val="en-US"/>
        </w:rPr>
        <w:fldChar w:fldCharType="end"/>
      </w:r>
      <w:r w:rsidRPr="0001178F">
        <w:rPr>
          <w:rFonts w:ascii="Times New Roman" w:hAnsi="Times New Roman" w:cs="Times New Roman"/>
          <w:szCs w:val="20"/>
          <w:lang w:val="en-US"/>
        </w:rPr>
      </w:r>
      <w:r w:rsidRPr="0001178F">
        <w:rPr>
          <w:rFonts w:ascii="Times New Roman" w:hAnsi="Times New Roman" w:cs="Times New Roman"/>
          <w:szCs w:val="20"/>
          <w:lang w:val="en-US"/>
        </w:rPr>
        <w:fldChar w:fldCharType="separate"/>
      </w:r>
      <w:r w:rsidRPr="0001178F">
        <w:rPr>
          <w:rFonts w:ascii="Times New Roman" w:hAnsi="Times New Roman" w:cs="Times New Roman"/>
          <w:noProof/>
          <w:szCs w:val="20"/>
          <w:vertAlign w:val="superscript"/>
          <w:lang w:val="en-US"/>
        </w:rPr>
        <w:t>19,23</w:t>
      </w:r>
      <w:r w:rsidRPr="0001178F">
        <w:rPr>
          <w:rFonts w:ascii="Times New Roman" w:hAnsi="Times New Roman" w:cs="Times New Roman"/>
          <w:szCs w:val="20"/>
          <w:lang w:val="en-US"/>
        </w:rPr>
        <w:fldChar w:fldCharType="end"/>
      </w:r>
      <w:r w:rsidRPr="0001178F">
        <w:rPr>
          <w:rFonts w:ascii="Times New Roman" w:hAnsi="Times New Roman" w:cs="Times New Roman"/>
          <w:szCs w:val="20"/>
          <w:lang w:val="en-US"/>
        </w:rPr>
        <w:t xml:space="preserve"> used appropriate random sequence generation and allocation concealment, whereas this was unclear for 3 other studies</w:t>
      </w:r>
      <w:r w:rsidRPr="0001178F">
        <w:rPr>
          <w:rFonts w:ascii="Times New Roman" w:hAnsi="Times New Roman" w:cs="Times New Roman"/>
          <w:szCs w:val="20"/>
          <w:lang w:val="en-US"/>
        </w:rPr>
        <w:fldChar w:fldCharType="begin">
          <w:fldData xml:space="preserve">PEVuZE5vdGU+PENpdGU+PEF1dGhvcj5QYW5kZWpwb25nPC9BdXRob3I+PFllYXI+MjAxMjwvWWVh
cj48UmVjTnVtPjE2PC9SZWNOdW0+PERpc3BsYXlUZXh0PjxzdHlsZSBmYWNlPSJzdXBlcnNjcmlw
dCI+MTgsMjAsMjE8L3N0eWxlPjwvRGlzcGxheVRleHQ+PHJlY29yZD48cmVjLW51bWJlcj4xNjwv
cmVjLW51bWJlcj48Zm9yZWlnbi1rZXlzPjxrZXkgYXBwPSJFTiIgZGItaWQ9IjU5YWFmMnJ4aDV0
OWY4ZXBkeDk1MjJmcXBmOXoyOTA1ZTUycCIgdGltZXN0YW1wPSIxNTk3OTE4NDk5Ij4xNjwva2V5
PjwvZm9yZWlnbi1rZXlzPjxyZWYtdHlwZSBuYW1lPSJKb3VybmFsIEFydGljbGUiPjE3PC9yZWYt
dHlwZT48Y29udHJpYnV0b3JzPjxhdXRob3JzPjxhdXRob3I+UGFuZGVqcG9uZywgRC48L2F1dGhv
cj48YXV0aG9yPkRhbmNoYWl2aWppdHIsIFMuPC9hdXRob3I+PGF1dGhvcj5WYW5wcmFwYSwgTi48
L2F1dGhvcj48YXV0aG9yPlBhbmRlanBvbmcsIFQuPC9hdXRob3I+PGF1dGhvcj5Db29rLCBFLiBG
LjwvYXV0aG9yPjwvYXV0aG9ycz48L2NvbnRyaWJ1dG9ycz48YXV0aC1hZGRyZXNzPkRlcGFydG1l
bnQgb2YgTWVkaWNpbmUsIEZhY3VsdHkgb2YgTWVkaWNpbmUsIFNpcmlyYWogSG9zcGl0YWwsIEJh
bmdrb2ssIFRoYWlsYW5kLiBzaWRwZEBtYWhpZG9sLmFjLnRoPC9hdXRoLWFkZHJlc3M+PHRpdGxl
cz48dGl0bGU+QXBwcm9wcmlhdGUgdGltZS1pbnRlcnZhbCBhcHBsaWNhdGlvbiBvZiBhbGNvaG9s
IGhhbmQgZ2VsIG9uIHJlZHVjaW5nIGluZmx1ZW56YS1saWtlIGlsbG5lc3MgYW1vbmcgcHJlc2No
b29sIGNoaWxkcmVuOiBhIHJhbmRvbWl6ZWQsIGNvbnRyb2xsZWQgdHJpYWw8L3RpdGxlPjxzZWNv
bmRhcnktdGl0bGU+QW0gSiBJbmZlY3QgQ29udHJvbDwvc2Vjb25kYXJ5LXRpdGxlPjwvdGl0bGVz
PjxwZXJpb2RpY2FsPjxmdWxsLXRpdGxlPkFtIEogSW5mZWN0IENvbnRyb2w8L2Z1bGwtdGl0bGU+
PC9wZXJpb2RpY2FsPjxwYWdlcz41MDctMTE8L3BhZ2VzPjx2b2x1bWU+NDA8L3ZvbHVtZT48bnVt
YmVyPjY8L251bWJlcj48ZWRpdGlvbj4yMDEyLzAxLzI0PC9lZGl0aW9uPjxrZXl3b3Jkcz48a2V5
d29yZD5BYnNlbnRlZWlzbTwva2V5d29yZD48a2V5d29yZD5BbGNvaG9scy8qYWRtaW5pc3RyYXRp
b24gJmFtcDsgZG9zYWdlPC9rZXl3b3JkPjxrZXl3b3JkPkNoaWxkPC9rZXl3b3JkPjxrZXl3b3Jk
PkNoaWxkIERheSBDYXJlIENlbnRlcnM8L2tleXdvcmQ+PGtleXdvcmQ+Q2hpbGQsIFByZXNjaG9v
bDwva2V5d29yZD48a2V5d29yZD5EaXNpbmZlY3RhbnRzLyphZG1pbmlzdHJhdGlvbiAmYW1wOyBk
b3NhZ2U8L2tleXdvcmQ+PGtleXdvcmQ+RmVtYWxlPC9rZXl3b3JkPjxrZXl3b3JkPkdlbHMvYWRt
aW5pc3RyYXRpb24gJmFtcDsgZG9zYWdlPC9rZXl3b3JkPjxrZXl3b3JkPkhhbmQgRGlzaW5mZWN0
aW9uLyptZXRob2RzPC9rZXl3b3JkPjxrZXl3b3JkPkh1bWFuczwva2V5d29yZD48a2V5d29yZD5J
bmZhbnQ8L2tleXdvcmQ+PGtleXdvcmQ+SW5mYW50LCBOZXdib3JuPC9rZXl3b3JkPjxrZXl3b3Jk
PkluZmx1ZW56YSwgSHVtYW4vKmVwaWRlbWlvbG9neS8qcHJldmVudGlvbiAmYW1wOyBjb250cm9s
PC9rZXl3b3JkPjxrZXl3b3JkPk1hbGU8L2tleXdvcmQ+PGtleXdvcmQ+VGhhaWxhbmQ8L2tleXdv
cmQ+PGtleXdvcmQ+VGltZSBGYWN0b3JzPC9rZXl3b3JkPjwva2V5d29yZHM+PGRhdGVzPjx5ZWFy
PjIwMTI8L3llYXI+PHB1Yi1kYXRlcz48ZGF0ZT5BdWc8L2RhdGU+PC9wdWItZGF0ZXM+PC9kYXRl
cz48aXNibj4wMTk2LTY1NTM8L2lzYm4+PGFjY2Vzc2lvbi1udW0+MjIyNjQ3NDI8L2FjY2Vzc2lv
bi1udW0+PHVybHM+PC91cmxzPjxjdXN0b20yPlBNQzcxMTUzMTk8L2N1c3RvbTI+PGVsZWN0cm9u
aWMtcmVzb3VyY2UtbnVtPjEwLjEwMTYvai5hamljLjIwMTEuMDguMDIwPC9lbGVjdHJvbmljLXJl
c291cmNlLW51bT48cmVtb3RlLWRhdGFiYXNlLXByb3ZpZGVyPk5MTTwvcmVtb3RlLWRhdGFiYXNl
LXByb3ZpZGVyPjxsYW5ndWFnZT5lbmc8L2xhbmd1YWdlPjwvcmVjb3JkPjwvQ2l0ZT48Q2l0ZT48
QXV0aG9yPlNhdm9sYWluZW4tS29wcmE8L0F1dGhvcj48WWVhcj4yMDEyPC9ZZWFyPjxSZWNOdW0+
NTwvUmVjTnVtPjxyZWNvcmQ+PHJlYy1udW1iZXI+NTwvcmVjLW51bWJlcj48Zm9yZWlnbi1rZXlz
PjxrZXkgYXBwPSJFTiIgZGItaWQ9IjU5YWFmMnJ4aDV0OWY4ZXBkeDk1MjJmcXBmOXoyOTA1ZTUy
cCIgdGltZXN0YW1wPSIxNTk3OTE4NDk4Ij41PC9rZXk+PC9mb3JlaWduLWtleXM+PHJlZi10eXBl
IG5hbWU9IkpvdXJuYWwgQXJ0aWNsZSI+MTc8L3JlZi10eXBlPjxjb250cmlidXRvcnM+PGF1dGhv
cnM+PGF1dGhvcj5TYXZvbGFpbmVuLUtvcHJhLCBDLjwvYXV0aG9yPjxhdXRob3I+SGFhcGFrb3Nr
aSwgSi48L2F1dGhvcj48YXV0aG9yPlBlbHRvbGEsIFAuIEEuPC9hdXRob3I+PGF1dGhvcj5aaWVn
bGVyLCBULjwvYXV0aG9yPjxhdXRob3I+S29ycGVsYSwgVC48L2F1dGhvcj48YXV0aG9yPkFudHRp
bGEsIFAuPC9hdXRob3I+PGF1dGhvcj5BbWlyeW91c2VmaSwgQS48L2F1dGhvcj48YXV0aG9yPkh1
b3ZpbmVuLCBQLjwvYXV0aG9yPjxhdXRob3I+SHV2aW5lbiwgTS48L2F1dGhvcj48YXV0aG9yPk5v
cm9uZW4sIEguPC9hdXRob3I+PGF1dGhvcj5SaWlra2FsYSwgUC48L2F1dGhvcj48YXV0aG9yPlJv
aXZhaW5lbiwgTS48L2F1dGhvcj48YXV0aG9yPlJ1dXR1LCBQLjwvYXV0aG9yPjxhdXRob3I+VGVp
cmlsYSwgSi48L2F1dGhvcj48YXV0aG9yPlZhcnRpYWluZW4sIEUuPC9hdXRob3I+PGF1dGhvcj5I
b3ZpLCBULjwvYXV0aG9yPjwvYXV0aG9ycz48L2NvbnRyaWJ1dG9ycz48YXV0aC1hZGRyZXNzPk5h
dGlvbmFsIEluc3RpdHV0ZSBmb3IgSGVhbHRoIGFuZCBXZWxmYXJlIChUSEwpLCBEZXBhcnRtZW50
IG9mIEluZmVjdGlvdXMgRGlzZWFzZSBTdXJ2ZWlsbGFuY2UgYW5kIENvbnRyb2wsIEludGVzdGlu
YWwgVmlydXNlcyBVbml0LCBQTyBCb3ggMzAsIEZJTi0wMDI3MSBIZWxzaW5raSwgRmlubGFuZC4g
Y2FyaXRhLnNhdm9sYWluZW4ta29wcmFAdGhsLmZpPC9hdXRoLWFkZHJlc3M+PHRpdGxlcz48dGl0
bGU+SGFuZCB3YXNoaW5nIHdpdGggc29hcCBhbmQgd2F0ZXIgdG9nZXRoZXIgd2l0aCBiZWhhdmlv
dXJhbCByZWNvbW1lbmRhdGlvbnMgcHJldmVudHMgaW5mZWN0aW9ucyBpbiBjb21tb24gd29yayBl
bnZpcm9ubWVudDogYW4gb3BlbiBjbHVzdGVyLXJhbmRvbWl6ZWQgdHJpYWw8L3RpdGxlPjxzZWNv
bmRhcnktdGl0bGU+VHJpYWxzPC9zZWNvbmRhcnktdGl0bGU+PC90aXRsZXM+PHBlcmlvZGljYWw+
PGZ1bGwtdGl0bGU+VHJpYWxzPC9mdWxsLXRpdGxlPjwvcGVyaW9kaWNhbD48cGFnZXM+MTA8L3Bh
Z2VzPjx2b2x1bWU+MTM8L3ZvbHVtZT48ZWRpdGlvbj4yMDEyLzAxLzE3PC9lZGl0aW9uPjxrZXl3
b3Jkcz48a2V5d29yZD5BYnNlbnRlZWlzbTwva2V5d29yZD48a2V5d29yZD5BZHVsdDwva2V5d29y
ZD48a2V5d29yZD4qQWxjb2hvbHM8L2tleXdvcmQ+PGtleXdvcmQ+Q29tbXVuaWNhYmxlIERpc2Vh
c2UgQ29udHJvbC8qbWV0aG9kczwva2V5d29yZD48a2V5d29yZD5Db3N0IG9mIElsbG5lc3M8L2tl
eXdvcmQ+PGtleXdvcmQ+KkRpc2luZmVjdGFudHM8L2tleXdvcmQ+PGtleXdvcmQ+RmlubGFuZDwv
a2V5d29yZD48a2V5d29yZD5HZWxzPC9rZXl3b3JkPjxrZXl3b3JkPipIYW5kIERpc2luZmVjdGlv
bjwva2V5d29yZD48a2V5d29yZD4qSGVhbHRoIEJlaGF2aW9yPC9rZXl3b3JkPjxrZXl3b3JkPkhl
YWx0aCBLbm93bGVkZ2UsIEF0dGl0dWRlcywgUHJhY3RpY2U8L2tleXdvcmQ+PGtleXdvcmQ+SHVt
YW5zPC9rZXl3b3JkPjxrZXl3b3JkPipIeWdpZW5lPC9rZXl3b3JkPjxrZXl3b3JkPk1pZGRsZSBB
Z2VkPC9rZXl3b3JkPjxrZXl3b3JkPipPY2N1cGF0aW9uYWwgSGVhbHRoPC9rZXl3b3JkPjxrZXl3
b3JkPlNpY2sgTGVhdmU8L2tleXdvcmQ+PGtleXdvcmQ+KlNvYXBzPC9rZXl3b3JkPjxrZXl3b3Jk
PlRpbWUgRmFjdG9yczwva2V5d29yZD48a2V5d29yZD5UcmVhdG1lbnQgT3V0Y29tZTwva2V5d29y
ZD48a2V5d29yZD5WaXJ1cyBEaXNlYXNlcy8qcHJldmVudGlvbiAmYW1wOyBjb250cm9sL3RyYW5z
bWlzc2lvbjwva2V5d29yZD48a2V5d29yZD4qV2F0ZXI8L2tleXdvcmQ+PGtleXdvcmQ+Kldvcmtw
bGFjZTwva2V5d29yZD48a2V5d29yZD5Zb3VuZyBBZHVsdDwva2V5d29yZD48L2tleXdvcmRzPjxk
YXRlcz48eWVhcj4yMDEyPC95ZWFyPjxwdWItZGF0ZXM+PGRhdGU+SmFuIDE2PC9kYXRlPjwvcHVi
LWRhdGVzPjwvZGF0ZXM+PGlzYm4+MTc0NS02MjE1PC9pc2JuPjxhY2Nlc3Npb24tbnVtPjIyMjQz
NjIyPC9hY2Nlc3Npb24tbnVtPjx1cmxzPjwvdXJscz48Y3VzdG9tMj5QTUMzMjk2NjA0PC9jdXN0
b20yPjxlbGVjdHJvbmljLXJlc291cmNlLW51bT4xMC4xMTg2LzE3NDUtNjIxNS0xMy0xMDwvZWxl
Y3Ryb25pYy1yZXNvdXJjZS1udW0+PHJlbW90ZS1kYXRhYmFzZS1wcm92aWRlcj5OTE08L3JlbW90
ZS1kYXRhYmFzZS1wcm92aWRlcj48bGFuZ3VhZ2U+ZW5nPC9sYW5ndWFnZT48L3JlY29yZD48L0Np
dGU+PENpdGU+PEF1dGhvcj5TaW1tZXJtYW48L0F1dGhvcj48WWVhcj4yMDExPC9ZZWFyPjxSZWNO
dW0+NDwvUmVjTnVtPjxyZWNvcmQ+PHJlYy1udW1iZXI+NDwvcmVjLW51bWJlcj48Zm9yZWlnbi1r
ZXlzPjxrZXkgYXBwPSJFTiIgZGItaWQ9IjU5YWFmMnJ4aDV0OWY4ZXBkeDk1MjJmcXBmOXoyOTA1
ZTUycCIgdGltZXN0YW1wPSIxNTk3OTE4NDk4Ij40PC9rZXk+PC9mb3JlaWduLWtleXM+PHJlZi10
eXBlIG5hbWU9IkpvdXJuYWwgQXJ0aWNsZSI+MTc8L3JlZi10eXBlPjxjb250cmlidXRvcnM+PGF1
dGhvcnM+PGF1dGhvcj5TaW1tZXJtYW4sIEouIE0uPC9hdXRob3I+PGF1dGhvcj5TdW50YXJhdHRp
d29uZywgUC48L2F1dGhvcj48YXV0aG9yPkxldnksIEouPC9hdXRob3I+PGF1dGhvcj5KYXJtYW4s
IFIuIEcuPC9hdXRob3I+PGF1dGhvcj5LYWV3Y2hhbmEsIFMuPC9hdXRob3I+PGF1dGhvcj5HaWJi
b25zLCBSLiBWLjwvYXV0aG9yPjxhdXRob3I+Q293bGluZywgQi4gSi48L2F1dGhvcj48YXV0aG9y
PlNhbmFzdXR0aXB1biwgVy48L2F1dGhvcj48YXV0aG9yPk1hbG9uZXksIFMuIEEuPC9hdXRob3I+
PGF1dGhvcj5VeWVraSwgVC4gTS48L2F1dGhvcj48YXV0aG9yPmV0IGFsLiw8L2F1dGhvcj48L2F1
dGhvcnM+PC9jb250cmlidXRvcnM+PHRpdGxlcz48dGl0bGU+RmluZGluZ3MgZnJvbSBhIGhvdXNl
aG9sZCByYW5kb21pemVkIGNvbnRyb2xsZWQgdHJpYWwgb2YgaGFuZCB3YXNoaW5nIGFuZCBmYWNl
IG1hc2tzIHRvIHJlZHVjZSBpbmZsdWVuemEgdHJhbnNtaXNzaW9uIGluIEJhbmdrb2ssIFRoYWls
YW5kPC90aXRsZT48c2Vjb25kYXJ5LXRpdGxlPkluZmx1ZW56YSBhbmQgb3RoZXIgcmVzcGlyYXRv
cnkgdmlydXNlczwvc2Vjb25kYXJ5LXRpdGxlPjwvdGl0bGVzPjxwZXJpb2RpY2FsPjxmdWxsLXRp
dGxlPkluZmx1ZW56YSBhbmQgb3RoZXIgcmVzcGlyYXRvcnkgdmlydXNlczwvZnVsbC10aXRsZT48
L3BlcmlvZGljYWw+PHBhZ2VzPjI1NuKAkDI2NzwvcGFnZXM+PHZvbHVtZT41PC92b2x1bWU+PG51
bWJlcj40PC9udW1iZXI+PGtleXdvcmRzPjxrZXl3b3JkPkFkb2xlc2NlbnQ8L2tleXdvcmQ+PGtl
eXdvcmQ+QWR1bHQ8L2tleXdvcmQ+PGtleXdvcmQ+QWdlZDwva2V5d29yZD48a2V5d29yZD5BZ2Vk
LCA4MCBhbmQgb3Zlcjwva2V5d29yZD48a2V5d29yZD5BbnRpYm9kaWVzLCBWaXJhbCBbYmxvb2Rd
PC9rZXl3b3JkPjxrZXl3b3JkPkNoaWxkPC9rZXl3b3JkPjxrZXl3b3JkPkNoaWxkLCBQcmVzY2hv
b2w8L2tleXdvcmQ+PGtleXdvcmQ+RGlzZWFzZSBUcmFuc21pc3Npb24sIEluZmVjdGlvdXMgWypw
cmV2ZW50aW9uICZhbXA7IGNvbnRyb2xdPC9rZXl3b3JkPjxrZXl3b3JkPkVuenltZeKAkExpbmtl
ZCBJbW11bm9zb3JiZW50IEFzc2F5PC9rZXl3b3JkPjxrZXl3b3JkPkZhbWlseSBDaGFyYWN0ZXJp
c3RpY3M8L2tleXdvcmQ+PGtleXdvcmQ+RmVtYWxlPC9rZXl3b3JkPjxrZXl3b3JkPkhhbmQgRGlz
aW5mZWN0aW9uIFsqbWV0aG9kc108L2tleXdvcmQ+PGtleXdvcmQ+SHVtYW5zPC9rZXl3b3JkPjxr
ZXl3b3JkPkluZmFudDwva2V5d29yZD48a2V5d29yZD5JbmZhbnQsIE5ld2Jvcm48L2tleXdvcmQ+
PGtleXdvcmQ+SW5mbHVlbnphLCBIdW1hbiBbKnByZXZlbnRpb24gJmFtcDsgY29udHJvbF08L2tl
eXdvcmQ+PGtleXdvcmQ+TWFsZTwva2V5d29yZD48a2V5d29yZD5NYXNrcyBbKnN0YXRpc3RpY3Mg
JmFtcDsgbnVtZXJpY2FsIGRhdGFdPC9rZXl3b3JkPjxrZXl3b3JkPk1pZGRsZSBBZ2VkPC9rZXl3
b3JkPjxrZXl3b3JkPk5hc29waGFyeW54IFt2aXJvbG9neV08L2tleXdvcmQ+PGtleXdvcmQ+T3J0
aG9teXhvdmlyaWRhZSBbaXNvbGF0aW9uICZhbXA7IHB1cmlmaWNhdGlvbl08L2tleXdvcmQ+PGtl
eXdvcmQ+Uk5BLCBWaXJhbCBbZ2VuZXRpY3MsIGlzb2xhdGlvbiAmYW1wOyBwdXJpZmljYXRpb25d
PC9rZXl3b3JkPjxrZXl3b3JkPlJldmVyc2UgVHJhbnNjcmlwdGFzZSBQb2x5bWVyYXNlIENoYWlu
IFJlYWN0aW9uPC9rZXl3b3JkPjxrZXl3b3JkPlNlcnVtIFt2aXJvbG9neV08L2tleXdvcmQ+PGtl
eXdvcmQ+VGhhaWxhbmQ8L2tleXdvcmQ+PGtleXdvcmQ+WW91bmcgQWR1bHQ8L2tleXdvcmQ+PC9r
ZXl3b3Jkcz48ZGF0ZXM+PHllYXI+MjAxMTwveWVhcj48L2RhdGVzPjxhY2Nlc3Npb24tbnVtPkNO
LTAwNzk5NDc1PC9hY2Nlc3Npb24tbnVtPjx3b3JrLXR5cGU+Sm91cm5hbCBBcnRpY2xlOyBSYW5k
b21pemVkIENvbnRyb2xsZWQgVHJpYWw7IFJlc2VhcmNoIFN1cHBvcnQsIE5vbuKAkFUuUy4gR292
JmFwb3M7dDwvd29yay10eXBlPjx1cmxzPjxyZWxhdGVkLXVybHM+PHVybD5odHRwczovL3d3dy5j
b2NocmFuZWxpYnJhcnkuY29tL2NlbnRyYWwvZG9pLzEwLjEwMDIvY2VudHJhbC9DTi0wMDc5OTQ3
NS9mdWxsPC91cmw+PC9yZWxhdGVkLXVybHM+PC91cmxzPjxjdXN0b20zPlBVQk1FRCAyMTY1MTcz
NjwvY3VzdG9tMz48ZWxlY3Ryb25pYy1yZXNvdXJjZS1udW0+MTAuMTExMS9qLjE3NTAtMjY1OS4y
MDExLjAwMjA1Lng8L2VsZWN0cm9uaWMtcmVzb3VyY2UtbnVtPjwvcmVjb3JkPjwvQ2l0ZT48L0Vu
ZE5vdGU+AG==
</w:fldData>
        </w:fldChar>
      </w:r>
      <w:r w:rsidRPr="0001178F">
        <w:rPr>
          <w:rFonts w:ascii="Times New Roman" w:hAnsi="Times New Roman" w:cs="Times New Roman"/>
          <w:szCs w:val="20"/>
          <w:lang w:val="en-US"/>
        </w:rPr>
        <w:instrText xml:space="preserve"> ADDIN EN.CITE </w:instrText>
      </w:r>
      <w:r w:rsidRPr="0001178F">
        <w:rPr>
          <w:rFonts w:ascii="Times New Roman" w:hAnsi="Times New Roman" w:cs="Times New Roman"/>
          <w:szCs w:val="20"/>
          <w:lang w:val="en-US"/>
        </w:rPr>
        <w:fldChar w:fldCharType="begin">
          <w:fldData xml:space="preserve">PEVuZE5vdGU+PENpdGU+PEF1dGhvcj5QYW5kZWpwb25nPC9BdXRob3I+PFllYXI+MjAxMjwvWWVh
cj48UmVjTnVtPjE2PC9SZWNOdW0+PERpc3BsYXlUZXh0PjxzdHlsZSBmYWNlPSJzdXBlcnNjcmlw
dCI+MTgsMjAsMjE8L3N0eWxlPjwvRGlzcGxheVRleHQ+PHJlY29yZD48cmVjLW51bWJlcj4xNjwv
cmVjLW51bWJlcj48Zm9yZWlnbi1rZXlzPjxrZXkgYXBwPSJFTiIgZGItaWQ9IjU5YWFmMnJ4aDV0
OWY4ZXBkeDk1MjJmcXBmOXoyOTA1ZTUycCIgdGltZXN0YW1wPSIxNTk3OTE4NDk5Ij4xNjwva2V5
PjwvZm9yZWlnbi1rZXlzPjxyZWYtdHlwZSBuYW1lPSJKb3VybmFsIEFydGljbGUiPjE3PC9yZWYt
dHlwZT48Y29udHJpYnV0b3JzPjxhdXRob3JzPjxhdXRob3I+UGFuZGVqcG9uZywgRC48L2F1dGhv
cj48YXV0aG9yPkRhbmNoYWl2aWppdHIsIFMuPC9hdXRob3I+PGF1dGhvcj5WYW5wcmFwYSwgTi48
L2F1dGhvcj48YXV0aG9yPlBhbmRlanBvbmcsIFQuPC9hdXRob3I+PGF1dGhvcj5Db29rLCBFLiBG
LjwvYXV0aG9yPjwvYXV0aG9ycz48L2NvbnRyaWJ1dG9ycz48YXV0aC1hZGRyZXNzPkRlcGFydG1l
bnQgb2YgTWVkaWNpbmUsIEZhY3VsdHkgb2YgTWVkaWNpbmUsIFNpcmlyYWogSG9zcGl0YWwsIEJh
bmdrb2ssIFRoYWlsYW5kLiBzaWRwZEBtYWhpZG9sLmFjLnRoPC9hdXRoLWFkZHJlc3M+PHRpdGxl
cz48dGl0bGU+QXBwcm9wcmlhdGUgdGltZS1pbnRlcnZhbCBhcHBsaWNhdGlvbiBvZiBhbGNvaG9s
IGhhbmQgZ2VsIG9uIHJlZHVjaW5nIGluZmx1ZW56YS1saWtlIGlsbG5lc3MgYW1vbmcgcHJlc2No
b29sIGNoaWxkcmVuOiBhIHJhbmRvbWl6ZWQsIGNvbnRyb2xsZWQgdHJpYWw8L3RpdGxlPjxzZWNv
bmRhcnktdGl0bGU+QW0gSiBJbmZlY3QgQ29udHJvbDwvc2Vjb25kYXJ5LXRpdGxlPjwvdGl0bGVz
PjxwZXJpb2RpY2FsPjxmdWxsLXRpdGxlPkFtIEogSW5mZWN0IENvbnRyb2w8L2Z1bGwtdGl0bGU+
PC9wZXJpb2RpY2FsPjxwYWdlcz41MDctMTE8L3BhZ2VzPjx2b2x1bWU+NDA8L3ZvbHVtZT48bnVt
YmVyPjY8L251bWJlcj48ZWRpdGlvbj4yMDEyLzAxLzI0PC9lZGl0aW9uPjxrZXl3b3Jkcz48a2V5
d29yZD5BYnNlbnRlZWlzbTwva2V5d29yZD48a2V5d29yZD5BbGNvaG9scy8qYWRtaW5pc3RyYXRp
b24gJmFtcDsgZG9zYWdlPC9rZXl3b3JkPjxrZXl3b3JkPkNoaWxkPC9rZXl3b3JkPjxrZXl3b3Jk
PkNoaWxkIERheSBDYXJlIENlbnRlcnM8L2tleXdvcmQ+PGtleXdvcmQ+Q2hpbGQsIFByZXNjaG9v
bDwva2V5d29yZD48a2V5d29yZD5EaXNpbmZlY3RhbnRzLyphZG1pbmlzdHJhdGlvbiAmYW1wOyBk
b3NhZ2U8L2tleXdvcmQ+PGtleXdvcmQ+RmVtYWxlPC9rZXl3b3JkPjxrZXl3b3JkPkdlbHMvYWRt
aW5pc3RyYXRpb24gJmFtcDsgZG9zYWdlPC9rZXl3b3JkPjxrZXl3b3JkPkhhbmQgRGlzaW5mZWN0
aW9uLyptZXRob2RzPC9rZXl3b3JkPjxrZXl3b3JkPkh1bWFuczwva2V5d29yZD48a2V5d29yZD5J
bmZhbnQ8L2tleXdvcmQ+PGtleXdvcmQ+SW5mYW50LCBOZXdib3JuPC9rZXl3b3JkPjxrZXl3b3Jk
PkluZmx1ZW56YSwgSHVtYW4vKmVwaWRlbWlvbG9neS8qcHJldmVudGlvbiAmYW1wOyBjb250cm9s
PC9rZXl3b3JkPjxrZXl3b3JkPk1hbGU8L2tleXdvcmQ+PGtleXdvcmQ+VGhhaWxhbmQ8L2tleXdv
cmQ+PGtleXdvcmQ+VGltZSBGYWN0b3JzPC9rZXl3b3JkPjwva2V5d29yZHM+PGRhdGVzPjx5ZWFy
PjIwMTI8L3llYXI+PHB1Yi1kYXRlcz48ZGF0ZT5BdWc8L2RhdGU+PC9wdWItZGF0ZXM+PC9kYXRl
cz48aXNibj4wMTk2LTY1NTM8L2lzYm4+PGFjY2Vzc2lvbi1udW0+MjIyNjQ3NDI8L2FjY2Vzc2lv
bi1udW0+PHVybHM+PC91cmxzPjxjdXN0b20yPlBNQzcxMTUzMTk8L2N1c3RvbTI+PGVsZWN0cm9u
aWMtcmVzb3VyY2UtbnVtPjEwLjEwMTYvai5hamljLjIwMTEuMDguMDIwPC9lbGVjdHJvbmljLXJl
c291cmNlLW51bT48cmVtb3RlLWRhdGFiYXNlLXByb3ZpZGVyPk5MTTwvcmVtb3RlLWRhdGFiYXNl
LXByb3ZpZGVyPjxsYW5ndWFnZT5lbmc8L2xhbmd1YWdlPjwvcmVjb3JkPjwvQ2l0ZT48Q2l0ZT48
QXV0aG9yPlNhdm9sYWluZW4tS29wcmE8L0F1dGhvcj48WWVhcj4yMDEyPC9ZZWFyPjxSZWNOdW0+
NTwvUmVjTnVtPjxyZWNvcmQ+PHJlYy1udW1iZXI+NTwvcmVjLW51bWJlcj48Zm9yZWlnbi1rZXlz
PjxrZXkgYXBwPSJFTiIgZGItaWQ9IjU5YWFmMnJ4aDV0OWY4ZXBkeDk1MjJmcXBmOXoyOTA1ZTUy
cCIgdGltZXN0YW1wPSIxNTk3OTE4NDk4Ij41PC9rZXk+PC9mb3JlaWduLWtleXM+PHJlZi10eXBl
IG5hbWU9IkpvdXJuYWwgQXJ0aWNsZSI+MTc8L3JlZi10eXBlPjxjb250cmlidXRvcnM+PGF1dGhv
cnM+PGF1dGhvcj5TYXZvbGFpbmVuLUtvcHJhLCBDLjwvYXV0aG9yPjxhdXRob3I+SGFhcGFrb3Nr
aSwgSi48L2F1dGhvcj48YXV0aG9yPlBlbHRvbGEsIFAuIEEuPC9hdXRob3I+PGF1dGhvcj5aaWVn
bGVyLCBULjwvYXV0aG9yPjxhdXRob3I+S29ycGVsYSwgVC48L2F1dGhvcj48YXV0aG9yPkFudHRp
bGEsIFAuPC9hdXRob3I+PGF1dGhvcj5BbWlyeW91c2VmaSwgQS48L2F1dGhvcj48YXV0aG9yPkh1
b3ZpbmVuLCBQLjwvYXV0aG9yPjxhdXRob3I+SHV2aW5lbiwgTS48L2F1dGhvcj48YXV0aG9yPk5v
cm9uZW4sIEguPC9hdXRob3I+PGF1dGhvcj5SaWlra2FsYSwgUC48L2F1dGhvcj48YXV0aG9yPlJv
aXZhaW5lbiwgTS48L2F1dGhvcj48YXV0aG9yPlJ1dXR1LCBQLjwvYXV0aG9yPjxhdXRob3I+VGVp
cmlsYSwgSi48L2F1dGhvcj48YXV0aG9yPlZhcnRpYWluZW4sIEUuPC9hdXRob3I+PGF1dGhvcj5I
b3ZpLCBULjwvYXV0aG9yPjwvYXV0aG9ycz48L2NvbnRyaWJ1dG9ycz48YXV0aC1hZGRyZXNzPk5h
dGlvbmFsIEluc3RpdHV0ZSBmb3IgSGVhbHRoIGFuZCBXZWxmYXJlIChUSEwpLCBEZXBhcnRtZW50
IG9mIEluZmVjdGlvdXMgRGlzZWFzZSBTdXJ2ZWlsbGFuY2UgYW5kIENvbnRyb2wsIEludGVzdGlu
YWwgVmlydXNlcyBVbml0LCBQTyBCb3ggMzAsIEZJTi0wMDI3MSBIZWxzaW5raSwgRmlubGFuZC4g
Y2FyaXRhLnNhdm9sYWluZW4ta29wcmFAdGhsLmZpPC9hdXRoLWFkZHJlc3M+PHRpdGxlcz48dGl0
bGU+SGFuZCB3YXNoaW5nIHdpdGggc29hcCBhbmQgd2F0ZXIgdG9nZXRoZXIgd2l0aCBiZWhhdmlv
dXJhbCByZWNvbW1lbmRhdGlvbnMgcHJldmVudHMgaW5mZWN0aW9ucyBpbiBjb21tb24gd29yayBl
bnZpcm9ubWVudDogYW4gb3BlbiBjbHVzdGVyLXJhbmRvbWl6ZWQgdHJpYWw8L3RpdGxlPjxzZWNv
bmRhcnktdGl0bGU+VHJpYWxzPC9zZWNvbmRhcnktdGl0bGU+PC90aXRsZXM+PHBlcmlvZGljYWw+
PGZ1bGwtdGl0bGU+VHJpYWxzPC9mdWxsLXRpdGxlPjwvcGVyaW9kaWNhbD48cGFnZXM+MTA8L3Bh
Z2VzPjx2b2x1bWU+MTM8L3ZvbHVtZT48ZWRpdGlvbj4yMDEyLzAxLzE3PC9lZGl0aW9uPjxrZXl3
b3Jkcz48a2V5d29yZD5BYnNlbnRlZWlzbTwva2V5d29yZD48a2V5d29yZD5BZHVsdDwva2V5d29y
ZD48a2V5d29yZD4qQWxjb2hvbHM8L2tleXdvcmQ+PGtleXdvcmQ+Q29tbXVuaWNhYmxlIERpc2Vh
c2UgQ29udHJvbC8qbWV0aG9kczwva2V5d29yZD48a2V5d29yZD5Db3N0IG9mIElsbG5lc3M8L2tl
eXdvcmQ+PGtleXdvcmQ+KkRpc2luZmVjdGFudHM8L2tleXdvcmQ+PGtleXdvcmQ+RmlubGFuZDwv
a2V5d29yZD48a2V5d29yZD5HZWxzPC9rZXl3b3JkPjxrZXl3b3JkPipIYW5kIERpc2luZmVjdGlv
bjwva2V5d29yZD48a2V5d29yZD4qSGVhbHRoIEJlaGF2aW9yPC9rZXl3b3JkPjxrZXl3b3JkPkhl
YWx0aCBLbm93bGVkZ2UsIEF0dGl0dWRlcywgUHJhY3RpY2U8L2tleXdvcmQ+PGtleXdvcmQ+SHVt
YW5zPC9rZXl3b3JkPjxrZXl3b3JkPipIeWdpZW5lPC9rZXl3b3JkPjxrZXl3b3JkPk1pZGRsZSBB
Z2VkPC9rZXl3b3JkPjxrZXl3b3JkPipPY2N1cGF0aW9uYWwgSGVhbHRoPC9rZXl3b3JkPjxrZXl3
b3JkPlNpY2sgTGVhdmU8L2tleXdvcmQ+PGtleXdvcmQ+KlNvYXBzPC9rZXl3b3JkPjxrZXl3b3Jk
PlRpbWUgRmFjdG9yczwva2V5d29yZD48a2V5d29yZD5UcmVhdG1lbnQgT3V0Y29tZTwva2V5d29y
ZD48a2V5d29yZD5WaXJ1cyBEaXNlYXNlcy8qcHJldmVudGlvbiAmYW1wOyBjb250cm9sL3RyYW5z
bWlzc2lvbjwva2V5d29yZD48a2V5d29yZD4qV2F0ZXI8L2tleXdvcmQ+PGtleXdvcmQ+Kldvcmtw
bGFjZTwva2V5d29yZD48a2V5d29yZD5Zb3VuZyBBZHVsdDwva2V5d29yZD48L2tleXdvcmRzPjxk
YXRlcz48eWVhcj4yMDEyPC95ZWFyPjxwdWItZGF0ZXM+PGRhdGU+SmFuIDE2PC9kYXRlPjwvcHVi
LWRhdGVzPjwvZGF0ZXM+PGlzYm4+MTc0NS02MjE1PC9pc2JuPjxhY2Nlc3Npb24tbnVtPjIyMjQz
NjIyPC9hY2Nlc3Npb24tbnVtPjx1cmxzPjwvdXJscz48Y3VzdG9tMj5QTUMzMjk2NjA0PC9jdXN0
b20yPjxlbGVjdHJvbmljLXJlc291cmNlLW51bT4xMC4xMTg2LzE3NDUtNjIxNS0xMy0xMDwvZWxl
Y3Ryb25pYy1yZXNvdXJjZS1udW0+PHJlbW90ZS1kYXRhYmFzZS1wcm92aWRlcj5OTE08L3JlbW90
ZS1kYXRhYmFzZS1wcm92aWRlcj48bGFuZ3VhZ2U+ZW5nPC9sYW5ndWFnZT48L3JlY29yZD48L0Np
dGU+PENpdGU+PEF1dGhvcj5TaW1tZXJtYW48L0F1dGhvcj48WWVhcj4yMDExPC9ZZWFyPjxSZWNO
dW0+NDwvUmVjTnVtPjxyZWNvcmQ+PHJlYy1udW1iZXI+NDwvcmVjLW51bWJlcj48Zm9yZWlnbi1r
ZXlzPjxrZXkgYXBwPSJFTiIgZGItaWQ9IjU5YWFmMnJ4aDV0OWY4ZXBkeDk1MjJmcXBmOXoyOTA1
ZTUycCIgdGltZXN0YW1wPSIxNTk3OTE4NDk4Ij40PC9rZXk+PC9mb3JlaWduLWtleXM+PHJlZi10
eXBlIG5hbWU9IkpvdXJuYWwgQXJ0aWNsZSI+MTc8L3JlZi10eXBlPjxjb250cmlidXRvcnM+PGF1
dGhvcnM+PGF1dGhvcj5TaW1tZXJtYW4sIEouIE0uPC9hdXRob3I+PGF1dGhvcj5TdW50YXJhdHRp
d29uZywgUC48L2F1dGhvcj48YXV0aG9yPkxldnksIEouPC9hdXRob3I+PGF1dGhvcj5KYXJtYW4s
IFIuIEcuPC9hdXRob3I+PGF1dGhvcj5LYWV3Y2hhbmEsIFMuPC9hdXRob3I+PGF1dGhvcj5HaWJi
b25zLCBSLiBWLjwvYXV0aG9yPjxhdXRob3I+Q293bGluZywgQi4gSi48L2F1dGhvcj48YXV0aG9y
PlNhbmFzdXR0aXB1biwgVy48L2F1dGhvcj48YXV0aG9yPk1hbG9uZXksIFMuIEEuPC9hdXRob3I+
PGF1dGhvcj5VeWVraSwgVC4gTS48L2F1dGhvcj48YXV0aG9yPmV0IGFsLiw8L2F1dGhvcj48L2F1
dGhvcnM+PC9jb250cmlidXRvcnM+PHRpdGxlcz48dGl0bGU+RmluZGluZ3MgZnJvbSBhIGhvdXNl
aG9sZCByYW5kb21pemVkIGNvbnRyb2xsZWQgdHJpYWwgb2YgaGFuZCB3YXNoaW5nIGFuZCBmYWNl
IG1hc2tzIHRvIHJlZHVjZSBpbmZsdWVuemEgdHJhbnNtaXNzaW9uIGluIEJhbmdrb2ssIFRoYWls
YW5kPC90aXRsZT48c2Vjb25kYXJ5LXRpdGxlPkluZmx1ZW56YSBhbmQgb3RoZXIgcmVzcGlyYXRv
cnkgdmlydXNlczwvc2Vjb25kYXJ5LXRpdGxlPjwvdGl0bGVzPjxwZXJpb2RpY2FsPjxmdWxsLXRp
dGxlPkluZmx1ZW56YSBhbmQgb3RoZXIgcmVzcGlyYXRvcnkgdmlydXNlczwvZnVsbC10aXRsZT48
L3BlcmlvZGljYWw+PHBhZ2VzPjI1NuKAkDI2NzwvcGFnZXM+PHZvbHVtZT41PC92b2x1bWU+PG51
bWJlcj40PC9udW1iZXI+PGtleXdvcmRzPjxrZXl3b3JkPkFkb2xlc2NlbnQ8L2tleXdvcmQ+PGtl
eXdvcmQ+QWR1bHQ8L2tleXdvcmQ+PGtleXdvcmQ+QWdlZDwva2V5d29yZD48a2V5d29yZD5BZ2Vk
LCA4MCBhbmQgb3Zlcjwva2V5d29yZD48a2V5d29yZD5BbnRpYm9kaWVzLCBWaXJhbCBbYmxvb2Rd
PC9rZXl3b3JkPjxrZXl3b3JkPkNoaWxkPC9rZXl3b3JkPjxrZXl3b3JkPkNoaWxkLCBQcmVzY2hv
b2w8L2tleXdvcmQ+PGtleXdvcmQ+RGlzZWFzZSBUcmFuc21pc3Npb24sIEluZmVjdGlvdXMgWypw
cmV2ZW50aW9uICZhbXA7IGNvbnRyb2xdPC9rZXl3b3JkPjxrZXl3b3JkPkVuenltZeKAkExpbmtl
ZCBJbW11bm9zb3JiZW50IEFzc2F5PC9rZXl3b3JkPjxrZXl3b3JkPkZhbWlseSBDaGFyYWN0ZXJp
c3RpY3M8L2tleXdvcmQ+PGtleXdvcmQ+RmVtYWxlPC9rZXl3b3JkPjxrZXl3b3JkPkhhbmQgRGlz
aW5mZWN0aW9uIFsqbWV0aG9kc108L2tleXdvcmQ+PGtleXdvcmQ+SHVtYW5zPC9rZXl3b3JkPjxr
ZXl3b3JkPkluZmFudDwva2V5d29yZD48a2V5d29yZD5JbmZhbnQsIE5ld2Jvcm48L2tleXdvcmQ+
PGtleXdvcmQ+SW5mbHVlbnphLCBIdW1hbiBbKnByZXZlbnRpb24gJmFtcDsgY29udHJvbF08L2tl
eXdvcmQ+PGtleXdvcmQ+TWFsZTwva2V5d29yZD48a2V5d29yZD5NYXNrcyBbKnN0YXRpc3RpY3Mg
JmFtcDsgbnVtZXJpY2FsIGRhdGFdPC9rZXl3b3JkPjxrZXl3b3JkPk1pZGRsZSBBZ2VkPC9rZXl3
b3JkPjxrZXl3b3JkPk5hc29waGFyeW54IFt2aXJvbG9neV08L2tleXdvcmQ+PGtleXdvcmQ+T3J0
aG9teXhvdmlyaWRhZSBbaXNvbGF0aW9uICZhbXA7IHB1cmlmaWNhdGlvbl08L2tleXdvcmQ+PGtl
eXdvcmQ+Uk5BLCBWaXJhbCBbZ2VuZXRpY3MsIGlzb2xhdGlvbiAmYW1wOyBwdXJpZmljYXRpb25d
PC9rZXl3b3JkPjxrZXl3b3JkPlJldmVyc2UgVHJhbnNjcmlwdGFzZSBQb2x5bWVyYXNlIENoYWlu
IFJlYWN0aW9uPC9rZXl3b3JkPjxrZXl3b3JkPlNlcnVtIFt2aXJvbG9neV08L2tleXdvcmQ+PGtl
eXdvcmQ+VGhhaWxhbmQ8L2tleXdvcmQ+PGtleXdvcmQ+WW91bmcgQWR1bHQ8L2tleXdvcmQ+PC9r
ZXl3b3Jkcz48ZGF0ZXM+PHllYXI+MjAxMTwveWVhcj48L2RhdGVzPjxhY2Nlc3Npb24tbnVtPkNO
LTAwNzk5NDc1PC9hY2Nlc3Npb24tbnVtPjx3b3JrLXR5cGU+Sm91cm5hbCBBcnRpY2xlOyBSYW5k
b21pemVkIENvbnRyb2xsZWQgVHJpYWw7IFJlc2VhcmNoIFN1cHBvcnQsIE5vbuKAkFUuUy4gR292
JmFwb3M7dDwvd29yay10eXBlPjx1cmxzPjxyZWxhdGVkLXVybHM+PHVybD5odHRwczovL3d3dy5j
b2NocmFuZWxpYnJhcnkuY29tL2NlbnRyYWwvZG9pLzEwLjEwMDIvY2VudHJhbC9DTi0wMDc5OTQ3
NS9mdWxsPC91cmw+PC9yZWxhdGVkLXVybHM+PC91cmxzPjxjdXN0b20zPlBVQk1FRCAyMTY1MTcz
NjwvY3VzdG9tMz48ZWxlY3Ryb25pYy1yZXNvdXJjZS1udW0+MTAuMTExMS9qLjE3NTAtMjY1OS4y
MDExLjAwMjA1Lng8L2VsZWN0cm9uaWMtcmVzb3VyY2UtbnVtPjwvcmVjb3JkPjwvQ2l0ZT48L0Vu
ZE5vdGU+AG==
</w:fldData>
        </w:fldChar>
      </w:r>
      <w:r w:rsidRPr="0001178F">
        <w:rPr>
          <w:rFonts w:ascii="Times New Roman" w:hAnsi="Times New Roman" w:cs="Times New Roman"/>
          <w:szCs w:val="20"/>
          <w:lang w:val="en-US"/>
        </w:rPr>
        <w:instrText xml:space="preserve"> ADDIN EN.CITE.DATA </w:instrText>
      </w:r>
      <w:r w:rsidRPr="0001178F">
        <w:rPr>
          <w:rFonts w:ascii="Times New Roman" w:hAnsi="Times New Roman" w:cs="Times New Roman"/>
          <w:szCs w:val="20"/>
          <w:lang w:val="en-US"/>
        </w:rPr>
      </w:r>
      <w:r w:rsidRPr="0001178F">
        <w:rPr>
          <w:rFonts w:ascii="Times New Roman" w:hAnsi="Times New Roman" w:cs="Times New Roman"/>
          <w:szCs w:val="20"/>
          <w:lang w:val="en-US"/>
        </w:rPr>
        <w:fldChar w:fldCharType="end"/>
      </w:r>
      <w:r w:rsidRPr="0001178F">
        <w:rPr>
          <w:rFonts w:ascii="Times New Roman" w:hAnsi="Times New Roman" w:cs="Times New Roman"/>
          <w:szCs w:val="20"/>
          <w:lang w:val="en-US"/>
        </w:rPr>
      </w:r>
      <w:r w:rsidRPr="0001178F">
        <w:rPr>
          <w:rFonts w:ascii="Times New Roman" w:hAnsi="Times New Roman" w:cs="Times New Roman"/>
          <w:szCs w:val="20"/>
          <w:lang w:val="en-US"/>
        </w:rPr>
        <w:fldChar w:fldCharType="separate"/>
      </w:r>
      <w:r w:rsidRPr="0001178F">
        <w:rPr>
          <w:rFonts w:ascii="Times New Roman" w:hAnsi="Times New Roman" w:cs="Times New Roman"/>
          <w:noProof/>
          <w:szCs w:val="20"/>
          <w:vertAlign w:val="superscript"/>
          <w:lang w:val="en-US"/>
        </w:rPr>
        <w:t>18,20,21</w:t>
      </w:r>
      <w:r w:rsidRPr="0001178F">
        <w:rPr>
          <w:rFonts w:ascii="Times New Roman" w:hAnsi="Times New Roman" w:cs="Times New Roman"/>
          <w:szCs w:val="20"/>
          <w:lang w:val="en-US"/>
        </w:rPr>
        <w:fldChar w:fldCharType="end"/>
      </w:r>
      <w:r w:rsidRPr="0001178F">
        <w:rPr>
          <w:rFonts w:ascii="Times New Roman" w:hAnsi="Times New Roman" w:cs="Times New Roman"/>
          <w:szCs w:val="20"/>
          <w:lang w:val="en-US"/>
        </w:rPr>
        <w:t>. 4 out of 5 studies performed during an epidemic period</w:t>
      </w:r>
      <w:r w:rsidRPr="0001178F">
        <w:rPr>
          <w:rFonts w:ascii="Times New Roman" w:hAnsi="Times New Roman" w:cs="Times New Roman"/>
          <w:szCs w:val="20"/>
          <w:lang w:val="en-US"/>
        </w:rPr>
        <w:fldChar w:fldCharType="begin">
          <w:fldData xml:space="preserve">PEVuZE5vdGU+PENpdGU+PEF1dGhvcj5QYW5kZWpwb25nPC9BdXRob3I+PFllYXI+MjAxMjwvWWVh
cj48UmVjTnVtPjE2PC9SZWNOdW0+PERpc3BsYXlUZXh0PjxzdHlsZSBmYWNlPSJzdXBlcnNjcmlw
dCI+MTgtMjE8L3N0eWxlPjwvRGlzcGxheVRleHQ+PHJlY29yZD48cmVjLW51bWJlcj4xNjwvcmVj
LW51bWJlcj48Zm9yZWlnbi1rZXlzPjxrZXkgYXBwPSJFTiIgZGItaWQ9IjU5YWFmMnJ4aDV0OWY4
ZXBkeDk1MjJmcXBmOXoyOTA1ZTUycCIgdGltZXN0YW1wPSIxNTk3OTE4NDk5Ij4xNjwva2V5Pjwv
Zm9yZWlnbi1rZXlzPjxyZWYtdHlwZSBuYW1lPSJKb3VybmFsIEFydGljbGUiPjE3PC9yZWYtdHlw
ZT48Y29udHJpYnV0b3JzPjxhdXRob3JzPjxhdXRob3I+UGFuZGVqcG9uZywgRC48L2F1dGhvcj48
YXV0aG9yPkRhbmNoYWl2aWppdHIsIFMuPC9hdXRob3I+PGF1dGhvcj5WYW5wcmFwYSwgTi48L2F1
dGhvcj48YXV0aG9yPlBhbmRlanBvbmcsIFQuPC9hdXRob3I+PGF1dGhvcj5Db29rLCBFLiBGLjwv
YXV0aG9yPjwvYXV0aG9ycz48L2NvbnRyaWJ1dG9ycz48YXV0aC1hZGRyZXNzPkRlcGFydG1lbnQg
b2YgTWVkaWNpbmUsIEZhY3VsdHkgb2YgTWVkaWNpbmUsIFNpcmlyYWogSG9zcGl0YWwsIEJhbmdr
b2ssIFRoYWlsYW5kLiBzaWRwZEBtYWhpZG9sLmFjLnRoPC9hdXRoLWFkZHJlc3M+PHRpdGxlcz48
dGl0bGU+QXBwcm9wcmlhdGUgdGltZS1pbnRlcnZhbCBhcHBsaWNhdGlvbiBvZiBhbGNvaG9sIGhh
bmQgZ2VsIG9uIHJlZHVjaW5nIGluZmx1ZW56YS1saWtlIGlsbG5lc3MgYW1vbmcgcHJlc2Nob29s
IGNoaWxkcmVuOiBhIHJhbmRvbWl6ZWQsIGNvbnRyb2xsZWQgdHJpYWw8L3RpdGxlPjxzZWNvbmRh
cnktdGl0bGU+QW0gSiBJbmZlY3QgQ29udHJvbDwvc2Vjb25kYXJ5LXRpdGxlPjwvdGl0bGVzPjxw
ZXJpb2RpY2FsPjxmdWxsLXRpdGxlPkFtIEogSW5mZWN0IENvbnRyb2w8L2Z1bGwtdGl0bGU+PC9w
ZXJpb2RpY2FsPjxwYWdlcz41MDctMTE8L3BhZ2VzPjx2b2x1bWU+NDA8L3ZvbHVtZT48bnVtYmVy
PjY8L251bWJlcj48ZWRpdGlvbj4yMDEyLzAxLzI0PC9lZGl0aW9uPjxrZXl3b3Jkcz48a2V5d29y
ZD5BYnNlbnRlZWlzbTwva2V5d29yZD48a2V5d29yZD5BbGNvaG9scy8qYWRtaW5pc3RyYXRpb24g
JmFtcDsgZG9zYWdlPC9rZXl3b3JkPjxrZXl3b3JkPkNoaWxkPC9rZXl3b3JkPjxrZXl3b3JkPkNo
aWxkIERheSBDYXJlIENlbnRlcnM8L2tleXdvcmQ+PGtleXdvcmQ+Q2hpbGQsIFByZXNjaG9vbDwv
a2V5d29yZD48a2V5d29yZD5EaXNpbmZlY3RhbnRzLyphZG1pbmlzdHJhdGlvbiAmYW1wOyBkb3Nh
Z2U8L2tleXdvcmQ+PGtleXdvcmQ+RmVtYWxlPC9rZXl3b3JkPjxrZXl3b3JkPkdlbHMvYWRtaW5p
c3RyYXRpb24gJmFtcDsgZG9zYWdlPC9rZXl3b3JkPjxrZXl3b3JkPkhhbmQgRGlzaW5mZWN0aW9u
LyptZXRob2RzPC9rZXl3b3JkPjxrZXl3b3JkPkh1bWFuczwva2V5d29yZD48a2V5d29yZD5JbmZh
bnQ8L2tleXdvcmQ+PGtleXdvcmQ+SW5mYW50LCBOZXdib3JuPC9rZXl3b3JkPjxrZXl3b3JkPklu
Zmx1ZW56YSwgSHVtYW4vKmVwaWRlbWlvbG9neS8qcHJldmVudGlvbiAmYW1wOyBjb250cm9sPC9r
ZXl3b3JkPjxrZXl3b3JkPk1hbGU8L2tleXdvcmQ+PGtleXdvcmQ+VGhhaWxhbmQ8L2tleXdvcmQ+
PGtleXdvcmQ+VGltZSBGYWN0b3JzPC9rZXl3b3JkPjwva2V5d29yZHM+PGRhdGVzPjx5ZWFyPjIw
MTI8L3llYXI+PHB1Yi1kYXRlcz48ZGF0ZT5BdWc8L2RhdGU+PC9wdWItZGF0ZXM+PC9kYXRlcz48
aXNibj4wMTk2LTY1NTM8L2lzYm4+PGFjY2Vzc2lvbi1udW0+MjIyNjQ3NDI8L2FjY2Vzc2lvbi1u
dW0+PHVybHM+PC91cmxzPjxjdXN0b20yPlBNQzcxMTUzMTk8L2N1c3RvbTI+PGVsZWN0cm9uaWMt
cmVzb3VyY2UtbnVtPjEwLjEwMTYvai5hamljLjIwMTEuMDguMDIwPC9lbGVjdHJvbmljLXJlc291
cmNlLW51bT48cmVtb3RlLWRhdGFiYXNlLXByb3ZpZGVyPk5MTTwvcmVtb3RlLWRhdGFiYXNlLXBy
b3ZpZGVyPjxsYW5ndWFnZT5lbmc8L2xhbmd1YWdlPjwvcmVjb3JkPjwvQ2l0ZT48Q2l0ZT48QXV0
aG9yPlJhbTwvQXV0aG9yPjxZZWFyPjIwMTU8L1llYXI+PFJlY051bT42PC9SZWNOdW0+PHJlY29y
ZD48cmVjLW51bWJlcj42PC9yZWMtbnVtYmVyPjxmb3JlaWduLWtleXM+PGtleSBhcHA9IkVOIiBk
Yi1pZD0iNTlhYWYycnhoNXQ5ZjhlcGR4OTUyMmZxcGY5ejI5MDVlNTJwIiB0aW1lc3RhbXA9IjE1
OTc5MTg0OTgiPjY8L2tleT48L2ZvcmVpZ24ta2V5cz48cmVmLXR5cGUgbmFtZT0iSm91cm5hbCBB
cnRpY2xlIj4xNzwvcmVmLXR5cGU+PGNvbnRyaWJ1dG9ycz48YXV0aG9ycz48YXV0aG9yPlJhbSwg
UC4gSy48L2F1dGhvcj48YXV0aG9yPkRpVml0YSwgTS4gQS48L2F1dGhvcj48YXV0aG9yPktoYXR1
bi1lLUphbm5hdCwgSy48L2F1dGhvcj48YXV0aG9yPklzbGFtLCBNLjwvYXV0aG9yPjxhdXRob3I+
S3J5dHVzLCBLLjwvYXV0aG9yPjxhdXRob3I+Q2VyY29uZSwgRS48L2F1dGhvcj48YXV0aG9yPlNv
aGVsLCBCLiBNLjwvYXV0aG9yPjxhdXRob3I+QWhtZWQsIE0uPC9hdXRob3I+PGF1dGhvcj5SYWht
YW4sIEEuIE0uPC9hdXRob3I+PGF1dGhvcj5SYWhtYW4sIE0uPC9hdXRob3I+PGF1dGhvcj5ldCBh
bC4sPC9hdXRob3I+PC9hdXRob3JzPjwvY29udHJpYnV0b3JzPjx0aXRsZXM+PHRpdGxlPkltcGFj
dCBvZiBJbnRlbnNpdmUgSGFuZHdhc2hpbmcgUHJvbW90aW9uIG9uIFNlY29uZGFyeSBIb3VzZWhv
bGQgSW5mbHVlbnphLUxpa2UgSWxsbmVzcyBpbiBSdXJhbCBCYW5nbGFkZXNoOiBmaW5kaW5ncyBm
cm9tIGEgUmFuZG9taXplZCBDb250cm9sbGVkIFRyaWFsPC90aXRsZT48c2Vjb25kYXJ5LXRpdGxl
PlBsb1Mgb25lPC9zZWNvbmRhcnktdGl0bGU+PC90aXRsZXM+PHBlcmlvZGljYWw+PGZ1bGwtdGl0
bGU+UExvUyBPbmU8L2Z1bGwtdGl0bGU+PC9wZXJpb2RpY2FsPjxwYWdlcz5lMDEyNTIwMDwvcGFn
ZXM+PHZvbHVtZT4xMDwvdm9sdW1lPjxudW1iZXI+NjwvbnVtYmVyPjxrZXl3b3Jkcz48a2V5d29y
ZD5CYW5nbGFkZXNoIFtlcGlkZW1pb2xvZ3ldPC9rZXl3b3JkPjxrZXl3b3JkPkNoaWxkLCBQcmVz
Y2hvb2w8L2tleXdvcmQ+PGtleXdvcmQ+RmFtaWx5IENoYXJhY3RlcmlzdGljczwva2V5d29yZD48
a2V5d29yZD5GZW1hbGU8L2tleXdvcmQ+PGtleXdvcmQ+SGFuZCBEaXNpbmZlY3Rpb24gWyptZXRo
b2RzXTwva2V5d29yZD48a2V5d29yZD5IdW1hbnM8L2tleXdvcmQ+PGtleXdvcmQ+SW5mYW50PC9r
ZXl3b3JkPjxrZXl3b3JkPkluZmx1ZW56YSwgSHVtYW4gW2RpYWdub3NpcywgKnByZXZlbnRpb24g
JmFtcDsgY29udHJvbCwgKnRyYW5zbWlzc2lvbl08L2tleXdvcmQ+PGtleXdvcmQ+TWFsZTwva2V5
d29yZD48a2V5d29yZD5Pcm9waGFyeW54IFsqdmlyb2xvZ3ldPC9rZXl3b3JkPjxrZXl3b3JkPlJ1
cmFsIFBvcHVsYXRpb248L2tleXdvcmQ+PC9rZXl3b3Jkcz48ZGF0ZXM+PHllYXI+MjAxNTwveWVh
cj48L2RhdGVzPjxhY2Nlc3Npb24tbnVtPkNOLTAxMjE1MjE4PC9hY2Nlc3Npb24tbnVtPjx3b3Jr
LXR5cGU+Sm91cm5hbCBBcnRpY2xlOyBSYW5kb21pemVkIENvbnRyb2xsZWQgVHJpYWw7IFJlc2Vh
cmNoIFN1cHBvcnQsIFUuUy4gR292JmFwb3M7dCwgUC5ILlMuPC93b3JrLXR5cGU+PHVybHM+PHJl
bGF0ZWQtdXJscz48dXJsPmh0dHBzOi8vd3d3LmNvY2hyYW5lbGlicmFyeS5jb20vY2VudHJhbC9k
b2kvMTAuMTAwMi9jZW50cmFsL0NOLTAxMjE1MjE4L2Z1bGw8L3VybD48L3JlbGF0ZWQtdXJscz48
L3VybHM+PGN1c3RvbTM+UFVCTUVEIDI2MDY2NjUxPC9jdXN0b20zPjxlbGVjdHJvbmljLXJlc291
cmNlLW51bT4xMC4xMzcxL2pvdXJuYWwucG9uZS4wMTI1MjAwPC9lbGVjdHJvbmljLXJlc291cmNl
LW51bT48L3JlY29yZD48L0NpdGU+PENpdGU+PEF1dGhvcj5TYXZvbGFpbmVuLUtvcHJhPC9BdXRo
b3I+PFllYXI+MjAxMjwvWWVhcj48UmVjTnVtPjU8L1JlY051bT48cmVjb3JkPjxyZWMtbnVtYmVy
PjU8L3JlYy1udW1iZXI+PGZvcmVpZ24ta2V5cz48a2V5IGFwcD0iRU4iIGRiLWlkPSI1OWFhZjJy
eGg1dDlmOGVwZHg5NTIyZnFwZjl6MjkwNWU1MnAiIHRpbWVzdGFtcD0iMTU5NzkxODQ5OCI+NTwv
a2V5PjwvZm9yZWlnbi1rZXlzPjxyZWYtdHlwZSBuYW1lPSJKb3VybmFsIEFydGljbGUiPjE3PC9y
ZWYtdHlwZT48Y29udHJpYnV0b3JzPjxhdXRob3JzPjxhdXRob3I+U2F2b2xhaW5lbi1Lb3ByYSwg
Qy48L2F1dGhvcj48YXV0aG9yPkhhYXBha29za2ksIEouPC9hdXRob3I+PGF1dGhvcj5QZWx0b2xh
LCBQLiBBLjwvYXV0aG9yPjxhdXRob3I+WmllZ2xlciwgVC48L2F1dGhvcj48YXV0aG9yPktvcnBl
bGEsIFQuPC9hdXRob3I+PGF1dGhvcj5BbnR0aWxhLCBQLjwvYXV0aG9yPjxhdXRob3I+QW1pcnlv
dXNlZmksIEEuPC9hdXRob3I+PGF1dGhvcj5IdW92aW5lbiwgUC48L2F1dGhvcj48YXV0aG9yPkh1
dmluZW4sIE0uPC9hdXRob3I+PGF1dGhvcj5Ob3JvbmVuLCBILjwvYXV0aG9yPjxhdXRob3I+Umlp
a2thbGEsIFAuPC9hdXRob3I+PGF1dGhvcj5Sb2l2YWluZW4sIE0uPC9hdXRob3I+PGF1dGhvcj5S
dXV0dSwgUC48L2F1dGhvcj48YXV0aG9yPlRlaXJpbGEsIEouPC9hdXRob3I+PGF1dGhvcj5WYXJ0
aWFpbmVuLCBFLjwvYXV0aG9yPjxhdXRob3I+SG92aSwgVC48L2F1dGhvcj48L2F1dGhvcnM+PC9j
b250cmlidXRvcnM+PGF1dGgtYWRkcmVzcz5OYXRpb25hbCBJbnN0aXR1dGUgZm9yIEhlYWx0aCBh
bmQgV2VsZmFyZSAoVEhMKSwgRGVwYXJ0bWVudCBvZiBJbmZlY3Rpb3VzIERpc2Vhc2UgU3VydmVp
bGxhbmNlIGFuZCBDb250cm9sLCBJbnRlc3RpbmFsIFZpcnVzZXMgVW5pdCwgUE8gQm94IDMwLCBG
SU4tMDAyNzEgSGVsc2lua2ksIEZpbmxhbmQuIGNhcml0YS5zYXZvbGFpbmVuLWtvcHJhQHRobC5m
aTwvYXV0aC1hZGRyZXNzPjx0aXRsZXM+PHRpdGxlPkhhbmQgd2FzaGluZyB3aXRoIHNvYXAgYW5k
IHdhdGVyIHRvZ2V0aGVyIHdpdGggYmVoYXZpb3VyYWwgcmVjb21tZW5kYXRpb25zIHByZXZlbnRz
IGluZmVjdGlvbnMgaW4gY29tbW9uIHdvcmsgZW52aXJvbm1lbnQ6IGFuIG9wZW4gY2x1c3Rlci1y
YW5kb21pemVkIHRyaWFsPC90aXRsZT48c2Vjb25kYXJ5LXRpdGxlPlRyaWFsczwvc2Vjb25kYXJ5
LXRpdGxlPjwvdGl0bGVzPjxwZXJpb2RpY2FsPjxmdWxsLXRpdGxlPlRyaWFsczwvZnVsbC10aXRs
ZT48L3BlcmlvZGljYWw+PHBhZ2VzPjEwPC9wYWdlcz48dm9sdW1lPjEzPC92b2x1bWU+PGVkaXRp
b24+MjAxMi8wMS8xNzwvZWRpdGlvbj48a2V5d29yZHM+PGtleXdvcmQ+QWJzZW50ZWVpc208L2tl
eXdvcmQ+PGtleXdvcmQ+QWR1bHQ8L2tleXdvcmQ+PGtleXdvcmQ+KkFsY29ob2xzPC9rZXl3b3Jk
PjxrZXl3b3JkPkNvbW11bmljYWJsZSBEaXNlYXNlIENvbnRyb2wvKm1ldGhvZHM8L2tleXdvcmQ+
PGtleXdvcmQ+Q29zdCBvZiBJbGxuZXNzPC9rZXl3b3JkPjxrZXl3b3JkPipEaXNpbmZlY3RhbnRz
PC9rZXl3b3JkPjxrZXl3b3JkPkZpbmxhbmQ8L2tleXdvcmQ+PGtleXdvcmQ+R2Vsczwva2V5d29y
ZD48a2V5d29yZD4qSGFuZCBEaXNpbmZlY3Rpb248L2tleXdvcmQ+PGtleXdvcmQ+KkhlYWx0aCBC
ZWhhdmlvcjwva2V5d29yZD48a2V5d29yZD5IZWFsdGggS25vd2xlZGdlLCBBdHRpdHVkZXMsIFBy
YWN0aWNlPC9rZXl3b3JkPjxrZXl3b3JkPkh1bWFuczwva2V5d29yZD48a2V5d29yZD4qSHlnaWVu
ZTwva2V5d29yZD48a2V5d29yZD5NaWRkbGUgQWdlZDwva2V5d29yZD48a2V5d29yZD4qT2NjdXBh
dGlvbmFsIEhlYWx0aDwva2V5d29yZD48a2V5d29yZD5TaWNrIExlYXZlPC9rZXl3b3JkPjxrZXl3
b3JkPipTb2Fwczwva2V5d29yZD48a2V5d29yZD5UaW1lIEZhY3RvcnM8L2tleXdvcmQ+PGtleXdv
cmQ+VHJlYXRtZW50IE91dGNvbWU8L2tleXdvcmQ+PGtleXdvcmQ+VmlydXMgRGlzZWFzZXMvKnBy
ZXZlbnRpb24gJmFtcDsgY29udHJvbC90cmFuc21pc3Npb248L2tleXdvcmQ+PGtleXdvcmQ+Kldh
dGVyPC9rZXl3b3JkPjxrZXl3b3JkPipXb3JrcGxhY2U8L2tleXdvcmQ+PGtleXdvcmQ+WW91bmcg
QWR1bHQ8L2tleXdvcmQ+PC9rZXl3b3Jkcz48ZGF0ZXM+PHllYXI+MjAxMjwveWVhcj48cHViLWRh
dGVzPjxkYXRlPkphbiAxNjwvZGF0ZT48L3B1Yi1kYXRlcz48L2RhdGVzPjxpc2JuPjE3NDUtNjIx
NTwvaXNibj48YWNjZXNzaW9uLW51bT4yMjI0MzYyMjwvYWNjZXNzaW9uLW51bT48dXJscz48L3Vy
bHM+PGN1c3RvbTI+UE1DMzI5NjYwNDwvY3VzdG9tMj48ZWxlY3Ryb25pYy1yZXNvdXJjZS1udW0+
MTAuMTE4Ni8xNzQ1LTYyMTUtMTMtMTA8L2VsZWN0cm9uaWMtcmVzb3VyY2UtbnVtPjxyZW1vdGUt
ZGF0YWJhc2UtcHJvdmlkZXI+TkxNPC9yZW1vdGUtZGF0YWJhc2UtcHJvdmlkZXI+PGxhbmd1YWdl
PmVuZzwvbGFuZ3VhZ2U+PC9yZWNvcmQ+PC9DaXRlPjxDaXRlPjxBdXRob3I+U2ltbWVybWFuPC9B
dXRob3I+PFllYXI+MjAxMTwvWWVhcj48UmVjTnVtPjQ8L1JlY051bT48cmVjb3JkPjxyZWMtbnVt
YmVyPjQ8L3JlYy1udW1iZXI+PGZvcmVpZ24ta2V5cz48a2V5IGFwcD0iRU4iIGRiLWlkPSI1OWFh
ZjJyeGg1dDlmOGVwZHg5NTIyZnFwZjl6MjkwNWU1MnAiIHRpbWVzdGFtcD0iMTU5NzkxODQ5OCI+
NDwva2V5PjwvZm9yZWlnbi1rZXlzPjxyZWYtdHlwZSBuYW1lPSJKb3VybmFsIEFydGljbGUiPjE3
PC9yZWYtdHlwZT48Y29udHJpYnV0b3JzPjxhdXRob3JzPjxhdXRob3I+U2ltbWVybWFuLCBKLiBN
LjwvYXV0aG9yPjxhdXRob3I+U3VudGFyYXR0aXdvbmcsIFAuPC9hdXRob3I+PGF1dGhvcj5MZXZ5
LCBKLjwvYXV0aG9yPjxhdXRob3I+SmFybWFuLCBSLiBHLjwvYXV0aG9yPjxhdXRob3I+S2Fld2No
YW5hLCBTLjwvYXV0aG9yPjxhdXRob3I+R2liYm9ucywgUi4gVi48L2F1dGhvcj48YXV0aG9yPkNv
d2xpbmcsIEIuIEouPC9hdXRob3I+PGF1dGhvcj5TYW5hc3V0dGlwdW4sIFcuPC9hdXRob3I+PGF1
dGhvcj5NYWxvbmV5LCBTLiBBLjwvYXV0aG9yPjxhdXRob3I+VXlla2ksIFQuIE0uPC9hdXRob3I+
PGF1dGhvcj5ldCBhbC4sPC9hdXRob3I+PC9hdXRob3JzPjwvY29udHJpYnV0b3JzPjx0aXRsZXM+
PHRpdGxlPkZpbmRpbmdzIGZyb20gYSBob3VzZWhvbGQgcmFuZG9taXplZCBjb250cm9sbGVkIHRy
aWFsIG9mIGhhbmQgd2FzaGluZyBhbmQgZmFjZSBtYXNrcyB0byByZWR1Y2UgaW5mbHVlbnphIHRy
YW5zbWlzc2lvbiBpbiBCYW5na29rLCBUaGFpbGFuZDwvdGl0bGU+PHNlY29uZGFyeS10aXRsZT5J
bmZsdWVuemEgYW5kIG90aGVyIHJlc3BpcmF0b3J5IHZpcnVzZXM8L3NlY29uZGFyeS10aXRsZT48
L3RpdGxlcz48cGVyaW9kaWNhbD48ZnVsbC10aXRsZT5JbmZsdWVuemEgYW5kIG90aGVyIHJlc3Bp
cmF0b3J5IHZpcnVzZXM8L2Z1bGwtdGl0bGU+PC9wZXJpb2RpY2FsPjxwYWdlcz4yNTbigJAyNjc8
L3BhZ2VzPjx2b2x1bWU+NTwvdm9sdW1lPjxudW1iZXI+NDwvbnVtYmVyPjxrZXl3b3Jkcz48a2V5
d29yZD5BZG9sZXNjZW50PC9rZXl3b3JkPjxrZXl3b3JkPkFkdWx0PC9rZXl3b3JkPjxrZXl3b3Jk
PkFnZWQ8L2tleXdvcmQ+PGtleXdvcmQ+QWdlZCwgODAgYW5kIG92ZXI8L2tleXdvcmQ+PGtleXdv
cmQ+QW50aWJvZGllcywgVmlyYWwgW2Jsb29kXTwva2V5d29yZD48a2V5d29yZD5DaGlsZDwva2V5
d29yZD48a2V5d29yZD5DaGlsZCwgUHJlc2Nob29sPC9rZXl3b3JkPjxrZXl3b3JkPkRpc2Vhc2Ug
VHJhbnNtaXNzaW9uLCBJbmZlY3Rpb3VzIFsqcHJldmVudGlvbiAmYW1wOyBjb250cm9sXTwva2V5
d29yZD48a2V5d29yZD5Fbnp5bWXigJBMaW5rZWQgSW1tdW5vc29yYmVudCBBc3NheTwva2V5d29y
ZD48a2V5d29yZD5GYW1pbHkgQ2hhcmFjdGVyaXN0aWNzPC9rZXl3b3JkPjxrZXl3b3JkPkZlbWFs
ZTwva2V5d29yZD48a2V5d29yZD5IYW5kIERpc2luZmVjdGlvbiBbKm1ldGhvZHNdPC9rZXl3b3Jk
PjxrZXl3b3JkPkh1bWFuczwva2V5d29yZD48a2V5d29yZD5JbmZhbnQ8L2tleXdvcmQ+PGtleXdv
cmQ+SW5mYW50LCBOZXdib3JuPC9rZXl3b3JkPjxrZXl3b3JkPkluZmx1ZW56YSwgSHVtYW4gWypw
cmV2ZW50aW9uICZhbXA7IGNvbnRyb2xdPC9rZXl3b3JkPjxrZXl3b3JkPk1hbGU8L2tleXdvcmQ+
PGtleXdvcmQ+TWFza3MgWypzdGF0aXN0aWNzICZhbXA7IG51bWVyaWNhbCBkYXRhXTwva2V5d29y
ZD48a2V5d29yZD5NaWRkbGUgQWdlZDwva2V5d29yZD48a2V5d29yZD5OYXNvcGhhcnlueCBbdmly
b2xvZ3ldPC9rZXl3b3JkPjxrZXl3b3JkPk9ydGhvbXl4b3ZpcmlkYWUgW2lzb2xhdGlvbiAmYW1w
OyBwdXJpZmljYXRpb25dPC9rZXl3b3JkPjxrZXl3b3JkPlJOQSwgVmlyYWwgW2dlbmV0aWNzLCBp
c29sYXRpb24gJmFtcDsgcHVyaWZpY2F0aW9uXTwva2V5d29yZD48a2V5d29yZD5SZXZlcnNlIFRy
YW5zY3JpcHRhc2UgUG9seW1lcmFzZSBDaGFpbiBSZWFjdGlvbjwva2V5d29yZD48a2V5d29yZD5T
ZXJ1bSBbdmlyb2xvZ3ldPC9rZXl3b3JkPjxrZXl3b3JkPlRoYWlsYW5kPC9rZXl3b3JkPjxrZXl3
b3JkPllvdW5nIEFkdWx0PC9rZXl3b3JkPjwva2V5d29yZHM+PGRhdGVzPjx5ZWFyPjIwMTE8L3ll
YXI+PC9kYXRlcz48YWNjZXNzaW9uLW51bT5DTi0wMDc5OTQ3NTwvYWNjZXNzaW9uLW51bT48d29y
ay10eXBlPkpvdXJuYWwgQXJ0aWNsZTsgUmFuZG9taXplZCBDb250cm9sbGVkIFRyaWFsOyBSZXNl
YXJjaCBTdXBwb3J0LCBOb27igJBVLlMuIEdvdiZhcG9zO3Q8L3dvcmstdHlwZT48dXJscz48cmVs
YXRlZC11cmxzPjx1cmw+aHR0cHM6Ly93d3cuY29jaHJhbmVsaWJyYXJ5LmNvbS9jZW50cmFsL2Rv
aS8xMC4xMDAyL2NlbnRyYWwvQ04tMDA3OTk0NzUvZnVsbDwvdXJsPjwvcmVsYXRlZC11cmxzPjwv
dXJscz48Y3VzdG9tMz5QVUJNRUQgMjE2NTE3MzY8L2N1c3RvbTM+PGVsZWN0cm9uaWMtcmVzb3Vy
Y2UtbnVtPjEwLjExMTEvai4xNzUwLTI2NTkuMjAxMS4wMDIwNS54PC9lbGVjdHJvbmljLXJlc291
cmNlLW51bT48L3JlY29yZD48L0NpdGU+PC9FbmROb3RlPgB=
</w:fldData>
        </w:fldChar>
      </w:r>
      <w:r w:rsidRPr="0001178F">
        <w:rPr>
          <w:rFonts w:ascii="Times New Roman" w:hAnsi="Times New Roman" w:cs="Times New Roman"/>
          <w:szCs w:val="20"/>
          <w:lang w:val="en-US"/>
        </w:rPr>
        <w:instrText xml:space="preserve"> ADDIN EN.CITE </w:instrText>
      </w:r>
      <w:r w:rsidRPr="0001178F">
        <w:rPr>
          <w:rFonts w:ascii="Times New Roman" w:hAnsi="Times New Roman" w:cs="Times New Roman"/>
          <w:szCs w:val="20"/>
          <w:lang w:val="en-US"/>
        </w:rPr>
        <w:fldChar w:fldCharType="begin">
          <w:fldData xml:space="preserve">PEVuZE5vdGU+PENpdGU+PEF1dGhvcj5QYW5kZWpwb25nPC9BdXRob3I+PFllYXI+MjAxMjwvWWVh
cj48UmVjTnVtPjE2PC9SZWNOdW0+PERpc3BsYXlUZXh0PjxzdHlsZSBmYWNlPSJzdXBlcnNjcmlw
dCI+MTgtMjE8L3N0eWxlPjwvRGlzcGxheVRleHQ+PHJlY29yZD48cmVjLW51bWJlcj4xNjwvcmVj
LW51bWJlcj48Zm9yZWlnbi1rZXlzPjxrZXkgYXBwPSJFTiIgZGItaWQ9IjU5YWFmMnJ4aDV0OWY4
ZXBkeDk1MjJmcXBmOXoyOTA1ZTUycCIgdGltZXN0YW1wPSIxNTk3OTE4NDk5Ij4xNjwva2V5Pjwv
Zm9yZWlnbi1rZXlzPjxyZWYtdHlwZSBuYW1lPSJKb3VybmFsIEFydGljbGUiPjE3PC9yZWYtdHlw
ZT48Y29udHJpYnV0b3JzPjxhdXRob3JzPjxhdXRob3I+UGFuZGVqcG9uZywgRC48L2F1dGhvcj48
YXV0aG9yPkRhbmNoYWl2aWppdHIsIFMuPC9hdXRob3I+PGF1dGhvcj5WYW5wcmFwYSwgTi48L2F1
dGhvcj48YXV0aG9yPlBhbmRlanBvbmcsIFQuPC9hdXRob3I+PGF1dGhvcj5Db29rLCBFLiBGLjwv
YXV0aG9yPjwvYXV0aG9ycz48L2NvbnRyaWJ1dG9ycz48YXV0aC1hZGRyZXNzPkRlcGFydG1lbnQg
b2YgTWVkaWNpbmUsIEZhY3VsdHkgb2YgTWVkaWNpbmUsIFNpcmlyYWogSG9zcGl0YWwsIEJhbmdr
b2ssIFRoYWlsYW5kLiBzaWRwZEBtYWhpZG9sLmFjLnRoPC9hdXRoLWFkZHJlc3M+PHRpdGxlcz48
dGl0bGU+QXBwcm9wcmlhdGUgdGltZS1pbnRlcnZhbCBhcHBsaWNhdGlvbiBvZiBhbGNvaG9sIGhh
bmQgZ2VsIG9uIHJlZHVjaW5nIGluZmx1ZW56YS1saWtlIGlsbG5lc3MgYW1vbmcgcHJlc2Nob29s
IGNoaWxkcmVuOiBhIHJhbmRvbWl6ZWQsIGNvbnRyb2xsZWQgdHJpYWw8L3RpdGxlPjxzZWNvbmRh
cnktdGl0bGU+QW0gSiBJbmZlY3QgQ29udHJvbDwvc2Vjb25kYXJ5LXRpdGxlPjwvdGl0bGVzPjxw
ZXJpb2RpY2FsPjxmdWxsLXRpdGxlPkFtIEogSW5mZWN0IENvbnRyb2w8L2Z1bGwtdGl0bGU+PC9w
ZXJpb2RpY2FsPjxwYWdlcz41MDctMTE8L3BhZ2VzPjx2b2x1bWU+NDA8L3ZvbHVtZT48bnVtYmVy
PjY8L251bWJlcj48ZWRpdGlvbj4yMDEyLzAxLzI0PC9lZGl0aW9uPjxrZXl3b3Jkcz48a2V5d29y
ZD5BYnNlbnRlZWlzbTwva2V5d29yZD48a2V5d29yZD5BbGNvaG9scy8qYWRtaW5pc3RyYXRpb24g
JmFtcDsgZG9zYWdlPC9rZXl3b3JkPjxrZXl3b3JkPkNoaWxkPC9rZXl3b3JkPjxrZXl3b3JkPkNo
aWxkIERheSBDYXJlIENlbnRlcnM8L2tleXdvcmQ+PGtleXdvcmQ+Q2hpbGQsIFByZXNjaG9vbDwv
a2V5d29yZD48a2V5d29yZD5EaXNpbmZlY3RhbnRzLyphZG1pbmlzdHJhdGlvbiAmYW1wOyBkb3Nh
Z2U8L2tleXdvcmQ+PGtleXdvcmQ+RmVtYWxlPC9rZXl3b3JkPjxrZXl3b3JkPkdlbHMvYWRtaW5p
c3RyYXRpb24gJmFtcDsgZG9zYWdlPC9rZXl3b3JkPjxrZXl3b3JkPkhhbmQgRGlzaW5mZWN0aW9u
LyptZXRob2RzPC9rZXl3b3JkPjxrZXl3b3JkPkh1bWFuczwva2V5d29yZD48a2V5d29yZD5JbmZh
bnQ8L2tleXdvcmQ+PGtleXdvcmQ+SW5mYW50LCBOZXdib3JuPC9rZXl3b3JkPjxrZXl3b3JkPklu
Zmx1ZW56YSwgSHVtYW4vKmVwaWRlbWlvbG9neS8qcHJldmVudGlvbiAmYW1wOyBjb250cm9sPC9r
ZXl3b3JkPjxrZXl3b3JkPk1hbGU8L2tleXdvcmQ+PGtleXdvcmQ+VGhhaWxhbmQ8L2tleXdvcmQ+
PGtleXdvcmQ+VGltZSBGYWN0b3JzPC9rZXl3b3JkPjwva2V5d29yZHM+PGRhdGVzPjx5ZWFyPjIw
MTI8L3llYXI+PHB1Yi1kYXRlcz48ZGF0ZT5BdWc8L2RhdGU+PC9wdWItZGF0ZXM+PC9kYXRlcz48
aXNibj4wMTk2LTY1NTM8L2lzYm4+PGFjY2Vzc2lvbi1udW0+MjIyNjQ3NDI8L2FjY2Vzc2lvbi1u
dW0+PHVybHM+PC91cmxzPjxjdXN0b20yPlBNQzcxMTUzMTk8L2N1c3RvbTI+PGVsZWN0cm9uaWMt
cmVzb3VyY2UtbnVtPjEwLjEwMTYvai5hamljLjIwMTEuMDguMDIwPC9lbGVjdHJvbmljLXJlc291
cmNlLW51bT48cmVtb3RlLWRhdGFiYXNlLXByb3ZpZGVyPk5MTTwvcmVtb3RlLWRhdGFiYXNlLXBy
b3ZpZGVyPjxsYW5ndWFnZT5lbmc8L2xhbmd1YWdlPjwvcmVjb3JkPjwvQ2l0ZT48Q2l0ZT48QXV0
aG9yPlJhbTwvQXV0aG9yPjxZZWFyPjIwMTU8L1llYXI+PFJlY051bT42PC9SZWNOdW0+PHJlY29y
ZD48cmVjLW51bWJlcj42PC9yZWMtbnVtYmVyPjxmb3JlaWduLWtleXM+PGtleSBhcHA9IkVOIiBk
Yi1pZD0iNTlhYWYycnhoNXQ5ZjhlcGR4OTUyMmZxcGY5ejI5MDVlNTJwIiB0aW1lc3RhbXA9IjE1
OTc5MTg0OTgiPjY8L2tleT48L2ZvcmVpZ24ta2V5cz48cmVmLXR5cGUgbmFtZT0iSm91cm5hbCBB
cnRpY2xlIj4xNzwvcmVmLXR5cGU+PGNvbnRyaWJ1dG9ycz48YXV0aG9ycz48YXV0aG9yPlJhbSwg
UC4gSy48L2F1dGhvcj48YXV0aG9yPkRpVml0YSwgTS4gQS48L2F1dGhvcj48YXV0aG9yPktoYXR1
bi1lLUphbm5hdCwgSy48L2F1dGhvcj48YXV0aG9yPklzbGFtLCBNLjwvYXV0aG9yPjxhdXRob3I+
S3J5dHVzLCBLLjwvYXV0aG9yPjxhdXRob3I+Q2VyY29uZSwgRS48L2F1dGhvcj48YXV0aG9yPlNv
aGVsLCBCLiBNLjwvYXV0aG9yPjxhdXRob3I+QWhtZWQsIE0uPC9hdXRob3I+PGF1dGhvcj5SYWht
YW4sIEEuIE0uPC9hdXRob3I+PGF1dGhvcj5SYWhtYW4sIE0uPC9hdXRob3I+PGF1dGhvcj5ldCBh
bC4sPC9hdXRob3I+PC9hdXRob3JzPjwvY29udHJpYnV0b3JzPjx0aXRsZXM+PHRpdGxlPkltcGFj
dCBvZiBJbnRlbnNpdmUgSGFuZHdhc2hpbmcgUHJvbW90aW9uIG9uIFNlY29uZGFyeSBIb3VzZWhv
bGQgSW5mbHVlbnphLUxpa2UgSWxsbmVzcyBpbiBSdXJhbCBCYW5nbGFkZXNoOiBmaW5kaW5ncyBm
cm9tIGEgUmFuZG9taXplZCBDb250cm9sbGVkIFRyaWFsPC90aXRsZT48c2Vjb25kYXJ5LXRpdGxl
PlBsb1Mgb25lPC9zZWNvbmRhcnktdGl0bGU+PC90aXRsZXM+PHBlcmlvZGljYWw+PGZ1bGwtdGl0
bGU+UExvUyBPbmU8L2Z1bGwtdGl0bGU+PC9wZXJpb2RpY2FsPjxwYWdlcz5lMDEyNTIwMDwvcGFn
ZXM+PHZvbHVtZT4xMDwvdm9sdW1lPjxudW1iZXI+NjwvbnVtYmVyPjxrZXl3b3Jkcz48a2V5d29y
ZD5CYW5nbGFkZXNoIFtlcGlkZW1pb2xvZ3ldPC9rZXl3b3JkPjxrZXl3b3JkPkNoaWxkLCBQcmVz
Y2hvb2w8L2tleXdvcmQ+PGtleXdvcmQ+RmFtaWx5IENoYXJhY3RlcmlzdGljczwva2V5d29yZD48
a2V5d29yZD5GZW1hbGU8L2tleXdvcmQ+PGtleXdvcmQ+SGFuZCBEaXNpbmZlY3Rpb24gWyptZXRo
b2RzXTwva2V5d29yZD48a2V5d29yZD5IdW1hbnM8L2tleXdvcmQ+PGtleXdvcmQ+SW5mYW50PC9r
ZXl3b3JkPjxrZXl3b3JkPkluZmx1ZW56YSwgSHVtYW4gW2RpYWdub3NpcywgKnByZXZlbnRpb24g
JmFtcDsgY29udHJvbCwgKnRyYW5zbWlzc2lvbl08L2tleXdvcmQ+PGtleXdvcmQ+TWFsZTwva2V5
d29yZD48a2V5d29yZD5Pcm9waGFyeW54IFsqdmlyb2xvZ3ldPC9rZXl3b3JkPjxrZXl3b3JkPlJ1
cmFsIFBvcHVsYXRpb248L2tleXdvcmQ+PC9rZXl3b3Jkcz48ZGF0ZXM+PHllYXI+MjAxNTwveWVh
cj48L2RhdGVzPjxhY2Nlc3Npb24tbnVtPkNOLTAxMjE1MjE4PC9hY2Nlc3Npb24tbnVtPjx3b3Jr
LXR5cGU+Sm91cm5hbCBBcnRpY2xlOyBSYW5kb21pemVkIENvbnRyb2xsZWQgVHJpYWw7IFJlc2Vh
cmNoIFN1cHBvcnQsIFUuUy4gR292JmFwb3M7dCwgUC5ILlMuPC93b3JrLXR5cGU+PHVybHM+PHJl
bGF0ZWQtdXJscz48dXJsPmh0dHBzOi8vd3d3LmNvY2hyYW5lbGlicmFyeS5jb20vY2VudHJhbC9k
b2kvMTAuMTAwMi9jZW50cmFsL0NOLTAxMjE1MjE4L2Z1bGw8L3VybD48L3JlbGF0ZWQtdXJscz48
L3VybHM+PGN1c3RvbTM+UFVCTUVEIDI2MDY2NjUxPC9jdXN0b20zPjxlbGVjdHJvbmljLXJlc291
cmNlLW51bT4xMC4xMzcxL2pvdXJuYWwucG9uZS4wMTI1MjAwPC9lbGVjdHJvbmljLXJlc291cmNl
LW51bT48L3JlY29yZD48L0NpdGU+PENpdGU+PEF1dGhvcj5TYXZvbGFpbmVuLUtvcHJhPC9BdXRo
b3I+PFllYXI+MjAxMjwvWWVhcj48UmVjTnVtPjU8L1JlY051bT48cmVjb3JkPjxyZWMtbnVtYmVy
PjU8L3JlYy1udW1iZXI+PGZvcmVpZ24ta2V5cz48a2V5IGFwcD0iRU4iIGRiLWlkPSI1OWFhZjJy
eGg1dDlmOGVwZHg5NTIyZnFwZjl6MjkwNWU1MnAiIHRpbWVzdGFtcD0iMTU5NzkxODQ5OCI+NTwv
a2V5PjwvZm9yZWlnbi1rZXlzPjxyZWYtdHlwZSBuYW1lPSJKb3VybmFsIEFydGljbGUiPjE3PC9y
ZWYtdHlwZT48Y29udHJpYnV0b3JzPjxhdXRob3JzPjxhdXRob3I+U2F2b2xhaW5lbi1Lb3ByYSwg
Qy48L2F1dGhvcj48YXV0aG9yPkhhYXBha29za2ksIEouPC9hdXRob3I+PGF1dGhvcj5QZWx0b2xh
LCBQLiBBLjwvYXV0aG9yPjxhdXRob3I+WmllZ2xlciwgVC48L2F1dGhvcj48YXV0aG9yPktvcnBl
bGEsIFQuPC9hdXRob3I+PGF1dGhvcj5BbnR0aWxhLCBQLjwvYXV0aG9yPjxhdXRob3I+QW1pcnlv
dXNlZmksIEEuPC9hdXRob3I+PGF1dGhvcj5IdW92aW5lbiwgUC48L2F1dGhvcj48YXV0aG9yPkh1
dmluZW4sIE0uPC9hdXRob3I+PGF1dGhvcj5Ob3JvbmVuLCBILjwvYXV0aG9yPjxhdXRob3I+Umlp
a2thbGEsIFAuPC9hdXRob3I+PGF1dGhvcj5Sb2l2YWluZW4sIE0uPC9hdXRob3I+PGF1dGhvcj5S
dXV0dSwgUC48L2F1dGhvcj48YXV0aG9yPlRlaXJpbGEsIEouPC9hdXRob3I+PGF1dGhvcj5WYXJ0
aWFpbmVuLCBFLjwvYXV0aG9yPjxhdXRob3I+SG92aSwgVC48L2F1dGhvcj48L2F1dGhvcnM+PC9j
b250cmlidXRvcnM+PGF1dGgtYWRkcmVzcz5OYXRpb25hbCBJbnN0aXR1dGUgZm9yIEhlYWx0aCBh
bmQgV2VsZmFyZSAoVEhMKSwgRGVwYXJ0bWVudCBvZiBJbmZlY3Rpb3VzIERpc2Vhc2UgU3VydmVp
bGxhbmNlIGFuZCBDb250cm9sLCBJbnRlc3RpbmFsIFZpcnVzZXMgVW5pdCwgUE8gQm94IDMwLCBG
SU4tMDAyNzEgSGVsc2lua2ksIEZpbmxhbmQuIGNhcml0YS5zYXZvbGFpbmVuLWtvcHJhQHRobC5m
aTwvYXV0aC1hZGRyZXNzPjx0aXRsZXM+PHRpdGxlPkhhbmQgd2FzaGluZyB3aXRoIHNvYXAgYW5k
IHdhdGVyIHRvZ2V0aGVyIHdpdGggYmVoYXZpb3VyYWwgcmVjb21tZW5kYXRpb25zIHByZXZlbnRz
IGluZmVjdGlvbnMgaW4gY29tbW9uIHdvcmsgZW52aXJvbm1lbnQ6IGFuIG9wZW4gY2x1c3Rlci1y
YW5kb21pemVkIHRyaWFsPC90aXRsZT48c2Vjb25kYXJ5LXRpdGxlPlRyaWFsczwvc2Vjb25kYXJ5
LXRpdGxlPjwvdGl0bGVzPjxwZXJpb2RpY2FsPjxmdWxsLXRpdGxlPlRyaWFsczwvZnVsbC10aXRs
ZT48L3BlcmlvZGljYWw+PHBhZ2VzPjEwPC9wYWdlcz48dm9sdW1lPjEzPC92b2x1bWU+PGVkaXRp
b24+MjAxMi8wMS8xNzwvZWRpdGlvbj48a2V5d29yZHM+PGtleXdvcmQ+QWJzZW50ZWVpc208L2tl
eXdvcmQ+PGtleXdvcmQ+QWR1bHQ8L2tleXdvcmQ+PGtleXdvcmQ+KkFsY29ob2xzPC9rZXl3b3Jk
PjxrZXl3b3JkPkNvbW11bmljYWJsZSBEaXNlYXNlIENvbnRyb2wvKm1ldGhvZHM8L2tleXdvcmQ+
PGtleXdvcmQ+Q29zdCBvZiBJbGxuZXNzPC9rZXl3b3JkPjxrZXl3b3JkPipEaXNpbmZlY3RhbnRz
PC9rZXl3b3JkPjxrZXl3b3JkPkZpbmxhbmQ8L2tleXdvcmQ+PGtleXdvcmQ+R2Vsczwva2V5d29y
ZD48a2V5d29yZD4qSGFuZCBEaXNpbmZlY3Rpb248L2tleXdvcmQ+PGtleXdvcmQ+KkhlYWx0aCBC
ZWhhdmlvcjwva2V5d29yZD48a2V5d29yZD5IZWFsdGggS25vd2xlZGdlLCBBdHRpdHVkZXMsIFBy
YWN0aWNlPC9rZXl3b3JkPjxrZXl3b3JkPkh1bWFuczwva2V5d29yZD48a2V5d29yZD4qSHlnaWVu
ZTwva2V5d29yZD48a2V5d29yZD5NaWRkbGUgQWdlZDwva2V5d29yZD48a2V5d29yZD4qT2NjdXBh
dGlvbmFsIEhlYWx0aDwva2V5d29yZD48a2V5d29yZD5TaWNrIExlYXZlPC9rZXl3b3JkPjxrZXl3
b3JkPipTb2Fwczwva2V5d29yZD48a2V5d29yZD5UaW1lIEZhY3RvcnM8L2tleXdvcmQ+PGtleXdv
cmQ+VHJlYXRtZW50IE91dGNvbWU8L2tleXdvcmQ+PGtleXdvcmQ+VmlydXMgRGlzZWFzZXMvKnBy
ZXZlbnRpb24gJmFtcDsgY29udHJvbC90cmFuc21pc3Npb248L2tleXdvcmQ+PGtleXdvcmQ+Kldh
dGVyPC9rZXl3b3JkPjxrZXl3b3JkPipXb3JrcGxhY2U8L2tleXdvcmQ+PGtleXdvcmQ+WW91bmcg
QWR1bHQ8L2tleXdvcmQ+PC9rZXl3b3Jkcz48ZGF0ZXM+PHllYXI+MjAxMjwveWVhcj48cHViLWRh
dGVzPjxkYXRlPkphbiAxNjwvZGF0ZT48L3B1Yi1kYXRlcz48L2RhdGVzPjxpc2JuPjE3NDUtNjIx
NTwvaXNibj48YWNjZXNzaW9uLW51bT4yMjI0MzYyMjwvYWNjZXNzaW9uLW51bT48dXJscz48L3Vy
bHM+PGN1c3RvbTI+UE1DMzI5NjYwNDwvY3VzdG9tMj48ZWxlY3Ryb25pYy1yZXNvdXJjZS1udW0+
MTAuMTE4Ni8xNzQ1LTYyMTUtMTMtMTA8L2VsZWN0cm9uaWMtcmVzb3VyY2UtbnVtPjxyZW1vdGUt
ZGF0YWJhc2UtcHJvdmlkZXI+TkxNPC9yZW1vdGUtZGF0YWJhc2UtcHJvdmlkZXI+PGxhbmd1YWdl
PmVuZzwvbGFuZ3VhZ2U+PC9yZWNvcmQ+PC9DaXRlPjxDaXRlPjxBdXRob3I+U2ltbWVybWFuPC9B
dXRob3I+PFllYXI+MjAxMTwvWWVhcj48UmVjTnVtPjQ8L1JlY051bT48cmVjb3JkPjxyZWMtbnVt
YmVyPjQ8L3JlYy1udW1iZXI+PGZvcmVpZ24ta2V5cz48a2V5IGFwcD0iRU4iIGRiLWlkPSI1OWFh
ZjJyeGg1dDlmOGVwZHg5NTIyZnFwZjl6MjkwNWU1MnAiIHRpbWVzdGFtcD0iMTU5NzkxODQ5OCI+
NDwva2V5PjwvZm9yZWlnbi1rZXlzPjxyZWYtdHlwZSBuYW1lPSJKb3VybmFsIEFydGljbGUiPjE3
PC9yZWYtdHlwZT48Y29udHJpYnV0b3JzPjxhdXRob3JzPjxhdXRob3I+U2ltbWVybWFuLCBKLiBN
LjwvYXV0aG9yPjxhdXRob3I+U3VudGFyYXR0aXdvbmcsIFAuPC9hdXRob3I+PGF1dGhvcj5MZXZ5
LCBKLjwvYXV0aG9yPjxhdXRob3I+SmFybWFuLCBSLiBHLjwvYXV0aG9yPjxhdXRob3I+S2Fld2No
YW5hLCBTLjwvYXV0aG9yPjxhdXRob3I+R2liYm9ucywgUi4gVi48L2F1dGhvcj48YXV0aG9yPkNv
d2xpbmcsIEIuIEouPC9hdXRob3I+PGF1dGhvcj5TYW5hc3V0dGlwdW4sIFcuPC9hdXRob3I+PGF1
dGhvcj5NYWxvbmV5LCBTLiBBLjwvYXV0aG9yPjxhdXRob3I+VXlla2ksIFQuIE0uPC9hdXRob3I+
PGF1dGhvcj5ldCBhbC4sPC9hdXRob3I+PC9hdXRob3JzPjwvY29udHJpYnV0b3JzPjx0aXRsZXM+
PHRpdGxlPkZpbmRpbmdzIGZyb20gYSBob3VzZWhvbGQgcmFuZG9taXplZCBjb250cm9sbGVkIHRy
aWFsIG9mIGhhbmQgd2FzaGluZyBhbmQgZmFjZSBtYXNrcyB0byByZWR1Y2UgaW5mbHVlbnphIHRy
YW5zbWlzc2lvbiBpbiBCYW5na29rLCBUaGFpbGFuZDwvdGl0bGU+PHNlY29uZGFyeS10aXRsZT5J
bmZsdWVuemEgYW5kIG90aGVyIHJlc3BpcmF0b3J5IHZpcnVzZXM8L3NlY29uZGFyeS10aXRsZT48
L3RpdGxlcz48cGVyaW9kaWNhbD48ZnVsbC10aXRsZT5JbmZsdWVuemEgYW5kIG90aGVyIHJlc3Bp
cmF0b3J5IHZpcnVzZXM8L2Z1bGwtdGl0bGU+PC9wZXJpb2RpY2FsPjxwYWdlcz4yNTbigJAyNjc8
L3BhZ2VzPjx2b2x1bWU+NTwvdm9sdW1lPjxudW1iZXI+NDwvbnVtYmVyPjxrZXl3b3Jkcz48a2V5
d29yZD5BZG9sZXNjZW50PC9rZXl3b3JkPjxrZXl3b3JkPkFkdWx0PC9rZXl3b3JkPjxrZXl3b3Jk
PkFnZWQ8L2tleXdvcmQ+PGtleXdvcmQ+QWdlZCwgODAgYW5kIG92ZXI8L2tleXdvcmQ+PGtleXdv
cmQ+QW50aWJvZGllcywgVmlyYWwgW2Jsb29kXTwva2V5d29yZD48a2V5d29yZD5DaGlsZDwva2V5
d29yZD48a2V5d29yZD5DaGlsZCwgUHJlc2Nob29sPC9rZXl3b3JkPjxrZXl3b3JkPkRpc2Vhc2Ug
VHJhbnNtaXNzaW9uLCBJbmZlY3Rpb3VzIFsqcHJldmVudGlvbiAmYW1wOyBjb250cm9sXTwva2V5
d29yZD48a2V5d29yZD5Fbnp5bWXigJBMaW5rZWQgSW1tdW5vc29yYmVudCBBc3NheTwva2V5d29y
ZD48a2V5d29yZD5GYW1pbHkgQ2hhcmFjdGVyaXN0aWNzPC9rZXl3b3JkPjxrZXl3b3JkPkZlbWFs
ZTwva2V5d29yZD48a2V5d29yZD5IYW5kIERpc2luZmVjdGlvbiBbKm1ldGhvZHNdPC9rZXl3b3Jk
PjxrZXl3b3JkPkh1bWFuczwva2V5d29yZD48a2V5d29yZD5JbmZhbnQ8L2tleXdvcmQ+PGtleXdv
cmQ+SW5mYW50LCBOZXdib3JuPC9rZXl3b3JkPjxrZXl3b3JkPkluZmx1ZW56YSwgSHVtYW4gWypw
cmV2ZW50aW9uICZhbXA7IGNvbnRyb2xdPC9rZXl3b3JkPjxrZXl3b3JkPk1hbGU8L2tleXdvcmQ+
PGtleXdvcmQ+TWFza3MgWypzdGF0aXN0aWNzICZhbXA7IG51bWVyaWNhbCBkYXRhXTwva2V5d29y
ZD48a2V5d29yZD5NaWRkbGUgQWdlZDwva2V5d29yZD48a2V5d29yZD5OYXNvcGhhcnlueCBbdmly
b2xvZ3ldPC9rZXl3b3JkPjxrZXl3b3JkPk9ydGhvbXl4b3ZpcmlkYWUgW2lzb2xhdGlvbiAmYW1w
OyBwdXJpZmljYXRpb25dPC9rZXl3b3JkPjxrZXl3b3JkPlJOQSwgVmlyYWwgW2dlbmV0aWNzLCBp
c29sYXRpb24gJmFtcDsgcHVyaWZpY2F0aW9uXTwva2V5d29yZD48a2V5d29yZD5SZXZlcnNlIFRy
YW5zY3JpcHRhc2UgUG9seW1lcmFzZSBDaGFpbiBSZWFjdGlvbjwva2V5d29yZD48a2V5d29yZD5T
ZXJ1bSBbdmlyb2xvZ3ldPC9rZXl3b3JkPjxrZXl3b3JkPlRoYWlsYW5kPC9rZXl3b3JkPjxrZXl3
b3JkPllvdW5nIEFkdWx0PC9rZXl3b3JkPjwva2V5d29yZHM+PGRhdGVzPjx5ZWFyPjIwMTE8L3ll
YXI+PC9kYXRlcz48YWNjZXNzaW9uLW51bT5DTi0wMDc5OTQ3NTwvYWNjZXNzaW9uLW51bT48d29y
ay10eXBlPkpvdXJuYWwgQXJ0aWNsZTsgUmFuZG9taXplZCBDb250cm9sbGVkIFRyaWFsOyBSZXNl
YXJjaCBTdXBwb3J0LCBOb27igJBVLlMuIEdvdiZhcG9zO3Q8L3dvcmstdHlwZT48dXJscz48cmVs
YXRlZC11cmxzPjx1cmw+aHR0cHM6Ly93d3cuY29jaHJhbmVsaWJyYXJ5LmNvbS9jZW50cmFsL2Rv
aS8xMC4xMDAyL2NlbnRyYWwvQ04tMDA3OTk0NzUvZnVsbDwvdXJsPjwvcmVsYXRlZC11cmxzPjwv
dXJscz48Y3VzdG9tMz5QVUJNRUQgMjE2NTE3MzY8L2N1c3RvbTM+PGVsZWN0cm9uaWMtcmVzb3Vy
Y2UtbnVtPjEwLjExMTEvai4xNzUwLTI2NTkuMjAxMS4wMDIwNS54PC9lbGVjdHJvbmljLXJlc291
cmNlLW51bT48L3JlY29yZD48L0NpdGU+PC9FbmROb3RlPgB=
</w:fldData>
        </w:fldChar>
      </w:r>
      <w:r w:rsidRPr="0001178F">
        <w:rPr>
          <w:rFonts w:ascii="Times New Roman" w:hAnsi="Times New Roman" w:cs="Times New Roman"/>
          <w:szCs w:val="20"/>
          <w:lang w:val="en-US"/>
        </w:rPr>
        <w:instrText xml:space="preserve"> ADDIN EN.CITE.DATA </w:instrText>
      </w:r>
      <w:r w:rsidRPr="0001178F">
        <w:rPr>
          <w:rFonts w:ascii="Times New Roman" w:hAnsi="Times New Roman" w:cs="Times New Roman"/>
          <w:szCs w:val="20"/>
          <w:lang w:val="en-US"/>
        </w:rPr>
      </w:r>
      <w:r w:rsidRPr="0001178F">
        <w:rPr>
          <w:rFonts w:ascii="Times New Roman" w:hAnsi="Times New Roman" w:cs="Times New Roman"/>
          <w:szCs w:val="20"/>
          <w:lang w:val="en-US"/>
        </w:rPr>
        <w:fldChar w:fldCharType="end"/>
      </w:r>
      <w:r w:rsidRPr="0001178F">
        <w:rPr>
          <w:rFonts w:ascii="Times New Roman" w:hAnsi="Times New Roman" w:cs="Times New Roman"/>
          <w:szCs w:val="20"/>
          <w:lang w:val="en-US"/>
        </w:rPr>
      </w:r>
      <w:r w:rsidRPr="0001178F">
        <w:rPr>
          <w:rFonts w:ascii="Times New Roman" w:hAnsi="Times New Roman" w:cs="Times New Roman"/>
          <w:szCs w:val="20"/>
          <w:lang w:val="en-US"/>
        </w:rPr>
        <w:fldChar w:fldCharType="separate"/>
      </w:r>
      <w:r w:rsidRPr="0001178F">
        <w:rPr>
          <w:rFonts w:ascii="Times New Roman" w:hAnsi="Times New Roman" w:cs="Times New Roman"/>
          <w:noProof/>
          <w:szCs w:val="20"/>
          <w:vertAlign w:val="superscript"/>
          <w:lang w:val="en-US"/>
        </w:rPr>
        <w:t>18-21</w:t>
      </w:r>
      <w:r w:rsidRPr="0001178F">
        <w:rPr>
          <w:rFonts w:ascii="Times New Roman" w:hAnsi="Times New Roman" w:cs="Times New Roman"/>
          <w:szCs w:val="20"/>
          <w:lang w:val="en-US"/>
        </w:rPr>
        <w:fldChar w:fldCharType="end"/>
      </w:r>
      <w:r w:rsidRPr="0001178F">
        <w:rPr>
          <w:rFonts w:ascii="Times New Roman" w:hAnsi="Times New Roman" w:cs="Times New Roman"/>
          <w:szCs w:val="20"/>
          <w:lang w:val="en-US"/>
        </w:rPr>
        <w:t xml:space="preserve"> did not have proper blinding of participants and personnel, whereas 1 study did have proper blinding</w:t>
      </w:r>
      <w:r w:rsidRPr="0001178F">
        <w:rPr>
          <w:rFonts w:ascii="Times New Roman" w:hAnsi="Times New Roman" w:cs="Times New Roman"/>
          <w:szCs w:val="20"/>
          <w:lang w:val="en-US"/>
        </w:rPr>
        <w:fldChar w:fldCharType="begin">
          <w:fldData xml:space="preserve">PEVuZE5vdGU+PENpdGU+PEF1dGhvcj5TdWVzczwvQXV0aG9yPjxZZWFyPjIwMTI8L1llYXI+PFJl
Y051bT4yPC9SZWNOdW0+PERpc3BsYXlUZXh0PjxzdHlsZSBmYWNlPSJzdXBlcnNjcmlwdCI+MjM8
L3N0eWxlPjwvRGlzcGxheVRleHQ+PHJlY29yZD48cmVjLW51bWJlcj4yPC9yZWMtbnVtYmVyPjxm
b3JlaWduLWtleXM+PGtleSBhcHA9IkVOIiBkYi1pZD0iNTlhYWYycnhoNXQ5ZjhlcGR4OTUyMmZx
cGY5ejI5MDVlNTJwIiB0aW1lc3RhbXA9IjE1OTc5MTgzOTUiPjI8L2tleT48L2ZvcmVpZ24ta2V5
cz48cmVmLXR5cGUgbmFtZT0iSm91cm5hbCBBcnRpY2xlIj4xNzwvcmVmLXR5cGU+PGNvbnRyaWJ1
dG9ycz48YXV0aG9ycz48YXV0aG9yPlN1ZXNzLCBULjwvYXV0aG9yPjxhdXRob3I+UmVtc2NobWlk
dCwgQy48L2F1dGhvcj48YXV0aG9yPlNjaGluaywgUy4gQi48L2F1dGhvcj48YXV0aG9yPlNjaHdl
aWdlciwgQi48L2F1dGhvcj48YXV0aG9yPk5pdHNjaGUsIEEuPC9hdXRob3I+PGF1dGhvcj5TY2hy
b2VkZXIsIEsuPC9hdXRob3I+PGF1dGhvcj5Eb2VsbGluZ2VyLCBKLjwvYXV0aG9yPjxhdXRob3I+
TWlsZGUsIEouPC9hdXRob3I+PGF1dGhvcj5IYWFzLCBXLjwvYXV0aG9yPjxhdXRob3I+S29laGxl
ciwgSS48L2F1dGhvcj48YXV0aG9yPmV0IGFsLiw8L2F1dGhvcj48L2F1dGhvcnM+PC9jb250cmli
dXRvcnM+PHRpdGxlcz48dGl0bGU+VGhlIHJvbGUgb2YgZmFjZW1hc2tzIGFuZCBoYW5kIGh5Z2ll
bmUgaW4gdGhlIHByZXZlbnRpb24gb2YgaW5mbHVlbnphIHRyYW5zbWlzc2lvbiBpbiBob3VzZWhv
bGRzOiByZXN1bHRzIGZyb20gYSBjbHVzdGVyIHJhbmRvbWlzZWQgdHJpYWw7IEJlcmxpbiwgR2Vy
bWFueSwgMjAwOS0yMDExPC90aXRsZT48c2Vjb25kYXJ5LXRpdGxlPkJNQyBpbmZlY3Rpb3VzIGRp
c2Vhc2VzPC9zZWNvbmRhcnktdGl0bGU+PC90aXRsZXM+PHBlcmlvZGljYWw+PGZ1bGwtdGl0bGU+
Qk1DIGluZmVjdGlvdXMgZGlzZWFzZXM8L2Z1bGwtdGl0bGU+PC9wZXJpb2RpY2FsPjxwYWdlcz4y
NjwvcGFnZXM+PHZvbHVtZT4xMjwvdm9sdW1lPjxrZXl3b3Jkcz48a2V5d29yZD5BZG9sZXNjZW50
PC9rZXl3b3JkPjxrZXl3b3JkPkFkdWx0PC9rZXl3b3JkPjxrZXl3b3JkPkFnZWQ8L2tleXdvcmQ+
PGtleXdvcmQ+QWdlZCwgODAgYW5kIG92ZXI8L2tleXdvcmQ+PGtleXdvcmQ+QmVybGluPC9rZXl3
b3JkPjxrZXl3b3JkPkNoaWxkPC9rZXl3b3JkPjxrZXl3b3JkPkNoaWxkLCBQcmVzY2hvb2w8L2tl
eXdvcmQ+PGtleXdvcmQ+RmFtaWx5IENoYXJhY3RlcmlzdGljczwva2V5d29yZD48a2V5d29yZD5G
YW1pbHkgSGVhbHRoPC9rZXl3b3JkPjxrZXl3b3JkPkZlbWFsZTwva2V5d29yZD48a2V5d29yZD5I
YW5kIERpc2luZmVjdGlvbiBbKm1ldGhvZHNdPC9rZXl3b3JkPjxrZXl3b3JkPkh1bWFuczwva2V5
d29yZD48a2V5d29yZD5JbmZsdWVuemEsIEh1bWFuIFsqcHJldmVudGlvbiAmYW1wOyBjb250cm9s
LCAqdHJhbnNtaXNzaW9uXTwva2V5d29yZD48a2V5d29yZD5NYWxlPC9rZXl3b3JkPjxrZXl3b3Jk
Pk1hc2tzIFsqc3RhdGlzdGljcyAmYW1wOyBudW1lcmljYWwgZGF0YV08L2tleXdvcmQ+PGtleXdv
cmQ+TWlkZGxlIEFnZWQ8L2tleXdvcmQ+PGtleXdvcmQ+UGF0aWVudCBDb21wbGlhbmNlIFtzdGF0
aXN0aWNzICZhbXA7IG51bWVyaWNhbCBkYXRhXTwva2V5d29yZD48a2V5d29yZD5TdXJ2ZXlzIGFu
ZCBRdWVzdGlvbm5haXJlczwva2V5d29yZD48a2V5d29yZD5UcmVhdG1lbnQgT3V0Y29tZTwva2V5
d29yZD48a2V5d29yZD5Zb3VuZyBBZHVsdDwva2V5d29yZD48L2tleXdvcmRzPjxkYXRlcz48eWVh
cj4yMDEyPC95ZWFyPjwvZGF0ZXM+PGFjY2Vzc2lvbi1udW0+Q04tMDA4NDI3OTk8L2FjY2Vzc2lv
bi1udW0+PHdvcmstdHlwZT5Kb3VybmFsIEFydGljbGU7IFJhbmRvbWl6ZWQgQ29udHJvbGxlZCBU
cmlhbDsgUmVzZWFyY2ggU3VwcG9ydCwgTm9u4oCQVS5TLiBHb3YmYXBvczt0PC93b3JrLXR5cGU+
PHVybHM+PHJlbGF0ZWQtdXJscz48dXJsPmh0dHBzOi8vd3d3LmNvY2hyYW5lbGlicmFyeS5jb20v
Y2VudHJhbC9kb2kvMTAuMTAwMi9jZW50cmFsL0NOLTAwODQyNzk5L2Z1bGw8L3VybD48L3JlbGF0
ZWQtdXJscz48L3VybHM+PGN1c3RvbTM+UFVCTUVEIDIyMjgwMTIwPC9jdXN0b20zPjxlbGVjdHJv
bmljLXJlc291cmNlLW51bT4xMC4xMTg2LzE0NzEtMjMzNC0xMi0yNjwvZWxlY3Ryb25pYy1yZXNv
dXJjZS1udW0+PC9yZWNvcmQ+PC9DaXRlPjwvRW5kTm90ZT5=
</w:fldData>
        </w:fldChar>
      </w:r>
      <w:r w:rsidRPr="0001178F">
        <w:rPr>
          <w:rFonts w:ascii="Times New Roman" w:hAnsi="Times New Roman" w:cs="Times New Roman"/>
          <w:szCs w:val="20"/>
          <w:lang w:val="en-US"/>
        </w:rPr>
        <w:instrText xml:space="preserve"> ADDIN EN.CITE </w:instrText>
      </w:r>
      <w:r w:rsidRPr="0001178F">
        <w:rPr>
          <w:rFonts w:ascii="Times New Roman" w:hAnsi="Times New Roman" w:cs="Times New Roman"/>
          <w:szCs w:val="20"/>
          <w:lang w:val="en-US"/>
        </w:rPr>
        <w:fldChar w:fldCharType="begin">
          <w:fldData xml:space="preserve">PEVuZE5vdGU+PENpdGU+PEF1dGhvcj5TdWVzczwvQXV0aG9yPjxZZWFyPjIwMTI8L1llYXI+PFJl
Y051bT4yPC9SZWNOdW0+PERpc3BsYXlUZXh0PjxzdHlsZSBmYWNlPSJzdXBlcnNjcmlwdCI+MjM8
L3N0eWxlPjwvRGlzcGxheVRleHQ+PHJlY29yZD48cmVjLW51bWJlcj4yPC9yZWMtbnVtYmVyPjxm
b3JlaWduLWtleXM+PGtleSBhcHA9IkVOIiBkYi1pZD0iNTlhYWYycnhoNXQ5ZjhlcGR4OTUyMmZx
cGY5ejI5MDVlNTJwIiB0aW1lc3RhbXA9IjE1OTc5MTgzOTUiPjI8L2tleT48L2ZvcmVpZ24ta2V5
cz48cmVmLXR5cGUgbmFtZT0iSm91cm5hbCBBcnRpY2xlIj4xNzwvcmVmLXR5cGU+PGNvbnRyaWJ1
dG9ycz48YXV0aG9ycz48YXV0aG9yPlN1ZXNzLCBULjwvYXV0aG9yPjxhdXRob3I+UmVtc2NobWlk
dCwgQy48L2F1dGhvcj48YXV0aG9yPlNjaGluaywgUy4gQi48L2F1dGhvcj48YXV0aG9yPlNjaHdl
aWdlciwgQi48L2F1dGhvcj48YXV0aG9yPk5pdHNjaGUsIEEuPC9hdXRob3I+PGF1dGhvcj5TY2hy
b2VkZXIsIEsuPC9hdXRob3I+PGF1dGhvcj5Eb2VsbGluZ2VyLCBKLjwvYXV0aG9yPjxhdXRob3I+
TWlsZGUsIEouPC9hdXRob3I+PGF1dGhvcj5IYWFzLCBXLjwvYXV0aG9yPjxhdXRob3I+S29laGxl
ciwgSS48L2F1dGhvcj48YXV0aG9yPmV0IGFsLiw8L2F1dGhvcj48L2F1dGhvcnM+PC9jb250cmli
dXRvcnM+PHRpdGxlcz48dGl0bGU+VGhlIHJvbGUgb2YgZmFjZW1hc2tzIGFuZCBoYW5kIGh5Z2ll
bmUgaW4gdGhlIHByZXZlbnRpb24gb2YgaW5mbHVlbnphIHRyYW5zbWlzc2lvbiBpbiBob3VzZWhv
bGRzOiByZXN1bHRzIGZyb20gYSBjbHVzdGVyIHJhbmRvbWlzZWQgdHJpYWw7IEJlcmxpbiwgR2Vy
bWFueSwgMjAwOS0yMDExPC90aXRsZT48c2Vjb25kYXJ5LXRpdGxlPkJNQyBpbmZlY3Rpb3VzIGRp
c2Vhc2VzPC9zZWNvbmRhcnktdGl0bGU+PC90aXRsZXM+PHBlcmlvZGljYWw+PGZ1bGwtdGl0bGU+
Qk1DIGluZmVjdGlvdXMgZGlzZWFzZXM8L2Z1bGwtdGl0bGU+PC9wZXJpb2RpY2FsPjxwYWdlcz4y
NjwvcGFnZXM+PHZvbHVtZT4xMjwvdm9sdW1lPjxrZXl3b3Jkcz48a2V5d29yZD5BZG9sZXNjZW50
PC9rZXl3b3JkPjxrZXl3b3JkPkFkdWx0PC9rZXl3b3JkPjxrZXl3b3JkPkFnZWQ8L2tleXdvcmQ+
PGtleXdvcmQ+QWdlZCwgODAgYW5kIG92ZXI8L2tleXdvcmQ+PGtleXdvcmQ+QmVybGluPC9rZXl3
b3JkPjxrZXl3b3JkPkNoaWxkPC9rZXl3b3JkPjxrZXl3b3JkPkNoaWxkLCBQcmVzY2hvb2w8L2tl
eXdvcmQ+PGtleXdvcmQ+RmFtaWx5IENoYXJhY3RlcmlzdGljczwva2V5d29yZD48a2V5d29yZD5G
YW1pbHkgSGVhbHRoPC9rZXl3b3JkPjxrZXl3b3JkPkZlbWFsZTwva2V5d29yZD48a2V5d29yZD5I
YW5kIERpc2luZmVjdGlvbiBbKm1ldGhvZHNdPC9rZXl3b3JkPjxrZXl3b3JkPkh1bWFuczwva2V5
d29yZD48a2V5d29yZD5JbmZsdWVuemEsIEh1bWFuIFsqcHJldmVudGlvbiAmYW1wOyBjb250cm9s
LCAqdHJhbnNtaXNzaW9uXTwva2V5d29yZD48a2V5d29yZD5NYWxlPC9rZXl3b3JkPjxrZXl3b3Jk
Pk1hc2tzIFsqc3RhdGlzdGljcyAmYW1wOyBudW1lcmljYWwgZGF0YV08L2tleXdvcmQ+PGtleXdv
cmQ+TWlkZGxlIEFnZWQ8L2tleXdvcmQ+PGtleXdvcmQ+UGF0aWVudCBDb21wbGlhbmNlIFtzdGF0
aXN0aWNzICZhbXA7IG51bWVyaWNhbCBkYXRhXTwva2V5d29yZD48a2V5d29yZD5TdXJ2ZXlzIGFu
ZCBRdWVzdGlvbm5haXJlczwva2V5d29yZD48a2V5d29yZD5UcmVhdG1lbnQgT3V0Y29tZTwva2V5
d29yZD48a2V5d29yZD5Zb3VuZyBBZHVsdDwva2V5d29yZD48L2tleXdvcmRzPjxkYXRlcz48eWVh
cj4yMDEyPC95ZWFyPjwvZGF0ZXM+PGFjY2Vzc2lvbi1udW0+Q04tMDA4NDI3OTk8L2FjY2Vzc2lv
bi1udW0+PHdvcmstdHlwZT5Kb3VybmFsIEFydGljbGU7IFJhbmRvbWl6ZWQgQ29udHJvbGxlZCBU
cmlhbDsgUmVzZWFyY2ggU3VwcG9ydCwgTm9u4oCQVS5TLiBHb3YmYXBvczt0PC93b3JrLXR5cGU+
PHVybHM+PHJlbGF0ZWQtdXJscz48dXJsPmh0dHBzOi8vd3d3LmNvY2hyYW5lbGlicmFyeS5jb20v
Y2VudHJhbC9kb2kvMTAuMTAwMi9jZW50cmFsL0NOLTAwODQyNzk5L2Z1bGw8L3VybD48L3JlbGF0
ZWQtdXJscz48L3VybHM+PGN1c3RvbTM+UFVCTUVEIDIyMjgwMTIwPC9jdXN0b20zPjxlbGVjdHJv
bmljLXJlc291cmNlLW51bT4xMC4xMTg2LzE0NzEtMjMzNC0xMi0yNjwvZWxlY3Ryb25pYy1yZXNv
dXJjZS1udW0+PC9yZWNvcmQ+PC9DaXRlPjwvRW5kTm90ZT5=
</w:fldData>
        </w:fldChar>
      </w:r>
      <w:r w:rsidRPr="0001178F">
        <w:rPr>
          <w:rFonts w:ascii="Times New Roman" w:hAnsi="Times New Roman" w:cs="Times New Roman"/>
          <w:szCs w:val="20"/>
          <w:lang w:val="en-US"/>
        </w:rPr>
        <w:instrText xml:space="preserve"> ADDIN EN.CITE.DATA </w:instrText>
      </w:r>
      <w:r w:rsidRPr="0001178F">
        <w:rPr>
          <w:rFonts w:ascii="Times New Roman" w:hAnsi="Times New Roman" w:cs="Times New Roman"/>
          <w:szCs w:val="20"/>
          <w:lang w:val="en-US"/>
        </w:rPr>
      </w:r>
      <w:r w:rsidRPr="0001178F">
        <w:rPr>
          <w:rFonts w:ascii="Times New Roman" w:hAnsi="Times New Roman" w:cs="Times New Roman"/>
          <w:szCs w:val="20"/>
          <w:lang w:val="en-US"/>
        </w:rPr>
        <w:fldChar w:fldCharType="end"/>
      </w:r>
      <w:r w:rsidRPr="0001178F">
        <w:rPr>
          <w:rFonts w:ascii="Times New Roman" w:hAnsi="Times New Roman" w:cs="Times New Roman"/>
          <w:szCs w:val="20"/>
          <w:lang w:val="en-US"/>
        </w:rPr>
      </w:r>
      <w:r w:rsidRPr="0001178F">
        <w:rPr>
          <w:rFonts w:ascii="Times New Roman" w:hAnsi="Times New Roman" w:cs="Times New Roman"/>
          <w:szCs w:val="20"/>
          <w:lang w:val="en-US"/>
        </w:rPr>
        <w:fldChar w:fldCharType="separate"/>
      </w:r>
      <w:r w:rsidRPr="0001178F">
        <w:rPr>
          <w:rFonts w:ascii="Times New Roman" w:hAnsi="Times New Roman" w:cs="Times New Roman"/>
          <w:noProof/>
          <w:szCs w:val="20"/>
          <w:vertAlign w:val="superscript"/>
          <w:lang w:val="en-US"/>
        </w:rPr>
        <w:t>23</w:t>
      </w:r>
      <w:r w:rsidRPr="0001178F">
        <w:rPr>
          <w:rFonts w:ascii="Times New Roman" w:hAnsi="Times New Roman" w:cs="Times New Roman"/>
          <w:szCs w:val="20"/>
          <w:lang w:val="en-US"/>
        </w:rPr>
        <w:fldChar w:fldCharType="end"/>
      </w:r>
      <w:r w:rsidRPr="0001178F">
        <w:rPr>
          <w:rFonts w:ascii="Times New Roman" w:hAnsi="Times New Roman" w:cs="Times New Roman"/>
          <w:szCs w:val="20"/>
          <w:lang w:val="en-US"/>
        </w:rPr>
        <w:t>. On the other hand, 2 out of 5 studies did have proper blinding of the outcome assessors</w:t>
      </w:r>
      <w:r w:rsidRPr="0001178F">
        <w:rPr>
          <w:rFonts w:ascii="Times New Roman" w:hAnsi="Times New Roman" w:cs="Times New Roman"/>
          <w:szCs w:val="20"/>
          <w:lang w:val="en-US"/>
        </w:rPr>
        <w:fldChar w:fldCharType="begin">
          <w:fldData xml:space="preserve">PEVuZE5vdGU+PENpdGU+PEF1dGhvcj5TaW1tZXJtYW48L0F1dGhvcj48WWVhcj4yMDExPC9ZZWFy
PjxSZWNOdW0+NDwvUmVjTnVtPjxEaXNwbGF5VGV4dD48c3R5bGUgZmFjZT0ic3VwZXJzY3JpcHQi
PjIxLDIzPC9zdHlsZT48L0Rpc3BsYXlUZXh0PjxyZWNvcmQ+PHJlYy1udW1iZXI+NDwvcmVjLW51
bWJlcj48Zm9yZWlnbi1rZXlzPjxrZXkgYXBwPSJFTiIgZGItaWQ9IjU5YWFmMnJ4aDV0OWY4ZXBk
eDk1MjJmcXBmOXoyOTA1ZTUycCIgdGltZXN0YW1wPSIxNTk3OTE4NDk4Ij40PC9rZXk+PC9mb3Jl
aWduLWtleXM+PHJlZi10eXBlIG5hbWU9IkpvdXJuYWwgQXJ0aWNsZSI+MTc8L3JlZi10eXBlPjxj
b250cmlidXRvcnM+PGF1dGhvcnM+PGF1dGhvcj5TaW1tZXJtYW4sIEouIE0uPC9hdXRob3I+PGF1
dGhvcj5TdW50YXJhdHRpd29uZywgUC48L2F1dGhvcj48YXV0aG9yPkxldnksIEouPC9hdXRob3I+
PGF1dGhvcj5KYXJtYW4sIFIuIEcuPC9hdXRob3I+PGF1dGhvcj5LYWV3Y2hhbmEsIFMuPC9hdXRo
b3I+PGF1dGhvcj5HaWJib25zLCBSLiBWLjwvYXV0aG9yPjxhdXRob3I+Q293bGluZywgQi4gSi48
L2F1dGhvcj48YXV0aG9yPlNhbmFzdXR0aXB1biwgVy48L2F1dGhvcj48YXV0aG9yPk1hbG9uZXks
IFMuIEEuPC9hdXRob3I+PGF1dGhvcj5VeWVraSwgVC4gTS48L2F1dGhvcj48YXV0aG9yPmV0IGFs
Liw8L2F1dGhvcj48L2F1dGhvcnM+PC9jb250cmlidXRvcnM+PHRpdGxlcz48dGl0bGU+RmluZGlu
Z3MgZnJvbSBhIGhvdXNlaG9sZCByYW5kb21pemVkIGNvbnRyb2xsZWQgdHJpYWwgb2YgaGFuZCB3
YXNoaW5nIGFuZCBmYWNlIG1hc2tzIHRvIHJlZHVjZSBpbmZsdWVuemEgdHJhbnNtaXNzaW9uIGlu
IEJhbmdrb2ssIFRoYWlsYW5kPC90aXRsZT48c2Vjb25kYXJ5LXRpdGxlPkluZmx1ZW56YSBhbmQg
b3RoZXIgcmVzcGlyYXRvcnkgdmlydXNlczwvc2Vjb25kYXJ5LXRpdGxlPjwvdGl0bGVzPjxwZXJp
b2RpY2FsPjxmdWxsLXRpdGxlPkluZmx1ZW56YSBhbmQgb3RoZXIgcmVzcGlyYXRvcnkgdmlydXNl
czwvZnVsbC10aXRsZT48L3BlcmlvZGljYWw+PHBhZ2VzPjI1NuKAkDI2NzwvcGFnZXM+PHZvbHVt
ZT41PC92b2x1bWU+PG51bWJlcj40PC9udW1iZXI+PGtleXdvcmRzPjxrZXl3b3JkPkFkb2xlc2Nl
bnQ8L2tleXdvcmQ+PGtleXdvcmQ+QWR1bHQ8L2tleXdvcmQ+PGtleXdvcmQ+QWdlZDwva2V5d29y
ZD48a2V5d29yZD5BZ2VkLCA4MCBhbmQgb3Zlcjwva2V5d29yZD48a2V5d29yZD5BbnRpYm9kaWVz
LCBWaXJhbCBbYmxvb2RdPC9rZXl3b3JkPjxrZXl3b3JkPkNoaWxkPC9rZXl3b3JkPjxrZXl3b3Jk
PkNoaWxkLCBQcmVzY2hvb2w8L2tleXdvcmQ+PGtleXdvcmQ+RGlzZWFzZSBUcmFuc21pc3Npb24s
IEluZmVjdGlvdXMgWypwcmV2ZW50aW9uICZhbXA7IGNvbnRyb2xdPC9rZXl3b3JkPjxrZXl3b3Jk
PkVuenltZeKAkExpbmtlZCBJbW11bm9zb3JiZW50IEFzc2F5PC9rZXl3b3JkPjxrZXl3b3JkPkZh
bWlseSBDaGFyYWN0ZXJpc3RpY3M8L2tleXdvcmQ+PGtleXdvcmQ+RmVtYWxlPC9rZXl3b3JkPjxr
ZXl3b3JkPkhhbmQgRGlzaW5mZWN0aW9uIFsqbWV0aG9kc108L2tleXdvcmQ+PGtleXdvcmQ+SHVt
YW5zPC9rZXl3b3JkPjxrZXl3b3JkPkluZmFudDwva2V5d29yZD48a2V5d29yZD5JbmZhbnQsIE5l
d2Jvcm48L2tleXdvcmQ+PGtleXdvcmQ+SW5mbHVlbnphLCBIdW1hbiBbKnByZXZlbnRpb24gJmFt
cDsgY29udHJvbF08L2tleXdvcmQ+PGtleXdvcmQ+TWFsZTwva2V5d29yZD48a2V5d29yZD5NYXNr
cyBbKnN0YXRpc3RpY3MgJmFtcDsgbnVtZXJpY2FsIGRhdGFdPC9rZXl3b3JkPjxrZXl3b3JkPk1p
ZGRsZSBBZ2VkPC9rZXl3b3JkPjxrZXl3b3JkPk5hc29waGFyeW54IFt2aXJvbG9neV08L2tleXdv
cmQ+PGtleXdvcmQ+T3J0aG9teXhvdmlyaWRhZSBbaXNvbGF0aW9uICZhbXA7IHB1cmlmaWNhdGlv
bl08L2tleXdvcmQ+PGtleXdvcmQ+Uk5BLCBWaXJhbCBbZ2VuZXRpY3MsIGlzb2xhdGlvbiAmYW1w
OyBwdXJpZmljYXRpb25dPC9rZXl3b3JkPjxrZXl3b3JkPlJldmVyc2UgVHJhbnNjcmlwdGFzZSBQ
b2x5bWVyYXNlIENoYWluIFJlYWN0aW9uPC9rZXl3b3JkPjxrZXl3b3JkPlNlcnVtIFt2aXJvbG9n
eV08L2tleXdvcmQ+PGtleXdvcmQ+VGhhaWxhbmQ8L2tleXdvcmQ+PGtleXdvcmQ+WW91bmcgQWR1
bHQ8L2tleXdvcmQ+PC9rZXl3b3Jkcz48ZGF0ZXM+PHllYXI+MjAxMTwveWVhcj48L2RhdGVzPjxh
Y2Nlc3Npb24tbnVtPkNOLTAwNzk5NDc1PC9hY2Nlc3Npb24tbnVtPjx3b3JrLXR5cGU+Sm91cm5h
bCBBcnRpY2xlOyBSYW5kb21pemVkIENvbnRyb2xsZWQgVHJpYWw7IFJlc2VhcmNoIFN1cHBvcnQs
IE5vbuKAkFUuUy4gR292JmFwb3M7dDwvd29yay10eXBlPjx1cmxzPjxyZWxhdGVkLXVybHM+PHVy
bD5odHRwczovL3d3dy5jb2NocmFuZWxpYnJhcnkuY29tL2NlbnRyYWwvZG9pLzEwLjEwMDIvY2Vu
dHJhbC9DTi0wMDc5OTQ3NS9mdWxsPC91cmw+PC9yZWxhdGVkLXVybHM+PC91cmxzPjxjdXN0b20z
PlBVQk1FRCAyMTY1MTczNjwvY3VzdG9tMz48ZWxlY3Ryb25pYy1yZXNvdXJjZS1udW0+MTAuMTEx
MS9qLjE3NTAtMjY1OS4yMDExLjAwMjA1Lng8L2VsZWN0cm9uaWMtcmVzb3VyY2UtbnVtPjwvcmVj
b3JkPjwvQ2l0ZT48Q2l0ZT48QXV0aG9yPlN1ZXNzPC9BdXRob3I+PFllYXI+MjAxMjwvWWVhcj48
UmVjTnVtPjI8L1JlY051bT48cmVjb3JkPjxyZWMtbnVtYmVyPjI8L3JlYy1udW1iZXI+PGZvcmVp
Z24ta2V5cz48a2V5IGFwcD0iRU4iIGRiLWlkPSI1OWFhZjJyeGg1dDlmOGVwZHg5NTIyZnFwZjl6
MjkwNWU1MnAiIHRpbWVzdGFtcD0iMTU5NzkxODM5NSI+Mjwva2V5PjwvZm9yZWlnbi1rZXlzPjxy
ZWYtdHlwZSBuYW1lPSJKb3VybmFsIEFydGljbGUiPjE3PC9yZWYtdHlwZT48Y29udHJpYnV0b3Jz
PjxhdXRob3JzPjxhdXRob3I+U3Vlc3MsIFQuPC9hdXRob3I+PGF1dGhvcj5SZW1zY2htaWR0LCBD
LjwvYXV0aG9yPjxhdXRob3I+U2NoaW5rLCBTLiBCLjwvYXV0aG9yPjxhdXRob3I+U2Nod2VpZ2Vy
LCBCLjwvYXV0aG9yPjxhdXRob3I+Tml0c2NoZSwgQS48L2F1dGhvcj48YXV0aG9yPlNjaHJvZWRl
ciwgSy48L2F1dGhvcj48YXV0aG9yPkRvZWxsaW5nZXIsIEouPC9hdXRob3I+PGF1dGhvcj5NaWxk
ZSwgSi48L2F1dGhvcj48YXV0aG9yPkhhYXMsIFcuPC9hdXRob3I+PGF1dGhvcj5Lb2VobGVyLCBJ
LjwvYXV0aG9yPjxhdXRob3I+ZXQgYWwuLDwvYXV0aG9yPjwvYXV0aG9ycz48L2NvbnRyaWJ1dG9y
cz48dGl0bGVzPjx0aXRsZT5UaGUgcm9sZSBvZiBmYWNlbWFza3MgYW5kIGhhbmQgaHlnaWVuZSBp
biB0aGUgcHJldmVudGlvbiBvZiBpbmZsdWVuemEgdHJhbnNtaXNzaW9uIGluIGhvdXNlaG9sZHM6
IHJlc3VsdHMgZnJvbSBhIGNsdXN0ZXIgcmFuZG9taXNlZCB0cmlhbDsgQmVybGluLCBHZXJtYW55
LCAyMDA5LTIwMTE8L3RpdGxlPjxzZWNvbmRhcnktdGl0bGU+Qk1DIGluZmVjdGlvdXMgZGlzZWFz
ZXM8L3NlY29uZGFyeS10aXRsZT48L3RpdGxlcz48cGVyaW9kaWNhbD48ZnVsbC10aXRsZT5CTUMg
aW5mZWN0aW91cyBkaXNlYXNlczwvZnVsbC10aXRsZT48L3BlcmlvZGljYWw+PHBhZ2VzPjI2PC9w
YWdlcz48dm9sdW1lPjEyPC92b2x1bWU+PGtleXdvcmRzPjxrZXl3b3JkPkFkb2xlc2NlbnQ8L2tl
eXdvcmQ+PGtleXdvcmQ+QWR1bHQ8L2tleXdvcmQ+PGtleXdvcmQ+QWdlZDwva2V5d29yZD48a2V5
d29yZD5BZ2VkLCA4MCBhbmQgb3Zlcjwva2V5d29yZD48a2V5d29yZD5CZXJsaW48L2tleXdvcmQ+
PGtleXdvcmQ+Q2hpbGQ8L2tleXdvcmQ+PGtleXdvcmQ+Q2hpbGQsIFByZXNjaG9vbDwva2V5d29y
ZD48a2V5d29yZD5GYW1pbHkgQ2hhcmFjdGVyaXN0aWNzPC9rZXl3b3JkPjxrZXl3b3JkPkZhbWls
eSBIZWFsdGg8L2tleXdvcmQ+PGtleXdvcmQ+RmVtYWxlPC9rZXl3b3JkPjxrZXl3b3JkPkhhbmQg
RGlzaW5mZWN0aW9uIFsqbWV0aG9kc108L2tleXdvcmQ+PGtleXdvcmQ+SHVtYW5zPC9rZXl3b3Jk
PjxrZXl3b3JkPkluZmx1ZW56YSwgSHVtYW4gWypwcmV2ZW50aW9uICZhbXA7IGNvbnRyb2wsICp0
cmFuc21pc3Npb25dPC9rZXl3b3JkPjxrZXl3b3JkPk1hbGU8L2tleXdvcmQ+PGtleXdvcmQ+TWFz
a3MgWypzdGF0aXN0aWNzICZhbXA7IG51bWVyaWNhbCBkYXRhXTwva2V5d29yZD48a2V5d29yZD5N
aWRkbGUgQWdlZDwva2V5d29yZD48a2V5d29yZD5QYXRpZW50IENvbXBsaWFuY2UgW3N0YXRpc3Rp
Y3MgJmFtcDsgbnVtZXJpY2FsIGRhdGFdPC9rZXl3b3JkPjxrZXl3b3JkPlN1cnZleXMgYW5kIFF1
ZXN0aW9ubmFpcmVzPC9rZXl3b3JkPjxrZXl3b3JkPlRyZWF0bWVudCBPdXRjb21lPC9rZXl3b3Jk
PjxrZXl3b3JkPllvdW5nIEFkdWx0PC9rZXl3b3JkPjwva2V5d29yZHM+PGRhdGVzPjx5ZWFyPjIw
MTI8L3llYXI+PC9kYXRlcz48YWNjZXNzaW9uLW51bT5DTi0wMDg0Mjc5OTwvYWNjZXNzaW9uLW51
bT48d29yay10eXBlPkpvdXJuYWwgQXJ0aWNsZTsgUmFuZG9taXplZCBDb250cm9sbGVkIFRyaWFs
OyBSZXNlYXJjaCBTdXBwb3J0LCBOb27igJBVLlMuIEdvdiZhcG9zO3Q8L3dvcmstdHlwZT48dXJs
cz48cmVsYXRlZC11cmxzPjx1cmw+aHR0cHM6Ly93d3cuY29jaHJhbmVsaWJyYXJ5LmNvbS9jZW50
cmFsL2RvaS8xMC4xMDAyL2NlbnRyYWwvQ04tMDA4NDI3OTkvZnVsbDwvdXJsPjwvcmVsYXRlZC11
cmxzPjwvdXJscz48Y3VzdG9tMz5QVUJNRUQgMjIyODAxMjA8L2N1c3RvbTM+PGVsZWN0cm9uaWMt
cmVzb3VyY2UtbnVtPjEwLjExODYvMTQ3MS0yMzM0LTEyLTI2PC9lbGVjdHJvbmljLXJlc291cmNl
LW51bT48L3JlY29yZD48L0NpdGU+PC9FbmROb3RlPgB=
</w:fldData>
        </w:fldChar>
      </w:r>
      <w:r w:rsidRPr="0001178F">
        <w:rPr>
          <w:rFonts w:ascii="Times New Roman" w:hAnsi="Times New Roman" w:cs="Times New Roman"/>
          <w:szCs w:val="20"/>
          <w:lang w:val="en-US"/>
        </w:rPr>
        <w:instrText xml:space="preserve"> ADDIN EN.CITE </w:instrText>
      </w:r>
      <w:r w:rsidRPr="0001178F">
        <w:rPr>
          <w:rFonts w:ascii="Times New Roman" w:hAnsi="Times New Roman" w:cs="Times New Roman"/>
          <w:szCs w:val="20"/>
          <w:lang w:val="en-US"/>
        </w:rPr>
        <w:fldChar w:fldCharType="begin">
          <w:fldData xml:space="preserve">PEVuZE5vdGU+PENpdGU+PEF1dGhvcj5TaW1tZXJtYW48L0F1dGhvcj48WWVhcj4yMDExPC9ZZWFy
PjxSZWNOdW0+NDwvUmVjTnVtPjxEaXNwbGF5VGV4dD48c3R5bGUgZmFjZT0ic3VwZXJzY3JpcHQi
PjIxLDIzPC9zdHlsZT48L0Rpc3BsYXlUZXh0PjxyZWNvcmQ+PHJlYy1udW1iZXI+NDwvcmVjLW51
bWJlcj48Zm9yZWlnbi1rZXlzPjxrZXkgYXBwPSJFTiIgZGItaWQ9IjU5YWFmMnJ4aDV0OWY4ZXBk
eDk1MjJmcXBmOXoyOTA1ZTUycCIgdGltZXN0YW1wPSIxNTk3OTE4NDk4Ij40PC9rZXk+PC9mb3Jl
aWduLWtleXM+PHJlZi10eXBlIG5hbWU9IkpvdXJuYWwgQXJ0aWNsZSI+MTc8L3JlZi10eXBlPjxj
b250cmlidXRvcnM+PGF1dGhvcnM+PGF1dGhvcj5TaW1tZXJtYW4sIEouIE0uPC9hdXRob3I+PGF1
dGhvcj5TdW50YXJhdHRpd29uZywgUC48L2F1dGhvcj48YXV0aG9yPkxldnksIEouPC9hdXRob3I+
PGF1dGhvcj5KYXJtYW4sIFIuIEcuPC9hdXRob3I+PGF1dGhvcj5LYWV3Y2hhbmEsIFMuPC9hdXRo
b3I+PGF1dGhvcj5HaWJib25zLCBSLiBWLjwvYXV0aG9yPjxhdXRob3I+Q293bGluZywgQi4gSi48
L2F1dGhvcj48YXV0aG9yPlNhbmFzdXR0aXB1biwgVy48L2F1dGhvcj48YXV0aG9yPk1hbG9uZXks
IFMuIEEuPC9hdXRob3I+PGF1dGhvcj5VeWVraSwgVC4gTS48L2F1dGhvcj48YXV0aG9yPmV0IGFs
Liw8L2F1dGhvcj48L2F1dGhvcnM+PC9jb250cmlidXRvcnM+PHRpdGxlcz48dGl0bGU+RmluZGlu
Z3MgZnJvbSBhIGhvdXNlaG9sZCByYW5kb21pemVkIGNvbnRyb2xsZWQgdHJpYWwgb2YgaGFuZCB3
YXNoaW5nIGFuZCBmYWNlIG1hc2tzIHRvIHJlZHVjZSBpbmZsdWVuemEgdHJhbnNtaXNzaW9uIGlu
IEJhbmdrb2ssIFRoYWlsYW5kPC90aXRsZT48c2Vjb25kYXJ5LXRpdGxlPkluZmx1ZW56YSBhbmQg
b3RoZXIgcmVzcGlyYXRvcnkgdmlydXNlczwvc2Vjb25kYXJ5LXRpdGxlPjwvdGl0bGVzPjxwZXJp
b2RpY2FsPjxmdWxsLXRpdGxlPkluZmx1ZW56YSBhbmQgb3RoZXIgcmVzcGlyYXRvcnkgdmlydXNl
czwvZnVsbC10aXRsZT48L3BlcmlvZGljYWw+PHBhZ2VzPjI1NuKAkDI2NzwvcGFnZXM+PHZvbHVt
ZT41PC92b2x1bWU+PG51bWJlcj40PC9udW1iZXI+PGtleXdvcmRzPjxrZXl3b3JkPkFkb2xlc2Nl
bnQ8L2tleXdvcmQ+PGtleXdvcmQ+QWR1bHQ8L2tleXdvcmQ+PGtleXdvcmQ+QWdlZDwva2V5d29y
ZD48a2V5d29yZD5BZ2VkLCA4MCBhbmQgb3Zlcjwva2V5d29yZD48a2V5d29yZD5BbnRpYm9kaWVz
LCBWaXJhbCBbYmxvb2RdPC9rZXl3b3JkPjxrZXl3b3JkPkNoaWxkPC9rZXl3b3JkPjxrZXl3b3Jk
PkNoaWxkLCBQcmVzY2hvb2w8L2tleXdvcmQ+PGtleXdvcmQ+RGlzZWFzZSBUcmFuc21pc3Npb24s
IEluZmVjdGlvdXMgWypwcmV2ZW50aW9uICZhbXA7IGNvbnRyb2xdPC9rZXl3b3JkPjxrZXl3b3Jk
PkVuenltZeKAkExpbmtlZCBJbW11bm9zb3JiZW50IEFzc2F5PC9rZXl3b3JkPjxrZXl3b3JkPkZh
bWlseSBDaGFyYWN0ZXJpc3RpY3M8L2tleXdvcmQ+PGtleXdvcmQ+RmVtYWxlPC9rZXl3b3JkPjxr
ZXl3b3JkPkhhbmQgRGlzaW5mZWN0aW9uIFsqbWV0aG9kc108L2tleXdvcmQ+PGtleXdvcmQ+SHVt
YW5zPC9rZXl3b3JkPjxrZXl3b3JkPkluZmFudDwva2V5d29yZD48a2V5d29yZD5JbmZhbnQsIE5l
d2Jvcm48L2tleXdvcmQ+PGtleXdvcmQ+SW5mbHVlbnphLCBIdW1hbiBbKnByZXZlbnRpb24gJmFt
cDsgY29udHJvbF08L2tleXdvcmQ+PGtleXdvcmQ+TWFsZTwva2V5d29yZD48a2V5d29yZD5NYXNr
cyBbKnN0YXRpc3RpY3MgJmFtcDsgbnVtZXJpY2FsIGRhdGFdPC9rZXl3b3JkPjxrZXl3b3JkPk1p
ZGRsZSBBZ2VkPC9rZXl3b3JkPjxrZXl3b3JkPk5hc29waGFyeW54IFt2aXJvbG9neV08L2tleXdv
cmQ+PGtleXdvcmQ+T3J0aG9teXhvdmlyaWRhZSBbaXNvbGF0aW9uICZhbXA7IHB1cmlmaWNhdGlv
bl08L2tleXdvcmQ+PGtleXdvcmQ+Uk5BLCBWaXJhbCBbZ2VuZXRpY3MsIGlzb2xhdGlvbiAmYW1w
OyBwdXJpZmljYXRpb25dPC9rZXl3b3JkPjxrZXl3b3JkPlJldmVyc2UgVHJhbnNjcmlwdGFzZSBQ
b2x5bWVyYXNlIENoYWluIFJlYWN0aW9uPC9rZXl3b3JkPjxrZXl3b3JkPlNlcnVtIFt2aXJvbG9n
eV08L2tleXdvcmQ+PGtleXdvcmQ+VGhhaWxhbmQ8L2tleXdvcmQ+PGtleXdvcmQ+WW91bmcgQWR1
bHQ8L2tleXdvcmQ+PC9rZXl3b3Jkcz48ZGF0ZXM+PHllYXI+MjAxMTwveWVhcj48L2RhdGVzPjxh
Y2Nlc3Npb24tbnVtPkNOLTAwNzk5NDc1PC9hY2Nlc3Npb24tbnVtPjx3b3JrLXR5cGU+Sm91cm5h
bCBBcnRpY2xlOyBSYW5kb21pemVkIENvbnRyb2xsZWQgVHJpYWw7IFJlc2VhcmNoIFN1cHBvcnQs
IE5vbuKAkFUuUy4gR292JmFwb3M7dDwvd29yay10eXBlPjx1cmxzPjxyZWxhdGVkLXVybHM+PHVy
bD5odHRwczovL3d3dy5jb2NocmFuZWxpYnJhcnkuY29tL2NlbnRyYWwvZG9pLzEwLjEwMDIvY2Vu
dHJhbC9DTi0wMDc5OTQ3NS9mdWxsPC91cmw+PC9yZWxhdGVkLXVybHM+PC91cmxzPjxjdXN0b20z
PlBVQk1FRCAyMTY1MTczNjwvY3VzdG9tMz48ZWxlY3Ryb25pYy1yZXNvdXJjZS1udW0+MTAuMTEx
MS9qLjE3NTAtMjY1OS4yMDExLjAwMjA1Lng8L2VsZWN0cm9uaWMtcmVzb3VyY2UtbnVtPjwvcmVj
b3JkPjwvQ2l0ZT48Q2l0ZT48QXV0aG9yPlN1ZXNzPC9BdXRob3I+PFllYXI+MjAxMjwvWWVhcj48
UmVjTnVtPjI8L1JlY051bT48cmVjb3JkPjxyZWMtbnVtYmVyPjI8L3JlYy1udW1iZXI+PGZvcmVp
Z24ta2V5cz48a2V5IGFwcD0iRU4iIGRiLWlkPSI1OWFhZjJyeGg1dDlmOGVwZHg5NTIyZnFwZjl6
MjkwNWU1MnAiIHRpbWVzdGFtcD0iMTU5NzkxODM5NSI+Mjwva2V5PjwvZm9yZWlnbi1rZXlzPjxy
ZWYtdHlwZSBuYW1lPSJKb3VybmFsIEFydGljbGUiPjE3PC9yZWYtdHlwZT48Y29udHJpYnV0b3Jz
PjxhdXRob3JzPjxhdXRob3I+U3Vlc3MsIFQuPC9hdXRob3I+PGF1dGhvcj5SZW1zY2htaWR0LCBD
LjwvYXV0aG9yPjxhdXRob3I+U2NoaW5rLCBTLiBCLjwvYXV0aG9yPjxhdXRob3I+U2Nod2VpZ2Vy
LCBCLjwvYXV0aG9yPjxhdXRob3I+Tml0c2NoZSwgQS48L2F1dGhvcj48YXV0aG9yPlNjaHJvZWRl
ciwgSy48L2F1dGhvcj48YXV0aG9yPkRvZWxsaW5nZXIsIEouPC9hdXRob3I+PGF1dGhvcj5NaWxk
ZSwgSi48L2F1dGhvcj48YXV0aG9yPkhhYXMsIFcuPC9hdXRob3I+PGF1dGhvcj5Lb2VobGVyLCBJ
LjwvYXV0aG9yPjxhdXRob3I+ZXQgYWwuLDwvYXV0aG9yPjwvYXV0aG9ycz48L2NvbnRyaWJ1dG9y
cz48dGl0bGVzPjx0aXRsZT5UaGUgcm9sZSBvZiBmYWNlbWFza3MgYW5kIGhhbmQgaHlnaWVuZSBp
biB0aGUgcHJldmVudGlvbiBvZiBpbmZsdWVuemEgdHJhbnNtaXNzaW9uIGluIGhvdXNlaG9sZHM6
IHJlc3VsdHMgZnJvbSBhIGNsdXN0ZXIgcmFuZG9taXNlZCB0cmlhbDsgQmVybGluLCBHZXJtYW55
LCAyMDA5LTIwMTE8L3RpdGxlPjxzZWNvbmRhcnktdGl0bGU+Qk1DIGluZmVjdGlvdXMgZGlzZWFz
ZXM8L3NlY29uZGFyeS10aXRsZT48L3RpdGxlcz48cGVyaW9kaWNhbD48ZnVsbC10aXRsZT5CTUMg
aW5mZWN0aW91cyBkaXNlYXNlczwvZnVsbC10aXRsZT48L3BlcmlvZGljYWw+PHBhZ2VzPjI2PC9w
YWdlcz48dm9sdW1lPjEyPC92b2x1bWU+PGtleXdvcmRzPjxrZXl3b3JkPkFkb2xlc2NlbnQ8L2tl
eXdvcmQ+PGtleXdvcmQ+QWR1bHQ8L2tleXdvcmQ+PGtleXdvcmQ+QWdlZDwva2V5d29yZD48a2V5
d29yZD5BZ2VkLCA4MCBhbmQgb3Zlcjwva2V5d29yZD48a2V5d29yZD5CZXJsaW48L2tleXdvcmQ+
PGtleXdvcmQ+Q2hpbGQ8L2tleXdvcmQ+PGtleXdvcmQ+Q2hpbGQsIFByZXNjaG9vbDwva2V5d29y
ZD48a2V5d29yZD5GYW1pbHkgQ2hhcmFjdGVyaXN0aWNzPC9rZXl3b3JkPjxrZXl3b3JkPkZhbWls
eSBIZWFsdGg8L2tleXdvcmQ+PGtleXdvcmQ+RmVtYWxlPC9rZXl3b3JkPjxrZXl3b3JkPkhhbmQg
RGlzaW5mZWN0aW9uIFsqbWV0aG9kc108L2tleXdvcmQ+PGtleXdvcmQ+SHVtYW5zPC9rZXl3b3Jk
PjxrZXl3b3JkPkluZmx1ZW56YSwgSHVtYW4gWypwcmV2ZW50aW9uICZhbXA7IGNvbnRyb2wsICp0
cmFuc21pc3Npb25dPC9rZXl3b3JkPjxrZXl3b3JkPk1hbGU8L2tleXdvcmQ+PGtleXdvcmQ+TWFz
a3MgWypzdGF0aXN0aWNzICZhbXA7IG51bWVyaWNhbCBkYXRhXTwva2V5d29yZD48a2V5d29yZD5N
aWRkbGUgQWdlZDwva2V5d29yZD48a2V5d29yZD5QYXRpZW50IENvbXBsaWFuY2UgW3N0YXRpc3Rp
Y3MgJmFtcDsgbnVtZXJpY2FsIGRhdGFdPC9rZXl3b3JkPjxrZXl3b3JkPlN1cnZleXMgYW5kIFF1
ZXN0aW9ubmFpcmVzPC9rZXl3b3JkPjxrZXl3b3JkPlRyZWF0bWVudCBPdXRjb21lPC9rZXl3b3Jk
PjxrZXl3b3JkPllvdW5nIEFkdWx0PC9rZXl3b3JkPjwva2V5d29yZHM+PGRhdGVzPjx5ZWFyPjIw
MTI8L3llYXI+PC9kYXRlcz48YWNjZXNzaW9uLW51bT5DTi0wMDg0Mjc5OTwvYWNjZXNzaW9uLW51
bT48d29yay10eXBlPkpvdXJuYWwgQXJ0aWNsZTsgUmFuZG9taXplZCBDb250cm9sbGVkIFRyaWFs
OyBSZXNlYXJjaCBTdXBwb3J0LCBOb27igJBVLlMuIEdvdiZhcG9zO3Q8L3dvcmstdHlwZT48dXJs
cz48cmVsYXRlZC11cmxzPjx1cmw+aHR0cHM6Ly93d3cuY29jaHJhbmVsaWJyYXJ5LmNvbS9jZW50
cmFsL2RvaS8xMC4xMDAyL2NlbnRyYWwvQ04tMDA4NDI3OTkvZnVsbDwvdXJsPjwvcmVsYXRlZC11
cmxzPjwvdXJscz48Y3VzdG9tMz5QVUJNRUQgMjIyODAxMjA8L2N1c3RvbTM+PGVsZWN0cm9uaWMt
cmVzb3VyY2UtbnVtPjEwLjExODYvMTQ3MS0yMzM0LTEyLTI2PC9lbGVjdHJvbmljLXJlc291cmNl
LW51bT48L3JlY29yZD48L0NpdGU+PC9FbmROb3RlPgB=
</w:fldData>
        </w:fldChar>
      </w:r>
      <w:r w:rsidRPr="0001178F">
        <w:rPr>
          <w:rFonts w:ascii="Times New Roman" w:hAnsi="Times New Roman" w:cs="Times New Roman"/>
          <w:szCs w:val="20"/>
          <w:lang w:val="en-US"/>
        </w:rPr>
        <w:instrText xml:space="preserve"> ADDIN EN.CITE.DATA </w:instrText>
      </w:r>
      <w:r w:rsidRPr="0001178F">
        <w:rPr>
          <w:rFonts w:ascii="Times New Roman" w:hAnsi="Times New Roman" w:cs="Times New Roman"/>
          <w:szCs w:val="20"/>
          <w:lang w:val="en-US"/>
        </w:rPr>
      </w:r>
      <w:r w:rsidRPr="0001178F">
        <w:rPr>
          <w:rFonts w:ascii="Times New Roman" w:hAnsi="Times New Roman" w:cs="Times New Roman"/>
          <w:szCs w:val="20"/>
          <w:lang w:val="en-US"/>
        </w:rPr>
        <w:fldChar w:fldCharType="end"/>
      </w:r>
      <w:r w:rsidRPr="0001178F">
        <w:rPr>
          <w:rFonts w:ascii="Times New Roman" w:hAnsi="Times New Roman" w:cs="Times New Roman"/>
          <w:szCs w:val="20"/>
          <w:lang w:val="en-US"/>
        </w:rPr>
      </w:r>
      <w:r w:rsidRPr="0001178F">
        <w:rPr>
          <w:rFonts w:ascii="Times New Roman" w:hAnsi="Times New Roman" w:cs="Times New Roman"/>
          <w:szCs w:val="20"/>
          <w:lang w:val="en-US"/>
        </w:rPr>
        <w:fldChar w:fldCharType="separate"/>
      </w:r>
      <w:r w:rsidRPr="0001178F">
        <w:rPr>
          <w:rFonts w:ascii="Times New Roman" w:hAnsi="Times New Roman" w:cs="Times New Roman"/>
          <w:noProof/>
          <w:szCs w:val="20"/>
          <w:vertAlign w:val="superscript"/>
          <w:lang w:val="en-US"/>
        </w:rPr>
        <w:t>21,23</w:t>
      </w:r>
      <w:r w:rsidRPr="0001178F">
        <w:rPr>
          <w:rFonts w:ascii="Times New Roman" w:hAnsi="Times New Roman" w:cs="Times New Roman"/>
          <w:szCs w:val="20"/>
          <w:lang w:val="en-US"/>
        </w:rPr>
        <w:fldChar w:fldCharType="end"/>
      </w:r>
      <w:r w:rsidRPr="0001178F">
        <w:rPr>
          <w:rFonts w:ascii="Times New Roman" w:hAnsi="Times New Roman" w:cs="Times New Roman"/>
          <w:szCs w:val="20"/>
          <w:lang w:val="en-US"/>
        </w:rPr>
        <w:t>, whereas this was unclear for 1 study</w:t>
      </w:r>
      <w:r w:rsidRPr="0001178F">
        <w:rPr>
          <w:rFonts w:ascii="Times New Roman" w:hAnsi="Times New Roman" w:cs="Times New Roman"/>
          <w:szCs w:val="20"/>
          <w:lang w:val="en-US"/>
        </w:rPr>
        <w:fldChar w:fldCharType="begin">
          <w:fldData xml:space="preserve">PEVuZE5vdGU+PENpdGU+PEF1dGhvcj5QYW5kZWpwb25nPC9BdXRob3I+PFllYXI+MjAxMjwvWWVh
cj48UmVjTnVtPjE2PC9SZWNOdW0+PERpc3BsYXlUZXh0PjxzdHlsZSBmYWNlPSJzdXBlcnNjcmlw
dCI+MTg8L3N0eWxlPjwvRGlzcGxheVRleHQ+PHJlY29yZD48cmVjLW51bWJlcj4xNjwvcmVjLW51
bWJlcj48Zm9yZWlnbi1rZXlzPjxrZXkgYXBwPSJFTiIgZGItaWQ9IjU5YWFmMnJ4aDV0OWY4ZXBk
eDk1MjJmcXBmOXoyOTA1ZTUycCIgdGltZXN0YW1wPSIxNTk3OTE4NDk5Ij4xNjwva2V5PjwvZm9y
ZWlnbi1rZXlzPjxyZWYtdHlwZSBuYW1lPSJKb3VybmFsIEFydGljbGUiPjE3PC9yZWYtdHlwZT48
Y29udHJpYnV0b3JzPjxhdXRob3JzPjxhdXRob3I+UGFuZGVqcG9uZywgRC48L2F1dGhvcj48YXV0
aG9yPkRhbmNoYWl2aWppdHIsIFMuPC9hdXRob3I+PGF1dGhvcj5WYW5wcmFwYSwgTi48L2F1dGhv
cj48YXV0aG9yPlBhbmRlanBvbmcsIFQuPC9hdXRob3I+PGF1dGhvcj5Db29rLCBFLiBGLjwvYXV0
aG9yPjwvYXV0aG9ycz48L2NvbnRyaWJ1dG9ycz48YXV0aC1hZGRyZXNzPkRlcGFydG1lbnQgb2Yg
TWVkaWNpbmUsIEZhY3VsdHkgb2YgTWVkaWNpbmUsIFNpcmlyYWogSG9zcGl0YWwsIEJhbmdrb2ss
IFRoYWlsYW5kLiBzaWRwZEBtYWhpZG9sLmFjLnRoPC9hdXRoLWFkZHJlc3M+PHRpdGxlcz48dGl0
bGU+QXBwcm9wcmlhdGUgdGltZS1pbnRlcnZhbCBhcHBsaWNhdGlvbiBvZiBhbGNvaG9sIGhhbmQg
Z2VsIG9uIHJlZHVjaW5nIGluZmx1ZW56YS1saWtlIGlsbG5lc3MgYW1vbmcgcHJlc2Nob29sIGNo
aWxkcmVuOiBhIHJhbmRvbWl6ZWQsIGNvbnRyb2xsZWQgdHJpYWw8L3RpdGxlPjxzZWNvbmRhcnkt
dGl0bGU+QW0gSiBJbmZlY3QgQ29udHJvbDwvc2Vjb25kYXJ5LXRpdGxlPjwvdGl0bGVzPjxwZXJp
b2RpY2FsPjxmdWxsLXRpdGxlPkFtIEogSW5mZWN0IENvbnRyb2w8L2Z1bGwtdGl0bGU+PC9wZXJp
b2RpY2FsPjxwYWdlcz41MDctMTE8L3BhZ2VzPjx2b2x1bWU+NDA8L3ZvbHVtZT48bnVtYmVyPjY8
L251bWJlcj48ZWRpdGlvbj4yMDEyLzAxLzI0PC9lZGl0aW9uPjxrZXl3b3Jkcz48a2V5d29yZD5B
YnNlbnRlZWlzbTwva2V5d29yZD48a2V5d29yZD5BbGNvaG9scy8qYWRtaW5pc3RyYXRpb24gJmFt
cDsgZG9zYWdlPC9rZXl3b3JkPjxrZXl3b3JkPkNoaWxkPC9rZXl3b3JkPjxrZXl3b3JkPkNoaWxk
IERheSBDYXJlIENlbnRlcnM8L2tleXdvcmQ+PGtleXdvcmQ+Q2hpbGQsIFByZXNjaG9vbDwva2V5
d29yZD48a2V5d29yZD5EaXNpbmZlY3RhbnRzLyphZG1pbmlzdHJhdGlvbiAmYW1wOyBkb3NhZ2U8
L2tleXdvcmQ+PGtleXdvcmQ+RmVtYWxlPC9rZXl3b3JkPjxrZXl3b3JkPkdlbHMvYWRtaW5pc3Ry
YXRpb24gJmFtcDsgZG9zYWdlPC9rZXl3b3JkPjxrZXl3b3JkPkhhbmQgRGlzaW5mZWN0aW9uLypt
ZXRob2RzPC9rZXl3b3JkPjxrZXl3b3JkPkh1bWFuczwva2V5d29yZD48a2V5d29yZD5JbmZhbnQ8
L2tleXdvcmQ+PGtleXdvcmQ+SW5mYW50LCBOZXdib3JuPC9rZXl3b3JkPjxrZXl3b3JkPkluZmx1
ZW56YSwgSHVtYW4vKmVwaWRlbWlvbG9neS8qcHJldmVudGlvbiAmYW1wOyBjb250cm9sPC9rZXl3
b3JkPjxrZXl3b3JkPk1hbGU8L2tleXdvcmQ+PGtleXdvcmQ+VGhhaWxhbmQ8L2tleXdvcmQ+PGtl
eXdvcmQ+VGltZSBGYWN0b3JzPC9rZXl3b3JkPjwva2V5d29yZHM+PGRhdGVzPjx5ZWFyPjIwMTI8
L3llYXI+PHB1Yi1kYXRlcz48ZGF0ZT5BdWc8L2RhdGU+PC9wdWItZGF0ZXM+PC9kYXRlcz48aXNi
bj4wMTk2LTY1NTM8L2lzYm4+PGFjY2Vzc2lvbi1udW0+MjIyNjQ3NDI8L2FjY2Vzc2lvbi1udW0+
PHVybHM+PC91cmxzPjxjdXN0b20yPlBNQzcxMTUzMTk8L2N1c3RvbTI+PGVsZWN0cm9uaWMtcmVz
b3VyY2UtbnVtPjEwLjEwMTYvai5hamljLjIwMTEuMDguMDIwPC9lbGVjdHJvbmljLXJlc291cmNl
LW51bT48cmVtb3RlLWRhdGFiYXNlLXByb3ZpZGVyPk5MTTwvcmVtb3RlLWRhdGFiYXNlLXByb3Zp
ZGVyPjxsYW5ndWFnZT5lbmc8L2xhbmd1YWdlPjwvcmVjb3JkPjwvQ2l0ZT48L0VuZE5vdGU+AG==
</w:fldData>
        </w:fldChar>
      </w:r>
      <w:r w:rsidRPr="0001178F">
        <w:rPr>
          <w:rFonts w:ascii="Times New Roman" w:hAnsi="Times New Roman" w:cs="Times New Roman"/>
          <w:szCs w:val="20"/>
          <w:lang w:val="en-US"/>
        </w:rPr>
        <w:instrText xml:space="preserve"> ADDIN EN.CITE </w:instrText>
      </w:r>
      <w:r w:rsidRPr="0001178F">
        <w:rPr>
          <w:rFonts w:ascii="Times New Roman" w:hAnsi="Times New Roman" w:cs="Times New Roman"/>
          <w:szCs w:val="20"/>
          <w:lang w:val="en-US"/>
        </w:rPr>
        <w:fldChar w:fldCharType="begin">
          <w:fldData xml:space="preserve">PEVuZE5vdGU+PENpdGU+PEF1dGhvcj5QYW5kZWpwb25nPC9BdXRob3I+PFllYXI+MjAxMjwvWWVh
cj48UmVjTnVtPjE2PC9SZWNOdW0+PERpc3BsYXlUZXh0PjxzdHlsZSBmYWNlPSJzdXBlcnNjcmlw
dCI+MTg8L3N0eWxlPjwvRGlzcGxheVRleHQ+PHJlY29yZD48cmVjLW51bWJlcj4xNjwvcmVjLW51
bWJlcj48Zm9yZWlnbi1rZXlzPjxrZXkgYXBwPSJFTiIgZGItaWQ9IjU5YWFmMnJ4aDV0OWY4ZXBk
eDk1MjJmcXBmOXoyOTA1ZTUycCIgdGltZXN0YW1wPSIxNTk3OTE4NDk5Ij4xNjwva2V5PjwvZm9y
ZWlnbi1rZXlzPjxyZWYtdHlwZSBuYW1lPSJKb3VybmFsIEFydGljbGUiPjE3PC9yZWYtdHlwZT48
Y29udHJpYnV0b3JzPjxhdXRob3JzPjxhdXRob3I+UGFuZGVqcG9uZywgRC48L2F1dGhvcj48YXV0
aG9yPkRhbmNoYWl2aWppdHIsIFMuPC9hdXRob3I+PGF1dGhvcj5WYW5wcmFwYSwgTi48L2F1dGhv
cj48YXV0aG9yPlBhbmRlanBvbmcsIFQuPC9hdXRob3I+PGF1dGhvcj5Db29rLCBFLiBGLjwvYXV0
aG9yPjwvYXV0aG9ycz48L2NvbnRyaWJ1dG9ycz48YXV0aC1hZGRyZXNzPkRlcGFydG1lbnQgb2Yg
TWVkaWNpbmUsIEZhY3VsdHkgb2YgTWVkaWNpbmUsIFNpcmlyYWogSG9zcGl0YWwsIEJhbmdrb2ss
IFRoYWlsYW5kLiBzaWRwZEBtYWhpZG9sLmFjLnRoPC9hdXRoLWFkZHJlc3M+PHRpdGxlcz48dGl0
bGU+QXBwcm9wcmlhdGUgdGltZS1pbnRlcnZhbCBhcHBsaWNhdGlvbiBvZiBhbGNvaG9sIGhhbmQg
Z2VsIG9uIHJlZHVjaW5nIGluZmx1ZW56YS1saWtlIGlsbG5lc3MgYW1vbmcgcHJlc2Nob29sIGNo
aWxkcmVuOiBhIHJhbmRvbWl6ZWQsIGNvbnRyb2xsZWQgdHJpYWw8L3RpdGxlPjxzZWNvbmRhcnkt
dGl0bGU+QW0gSiBJbmZlY3QgQ29udHJvbDwvc2Vjb25kYXJ5LXRpdGxlPjwvdGl0bGVzPjxwZXJp
b2RpY2FsPjxmdWxsLXRpdGxlPkFtIEogSW5mZWN0IENvbnRyb2w8L2Z1bGwtdGl0bGU+PC9wZXJp
b2RpY2FsPjxwYWdlcz41MDctMTE8L3BhZ2VzPjx2b2x1bWU+NDA8L3ZvbHVtZT48bnVtYmVyPjY8
L251bWJlcj48ZWRpdGlvbj4yMDEyLzAxLzI0PC9lZGl0aW9uPjxrZXl3b3Jkcz48a2V5d29yZD5B
YnNlbnRlZWlzbTwva2V5d29yZD48a2V5d29yZD5BbGNvaG9scy8qYWRtaW5pc3RyYXRpb24gJmFt
cDsgZG9zYWdlPC9rZXl3b3JkPjxrZXl3b3JkPkNoaWxkPC9rZXl3b3JkPjxrZXl3b3JkPkNoaWxk
IERheSBDYXJlIENlbnRlcnM8L2tleXdvcmQ+PGtleXdvcmQ+Q2hpbGQsIFByZXNjaG9vbDwva2V5
d29yZD48a2V5d29yZD5EaXNpbmZlY3RhbnRzLyphZG1pbmlzdHJhdGlvbiAmYW1wOyBkb3NhZ2U8
L2tleXdvcmQ+PGtleXdvcmQ+RmVtYWxlPC9rZXl3b3JkPjxrZXl3b3JkPkdlbHMvYWRtaW5pc3Ry
YXRpb24gJmFtcDsgZG9zYWdlPC9rZXl3b3JkPjxrZXl3b3JkPkhhbmQgRGlzaW5mZWN0aW9uLypt
ZXRob2RzPC9rZXl3b3JkPjxrZXl3b3JkPkh1bWFuczwva2V5d29yZD48a2V5d29yZD5JbmZhbnQ8
L2tleXdvcmQ+PGtleXdvcmQ+SW5mYW50LCBOZXdib3JuPC9rZXl3b3JkPjxrZXl3b3JkPkluZmx1
ZW56YSwgSHVtYW4vKmVwaWRlbWlvbG9neS8qcHJldmVudGlvbiAmYW1wOyBjb250cm9sPC9rZXl3
b3JkPjxrZXl3b3JkPk1hbGU8L2tleXdvcmQ+PGtleXdvcmQ+VGhhaWxhbmQ8L2tleXdvcmQ+PGtl
eXdvcmQ+VGltZSBGYWN0b3JzPC9rZXl3b3JkPjwva2V5d29yZHM+PGRhdGVzPjx5ZWFyPjIwMTI8
L3llYXI+PHB1Yi1kYXRlcz48ZGF0ZT5BdWc8L2RhdGU+PC9wdWItZGF0ZXM+PC9kYXRlcz48aXNi
bj4wMTk2LTY1NTM8L2lzYm4+PGFjY2Vzc2lvbi1udW0+MjIyNjQ3NDI8L2FjY2Vzc2lvbi1udW0+
PHVybHM+PC91cmxzPjxjdXN0b20yPlBNQzcxMTUzMTk8L2N1c3RvbTI+PGVsZWN0cm9uaWMtcmVz
b3VyY2UtbnVtPjEwLjEwMTYvai5hamljLjIwMTEuMDguMDIwPC9lbGVjdHJvbmljLXJlc291cmNl
LW51bT48cmVtb3RlLWRhdGFiYXNlLXByb3ZpZGVyPk5MTTwvcmVtb3RlLWRhdGFiYXNlLXByb3Zp
ZGVyPjxsYW5ndWFnZT5lbmc8L2xhbmd1YWdlPjwvcmVjb3JkPjwvQ2l0ZT48L0VuZE5vdGU+AG==
</w:fldData>
        </w:fldChar>
      </w:r>
      <w:r w:rsidRPr="0001178F">
        <w:rPr>
          <w:rFonts w:ascii="Times New Roman" w:hAnsi="Times New Roman" w:cs="Times New Roman"/>
          <w:szCs w:val="20"/>
          <w:lang w:val="en-US"/>
        </w:rPr>
        <w:instrText xml:space="preserve"> ADDIN EN.CITE.DATA </w:instrText>
      </w:r>
      <w:r w:rsidRPr="0001178F">
        <w:rPr>
          <w:rFonts w:ascii="Times New Roman" w:hAnsi="Times New Roman" w:cs="Times New Roman"/>
          <w:szCs w:val="20"/>
          <w:lang w:val="en-US"/>
        </w:rPr>
      </w:r>
      <w:r w:rsidRPr="0001178F">
        <w:rPr>
          <w:rFonts w:ascii="Times New Roman" w:hAnsi="Times New Roman" w:cs="Times New Roman"/>
          <w:szCs w:val="20"/>
          <w:lang w:val="en-US"/>
        </w:rPr>
        <w:fldChar w:fldCharType="end"/>
      </w:r>
      <w:r w:rsidRPr="0001178F">
        <w:rPr>
          <w:rFonts w:ascii="Times New Roman" w:hAnsi="Times New Roman" w:cs="Times New Roman"/>
          <w:szCs w:val="20"/>
          <w:lang w:val="en-US"/>
        </w:rPr>
      </w:r>
      <w:r w:rsidRPr="0001178F">
        <w:rPr>
          <w:rFonts w:ascii="Times New Roman" w:hAnsi="Times New Roman" w:cs="Times New Roman"/>
          <w:szCs w:val="20"/>
          <w:lang w:val="en-US"/>
        </w:rPr>
        <w:fldChar w:fldCharType="separate"/>
      </w:r>
      <w:r w:rsidRPr="0001178F">
        <w:rPr>
          <w:rFonts w:ascii="Times New Roman" w:hAnsi="Times New Roman" w:cs="Times New Roman"/>
          <w:noProof/>
          <w:szCs w:val="20"/>
          <w:vertAlign w:val="superscript"/>
          <w:lang w:val="en-US"/>
        </w:rPr>
        <w:t>18</w:t>
      </w:r>
      <w:r w:rsidRPr="0001178F">
        <w:rPr>
          <w:rFonts w:ascii="Times New Roman" w:hAnsi="Times New Roman" w:cs="Times New Roman"/>
          <w:szCs w:val="20"/>
          <w:lang w:val="en-US"/>
        </w:rPr>
        <w:fldChar w:fldCharType="end"/>
      </w:r>
      <w:r w:rsidRPr="0001178F">
        <w:rPr>
          <w:rFonts w:ascii="Times New Roman" w:hAnsi="Times New Roman" w:cs="Times New Roman"/>
          <w:szCs w:val="20"/>
          <w:lang w:val="en-US"/>
        </w:rPr>
        <w:t xml:space="preserve"> and not properly done for 2 studies</w:t>
      </w:r>
      <w:r w:rsidRPr="0001178F">
        <w:rPr>
          <w:rFonts w:ascii="Times New Roman" w:hAnsi="Times New Roman" w:cs="Times New Roman"/>
          <w:szCs w:val="20"/>
          <w:lang w:val="en-US"/>
        </w:rPr>
        <w:fldChar w:fldCharType="begin">
          <w:fldData xml:space="preserve">PEVuZE5vdGU+PENpdGU+PEF1dGhvcj5SYW08L0F1dGhvcj48WWVhcj4yMDE1PC9ZZWFyPjxSZWNO
dW0+NjwvUmVjTnVtPjxEaXNwbGF5VGV4dD48c3R5bGUgZmFjZT0ic3VwZXJzY3JpcHQiPjE5LDIw
PC9zdHlsZT48L0Rpc3BsYXlUZXh0PjxyZWNvcmQ+PHJlYy1udW1iZXI+NjwvcmVjLW51bWJlcj48
Zm9yZWlnbi1rZXlzPjxrZXkgYXBwPSJFTiIgZGItaWQ9IjU5YWFmMnJ4aDV0OWY4ZXBkeDk1MjJm
cXBmOXoyOTA1ZTUycCIgdGltZXN0YW1wPSIxNTk3OTE4NDk4Ij42PC9rZXk+PC9mb3JlaWduLWtl
eXM+PHJlZi10eXBlIG5hbWU9IkpvdXJuYWwgQXJ0aWNsZSI+MTc8L3JlZi10eXBlPjxjb250cmli
dXRvcnM+PGF1dGhvcnM+PGF1dGhvcj5SYW0sIFAuIEsuPC9hdXRob3I+PGF1dGhvcj5EaVZpdGEs
IE0uIEEuPC9hdXRob3I+PGF1dGhvcj5LaGF0dW4tZS1KYW5uYXQsIEsuPC9hdXRob3I+PGF1dGhv
cj5Jc2xhbSwgTS48L2F1dGhvcj48YXV0aG9yPktyeXR1cywgSy48L2F1dGhvcj48YXV0aG9yPkNl
cmNvbmUsIEUuPC9hdXRob3I+PGF1dGhvcj5Tb2hlbCwgQi4gTS48L2F1dGhvcj48YXV0aG9yPkFo
bWVkLCBNLjwvYXV0aG9yPjxhdXRob3I+UmFobWFuLCBBLiBNLjwvYXV0aG9yPjxhdXRob3I+UmFo
bWFuLCBNLjwvYXV0aG9yPjxhdXRob3I+ZXQgYWwuLDwvYXV0aG9yPjwvYXV0aG9ycz48L2NvbnRy
aWJ1dG9ycz48dGl0bGVzPjx0aXRsZT5JbXBhY3Qgb2YgSW50ZW5zaXZlIEhhbmR3YXNoaW5nIFBy
b21vdGlvbiBvbiBTZWNvbmRhcnkgSG91c2Vob2xkIEluZmx1ZW56YS1MaWtlIElsbG5lc3MgaW4g
UnVyYWwgQmFuZ2xhZGVzaDogZmluZGluZ3MgZnJvbSBhIFJhbmRvbWl6ZWQgQ29udHJvbGxlZCBU
cmlhbDwvdGl0bGU+PHNlY29uZGFyeS10aXRsZT5QbG9TIG9uZTwvc2Vjb25kYXJ5LXRpdGxlPjwv
dGl0bGVzPjxwZXJpb2RpY2FsPjxmdWxsLXRpdGxlPlBMb1MgT25lPC9mdWxsLXRpdGxlPjwvcGVy
aW9kaWNhbD48cGFnZXM+ZTAxMjUyMDA8L3BhZ2VzPjx2b2x1bWU+MTA8L3ZvbHVtZT48bnVtYmVy
PjY8L251bWJlcj48a2V5d29yZHM+PGtleXdvcmQ+QmFuZ2xhZGVzaCBbZXBpZGVtaW9sb2d5XTwv
a2V5d29yZD48a2V5d29yZD5DaGlsZCwgUHJlc2Nob29sPC9rZXl3b3JkPjxrZXl3b3JkPkZhbWls
eSBDaGFyYWN0ZXJpc3RpY3M8L2tleXdvcmQ+PGtleXdvcmQ+RmVtYWxlPC9rZXl3b3JkPjxrZXl3
b3JkPkhhbmQgRGlzaW5mZWN0aW9uIFsqbWV0aG9kc108L2tleXdvcmQ+PGtleXdvcmQ+SHVtYW5z
PC9rZXl3b3JkPjxrZXl3b3JkPkluZmFudDwva2V5d29yZD48a2V5d29yZD5JbmZsdWVuemEsIEh1
bWFuIFtkaWFnbm9zaXMsICpwcmV2ZW50aW9uICZhbXA7IGNvbnRyb2wsICp0cmFuc21pc3Npb25d
PC9rZXl3b3JkPjxrZXl3b3JkPk1hbGU8L2tleXdvcmQ+PGtleXdvcmQ+T3JvcGhhcnlueCBbKnZp
cm9sb2d5XTwva2V5d29yZD48a2V5d29yZD5SdXJhbCBQb3B1bGF0aW9uPC9rZXl3b3JkPjwva2V5
d29yZHM+PGRhdGVzPjx5ZWFyPjIwMTU8L3llYXI+PC9kYXRlcz48YWNjZXNzaW9uLW51bT5DTi0w
MTIxNTIxODwvYWNjZXNzaW9uLW51bT48d29yay10eXBlPkpvdXJuYWwgQXJ0aWNsZTsgUmFuZG9t
aXplZCBDb250cm9sbGVkIFRyaWFsOyBSZXNlYXJjaCBTdXBwb3J0LCBVLlMuIEdvdiZhcG9zO3Qs
IFAuSC5TLjwvd29yay10eXBlPjx1cmxzPjxyZWxhdGVkLXVybHM+PHVybD5odHRwczovL3d3dy5j
b2NocmFuZWxpYnJhcnkuY29tL2NlbnRyYWwvZG9pLzEwLjEwMDIvY2VudHJhbC9DTi0wMTIxNTIx
OC9mdWxsPC91cmw+PC9yZWxhdGVkLXVybHM+PC91cmxzPjxjdXN0b20zPlBVQk1FRCAyNjA2NjY1
MTwvY3VzdG9tMz48ZWxlY3Ryb25pYy1yZXNvdXJjZS1udW0+MTAuMTM3MS9qb3VybmFsLnBvbmUu
MDEyNTIwMDwvZWxlY3Ryb25pYy1yZXNvdXJjZS1udW0+PC9yZWNvcmQ+PC9DaXRlPjxDaXRlPjxB
dXRob3I+U2F2b2xhaW5lbi1Lb3ByYTwvQXV0aG9yPjxZZWFyPjIwMTI8L1llYXI+PFJlY051bT41
PC9SZWNOdW0+PHJlY29yZD48cmVjLW51bWJlcj41PC9yZWMtbnVtYmVyPjxmb3JlaWduLWtleXM+
PGtleSBhcHA9IkVOIiBkYi1pZD0iNTlhYWYycnhoNXQ5ZjhlcGR4OTUyMmZxcGY5ejI5MDVlNTJw
IiB0aW1lc3RhbXA9IjE1OTc5MTg0OTgiPjU8L2tleT48L2ZvcmVpZ24ta2V5cz48cmVmLXR5cGUg
bmFtZT0iSm91cm5hbCBBcnRpY2xlIj4xNzwvcmVmLXR5cGU+PGNvbnRyaWJ1dG9ycz48YXV0aG9y
cz48YXV0aG9yPlNhdm9sYWluZW4tS29wcmEsIEMuPC9hdXRob3I+PGF1dGhvcj5IYWFwYWtvc2tp
LCBKLjwvYXV0aG9yPjxhdXRob3I+UGVsdG9sYSwgUC4gQS48L2F1dGhvcj48YXV0aG9yPlppZWds
ZXIsIFQuPC9hdXRob3I+PGF1dGhvcj5Lb3JwZWxhLCBULjwvYXV0aG9yPjxhdXRob3I+QW50dGls
YSwgUC48L2F1dGhvcj48YXV0aG9yPkFtaXJ5b3VzZWZpLCBBLjwvYXV0aG9yPjxhdXRob3I+SHVv
dmluZW4sIFAuPC9hdXRob3I+PGF1dGhvcj5IdXZpbmVuLCBNLjwvYXV0aG9yPjxhdXRob3I+Tm9y
b25lbiwgSC48L2F1dGhvcj48YXV0aG9yPlJpaWtrYWxhLCBQLjwvYXV0aG9yPjxhdXRob3I+Um9p
dmFpbmVuLCBNLjwvYXV0aG9yPjxhdXRob3I+UnV1dHUsIFAuPC9hdXRob3I+PGF1dGhvcj5UZWly
aWxhLCBKLjwvYXV0aG9yPjxhdXRob3I+VmFydGlhaW5lbiwgRS48L2F1dGhvcj48YXV0aG9yPkhv
dmksIFQuPC9hdXRob3I+PC9hdXRob3JzPjwvY29udHJpYnV0b3JzPjxhdXRoLWFkZHJlc3M+TmF0
aW9uYWwgSW5zdGl0dXRlIGZvciBIZWFsdGggYW5kIFdlbGZhcmUgKFRITCksIERlcGFydG1lbnQg
b2YgSW5mZWN0aW91cyBEaXNlYXNlIFN1cnZlaWxsYW5jZSBhbmQgQ29udHJvbCwgSW50ZXN0aW5h
bCBWaXJ1c2VzIFVuaXQsIFBPIEJveCAzMCwgRklOLTAwMjcxIEhlbHNpbmtpLCBGaW5sYW5kLiBj
YXJpdGEuc2F2b2xhaW5lbi1rb3ByYUB0aGwuZmk8L2F1dGgtYWRkcmVzcz48dGl0bGVzPjx0aXRs
ZT5IYW5kIHdhc2hpbmcgd2l0aCBzb2FwIGFuZCB3YXRlciB0b2dldGhlciB3aXRoIGJlaGF2aW91
cmFsIHJlY29tbWVuZGF0aW9ucyBwcmV2ZW50cyBpbmZlY3Rpb25zIGluIGNvbW1vbiB3b3JrIGVu
dmlyb25tZW50OiBhbiBvcGVuIGNsdXN0ZXItcmFuZG9taXplZCB0cmlhbDwvdGl0bGU+PHNlY29u
ZGFyeS10aXRsZT5UcmlhbHM8L3NlY29uZGFyeS10aXRsZT48L3RpdGxlcz48cGVyaW9kaWNhbD48
ZnVsbC10aXRsZT5UcmlhbHM8L2Z1bGwtdGl0bGU+PC9wZXJpb2RpY2FsPjxwYWdlcz4xMDwvcGFn
ZXM+PHZvbHVtZT4xMzwvdm9sdW1lPjxlZGl0aW9uPjIwMTIvMDEvMTc8L2VkaXRpb24+PGtleXdv
cmRzPjxrZXl3b3JkPkFic2VudGVlaXNtPC9rZXl3b3JkPjxrZXl3b3JkPkFkdWx0PC9rZXl3b3Jk
PjxrZXl3b3JkPipBbGNvaG9sczwva2V5d29yZD48a2V5d29yZD5Db21tdW5pY2FibGUgRGlzZWFz
ZSBDb250cm9sLyptZXRob2RzPC9rZXl3b3JkPjxrZXl3b3JkPkNvc3Qgb2YgSWxsbmVzczwva2V5
d29yZD48a2V5d29yZD4qRGlzaW5mZWN0YW50czwva2V5d29yZD48a2V5d29yZD5GaW5sYW5kPC9r
ZXl3b3JkPjxrZXl3b3JkPkdlbHM8L2tleXdvcmQ+PGtleXdvcmQ+KkhhbmQgRGlzaW5mZWN0aW9u
PC9rZXl3b3JkPjxrZXl3b3JkPipIZWFsdGggQmVoYXZpb3I8L2tleXdvcmQ+PGtleXdvcmQ+SGVh
bHRoIEtub3dsZWRnZSwgQXR0aXR1ZGVzLCBQcmFjdGljZTwva2V5d29yZD48a2V5d29yZD5IdW1h
bnM8L2tleXdvcmQ+PGtleXdvcmQ+Kkh5Z2llbmU8L2tleXdvcmQ+PGtleXdvcmQ+TWlkZGxlIEFn
ZWQ8L2tleXdvcmQ+PGtleXdvcmQ+Kk9jY3VwYXRpb25hbCBIZWFsdGg8L2tleXdvcmQ+PGtleXdv
cmQ+U2ljayBMZWF2ZTwva2V5d29yZD48a2V5d29yZD4qU29hcHM8L2tleXdvcmQ+PGtleXdvcmQ+
VGltZSBGYWN0b3JzPC9rZXl3b3JkPjxrZXl3b3JkPlRyZWF0bWVudCBPdXRjb21lPC9rZXl3b3Jk
PjxrZXl3b3JkPlZpcnVzIERpc2Vhc2VzLypwcmV2ZW50aW9uICZhbXA7IGNvbnRyb2wvdHJhbnNt
aXNzaW9uPC9rZXl3b3JkPjxrZXl3b3JkPipXYXRlcjwva2V5d29yZD48a2V5d29yZD4qV29ya3Bs
YWNlPC9rZXl3b3JkPjxrZXl3b3JkPllvdW5nIEFkdWx0PC9rZXl3b3JkPjwva2V5d29yZHM+PGRh
dGVzPjx5ZWFyPjIwMTI8L3llYXI+PHB1Yi1kYXRlcz48ZGF0ZT5KYW4gMTY8L2RhdGU+PC9wdWIt
ZGF0ZXM+PC9kYXRlcz48aXNibj4xNzQ1LTYyMTU8L2lzYm4+PGFjY2Vzc2lvbi1udW0+MjIyNDM2
MjI8L2FjY2Vzc2lvbi1udW0+PHVybHM+PC91cmxzPjxjdXN0b20yPlBNQzMyOTY2MDQ8L2N1c3Rv
bTI+PGVsZWN0cm9uaWMtcmVzb3VyY2UtbnVtPjEwLjExODYvMTc0NS02MjE1LTEzLTEwPC9lbGVj
dHJvbmljLXJlc291cmNlLW51bT48cmVtb3RlLWRhdGFiYXNlLXByb3ZpZGVyPk5MTTwvcmVtb3Rl
LWRhdGFiYXNlLXByb3ZpZGVyPjxsYW5ndWFnZT5lbmc8L2xhbmd1YWdlPjwvcmVjb3JkPjwvQ2l0
ZT48L0VuZE5vdGU+
</w:fldData>
        </w:fldChar>
      </w:r>
      <w:r w:rsidRPr="0001178F">
        <w:rPr>
          <w:rFonts w:ascii="Times New Roman" w:hAnsi="Times New Roman" w:cs="Times New Roman"/>
          <w:szCs w:val="20"/>
          <w:lang w:val="en-US"/>
        </w:rPr>
        <w:instrText xml:space="preserve"> ADDIN EN.CITE </w:instrText>
      </w:r>
      <w:r w:rsidRPr="0001178F">
        <w:rPr>
          <w:rFonts w:ascii="Times New Roman" w:hAnsi="Times New Roman" w:cs="Times New Roman"/>
          <w:szCs w:val="20"/>
          <w:lang w:val="en-US"/>
        </w:rPr>
        <w:fldChar w:fldCharType="begin">
          <w:fldData xml:space="preserve">PEVuZE5vdGU+PENpdGU+PEF1dGhvcj5SYW08L0F1dGhvcj48WWVhcj4yMDE1PC9ZZWFyPjxSZWNO
dW0+NjwvUmVjTnVtPjxEaXNwbGF5VGV4dD48c3R5bGUgZmFjZT0ic3VwZXJzY3JpcHQiPjE5LDIw
PC9zdHlsZT48L0Rpc3BsYXlUZXh0PjxyZWNvcmQ+PHJlYy1udW1iZXI+NjwvcmVjLW51bWJlcj48
Zm9yZWlnbi1rZXlzPjxrZXkgYXBwPSJFTiIgZGItaWQ9IjU5YWFmMnJ4aDV0OWY4ZXBkeDk1MjJm
cXBmOXoyOTA1ZTUycCIgdGltZXN0YW1wPSIxNTk3OTE4NDk4Ij42PC9rZXk+PC9mb3JlaWduLWtl
eXM+PHJlZi10eXBlIG5hbWU9IkpvdXJuYWwgQXJ0aWNsZSI+MTc8L3JlZi10eXBlPjxjb250cmli
dXRvcnM+PGF1dGhvcnM+PGF1dGhvcj5SYW0sIFAuIEsuPC9hdXRob3I+PGF1dGhvcj5EaVZpdGEs
IE0uIEEuPC9hdXRob3I+PGF1dGhvcj5LaGF0dW4tZS1KYW5uYXQsIEsuPC9hdXRob3I+PGF1dGhv
cj5Jc2xhbSwgTS48L2F1dGhvcj48YXV0aG9yPktyeXR1cywgSy48L2F1dGhvcj48YXV0aG9yPkNl
cmNvbmUsIEUuPC9hdXRob3I+PGF1dGhvcj5Tb2hlbCwgQi4gTS48L2F1dGhvcj48YXV0aG9yPkFo
bWVkLCBNLjwvYXV0aG9yPjxhdXRob3I+UmFobWFuLCBBLiBNLjwvYXV0aG9yPjxhdXRob3I+UmFo
bWFuLCBNLjwvYXV0aG9yPjxhdXRob3I+ZXQgYWwuLDwvYXV0aG9yPjwvYXV0aG9ycz48L2NvbnRy
aWJ1dG9ycz48dGl0bGVzPjx0aXRsZT5JbXBhY3Qgb2YgSW50ZW5zaXZlIEhhbmR3YXNoaW5nIFBy
b21vdGlvbiBvbiBTZWNvbmRhcnkgSG91c2Vob2xkIEluZmx1ZW56YS1MaWtlIElsbG5lc3MgaW4g
UnVyYWwgQmFuZ2xhZGVzaDogZmluZGluZ3MgZnJvbSBhIFJhbmRvbWl6ZWQgQ29udHJvbGxlZCBU
cmlhbDwvdGl0bGU+PHNlY29uZGFyeS10aXRsZT5QbG9TIG9uZTwvc2Vjb25kYXJ5LXRpdGxlPjwv
dGl0bGVzPjxwZXJpb2RpY2FsPjxmdWxsLXRpdGxlPlBMb1MgT25lPC9mdWxsLXRpdGxlPjwvcGVy
aW9kaWNhbD48cGFnZXM+ZTAxMjUyMDA8L3BhZ2VzPjx2b2x1bWU+MTA8L3ZvbHVtZT48bnVtYmVy
PjY8L251bWJlcj48a2V5d29yZHM+PGtleXdvcmQ+QmFuZ2xhZGVzaCBbZXBpZGVtaW9sb2d5XTwv
a2V5d29yZD48a2V5d29yZD5DaGlsZCwgUHJlc2Nob29sPC9rZXl3b3JkPjxrZXl3b3JkPkZhbWls
eSBDaGFyYWN0ZXJpc3RpY3M8L2tleXdvcmQ+PGtleXdvcmQ+RmVtYWxlPC9rZXl3b3JkPjxrZXl3
b3JkPkhhbmQgRGlzaW5mZWN0aW9uIFsqbWV0aG9kc108L2tleXdvcmQ+PGtleXdvcmQ+SHVtYW5z
PC9rZXl3b3JkPjxrZXl3b3JkPkluZmFudDwva2V5d29yZD48a2V5d29yZD5JbmZsdWVuemEsIEh1
bWFuIFtkaWFnbm9zaXMsICpwcmV2ZW50aW9uICZhbXA7IGNvbnRyb2wsICp0cmFuc21pc3Npb25d
PC9rZXl3b3JkPjxrZXl3b3JkPk1hbGU8L2tleXdvcmQ+PGtleXdvcmQ+T3JvcGhhcnlueCBbKnZp
cm9sb2d5XTwva2V5d29yZD48a2V5d29yZD5SdXJhbCBQb3B1bGF0aW9uPC9rZXl3b3JkPjwva2V5
d29yZHM+PGRhdGVzPjx5ZWFyPjIwMTU8L3llYXI+PC9kYXRlcz48YWNjZXNzaW9uLW51bT5DTi0w
MTIxNTIxODwvYWNjZXNzaW9uLW51bT48d29yay10eXBlPkpvdXJuYWwgQXJ0aWNsZTsgUmFuZG9t
aXplZCBDb250cm9sbGVkIFRyaWFsOyBSZXNlYXJjaCBTdXBwb3J0LCBVLlMuIEdvdiZhcG9zO3Qs
IFAuSC5TLjwvd29yay10eXBlPjx1cmxzPjxyZWxhdGVkLXVybHM+PHVybD5odHRwczovL3d3dy5j
b2NocmFuZWxpYnJhcnkuY29tL2NlbnRyYWwvZG9pLzEwLjEwMDIvY2VudHJhbC9DTi0wMTIxNTIx
OC9mdWxsPC91cmw+PC9yZWxhdGVkLXVybHM+PC91cmxzPjxjdXN0b20zPlBVQk1FRCAyNjA2NjY1
MTwvY3VzdG9tMz48ZWxlY3Ryb25pYy1yZXNvdXJjZS1udW0+MTAuMTM3MS9qb3VybmFsLnBvbmUu
MDEyNTIwMDwvZWxlY3Ryb25pYy1yZXNvdXJjZS1udW0+PC9yZWNvcmQ+PC9DaXRlPjxDaXRlPjxB
dXRob3I+U2F2b2xhaW5lbi1Lb3ByYTwvQXV0aG9yPjxZZWFyPjIwMTI8L1llYXI+PFJlY051bT41
PC9SZWNOdW0+PHJlY29yZD48cmVjLW51bWJlcj41PC9yZWMtbnVtYmVyPjxmb3JlaWduLWtleXM+
PGtleSBhcHA9IkVOIiBkYi1pZD0iNTlhYWYycnhoNXQ5ZjhlcGR4OTUyMmZxcGY5ejI5MDVlNTJw
IiB0aW1lc3RhbXA9IjE1OTc5MTg0OTgiPjU8L2tleT48L2ZvcmVpZ24ta2V5cz48cmVmLXR5cGUg
bmFtZT0iSm91cm5hbCBBcnRpY2xlIj4xNzwvcmVmLXR5cGU+PGNvbnRyaWJ1dG9ycz48YXV0aG9y
cz48YXV0aG9yPlNhdm9sYWluZW4tS29wcmEsIEMuPC9hdXRob3I+PGF1dGhvcj5IYWFwYWtvc2tp
LCBKLjwvYXV0aG9yPjxhdXRob3I+UGVsdG9sYSwgUC4gQS48L2F1dGhvcj48YXV0aG9yPlppZWds
ZXIsIFQuPC9hdXRob3I+PGF1dGhvcj5Lb3JwZWxhLCBULjwvYXV0aG9yPjxhdXRob3I+QW50dGls
YSwgUC48L2F1dGhvcj48YXV0aG9yPkFtaXJ5b3VzZWZpLCBBLjwvYXV0aG9yPjxhdXRob3I+SHVv
dmluZW4sIFAuPC9hdXRob3I+PGF1dGhvcj5IdXZpbmVuLCBNLjwvYXV0aG9yPjxhdXRob3I+Tm9y
b25lbiwgSC48L2F1dGhvcj48YXV0aG9yPlJpaWtrYWxhLCBQLjwvYXV0aG9yPjxhdXRob3I+Um9p
dmFpbmVuLCBNLjwvYXV0aG9yPjxhdXRob3I+UnV1dHUsIFAuPC9hdXRob3I+PGF1dGhvcj5UZWly
aWxhLCBKLjwvYXV0aG9yPjxhdXRob3I+VmFydGlhaW5lbiwgRS48L2F1dGhvcj48YXV0aG9yPkhv
dmksIFQuPC9hdXRob3I+PC9hdXRob3JzPjwvY29udHJpYnV0b3JzPjxhdXRoLWFkZHJlc3M+TmF0
aW9uYWwgSW5zdGl0dXRlIGZvciBIZWFsdGggYW5kIFdlbGZhcmUgKFRITCksIERlcGFydG1lbnQg
b2YgSW5mZWN0aW91cyBEaXNlYXNlIFN1cnZlaWxsYW5jZSBhbmQgQ29udHJvbCwgSW50ZXN0aW5h
bCBWaXJ1c2VzIFVuaXQsIFBPIEJveCAzMCwgRklOLTAwMjcxIEhlbHNpbmtpLCBGaW5sYW5kLiBj
YXJpdGEuc2F2b2xhaW5lbi1rb3ByYUB0aGwuZmk8L2F1dGgtYWRkcmVzcz48dGl0bGVzPjx0aXRs
ZT5IYW5kIHdhc2hpbmcgd2l0aCBzb2FwIGFuZCB3YXRlciB0b2dldGhlciB3aXRoIGJlaGF2aW91
cmFsIHJlY29tbWVuZGF0aW9ucyBwcmV2ZW50cyBpbmZlY3Rpb25zIGluIGNvbW1vbiB3b3JrIGVu
dmlyb25tZW50OiBhbiBvcGVuIGNsdXN0ZXItcmFuZG9taXplZCB0cmlhbDwvdGl0bGU+PHNlY29u
ZGFyeS10aXRsZT5UcmlhbHM8L3NlY29uZGFyeS10aXRsZT48L3RpdGxlcz48cGVyaW9kaWNhbD48
ZnVsbC10aXRsZT5UcmlhbHM8L2Z1bGwtdGl0bGU+PC9wZXJpb2RpY2FsPjxwYWdlcz4xMDwvcGFn
ZXM+PHZvbHVtZT4xMzwvdm9sdW1lPjxlZGl0aW9uPjIwMTIvMDEvMTc8L2VkaXRpb24+PGtleXdv
cmRzPjxrZXl3b3JkPkFic2VudGVlaXNtPC9rZXl3b3JkPjxrZXl3b3JkPkFkdWx0PC9rZXl3b3Jk
PjxrZXl3b3JkPipBbGNvaG9sczwva2V5d29yZD48a2V5d29yZD5Db21tdW5pY2FibGUgRGlzZWFz
ZSBDb250cm9sLyptZXRob2RzPC9rZXl3b3JkPjxrZXl3b3JkPkNvc3Qgb2YgSWxsbmVzczwva2V5
d29yZD48a2V5d29yZD4qRGlzaW5mZWN0YW50czwva2V5d29yZD48a2V5d29yZD5GaW5sYW5kPC9r
ZXl3b3JkPjxrZXl3b3JkPkdlbHM8L2tleXdvcmQ+PGtleXdvcmQ+KkhhbmQgRGlzaW5mZWN0aW9u
PC9rZXl3b3JkPjxrZXl3b3JkPipIZWFsdGggQmVoYXZpb3I8L2tleXdvcmQ+PGtleXdvcmQ+SGVh
bHRoIEtub3dsZWRnZSwgQXR0aXR1ZGVzLCBQcmFjdGljZTwva2V5d29yZD48a2V5d29yZD5IdW1h
bnM8L2tleXdvcmQ+PGtleXdvcmQ+Kkh5Z2llbmU8L2tleXdvcmQ+PGtleXdvcmQ+TWlkZGxlIEFn
ZWQ8L2tleXdvcmQ+PGtleXdvcmQ+Kk9jY3VwYXRpb25hbCBIZWFsdGg8L2tleXdvcmQ+PGtleXdv
cmQ+U2ljayBMZWF2ZTwva2V5d29yZD48a2V5d29yZD4qU29hcHM8L2tleXdvcmQ+PGtleXdvcmQ+
VGltZSBGYWN0b3JzPC9rZXl3b3JkPjxrZXl3b3JkPlRyZWF0bWVudCBPdXRjb21lPC9rZXl3b3Jk
PjxrZXl3b3JkPlZpcnVzIERpc2Vhc2VzLypwcmV2ZW50aW9uICZhbXA7IGNvbnRyb2wvdHJhbnNt
aXNzaW9uPC9rZXl3b3JkPjxrZXl3b3JkPipXYXRlcjwva2V5d29yZD48a2V5d29yZD4qV29ya3Bs
YWNlPC9rZXl3b3JkPjxrZXl3b3JkPllvdW5nIEFkdWx0PC9rZXl3b3JkPjwva2V5d29yZHM+PGRh
dGVzPjx5ZWFyPjIwMTI8L3llYXI+PHB1Yi1kYXRlcz48ZGF0ZT5KYW4gMTY8L2RhdGU+PC9wdWIt
ZGF0ZXM+PC9kYXRlcz48aXNibj4xNzQ1LTYyMTU8L2lzYm4+PGFjY2Vzc2lvbi1udW0+MjIyNDM2
MjI8L2FjY2Vzc2lvbi1udW0+PHVybHM+PC91cmxzPjxjdXN0b20yPlBNQzMyOTY2MDQ8L2N1c3Rv
bTI+PGVsZWN0cm9uaWMtcmVzb3VyY2UtbnVtPjEwLjExODYvMTc0NS02MjE1LTEzLTEwPC9lbGVj
dHJvbmljLXJlc291cmNlLW51bT48cmVtb3RlLWRhdGFiYXNlLXByb3ZpZGVyPk5MTTwvcmVtb3Rl
LWRhdGFiYXNlLXByb3ZpZGVyPjxsYW5ndWFnZT5lbmc8L2xhbmd1YWdlPjwvcmVjb3JkPjwvQ2l0
ZT48L0VuZE5vdGU+
</w:fldData>
        </w:fldChar>
      </w:r>
      <w:r w:rsidRPr="0001178F">
        <w:rPr>
          <w:rFonts w:ascii="Times New Roman" w:hAnsi="Times New Roman" w:cs="Times New Roman"/>
          <w:szCs w:val="20"/>
          <w:lang w:val="en-US"/>
        </w:rPr>
        <w:instrText xml:space="preserve"> ADDIN EN.CITE.DATA </w:instrText>
      </w:r>
      <w:r w:rsidRPr="0001178F">
        <w:rPr>
          <w:rFonts w:ascii="Times New Roman" w:hAnsi="Times New Roman" w:cs="Times New Roman"/>
          <w:szCs w:val="20"/>
          <w:lang w:val="en-US"/>
        </w:rPr>
      </w:r>
      <w:r w:rsidRPr="0001178F">
        <w:rPr>
          <w:rFonts w:ascii="Times New Roman" w:hAnsi="Times New Roman" w:cs="Times New Roman"/>
          <w:szCs w:val="20"/>
          <w:lang w:val="en-US"/>
        </w:rPr>
        <w:fldChar w:fldCharType="end"/>
      </w:r>
      <w:r w:rsidRPr="0001178F">
        <w:rPr>
          <w:rFonts w:ascii="Times New Roman" w:hAnsi="Times New Roman" w:cs="Times New Roman"/>
          <w:szCs w:val="20"/>
          <w:lang w:val="en-US"/>
        </w:rPr>
      </w:r>
      <w:r w:rsidRPr="0001178F">
        <w:rPr>
          <w:rFonts w:ascii="Times New Roman" w:hAnsi="Times New Roman" w:cs="Times New Roman"/>
          <w:szCs w:val="20"/>
          <w:lang w:val="en-US"/>
        </w:rPr>
        <w:fldChar w:fldCharType="separate"/>
      </w:r>
      <w:r w:rsidRPr="0001178F">
        <w:rPr>
          <w:rFonts w:ascii="Times New Roman" w:hAnsi="Times New Roman" w:cs="Times New Roman"/>
          <w:noProof/>
          <w:szCs w:val="20"/>
          <w:vertAlign w:val="superscript"/>
          <w:lang w:val="en-US"/>
        </w:rPr>
        <w:t>19,20</w:t>
      </w:r>
      <w:r w:rsidRPr="0001178F">
        <w:rPr>
          <w:rFonts w:ascii="Times New Roman" w:hAnsi="Times New Roman" w:cs="Times New Roman"/>
          <w:szCs w:val="20"/>
          <w:lang w:val="en-US"/>
        </w:rPr>
        <w:fldChar w:fldCharType="end"/>
      </w:r>
      <w:r w:rsidRPr="0001178F">
        <w:rPr>
          <w:rFonts w:ascii="Times New Roman" w:hAnsi="Times New Roman" w:cs="Times New Roman"/>
          <w:szCs w:val="20"/>
          <w:lang w:val="en-US"/>
        </w:rPr>
        <w:t>. For none of the epidemic studies</w:t>
      </w:r>
      <w:r w:rsidRPr="0001178F">
        <w:rPr>
          <w:rFonts w:ascii="Times New Roman" w:hAnsi="Times New Roman" w:cs="Times New Roman"/>
          <w:szCs w:val="20"/>
          <w:lang w:val="en-US"/>
        </w:rPr>
        <w:fldChar w:fldCharType="begin">
          <w:fldData xml:space="preserve">PEVuZE5vdGU+PENpdGU+PEF1dGhvcj5QYW5kZWpwb25nPC9BdXRob3I+PFllYXI+MjAxMjwvWWVh
cj48UmVjTnVtPjE2PC9SZWNOdW0+PERpc3BsYXlUZXh0PjxzdHlsZSBmYWNlPSJzdXBlcnNjcmlw
dCI+MTgtMjEsMjM8L3N0eWxlPjwvRGlzcGxheVRleHQ+PHJlY29yZD48cmVjLW51bWJlcj4xNjwv
cmVjLW51bWJlcj48Zm9yZWlnbi1rZXlzPjxrZXkgYXBwPSJFTiIgZGItaWQ9IjU5YWFmMnJ4aDV0
OWY4ZXBkeDk1MjJmcXBmOXoyOTA1ZTUycCIgdGltZXN0YW1wPSIxNTk3OTE4NDk5Ij4xNjwva2V5
PjwvZm9yZWlnbi1rZXlzPjxyZWYtdHlwZSBuYW1lPSJKb3VybmFsIEFydGljbGUiPjE3PC9yZWYt
dHlwZT48Y29udHJpYnV0b3JzPjxhdXRob3JzPjxhdXRob3I+UGFuZGVqcG9uZywgRC48L2F1dGhv
cj48YXV0aG9yPkRhbmNoYWl2aWppdHIsIFMuPC9hdXRob3I+PGF1dGhvcj5WYW5wcmFwYSwgTi48
L2F1dGhvcj48YXV0aG9yPlBhbmRlanBvbmcsIFQuPC9hdXRob3I+PGF1dGhvcj5Db29rLCBFLiBG
LjwvYXV0aG9yPjwvYXV0aG9ycz48L2NvbnRyaWJ1dG9ycz48YXV0aC1hZGRyZXNzPkRlcGFydG1l
bnQgb2YgTWVkaWNpbmUsIEZhY3VsdHkgb2YgTWVkaWNpbmUsIFNpcmlyYWogSG9zcGl0YWwsIEJh
bmdrb2ssIFRoYWlsYW5kLiBzaWRwZEBtYWhpZG9sLmFjLnRoPC9hdXRoLWFkZHJlc3M+PHRpdGxl
cz48dGl0bGU+QXBwcm9wcmlhdGUgdGltZS1pbnRlcnZhbCBhcHBsaWNhdGlvbiBvZiBhbGNvaG9s
IGhhbmQgZ2VsIG9uIHJlZHVjaW5nIGluZmx1ZW56YS1saWtlIGlsbG5lc3MgYW1vbmcgcHJlc2No
b29sIGNoaWxkcmVuOiBhIHJhbmRvbWl6ZWQsIGNvbnRyb2xsZWQgdHJpYWw8L3RpdGxlPjxzZWNv
bmRhcnktdGl0bGU+QW0gSiBJbmZlY3QgQ29udHJvbDwvc2Vjb25kYXJ5LXRpdGxlPjwvdGl0bGVz
PjxwZXJpb2RpY2FsPjxmdWxsLXRpdGxlPkFtIEogSW5mZWN0IENvbnRyb2w8L2Z1bGwtdGl0bGU+
PC9wZXJpb2RpY2FsPjxwYWdlcz41MDctMTE8L3BhZ2VzPjx2b2x1bWU+NDA8L3ZvbHVtZT48bnVt
YmVyPjY8L251bWJlcj48ZWRpdGlvbj4yMDEyLzAxLzI0PC9lZGl0aW9uPjxrZXl3b3Jkcz48a2V5
d29yZD5BYnNlbnRlZWlzbTwva2V5d29yZD48a2V5d29yZD5BbGNvaG9scy8qYWRtaW5pc3RyYXRp
b24gJmFtcDsgZG9zYWdlPC9rZXl3b3JkPjxrZXl3b3JkPkNoaWxkPC9rZXl3b3JkPjxrZXl3b3Jk
PkNoaWxkIERheSBDYXJlIENlbnRlcnM8L2tleXdvcmQ+PGtleXdvcmQ+Q2hpbGQsIFByZXNjaG9v
bDwva2V5d29yZD48a2V5d29yZD5EaXNpbmZlY3RhbnRzLyphZG1pbmlzdHJhdGlvbiAmYW1wOyBk
b3NhZ2U8L2tleXdvcmQ+PGtleXdvcmQ+RmVtYWxlPC9rZXl3b3JkPjxrZXl3b3JkPkdlbHMvYWRt
aW5pc3RyYXRpb24gJmFtcDsgZG9zYWdlPC9rZXl3b3JkPjxrZXl3b3JkPkhhbmQgRGlzaW5mZWN0
aW9uLyptZXRob2RzPC9rZXl3b3JkPjxrZXl3b3JkPkh1bWFuczwva2V5d29yZD48a2V5d29yZD5J
bmZhbnQ8L2tleXdvcmQ+PGtleXdvcmQ+SW5mYW50LCBOZXdib3JuPC9rZXl3b3JkPjxrZXl3b3Jk
PkluZmx1ZW56YSwgSHVtYW4vKmVwaWRlbWlvbG9neS8qcHJldmVudGlvbiAmYW1wOyBjb250cm9s
PC9rZXl3b3JkPjxrZXl3b3JkPk1hbGU8L2tleXdvcmQ+PGtleXdvcmQ+VGhhaWxhbmQ8L2tleXdv
cmQ+PGtleXdvcmQ+VGltZSBGYWN0b3JzPC9rZXl3b3JkPjwva2V5d29yZHM+PGRhdGVzPjx5ZWFy
PjIwMTI8L3llYXI+PHB1Yi1kYXRlcz48ZGF0ZT5BdWc8L2RhdGU+PC9wdWItZGF0ZXM+PC9kYXRl
cz48aXNibj4wMTk2LTY1NTM8L2lzYm4+PGFjY2Vzc2lvbi1udW0+MjIyNjQ3NDI8L2FjY2Vzc2lv
bi1udW0+PHVybHM+PC91cmxzPjxjdXN0b20yPlBNQzcxMTUzMTk8L2N1c3RvbTI+PGVsZWN0cm9u
aWMtcmVzb3VyY2UtbnVtPjEwLjEwMTYvai5hamljLjIwMTEuMDguMDIwPC9lbGVjdHJvbmljLXJl
c291cmNlLW51bT48cmVtb3RlLWRhdGFiYXNlLXByb3ZpZGVyPk5MTTwvcmVtb3RlLWRhdGFiYXNl
LXByb3ZpZGVyPjxsYW5ndWFnZT5lbmc8L2xhbmd1YWdlPjwvcmVjb3JkPjwvQ2l0ZT48Q2l0ZT48
QXV0aG9yPlJhbTwvQXV0aG9yPjxZZWFyPjIwMTU8L1llYXI+PFJlY051bT42PC9SZWNOdW0+PHJl
Y29yZD48cmVjLW51bWJlcj42PC9yZWMtbnVtYmVyPjxmb3JlaWduLWtleXM+PGtleSBhcHA9IkVO
IiBkYi1pZD0iNTlhYWYycnhoNXQ5ZjhlcGR4OTUyMmZxcGY5ejI5MDVlNTJwIiB0aW1lc3RhbXA9
IjE1OTc5MTg0OTgiPjY8L2tleT48L2ZvcmVpZ24ta2V5cz48cmVmLXR5cGUgbmFtZT0iSm91cm5h
bCBBcnRpY2xlIj4xNzwvcmVmLXR5cGU+PGNvbnRyaWJ1dG9ycz48YXV0aG9ycz48YXV0aG9yPlJh
bSwgUC4gSy48L2F1dGhvcj48YXV0aG9yPkRpVml0YSwgTS4gQS48L2F1dGhvcj48YXV0aG9yPkto
YXR1bi1lLUphbm5hdCwgSy48L2F1dGhvcj48YXV0aG9yPklzbGFtLCBNLjwvYXV0aG9yPjxhdXRo
b3I+S3J5dHVzLCBLLjwvYXV0aG9yPjxhdXRob3I+Q2VyY29uZSwgRS48L2F1dGhvcj48YXV0aG9y
PlNvaGVsLCBCLiBNLjwvYXV0aG9yPjxhdXRob3I+QWhtZWQsIE0uPC9hdXRob3I+PGF1dGhvcj5S
YWhtYW4sIEEuIE0uPC9hdXRob3I+PGF1dGhvcj5SYWhtYW4sIE0uPC9hdXRob3I+PGF1dGhvcj5l
dCBhbC4sPC9hdXRob3I+PC9hdXRob3JzPjwvY29udHJpYnV0b3JzPjx0aXRsZXM+PHRpdGxlPklt
cGFjdCBvZiBJbnRlbnNpdmUgSGFuZHdhc2hpbmcgUHJvbW90aW9uIG9uIFNlY29uZGFyeSBIb3Vz
ZWhvbGQgSW5mbHVlbnphLUxpa2UgSWxsbmVzcyBpbiBSdXJhbCBCYW5nbGFkZXNoOiBmaW5kaW5n
cyBmcm9tIGEgUmFuZG9taXplZCBDb250cm9sbGVkIFRyaWFsPC90aXRsZT48c2Vjb25kYXJ5LXRp
dGxlPlBsb1Mgb25lPC9zZWNvbmRhcnktdGl0bGU+PC90aXRsZXM+PHBlcmlvZGljYWw+PGZ1bGwt
dGl0bGU+UExvUyBPbmU8L2Z1bGwtdGl0bGU+PC9wZXJpb2RpY2FsPjxwYWdlcz5lMDEyNTIwMDwv
cGFnZXM+PHZvbHVtZT4xMDwvdm9sdW1lPjxudW1iZXI+NjwvbnVtYmVyPjxrZXl3b3Jkcz48a2V5
d29yZD5CYW5nbGFkZXNoIFtlcGlkZW1pb2xvZ3ldPC9rZXl3b3JkPjxrZXl3b3JkPkNoaWxkLCBQ
cmVzY2hvb2w8L2tleXdvcmQ+PGtleXdvcmQ+RmFtaWx5IENoYXJhY3RlcmlzdGljczwva2V5d29y
ZD48a2V5d29yZD5GZW1hbGU8L2tleXdvcmQ+PGtleXdvcmQ+SGFuZCBEaXNpbmZlY3Rpb24gWypt
ZXRob2RzXTwva2V5d29yZD48a2V5d29yZD5IdW1hbnM8L2tleXdvcmQ+PGtleXdvcmQ+SW5mYW50
PC9rZXl3b3JkPjxrZXl3b3JkPkluZmx1ZW56YSwgSHVtYW4gW2RpYWdub3NpcywgKnByZXZlbnRp
b24gJmFtcDsgY29udHJvbCwgKnRyYW5zbWlzc2lvbl08L2tleXdvcmQ+PGtleXdvcmQ+TWFsZTwv
a2V5d29yZD48a2V5d29yZD5Pcm9waGFyeW54IFsqdmlyb2xvZ3ldPC9rZXl3b3JkPjxrZXl3b3Jk
PlJ1cmFsIFBvcHVsYXRpb248L2tleXdvcmQ+PC9rZXl3b3Jkcz48ZGF0ZXM+PHllYXI+MjAxNTwv
eWVhcj48L2RhdGVzPjxhY2Nlc3Npb24tbnVtPkNOLTAxMjE1MjE4PC9hY2Nlc3Npb24tbnVtPjx3
b3JrLXR5cGU+Sm91cm5hbCBBcnRpY2xlOyBSYW5kb21pemVkIENvbnRyb2xsZWQgVHJpYWw7IFJl
c2VhcmNoIFN1cHBvcnQsIFUuUy4gR292JmFwb3M7dCwgUC5ILlMuPC93b3JrLXR5cGU+PHVybHM+
PHJlbGF0ZWQtdXJscz48dXJsPmh0dHBzOi8vd3d3LmNvY2hyYW5lbGlicmFyeS5jb20vY2VudHJh
bC9kb2kvMTAuMTAwMi9jZW50cmFsL0NOLTAxMjE1MjE4L2Z1bGw8L3VybD48L3JlbGF0ZWQtdXJs
cz48L3VybHM+PGN1c3RvbTM+UFVCTUVEIDI2MDY2NjUxPC9jdXN0b20zPjxlbGVjdHJvbmljLXJl
c291cmNlLW51bT4xMC4xMzcxL2pvdXJuYWwucG9uZS4wMTI1MjAwPC9lbGVjdHJvbmljLXJlc291
cmNlLW51bT48L3JlY29yZD48L0NpdGU+PENpdGU+PEF1dGhvcj5TYXZvbGFpbmVuLUtvcHJhPC9B
dXRob3I+PFllYXI+MjAxMjwvWWVhcj48UmVjTnVtPjU8L1JlY051bT48cmVjb3JkPjxyZWMtbnVt
YmVyPjU8L3JlYy1udW1iZXI+PGZvcmVpZ24ta2V5cz48a2V5IGFwcD0iRU4iIGRiLWlkPSI1OWFh
ZjJyeGg1dDlmOGVwZHg5NTIyZnFwZjl6MjkwNWU1MnAiIHRpbWVzdGFtcD0iMTU5NzkxODQ5OCI+
NTwva2V5PjwvZm9yZWlnbi1rZXlzPjxyZWYtdHlwZSBuYW1lPSJKb3VybmFsIEFydGljbGUiPjE3
PC9yZWYtdHlwZT48Y29udHJpYnV0b3JzPjxhdXRob3JzPjxhdXRob3I+U2F2b2xhaW5lbi1Lb3By
YSwgQy48L2F1dGhvcj48YXV0aG9yPkhhYXBha29za2ksIEouPC9hdXRob3I+PGF1dGhvcj5QZWx0
b2xhLCBQLiBBLjwvYXV0aG9yPjxhdXRob3I+WmllZ2xlciwgVC48L2F1dGhvcj48YXV0aG9yPktv
cnBlbGEsIFQuPC9hdXRob3I+PGF1dGhvcj5BbnR0aWxhLCBQLjwvYXV0aG9yPjxhdXRob3I+QW1p
cnlvdXNlZmksIEEuPC9hdXRob3I+PGF1dGhvcj5IdW92aW5lbiwgUC48L2F1dGhvcj48YXV0aG9y
Pkh1dmluZW4sIE0uPC9hdXRob3I+PGF1dGhvcj5Ob3JvbmVuLCBILjwvYXV0aG9yPjxhdXRob3I+
Umlpa2thbGEsIFAuPC9hdXRob3I+PGF1dGhvcj5Sb2l2YWluZW4sIE0uPC9hdXRob3I+PGF1dGhv
cj5SdXV0dSwgUC48L2F1dGhvcj48YXV0aG9yPlRlaXJpbGEsIEouPC9hdXRob3I+PGF1dGhvcj5W
YXJ0aWFpbmVuLCBFLjwvYXV0aG9yPjxhdXRob3I+SG92aSwgVC48L2F1dGhvcj48L2F1dGhvcnM+
PC9jb250cmlidXRvcnM+PGF1dGgtYWRkcmVzcz5OYXRpb25hbCBJbnN0aXR1dGUgZm9yIEhlYWx0
aCBhbmQgV2VsZmFyZSAoVEhMKSwgRGVwYXJ0bWVudCBvZiBJbmZlY3Rpb3VzIERpc2Vhc2UgU3Vy
dmVpbGxhbmNlIGFuZCBDb250cm9sLCBJbnRlc3RpbmFsIFZpcnVzZXMgVW5pdCwgUE8gQm94IDMw
LCBGSU4tMDAyNzEgSGVsc2lua2ksIEZpbmxhbmQuIGNhcml0YS5zYXZvbGFpbmVuLWtvcHJhQHRo
bC5maTwvYXV0aC1hZGRyZXNzPjx0aXRsZXM+PHRpdGxlPkhhbmQgd2FzaGluZyB3aXRoIHNvYXAg
YW5kIHdhdGVyIHRvZ2V0aGVyIHdpdGggYmVoYXZpb3VyYWwgcmVjb21tZW5kYXRpb25zIHByZXZl
bnRzIGluZmVjdGlvbnMgaW4gY29tbW9uIHdvcmsgZW52aXJvbm1lbnQ6IGFuIG9wZW4gY2x1c3Rl
ci1yYW5kb21pemVkIHRyaWFsPC90aXRsZT48c2Vjb25kYXJ5LXRpdGxlPlRyaWFsczwvc2Vjb25k
YXJ5LXRpdGxlPjwvdGl0bGVzPjxwZXJpb2RpY2FsPjxmdWxsLXRpdGxlPlRyaWFsczwvZnVsbC10
aXRsZT48L3BlcmlvZGljYWw+PHBhZ2VzPjEwPC9wYWdlcz48dm9sdW1lPjEzPC92b2x1bWU+PGVk
aXRpb24+MjAxMi8wMS8xNzwvZWRpdGlvbj48a2V5d29yZHM+PGtleXdvcmQ+QWJzZW50ZWVpc208
L2tleXdvcmQ+PGtleXdvcmQ+QWR1bHQ8L2tleXdvcmQ+PGtleXdvcmQ+KkFsY29ob2xzPC9rZXl3
b3JkPjxrZXl3b3JkPkNvbW11bmljYWJsZSBEaXNlYXNlIENvbnRyb2wvKm1ldGhvZHM8L2tleXdv
cmQ+PGtleXdvcmQ+Q29zdCBvZiBJbGxuZXNzPC9rZXl3b3JkPjxrZXl3b3JkPipEaXNpbmZlY3Rh
bnRzPC9rZXl3b3JkPjxrZXl3b3JkPkZpbmxhbmQ8L2tleXdvcmQ+PGtleXdvcmQ+R2Vsczwva2V5
d29yZD48a2V5d29yZD4qSGFuZCBEaXNpbmZlY3Rpb248L2tleXdvcmQ+PGtleXdvcmQ+KkhlYWx0
aCBCZWhhdmlvcjwva2V5d29yZD48a2V5d29yZD5IZWFsdGggS25vd2xlZGdlLCBBdHRpdHVkZXMs
IFByYWN0aWNlPC9rZXl3b3JkPjxrZXl3b3JkPkh1bWFuczwva2V5d29yZD48a2V5d29yZD4qSHln
aWVuZTwva2V5d29yZD48a2V5d29yZD5NaWRkbGUgQWdlZDwva2V5d29yZD48a2V5d29yZD4qT2Nj
dXBhdGlvbmFsIEhlYWx0aDwva2V5d29yZD48a2V5d29yZD5TaWNrIExlYXZlPC9rZXl3b3JkPjxr
ZXl3b3JkPipTb2Fwczwva2V5d29yZD48a2V5d29yZD5UaW1lIEZhY3RvcnM8L2tleXdvcmQ+PGtl
eXdvcmQ+VHJlYXRtZW50IE91dGNvbWU8L2tleXdvcmQ+PGtleXdvcmQ+VmlydXMgRGlzZWFzZXMv
KnByZXZlbnRpb24gJmFtcDsgY29udHJvbC90cmFuc21pc3Npb248L2tleXdvcmQ+PGtleXdvcmQ+
KldhdGVyPC9rZXl3b3JkPjxrZXl3b3JkPipXb3JrcGxhY2U8L2tleXdvcmQ+PGtleXdvcmQ+WW91
bmcgQWR1bHQ8L2tleXdvcmQ+PC9rZXl3b3Jkcz48ZGF0ZXM+PHllYXI+MjAxMjwveWVhcj48cHVi
LWRhdGVzPjxkYXRlPkphbiAxNjwvZGF0ZT48L3B1Yi1kYXRlcz48L2RhdGVzPjxpc2JuPjE3NDUt
NjIxNTwvaXNibj48YWNjZXNzaW9uLW51bT4yMjI0MzYyMjwvYWNjZXNzaW9uLW51bT48dXJscz48
L3VybHM+PGN1c3RvbTI+UE1DMzI5NjYwNDwvY3VzdG9tMj48ZWxlY3Ryb25pYy1yZXNvdXJjZS1u
dW0+MTAuMTE4Ni8xNzQ1LTYyMTUtMTMtMTA8L2VsZWN0cm9uaWMtcmVzb3VyY2UtbnVtPjxyZW1v
dGUtZGF0YWJhc2UtcHJvdmlkZXI+TkxNPC9yZW1vdGUtZGF0YWJhc2UtcHJvdmlkZXI+PGxhbmd1
YWdlPmVuZzwvbGFuZ3VhZ2U+PC9yZWNvcmQ+PC9DaXRlPjxDaXRlPjxBdXRob3I+U2ltbWVybWFu
PC9BdXRob3I+PFllYXI+MjAxMTwvWWVhcj48UmVjTnVtPjQ8L1JlY051bT48cmVjb3JkPjxyZWMt
bnVtYmVyPjQ8L3JlYy1udW1iZXI+PGZvcmVpZ24ta2V5cz48a2V5IGFwcD0iRU4iIGRiLWlkPSI1
OWFhZjJyeGg1dDlmOGVwZHg5NTIyZnFwZjl6MjkwNWU1MnAiIHRpbWVzdGFtcD0iMTU5NzkxODQ5
OCI+NDwva2V5PjwvZm9yZWlnbi1rZXlzPjxyZWYtdHlwZSBuYW1lPSJKb3VybmFsIEFydGljbGUi
PjE3PC9yZWYtdHlwZT48Y29udHJpYnV0b3JzPjxhdXRob3JzPjxhdXRob3I+U2ltbWVybWFuLCBK
LiBNLjwvYXV0aG9yPjxhdXRob3I+U3VudGFyYXR0aXdvbmcsIFAuPC9hdXRob3I+PGF1dGhvcj5M
ZXZ5LCBKLjwvYXV0aG9yPjxhdXRob3I+SmFybWFuLCBSLiBHLjwvYXV0aG9yPjxhdXRob3I+S2Fl
d2NoYW5hLCBTLjwvYXV0aG9yPjxhdXRob3I+R2liYm9ucywgUi4gVi48L2F1dGhvcj48YXV0aG9y
PkNvd2xpbmcsIEIuIEouPC9hdXRob3I+PGF1dGhvcj5TYW5hc3V0dGlwdW4sIFcuPC9hdXRob3I+
PGF1dGhvcj5NYWxvbmV5LCBTLiBBLjwvYXV0aG9yPjxhdXRob3I+VXlla2ksIFQuIE0uPC9hdXRo
b3I+PGF1dGhvcj5ldCBhbC4sPC9hdXRob3I+PC9hdXRob3JzPjwvY29udHJpYnV0b3JzPjx0aXRs
ZXM+PHRpdGxlPkZpbmRpbmdzIGZyb20gYSBob3VzZWhvbGQgcmFuZG9taXplZCBjb250cm9sbGVk
IHRyaWFsIG9mIGhhbmQgd2FzaGluZyBhbmQgZmFjZSBtYXNrcyB0byByZWR1Y2UgaW5mbHVlbnph
IHRyYW5zbWlzc2lvbiBpbiBCYW5na29rLCBUaGFpbGFuZDwvdGl0bGU+PHNlY29uZGFyeS10aXRs
ZT5JbmZsdWVuemEgYW5kIG90aGVyIHJlc3BpcmF0b3J5IHZpcnVzZXM8L3NlY29uZGFyeS10aXRs
ZT48L3RpdGxlcz48cGVyaW9kaWNhbD48ZnVsbC10aXRsZT5JbmZsdWVuemEgYW5kIG90aGVyIHJl
c3BpcmF0b3J5IHZpcnVzZXM8L2Z1bGwtdGl0bGU+PC9wZXJpb2RpY2FsPjxwYWdlcz4yNTbigJAy
Njc8L3BhZ2VzPjx2b2x1bWU+NTwvdm9sdW1lPjxudW1iZXI+NDwvbnVtYmVyPjxrZXl3b3Jkcz48
a2V5d29yZD5BZG9sZXNjZW50PC9rZXl3b3JkPjxrZXl3b3JkPkFkdWx0PC9rZXl3b3JkPjxrZXl3
b3JkPkFnZWQ8L2tleXdvcmQ+PGtleXdvcmQ+QWdlZCwgODAgYW5kIG92ZXI8L2tleXdvcmQ+PGtl
eXdvcmQ+QW50aWJvZGllcywgVmlyYWwgW2Jsb29kXTwva2V5d29yZD48a2V5d29yZD5DaGlsZDwv
a2V5d29yZD48a2V5d29yZD5DaGlsZCwgUHJlc2Nob29sPC9rZXl3b3JkPjxrZXl3b3JkPkRpc2Vh
c2UgVHJhbnNtaXNzaW9uLCBJbmZlY3Rpb3VzIFsqcHJldmVudGlvbiAmYW1wOyBjb250cm9sXTwv
a2V5d29yZD48a2V5d29yZD5Fbnp5bWXigJBMaW5rZWQgSW1tdW5vc29yYmVudCBBc3NheTwva2V5
d29yZD48a2V5d29yZD5GYW1pbHkgQ2hhcmFjdGVyaXN0aWNzPC9rZXl3b3JkPjxrZXl3b3JkPkZl
bWFsZTwva2V5d29yZD48a2V5d29yZD5IYW5kIERpc2luZmVjdGlvbiBbKm1ldGhvZHNdPC9rZXl3
b3JkPjxrZXl3b3JkPkh1bWFuczwva2V5d29yZD48a2V5d29yZD5JbmZhbnQ8L2tleXdvcmQ+PGtl
eXdvcmQ+SW5mYW50LCBOZXdib3JuPC9rZXl3b3JkPjxrZXl3b3JkPkluZmx1ZW56YSwgSHVtYW4g
WypwcmV2ZW50aW9uICZhbXA7IGNvbnRyb2xdPC9rZXl3b3JkPjxrZXl3b3JkPk1hbGU8L2tleXdv
cmQ+PGtleXdvcmQ+TWFza3MgWypzdGF0aXN0aWNzICZhbXA7IG51bWVyaWNhbCBkYXRhXTwva2V5
d29yZD48a2V5d29yZD5NaWRkbGUgQWdlZDwva2V5d29yZD48a2V5d29yZD5OYXNvcGhhcnlueCBb
dmlyb2xvZ3ldPC9rZXl3b3JkPjxrZXl3b3JkPk9ydGhvbXl4b3ZpcmlkYWUgW2lzb2xhdGlvbiAm
YW1wOyBwdXJpZmljYXRpb25dPC9rZXl3b3JkPjxrZXl3b3JkPlJOQSwgVmlyYWwgW2dlbmV0aWNz
LCBpc29sYXRpb24gJmFtcDsgcHVyaWZpY2F0aW9uXTwva2V5d29yZD48a2V5d29yZD5SZXZlcnNl
IFRyYW5zY3JpcHRhc2UgUG9seW1lcmFzZSBDaGFpbiBSZWFjdGlvbjwva2V5d29yZD48a2V5d29y
ZD5TZXJ1bSBbdmlyb2xvZ3ldPC9rZXl3b3JkPjxrZXl3b3JkPlRoYWlsYW5kPC9rZXl3b3JkPjxr
ZXl3b3JkPllvdW5nIEFkdWx0PC9rZXl3b3JkPjwva2V5d29yZHM+PGRhdGVzPjx5ZWFyPjIwMTE8
L3llYXI+PC9kYXRlcz48YWNjZXNzaW9uLW51bT5DTi0wMDc5OTQ3NTwvYWNjZXNzaW9uLW51bT48
d29yay10eXBlPkpvdXJuYWwgQXJ0aWNsZTsgUmFuZG9taXplZCBDb250cm9sbGVkIFRyaWFsOyBS
ZXNlYXJjaCBTdXBwb3J0LCBOb27igJBVLlMuIEdvdiZhcG9zO3Q8L3dvcmstdHlwZT48dXJscz48
cmVsYXRlZC11cmxzPjx1cmw+aHR0cHM6Ly93d3cuY29jaHJhbmVsaWJyYXJ5LmNvbS9jZW50cmFs
L2RvaS8xMC4xMDAyL2NlbnRyYWwvQ04tMDA3OTk0NzUvZnVsbDwvdXJsPjwvcmVsYXRlZC11cmxz
PjwvdXJscz48Y3VzdG9tMz5QVUJNRUQgMjE2NTE3MzY8L2N1c3RvbTM+PGVsZWN0cm9uaWMtcmVz
b3VyY2UtbnVtPjEwLjExMTEvai4xNzUwLTI2NTkuMjAxMS4wMDIwNS54PC9lbGVjdHJvbmljLXJl
c291cmNlLW51bT48L3JlY29yZD48L0NpdGU+PENpdGU+PEF1dGhvcj5TdWVzczwvQXV0aG9yPjxZ
ZWFyPjIwMTI8L1llYXI+PFJlY051bT4yPC9SZWNOdW0+PHJlY29yZD48cmVjLW51bWJlcj4yPC9y
ZWMtbnVtYmVyPjxmb3JlaWduLWtleXM+PGtleSBhcHA9IkVOIiBkYi1pZD0iNTlhYWYycnhoNXQ5
ZjhlcGR4OTUyMmZxcGY5ejI5MDVlNTJwIiB0aW1lc3RhbXA9IjE1OTc5MTgzOTUiPjI8L2tleT48
L2ZvcmVpZ24ta2V5cz48cmVmLXR5cGUgbmFtZT0iSm91cm5hbCBBcnRpY2xlIj4xNzwvcmVmLXR5
cGU+PGNvbnRyaWJ1dG9ycz48YXV0aG9ycz48YXV0aG9yPlN1ZXNzLCBULjwvYXV0aG9yPjxhdXRo
b3I+UmVtc2NobWlkdCwgQy48L2F1dGhvcj48YXV0aG9yPlNjaGluaywgUy4gQi48L2F1dGhvcj48
YXV0aG9yPlNjaHdlaWdlciwgQi48L2F1dGhvcj48YXV0aG9yPk5pdHNjaGUsIEEuPC9hdXRob3I+
PGF1dGhvcj5TY2hyb2VkZXIsIEsuPC9hdXRob3I+PGF1dGhvcj5Eb2VsbGluZ2VyLCBKLjwvYXV0
aG9yPjxhdXRob3I+TWlsZGUsIEouPC9hdXRob3I+PGF1dGhvcj5IYWFzLCBXLjwvYXV0aG9yPjxh
dXRob3I+S29laGxlciwgSS48L2F1dGhvcj48YXV0aG9yPmV0IGFsLiw8L2F1dGhvcj48L2F1dGhv
cnM+PC9jb250cmlidXRvcnM+PHRpdGxlcz48dGl0bGU+VGhlIHJvbGUgb2YgZmFjZW1hc2tzIGFu
ZCBoYW5kIGh5Z2llbmUgaW4gdGhlIHByZXZlbnRpb24gb2YgaW5mbHVlbnphIHRyYW5zbWlzc2lv
biBpbiBob3VzZWhvbGRzOiByZXN1bHRzIGZyb20gYSBjbHVzdGVyIHJhbmRvbWlzZWQgdHJpYWw7
IEJlcmxpbiwgR2VybWFueSwgMjAwOS0yMDExPC90aXRsZT48c2Vjb25kYXJ5LXRpdGxlPkJNQyBp
bmZlY3Rpb3VzIGRpc2Vhc2VzPC9zZWNvbmRhcnktdGl0bGU+PC90aXRsZXM+PHBlcmlvZGljYWw+
PGZ1bGwtdGl0bGU+Qk1DIGluZmVjdGlvdXMgZGlzZWFzZXM8L2Z1bGwtdGl0bGU+PC9wZXJpb2Rp
Y2FsPjxwYWdlcz4yNjwvcGFnZXM+PHZvbHVtZT4xMjwvdm9sdW1lPjxrZXl3b3Jkcz48a2V5d29y
ZD5BZG9sZXNjZW50PC9rZXl3b3JkPjxrZXl3b3JkPkFkdWx0PC9rZXl3b3JkPjxrZXl3b3JkPkFn
ZWQ8L2tleXdvcmQ+PGtleXdvcmQ+QWdlZCwgODAgYW5kIG92ZXI8L2tleXdvcmQ+PGtleXdvcmQ+
QmVybGluPC9rZXl3b3JkPjxrZXl3b3JkPkNoaWxkPC9rZXl3b3JkPjxrZXl3b3JkPkNoaWxkLCBQ
cmVzY2hvb2w8L2tleXdvcmQ+PGtleXdvcmQ+RmFtaWx5IENoYXJhY3RlcmlzdGljczwva2V5d29y
ZD48a2V5d29yZD5GYW1pbHkgSGVhbHRoPC9rZXl3b3JkPjxrZXl3b3JkPkZlbWFsZTwva2V5d29y
ZD48a2V5d29yZD5IYW5kIERpc2luZmVjdGlvbiBbKm1ldGhvZHNdPC9rZXl3b3JkPjxrZXl3b3Jk
Pkh1bWFuczwva2V5d29yZD48a2V5d29yZD5JbmZsdWVuemEsIEh1bWFuIFsqcHJldmVudGlvbiAm
YW1wOyBjb250cm9sLCAqdHJhbnNtaXNzaW9uXTwva2V5d29yZD48a2V5d29yZD5NYWxlPC9rZXl3
b3JkPjxrZXl3b3JkPk1hc2tzIFsqc3RhdGlzdGljcyAmYW1wOyBudW1lcmljYWwgZGF0YV08L2tl
eXdvcmQ+PGtleXdvcmQ+TWlkZGxlIEFnZWQ8L2tleXdvcmQ+PGtleXdvcmQ+UGF0aWVudCBDb21w
bGlhbmNlIFtzdGF0aXN0aWNzICZhbXA7IG51bWVyaWNhbCBkYXRhXTwva2V5d29yZD48a2V5d29y
ZD5TdXJ2ZXlzIGFuZCBRdWVzdGlvbm5haXJlczwva2V5d29yZD48a2V5d29yZD5UcmVhdG1lbnQg
T3V0Y29tZTwva2V5d29yZD48a2V5d29yZD5Zb3VuZyBBZHVsdDwva2V5d29yZD48L2tleXdvcmRz
PjxkYXRlcz48eWVhcj4yMDEyPC95ZWFyPjwvZGF0ZXM+PGFjY2Vzc2lvbi1udW0+Q04tMDA4NDI3
OTk8L2FjY2Vzc2lvbi1udW0+PHdvcmstdHlwZT5Kb3VybmFsIEFydGljbGU7IFJhbmRvbWl6ZWQg
Q29udHJvbGxlZCBUcmlhbDsgUmVzZWFyY2ggU3VwcG9ydCwgTm9u4oCQVS5TLiBHb3YmYXBvczt0
PC93b3JrLXR5cGU+PHVybHM+PHJlbGF0ZWQtdXJscz48dXJsPmh0dHBzOi8vd3d3LmNvY2hyYW5l
bGlicmFyeS5jb20vY2VudHJhbC9kb2kvMTAuMTAwMi9jZW50cmFsL0NOLTAwODQyNzk5L2Z1bGw8
L3VybD48L3JlbGF0ZWQtdXJscz48L3VybHM+PGN1c3RvbTM+UFVCTUVEIDIyMjgwMTIwPC9jdXN0
b20zPjxlbGVjdHJvbmljLXJlc291cmNlLW51bT4xMC4xMTg2LzE0NzEtMjMzNC0xMi0yNjwvZWxl
Y3Ryb25pYy1yZXNvdXJjZS1udW0+PC9yZWNvcmQ+PC9DaXRlPjwvRW5kTm90ZT5=
</w:fldData>
        </w:fldChar>
      </w:r>
      <w:r w:rsidRPr="0001178F">
        <w:rPr>
          <w:rFonts w:ascii="Times New Roman" w:hAnsi="Times New Roman" w:cs="Times New Roman"/>
          <w:szCs w:val="20"/>
          <w:lang w:val="en-US"/>
        </w:rPr>
        <w:instrText xml:space="preserve"> ADDIN EN.CITE </w:instrText>
      </w:r>
      <w:r w:rsidRPr="0001178F">
        <w:rPr>
          <w:rFonts w:ascii="Times New Roman" w:hAnsi="Times New Roman" w:cs="Times New Roman"/>
          <w:szCs w:val="20"/>
          <w:lang w:val="en-US"/>
        </w:rPr>
        <w:fldChar w:fldCharType="begin">
          <w:fldData xml:space="preserve">PEVuZE5vdGU+PENpdGU+PEF1dGhvcj5QYW5kZWpwb25nPC9BdXRob3I+PFllYXI+MjAxMjwvWWVh
cj48UmVjTnVtPjE2PC9SZWNOdW0+PERpc3BsYXlUZXh0PjxzdHlsZSBmYWNlPSJzdXBlcnNjcmlw
dCI+MTgtMjEsMjM8L3N0eWxlPjwvRGlzcGxheVRleHQ+PHJlY29yZD48cmVjLW51bWJlcj4xNjwv
cmVjLW51bWJlcj48Zm9yZWlnbi1rZXlzPjxrZXkgYXBwPSJFTiIgZGItaWQ9IjU5YWFmMnJ4aDV0
OWY4ZXBkeDk1MjJmcXBmOXoyOTA1ZTUycCIgdGltZXN0YW1wPSIxNTk3OTE4NDk5Ij4xNjwva2V5
PjwvZm9yZWlnbi1rZXlzPjxyZWYtdHlwZSBuYW1lPSJKb3VybmFsIEFydGljbGUiPjE3PC9yZWYt
dHlwZT48Y29udHJpYnV0b3JzPjxhdXRob3JzPjxhdXRob3I+UGFuZGVqcG9uZywgRC48L2F1dGhv
cj48YXV0aG9yPkRhbmNoYWl2aWppdHIsIFMuPC9hdXRob3I+PGF1dGhvcj5WYW5wcmFwYSwgTi48
L2F1dGhvcj48YXV0aG9yPlBhbmRlanBvbmcsIFQuPC9hdXRob3I+PGF1dGhvcj5Db29rLCBFLiBG
LjwvYXV0aG9yPjwvYXV0aG9ycz48L2NvbnRyaWJ1dG9ycz48YXV0aC1hZGRyZXNzPkRlcGFydG1l
bnQgb2YgTWVkaWNpbmUsIEZhY3VsdHkgb2YgTWVkaWNpbmUsIFNpcmlyYWogSG9zcGl0YWwsIEJh
bmdrb2ssIFRoYWlsYW5kLiBzaWRwZEBtYWhpZG9sLmFjLnRoPC9hdXRoLWFkZHJlc3M+PHRpdGxl
cz48dGl0bGU+QXBwcm9wcmlhdGUgdGltZS1pbnRlcnZhbCBhcHBsaWNhdGlvbiBvZiBhbGNvaG9s
IGhhbmQgZ2VsIG9uIHJlZHVjaW5nIGluZmx1ZW56YS1saWtlIGlsbG5lc3MgYW1vbmcgcHJlc2No
b29sIGNoaWxkcmVuOiBhIHJhbmRvbWl6ZWQsIGNvbnRyb2xsZWQgdHJpYWw8L3RpdGxlPjxzZWNv
bmRhcnktdGl0bGU+QW0gSiBJbmZlY3QgQ29udHJvbDwvc2Vjb25kYXJ5LXRpdGxlPjwvdGl0bGVz
PjxwZXJpb2RpY2FsPjxmdWxsLXRpdGxlPkFtIEogSW5mZWN0IENvbnRyb2w8L2Z1bGwtdGl0bGU+
PC9wZXJpb2RpY2FsPjxwYWdlcz41MDctMTE8L3BhZ2VzPjx2b2x1bWU+NDA8L3ZvbHVtZT48bnVt
YmVyPjY8L251bWJlcj48ZWRpdGlvbj4yMDEyLzAxLzI0PC9lZGl0aW9uPjxrZXl3b3Jkcz48a2V5
d29yZD5BYnNlbnRlZWlzbTwva2V5d29yZD48a2V5d29yZD5BbGNvaG9scy8qYWRtaW5pc3RyYXRp
b24gJmFtcDsgZG9zYWdlPC9rZXl3b3JkPjxrZXl3b3JkPkNoaWxkPC9rZXl3b3JkPjxrZXl3b3Jk
PkNoaWxkIERheSBDYXJlIENlbnRlcnM8L2tleXdvcmQ+PGtleXdvcmQ+Q2hpbGQsIFByZXNjaG9v
bDwva2V5d29yZD48a2V5d29yZD5EaXNpbmZlY3RhbnRzLyphZG1pbmlzdHJhdGlvbiAmYW1wOyBk
b3NhZ2U8L2tleXdvcmQ+PGtleXdvcmQ+RmVtYWxlPC9rZXl3b3JkPjxrZXl3b3JkPkdlbHMvYWRt
aW5pc3RyYXRpb24gJmFtcDsgZG9zYWdlPC9rZXl3b3JkPjxrZXl3b3JkPkhhbmQgRGlzaW5mZWN0
aW9uLyptZXRob2RzPC9rZXl3b3JkPjxrZXl3b3JkPkh1bWFuczwva2V5d29yZD48a2V5d29yZD5J
bmZhbnQ8L2tleXdvcmQ+PGtleXdvcmQ+SW5mYW50LCBOZXdib3JuPC9rZXl3b3JkPjxrZXl3b3Jk
PkluZmx1ZW56YSwgSHVtYW4vKmVwaWRlbWlvbG9neS8qcHJldmVudGlvbiAmYW1wOyBjb250cm9s
PC9rZXl3b3JkPjxrZXl3b3JkPk1hbGU8L2tleXdvcmQ+PGtleXdvcmQ+VGhhaWxhbmQ8L2tleXdv
cmQ+PGtleXdvcmQ+VGltZSBGYWN0b3JzPC9rZXl3b3JkPjwva2V5d29yZHM+PGRhdGVzPjx5ZWFy
PjIwMTI8L3llYXI+PHB1Yi1kYXRlcz48ZGF0ZT5BdWc8L2RhdGU+PC9wdWItZGF0ZXM+PC9kYXRl
cz48aXNibj4wMTk2LTY1NTM8L2lzYm4+PGFjY2Vzc2lvbi1udW0+MjIyNjQ3NDI8L2FjY2Vzc2lv
bi1udW0+PHVybHM+PC91cmxzPjxjdXN0b20yPlBNQzcxMTUzMTk8L2N1c3RvbTI+PGVsZWN0cm9u
aWMtcmVzb3VyY2UtbnVtPjEwLjEwMTYvai5hamljLjIwMTEuMDguMDIwPC9lbGVjdHJvbmljLXJl
c291cmNlLW51bT48cmVtb3RlLWRhdGFiYXNlLXByb3ZpZGVyPk5MTTwvcmVtb3RlLWRhdGFiYXNl
LXByb3ZpZGVyPjxsYW5ndWFnZT5lbmc8L2xhbmd1YWdlPjwvcmVjb3JkPjwvQ2l0ZT48Q2l0ZT48
QXV0aG9yPlJhbTwvQXV0aG9yPjxZZWFyPjIwMTU8L1llYXI+PFJlY051bT42PC9SZWNOdW0+PHJl
Y29yZD48cmVjLW51bWJlcj42PC9yZWMtbnVtYmVyPjxmb3JlaWduLWtleXM+PGtleSBhcHA9IkVO
IiBkYi1pZD0iNTlhYWYycnhoNXQ5ZjhlcGR4OTUyMmZxcGY5ejI5MDVlNTJwIiB0aW1lc3RhbXA9
IjE1OTc5MTg0OTgiPjY8L2tleT48L2ZvcmVpZ24ta2V5cz48cmVmLXR5cGUgbmFtZT0iSm91cm5h
bCBBcnRpY2xlIj4xNzwvcmVmLXR5cGU+PGNvbnRyaWJ1dG9ycz48YXV0aG9ycz48YXV0aG9yPlJh
bSwgUC4gSy48L2F1dGhvcj48YXV0aG9yPkRpVml0YSwgTS4gQS48L2F1dGhvcj48YXV0aG9yPkto
YXR1bi1lLUphbm5hdCwgSy48L2F1dGhvcj48YXV0aG9yPklzbGFtLCBNLjwvYXV0aG9yPjxhdXRo
b3I+S3J5dHVzLCBLLjwvYXV0aG9yPjxhdXRob3I+Q2VyY29uZSwgRS48L2F1dGhvcj48YXV0aG9y
PlNvaGVsLCBCLiBNLjwvYXV0aG9yPjxhdXRob3I+QWhtZWQsIE0uPC9hdXRob3I+PGF1dGhvcj5S
YWhtYW4sIEEuIE0uPC9hdXRob3I+PGF1dGhvcj5SYWhtYW4sIE0uPC9hdXRob3I+PGF1dGhvcj5l
dCBhbC4sPC9hdXRob3I+PC9hdXRob3JzPjwvY29udHJpYnV0b3JzPjx0aXRsZXM+PHRpdGxlPklt
cGFjdCBvZiBJbnRlbnNpdmUgSGFuZHdhc2hpbmcgUHJvbW90aW9uIG9uIFNlY29uZGFyeSBIb3Vz
ZWhvbGQgSW5mbHVlbnphLUxpa2UgSWxsbmVzcyBpbiBSdXJhbCBCYW5nbGFkZXNoOiBmaW5kaW5n
cyBmcm9tIGEgUmFuZG9taXplZCBDb250cm9sbGVkIFRyaWFsPC90aXRsZT48c2Vjb25kYXJ5LXRp
dGxlPlBsb1Mgb25lPC9zZWNvbmRhcnktdGl0bGU+PC90aXRsZXM+PHBlcmlvZGljYWw+PGZ1bGwt
dGl0bGU+UExvUyBPbmU8L2Z1bGwtdGl0bGU+PC9wZXJpb2RpY2FsPjxwYWdlcz5lMDEyNTIwMDwv
cGFnZXM+PHZvbHVtZT4xMDwvdm9sdW1lPjxudW1iZXI+NjwvbnVtYmVyPjxrZXl3b3Jkcz48a2V5
d29yZD5CYW5nbGFkZXNoIFtlcGlkZW1pb2xvZ3ldPC9rZXl3b3JkPjxrZXl3b3JkPkNoaWxkLCBQ
cmVzY2hvb2w8L2tleXdvcmQ+PGtleXdvcmQ+RmFtaWx5IENoYXJhY3RlcmlzdGljczwva2V5d29y
ZD48a2V5d29yZD5GZW1hbGU8L2tleXdvcmQ+PGtleXdvcmQ+SGFuZCBEaXNpbmZlY3Rpb24gWypt
ZXRob2RzXTwva2V5d29yZD48a2V5d29yZD5IdW1hbnM8L2tleXdvcmQ+PGtleXdvcmQ+SW5mYW50
PC9rZXl3b3JkPjxrZXl3b3JkPkluZmx1ZW56YSwgSHVtYW4gW2RpYWdub3NpcywgKnByZXZlbnRp
b24gJmFtcDsgY29udHJvbCwgKnRyYW5zbWlzc2lvbl08L2tleXdvcmQ+PGtleXdvcmQ+TWFsZTwv
a2V5d29yZD48a2V5d29yZD5Pcm9waGFyeW54IFsqdmlyb2xvZ3ldPC9rZXl3b3JkPjxrZXl3b3Jk
PlJ1cmFsIFBvcHVsYXRpb248L2tleXdvcmQ+PC9rZXl3b3Jkcz48ZGF0ZXM+PHllYXI+MjAxNTwv
eWVhcj48L2RhdGVzPjxhY2Nlc3Npb24tbnVtPkNOLTAxMjE1MjE4PC9hY2Nlc3Npb24tbnVtPjx3
b3JrLXR5cGU+Sm91cm5hbCBBcnRpY2xlOyBSYW5kb21pemVkIENvbnRyb2xsZWQgVHJpYWw7IFJl
c2VhcmNoIFN1cHBvcnQsIFUuUy4gR292JmFwb3M7dCwgUC5ILlMuPC93b3JrLXR5cGU+PHVybHM+
PHJlbGF0ZWQtdXJscz48dXJsPmh0dHBzOi8vd3d3LmNvY2hyYW5lbGlicmFyeS5jb20vY2VudHJh
bC9kb2kvMTAuMTAwMi9jZW50cmFsL0NOLTAxMjE1MjE4L2Z1bGw8L3VybD48L3JlbGF0ZWQtdXJs
cz48L3VybHM+PGN1c3RvbTM+UFVCTUVEIDI2MDY2NjUxPC9jdXN0b20zPjxlbGVjdHJvbmljLXJl
c291cmNlLW51bT4xMC4xMzcxL2pvdXJuYWwucG9uZS4wMTI1MjAwPC9lbGVjdHJvbmljLXJlc291
cmNlLW51bT48L3JlY29yZD48L0NpdGU+PENpdGU+PEF1dGhvcj5TYXZvbGFpbmVuLUtvcHJhPC9B
dXRob3I+PFllYXI+MjAxMjwvWWVhcj48UmVjTnVtPjU8L1JlY051bT48cmVjb3JkPjxyZWMtbnVt
YmVyPjU8L3JlYy1udW1iZXI+PGZvcmVpZ24ta2V5cz48a2V5IGFwcD0iRU4iIGRiLWlkPSI1OWFh
ZjJyeGg1dDlmOGVwZHg5NTIyZnFwZjl6MjkwNWU1MnAiIHRpbWVzdGFtcD0iMTU5NzkxODQ5OCI+
NTwva2V5PjwvZm9yZWlnbi1rZXlzPjxyZWYtdHlwZSBuYW1lPSJKb3VybmFsIEFydGljbGUiPjE3
PC9yZWYtdHlwZT48Y29udHJpYnV0b3JzPjxhdXRob3JzPjxhdXRob3I+U2F2b2xhaW5lbi1Lb3By
YSwgQy48L2F1dGhvcj48YXV0aG9yPkhhYXBha29za2ksIEouPC9hdXRob3I+PGF1dGhvcj5QZWx0
b2xhLCBQLiBBLjwvYXV0aG9yPjxhdXRob3I+WmllZ2xlciwgVC48L2F1dGhvcj48YXV0aG9yPktv
cnBlbGEsIFQuPC9hdXRob3I+PGF1dGhvcj5BbnR0aWxhLCBQLjwvYXV0aG9yPjxhdXRob3I+QW1p
cnlvdXNlZmksIEEuPC9hdXRob3I+PGF1dGhvcj5IdW92aW5lbiwgUC48L2F1dGhvcj48YXV0aG9y
Pkh1dmluZW4sIE0uPC9hdXRob3I+PGF1dGhvcj5Ob3JvbmVuLCBILjwvYXV0aG9yPjxhdXRob3I+
Umlpa2thbGEsIFAuPC9hdXRob3I+PGF1dGhvcj5Sb2l2YWluZW4sIE0uPC9hdXRob3I+PGF1dGhv
cj5SdXV0dSwgUC48L2F1dGhvcj48YXV0aG9yPlRlaXJpbGEsIEouPC9hdXRob3I+PGF1dGhvcj5W
YXJ0aWFpbmVuLCBFLjwvYXV0aG9yPjxhdXRob3I+SG92aSwgVC48L2F1dGhvcj48L2F1dGhvcnM+
PC9jb250cmlidXRvcnM+PGF1dGgtYWRkcmVzcz5OYXRpb25hbCBJbnN0aXR1dGUgZm9yIEhlYWx0
aCBhbmQgV2VsZmFyZSAoVEhMKSwgRGVwYXJ0bWVudCBvZiBJbmZlY3Rpb3VzIERpc2Vhc2UgU3Vy
dmVpbGxhbmNlIGFuZCBDb250cm9sLCBJbnRlc3RpbmFsIFZpcnVzZXMgVW5pdCwgUE8gQm94IDMw
LCBGSU4tMDAyNzEgSGVsc2lua2ksIEZpbmxhbmQuIGNhcml0YS5zYXZvbGFpbmVuLWtvcHJhQHRo
bC5maTwvYXV0aC1hZGRyZXNzPjx0aXRsZXM+PHRpdGxlPkhhbmQgd2FzaGluZyB3aXRoIHNvYXAg
YW5kIHdhdGVyIHRvZ2V0aGVyIHdpdGggYmVoYXZpb3VyYWwgcmVjb21tZW5kYXRpb25zIHByZXZl
bnRzIGluZmVjdGlvbnMgaW4gY29tbW9uIHdvcmsgZW52aXJvbm1lbnQ6IGFuIG9wZW4gY2x1c3Rl
ci1yYW5kb21pemVkIHRyaWFsPC90aXRsZT48c2Vjb25kYXJ5LXRpdGxlPlRyaWFsczwvc2Vjb25k
YXJ5LXRpdGxlPjwvdGl0bGVzPjxwZXJpb2RpY2FsPjxmdWxsLXRpdGxlPlRyaWFsczwvZnVsbC10
aXRsZT48L3BlcmlvZGljYWw+PHBhZ2VzPjEwPC9wYWdlcz48dm9sdW1lPjEzPC92b2x1bWU+PGVk
aXRpb24+MjAxMi8wMS8xNzwvZWRpdGlvbj48a2V5d29yZHM+PGtleXdvcmQ+QWJzZW50ZWVpc208
L2tleXdvcmQ+PGtleXdvcmQ+QWR1bHQ8L2tleXdvcmQ+PGtleXdvcmQ+KkFsY29ob2xzPC9rZXl3
b3JkPjxrZXl3b3JkPkNvbW11bmljYWJsZSBEaXNlYXNlIENvbnRyb2wvKm1ldGhvZHM8L2tleXdv
cmQ+PGtleXdvcmQ+Q29zdCBvZiBJbGxuZXNzPC9rZXl3b3JkPjxrZXl3b3JkPipEaXNpbmZlY3Rh
bnRzPC9rZXl3b3JkPjxrZXl3b3JkPkZpbmxhbmQ8L2tleXdvcmQ+PGtleXdvcmQ+R2Vsczwva2V5
d29yZD48a2V5d29yZD4qSGFuZCBEaXNpbmZlY3Rpb248L2tleXdvcmQ+PGtleXdvcmQ+KkhlYWx0
aCBCZWhhdmlvcjwva2V5d29yZD48a2V5d29yZD5IZWFsdGggS25vd2xlZGdlLCBBdHRpdHVkZXMs
IFByYWN0aWNlPC9rZXl3b3JkPjxrZXl3b3JkPkh1bWFuczwva2V5d29yZD48a2V5d29yZD4qSHln
aWVuZTwva2V5d29yZD48a2V5d29yZD5NaWRkbGUgQWdlZDwva2V5d29yZD48a2V5d29yZD4qT2Nj
dXBhdGlvbmFsIEhlYWx0aDwva2V5d29yZD48a2V5d29yZD5TaWNrIExlYXZlPC9rZXl3b3JkPjxr
ZXl3b3JkPipTb2Fwczwva2V5d29yZD48a2V5d29yZD5UaW1lIEZhY3RvcnM8L2tleXdvcmQ+PGtl
eXdvcmQ+VHJlYXRtZW50IE91dGNvbWU8L2tleXdvcmQ+PGtleXdvcmQ+VmlydXMgRGlzZWFzZXMv
KnByZXZlbnRpb24gJmFtcDsgY29udHJvbC90cmFuc21pc3Npb248L2tleXdvcmQ+PGtleXdvcmQ+
KldhdGVyPC9rZXl3b3JkPjxrZXl3b3JkPipXb3JrcGxhY2U8L2tleXdvcmQ+PGtleXdvcmQ+WW91
bmcgQWR1bHQ8L2tleXdvcmQ+PC9rZXl3b3Jkcz48ZGF0ZXM+PHllYXI+MjAxMjwveWVhcj48cHVi
LWRhdGVzPjxkYXRlPkphbiAxNjwvZGF0ZT48L3B1Yi1kYXRlcz48L2RhdGVzPjxpc2JuPjE3NDUt
NjIxNTwvaXNibj48YWNjZXNzaW9uLW51bT4yMjI0MzYyMjwvYWNjZXNzaW9uLW51bT48dXJscz48
L3VybHM+PGN1c3RvbTI+UE1DMzI5NjYwNDwvY3VzdG9tMj48ZWxlY3Ryb25pYy1yZXNvdXJjZS1u
dW0+MTAuMTE4Ni8xNzQ1LTYyMTUtMTMtMTA8L2VsZWN0cm9uaWMtcmVzb3VyY2UtbnVtPjxyZW1v
dGUtZGF0YWJhc2UtcHJvdmlkZXI+TkxNPC9yZW1vdGUtZGF0YWJhc2UtcHJvdmlkZXI+PGxhbmd1
YWdlPmVuZzwvbGFuZ3VhZ2U+PC9yZWNvcmQ+PC9DaXRlPjxDaXRlPjxBdXRob3I+U2ltbWVybWFu
PC9BdXRob3I+PFllYXI+MjAxMTwvWWVhcj48UmVjTnVtPjQ8L1JlY051bT48cmVjb3JkPjxyZWMt
bnVtYmVyPjQ8L3JlYy1udW1iZXI+PGZvcmVpZ24ta2V5cz48a2V5IGFwcD0iRU4iIGRiLWlkPSI1
OWFhZjJyeGg1dDlmOGVwZHg5NTIyZnFwZjl6MjkwNWU1MnAiIHRpbWVzdGFtcD0iMTU5NzkxODQ5
OCI+NDwva2V5PjwvZm9yZWlnbi1rZXlzPjxyZWYtdHlwZSBuYW1lPSJKb3VybmFsIEFydGljbGUi
PjE3PC9yZWYtdHlwZT48Y29udHJpYnV0b3JzPjxhdXRob3JzPjxhdXRob3I+U2ltbWVybWFuLCBK
LiBNLjwvYXV0aG9yPjxhdXRob3I+U3VudGFyYXR0aXdvbmcsIFAuPC9hdXRob3I+PGF1dGhvcj5M
ZXZ5LCBKLjwvYXV0aG9yPjxhdXRob3I+SmFybWFuLCBSLiBHLjwvYXV0aG9yPjxhdXRob3I+S2Fl
d2NoYW5hLCBTLjwvYXV0aG9yPjxhdXRob3I+R2liYm9ucywgUi4gVi48L2F1dGhvcj48YXV0aG9y
PkNvd2xpbmcsIEIuIEouPC9hdXRob3I+PGF1dGhvcj5TYW5hc3V0dGlwdW4sIFcuPC9hdXRob3I+
PGF1dGhvcj5NYWxvbmV5LCBTLiBBLjwvYXV0aG9yPjxhdXRob3I+VXlla2ksIFQuIE0uPC9hdXRo
b3I+PGF1dGhvcj5ldCBhbC4sPC9hdXRob3I+PC9hdXRob3JzPjwvY29udHJpYnV0b3JzPjx0aXRs
ZXM+PHRpdGxlPkZpbmRpbmdzIGZyb20gYSBob3VzZWhvbGQgcmFuZG9taXplZCBjb250cm9sbGVk
IHRyaWFsIG9mIGhhbmQgd2FzaGluZyBhbmQgZmFjZSBtYXNrcyB0byByZWR1Y2UgaW5mbHVlbnph
IHRyYW5zbWlzc2lvbiBpbiBCYW5na29rLCBUaGFpbGFuZDwvdGl0bGU+PHNlY29uZGFyeS10aXRs
ZT5JbmZsdWVuemEgYW5kIG90aGVyIHJlc3BpcmF0b3J5IHZpcnVzZXM8L3NlY29uZGFyeS10aXRs
ZT48L3RpdGxlcz48cGVyaW9kaWNhbD48ZnVsbC10aXRsZT5JbmZsdWVuemEgYW5kIG90aGVyIHJl
c3BpcmF0b3J5IHZpcnVzZXM8L2Z1bGwtdGl0bGU+PC9wZXJpb2RpY2FsPjxwYWdlcz4yNTbigJAy
Njc8L3BhZ2VzPjx2b2x1bWU+NTwvdm9sdW1lPjxudW1iZXI+NDwvbnVtYmVyPjxrZXl3b3Jkcz48
a2V5d29yZD5BZG9sZXNjZW50PC9rZXl3b3JkPjxrZXl3b3JkPkFkdWx0PC9rZXl3b3JkPjxrZXl3
b3JkPkFnZWQ8L2tleXdvcmQ+PGtleXdvcmQ+QWdlZCwgODAgYW5kIG92ZXI8L2tleXdvcmQ+PGtl
eXdvcmQ+QW50aWJvZGllcywgVmlyYWwgW2Jsb29kXTwva2V5d29yZD48a2V5d29yZD5DaGlsZDwv
a2V5d29yZD48a2V5d29yZD5DaGlsZCwgUHJlc2Nob29sPC9rZXl3b3JkPjxrZXl3b3JkPkRpc2Vh
c2UgVHJhbnNtaXNzaW9uLCBJbmZlY3Rpb3VzIFsqcHJldmVudGlvbiAmYW1wOyBjb250cm9sXTwv
a2V5d29yZD48a2V5d29yZD5Fbnp5bWXigJBMaW5rZWQgSW1tdW5vc29yYmVudCBBc3NheTwva2V5
d29yZD48a2V5d29yZD5GYW1pbHkgQ2hhcmFjdGVyaXN0aWNzPC9rZXl3b3JkPjxrZXl3b3JkPkZl
bWFsZTwva2V5d29yZD48a2V5d29yZD5IYW5kIERpc2luZmVjdGlvbiBbKm1ldGhvZHNdPC9rZXl3
b3JkPjxrZXl3b3JkPkh1bWFuczwva2V5d29yZD48a2V5d29yZD5JbmZhbnQ8L2tleXdvcmQ+PGtl
eXdvcmQ+SW5mYW50LCBOZXdib3JuPC9rZXl3b3JkPjxrZXl3b3JkPkluZmx1ZW56YSwgSHVtYW4g
WypwcmV2ZW50aW9uICZhbXA7IGNvbnRyb2xdPC9rZXl3b3JkPjxrZXl3b3JkPk1hbGU8L2tleXdv
cmQ+PGtleXdvcmQ+TWFza3MgWypzdGF0aXN0aWNzICZhbXA7IG51bWVyaWNhbCBkYXRhXTwva2V5
d29yZD48a2V5d29yZD5NaWRkbGUgQWdlZDwva2V5d29yZD48a2V5d29yZD5OYXNvcGhhcnlueCBb
dmlyb2xvZ3ldPC9rZXl3b3JkPjxrZXl3b3JkPk9ydGhvbXl4b3ZpcmlkYWUgW2lzb2xhdGlvbiAm
YW1wOyBwdXJpZmljYXRpb25dPC9rZXl3b3JkPjxrZXl3b3JkPlJOQSwgVmlyYWwgW2dlbmV0aWNz
LCBpc29sYXRpb24gJmFtcDsgcHVyaWZpY2F0aW9uXTwva2V5d29yZD48a2V5d29yZD5SZXZlcnNl
IFRyYW5zY3JpcHRhc2UgUG9seW1lcmFzZSBDaGFpbiBSZWFjdGlvbjwva2V5d29yZD48a2V5d29y
ZD5TZXJ1bSBbdmlyb2xvZ3ldPC9rZXl3b3JkPjxrZXl3b3JkPlRoYWlsYW5kPC9rZXl3b3JkPjxr
ZXl3b3JkPllvdW5nIEFkdWx0PC9rZXl3b3JkPjwva2V5d29yZHM+PGRhdGVzPjx5ZWFyPjIwMTE8
L3llYXI+PC9kYXRlcz48YWNjZXNzaW9uLW51bT5DTi0wMDc5OTQ3NTwvYWNjZXNzaW9uLW51bT48
d29yay10eXBlPkpvdXJuYWwgQXJ0aWNsZTsgUmFuZG9taXplZCBDb250cm9sbGVkIFRyaWFsOyBS
ZXNlYXJjaCBTdXBwb3J0LCBOb27igJBVLlMuIEdvdiZhcG9zO3Q8L3dvcmstdHlwZT48dXJscz48
cmVsYXRlZC11cmxzPjx1cmw+aHR0cHM6Ly93d3cuY29jaHJhbmVsaWJyYXJ5LmNvbS9jZW50cmFs
L2RvaS8xMC4xMDAyL2NlbnRyYWwvQ04tMDA3OTk0NzUvZnVsbDwvdXJsPjwvcmVsYXRlZC11cmxz
PjwvdXJscz48Y3VzdG9tMz5QVUJNRUQgMjE2NTE3MzY8L2N1c3RvbTM+PGVsZWN0cm9uaWMtcmVz
b3VyY2UtbnVtPjEwLjExMTEvai4xNzUwLTI2NTkuMjAxMS4wMDIwNS54PC9lbGVjdHJvbmljLXJl
c291cmNlLW51bT48L3JlY29yZD48L0NpdGU+PENpdGU+PEF1dGhvcj5TdWVzczwvQXV0aG9yPjxZ
ZWFyPjIwMTI8L1llYXI+PFJlY051bT4yPC9SZWNOdW0+PHJlY29yZD48cmVjLW51bWJlcj4yPC9y
ZWMtbnVtYmVyPjxmb3JlaWduLWtleXM+PGtleSBhcHA9IkVOIiBkYi1pZD0iNTlhYWYycnhoNXQ5
ZjhlcGR4OTUyMmZxcGY5ejI5MDVlNTJwIiB0aW1lc3RhbXA9IjE1OTc5MTgzOTUiPjI8L2tleT48
L2ZvcmVpZ24ta2V5cz48cmVmLXR5cGUgbmFtZT0iSm91cm5hbCBBcnRpY2xlIj4xNzwvcmVmLXR5
cGU+PGNvbnRyaWJ1dG9ycz48YXV0aG9ycz48YXV0aG9yPlN1ZXNzLCBULjwvYXV0aG9yPjxhdXRo
b3I+UmVtc2NobWlkdCwgQy48L2F1dGhvcj48YXV0aG9yPlNjaGluaywgUy4gQi48L2F1dGhvcj48
YXV0aG9yPlNjaHdlaWdlciwgQi48L2F1dGhvcj48YXV0aG9yPk5pdHNjaGUsIEEuPC9hdXRob3I+
PGF1dGhvcj5TY2hyb2VkZXIsIEsuPC9hdXRob3I+PGF1dGhvcj5Eb2VsbGluZ2VyLCBKLjwvYXV0
aG9yPjxhdXRob3I+TWlsZGUsIEouPC9hdXRob3I+PGF1dGhvcj5IYWFzLCBXLjwvYXV0aG9yPjxh
dXRob3I+S29laGxlciwgSS48L2F1dGhvcj48YXV0aG9yPmV0IGFsLiw8L2F1dGhvcj48L2F1dGhv
cnM+PC9jb250cmlidXRvcnM+PHRpdGxlcz48dGl0bGU+VGhlIHJvbGUgb2YgZmFjZW1hc2tzIGFu
ZCBoYW5kIGh5Z2llbmUgaW4gdGhlIHByZXZlbnRpb24gb2YgaW5mbHVlbnphIHRyYW5zbWlzc2lv
biBpbiBob3VzZWhvbGRzOiByZXN1bHRzIGZyb20gYSBjbHVzdGVyIHJhbmRvbWlzZWQgdHJpYWw7
IEJlcmxpbiwgR2VybWFueSwgMjAwOS0yMDExPC90aXRsZT48c2Vjb25kYXJ5LXRpdGxlPkJNQyBp
bmZlY3Rpb3VzIGRpc2Vhc2VzPC9zZWNvbmRhcnktdGl0bGU+PC90aXRsZXM+PHBlcmlvZGljYWw+
PGZ1bGwtdGl0bGU+Qk1DIGluZmVjdGlvdXMgZGlzZWFzZXM8L2Z1bGwtdGl0bGU+PC9wZXJpb2Rp
Y2FsPjxwYWdlcz4yNjwvcGFnZXM+PHZvbHVtZT4xMjwvdm9sdW1lPjxrZXl3b3Jkcz48a2V5d29y
ZD5BZG9sZXNjZW50PC9rZXl3b3JkPjxrZXl3b3JkPkFkdWx0PC9rZXl3b3JkPjxrZXl3b3JkPkFn
ZWQ8L2tleXdvcmQ+PGtleXdvcmQ+QWdlZCwgODAgYW5kIG92ZXI8L2tleXdvcmQ+PGtleXdvcmQ+
QmVybGluPC9rZXl3b3JkPjxrZXl3b3JkPkNoaWxkPC9rZXl3b3JkPjxrZXl3b3JkPkNoaWxkLCBQ
cmVzY2hvb2w8L2tleXdvcmQ+PGtleXdvcmQ+RmFtaWx5IENoYXJhY3RlcmlzdGljczwva2V5d29y
ZD48a2V5d29yZD5GYW1pbHkgSGVhbHRoPC9rZXl3b3JkPjxrZXl3b3JkPkZlbWFsZTwva2V5d29y
ZD48a2V5d29yZD5IYW5kIERpc2luZmVjdGlvbiBbKm1ldGhvZHNdPC9rZXl3b3JkPjxrZXl3b3Jk
Pkh1bWFuczwva2V5d29yZD48a2V5d29yZD5JbmZsdWVuemEsIEh1bWFuIFsqcHJldmVudGlvbiAm
YW1wOyBjb250cm9sLCAqdHJhbnNtaXNzaW9uXTwva2V5d29yZD48a2V5d29yZD5NYWxlPC9rZXl3
b3JkPjxrZXl3b3JkPk1hc2tzIFsqc3RhdGlzdGljcyAmYW1wOyBudW1lcmljYWwgZGF0YV08L2tl
eXdvcmQ+PGtleXdvcmQ+TWlkZGxlIEFnZWQ8L2tleXdvcmQ+PGtleXdvcmQ+UGF0aWVudCBDb21w
bGlhbmNlIFtzdGF0aXN0aWNzICZhbXA7IG51bWVyaWNhbCBkYXRhXTwva2V5d29yZD48a2V5d29y
ZD5TdXJ2ZXlzIGFuZCBRdWVzdGlvbm5haXJlczwva2V5d29yZD48a2V5d29yZD5UcmVhdG1lbnQg
T3V0Y29tZTwva2V5d29yZD48a2V5d29yZD5Zb3VuZyBBZHVsdDwva2V5d29yZD48L2tleXdvcmRz
PjxkYXRlcz48eWVhcj4yMDEyPC95ZWFyPjwvZGF0ZXM+PGFjY2Vzc2lvbi1udW0+Q04tMDA4NDI3
OTk8L2FjY2Vzc2lvbi1udW0+PHdvcmstdHlwZT5Kb3VybmFsIEFydGljbGU7IFJhbmRvbWl6ZWQg
Q29udHJvbGxlZCBUcmlhbDsgUmVzZWFyY2ggU3VwcG9ydCwgTm9u4oCQVS5TLiBHb3YmYXBvczt0
PC93b3JrLXR5cGU+PHVybHM+PHJlbGF0ZWQtdXJscz48dXJsPmh0dHBzOi8vd3d3LmNvY2hyYW5l
bGlicmFyeS5jb20vY2VudHJhbC9kb2kvMTAuMTAwMi9jZW50cmFsL0NOLTAwODQyNzk5L2Z1bGw8
L3VybD48L3JlbGF0ZWQtdXJscz48L3VybHM+PGN1c3RvbTM+UFVCTUVEIDIyMjgwMTIwPC9jdXN0
b20zPjxlbGVjdHJvbmljLXJlc291cmNlLW51bT4xMC4xMTg2LzE0NzEtMjMzNC0xMi0yNjwvZWxl
Y3Ryb25pYy1yZXNvdXJjZS1udW0+PC9yZWNvcmQ+PC9DaXRlPjwvRW5kTm90ZT5=
</w:fldData>
        </w:fldChar>
      </w:r>
      <w:r w:rsidRPr="0001178F">
        <w:rPr>
          <w:rFonts w:ascii="Times New Roman" w:hAnsi="Times New Roman" w:cs="Times New Roman"/>
          <w:szCs w:val="20"/>
          <w:lang w:val="en-US"/>
        </w:rPr>
        <w:instrText xml:space="preserve"> ADDIN EN.CITE.DATA </w:instrText>
      </w:r>
      <w:r w:rsidRPr="0001178F">
        <w:rPr>
          <w:rFonts w:ascii="Times New Roman" w:hAnsi="Times New Roman" w:cs="Times New Roman"/>
          <w:szCs w:val="20"/>
          <w:lang w:val="en-US"/>
        </w:rPr>
      </w:r>
      <w:r w:rsidRPr="0001178F">
        <w:rPr>
          <w:rFonts w:ascii="Times New Roman" w:hAnsi="Times New Roman" w:cs="Times New Roman"/>
          <w:szCs w:val="20"/>
          <w:lang w:val="en-US"/>
        </w:rPr>
        <w:fldChar w:fldCharType="end"/>
      </w:r>
      <w:r w:rsidRPr="0001178F">
        <w:rPr>
          <w:rFonts w:ascii="Times New Roman" w:hAnsi="Times New Roman" w:cs="Times New Roman"/>
          <w:szCs w:val="20"/>
          <w:lang w:val="en-US"/>
        </w:rPr>
      </w:r>
      <w:r w:rsidRPr="0001178F">
        <w:rPr>
          <w:rFonts w:ascii="Times New Roman" w:hAnsi="Times New Roman" w:cs="Times New Roman"/>
          <w:szCs w:val="20"/>
          <w:lang w:val="en-US"/>
        </w:rPr>
        <w:fldChar w:fldCharType="separate"/>
      </w:r>
      <w:r w:rsidRPr="0001178F">
        <w:rPr>
          <w:rFonts w:ascii="Times New Roman" w:hAnsi="Times New Roman" w:cs="Times New Roman"/>
          <w:noProof/>
          <w:szCs w:val="20"/>
          <w:vertAlign w:val="superscript"/>
          <w:lang w:val="en-US"/>
        </w:rPr>
        <w:t>18-21,23</w:t>
      </w:r>
      <w:r w:rsidRPr="0001178F">
        <w:rPr>
          <w:rFonts w:ascii="Times New Roman" w:hAnsi="Times New Roman" w:cs="Times New Roman"/>
          <w:szCs w:val="20"/>
          <w:lang w:val="en-US"/>
        </w:rPr>
        <w:fldChar w:fldCharType="end"/>
      </w:r>
      <w:r w:rsidRPr="0001178F">
        <w:rPr>
          <w:rFonts w:ascii="Times New Roman" w:hAnsi="Times New Roman" w:cs="Times New Roman"/>
          <w:szCs w:val="20"/>
          <w:lang w:val="en-US"/>
        </w:rPr>
        <w:t xml:space="preserve"> there was incomplete reporting of outcome data or selective outcome reporting, except for one study</w:t>
      </w:r>
      <w:r w:rsidRPr="0001178F">
        <w:rPr>
          <w:rFonts w:ascii="Times New Roman" w:hAnsi="Times New Roman" w:cs="Times New Roman"/>
          <w:szCs w:val="20"/>
          <w:lang w:val="en-US"/>
        </w:rPr>
        <w:fldChar w:fldCharType="begin">
          <w:fldData xml:space="preserve">PEVuZE5vdGU+PENpdGU+PEF1dGhvcj5TYXZvbGFpbmVuLUtvcHJhPC9BdXRob3I+PFllYXI+MjAx
MjwvWWVhcj48UmVjTnVtPjU8L1JlY051bT48RGlzcGxheVRleHQ+PHN0eWxlIGZhY2U9InN1cGVy
c2NyaXB0Ij4yMDwvc3R5bGU+PC9EaXNwbGF5VGV4dD48cmVjb3JkPjxyZWMtbnVtYmVyPjU8L3Jl
Yy1udW1iZXI+PGZvcmVpZ24ta2V5cz48a2V5IGFwcD0iRU4iIGRiLWlkPSI1OWFhZjJyeGg1dDlm
OGVwZHg5NTIyZnFwZjl6MjkwNWU1MnAiIHRpbWVzdGFtcD0iMTU5NzkxODQ5OCI+NTwva2V5Pjwv
Zm9yZWlnbi1rZXlzPjxyZWYtdHlwZSBuYW1lPSJKb3VybmFsIEFydGljbGUiPjE3PC9yZWYtdHlw
ZT48Y29udHJpYnV0b3JzPjxhdXRob3JzPjxhdXRob3I+U2F2b2xhaW5lbi1Lb3ByYSwgQy48L2F1
dGhvcj48YXV0aG9yPkhhYXBha29za2ksIEouPC9hdXRob3I+PGF1dGhvcj5QZWx0b2xhLCBQLiBB
LjwvYXV0aG9yPjxhdXRob3I+WmllZ2xlciwgVC48L2F1dGhvcj48YXV0aG9yPktvcnBlbGEsIFQu
PC9hdXRob3I+PGF1dGhvcj5BbnR0aWxhLCBQLjwvYXV0aG9yPjxhdXRob3I+QW1pcnlvdXNlZmks
IEEuPC9hdXRob3I+PGF1dGhvcj5IdW92aW5lbiwgUC48L2F1dGhvcj48YXV0aG9yPkh1dmluZW4s
IE0uPC9hdXRob3I+PGF1dGhvcj5Ob3JvbmVuLCBILjwvYXV0aG9yPjxhdXRob3I+Umlpa2thbGEs
IFAuPC9hdXRob3I+PGF1dGhvcj5Sb2l2YWluZW4sIE0uPC9hdXRob3I+PGF1dGhvcj5SdXV0dSwg
UC48L2F1dGhvcj48YXV0aG9yPlRlaXJpbGEsIEouPC9hdXRob3I+PGF1dGhvcj5WYXJ0aWFpbmVu
LCBFLjwvYXV0aG9yPjxhdXRob3I+SG92aSwgVC48L2F1dGhvcj48L2F1dGhvcnM+PC9jb250cmli
dXRvcnM+PGF1dGgtYWRkcmVzcz5OYXRpb25hbCBJbnN0aXR1dGUgZm9yIEhlYWx0aCBhbmQgV2Vs
ZmFyZSAoVEhMKSwgRGVwYXJ0bWVudCBvZiBJbmZlY3Rpb3VzIERpc2Vhc2UgU3VydmVpbGxhbmNl
IGFuZCBDb250cm9sLCBJbnRlc3RpbmFsIFZpcnVzZXMgVW5pdCwgUE8gQm94IDMwLCBGSU4tMDAy
NzEgSGVsc2lua2ksIEZpbmxhbmQuIGNhcml0YS5zYXZvbGFpbmVuLWtvcHJhQHRobC5maTwvYXV0
aC1hZGRyZXNzPjx0aXRsZXM+PHRpdGxlPkhhbmQgd2FzaGluZyB3aXRoIHNvYXAgYW5kIHdhdGVy
IHRvZ2V0aGVyIHdpdGggYmVoYXZpb3VyYWwgcmVjb21tZW5kYXRpb25zIHByZXZlbnRzIGluZmVj
dGlvbnMgaW4gY29tbW9uIHdvcmsgZW52aXJvbm1lbnQ6IGFuIG9wZW4gY2x1c3Rlci1yYW5kb21p
emVkIHRyaWFsPC90aXRsZT48c2Vjb25kYXJ5LXRpdGxlPlRyaWFsczwvc2Vjb25kYXJ5LXRpdGxl
PjwvdGl0bGVzPjxwZXJpb2RpY2FsPjxmdWxsLXRpdGxlPlRyaWFsczwvZnVsbC10aXRsZT48L3Bl
cmlvZGljYWw+PHBhZ2VzPjEwPC9wYWdlcz48dm9sdW1lPjEzPC92b2x1bWU+PGVkaXRpb24+MjAx
Mi8wMS8xNzwvZWRpdGlvbj48a2V5d29yZHM+PGtleXdvcmQ+QWJzZW50ZWVpc208L2tleXdvcmQ+
PGtleXdvcmQ+QWR1bHQ8L2tleXdvcmQ+PGtleXdvcmQ+KkFsY29ob2xzPC9rZXl3b3JkPjxrZXl3
b3JkPkNvbW11bmljYWJsZSBEaXNlYXNlIENvbnRyb2wvKm1ldGhvZHM8L2tleXdvcmQ+PGtleXdv
cmQ+Q29zdCBvZiBJbGxuZXNzPC9rZXl3b3JkPjxrZXl3b3JkPipEaXNpbmZlY3RhbnRzPC9rZXl3
b3JkPjxrZXl3b3JkPkZpbmxhbmQ8L2tleXdvcmQ+PGtleXdvcmQ+R2Vsczwva2V5d29yZD48a2V5
d29yZD4qSGFuZCBEaXNpbmZlY3Rpb248L2tleXdvcmQ+PGtleXdvcmQ+KkhlYWx0aCBCZWhhdmlv
cjwva2V5d29yZD48a2V5d29yZD5IZWFsdGggS25vd2xlZGdlLCBBdHRpdHVkZXMsIFByYWN0aWNl
PC9rZXl3b3JkPjxrZXl3b3JkPkh1bWFuczwva2V5d29yZD48a2V5d29yZD4qSHlnaWVuZTwva2V5
d29yZD48a2V5d29yZD5NaWRkbGUgQWdlZDwva2V5d29yZD48a2V5d29yZD4qT2NjdXBhdGlvbmFs
IEhlYWx0aDwva2V5d29yZD48a2V5d29yZD5TaWNrIExlYXZlPC9rZXl3b3JkPjxrZXl3b3JkPipT
b2Fwczwva2V5d29yZD48a2V5d29yZD5UaW1lIEZhY3RvcnM8L2tleXdvcmQ+PGtleXdvcmQ+VHJl
YXRtZW50IE91dGNvbWU8L2tleXdvcmQ+PGtleXdvcmQ+VmlydXMgRGlzZWFzZXMvKnByZXZlbnRp
b24gJmFtcDsgY29udHJvbC90cmFuc21pc3Npb248L2tleXdvcmQ+PGtleXdvcmQ+KldhdGVyPC9r
ZXl3b3JkPjxrZXl3b3JkPipXb3JrcGxhY2U8L2tleXdvcmQ+PGtleXdvcmQ+WW91bmcgQWR1bHQ8
L2tleXdvcmQ+PC9rZXl3b3Jkcz48ZGF0ZXM+PHllYXI+MjAxMjwveWVhcj48cHViLWRhdGVzPjxk
YXRlPkphbiAxNjwvZGF0ZT48L3B1Yi1kYXRlcz48L2RhdGVzPjxpc2JuPjE3NDUtNjIxNTwvaXNi
bj48YWNjZXNzaW9uLW51bT4yMjI0MzYyMjwvYWNjZXNzaW9uLW51bT48dXJscz48L3VybHM+PGN1
c3RvbTI+UE1DMzI5NjYwNDwvY3VzdG9tMj48ZWxlY3Ryb25pYy1yZXNvdXJjZS1udW0+MTAuMTE4
Ni8xNzQ1LTYyMTUtMTMtMTA8L2VsZWN0cm9uaWMtcmVzb3VyY2UtbnVtPjxyZW1vdGUtZGF0YWJh
c2UtcHJvdmlkZXI+TkxNPC9yZW1vdGUtZGF0YWJhc2UtcHJvdmlkZXI+PGxhbmd1YWdlPmVuZzwv
bGFuZ3VhZ2U+PC9yZWNvcmQ+PC9DaXRlPjwvRW5kTm90ZT5=
</w:fldData>
        </w:fldChar>
      </w:r>
      <w:r w:rsidRPr="0001178F">
        <w:rPr>
          <w:rFonts w:ascii="Times New Roman" w:hAnsi="Times New Roman" w:cs="Times New Roman"/>
          <w:szCs w:val="20"/>
          <w:lang w:val="en-US"/>
        </w:rPr>
        <w:instrText xml:space="preserve"> ADDIN EN.CITE </w:instrText>
      </w:r>
      <w:r w:rsidRPr="0001178F">
        <w:rPr>
          <w:rFonts w:ascii="Times New Roman" w:hAnsi="Times New Roman" w:cs="Times New Roman"/>
          <w:szCs w:val="20"/>
          <w:lang w:val="en-US"/>
        </w:rPr>
        <w:fldChar w:fldCharType="begin">
          <w:fldData xml:space="preserve">PEVuZE5vdGU+PENpdGU+PEF1dGhvcj5TYXZvbGFpbmVuLUtvcHJhPC9BdXRob3I+PFllYXI+MjAx
MjwvWWVhcj48UmVjTnVtPjU8L1JlY051bT48RGlzcGxheVRleHQ+PHN0eWxlIGZhY2U9InN1cGVy
c2NyaXB0Ij4yMDwvc3R5bGU+PC9EaXNwbGF5VGV4dD48cmVjb3JkPjxyZWMtbnVtYmVyPjU8L3Jl
Yy1udW1iZXI+PGZvcmVpZ24ta2V5cz48a2V5IGFwcD0iRU4iIGRiLWlkPSI1OWFhZjJyeGg1dDlm
OGVwZHg5NTIyZnFwZjl6MjkwNWU1MnAiIHRpbWVzdGFtcD0iMTU5NzkxODQ5OCI+NTwva2V5Pjwv
Zm9yZWlnbi1rZXlzPjxyZWYtdHlwZSBuYW1lPSJKb3VybmFsIEFydGljbGUiPjE3PC9yZWYtdHlw
ZT48Y29udHJpYnV0b3JzPjxhdXRob3JzPjxhdXRob3I+U2F2b2xhaW5lbi1Lb3ByYSwgQy48L2F1
dGhvcj48YXV0aG9yPkhhYXBha29za2ksIEouPC9hdXRob3I+PGF1dGhvcj5QZWx0b2xhLCBQLiBB
LjwvYXV0aG9yPjxhdXRob3I+WmllZ2xlciwgVC48L2F1dGhvcj48YXV0aG9yPktvcnBlbGEsIFQu
PC9hdXRob3I+PGF1dGhvcj5BbnR0aWxhLCBQLjwvYXV0aG9yPjxhdXRob3I+QW1pcnlvdXNlZmks
IEEuPC9hdXRob3I+PGF1dGhvcj5IdW92aW5lbiwgUC48L2F1dGhvcj48YXV0aG9yPkh1dmluZW4s
IE0uPC9hdXRob3I+PGF1dGhvcj5Ob3JvbmVuLCBILjwvYXV0aG9yPjxhdXRob3I+Umlpa2thbGEs
IFAuPC9hdXRob3I+PGF1dGhvcj5Sb2l2YWluZW4sIE0uPC9hdXRob3I+PGF1dGhvcj5SdXV0dSwg
UC48L2F1dGhvcj48YXV0aG9yPlRlaXJpbGEsIEouPC9hdXRob3I+PGF1dGhvcj5WYXJ0aWFpbmVu
LCBFLjwvYXV0aG9yPjxhdXRob3I+SG92aSwgVC48L2F1dGhvcj48L2F1dGhvcnM+PC9jb250cmli
dXRvcnM+PGF1dGgtYWRkcmVzcz5OYXRpb25hbCBJbnN0aXR1dGUgZm9yIEhlYWx0aCBhbmQgV2Vs
ZmFyZSAoVEhMKSwgRGVwYXJ0bWVudCBvZiBJbmZlY3Rpb3VzIERpc2Vhc2UgU3VydmVpbGxhbmNl
IGFuZCBDb250cm9sLCBJbnRlc3RpbmFsIFZpcnVzZXMgVW5pdCwgUE8gQm94IDMwLCBGSU4tMDAy
NzEgSGVsc2lua2ksIEZpbmxhbmQuIGNhcml0YS5zYXZvbGFpbmVuLWtvcHJhQHRobC5maTwvYXV0
aC1hZGRyZXNzPjx0aXRsZXM+PHRpdGxlPkhhbmQgd2FzaGluZyB3aXRoIHNvYXAgYW5kIHdhdGVy
IHRvZ2V0aGVyIHdpdGggYmVoYXZpb3VyYWwgcmVjb21tZW5kYXRpb25zIHByZXZlbnRzIGluZmVj
dGlvbnMgaW4gY29tbW9uIHdvcmsgZW52aXJvbm1lbnQ6IGFuIG9wZW4gY2x1c3Rlci1yYW5kb21p
emVkIHRyaWFsPC90aXRsZT48c2Vjb25kYXJ5LXRpdGxlPlRyaWFsczwvc2Vjb25kYXJ5LXRpdGxl
PjwvdGl0bGVzPjxwZXJpb2RpY2FsPjxmdWxsLXRpdGxlPlRyaWFsczwvZnVsbC10aXRsZT48L3Bl
cmlvZGljYWw+PHBhZ2VzPjEwPC9wYWdlcz48dm9sdW1lPjEzPC92b2x1bWU+PGVkaXRpb24+MjAx
Mi8wMS8xNzwvZWRpdGlvbj48a2V5d29yZHM+PGtleXdvcmQ+QWJzZW50ZWVpc208L2tleXdvcmQ+
PGtleXdvcmQ+QWR1bHQ8L2tleXdvcmQ+PGtleXdvcmQ+KkFsY29ob2xzPC9rZXl3b3JkPjxrZXl3
b3JkPkNvbW11bmljYWJsZSBEaXNlYXNlIENvbnRyb2wvKm1ldGhvZHM8L2tleXdvcmQ+PGtleXdv
cmQ+Q29zdCBvZiBJbGxuZXNzPC9rZXl3b3JkPjxrZXl3b3JkPipEaXNpbmZlY3RhbnRzPC9rZXl3
b3JkPjxrZXl3b3JkPkZpbmxhbmQ8L2tleXdvcmQ+PGtleXdvcmQ+R2Vsczwva2V5d29yZD48a2V5
d29yZD4qSGFuZCBEaXNpbmZlY3Rpb248L2tleXdvcmQ+PGtleXdvcmQ+KkhlYWx0aCBCZWhhdmlv
cjwva2V5d29yZD48a2V5d29yZD5IZWFsdGggS25vd2xlZGdlLCBBdHRpdHVkZXMsIFByYWN0aWNl
PC9rZXl3b3JkPjxrZXl3b3JkPkh1bWFuczwva2V5d29yZD48a2V5d29yZD4qSHlnaWVuZTwva2V5
d29yZD48a2V5d29yZD5NaWRkbGUgQWdlZDwva2V5d29yZD48a2V5d29yZD4qT2NjdXBhdGlvbmFs
IEhlYWx0aDwva2V5d29yZD48a2V5d29yZD5TaWNrIExlYXZlPC9rZXl3b3JkPjxrZXl3b3JkPipT
b2Fwczwva2V5d29yZD48a2V5d29yZD5UaW1lIEZhY3RvcnM8L2tleXdvcmQ+PGtleXdvcmQ+VHJl
YXRtZW50IE91dGNvbWU8L2tleXdvcmQ+PGtleXdvcmQ+VmlydXMgRGlzZWFzZXMvKnByZXZlbnRp
b24gJmFtcDsgY29udHJvbC90cmFuc21pc3Npb248L2tleXdvcmQ+PGtleXdvcmQ+KldhdGVyPC9r
ZXl3b3JkPjxrZXl3b3JkPipXb3JrcGxhY2U8L2tleXdvcmQ+PGtleXdvcmQ+WW91bmcgQWR1bHQ8
L2tleXdvcmQ+PC9rZXl3b3Jkcz48ZGF0ZXM+PHllYXI+MjAxMjwveWVhcj48cHViLWRhdGVzPjxk
YXRlPkphbiAxNjwvZGF0ZT48L3B1Yi1kYXRlcz48L2RhdGVzPjxpc2JuPjE3NDUtNjIxNTwvaXNi
bj48YWNjZXNzaW9uLW51bT4yMjI0MzYyMjwvYWNjZXNzaW9uLW51bT48dXJscz48L3VybHM+PGN1
c3RvbTI+UE1DMzI5NjYwNDwvY3VzdG9tMj48ZWxlY3Ryb25pYy1yZXNvdXJjZS1udW0+MTAuMTE4
Ni8xNzQ1LTYyMTUtMTMtMTA8L2VsZWN0cm9uaWMtcmVzb3VyY2UtbnVtPjxyZW1vdGUtZGF0YWJh
c2UtcHJvdmlkZXI+TkxNPC9yZW1vdGUtZGF0YWJhc2UtcHJvdmlkZXI+PGxhbmd1YWdlPmVuZzwv
bGFuZ3VhZ2U+PC9yZWNvcmQ+PC9DaXRlPjwvRW5kTm90ZT5=
</w:fldData>
        </w:fldChar>
      </w:r>
      <w:r w:rsidRPr="0001178F">
        <w:rPr>
          <w:rFonts w:ascii="Times New Roman" w:hAnsi="Times New Roman" w:cs="Times New Roman"/>
          <w:szCs w:val="20"/>
          <w:lang w:val="en-US"/>
        </w:rPr>
        <w:instrText xml:space="preserve"> ADDIN EN.CITE.DATA </w:instrText>
      </w:r>
      <w:r w:rsidRPr="0001178F">
        <w:rPr>
          <w:rFonts w:ascii="Times New Roman" w:hAnsi="Times New Roman" w:cs="Times New Roman"/>
          <w:szCs w:val="20"/>
          <w:lang w:val="en-US"/>
        </w:rPr>
      </w:r>
      <w:r w:rsidRPr="0001178F">
        <w:rPr>
          <w:rFonts w:ascii="Times New Roman" w:hAnsi="Times New Roman" w:cs="Times New Roman"/>
          <w:szCs w:val="20"/>
          <w:lang w:val="en-US"/>
        </w:rPr>
        <w:fldChar w:fldCharType="end"/>
      </w:r>
      <w:r w:rsidRPr="0001178F">
        <w:rPr>
          <w:rFonts w:ascii="Times New Roman" w:hAnsi="Times New Roman" w:cs="Times New Roman"/>
          <w:szCs w:val="20"/>
          <w:lang w:val="en-US"/>
        </w:rPr>
      </w:r>
      <w:r w:rsidRPr="0001178F">
        <w:rPr>
          <w:rFonts w:ascii="Times New Roman" w:hAnsi="Times New Roman" w:cs="Times New Roman"/>
          <w:szCs w:val="20"/>
          <w:lang w:val="en-US"/>
        </w:rPr>
        <w:fldChar w:fldCharType="separate"/>
      </w:r>
      <w:r w:rsidRPr="0001178F">
        <w:rPr>
          <w:rFonts w:ascii="Times New Roman" w:hAnsi="Times New Roman" w:cs="Times New Roman"/>
          <w:noProof/>
          <w:szCs w:val="20"/>
          <w:vertAlign w:val="superscript"/>
          <w:lang w:val="en-US"/>
        </w:rPr>
        <w:t>20</w:t>
      </w:r>
      <w:r w:rsidRPr="0001178F">
        <w:rPr>
          <w:rFonts w:ascii="Times New Roman" w:hAnsi="Times New Roman" w:cs="Times New Roman"/>
          <w:szCs w:val="20"/>
          <w:lang w:val="en-US"/>
        </w:rPr>
        <w:fldChar w:fldCharType="end"/>
      </w:r>
      <w:r w:rsidRPr="0001178F">
        <w:rPr>
          <w:rFonts w:ascii="Times New Roman" w:hAnsi="Times New Roman" w:cs="Times New Roman"/>
          <w:szCs w:val="20"/>
          <w:lang w:val="en-US"/>
        </w:rPr>
        <w:t xml:space="preserve"> in which we found that there was a risk of attrition bias, due to incomplete outcome data. There was risk of other bias for one study</w:t>
      </w:r>
      <w:r w:rsidRPr="0001178F">
        <w:rPr>
          <w:rFonts w:ascii="Times New Roman" w:hAnsi="Times New Roman" w:cs="Times New Roman"/>
          <w:szCs w:val="20"/>
          <w:lang w:val="en-US"/>
        </w:rPr>
        <w:fldChar w:fldCharType="begin">
          <w:fldData xml:space="preserve">PEVuZE5vdGU+PENpdGU+PEF1dGhvcj5TYXZvbGFpbmVuLUtvcHJhPC9BdXRob3I+PFllYXI+MjAx
MjwvWWVhcj48UmVjTnVtPjU8L1JlY051bT48RGlzcGxheVRleHQ+PHN0eWxlIGZhY2U9InN1cGVy
c2NyaXB0Ij4yMDwvc3R5bGU+PC9EaXNwbGF5VGV4dD48cmVjb3JkPjxyZWMtbnVtYmVyPjU8L3Jl
Yy1udW1iZXI+PGZvcmVpZ24ta2V5cz48a2V5IGFwcD0iRU4iIGRiLWlkPSI1OWFhZjJyeGg1dDlm
OGVwZHg5NTIyZnFwZjl6MjkwNWU1MnAiIHRpbWVzdGFtcD0iMTU5NzkxODQ5OCI+NTwva2V5Pjwv
Zm9yZWlnbi1rZXlzPjxyZWYtdHlwZSBuYW1lPSJKb3VybmFsIEFydGljbGUiPjE3PC9yZWYtdHlw
ZT48Y29udHJpYnV0b3JzPjxhdXRob3JzPjxhdXRob3I+U2F2b2xhaW5lbi1Lb3ByYSwgQy48L2F1
dGhvcj48YXV0aG9yPkhhYXBha29za2ksIEouPC9hdXRob3I+PGF1dGhvcj5QZWx0b2xhLCBQLiBB
LjwvYXV0aG9yPjxhdXRob3I+WmllZ2xlciwgVC48L2F1dGhvcj48YXV0aG9yPktvcnBlbGEsIFQu
PC9hdXRob3I+PGF1dGhvcj5BbnR0aWxhLCBQLjwvYXV0aG9yPjxhdXRob3I+QW1pcnlvdXNlZmks
IEEuPC9hdXRob3I+PGF1dGhvcj5IdW92aW5lbiwgUC48L2F1dGhvcj48YXV0aG9yPkh1dmluZW4s
IE0uPC9hdXRob3I+PGF1dGhvcj5Ob3JvbmVuLCBILjwvYXV0aG9yPjxhdXRob3I+Umlpa2thbGEs
IFAuPC9hdXRob3I+PGF1dGhvcj5Sb2l2YWluZW4sIE0uPC9hdXRob3I+PGF1dGhvcj5SdXV0dSwg
UC48L2F1dGhvcj48YXV0aG9yPlRlaXJpbGEsIEouPC9hdXRob3I+PGF1dGhvcj5WYXJ0aWFpbmVu
LCBFLjwvYXV0aG9yPjxhdXRob3I+SG92aSwgVC48L2F1dGhvcj48L2F1dGhvcnM+PC9jb250cmli
dXRvcnM+PGF1dGgtYWRkcmVzcz5OYXRpb25hbCBJbnN0aXR1dGUgZm9yIEhlYWx0aCBhbmQgV2Vs
ZmFyZSAoVEhMKSwgRGVwYXJ0bWVudCBvZiBJbmZlY3Rpb3VzIERpc2Vhc2UgU3VydmVpbGxhbmNl
IGFuZCBDb250cm9sLCBJbnRlc3RpbmFsIFZpcnVzZXMgVW5pdCwgUE8gQm94IDMwLCBGSU4tMDAy
NzEgSGVsc2lua2ksIEZpbmxhbmQuIGNhcml0YS5zYXZvbGFpbmVuLWtvcHJhQHRobC5maTwvYXV0
aC1hZGRyZXNzPjx0aXRsZXM+PHRpdGxlPkhhbmQgd2FzaGluZyB3aXRoIHNvYXAgYW5kIHdhdGVy
IHRvZ2V0aGVyIHdpdGggYmVoYXZpb3VyYWwgcmVjb21tZW5kYXRpb25zIHByZXZlbnRzIGluZmVj
dGlvbnMgaW4gY29tbW9uIHdvcmsgZW52aXJvbm1lbnQ6IGFuIG9wZW4gY2x1c3Rlci1yYW5kb21p
emVkIHRyaWFsPC90aXRsZT48c2Vjb25kYXJ5LXRpdGxlPlRyaWFsczwvc2Vjb25kYXJ5LXRpdGxl
PjwvdGl0bGVzPjxwZXJpb2RpY2FsPjxmdWxsLXRpdGxlPlRyaWFsczwvZnVsbC10aXRsZT48L3Bl
cmlvZGljYWw+PHBhZ2VzPjEwPC9wYWdlcz48dm9sdW1lPjEzPC92b2x1bWU+PGVkaXRpb24+MjAx
Mi8wMS8xNzwvZWRpdGlvbj48a2V5d29yZHM+PGtleXdvcmQ+QWJzZW50ZWVpc208L2tleXdvcmQ+
PGtleXdvcmQ+QWR1bHQ8L2tleXdvcmQ+PGtleXdvcmQ+KkFsY29ob2xzPC9rZXl3b3JkPjxrZXl3
b3JkPkNvbW11bmljYWJsZSBEaXNlYXNlIENvbnRyb2wvKm1ldGhvZHM8L2tleXdvcmQ+PGtleXdv
cmQ+Q29zdCBvZiBJbGxuZXNzPC9rZXl3b3JkPjxrZXl3b3JkPipEaXNpbmZlY3RhbnRzPC9rZXl3
b3JkPjxrZXl3b3JkPkZpbmxhbmQ8L2tleXdvcmQ+PGtleXdvcmQ+R2Vsczwva2V5d29yZD48a2V5
d29yZD4qSGFuZCBEaXNpbmZlY3Rpb248L2tleXdvcmQ+PGtleXdvcmQ+KkhlYWx0aCBCZWhhdmlv
cjwva2V5d29yZD48a2V5d29yZD5IZWFsdGggS25vd2xlZGdlLCBBdHRpdHVkZXMsIFByYWN0aWNl
PC9rZXl3b3JkPjxrZXl3b3JkPkh1bWFuczwva2V5d29yZD48a2V5d29yZD4qSHlnaWVuZTwva2V5
d29yZD48a2V5d29yZD5NaWRkbGUgQWdlZDwva2V5d29yZD48a2V5d29yZD4qT2NjdXBhdGlvbmFs
IEhlYWx0aDwva2V5d29yZD48a2V5d29yZD5TaWNrIExlYXZlPC9rZXl3b3JkPjxrZXl3b3JkPipT
b2Fwczwva2V5d29yZD48a2V5d29yZD5UaW1lIEZhY3RvcnM8L2tleXdvcmQ+PGtleXdvcmQ+VHJl
YXRtZW50IE91dGNvbWU8L2tleXdvcmQ+PGtleXdvcmQ+VmlydXMgRGlzZWFzZXMvKnByZXZlbnRp
b24gJmFtcDsgY29udHJvbC90cmFuc21pc3Npb248L2tleXdvcmQ+PGtleXdvcmQ+KldhdGVyPC9r
ZXl3b3JkPjxrZXl3b3JkPipXb3JrcGxhY2U8L2tleXdvcmQ+PGtleXdvcmQ+WW91bmcgQWR1bHQ8
L2tleXdvcmQ+PC9rZXl3b3Jkcz48ZGF0ZXM+PHllYXI+MjAxMjwveWVhcj48cHViLWRhdGVzPjxk
YXRlPkphbiAxNjwvZGF0ZT48L3B1Yi1kYXRlcz48L2RhdGVzPjxpc2JuPjE3NDUtNjIxNTwvaXNi
bj48YWNjZXNzaW9uLW51bT4yMjI0MzYyMjwvYWNjZXNzaW9uLW51bT48dXJscz48L3VybHM+PGN1
c3RvbTI+UE1DMzI5NjYwNDwvY3VzdG9tMj48ZWxlY3Ryb25pYy1yZXNvdXJjZS1udW0+MTAuMTE4
Ni8xNzQ1LTYyMTUtMTMtMTA8L2VsZWN0cm9uaWMtcmVzb3VyY2UtbnVtPjxyZW1vdGUtZGF0YWJh
c2UtcHJvdmlkZXI+TkxNPC9yZW1vdGUtZGF0YWJhc2UtcHJvdmlkZXI+PGxhbmd1YWdlPmVuZzwv
bGFuZ3VhZ2U+PC9yZWNvcmQ+PC9DaXRlPjwvRW5kTm90ZT5=
</w:fldData>
        </w:fldChar>
      </w:r>
      <w:r w:rsidRPr="0001178F">
        <w:rPr>
          <w:rFonts w:ascii="Times New Roman" w:hAnsi="Times New Roman" w:cs="Times New Roman"/>
          <w:szCs w:val="20"/>
          <w:lang w:val="en-US"/>
        </w:rPr>
        <w:instrText xml:space="preserve"> ADDIN EN.CITE </w:instrText>
      </w:r>
      <w:r w:rsidRPr="0001178F">
        <w:rPr>
          <w:rFonts w:ascii="Times New Roman" w:hAnsi="Times New Roman" w:cs="Times New Roman"/>
          <w:szCs w:val="20"/>
          <w:lang w:val="en-US"/>
        </w:rPr>
        <w:fldChar w:fldCharType="begin">
          <w:fldData xml:space="preserve">PEVuZE5vdGU+PENpdGU+PEF1dGhvcj5TYXZvbGFpbmVuLUtvcHJhPC9BdXRob3I+PFllYXI+MjAx
MjwvWWVhcj48UmVjTnVtPjU8L1JlY051bT48RGlzcGxheVRleHQ+PHN0eWxlIGZhY2U9InN1cGVy
c2NyaXB0Ij4yMDwvc3R5bGU+PC9EaXNwbGF5VGV4dD48cmVjb3JkPjxyZWMtbnVtYmVyPjU8L3Jl
Yy1udW1iZXI+PGZvcmVpZ24ta2V5cz48a2V5IGFwcD0iRU4iIGRiLWlkPSI1OWFhZjJyeGg1dDlm
OGVwZHg5NTIyZnFwZjl6MjkwNWU1MnAiIHRpbWVzdGFtcD0iMTU5NzkxODQ5OCI+NTwva2V5Pjwv
Zm9yZWlnbi1rZXlzPjxyZWYtdHlwZSBuYW1lPSJKb3VybmFsIEFydGljbGUiPjE3PC9yZWYtdHlw
ZT48Y29udHJpYnV0b3JzPjxhdXRob3JzPjxhdXRob3I+U2F2b2xhaW5lbi1Lb3ByYSwgQy48L2F1
dGhvcj48YXV0aG9yPkhhYXBha29za2ksIEouPC9hdXRob3I+PGF1dGhvcj5QZWx0b2xhLCBQLiBB
LjwvYXV0aG9yPjxhdXRob3I+WmllZ2xlciwgVC48L2F1dGhvcj48YXV0aG9yPktvcnBlbGEsIFQu
PC9hdXRob3I+PGF1dGhvcj5BbnR0aWxhLCBQLjwvYXV0aG9yPjxhdXRob3I+QW1pcnlvdXNlZmks
IEEuPC9hdXRob3I+PGF1dGhvcj5IdW92aW5lbiwgUC48L2F1dGhvcj48YXV0aG9yPkh1dmluZW4s
IE0uPC9hdXRob3I+PGF1dGhvcj5Ob3JvbmVuLCBILjwvYXV0aG9yPjxhdXRob3I+Umlpa2thbGEs
IFAuPC9hdXRob3I+PGF1dGhvcj5Sb2l2YWluZW4sIE0uPC9hdXRob3I+PGF1dGhvcj5SdXV0dSwg
UC48L2F1dGhvcj48YXV0aG9yPlRlaXJpbGEsIEouPC9hdXRob3I+PGF1dGhvcj5WYXJ0aWFpbmVu
LCBFLjwvYXV0aG9yPjxhdXRob3I+SG92aSwgVC48L2F1dGhvcj48L2F1dGhvcnM+PC9jb250cmli
dXRvcnM+PGF1dGgtYWRkcmVzcz5OYXRpb25hbCBJbnN0aXR1dGUgZm9yIEhlYWx0aCBhbmQgV2Vs
ZmFyZSAoVEhMKSwgRGVwYXJ0bWVudCBvZiBJbmZlY3Rpb3VzIERpc2Vhc2UgU3VydmVpbGxhbmNl
IGFuZCBDb250cm9sLCBJbnRlc3RpbmFsIFZpcnVzZXMgVW5pdCwgUE8gQm94IDMwLCBGSU4tMDAy
NzEgSGVsc2lua2ksIEZpbmxhbmQuIGNhcml0YS5zYXZvbGFpbmVuLWtvcHJhQHRobC5maTwvYXV0
aC1hZGRyZXNzPjx0aXRsZXM+PHRpdGxlPkhhbmQgd2FzaGluZyB3aXRoIHNvYXAgYW5kIHdhdGVy
IHRvZ2V0aGVyIHdpdGggYmVoYXZpb3VyYWwgcmVjb21tZW5kYXRpb25zIHByZXZlbnRzIGluZmVj
dGlvbnMgaW4gY29tbW9uIHdvcmsgZW52aXJvbm1lbnQ6IGFuIG9wZW4gY2x1c3Rlci1yYW5kb21p
emVkIHRyaWFsPC90aXRsZT48c2Vjb25kYXJ5LXRpdGxlPlRyaWFsczwvc2Vjb25kYXJ5LXRpdGxl
PjwvdGl0bGVzPjxwZXJpb2RpY2FsPjxmdWxsLXRpdGxlPlRyaWFsczwvZnVsbC10aXRsZT48L3Bl
cmlvZGljYWw+PHBhZ2VzPjEwPC9wYWdlcz48dm9sdW1lPjEzPC92b2x1bWU+PGVkaXRpb24+MjAx
Mi8wMS8xNzwvZWRpdGlvbj48a2V5d29yZHM+PGtleXdvcmQ+QWJzZW50ZWVpc208L2tleXdvcmQ+
PGtleXdvcmQ+QWR1bHQ8L2tleXdvcmQ+PGtleXdvcmQ+KkFsY29ob2xzPC9rZXl3b3JkPjxrZXl3
b3JkPkNvbW11bmljYWJsZSBEaXNlYXNlIENvbnRyb2wvKm1ldGhvZHM8L2tleXdvcmQ+PGtleXdv
cmQ+Q29zdCBvZiBJbGxuZXNzPC9rZXl3b3JkPjxrZXl3b3JkPipEaXNpbmZlY3RhbnRzPC9rZXl3
b3JkPjxrZXl3b3JkPkZpbmxhbmQ8L2tleXdvcmQ+PGtleXdvcmQ+R2Vsczwva2V5d29yZD48a2V5
d29yZD4qSGFuZCBEaXNpbmZlY3Rpb248L2tleXdvcmQ+PGtleXdvcmQ+KkhlYWx0aCBCZWhhdmlv
cjwva2V5d29yZD48a2V5d29yZD5IZWFsdGggS25vd2xlZGdlLCBBdHRpdHVkZXMsIFByYWN0aWNl
PC9rZXl3b3JkPjxrZXl3b3JkPkh1bWFuczwva2V5d29yZD48a2V5d29yZD4qSHlnaWVuZTwva2V5
d29yZD48a2V5d29yZD5NaWRkbGUgQWdlZDwva2V5d29yZD48a2V5d29yZD4qT2NjdXBhdGlvbmFs
IEhlYWx0aDwva2V5d29yZD48a2V5d29yZD5TaWNrIExlYXZlPC9rZXl3b3JkPjxrZXl3b3JkPipT
b2Fwczwva2V5d29yZD48a2V5d29yZD5UaW1lIEZhY3RvcnM8L2tleXdvcmQ+PGtleXdvcmQ+VHJl
YXRtZW50IE91dGNvbWU8L2tleXdvcmQ+PGtleXdvcmQ+VmlydXMgRGlzZWFzZXMvKnByZXZlbnRp
b24gJmFtcDsgY29udHJvbC90cmFuc21pc3Npb248L2tleXdvcmQ+PGtleXdvcmQ+KldhdGVyPC9r
ZXl3b3JkPjxrZXl3b3JkPipXb3JrcGxhY2U8L2tleXdvcmQ+PGtleXdvcmQ+WW91bmcgQWR1bHQ8
L2tleXdvcmQ+PC9rZXl3b3Jkcz48ZGF0ZXM+PHllYXI+MjAxMjwveWVhcj48cHViLWRhdGVzPjxk
YXRlPkphbiAxNjwvZGF0ZT48L3B1Yi1kYXRlcz48L2RhdGVzPjxpc2JuPjE3NDUtNjIxNTwvaXNi
bj48YWNjZXNzaW9uLW51bT4yMjI0MzYyMjwvYWNjZXNzaW9uLW51bT48dXJscz48L3VybHM+PGN1
c3RvbTI+UE1DMzI5NjYwNDwvY3VzdG9tMj48ZWxlY3Ryb25pYy1yZXNvdXJjZS1udW0+MTAuMTE4
Ni8xNzQ1LTYyMTUtMTMtMTA8L2VsZWN0cm9uaWMtcmVzb3VyY2UtbnVtPjxyZW1vdGUtZGF0YWJh
c2UtcHJvdmlkZXI+TkxNPC9yZW1vdGUtZGF0YWJhc2UtcHJvdmlkZXI+PGxhbmd1YWdlPmVuZzwv
bGFuZ3VhZ2U+PC9yZWNvcmQ+PC9DaXRlPjwvRW5kTm90ZT5=
</w:fldData>
        </w:fldChar>
      </w:r>
      <w:r w:rsidRPr="0001178F">
        <w:rPr>
          <w:rFonts w:ascii="Times New Roman" w:hAnsi="Times New Roman" w:cs="Times New Roman"/>
          <w:szCs w:val="20"/>
          <w:lang w:val="en-US"/>
        </w:rPr>
        <w:instrText xml:space="preserve"> ADDIN EN.CITE.DATA </w:instrText>
      </w:r>
      <w:r w:rsidRPr="0001178F">
        <w:rPr>
          <w:rFonts w:ascii="Times New Roman" w:hAnsi="Times New Roman" w:cs="Times New Roman"/>
          <w:szCs w:val="20"/>
          <w:lang w:val="en-US"/>
        </w:rPr>
      </w:r>
      <w:r w:rsidRPr="0001178F">
        <w:rPr>
          <w:rFonts w:ascii="Times New Roman" w:hAnsi="Times New Roman" w:cs="Times New Roman"/>
          <w:szCs w:val="20"/>
          <w:lang w:val="en-US"/>
        </w:rPr>
        <w:fldChar w:fldCharType="end"/>
      </w:r>
      <w:r w:rsidRPr="0001178F">
        <w:rPr>
          <w:rFonts w:ascii="Times New Roman" w:hAnsi="Times New Roman" w:cs="Times New Roman"/>
          <w:szCs w:val="20"/>
          <w:lang w:val="en-US"/>
        </w:rPr>
      </w:r>
      <w:r w:rsidRPr="0001178F">
        <w:rPr>
          <w:rFonts w:ascii="Times New Roman" w:hAnsi="Times New Roman" w:cs="Times New Roman"/>
          <w:szCs w:val="20"/>
          <w:lang w:val="en-US"/>
        </w:rPr>
        <w:fldChar w:fldCharType="separate"/>
      </w:r>
      <w:r w:rsidRPr="0001178F">
        <w:rPr>
          <w:rFonts w:ascii="Times New Roman" w:hAnsi="Times New Roman" w:cs="Times New Roman"/>
          <w:noProof/>
          <w:szCs w:val="20"/>
          <w:vertAlign w:val="superscript"/>
          <w:lang w:val="en-US"/>
        </w:rPr>
        <w:t>20</w:t>
      </w:r>
      <w:r w:rsidRPr="0001178F">
        <w:rPr>
          <w:rFonts w:ascii="Times New Roman" w:hAnsi="Times New Roman" w:cs="Times New Roman"/>
          <w:szCs w:val="20"/>
          <w:lang w:val="en-US"/>
        </w:rPr>
        <w:fldChar w:fldCharType="end"/>
      </w:r>
      <w:r w:rsidRPr="0001178F">
        <w:rPr>
          <w:rFonts w:ascii="Times New Roman" w:hAnsi="Times New Roman" w:cs="Times New Roman"/>
          <w:szCs w:val="20"/>
          <w:lang w:val="en-US"/>
        </w:rPr>
        <w:t>, and no risk of other bias for 2 other studies</w:t>
      </w:r>
      <w:r w:rsidRPr="0001178F">
        <w:rPr>
          <w:rFonts w:ascii="Times New Roman" w:hAnsi="Times New Roman" w:cs="Times New Roman"/>
          <w:szCs w:val="20"/>
          <w:lang w:val="en-US"/>
        </w:rPr>
        <w:fldChar w:fldCharType="begin">
          <w:fldData xml:space="preserve">PEVuZE5vdGU+PENpdGU+PEF1dGhvcj5TaW1tZXJtYW48L0F1dGhvcj48WWVhcj4yMDExPC9ZZWFy
PjxSZWNOdW0+NDwvUmVjTnVtPjxEaXNwbGF5VGV4dD48c3R5bGUgZmFjZT0ic3VwZXJzY3JpcHQi
PjE4LDIxPC9zdHlsZT48L0Rpc3BsYXlUZXh0PjxyZWNvcmQ+PHJlYy1udW1iZXI+NDwvcmVjLW51
bWJlcj48Zm9yZWlnbi1rZXlzPjxrZXkgYXBwPSJFTiIgZGItaWQ9IjU5YWFmMnJ4aDV0OWY4ZXBk
eDk1MjJmcXBmOXoyOTA1ZTUycCIgdGltZXN0YW1wPSIxNTk3OTE4NDk4Ij40PC9rZXk+PC9mb3Jl
aWduLWtleXM+PHJlZi10eXBlIG5hbWU9IkpvdXJuYWwgQXJ0aWNsZSI+MTc8L3JlZi10eXBlPjxj
b250cmlidXRvcnM+PGF1dGhvcnM+PGF1dGhvcj5TaW1tZXJtYW4sIEouIE0uPC9hdXRob3I+PGF1
dGhvcj5TdW50YXJhdHRpd29uZywgUC48L2F1dGhvcj48YXV0aG9yPkxldnksIEouPC9hdXRob3I+
PGF1dGhvcj5KYXJtYW4sIFIuIEcuPC9hdXRob3I+PGF1dGhvcj5LYWV3Y2hhbmEsIFMuPC9hdXRo
b3I+PGF1dGhvcj5HaWJib25zLCBSLiBWLjwvYXV0aG9yPjxhdXRob3I+Q293bGluZywgQi4gSi48
L2F1dGhvcj48YXV0aG9yPlNhbmFzdXR0aXB1biwgVy48L2F1dGhvcj48YXV0aG9yPk1hbG9uZXks
IFMuIEEuPC9hdXRob3I+PGF1dGhvcj5VeWVraSwgVC4gTS48L2F1dGhvcj48YXV0aG9yPmV0IGFs
Liw8L2F1dGhvcj48L2F1dGhvcnM+PC9jb250cmlidXRvcnM+PHRpdGxlcz48dGl0bGU+RmluZGlu
Z3MgZnJvbSBhIGhvdXNlaG9sZCByYW5kb21pemVkIGNvbnRyb2xsZWQgdHJpYWwgb2YgaGFuZCB3
YXNoaW5nIGFuZCBmYWNlIG1hc2tzIHRvIHJlZHVjZSBpbmZsdWVuemEgdHJhbnNtaXNzaW9uIGlu
IEJhbmdrb2ssIFRoYWlsYW5kPC90aXRsZT48c2Vjb25kYXJ5LXRpdGxlPkluZmx1ZW56YSBhbmQg
b3RoZXIgcmVzcGlyYXRvcnkgdmlydXNlczwvc2Vjb25kYXJ5LXRpdGxlPjwvdGl0bGVzPjxwZXJp
b2RpY2FsPjxmdWxsLXRpdGxlPkluZmx1ZW56YSBhbmQgb3RoZXIgcmVzcGlyYXRvcnkgdmlydXNl
czwvZnVsbC10aXRsZT48L3BlcmlvZGljYWw+PHBhZ2VzPjI1NuKAkDI2NzwvcGFnZXM+PHZvbHVt
ZT41PC92b2x1bWU+PG51bWJlcj40PC9udW1iZXI+PGtleXdvcmRzPjxrZXl3b3JkPkFkb2xlc2Nl
bnQ8L2tleXdvcmQ+PGtleXdvcmQ+QWR1bHQ8L2tleXdvcmQ+PGtleXdvcmQ+QWdlZDwva2V5d29y
ZD48a2V5d29yZD5BZ2VkLCA4MCBhbmQgb3Zlcjwva2V5d29yZD48a2V5d29yZD5BbnRpYm9kaWVz
LCBWaXJhbCBbYmxvb2RdPC9rZXl3b3JkPjxrZXl3b3JkPkNoaWxkPC9rZXl3b3JkPjxrZXl3b3Jk
PkNoaWxkLCBQcmVzY2hvb2w8L2tleXdvcmQ+PGtleXdvcmQ+RGlzZWFzZSBUcmFuc21pc3Npb24s
IEluZmVjdGlvdXMgWypwcmV2ZW50aW9uICZhbXA7IGNvbnRyb2xdPC9rZXl3b3JkPjxrZXl3b3Jk
PkVuenltZeKAkExpbmtlZCBJbW11bm9zb3JiZW50IEFzc2F5PC9rZXl3b3JkPjxrZXl3b3JkPkZh
bWlseSBDaGFyYWN0ZXJpc3RpY3M8L2tleXdvcmQ+PGtleXdvcmQ+RmVtYWxlPC9rZXl3b3JkPjxr
ZXl3b3JkPkhhbmQgRGlzaW5mZWN0aW9uIFsqbWV0aG9kc108L2tleXdvcmQ+PGtleXdvcmQ+SHVt
YW5zPC9rZXl3b3JkPjxrZXl3b3JkPkluZmFudDwva2V5d29yZD48a2V5d29yZD5JbmZhbnQsIE5l
d2Jvcm48L2tleXdvcmQ+PGtleXdvcmQ+SW5mbHVlbnphLCBIdW1hbiBbKnByZXZlbnRpb24gJmFt
cDsgY29udHJvbF08L2tleXdvcmQ+PGtleXdvcmQ+TWFsZTwva2V5d29yZD48a2V5d29yZD5NYXNr
cyBbKnN0YXRpc3RpY3MgJmFtcDsgbnVtZXJpY2FsIGRhdGFdPC9rZXl3b3JkPjxrZXl3b3JkPk1p
ZGRsZSBBZ2VkPC9rZXl3b3JkPjxrZXl3b3JkPk5hc29waGFyeW54IFt2aXJvbG9neV08L2tleXdv
cmQ+PGtleXdvcmQ+T3J0aG9teXhvdmlyaWRhZSBbaXNvbGF0aW9uICZhbXA7IHB1cmlmaWNhdGlv
bl08L2tleXdvcmQ+PGtleXdvcmQ+Uk5BLCBWaXJhbCBbZ2VuZXRpY3MsIGlzb2xhdGlvbiAmYW1w
OyBwdXJpZmljYXRpb25dPC9rZXl3b3JkPjxrZXl3b3JkPlJldmVyc2UgVHJhbnNjcmlwdGFzZSBQ
b2x5bWVyYXNlIENoYWluIFJlYWN0aW9uPC9rZXl3b3JkPjxrZXl3b3JkPlNlcnVtIFt2aXJvbG9n
eV08L2tleXdvcmQ+PGtleXdvcmQ+VGhhaWxhbmQ8L2tleXdvcmQ+PGtleXdvcmQ+WW91bmcgQWR1
bHQ8L2tleXdvcmQ+PC9rZXl3b3Jkcz48ZGF0ZXM+PHllYXI+MjAxMTwveWVhcj48L2RhdGVzPjxh
Y2Nlc3Npb24tbnVtPkNOLTAwNzk5NDc1PC9hY2Nlc3Npb24tbnVtPjx3b3JrLXR5cGU+Sm91cm5h
bCBBcnRpY2xlOyBSYW5kb21pemVkIENvbnRyb2xsZWQgVHJpYWw7IFJlc2VhcmNoIFN1cHBvcnQs
IE5vbuKAkFUuUy4gR292JmFwb3M7dDwvd29yay10eXBlPjx1cmxzPjxyZWxhdGVkLXVybHM+PHVy
bD5odHRwczovL3d3dy5jb2NocmFuZWxpYnJhcnkuY29tL2NlbnRyYWwvZG9pLzEwLjEwMDIvY2Vu
dHJhbC9DTi0wMDc5OTQ3NS9mdWxsPC91cmw+PC9yZWxhdGVkLXVybHM+PC91cmxzPjxjdXN0b20z
PlBVQk1FRCAyMTY1MTczNjwvY3VzdG9tMz48ZWxlY3Ryb25pYy1yZXNvdXJjZS1udW0+MTAuMTEx
MS9qLjE3NTAtMjY1OS4yMDExLjAwMjA1Lng8L2VsZWN0cm9uaWMtcmVzb3VyY2UtbnVtPjwvcmVj
b3JkPjwvQ2l0ZT48Q2l0ZT48QXV0aG9yPlBhbmRlanBvbmc8L0F1dGhvcj48WWVhcj4yMDEyPC9Z
ZWFyPjxSZWNOdW0+MTY8L1JlY051bT48cmVjb3JkPjxyZWMtbnVtYmVyPjE2PC9yZWMtbnVtYmVy
Pjxmb3JlaWduLWtleXM+PGtleSBhcHA9IkVOIiBkYi1pZD0iNTlhYWYycnhoNXQ5ZjhlcGR4OTUy
MmZxcGY5ejI5MDVlNTJwIiB0aW1lc3RhbXA9IjE1OTc5MTg0OTkiPjE2PC9rZXk+PC9mb3JlaWdu
LWtleXM+PHJlZi10eXBlIG5hbWU9IkpvdXJuYWwgQXJ0aWNsZSI+MTc8L3JlZi10eXBlPjxjb250
cmlidXRvcnM+PGF1dGhvcnM+PGF1dGhvcj5QYW5kZWpwb25nLCBELjwvYXV0aG9yPjxhdXRob3I+
RGFuY2hhaXZpaml0ciwgUy48L2F1dGhvcj48YXV0aG9yPlZhbnByYXBhLCBOLjwvYXV0aG9yPjxh
dXRob3I+UGFuZGVqcG9uZywgVC48L2F1dGhvcj48YXV0aG9yPkNvb2ssIEUuIEYuPC9hdXRob3I+
PC9hdXRob3JzPjwvY29udHJpYnV0b3JzPjxhdXRoLWFkZHJlc3M+RGVwYXJ0bWVudCBvZiBNZWRp
Y2luZSwgRmFjdWx0eSBvZiBNZWRpY2luZSwgU2lyaXJhaiBIb3NwaXRhbCwgQmFuZ2tvaywgVGhh
aWxhbmQuIHNpZHBkQG1haGlkb2wuYWMudGg8L2F1dGgtYWRkcmVzcz48dGl0bGVzPjx0aXRsZT5B
cHByb3ByaWF0ZSB0aW1lLWludGVydmFsIGFwcGxpY2F0aW9uIG9mIGFsY29ob2wgaGFuZCBnZWwg
b24gcmVkdWNpbmcgaW5mbHVlbnphLWxpa2UgaWxsbmVzcyBhbW9uZyBwcmVzY2hvb2wgY2hpbGRy
ZW46IGEgcmFuZG9taXplZCwgY29udHJvbGxlZCB0cmlhbDwvdGl0bGU+PHNlY29uZGFyeS10aXRs
ZT5BbSBKIEluZmVjdCBDb250cm9sPC9zZWNvbmRhcnktdGl0bGU+PC90aXRsZXM+PHBlcmlvZGlj
YWw+PGZ1bGwtdGl0bGU+QW0gSiBJbmZlY3QgQ29udHJvbDwvZnVsbC10aXRsZT48L3BlcmlvZGlj
YWw+PHBhZ2VzPjUwNy0xMTwvcGFnZXM+PHZvbHVtZT40MDwvdm9sdW1lPjxudW1iZXI+NjwvbnVt
YmVyPjxlZGl0aW9uPjIwMTIvMDEvMjQ8L2VkaXRpb24+PGtleXdvcmRzPjxrZXl3b3JkPkFic2Vu
dGVlaXNtPC9rZXl3b3JkPjxrZXl3b3JkPkFsY29ob2xzLyphZG1pbmlzdHJhdGlvbiAmYW1wOyBk
b3NhZ2U8L2tleXdvcmQ+PGtleXdvcmQ+Q2hpbGQ8L2tleXdvcmQ+PGtleXdvcmQ+Q2hpbGQgRGF5
IENhcmUgQ2VudGVyczwva2V5d29yZD48a2V5d29yZD5DaGlsZCwgUHJlc2Nob29sPC9rZXl3b3Jk
PjxrZXl3b3JkPkRpc2luZmVjdGFudHMvKmFkbWluaXN0cmF0aW9uICZhbXA7IGRvc2FnZTwva2V5
d29yZD48a2V5d29yZD5GZW1hbGU8L2tleXdvcmQ+PGtleXdvcmQ+R2Vscy9hZG1pbmlzdHJhdGlv
biAmYW1wOyBkb3NhZ2U8L2tleXdvcmQ+PGtleXdvcmQ+SGFuZCBEaXNpbmZlY3Rpb24vKm1ldGhv
ZHM8L2tleXdvcmQ+PGtleXdvcmQ+SHVtYW5zPC9rZXl3b3JkPjxrZXl3b3JkPkluZmFudDwva2V5
d29yZD48a2V5d29yZD5JbmZhbnQsIE5ld2Jvcm48L2tleXdvcmQ+PGtleXdvcmQ+SW5mbHVlbnph
LCBIdW1hbi8qZXBpZGVtaW9sb2d5LypwcmV2ZW50aW9uICZhbXA7IGNvbnRyb2w8L2tleXdvcmQ+
PGtleXdvcmQ+TWFsZTwva2V5d29yZD48a2V5d29yZD5UaGFpbGFuZDwva2V5d29yZD48a2V5d29y
ZD5UaW1lIEZhY3RvcnM8L2tleXdvcmQ+PC9rZXl3b3Jkcz48ZGF0ZXM+PHllYXI+MjAxMjwveWVh
cj48cHViLWRhdGVzPjxkYXRlPkF1ZzwvZGF0ZT48L3B1Yi1kYXRlcz48L2RhdGVzPjxpc2JuPjAx
OTYtNjU1MzwvaXNibj48YWNjZXNzaW9uLW51bT4yMjI2NDc0MjwvYWNjZXNzaW9uLW51bT48dXJs
cz48L3VybHM+PGN1c3RvbTI+UE1DNzExNTMxOTwvY3VzdG9tMj48ZWxlY3Ryb25pYy1yZXNvdXJj
ZS1udW0+MTAuMTAxNi9qLmFqaWMuMjAxMS4wOC4wMjA8L2VsZWN0cm9uaWMtcmVzb3VyY2UtbnVt
PjxyZW1vdGUtZGF0YWJhc2UtcHJvdmlkZXI+TkxNPC9yZW1vdGUtZGF0YWJhc2UtcHJvdmlkZXI+
PGxhbmd1YWdlPmVuZzwvbGFuZ3VhZ2U+PC9yZWNvcmQ+PC9DaXRlPjwvRW5kTm90ZT5=
</w:fldData>
        </w:fldChar>
      </w:r>
      <w:r w:rsidRPr="0001178F">
        <w:rPr>
          <w:rFonts w:ascii="Times New Roman" w:hAnsi="Times New Roman" w:cs="Times New Roman"/>
          <w:szCs w:val="20"/>
          <w:lang w:val="en-US"/>
        </w:rPr>
        <w:instrText xml:space="preserve"> ADDIN EN.CITE </w:instrText>
      </w:r>
      <w:r w:rsidRPr="0001178F">
        <w:rPr>
          <w:rFonts w:ascii="Times New Roman" w:hAnsi="Times New Roman" w:cs="Times New Roman"/>
          <w:szCs w:val="20"/>
          <w:lang w:val="en-US"/>
        </w:rPr>
        <w:fldChar w:fldCharType="begin">
          <w:fldData xml:space="preserve">PEVuZE5vdGU+PENpdGU+PEF1dGhvcj5TaW1tZXJtYW48L0F1dGhvcj48WWVhcj4yMDExPC9ZZWFy
PjxSZWNOdW0+NDwvUmVjTnVtPjxEaXNwbGF5VGV4dD48c3R5bGUgZmFjZT0ic3VwZXJzY3JpcHQi
PjE4LDIxPC9zdHlsZT48L0Rpc3BsYXlUZXh0PjxyZWNvcmQ+PHJlYy1udW1iZXI+NDwvcmVjLW51
bWJlcj48Zm9yZWlnbi1rZXlzPjxrZXkgYXBwPSJFTiIgZGItaWQ9IjU5YWFmMnJ4aDV0OWY4ZXBk
eDk1MjJmcXBmOXoyOTA1ZTUycCIgdGltZXN0YW1wPSIxNTk3OTE4NDk4Ij40PC9rZXk+PC9mb3Jl
aWduLWtleXM+PHJlZi10eXBlIG5hbWU9IkpvdXJuYWwgQXJ0aWNsZSI+MTc8L3JlZi10eXBlPjxj
b250cmlidXRvcnM+PGF1dGhvcnM+PGF1dGhvcj5TaW1tZXJtYW4sIEouIE0uPC9hdXRob3I+PGF1
dGhvcj5TdW50YXJhdHRpd29uZywgUC48L2F1dGhvcj48YXV0aG9yPkxldnksIEouPC9hdXRob3I+
PGF1dGhvcj5KYXJtYW4sIFIuIEcuPC9hdXRob3I+PGF1dGhvcj5LYWV3Y2hhbmEsIFMuPC9hdXRo
b3I+PGF1dGhvcj5HaWJib25zLCBSLiBWLjwvYXV0aG9yPjxhdXRob3I+Q293bGluZywgQi4gSi48
L2F1dGhvcj48YXV0aG9yPlNhbmFzdXR0aXB1biwgVy48L2F1dGhvcj48YXV0aG9yPk1hbG9uZXks
IFMuIEEuPC9hdXRob3I+PGF1dGhvcj5VeWVraSwgVC4gTS48L2F1dGhvcj48YXV0aG9yPmV0IGFs
Liw8L2F1dGhvcj48L2F1dGhvcnM+PC9jb250cmlidXRvcnM+PHRpdGxlcz48dGl0bGU+RmluZGlu
Z3MgZnJvbSBhIGhvdXNlaG9sZCByYW5kb21pemVkIGNvbnRyb2xsZWQgdHJpYWwgb2YgaGFuZCB3
YXNoaW5nIGFuZCBmYWNlIG1hc2tzIHRvIHJlZHVjZSBpbmZsdWVuemEgdHJhbnNtaXNzaW9uIGlu
IEJhbmdrb2ssIFRoYWlsYW5kPC90aXRsZT48c2Vjb25kYXJ5LXRpdGxlPkluZmx1ZW56YSBhbmQg
b3RoZXIgcmVzcGlyYXRvcnkgdmlydXNlczwvc2Vjb25kYXJ5LXRpdGxlPjwvdGl0bGVzPjxwZXJp
b2RpY2FsPjxmdWxsLXRpdGxlPkluZmx1ZW56YSBhbmQgb3RoZXIgcmVzcGlyYXRvcnkgdmlydXNl
czwvZnVsbC10aXRsZT48L3BlcmlvZGljYWw+PHBhZ2VzPjI1NuKAkDI2NzwvcGFnZXM+PHZvbHVt
ZT41PC92b2x1bWU+PG51bWJlcj40PC9udW1iZXI+PGtleXdvcmRzPjxrZXl3b3JkPkFkb2xlc2Nl
bnQ8L2tleXdvcmQ+PGtleXdvcmQ+QWR1bHQ8L2tleXdvcmQ+PGtleXdvcmQ+QWdlZDwva2V5d29y
ZD48a2V5d29yZD5BZ2VkLCA4MCBhbmQgb3Zlcjwva2V5d29yZD48a2V5d29yZD5BbnRpYm9kaWVz
LCBWaXJhbCBbYmxvb2RdPC9rZXl3b3JkPjxrZXl3b3JkPkNoaWxkPC9rZXl3b3JkPjxrZXl3b3Jk
PkNoaWxkLCBQcmVzY2hvb2w8L2tleXdvcmQ+PGtleXdvcmQ+RGlzZWFzZSBUcmFuc21pc3Npb24s
IEluZmVjdGlvdXMgWypwcmV2ZW50aW9uICZhbXA7IGNvbnRyb2xdPC9rZXl3b3JkPjxrZXl3b3Jk
PkVuenltZeKAkExpbmtlZCBJbW11bm9zb3JiZW50IEFzc2F5PC9rZXl3b3JkPjxrZXl3b3JkPkZh
bWlseSBDaGFyYWN0ZXJpc3RpY3M8L2tleXdvcmQ+PGtleXdvcmQ+RmVtYWxlPC9rZXl3b3JkPjxr
ZXl3b3JkPkhhbmQgRGlzaW5mZWN0aW9uIFsqbWV0aG9kc108L2tleXdvcmQ+PGtleXdvcmQ+SHVt
YW5zPC9rZXl3b3JkPjxrZXl3b3JkPkluZmFudDwva2V5d29yZD48a2V5d29yZD5JbmZhbnQsIE5l
d2Jvcm48L2tleXdvcmQ+PGtleXdvcmQ+SW5mbHVlbnphLCBIdW1hbiBbKnByZXZlbnRpb24gJmFt
cDsgY29udHJvbF08L2tleXdvcmQ+PGtleXdvcmQ+TWFsZTwva2V5d29yZD48a2V5d29yZD5NYXNr
cyBbKnN0YXRpc3RpY3MgJmFtcDsgbnVtZXJpY2FsIGRhdGFdPC9rZXl3b3JkPjxrZXl3b3JkPk1p
ZGRsZSBBZ2VkPC9rZXl3b3JkPjxrZXl3b3JkPk5hc29waGFyeW54IFt2aXJvbG9neV08L2tleXdv
cmQ+PGtleXdvcmQ+T3J0aG9teXhvdmlyaWRhZSBbaXNvbGF0aW9uICZhbXA7IHB1cmlmaWNhdGlv
bl08L2tleXdvcmQ+PGtleXdvcmQ+Uk5BLCBWaXJhbCBbZ2VuZXRpY3MsIGlzb2xhdGlvbiAmYW1w
OyBwdXJpZmljYXRpb25dPC9rZXl3b3JkPjxrZXl3b3JkPlJldmVyc2UgVHJhbnNjcmlwdGFzZSBQ
b2x5bWVyYXNlIENoYWluIFJlYWN0aW9uPC9rZXl3b3JkPjxrZXl3b3JkPlNlcnVtIFt2aXJvbG9n
eV08L2tleXdvcmQ+PGtleXdvcmQ+VGhhaWxhbmQ8L2tleXdvcmQ+PGtleXdvcmQ+WW91bmcgQWR1
bHQ8L2tleXdvcmQ+PC9rZXl3b3Jkcz48ZGF0ZXM+PHllYXI+MjAxMTwveWVhcj48L2RhdGVzPjxh
Y2Nlc3Npb24tbnVtPkNOLTAwNzk5NDc1PC9hY2Nlc3Npb24tbnVtPjx3b3JrLXR5cGU+Sm91cm5h
bCBBcnRpY2xlOyBSYW5kb21pemVkIENvbnRyb2xsZWQgVHJpYWw7IFJlc2VhcmNoIFN1cHBvcnQs
IE5vbuKAkFUuUy4gR292JmFwb3M7dDwvd29yay10eXBlPjx1cmxzPjxyZWxhdGVkLXVybHM+PHVy
bD5odHRwczovL3d3dy5jb2NocmFuZWxpYnJhcnkuY29tL2NlbnRyYWwvZG9pLzEwLjEwMDIvY2Vu
dHJhbC9DTi0wMDc5OTQ3NS9mdWxsPC91cmw+PC9yZWxhdGVkLXVybHM+PC91cmxzPjxjdXN0b20z
PlBVQk1FRCAyMTY1MTczNjwvY3VzdG9tMz48ZWxlY3Ryb25pYy1yZXNvdXJjZS1udW0+MTAuMTEx
MS9qLjE3NTAtMjY1OS4yMDExLjAwMjA1Lng8L2VsZWN0cm9uaWMtcmVzb3VyY2UtbnVtPjwvcmVj
b3JkPjwvQ2l0ZT48Q2l0ZT48QXV0aG9yPlBhbmRlanBvbmc8L0F1dGhvcj48WWVhcj4yMDEyPC9Z
ZWFyPjxSZWNOdW0+MTY8L1JlY051bT48cmVjb3JkPjxyZWMtbnVtYmVyPjE2PC9yZWMtbnVtYmVy
Pjxmb3JlaWduLWtleXM+PGtleSBhcHA9IkVOIiBkYi1pZD0iNTlhYWYycnhoNXQ5ZjhlcGR4OTUy
MmZxcGY5ejI5MDVlNTJwIiB0aW1lc3RhbXA9IjE1OTc5MTg0OTkiPjE2PC9rZXk+PC9mb3JlaWdu
LWtleXM+PHJlZi10eXBlIG5hbWU9IkpvdXJuYWwgQXJ0aWNsZSI+MTc8L3JlZi10eXBlPjxjb250
cmlidXRvcnM+PGF1dGhvcnM+PGF1dGhvcj5QYW5kZWpwb25nLCBELjwvYXV0aG9yPjxhdXRob3I+
RGFuY2hhaXZpaml0ciwgUy48L2F1dGhvcj48YXV0aG9yPlZhbnByYXBhLCBOLjwvYXV0aG9yPjxh
dXRob3I+UGFuZGVqcG9uZywgVC48L2F1dGhvcj48YXV0aG9yPkNvb2ssIEUuIEYuPC9hdXRob3I+
PC9hdXRob3JzPjwvY29udHJpYnV0b3JzPjxhdXRoLWFkZHJlc3M+RGVwYXJ0bWVudCBvZiBNZWRp
Y2luZSwgRmFjdWx0eSBvZiBNZWRpY2luZSwgU2lyaXJhaiBIb3NwaXRhbCwgQmFuZ2tvaywgVGhh
aWxhbmQuIHNpZHBkQG1haGlkb2wuYWMudGg8L2F1dGgtYWRkcmVzcz48dGl0bGVzPjx0aXRsZT5B
cHByb3ByaWF0ZSB0aW1lLWludGVydmFsIGFwcGxpY2F0aW9uIG9mIGFsY29ob2wgaGFuZCBnZWwg
b24gcmVkdWNpbmcgaW5mbHVlbnphLWxpa2UgaWxsbmVzcyBhbW9uZyBwcmVzY2hvb2wgY2hpbGRy
ZW46IGEgcmFuZG9taXplZCwgY29udHJvbGxlZCB0cmlhbDwvdGl0bGU+PHNlY29uZGFyeS10aXRs
ZT5BbSBKIEluZmVjdCBDb250cm9sPC9zZWNvbmRhcnktdGl0bGU+PC90aXRsZXM+PHBlcmlvZGlj
YWw+PGZ1bGwtdGl0bGU+QW0gSiBJbmZlY3QgQ29udHJvbDwvZnVsbC10aXRsZT48L3BlcmlvZGlj
YWw+PHBhZ2VzPjUwNy0xMTwvcGFnZXM+PHZvbHVtZT40MDwvdm9sdW1lPjxudW1iZXI+NjwvbnVt
YmVyPjxlZGl0aW9uPjIwMTIvMDEvMjQ8L2VkaXRpb24+PGtleXdvcmRzPjxrZXl3b3JkPkFic2Vu
dGVlaXNtPC9rZXl3b3JkPjxrZXl3b3JkPkFsY29ob2xzLyphZG1pbmlzdHJhdGlvbiAmYW1wOyBk
b3NhZ2U8L2tleXdvcmQ+PGtleXdvcmQ+Q2hpbGQ8L2tleXdvcmQ+PGtleXdvcmQ+Q2hpbGQgRGF5
IENhcmUgQ2VudGVyczwva2V5d29yZD48a2V5d29yZD5DaGlsZCwgUHJlc2Nob29sPC9rZXl3b3Jk
PjxrZXl3b3JkPkRpc2luZmVjdGFudHMvKmFkbWluaXN0cmF0aW9uICZhbXA7IGRvc2FnZTwva2V5
d29yZD48a2V5d29yZD5GZW1hbGU8L2tleXdvcmQ+PGtleXdvcmQ+R2Vscy9hZG1pbmlzdHJhdGlv
biAmYW1wOyBkb3NhZ2U8L2tleXdvcmQ+PGtleXdvcmQ+SGFuZCBEaXNpbmZlY3Rpb24vKm1ldGhv
ZHM8L2tleXdvcmQ+PGtleXdvcmQ+SHVtYW5zPC9rZXl3b3JkPjxrZXl3b3JkPkluZmFudDwva2V5
d29yZD48a2V5d29yZD5JbmZhbnQsIE5ld2Jvcm48L2tleXdvcmQ+PGtleXdvcmQ+SW5mbHVlbnph
LCBIdW1hbi8qZXBpZGVtaW9sb2d5LypwcmV2ZW50aW9uICZhbXA7IGNvbnRyb2w8L2tleXdvcmQ+
PGtleXdvcmQ+TWFsZTwva2V5d29yZD48a2V5d29yZD5UaGFpbGFuZDwva2V5d29yZD48a2V5d29y
ZD5UaW1lIEZhY3RvcnM8L2tleXdvcmQ+PC9rZXl3b3Jkcz48ZGF0ZXM+PHllYXI+MjAxMjwveWVh
cj48cHViLWRhdGVzPjxkYXRlPkF1ZzwvZGF0ZT48L3B1Yi1kYXRlcz48L2RhdGVzPjxpc2JuPjAx
OTYtNjU1MzwvaXNibj48YWNjZXNzaW9uLW51bT4yMjI2NDc0MjwvYWNjZXNzaW9uLW51bT48dXJs
cz48L3VybHM+PGN1c3RvbTI+UE1DNzExNTMxOTwvY3VzdG9tMj48ZWxlY3Ryb25pYy1yZXNvdXJj
ZS1udW0+MTAuMTAxNi9qLmFqaWMuMjAxMS4wOC4wMjA8L2VsZWN0cm9uaWMtcmVzb3VyY2UtbnVt
PjxyZW1vdGUtZGF0YWJhc2UtcHJvdmlkZXI+TkxNPC9yZW1vdGUtZGF0YWJhc2UtcHJvdmlkZXI+
PGxhbmd1YWdlPmVuZzwvbGFuZ3VhZ2U+PC9yZWNvcmQ+PC9DaXRlPjwvRW5kTm90ZT5=
</w:fldData>
        </w:fldChar>
      </w:r>
      <w:r w:rsidRPr="0001178F">
        <w:rPr>
          <w:rFonts w:ascii="Times New Roman" w:hAnsi="Times New Roman" w:cs="Times New Roman"/>
          <w:szCs w:val="20"/>
          <w:lang w:val="en-US"/>
        </w:rPr>
        <w:instrText xml:space="preserve"> ADDIN EN.CITE.DATA </w:instrText>
      </w:r>
      <w:r w:rsidRPr="0001178F">
        <w:rPr>
          <w:rFonts w:ascii="Times New Roman" w:hAnsi="Times New Roman" w:cs="Times New Roman"/>
          <w:szCs w:val="20"/>
          <w:lang w:val="en-US"/>
        </w:rPr>
      </w:r>
      <w:r w:rsidRPr="0001178F">
        <w:rPr>
          <w:rFonts w:ascii="Times New Roman" w:hAnsi="Times New Roman" w:cs="Times New Roman"/>
          <w:szCs w:val="20"/>
          <w:lang w:val="en-US"/>
        </w:rPr>
        <w:fldChar w:fldCharType="end"/>
      </w:r>
      <w:r w:rsidRPr="0001178F">
        <w:rPr>
          <w:rFonts w:ascii="Times New Roman" w:hAnsi="Times New Roman" w:cs="Times New Roman"/>
          <w:szCs w:val="20"/>
          <w:lang w:val="en-US"/>
        </w:rPr>
      </w:r>
      <w:r w:rsidRPr="0001178F">
        <w:rPr>
          <w:rFonts w:ascii="Times New Roman" w:hAnsi="Times New Roman" w:cs="Times New Roman"/>
          <w:szCs w:val="20"/>
          <w:lang w:val="en-US"/>
        </w:rPr>
        <w:fldChar w:fldCharType="separate"/>
      </w:r>
      <w:r w:rsidRPr="0001178F">
        <w:rPr>
          <w:rFonts w:ascii="Times New Roman" w:hAnsi="Times New Roman" w:cs="Times New Roman"/>
          <w:noProof/>
          <w:szCs w:val="20"/>
          <w:vertAlign w:val="superscript"/>
          <w:lang w:val="en-US"/>
        </w:rPr>
        <w:t>18,21</w:t>
      </w:r>
      <w:r w:rsidRPr="0001178F">
        <w:rPr>
          <w:rFonts w:ascii="Times New Roman" w:hAnsi="Times New Roman" w:cs="Times New Roman"/>
          <w:szCs w:val="20"/>
          <w:lang w:val="en-US"/>
        </w:rPr>
        <w:fldChar w:fldCharType="end"/>
      </w:r>
      <w:r w:rsidRPr="0001178F">
        <w:rPr>
          <w:rFonts w:ascii="Times New Roman" w:hAnsi="Times New Roman" w:cs="Times New Roman"/>
          <w:szCs w:val="20"/>
          <w:lang w:val="en-US"/>
        </w:rPr>
        <w:t>, whereas this was unclear for another 2 studies</w:t>
      </w:r>
      <w:r w:rsidRPr="0001178F">
        <w:rPr>
          <w:rFonts w:ascii="Times New Roman" w:hAnsi="Times New Roman" w:cs="Times New Roman"/>
          <w:szCs w:val="20"/>
          <w:lang w:val="en-US"/>
        </w:rPr>
        <w:fldChar w:fldCharType="begin">
          <w:fldData xml:space="preserve">PEVuZE5vdGU+PENpdGU+PEF1dGhvcj5TdWVzczwvQXV0aG9yPjxZZWFyPjIwMTI8L1llYXI+PFJl
Y051bT4yPC9SZWNOdW0+PERpc3BsYXlUZXh0PjxzdHlsZSBmYWNlPSJzdXBlcnNjcmlwdCI+MTks
MjM8L3N0eWxlPjwvRGlzcGxheVRleHQ+PHJlY29yZD48cmVjLW51bWJlcj4yPC9yZWMtbnVtYmVy
Pjxmb3JlaWduLWtleXM+PGtleSBhcHA9IkVOIiBkYi1pZD0iNTlhYWYycnhoNXQ5ZjhlcGR4OTUy
MmZxcGY5ejI5MDVlNTJwIiB0aW1lc3RhbXA9IjE1OTc5MTgzOTUiPjI8L2tleT48L2ZvcmVpZ24t
a2V5cz48cmVmLXR5cGUgbmFtZT0iSm91cm5hbCBBcnRpY2xlIj4xNzwvcmVmLXR5cGU+PGNvbnRy
aWJ1dG9ycz48YXV0aG9ycz48YXV0aG9yPlN1ZXNzLCBULjwvYXV0aG9yPjxhdXRob3I+UmVtc2No
bWlkdCwgQy48L2F1dGhvcj48YXV0aG9yPlNjaGluaywgUy4gQi48L2F1dGhvcj48YXV0aG9yPlNj
aHdlaWdlciwgQi48L2F1dGhvcj48YXV0aG9yPk5pdHNjaGUsIEEuPC9hdXRob3I+PGF1dGhvcj5T
Y2hyb2VkZXIsIEsuPC9hdXRob3I+PGF1dGhvcj5Eb2VsbGluZ2VyLCBKLjwvYXV0aG9yPjxhdXRo
b3I+TWlsZGUsIEouPC9hdXRob3I+PGF1dGhvcj5IYWFzLCBXLjwvYXV0aG9yPjxhdXRob3I+S29l
aGxlciwgSS48L2F1dGhvcj48YXV0aG9yPmV0IGFsLiw8L2F1dGhvcj48L2F1dGhvcnM+PC9jb250
cmlidXRvcnM+PHRpdGxlcz48dGl0bGU+VGhlIHJvbGUgb2YgZmFjZW1hc2tzIGFuZCBoYW5kIGh5
Z2llbmUgaW4gdGhlIHByZXZlbnRpb24gb2YgaW5mbHVlbnphIHRyYW5zbWlzc2lvbiBpbiBob3Vz
ZWhvbGRzOiByZXN1bHRzIGZyb20gYSBjbHVzdGVyIHJhbmRvbWlzZWQgdHJpYWw7IEJlcmxpbiwg
R2VybWFueSwgMjAwOS0yMDExPC90aXRsZT48c2Vjb25kYXJ5LXRpdGxlPkJNQyBpbmZlY3Rpb3Vz
IGRpc2Vhc2VzPC9zZWNvbmRhcnktdGl0bGU+PC90aXRsZXM+PHBlcmlvZGljYWw+PGZ1bGwtdGl0
bGU+Qk1DIGluZmVjdGlvdXMgZGlzZWFzZXM8L2Z1bGwtdGl0bGU+PC9wZXJpb2RpY2FsPjxwYWdl
cz4yNjwvcGFnZXM+PHZvbHVtZT4xMjwvdm9sdW1lPjxrZXl3b3Jkcz48a2V5d29yZD5BZG9sZXNj
ZW50PC9rZXl3b3JkPjxrZXl3b3JkPkFkdWx0PC9rZXl3b3JkPjxrZXl3b3JkPkFnZWQ8L2tleXdv
cmQ+PGtleXdvcmQ+QWdlZCwgODAgYW5kIG92ZXI8L2tleXdvcmQ+PGtleXdvcmQ+QmVybGluPC9r
ZXl3b3JkPjxrZXl3b3JkPkNoaWxkPC9rZXl3b3JkPjxrZXl3b3JkPkNoaWxkLCBQcmVzY2hvb2w8
L2tleXdvcmQ+PGtleXdvcmQ+RmFtaWx5IENoYXJhY3RlcmlzdGljczwva2V5d29yZD48a2V5d29y
ZD5GYW1pbHkgSGVhbHRoPC9rZXl3b3JkPjxrZXl3b3JkPkZlbWFsZTwva2V5d29yZD48a2V5d29y
ZD5IYW5kIERpc2luZmVjdGlvbiBbKm1ldGhvZHNdPC9rZXl3b3JkPjxrZXl3b3JkPkh1bWFuczwv
a2V5d29yZD48a2V5d29yZD5JbmZsdWVuemEsIEh1bWFuIFsqcHJldmVudGlvbiAmYW1wOyBjb250
cm9sLCAqdHJhbnNtaXNzaW9uXTwva2V5d29yZD48a2V5d29yZD5NYWxlPC9rZXl3b3JkPjxrZXl3
b3JkPk1hc2tzIFsqc3RhdGlzdGljcyAmYW1wOyBudW1lcmljYWwgZGF0YV08L2tleXdvcmQ+PGtl
eXdvcmQ+TWlkZGxlIEFnZWQ8L2tleXdvcmQ+PGtleXdvcmQ+UGF0aWVudCBDb21wbGlhbmNlIFtz
dGF0aXN0aWNzICZhbXA7IG51bWVyaWNhbCBkYXRhXTwva2V5d29yZD48a2V5d29yZD5TdXJ2ZXlz
IGFuZCBRdWVzdGlvbm5haXJlczwva2V5d29yZD48a2V5d29yZD5UcmVhdG1lbnQgT3V0Y29tZTwv
a2V5d29yZD48a2V5d29yZD5Zb3VuZyBBZHVsdDwva2V5d29yZD48L2tleXdvcmRzPjxkYXRlcz48
eWVhcj4yMDEyPC95ZWFyPjwvZGF0ZXM+PGFjY2Vzc2lvbi1udW0+Q04tMDA4NDI3OTk8L2FjY2Vz
c2lvbi1udW0+PHdvcmstdHlwZT5Kb3VybmFsIEFydGljbGU7IFJhbmRvbWl6ZWQgQ29udHJvbGxl
ZCBUcmlhbDsgUmVzZWFyY2ggU3VwcG9ydCwgTm9u4oCQVS5TLiBHb3YmYXBvczt0PC93b3JrLXR5
cGU+PHVybHM+PHJlbGF0ZWQtdXJscz48dXJsPmh0dHBzOi8vd3d3LmNvY2hyYW5lbGlicmFyeS5j
b20vY2VudHJhbC9kb2kvMTAuMTAwMi9jZW50cmFsL0NOLTAwODQyNzk5L2Z1bGw8L3VybD48L3Jl
bGF0ZWQtdXJscz48L3VybHM+PGN1c3RvbTM+UFVCTUVEIDIyMjgwMTIwPC9jdXN0b20zPjxlbGVj
dHJvbmljLXJlc291cmNlLW51bT4xMC4xMTg2LzE0NzEtMjMzNC0xMi0yNjwvZWxlY3Ryb25pYy1y
ZXNvdXJjZS1udW0+PC9yZWNvcmQ+PC9DaXRlPjxDaXRlPjxBdXRob3I+UmFtPC9BdXRob3I+PFll
YXI+MjAxNTwvWWVhcj48UmVjTnVtPjY8L1JlY051bT48cmVjb3JkPjxyZWMtbnVtYmVyPjY8L3Jl
Yy1udW1iZXI+PGZvcmVpZ24ta2V5cz48a2V5IGFwcD0iRU4iIGRiLWlkPSI1OWFhZjJyeGg1dDlm
OGVwZHg5NTIyZnFwZjl6MjkwNWU1MnAiIHRpbWVzdGFtcD0iMTU5NzkxODQ5OCI+Njwva2V5Pjwv
Zm9yZWlnbi1rZXlzPjxyZWYtdHlwZSBuYW1lPSJKb3VybmFsIEFydGljbGUiPjE3PC9yZWYtdHlw
ZT48Y29udHJpYnV0b3JzPjxhdXRob3JzPjxhdXRob3I+UmFtLCBQLiBLLjwvYXV0aG9yPjxhdXRo
b3I+RGlWaXRhLCBNLiBBLjwvYXV0aG9yPjxhdXRob3I+S2hhdHVuLWUtSmFubmF0LCBLLjwvYXV0
aG9yPjxhdXRob3I+SXNsYW0sIE0uPC9hdXRob3I+PGF1dGhvcj5Lcnl0dXMsIEsuPC9hdXRob3I+
PGF1dGhvcj5DZXJjb25lLCBFLjwvYXV0aG9yPjxhdXRob3I+U29oZWwsIEIuIE0uPC9hdXRob3I+
PGF1dGhvcj5BaG1lZCwgTS48L2F1dGhvcj48YXV0aG9yPlJhaG1hbiwgQS4gTS48L2F1dGhvcj48
YXV0aG9yPlJhaG1hbiwgTS48L2F1dGhvcj48YXV0aG9yPmV0IGFsLiw8L2F1dGhvcj48L2F1dGhv
cnM+PC9jb250cmlidXRvcnM+PHRpdGxlcz48dGl0bGU+SW1wYWN0IG9mIEludGVuc2l2ZSBIYW5k
d2FzaGluZyBQcm9tb3Rpb24gb24gU2Vjb25kYXJ5IEhvdXNlaG9sZCBJbmZsdWVuemEtTGlrZSBJ
bGxuZXNzIGluIFJ1cmFsIEJhbmdsYWRlc2g6IGZpbmRpbmdzIGZyb20gYSBSYW5kb21pemVkIENv
bnRyb2xsZWQgVHJpYWw8L3RpdGxlPjxzZWNvbmRhcnktdGl0bGU+UGxvUyBvbmU8L3NlY29uZGFy
eS10aXRsZT48L3RpdGxlcz48cGVyaW9kaWNhbD48ZnVsbC10aXRsZT5QTG9TIE9uZTwvZnVsbC10
aXRsZT48L3BlcmlvZGljYWw+PHBhZ2VzPmUwMTI1MjAwPC9wYWdlcz48dm9sdW1lPjEwPC92b2x1
bWU+PG51bWJlcj42PC9udW1iZXI+PGtleXdvcmRzPjxrZXl3b3JkPkJhbmdsYWRlc2ggW2VwaWRl
bWlvbG9neV08L2tleXdvcmQ+PGtleXdvcmQ+Q2hpbGQsIFByZXNjaG9vbDwva2V5d29yZD48a2V5
d29yZD5GYW1pbHkgQ2hhcmFjdGVyaXN0aWNzPC9rZXl3b3JkPjxrZXl3b3JkPkZlbWFsZTwva2V5
d29yZD48a2V5d29yZD5IYW5kIERpc2luZmVjdGlvbiBbKm1ldGhvZHNdPC9rZXl3b3JkPjxrZXl3
b3JkPkh1bWFuczwva2V5d29yZD48a2V5d29yZD5JbmZhbnQ8L2tleXdvcmQ+PGtleXdvcmQ+SW5m
bHVlbnphLCBIdW1hbiBbZGlhZ25vc2lzLCAqcHJldmVudGlvbiAmYW1wOyBjb250cm9sLCAqdHJh
bnNtaXNzaW9uXTwva2V5d29yZD48a2V5d29yZD5NYWxlPC9rZXl3b3JkPjxrZXl3b3JkPk9yb3Bo
YXJ5bnggWyp2aXJvbG9neV08L2tleXdvcmQ+PGtleXdvcmQ+UnVyYWwgUG9wdWxhdGlvbjwva2V5
d29yZD48L2tleXdvcmRzPjxkYXRlcz48eWVhcj4yMDE1PC95ZWFyPjwvZGF0ZXM+PGFjY2Vzc2lv
bi1udW0+Q04tMDEyMTUyMTg8L2FjY2Vzc2lvbi1udW0+PHdvcmstdHlwZT5Kb3VybmFsIEFydGlj
bGU7IFJhbmRvbWl6ZWQgQ29udHJvbGxlZCBUcmlhbDsgUmVzZWFyY2ggU3VwcG9ydCwgVS5TLiBH
b3YmYXBvczt0LCBQLkguUy48L3dvcmstdHlwZT48dXJscz48cmVsYXRlZC11cmxzPjx1cmw+aHR0
cHM6Ly93d3cuY29jaHJhbmVsaWJyYXJ5LmNvbS9jZW50cmFsL2RvaS8xMC4xMDAyL2NlbnRyYWwv
Q04tMDEyMTUyMTgvZnVsbDwvdXJsPjwvcmVsYXRlZC11cmxzPjwvdXJscz48Y3VzdG9tMz5QVUJN
RUQgMjYwNjY2NTE8L2N1c3RvbTM+PGVsZWN0cm9uaWMtcmVzb3VyY2UtbnVtPjEwLjEzNzEvam91
cm5hbC5wb25lLjAxMjUyMDA8L2VsZWN0cm9uaWMtcmVzb3VyY2UtbnVtPjwvcmVjb3JkPjwvQ2l0
ZT48L0VuZE5vdGU+
</w:fldData>
        </w:fldChar>
      </w:r>
      <w:r w:rsidRPr="0001178F">
        <w:rPr>
          <w:rFonts w:ascii="Times New Roman" w:hAnsi="Times New Roman" w:cs="Times New Roman"/>
          <w:szCs w:val="20"/>
          <w:lang w:val="en-US"/>
        </w:rPr>
        <w:instrText xml:space="preserve"> ADDIN EN.CITE </w:instrText>
      </w:r>
      <w:r w:rsidRPr="0001178F">
        <w:rPr>
          <w:rFonts w:ascii="Times New Roman" w:hAnsi="Times New Roman" w:cs="Times New Roman"/>
          <w:szCs w:val="20"/>
          <w:lang w:val="en-US"/>
        </w:rPr>
        <w:fldChar w:fldCharType="begin">
          <w:fldData xml:space="preserve">PEVuZE5vdGU+PENpdGU+PEF1dGhvcj5TdWVzczwvQXV0aG9yPjxZZWFyPjIwMTI8L1llYXI+PFJl
Y051bT4yPC9SZWNOdW0+PERpc3BsYXlUZXh0PjxzdHlsZSBmYWNlPSJzdXBlcnNjcmlwdCI+MTks
MjM8L3N0eWxlPjwvRGlzcGxheVRleHQ+PHJlY29yZD48cmVjLW51bWJlcj4yPC9yZWMtbnVtYmVy
Pjxmb3JlaWduLWtleXM+PGtleSBhcHA9IkVOIiBkYi1pZD0iNTlhYWYycnhoNXQ5ZjhlcGR4OTUy
MmZxcGY5ejI5MDVlNTJwIiB0aW1lc3RhbXA9IjE1OTc5MTgzOTUiPjI8L2tleT48L2ZvcmVpZ24t
a2V5cz48cmVmLXR5cGUgbmFtZT0iSm91cm5hbCBBcnRpY2xlIj4xNzwvcmVmLXR5cGU+PGNvbnRy
aWJ1dG9ycz48YXV0aG9ycz48YXV0aG9yPlN1ZXNzLCBULjwvYXV0aG9yPjxhdXRob3I+UmVtc2No
bWlkdCwgQy48L2F1dGhvcj48YXV0aG9yPlNjaGluaywgUy4gQi48L2F1dGhvcj48YXV0aG9yPlNj
aHdlaWdlciwgQi48L2F1dGhvcj48YXV0aG9yPk5pdHNjaGUsIEEuPC9hdXRob3I+PGF1dGhvcj5T
Y2hyb2VkZXIsIEsuPC9hdXRob3I+PGF1dGhvcj5Eb2VsbGluZ2VyLCBKLjwvYXV0aG9yPjxhdXRo
b3I+TWlsZGUsIEouPC9hdXRob3I+PGF1dGhvcj5IYWFzLCBXLjwvYXV0aG9yPjxhdXRob3I+S29l
aGxlciwgSS48L2F1dGhvcj48YXV0aG9yPmV0IGFsLiw8L2F1dGhvcj48L2F1dGhvcnM+PC9jb250
cmlidXRvcnM+PHRpdGxlcz48dGl0bGU+VGhlIHJvbGUgb2YgZmFjZW1hc2tzIGFuZCBoYW5kIGh5
Z2llbmUgaW4gdGhlIHByZXZlbnRpb24gb2YgaW5mbHVlbnphIHRyYW5zbWlzc2lvbiBpbiBob3Vz
ZWhvbGRzOiByZXN1bHRzIGZyb20gYSBjbHVzdGVyIHJhbmRvbWlzZWQgdHJpYWw7IEJlcmxpbiwg
R2VybWFueSwgMjAwOS0yMDExPC90aXRsZT48c2Vjb25kYXJ5LXRpdGxlPkJNQyBpbmZlY3Rpb3Vz
IGRpc2Vhc2VzPC9zZWNvbmRhcnktdGl0bGU+PC90aXRsZXM+PHBlcmlvZGljYWw+PGZ1bGwtdGl0
bGU+Qk1DIGluZmVjdGlvdXMgZGlzZWFzZXM8L2Z1bGwtdGl0bGU+PC9wZXJpb2RpY2FsPjxwYWdl
cz4yNjwvcGFnZXM+PHZvbHVtZT4xMjwvdm9sdW1lPjxrZXl3b3Jkcz48a2V5d29yZD5BZG9sZXNj
ZW50PC9rZXl3b3JkPjxrZXl3b3JkPkFkdWx0PC9rZXl3b3JkPjxrZXl3b3JkPkFnZWQ8L2tleXdv
cmQ+PGtleXdvcmQ+QWdlZCwgODAgYW5kIG92ZXI8L2tleXdvcmQ+PGtleXdvcmQ+QmVybGluPC9r
ZXl3b3JkPjxrZXl3b3JkPkNoaWxkPC9rZXl3b3JkPjxrZXl3b3JkPkNoaWxkLCBQcmVzY2hvb2w8
L2tleXdvcmQ+PGtleXdvcmQ+RmFtaWx5IENoYXJhY3RlcmlzdGljczwva2V5d29yZD48a2V5d29y
ZD5GYW1pbHkgSGVhbHRoPC9rZXl3b3JkPjxrZXl3b3JkPkZlbWFsZTwva2V5d29yZD48a2V5d29y
ZD5IYW5kIERpc2luZmVjdGlvbiBbKm1ldGhvZHNdPC9rZXl3b3JkPjxrZXl3b3JkPkh1bWFuczwv
a2V5d29yZD48a2V5d29yZD5JbmZsdWVuemEsIEh1bWFuIFsqcHJldmVudGlvbiAmYW1wOyBjb250
cm9sLCAqdHJhbnNtaXNzaW9uXTwva2V5d29yZD48a2V5d29yZD5NYWxlPC9rZXl3b3JkPjxrZXl3
b3JkPk1hc2tzIFsqc3RhdGlzdGljcyAmYW1wOyBudW1lcmljYWwgZGF0YV08L2tleXdvcmQ+PGtl
eXdvcmQ+TWlkZGxlIEFnZWQ8L2tleXdvcmQ+PGtleXdvcmQ+UGF0aWVudCBDb21wbGlhbmNlIFtz
dGF0aXN0aWNzICZhbXA7IG51bWVyaWNhbCBkYXRhXTwva2V5d29yZD48a2V5d29yZD5TdXJ2ZXlz
IGFuZCBRdWVzdGlvbm5haXJlczwva2V5d29yZD48a2V5d29yZD5UcmVhdG1lbnQgT3V0Y29tZTwv
a2V5d29yZD48a2V5d29yZD5Zb3VuZyBBZHVsdDwva2V5d29yZD48L2tleXdvcmRzPjxkYXRlcz48
eWVhcj4yMDEyPC95ZWFyPjwvZGF0ZXM+PGFjY2Vzc2lvbi1udW0+Q04tMDA4NDI3OTk8L2FjY2Vz
c2lvbi1udW0+PHdvcmstdHlwZT5Kb3VybmFsIEFydGljbGU7IFJhbmRvbWl6ZWQgQ29udHJvbGxl
ZCBUcmlhbDsgUmVzZWFyY2ggU3VwcG9ydCwgTm9u4oCQVS5TLiBHb3YmYXBvczt0PC93b3JrLXR5
cGU+PHVybHM+PHJlbGF0ZWQtdXJscz48dXJsPmh0dHBzOi8vd3d3LmNvY2hyYW5lbGlicmFyeS5j
b20vY2VudHJhbC9kb2kvMTAuMTAwMi9jZW50cmFsL0NOLTAwODQyNzk5L2Z1bGw8L3VybD48L3Jl
bGF0ZWQtdXJscz48L3VybHM+PGN1c3RvbTM+UFVCTUVEIDIyMjgwMTIwPC9jdXN0b20zPjxlbGVj
dHJvbmljLXJlc291cmNlLW51bT4xMC4xMTg2LzE0NzEtMjMzNC0xMi0yNjwvZWxlY3Ryb25pYy1y
ZXNvdXJjZS1udW0+PC9yZWNvcmQ+PC9DaXRlPjxDaXRlPjxBdXRob3I+UmFtPC9BdXRob3I+PFll
YXI+MjAxNTwvWWVhcj48UmVjTnVtPjY8L1JlY051bT48cmVjb3JkPjxyZWMtbnVtYmVyPjY8L3Jl
Yy1udW1iZXI+PGZvcmVpZ24ta2V5cz48a2V5IGFwcD0iRU4iIGRiLWlkPSI1OWFhZjJyeGg1dDlm
OGVwZHg5NTIyZnFwZjl6MjkwNWU1MnAiIHRpbWVzdGFtcD0iMTU5NzkxODQ5OCI+Njwva2V5Pjwv
Zm9yZWlnbi1rZXlzPjxyZWYtdHlwZSBuYW1lPSJKb3VybmFsIEFydGljbGUiPjE3PC9yZWYtdHlw
ZT48Y29udHJpYnV0b3JzPjxhdXRob3JzPjxhdXRob3I+UmFtLCBQLiBLLjwvYXV0aG9yPjxhdXRo
b3I+RGlWaXRhLCBNLiBBLjwvYXV0aG9yPjxhdXRob3I+S2hhdHVuLWUtSmFubmF0LCBLLjwvYXV0
aG9yPjxhdXRob3I+SXNsYW0sIE0uPC9hdXRob3I+PGF1dGhvcj5Lcnl0dXMsIEsuPC9hdXRob3I+
PGF1dGhvcj5DZXJjb25lLCBFLjwvYXV0aG9yPjxhdXRob3I+U29oZWwsIEIuIE0uPC9hdXRob3I+
PGF1dGhvcj5BaG1lZCwgTS48L2F1dGhvcj48YXV0aG9yPlJhaG1hbiwgQS4gTS48L2F1dGhvcj48
YXV0aG9yPlJhaG1hbiwgTS48L2F1dGhvcj48YXV0aG9yPmV0IGFsLiw8L2F1dGhvcj48L2F1dGhv
cnM+PC9jb250cmlidXRvcnM+PHRpdGxlcz48dGl0bGU+SW1wYWN0IG9mIEludGVuc2l2ZSBIYW5k
d2FzaGluZyBQcm9tb3Rpb24gb24gU2Vjb25kYXJ5IEhvdXNlaG9sZCBJbmZsdWVuemEtTGlrZSBJ
bGxuZXNzIGluIFJ1cmFsIEJhbmdsYWRlc2g6IGZpbmRpbmdzIGZyb20gYSBSYW5kb21pemVkIENv
bnRyb2xsZWQgVHJpYWw8L3RpdGxlPjxzZWNvbmRhcnktdGl0bGU+UGxvUyBvbmU8L3NlY29uZGFy
eS10aXRsZT48L3RpdGxlcz48cGVyaW9kaWNhbD48ZnVsbC10aXRsZT5QTG9TIE9uZTwvZnVsbC10
aXRsZT48L3BlcmlvZGljYWw+PHBhZ2VzPmUwMTI1MjAwPC9wYWdlcz48dm9sdW1lPjEwPC92b2x1
bWU+PG51bWJlcj42PC9udW1iZXI+PGtleXdvcmRzPjxrZXl3b3JkPkJhbmdsYWRlc2ggW2VwaWRl
bWlvbG9neV08L2tleXdvcmQ+PGtleXdvcmQ+Q2hpbGQsIFByZXNjaG9vbDwva2V5d29yZD48a2V5
d29yZD5GYW1pbHkgQ2hhcmFjdGVyaXN0aWNzPC9rZXl3b3JkPjxrZXl3b3JkPkZlbWFsZTwva2V5
d29yZD48a2V5d29yZD5IYW5kIERpc2luZmVjdGlvbiBbKm1ldGhvZHNdPC9rZXl3b3JkPjxrZXl3
b3JkPkh1bWFuczwva2V5d29yZD48a2V5d29yZD5JbmZhbnQ8L2tleXdvcmQ+PGtleXdvcmQ+SW5m
bHVlbnphLCBIdW1hbiBbZGlhZ25vc2lzLCAqcHJldmVudGlvbiAmYW1wOyBjb250cm9sLCAqdHJh
bnNtaXNzaW9uXTwva2V5d29yZD48a2V5d29yZD5NYWxlPC9rZXl3b3JkPjxrZXl3b3JkPk9yb3Bo
YXJ5bnggWyp2aXJvbG9neV08L2tleXdvcmQ+PGtleXdvcmQ+UnVyYWwgUG9wdWxhdGlvbjwva2V5
d29yZD48L2tleXdvcmRzPjxkYXRlcz48eWVhcj4yMDE1PC95ZWFyPjwvZGF0ZXM+PGFjY2Vzc2lv
bi1udW0+Q04tMDEyMTUyMTg8L2FjY2Vzc2lvbi1udW0+PHdvcmstdHlwZT5Kb3VybmFsIEFydGlj
bGU7IFJhbmRvbWl6ZWQgQ29udHJvbGxlZCBUcmlhbDsgUmVzZWFyY2ggU3VwcG9ydCwgVS5TLiBH
b3YmYXBvczt0LCBQLkguUy48L3dvcmstdHlwZT48dXJscz48cmVsYXRlZC11cmxzPjx1cmw+aHR0
cHM6Ly93d3cuY29jaHJhbmVsaWJyYXJ5LmNvbS9jZW50cmFsL2RvaS8xMC4xMDAyL2NlbnRyYWwv
Q04tMDEyMTUyMTgvZnVsbDwvdXJsPjwvcmVsYXRlZC11cmxzPjwvdXJscz48Y3VzdG9tMz5QVUJN
RUQgMjYwNjY2NTE8L2N1c3RvbTM+PGVsZWN0cm9uaWMtcmVzb3VyY2UtbnVtPjEwLjEzNzEvam91
cm5hbC5wb25lLjAxMjUyMDA8L2VsZWN0cm9uaWMtcmVzb3VyY2UtbnVtPjwvcmVjb3JkPjwvQ2l0
ZT48L0VuZE5vdGU+
</w:fldData>
        </w:fldChar>
      </w:r>
      <w:r w:rsidRPr="0001178F">
        <w:rPr>
          <w:rFonts w:ascii="Times New Roman" w:hAnsi="Times New Roman" w:cs="Times New Roman"/>
          <w:szCs w:val="20"/>
          <w:lang w:val="en-US"/>
        </w:rPr>
        <w:instrText xml:space="preserve"> ADDIN EN.CITE.DATA </w:instrText>
      </w:r>
      <w:r w:rsidRPr="0001178F">
        <w:rPr>
          <w:rFonts w:ascii="Times New Roman" w:hAnsi="Times New Roman" w:cs="Times New Roman"/>
          <w:szCs w:val="20"/>
          <w:lang w:val="en-US"/>
        </w:rPr>
      </w:r>
      <w:r w:rsidRPr="0001178F">
        <w:rPr>
          <w:rFonts w:ascii="Times New Roman" w:hAnsi="Times New Roman" w:cs="Times New Roman"/>
          <w:szCs w:val="20"/>
          <w:lang w:val="en-US"/>
        </w:rPr>
        <w:fldChar w:fldCharType="end"/>
      </w:r>
      <w:r w:rsidRPr="0001178F">
        <w:rPr>
          <w:rFonts w:ascii="Times New Roman" w:hAnsi="Times New Roman" w:cs="Times New Roman"/>
          <w:szCs w:val="20"/>
          <w:lang w:val="en-US"/>
        </w:rPr>
      </w:r>
      <w:r w:rsidRPr="0001178F">
        <w:rPr>
          <w:rFonts w:ascii="Times New Roman" w:hAnsi="Times New Roman" w:cs="Times New Roman"/>
          <w:szCs w:val="20"/>
          <w:lang w:val="en-US"/>
        </w:rPr>
        <w:fldChar w:fldCharType="separate"/>
      </w:r>
      <w:r w:rsidRPr="0001178F">
        <w:rPr>
          <w:rFonts w:ascii="Times New Roman" w:hAnsi="Times New Roman" w:cs="Times New Roman"/>
          <w:noProof/>
          <w:szCs w:val="20"/>
          <w:vertAlign w:val="superscript"/>
          <w:lang w:val="en-US"/>
        </w:rPr>
        <w:t>19,23</w:t>
      </w:r>
      <w:r w:rsidRPr="0001178F">
        <w:rPr>
          <w:rFonts w:ascii="Times New Roman" w:hAnsi="Times New Roman" w:cs="Times New Roman"/>
          <w:szCs w:val="20"/>
          <w:lang w:val="en-US"/>
        </w:rPr>
        <w:fldChar w:fldCharType="end"/>
      </w:r>
      <w:r w:rsidRPr="0001178F">
        <w:rPr>
          <w:rFonts w:ascii="Times New Roman" w:hAnsi="Times New Roman" w:cs="Times New Roman"/>
          <w:szCs w:val="20"/>
          <w:lang w:val="en-US"/>
        </w:rPr>
        <w:t>.</w:t>
      </w:r>
    </w:p>
    <w:p w14:paraId="1A50A10D" w14:textId="77777777" w:rsidR="0001178F" w:rsidRPr="0001178F" w:rsidRDefault="0001178F" w:rsidP="0001178F">
      <w:pPr>
        <w:spacing w:line="360" w:lineRule="auto"/>
        <w:contextualSpacing/>
        <w:jc w:val="both"/>
        <w:rPr>
          <w:rFonts w:ascii="Times New Roman" w:hAnsi="Times New Roman" w:cs="Times New Roman"/>
          <w:szCs w:val="20"/>
          <w:lang w:val="en-US"/>
        </w:rPr>
      </w:pPr>
      <w:r w:rsidRPr="0001178F">
        <w:rPr>
          <w:rFonts w:ascii="Times New Roman" w:hAnsi="Times New Roman" w:cs="Times New Roman"/>
          <w:szCs w:val="20"/>
          <w:lang w:val="en-US"/>
        </w:rPr>
        <w:t xml:space="preserve">For the </w:t>
      </w:r>
      <w:r w:rsidRPr="0001178F">
        <w:rPr>
          <w:rFonts w:ascii="Times New Roman" w:hAnsi="Times New Roman" w:cs="Times New Roman"/>
          <w:b/>
          <w:szCs w:val="20"/>
          <w:u w:val="single"/>
          <w:lang w:val="en-US"/>
        </w:rPr>
        <w:t>interepidemic</w:t>
      </w:r>
      <w:r w:rsidRPr="0001178F">
        <w:rPr>
          <w:rFonts w:ascii="Times New Roman" w:hAnsi="Times New Roman" w:cs="Times New Roman"/>
          <w:szCs w:val="20"/>
          <w:lang w:val="en-US"/>
        </w:rPr>
        <w:t xml:space="preserve"> studies, 7 studies</w:t>
      </w:r>
      <w:r w:rsidRPr="0001178F">
        <w:rPr>
          <w:rFonts w:ascii="Times New Roman" w:hAnsi="Times New Roman" w:cs="Times New Roman"/>
          <w:szCs w:val="20"/>
          <w:lang w:val="en-US"/>
        </w:rPr>
        <w:fldChar w:fldCharType="begin">
          <w:fldData xml:space="preserve">PEVuZE5vdGU+PENpdGU+PEF1dGhvcj5BaWVsbG88L0F1dGhvcj48WWVhcj4yMDEwPC9ZZWFyPjxS
ZWNOdW0+MTI8L1JlY051bT48RGlzcGxheVRleHQ+PHN0eWxlIGZhY2U9InN1cGVyc2NyaXB0Ij4x
My0xNywyMiwyMzwvc3R5bGU+PC9EaXNwbGF5VGV4dD48cmVjb3JkPjxyZWMtbnVtYmVyPjEyPC9y
ZWMtbnVtYmVyPjxmb3JlaWduLWtleXM+PGtleSBhcHA9IkVOIiBkYi1pZD0iNTlhYWYycnhoNXQ5
ZjhlcGR4OTUyMmZxcGY5ejI5MDVlNTJwIiB0aW1lc3RhbXA9IjE1OTc5MTg0OTkiPjEyPC9rZXk+
PC9mb3JlaWduLWtleXM+PHJlZi10eXBlIG5hbWU9IkpvdXJuYWwgQXJ0aWNsZSI+MTc8L3JlZi10
eXBlPjxjb250cmlidXRvcnM+PGF1dGhvcnM+PGF1dGhvcj5BaWVsbG8sIEEuIEUuPC9hdXRob3I+
PGF1dGhvcj5NdXJyYXksIEcuIEYuPC9hdXRob3I+PGF1dGhvcj5QZXJleiwgVi48L2F1dGhvcj48
YXV0aG9yPkNvdWxib3JuLCBSLiBNLjwvYXV0aG9yPjxhdXRob3I+RGF2aXMsIEIuIE0uPC9hdXRo
b3I+PGF1dGhvcj5VZGRpbiwgTS48L2F1dGhvcj48YXV0aG9yPlNoYXksIEQuIEsuPC9hdXRob3I+
PGF1dGhvcj5XYXRlcm1hbiwgUy4gSC48L2F1dGhvcj48YXV0aG9yPk1vbnRvLCBBLiBTLjwvYXV0
aG9yPjwvYXV0aG9ycz48L2NvbnRyaWJ1dG9ycz48YXV0aC1hZGRyZXNzPkRlcGFydG1lbnQgb2Yg
RXBpZGVtaW9sb2d5LCBTY2hvb2wgb2YgUHVibGljIEhlYWx0aCwgVW5pdmVyc2l0eSBvZiBNaWNo
aWdhbiwgQW5uIEFyYm9yLCBNaWNoaWdhbiwgVVNBLiBhaWVsbG9hQHVtaWNoLmVkdTwvYXV0aC1h
ZGRyZXNzPjx0aXRsZXM+PHRpdGxlPk1hc2sgdXNlLCBoYW5kIGh5Z2llbmUsIGFuZCBzZWFzb25h
bCBpbmZsdWVuemEtbGlrZSBpbGxuZXNzIGFtb25nIHlvdW5nIGFkdWx0czogYSByYW5kb21pemVk
IGludGVydmVudGlvbiB0cmlhbDwvdGl0bGU+PHNlY29uZGFyeS10aXRsZT5KIEluZmVjdCBEaXM8
L3NlY29uZGFyeS10aXRsZT48L3RpdGxlcz48cGVyaW9kaWNhbD48ZnVsbC10aXRsZT5KIEluZmVj
dCBEaXM8L2Z1bGwtdGl0bGU+PC9wZXJpb2RpY2FsPjxwYWdlcz40OTEtODwvcGFnZXM+PHZvbHVt
ZT4yMDE8L3ZvbHVtZT48bnVtYmVyPjQ8L251bWJlcj48ZWRpdGlvbj4yMDEwLzAxLzIyPC9lZGl0
aW9uPjxrZXl3b3Jkcz48a2V5d29yZD5BZHVsdDwva2V5d29yZD48a2V5d29yZD5DaGktU3F1YXJl
IERpc3RyaWJ1dGlvbjwva2V5d29yZD48a2V5d29yZD5EaXNlYXNlIE91dGJyZWFrcy8qcHJldmVu
dGlvbiAmYW1wOyBjb250cm9sPC9rZXl3b3JkPjxrZXl3b3JkPkZlbWFsZTwva2V5d29yZD48a2V5
d29yZD4qSGFuZCBEaXNpbmZlY3Rpb248L2tleXdvcmQ+PGtleXdvcmQ+SHVtYW5zPC9rZXl3b3Jk
PjxrZXl3b3JkPkluZmx1ZW56YSBBIFZpcnVzLCBIMU4xIFN1YnR5cGUvZ3Jvd3RoICZhbXA7IGRl
dmVsb3BtZW50PC9rZXl3b3JkPjxrZXl3b3JkPkluZmx1ZW56YSwgSHVtYW4vZXBpZGVtaW9sb2d5
LypwcmV2ZW50aW9uICZhbXA7IGNvbnRyb2wvdHJhbnNtaXNzaW9uL3Zpcm9sb2d5PC9rZXl3b3Jk
PjxrZXl3b3JkPkthcGxhbi1NZWllciBFc3RpbWF0ZTwva2V5d29yZD48a2V5d29yZD5NYWxlPC9r
ZXl3b3JkPjxrZXl3b3JkPipSZXNwaXJhdG9yeSBQcm90ZWN0aXZlIERldmljZXM8L2tleXdvcmQ+
PGtleXdvcmQ+U2Vhc29uczwva2V5d29yZD48a2V5d29yZD5TdHVkZW50czwva2V5d29yZD48a2V5
d29yZD5Vbml2ZXJzaXRpZXM8L2tleXdvcmQ+PGtleXdvcmQ+WW91bmcgQWR1bHQ8L2tleXdvcmQ+
PC9rZXl3b3Jkcz48ZGF0ZXM+PHllYXI+MjAxMDwveWVhcj48cHViLWRhdGVzPjxkYXRlPkZlYiAx
NTwvZGF0ZT48L3B1Yi1kYXRlcz48L2RhdGVzPjxpc2JuPjAwMjItMTg5OTwvaXNibj48YWNjZXNz
aW9uLW51bT4yMDA4ODY5MDwvYWNjZXNzaW9uLW51bT48dXJscz48L3VybHM+PGVsZWN0cm9uaWMt
cmVzb3VyY2UtbnVtPjEwLjEwODYvNjUwMzk2PC9lbGVjdHJvbmljLXJlc291cmNlLW51bT48cmVt
b3RlLWRhdGFiYXNlLXByb3ZpZGVyPk5MTTwvcmVtb3RlLWRhdGFiYXNlLXByb3ZpZGVyPjxsYW5n
dWFnZT5lbmc8L2xhbmd1YWdlPjwvcmVjb3JkPjwvQ2l0ZT48Q2l0ZT48QXV0aG9yPkFpZWxsbzwv
QXV0aG9yPjxZZWFyPjIwMTI8L1llYXI+PFJlY051bT4xMTwvUmVjTnVtPjxyZWNvcmQ+PHJlYy1u
dW1iZXI+MTE8L3JlYy1udW1iZXI+PGZvcmVpZ24ta2V5cz48a2V5IGFwcD0iRU4iIGRiLWlkPSI1
OWFhZjJyeGg1dDlmOGVwZHg5NTIyZnFwZjl6MjkwNWU1MnAiIHRpbWVzdGFtcD0iMTU5NzkxODQ5
OSI+MTE8L2tleT48L2ZvcmVpZ24ta2V5cz48cmVmLXR5cGUgbmFtZT0iSm91cm5hbCBBcnRpY2xl
Ij4xNzwvcmVmLXR5cGU+PGNvbnRyaWJ1dG9ycz48YXV0aG9ycz48YXV0aG9yPkFpZWxsbywgQS4g
RS48L2F1dGhvcj48YXV0aG9yPlBlcmV6LCBWLjwvYXV0aG9yPjxhdXRob3I+Q291bGJvcm4sIFIu
IE0uPC9hdXRob3I+PGF1dGhvcj5EYXZpcywgQi4gTS48L2F1dGhvcj48YXV0aG9yPlVkZGluLCBN
LjwvYXV0aG9yPjxhdXRob3I+TW9udG8sIEEuIFMuPC9hdXRob3I+PC9hdXRob3JzPjwvY29udHJp
YnV0b3JzPjxhdXRoLWFkZHJlc3M+RGVwYXJ0bWVudCBvZiBFcGlkZW1pb2xvZ3ksIFVuaXZlcnNp
dHkgb2YgTWljaGlnYW4tU2Nob29sIG9mIFB1YmxpYyBIZWFsdGgsIEFubiBBcmJvciwgTWljaGln
YW4sIFVuaXRlZCBTdGF0ZXMgb2YgQW1lcmljYS4gYWllbGxvYUB1bWljaC5lZHU8L2F1dGgtYWRk
cmVzcz48dGl0bGVzPjx0aXRsZT5GYWNlbWFza3MsIGhhbmQgaHlnaWVuZSwgYW5kIGluZmx1ZW56
YSBhbW9uZyB5b3VuZyBhZHVsdHM6IGEgcmFuZG9taXplZCBpbnRlcnZlbnRpb24gdHJpYWw8L3Rp
dGxlPjxzZWNvbmRhcnktdGl0bGU+UExvUyBPbmU8L3NlY29uZGFyeS10aXRsZT48L3RpdGxlcz48
cGVyaW9kaWNhbD48ZnVsbC10aXRsZT5QTG9TIE9uZTwvZnVsbC10aXRsZT48L3BlcmlvZGljYWw+
PHBhZ2VzPmUyOTc0NDwvcGFnZXM+PHZvbHVtZT43PC92b2x1bWU+PG51bWJlcj4xPC9udW1iZXI+
PGVkaXRpb24+MjAxMi8wMi8wMjwvZWRpdGlvbj48a2V5d29yZHM+PGtleXdvcmQ+RmVtYWxlPC9r
ZXl3b3JkPjxrZXl3b3JkPipIYW5kIERpc2luZmVjdGlvbjwva2V5d29yZD48a2V5d29yZD5IdW1h
bnM8L2tleXdvcmQ+PGtleXdvcmQ+Kkh5Z2llbmU8L2tleXdvcmQ+PGtleXdvcmQ+SW5mbHVlbnph
LCBIdW1hbi9kaWFnbm9zaXMvZXBpZGVtaW9sb2d5LypwcmV2ZW50aW9uICZhbXA7IGNvbnRyb2w8
L2tleXdvcmQ+PGtleXdvcmQ+TWFsZTwva2V5d29yZD48a2V5d29yZD4qTWFza3M8L2tleXdvcmQ+
PGtleXdvcmQ+UGF0aWVudCBDb21wbGlhbmNlL3N0YXRpc3RpY3MgJmFtcDsgbnVtZXJpY2FsIGRh
dGE8L2tleXdvcmQ+PGtleXdvcmQ+U2Vhc29uczwva2V5d29yZD48a2V5d29yZD5Vbml2ZXJzaXRp
ZXM8L2tleXdvcmQ+PGtleXdvcmQ+WW91bmcgQWR1bHQ8L2tleXdvcmQ+PC9rZXl3b3Jkcz48ZGF0
ZXM+PHllYXI+MjAxMjwveWVhcj48L2RhdGVzPjxpc2JuPjE5MzItNjIwMzwvaXNibj48YWNjZXNz
aW9uLW51bT4yMjI5NTA2NjwvYWNjZXNzaW9uLW51bT48dXJscz48L3VybHM+PGN1c3RvbTI+UE1D
MzI2NjI1NzwvY3VzdG9tMj48ZWxlY3Ryb25pYy1yZXNvdXJjZS1udW0+MTAuMTM3MS9qb3VybmFs
LnBvbmUuMDAyOTc0NDwvZWxlY3Ryb25pYy1yZXNvdXJjZS1udW0+PHJlbW90ZS1kYXRhYmFzZS1w
cm92aWRlcj5OTE08L3JlbW90ZS1kYXRhYmFzZS1wcm92aWRlcj48bGFuZ3VhZ2U+ZW5nPC9sYW5n
dWFnZT48L3JlY29yZD48L0NpdGU+PENpdGU+PEF1dGhvcj5CaXN3YXM8L0F1dGhvcj48WWVhcj4y
MDE5PC9ZZWFyPjxSZWNOdW0+MTA8L1JlY051bT48cmVjb3JkPjxyZWMtbnVtYmVyPjEwPC9yZWMt
bnVtYmVyPjxmb3JlaWduLWtleXM+PGtleSBhcHA9IkVOIiBkYi1pZD0iNTlhYWYycnhoNXQ5Zjhl
cGR4OTUyMmZxcGY5ejI5MDVlNTJwIiB0aW1lc3RhbXA9IjE1OTc5MTg0OTgiPjEwPC9rZXk+PC9m
b3JlaWduLWtleXM+PHJlZi10eXBlIG5hbWU9IkpvdXJuYWwgQXJ0aWNsZSI+MTc8L3JlZi10eXBl
Pjxjb250cmlidXRvcnM+PGF1dGhvcnM+PGF1dGhvcj5CaXN3YXMsIEQuPC9hdXRob3I+PGF1dGhv
cj5BaG1lZCwgTS48L2F1dGhvcj48YXV0aG9yPlJvZ3Vza2ksIEsuPC9hdXRob3I+PGF1dGhvcj5H
aG9zaCwgUC4gSy48L2F1dGhvcj48YXV0aG9yPlBhcnZlZW4sIFMuPC9hdXRob3I+PGF1dGhvcj5O
aXphbWUsIEYuIEEuPC9hdXRob3I+PGF1dGhvcj5SYWhtYW4sIE0uIFouPC9hdXRob3I+PGF1dGhv
cj5DaG93ZGh1cnksIEYuPC9hdXRob3I+PGF1dGhvcj5SYWhtYW4sIE0uPC9hdXRob3I+PGF1dGhv
cj5MdWJ5LCBTLiBQLjwvYXV0aG9yPjxhdXRob3I+U3R1cm0tUmFtaXJleiwgSy48L2F1dGhvcj48
YXV0aG9yPkl1bGlhbm8sIEEuIEQuPC9hdXRob3I+PC9hdXRob3JzPjwvY29udHJpYnV0b3JzPjxh
dXRoLWFkZHJlc3M+SW50ZXJuYXRpb25hbCBDZW50cmUgZm9yIERpYXJyaG9lYWwgRGlzZWFzZSBS
ZXNlYXJjaCwgQmFuZ2xhZGVzaCAoaWNkZHIsYiksIERoYWthLCBCYW5nbGFkZXNoLiYjeEQ7U2Fu
b2ZpIFVTIFNlcnZpY2VzIEluYy4sIENhbWJyaWRnZSwgTWFzc2FjaHVzZXR0cy4mI3hEO1RoZSBD
ZW50ZXJzIGZvciBEaXNlYXNlIENvbnRyb2wgYW5kIFByZXZlbnRpb24sIEF0bGFudGEsIEdlb3Jn
aWEuJiN4RDtJbnN0aXR1dGUgb2YgRXBpZGVtaW9sb2d5LCBEaXNlYXNlIENvbnRyb2wgYW5kIFJl
c2VhcmNoIChJRURDUiksIERoYWthLCBCYW5nbGFkZXNoLiYjeEQ7U3RhbmZvcmQgVW5pdmVyc2l0
eSwgU3RhbmZvcmQsIENhbGlmb3JuaWEuPC9hdXRoLWFkZHJlc3M+PHRpdGxlcz48dGl0bGU+RWZm
ZWN0aXZlbmVzcyBvZiBhIEJlaGF2aW9yIENoYW5nZSBJbnRlcnZlbnRpb24gd2l0aCBIYW5kIFNh
bml0aXplciBVc2UgYW5kIFJlc3BpcmF0b3J5IEh5Z2llbmUgaW4gUmVkdWNpbmcgTGFib3JhdG9y
eS1Db25maXJtZWQgSW5mbHVlbnphIGFtb25nIFNjaG9vbGNoaWxkcmVuIGluIEJhbmdsYWRlc2g6
IEEgQ2x1c3RlciBSYW5kb21pemVkIENvbnRyb2xsZWQgVHJpYWw8L3RpdGxlPjxzZWNvbmRhcnkt
dGl0bGU+QW0gSiBUcm9wIE1lZCBIeWc8L3NlY29uZGFyeS10aXRsZT48L3RpdGxlcz48cGVyaW9k
aWNhbD48ZnVsbC10aXRsZT5BbSBKIFRyb3AgTWVkIEh5ZzwvZnVsbC10aXRsZT48L3BlcmlvZGlj
YWw+PHBhZ2VzPjE0NDYtMTQ1NTwvcGFnZXM+PHZvbHVtZT4xMDE8L3ZvbHVtZT48bnVtYmVyPjY8
L251bWJlcj48ZWRpdGlvbj4yMDE5LzExLzA5PC9lZGl0aW9uPjxrZXl3b3Jkcz48a2V5d29yZD5C
YW5nbGFkZXNoPC9rZXl3b3JkPjxrZXl3b3JkPkNoaWxkPC9rZXl3b3JkPjxrZXl3b3JkPkNoaWxk
LCBQcmVzY2hvb2w8L2tleXdvcmQ+PGtleXdvcmQ+RmVtYWxlPC9rZXl3b3JkPjxrZXl3b3JkPipI
YW5kIERpc2luZmVjdGlvbjwva2V5d29yZD48a2V5d29yZD5IYW5kIFNhbml0aXplcnMvcGhhcm1h
Y29sb2d5PC9rZXl3b3JkPjxrZXl3b3JkPipIZWFsdGggQmVoYXZpb3I8L2tleXdvcmQ+PGtleXdv
cmQ+SHVtYW5zPC9rZXl3b3JkPjxrZXl3b3JkPkluY2lkZW5jZTwva2V5d29yZD48a2V5d29yZD5J
bmZsdWVuemEsIEh1bWFuL2RpYWdub3Npcy8qcHJldmVudGlvbiAmYW1wOyBjb250cm9sLyp0cmFu
c21pc3Npb248L2tleXdvcmQ+PGtleXdvcmQ+TWFsZTwva2V5d29yZD48a2V5d29yZD5TY2hvb2xz
PC9rZXl3b3JkPjxrZXl3b3JkPlNvYXBzL3BoYXJtYWNvbG9neTwva2V5d29yZD48a2V5d29yZD5T
dHVkZW50cy8qc3RhdGlzdGljcyAmYW1wOyBudW1lcmljYWwgZGF0YTwva2V5d29yZD48L2tleXdv
cmRzPjxkYXRlcz48eWVhcj4yMDE5PC95ZWFyPjxwdWItZGF0ZXM+PGRhdGU+RGVjPC9kYXRlPjwv
cHViLWRhdGVzPjwvZGF0ZXM+PGlzYm4+MDAwMi05NjM3PC9pc2JuPjxhY2Nlc3Npb24tbnVtPjMx
NzAxODYxPC9hY2Nlc3Npb24tbnVtPjx1cmxzPjwvdXJscz48Y3VzdG9tMj5QTUM2ODk2ODU1PC9j
dXN0b20yPjxlbGVjdHJvbmljLXJlc291cmNlLW51bT4xMC40MjY5L2FqdG1oLjE5LTAzNzY8L2Vs
ZWN0cm9uaWMtcmVzb3VyY2UtbnVtPjxyZW1vdGUtZGF0YWJhc2UtcHJvdmlkZXI+TkxNPC9yZW1v
dGUtZGF0YWJhc2UtcHJvdmlkZXI+PGxhbmd1YWdlPmVuZzwvbGFuZ3VhZ2U+PC9yZWNvcmQ+PC9D
aXRlPjxDaXRlPjxBdXRob3I+Q293bGluZzwvQXV0aG9yPjxZZWFyPjIwMDk8L1llYXI+PFJlY051
bT45PC9SZWNOdW0+PHJlY29yZD48cmVjLW51bWJlcj45PC9yZWMtbnVtYmVyPjxmb3JlaWduLWtl
eXM+PGtleSBhcHA9IkVOIiBkYi1pZD0iNTlhYWYycnhoNXQ5ZjhlcGR4OTUyMmZxcGY5ejI5MDVl
NTJwIiB0aW1lc3RhbXA9IjE1OTc5MTg0OTgiPjk8L2tleT48L2ZvcmVpZ24ta2V5cz48cmVmLXR5
cGUgbmFtZT0iSm91cm5hbCBBcnRpY2xlIj4xNzwvcmVmLXR5cGU+PGNvbnRyaWJ1dG9ycz48YXV0
aG9ycz48YXV0aG9yPkNvd2xpbmcsIEIuIEouPC9hdXRob3I+PGF1dGhvcj5DaGFuLCBLLiBILjwv
YXV0aG9yPjxhdXRob3I+RmFuZywgVi4gSi48L2F1dGhvcj48YXV0aG9yPkNoZW5nLCBDLiBLLjwv
YXV0aG9yPjxhdXRob3I+RnVuZywgUi4gTy48L2F1dGhvcj48YXV0aG9yPldhaSwgVy48L2F1dGhv
cj48YXV0aG9yPlNpbiwgSi48L2F1dGhvcj48YXV0aG9yPlNldG8sIFcuIEguPC9hdXRob3I+PGF1
dGhvcj5ZdW5nLCBSLjwvYXV0aG9yPjxhdXRob3I+Q2h1LCBELiBXLjwvYXV0aG9yPjxhdXRob3I+
Q2hpdSwgQi4gQy48L2F1dGhvcj48YXV0aG9yPkxlZSwgUC4gVy48L2F1dGhvcj48YXV0aG9yPkNo
aXUsIE0uIEMuPC9hdXRob3I+PGF1dGhvcj5MZWUsIEguIEMuPC9hdXRob3I+PGF1dGhvcj5VeWVr
aSwgVC4gTS48L2F1dGhvcj48YXV0aG9yPkhvdWNrLCBQLiBNLjwvYXV0aG9yPjxhdXRob3I+UGVp
cmlzLCBKLiBTLjwvYXV0aG9yPjxhdXRob3I+TGV1bmcsIEcuIE0uPC9hdXRob3I+PC9hdXRob3Jz
PjwvY29udHJpYnV0b3JzPjxhdXRoLWFkZHJlc3M+U2Nob29sIG9mIFB1YmxpYyBIZWFsdGggYW5k
IFVuaXZlcnNpdHkgb2YgSG9uZyBLb25nLCBDeWJlcnBvcnQgMywgUG9rZnVsYW0sIEhvbmcgS29u
ZyBTQVIuIGJjb3dsaW5nQGhrdS5oazwvYXV0aC1hZGRyZXNzPjx0aXRsZXM+PHRpdGxlPkZhY2Vt
YXNrcyBhbmQgaGFuZCBoeWdpZW5lIHRvIHByZXZlbnQgaW5mbHVlbnphIHRyYW5zbWlzc2lvbiBp
biBob3VzZWhvbGRzOiBhIGNsdXN0ZXIgcmFuZG9taXplZCB0cmlhbDwvdGl0bGU+PHNlY29uZGFy
eS10aXRsZT5Bbm4gSW50ZXJuIE1lZDwvc2Vjb25kYXJ5LXRpdGxlPjwvdGl0bGVzPjxwZXJpb2Rp
Y2FsPjxmdWxsLXRpdGxlPkFubiBJbnRlcm4gTWVkPC9mdWxsLXRpdGxlPjwvcGVyaW9kaWNhbD48
cGFnZXM+NDM3LTQ2PC9wYWdlcz48dm9sdW1lPjE1MTwvdm9sdW1lPjxudW1iZXI+NzwvbnVtYmVy
PjxlZGl0aW9uPjIwMDkvMDgvMDU8L2VkaXRpb24+PGtleXdvcmRzPjxrZXl3b3JkPkFkb2xlc2Nl
bnQ8L2tleXdvcmQ+PGtleXdvcmQ+QWR1bHQ8L2tleXdvcmQ+PGtleXdvcmQ+Q2hpbGQ8L2tleXdv
cmQ+PGtleXdvcmQ+Q2hpbGQsIFByZXNjaG9vbDwva2V5d29yZD48a2V5d29yZD5GYW1pbHkgQ2hh
cmFjdGVyaXN0aWNzPC9rZXl3b3JkPjxrZXl3b3JkPipIYW5kIERpc2luZmVjdGlvbjwva2V5d29y
ZD48a2V5d29yZD5Ib25nIEtvbmcvZXBpZGVtaW9sb2d5PC9rZXl3b3JkPjxrZXl3b3JkPkh1bWFu
czwva2V5d29yZD48a2V5d29yZD5JbmZsdWVuemEgQSB2aXJ1cy9pc29sYXRpb24gJmFtcDsgcHVy
aWZpY2F0aW9uPC9rZXl3b3JkPjxrZXl3b3JkPkluZmx1ZW56YSBCIHZpcnVzL2lzb2xhdGlvbiAm
YW1wOyBwdXJpZmljYXRpb248L2tleXdvcmQ+PGtleXdvcmQ+SW5mbHVlbnphLCBIdW1hbi9kaWFn
bm9zaXMvKnByZXZlbnRpb24gJmFtcDsgY29udHJvbC90cmFuc21pc3Npb248L2tleXdvcmQ+PGtl
eXdvcmQ+TWFsZTwva2V5d29yZD48a2V5d29yZD4qTWFza3M8L2tleXdvcmQ+PGtleXdvcmQ+TWlk
ZGxlIEFnZWQ8L2tleXdvcmQ+PGtleXdvcmQ+UGF0aWVudCBDb21wbGlhbmNlPC9rZXl3b3JkPjxr
ZXl3b3JkPlBhdGllbnQgRWR1Y2F0aW9uIGFzIFRvcGljPC9rZXl3b3JkPjxrZXl3b3JkPlByb3Nw
ZWN0aXZlIFN0dWRpZXM8L2tleXdvcmQ+PGtleXdvcmQ+UmV2ZXJzZSBUcmFuc2NyaXB0YXNlIFBv
bHltZXJhc2UgQ2hhaW4gUmVhY3Rpb248L2tleXdvcmQ+PGtleXdvcmQ+UmlzayBGYWN0b3JzPC9r
ZXl3b3JkPjxrZXl3b3JkPlRpbWUgRmFjdG9yczwva2V5d29yZD48a2V5d29yZD5Zb3VuZyBBZHVs
dDwva2V5d29yZD48L2tleXdvcmRzPjxkYXRlcz48eWVhcj4yMDA5PC95ZWFyPjxwdWItZGF0ZXM+
PGRhdGU+T2N0IDY8L2RhdGU+PC9wdWItZGF0ZXM+PC9kYXRlcz48aXNibj4wMDAzLTQ4MTk8L2lz
Ym4+PGFjY2Vzc2lvbi1udW0+MTk2NTIxNzI8L2FjY2Vzc2lvbi1udW0+PHVybHM+PC91cmxzPjxl
bGVjdHJvbmljLXJlc291cmNlLW51bT4xMC43MzI2LzAwMDMtNDgxOS0xNTEtNy0yMDA5MTAwNjAt
MDAxNDI8L2VsZWN0cm9uaWMtcmVzb3VyY2UtbnVtPjxyZW1vdGUtZGF0YWJhc2UtcHJvdmlkZXI+
TkxNPC9yZW1vdGUtZGF0YWJhc2UtcHJvdmlkZXI+PGxhbmd1YWdlPmVuZzwvbGFuZ3VhZ2U+PC9y
ZWNvcmQ+PC9DaXRlPjxDaXRlPjxBdXRob3I+Q293bGluZzwvQXV0aG9yPjxZZWFyPjIwMDg8L1ll
YXI+PFJlY051bT44PC9SZWNOdW0+PHJlY29yZD48cmVjLW51bWJlcj44PC9yZWMtbnVtYmVyPjxm
b3JlaWduLWtleXM+PGtleSBhcHA9IkVOIiBkYi1pZD0iNTlhYWYycnhoNXQ5ZjhlcGR4OTUyMmZx
cGY5ejI5MDVlNTJwIiB0aW1lc3RhbXA9IjE1OTc5MTg0OTgiPjg8L2tleT48L2ZvcmVpZ24ta2V5
cz48cmVmLXR5cGUgbmFtZT0iSm91cm5hbCBBcnRpY2xlIj4xNzwvcmVmLXR5cGU+PGNvbnRyaWJ1
dG9ycz48YXV0aG9ycz48YXV0aG9yPkNvd2xpbmcsIEIuIEouPC9hdXRob3I+PGF1dGhvcj5GdW5n
LCBSLiBPLjwvYXV0aG9yPjxhdXRob3I+Q2hlbmcsIEMuIEsuPC9hdXRob3I+PGF1dGhvcj5GYW5n
LCBWLiBKLjwvYXV0aG9yPjxhdXRob3I+Q2hhbiwgSy4gSC48L2F1dGhvcj48YXV0aG9yPlNldG8s
IFcuIEguPC9hdXRob3I+PGF1dGhvcj5ZdW5nLCBSLjwvYXV0aG9yPjxhdXRob3I+Q2hpdSwgQi48
L2F1dGhvcj48YXV0aG9yPkxlZSwgUC48L2F1dGhvcj48YXV0aG9yPlV5ZWtpLCBULiBNLjwvYXV0
aG9yPjxhdXRob3I+ZXQgYWwuLDwvYXV0aG9yPjwvYXV0aG9ycz48L2NvbnRyaWJ1dG9ycz48dGl0
bGVzPjx0aXRsZT5QcmVsaW1pbmFyeSBmaW5kaW5ncyBvZiBhIHJhbmRvbWl6ZWQgdHJpYWwgb2Yg
bm9uLXBoYXJtYWNldXRpY2FsIGludGVydmVudGlvbnMgdG8gcHJldmVudCBpbmZsdWVuemEgdHJh
bnNtaXNzaW9uIGluIGhvdXNlaG9sZHM8L3RpdGxlPjxzZWNvbmRhcnktdGl0bGU+UGxvUyBvbmU8
L3NlY29uZGFyeS10aXRsZT48L3RpdGxlcz48cGVyaW9kaWNhbD48ZnVsbC10aXRsZT5QTG9TIE9u
ZTwvZnVsbC10aXRsZT48L3BlcmlvZGljYWw+PHBhZ2VzPmUyMTAxPC9wYWdlcz48dm9sdW1lPjM8
L3ZvbHVtZT48bnVtYmVyPjU8L251bWJlcj48a2V5d29yZHM+PGtleXdvcmQ+KmluZmVjdGlvbiBw
cmV2ZW50aW9uPC9rZXl3b3JkPjxrZXl3b3JkPippbmZsdWVuemEvZGkgW0RpYWdub3Npc108L2tl
eXdvcmQ+PGtleXdvcmQ+KmluZmx1ZW56YS9kdCBbRHJ1ZyBUaGVyYXB5XTwva2V5d29yZD48a2V5
d29yZD4qaW5mbHVlbnphL3BjIFtQcmV2ZW50aW9uXTwva2V5d29yZD48a2V5d29yZD5BZG9sZXNj
ZW50PC9rZXl3b3JkPjxrZXl3b3JkPkFkdWx0PC9rZXl3b3JkPjxrZXl3b3JkPkFtYW50YWRpbmU8
L2tleXdvcmQ+PGtleXdvcmQ+QW5pbWFsczwva2V5d29yZD48a2V5d29yZD5BbnRpdmlydXMgYWdl
bnQ8L2tleXdvcmQ+PGtleXdvcmQ+QXJ0aWNsZTwva2V5d29yZD48a2V5d29yZD5Cb2R5IFRlbXBl
cmF0dXJlPC9rZXl3b3JkPjxrZXl3b3JkPkNlbGwgTGluZTwva2V5d29yZD48a2V5d29yZD5DaGls
ZDwva2V5d29yZD48a2V5d29yZD5DaGlsZCwgUHJlc2Nob29sPC9rZXl3b3JkPjxrZXl3b3JkPkNs
aW5pY2FsIHRyaWFsPC9rZXl3b3JkPjxrZXl3b3JkPkNvbnRyb2xsZWQgY2xpbmljYWwgdHJpYWw8
L2tleXdvcmQ+PGtleXdvcmQ+Q29udHJvbGxlZCBzdHVkeTwva2V5d29yZD48a2V5d29yZD5EZW1v
Z3JhcGh5PC9rZXl3b3JkPjxrZXl3b3JkPkRvZ3M8L2tleXdvcmQ+PGtleXdvcmQ+RmFjZSBtYXNr
PC9rZXl3b3JkPjxrZXl3b3JkPkZhbWlseSBDaGFyYWN0ZXJpc3RpY3M8L2tleXdvcmQ+PGtleXdv
cmQ+RmVtYWxlPC9rZXl3b3JkPjxrZXl3b3JkPkZvbGxvdyB1cDwva2V5d29yZD48a2V5d29yZD5I
YW5kIERpc2luZmVjdGlvbjwva2V5d29yZD48a2V5d29yZD5IYW5kIHdhc2hpbmc8L2tleXdvcmQ+
PGtleXdvcmQ+SG9uZyBLb25nPC9rZXl3b3JkPjxrZXl3b3JkPkhvbmcgS29uZyBbZXBpZGVtaW9s
b2d5XTwva2V5d29yZD48a2V5d29yZD5Ib3VzZWhvbGQ8L2tleXdvcmQ+PGtleXdvcmQ+SHVtYW48
L2tleXdvcmQ+PGtleXdvcmQ+SHVtYW5zPC9rZXl3b3JkPjxrZXl3b3JkPkh5Z2llbmU8L2tleXdv
cmQ+PGtleXdvcmQ+SW5mZWN0aW9uIGNvbnRyb2w8L2tleXdvcmQ+PGtleXdvcmQ+SW5mZWN0aW9u
IHNlbnNpdGl2aXR5PC9rZXl3b3JkPjxrZXl3b3JkPkluZmx1ZW56YSB2YWNjaW5lL2R0IFtEcnVn
IFRoZXJhcHldPC9rZXl3b3JkPjxrZXl3b3JkPkluZmx1ZW56YSB2aXJ1cyBBPC9rZXl3b3JkPjxr
ZXl3b3JkPkluZmx1ZW56YSB2aXJ1cyBCPC9rZXl3b3JkPjxrZXl3b3JkPkluZmx1ZW56YSwgSHVt
YW4gW2VwaWRlbWlvbG9neSwgKnByZXZlbnRpb24gJmFtcDsgY29udHJvbCwgKnRyYW5zbWlzc2lv
bl08L2tleXdvcmQ+PGtleXdvcmQ+S2lkbmV5PC9rZXl3b3JkPjxrZXl3b3JkPkxhYm9yYXRvcnkg
ZGlhZ25vc2lzPC9rZXl3b3JkPjxrZXl3b3JkPk1ham9yIGNsaW5pY2FsIHN0dWR5PC9rZXl3b3Jk
PjxrZXl3b3JkPk1hbGU8L2tleXdvcmQ+PGtleXdvcmQ+TWFza3MgWypzdGF0aXN0aWNzICZhbXA7
IG51bWVyaWNhbCBkYXRhXTwva2V5d29yZD48a2V5d29yZD5OYXNhbCBNdWNvc2EgW3Zpcm9sb2d5
XTwva2V5d29yZD48a2V5d29yZD5Ob3NlIHNtZWFyPC9rZXl3b3JkPjxrZXl3b3JkPk9zZWx0YW1p
dmlyPC9rZXl3b3JkPjxrZXl3b3JkPk91dHBhdGllbnRzPC9rZXl3b3JkPjxrZXl3b3JkPlBhdGll
bnQgY29tcGxpYW5jZTwva2V5d29yZD48a2V5d29yZD5QZXJzb25hbCBoeWdpZW5lPC9rZXl3b3Jk
PjxrZXl3b3JkPlBpbG90IHN0dWR5PC9rZXl3b3JkPjxrZXl3b3JkPlJhbmRvbWl6ZWQgY29udHJv
bGxlZCB0cmlhbDwva2V5d29yZD48a2V5d29yZD5TYW1wbGUgU2l6ZTwva2V5d29yZD48a2V5d29y
ZD5TZWxmIHJlcG9ydDwva2V5d29yZD48a2V5d29yZD5UaHJvYXQgY3VsdHVyZTwva2V5d29yZD48
a2V5d29yZD5WaXJ1cyBjdWx0dXJlPC9rZXl3b3JkPjxrZXl3b3JkPlZpcnVzIHN0cmFpbjwva2V5
d29yZD48a2V5d29yZD5WaXJ1cyB0cmFuc21pc3Npb248L2tleXdvcmQ+PC9rZXl3b3Jkcz48ZGF0
ZXM+PHllYXI+MjAwODwveWVhcj48L2RhdGVzPjxhY2Nlc3Npb24tbnVtPkNOLTAwNjQ4Mzk0PC9h
Y2Nlc3Npb24tbnVtPjx3b3JrLXR5cGU+Sm91cm5hbCBBcnRpY2xlOyBSYW5kb21pemVkIENvbnRy
b2xsZWQgVHJpYWw7IFJlc2VhcmNoIFN1cHBvcnQsIE5vbuKAkFUuUy4gR292JmFwb3M7dDsgUmVz
ZWFyY2ggU3VwcG9ydCwgVS5TLiBHb3YmYXBvczt0LCBQLkguUy48L3dvcmstdHlwZT48dXJscz48
cmVsYXRlZC11cmxzPjx1cmw+aHR0cHM6Ly93d3cuY29jaHJhbmVsaWJyYXJ5LmNvbS9jZW50cmFs
L2RvaS8xMC4xMDAyL2NlbnRyYWwvQ04tMDA2NDgzOTQvZnVsbDwvdXJsPjwvcmVsYXRlZC11cmxz
PjwvdXJscz48Y3VzdG9tMz5QVUJNRUQgMTg0NjExODIsRU1CQVNFIDM1MjAyNTA5NzwvY3VzdG9t
Mz48ZWxlY3Ryb25pYy1yZXNvdXJjZS1udW0+MTAuMTM3MS9qb3VybmFsLnBvbmUuMDAwMjEwMTwv
ZWxlY3Ryb25pYy1yZXNvdXJjZS1udW0+PC9yZWNvcmQ+PC9DaXRlPjxDaXRlPjxBdXRob3I+U3Rl
YmJpbnM8L0F1dGhvcj48WWVhcj4yMDExPC9ZZWFyPjxSZWNOdW0+MzwvUmVjTnVtPjxyZWNvcmQ+
PHJlYy1udW1iZXI+MzwvcmVjLW51bWJlcj48Zm9yZWlnbi1rZXlzPjxrZXkgYXBwPSJFTiIgZGIt
aWQ9IjU5YWFmMnJ4aDV0OWY4ZXBkeDk1MjJmcXBmOXoyOTA1ZTUycCIgdGltZXN0YW1wPSIxNTk3
OTE4NDk3Ij4zPC9rZXk+PC9mb3JlaWduLWtleXM+PHJlZi10eXBlIG5hbWU9IkpvdXJuYWwgQXJ0
aWNsZSI+MTc8L3JlZi10eXBlPjxjb250cmlidXRvcnM+PGF1dGhvcnM+PGF1dGhvcj5TdGViYmlu
cywgUy48L2F1dGhvcj48YXV0aG9yPkN1bW1pbmdzLCBELiBBLjwvYXV0aG9yPjxhdXRob3I+U3Rh
cmssIEouIEguPC9hdXRob3I+PGF1dGhvcj5WdWtvdGljaCwgQy48L2F1dGhvcj48YXV0aG9yPk1p
dHJ1a2EsIEsuPC9hdXRob3I+PGF1dGhvcj5UaG9tcHNvbiwgVy48L2F1dGhvcj48YXV0aG9yPlJp
bmFsZG8sIEMuPC9hdXRob3I+PGF1dGhvcj5Sb3RoLCBMLjwvYXV0aG9yPjxhdXRob3I+V2FnbmVy
LCBNLjwvYXV0aG9yPjxhdXRob3I+V2lzbmlld3NraSwgUy4gUi48L2F1dGhvcj48YXV0aG9yPkRh
dG8sIFYuPC9hdXRob3I+PGF1dGhvcj5FbmcsIEguPC9hdXRob3I+PGF1dGhvcj5CdXJrZSwgRC4g
Uy48L2F1dGhvcj48L2F1dGhvcnM+PC9jb250cmlidXRvcnM+PGF1dGgtYWRkcmVzcz5EZXBhcnRt
ZW50IG9mIEVwaWRlbWlvbG9neSwgR3JhZHVhdGUgU2Nob29sIG9mIFB1YmxpYyBIZWFsdGgsIFVu
aXZlcnNpdHkgb2YgUGl0dHNidXJnaCwgUGl0dHNidXJnaCwgUEEgMTUyNjEsIFVTQS4gc3RlYmJp
bnNAcGl0dC5lZHU8L2F1dGgtYWRkcmVzcz48dGl0bGVzPjx0aXRsZT5SZWR1Y3Rpb24gaW4gdGhl
IGluY2lkZW5jZSBvZiBpbmZsdWVuemEgQSBidXQgbm90IGluZmx1ZW56YSBCIGFzc29jaWF0ZWQg
d2l0aCB1c2Ugb2YgaGFuZCBzYW5pdGl6ZXIgYW5kIGNvdWdoIGh5Z2llbmUgaW4gc2Nob29sczog
YSByYW5kb21pemVkIGNvbnRyb2xsZWQgdHJpYWw8L3RpdGxlPjxzZWNvbmRhcnktdGl0bGU+UGVk
aWF0ciBJbmZlY3QgRGlzIEo8L3NlY29uZGFyeS10aXRsZT48L3RpdGxlcz48cGVyaW9kaWNhbD48
ZnVsbC10aXRsZT5QZWRpYXRyIEluZmVjdCBEaXMgSjwvZnVsbC10aXRsZT48L3BlcmlvZGljYWw+
PHBhZ2VzPjkyMS02PC9wYWdlcz48dm9sdW1lPjMwPC92b2x1bWU+PG51bWJlcj4xMTwvbnVtYmVy
PjxlZGl0aW9uPjIwMTEvMDYvMjI8L2VkaXRpb24+PGtleXdvcmRzPjxrZXl3b3JkPkFic2VudGVl
aXNtPC9rZXl3b3JkPjxrZXl3b3JkPkFkb2xlc2NlbnQ8L2tleXdvcmQ+PGtleXdvcmQ+Q2FzZS1D
b250cm9sIFN0dWRpZXM8L2tleXdvcmQ+PGtleXdvcmQ+Q2hpbGQ8L2tleXdvcmQ+PGtleXdvcmQ+
Q2hpbGQsIFByZXNjaG9vbDwva2V5d29yZD48a2V5d29yZD5Db3VnaC9wcmV2ZW50aW9uICZhbXA7
IGNvbnRyb2w8L2tleXdvcmQ+PGtleXdvcmQ+RmVtYWxlPC9rZXl3b3JkPjxrZXl3b3JkPipIYW5k
IERpc2luZmVjdGlvbjwva2V5d29yZD48a2V5d29yZD5IdW1hbnM8L2tleXdvcmQ+PGtleXdvcmQ+
SHlnaWVuZS9lZHVjYXRpb248L2tleXdvcmQ+PGtleXdvcmQ+SW5jaWRlbmNlPC9rZXl3b3JkPjxr
ZXl3b3JkPkluZmx1ZW56YSBBIHZpcnVzLyppbW11bm9sb2d5PC9rZXl3b3JkPjxrZXl3b3JkPklu
Zmx1ZW56YSBCIHZpcnVzLyppbW11bm9sb2d5PC9rZXl3b3JkPjxrZXl3b3JkPkluZmx1ZW56YSwg
SHVtYW4vZXBpZGVtaW9sb2d5L2ltbXVub2xvZ3kvKnByZXZlbnRpb24gJmFtcDsgY29udHJvbC92
aXJvbG9neTwva2V5d29yZD48a2V5d29yZD5STkEsIFZpcmFsL2FuYWx5c2lzPC9rZXl3b3JkPjxr
ZXl3b3JkPlJldmVyc2UgVHJhbnNjcmlwdGFzZSBQb2x5bWVyYXNlIENoYWluIFJlYWN0aW9uPC9r
ZXl3b3JkPjxrZXl3b3JkPlNjaG9vbHM8L2tleXdvcmQ+PGtleXdvcmQ+U3R1ZGVudHM8L2tleXdv
cmQ+PGtleXdvcmQ+VW5pdGVkIFN0YXRlczwva2V5d29yZD48L2tleXdvcmRzPjxkYXRlcz48eWVh
cj4yMDExPC95ZWFyPjxwdWItZGF0ZXM+PGRhdGU+Tm92PC9kYXRlPjwvcHViLWRhdGVzPjwvZGF0
ZXM+PGlzYm4+MDg5MS0zNjY4PC9pc2JuPjxhY2Nlc3Npb24tbnVtPjIxNjkxMjQ1PC9hY2Nlc3Np
b24tbnVtPjx1cmxzPjwvdXJscz48Y3VzdG9tMj5QTUMzNDcwODY4PC9jdXN0b20yPjxjdXN0b202
Pk5JSE1TMzAwMTQ2PC9jdXN0b202PjxlbGVjdHJvbmljLXJlc291cmNlLW51bT4xMC4xMDk3L0lO
Ri4wYjAxM2UzMTgyMjE4NjU2PC9lbGVjdHJvbmljLXJlc291cmNlLW51bT48cmVtb3RlLWRhdGFi
YXNlLXByb3ZpZGVyPk5MTTwvcmVtb3RlLWRhdGFiYXNlLXByb3ZpZGVyPjxsYW5ndWFnZT5lbmc8
L2xhbmd1YWdlPjwvcmVjb3JkPjwvQ2l0ZT48Q2l0ZT48QXV0aG9yPlN1ZXNzPC9BdXRob3I+PFll
YXI+MjAxMjwvWWVhcj48UmVjTnVtPjI8L1JlY051bT48cmVjb3JkPjxyZWMtbnVtYmVyPjI8L3Jl
Yy1udW1iZXI+PGZvcmVpZ24ta2V5cz48a2V5IGFwcD0iRU4iIGRiLWlkPSI1OWFhZjJyeGg1dDlm
OGVwZHg5NTIyZnFwZjl6MjkwNWU1MnAiIHRpbWVzdGFtcD0iMTU5NzkxODM5NSI+Mjwva2V5Pjwv
Zm9yZWlnbi1rZXlzPjxyZWYtdHlwZSBuYW1lPSJKb3VybmFsIEFydGljbGUiPjE3PC9yZWYtdHlw
ZT48Y29udHJpYnV0b3JzPjxhdXRob3JzPjxhdXRob3I+U3Vlc3MsIFQuPC9hdXRob3I+PGF1dGhv
cj5SZW1zY2htaWR0LCBDLjwvYXV0aG9yPjxhdXRob3I+U2NoaW5rLCBTLiBCLjwvYXV0aG9yPjxh
dXRob3I+U2Nod2VpZ2VyLCBCLjwvYXV0aG9yPjxhdXRob3I+Tml0c2NoZSwgQS48L2F1dGhvcj48
YXV0aG9yPlNjaHJvZWRlciwgSy48L2F1dGhvcj48YXV0aG9yPkRvZWxsaW5nZXIsIEouPC9hdXRo
b3I+PGF1dGhvcj5NaWxkZSwgSi48L2F1dGhvcj48YXV0aG9yPkhhYXMsIFcuPC9hdXRob3I+PGF1
dGhvcj5Lb2VobGVyLCBJLjwvYXV0aG9yPjxhdXRob3I+ZXQgYWwuLDwvYXV0aG9yPjwvYXV0aG9y
cz48L2NvbnRyaWJ1dG9ycz48dGl0bGVzPjx0aXRsZT5UaGUgcm9sZSBvZiBmYWNlbWFza3MgYW5k
IGhhbmQgaHlnaWVuZSBpbiB0aGUgcHJldmVudGlvbiBvZiBpbmZsdWVuemEgdHJhbnNtaXNzaW9u
IGluIGhvdXNlaG9sZHM6IHJlc3VsdHMgZnJvbSBhIGNsdXN0ZXIgcmFuZG9taXNlZCB0cmlhbDsg
QmVybGluLCBHZXJtYW55LCAyMDA5LTIwMTE8L3RpdGxlPjxzZWNvbmRhcnktdGl0bGU+Qk1DIGlu
ZmVjdGlvdXMgZGlzZWFzZXM8L3NlY29uZGFyeS10aXRsZT48L3RpdGxlcz48cGVyaW9kaWNhbD48
ZnVsbC10aXRsZT5CTUMgaW5mZWN0aW91cyBkaXNlYXNlczwvZnVsbC10aXRsZT48L3BlcmlvZGlj
YWw+PHBhZ2VzPjI2PC9wYWdlcz48dm9sdW1lPjEyPC92b2x1bWU+PGtleXdvcmRzPjxrZXl3b3Jk
PkFkb2xlc2NlbnQ8L2tleXdvcmQ+PGtleXdvcmQ+QWR1bHQ8L2tleXdvcmQ+PGtleXdvcmQ+QWdl
ZDwva2V5d29yZD48a2V5d29yZD5BZ2VkLCA4MCBhbmQgb3Zlcjwva2V5d29yZD48a2V5d29yZD5C
ZXJsaW48L2tleXdvcmQ+PGtleXdvcmQ+Q2hpbGQ8L2tleXdvcmQ+PGtleXdvcmQ+Q2hpbGQsIFBy
ZXNjaG9vbDwva2V5d29yZD48a2V5d29yZD5GYW1pbHkgQ2hhcmFjdGVyaXN0aWNzPC9rZXl3b3Jk
PjxrZXl3b3JkPkZhbWlseSBIZWFsdGg8L2tleXdvcmQ+PGtleXdvcmQ+RmVtYWxlPC9rZXl3b3Jk
PjxrZXl3b3JkPkhhbmQgRGlzaW5mZWN0aW9uIFsqbWV0aG9kc108L2tleXdvcmQ+PGtleXdvcmQ+
SHVtYW5zPC9rZXl3b3JkPjxrZXl3b3JkPkluZmx1ZW56YSwgSHVtYW4gWypwcmV2ZW50aW9uICZh
bXA7IGNvbnRyb2wsICp0cmFuc21pc3Npb25dPC9rZXl3b3JkPjxrZXl3b3JkPk1hbGU8L2tleXdv
cmQ+PGtleXdvcmQ+TWFza3MgWypzdGF0aXN0aWNzICZhbXA7IG51bWVyaWNhbCBkYXRhXTwva2V5
d29yZD48a2V5d29yZD5NaWRkbGUgQWdlZDwva2V5d29yZD48a2V5d29yZD5QYXRpZW50IENvbXBs
aWFuY2UgW3N0YXRpc3RpY3MgJmFtcDsgbnVtZXJpY2FsIGRhdGFdPC9rZXl3b3JkPjxrZXl3b3Jk
PlN1cnZleXMgYW5kIFF1ZXN0aW9ubmFpcmVzPC9rZXl3b3JkPjxrZXl3b3JkPlRyZWF0bWVudCBP
dXRjb21lPC9rZXl3b3JkPjxrZXl3b3JkPllvdW5nIEFkdWx0PC9rZXl3b3JkPjwva2V5d29yZHM+
PGRhdGVzPjx5ZWFyPjIwMTI8L3llYXI+PC9kYXRlcz48YWNjZXNzaW9uLW51bT5DTi0wMDg0Mjc5
OTwvYWNjZXNzaW9uLW51bT48d29yay10eXBlPkpvdXJuYWwgQXJ0aWNsZTsgUmFuZG9taXplZCBD
b250cm9sbGVkIFRyaWFsOyBSZXNlYXJjaCBTdXBwb3J0LCBOb27igJBVLlMuIEdvdiZhcG9zO3Q8
L3dvcmstdHlwZT48dXJscz48cmVsYXRlZC11cmxzPjx1cmw+aHR0cHM6Ly93d3cuY29jaHJhbmVs
aWJyYXJ5LmNvbS9jZW50cmFsL2RvaS8xMC4xMDAyL2NlbnRyYWwvQ04tMDA4NDI3OTkvZnVsbDwv
dXJsPjwvcmVsYXRlZC11cmxzPjwvdXJscz48Y3VzdG9tMz5QVUJNRUQgMjIyODAxMjA8L2N1c3Rv
bTM+PGVsZWN0cm9uaWMtcmVzb3VyY2UtbnVtPjEwLjExODYvMTQ3MS0yMzM0LTEyLTI2PC9lbGVj
dHJvbmljLXJlc291cmNlLW51bT48L3JlY29yZD48L0NpdGU+PC9FbmROb3RlPn==
</w:fldData>
        </w:fldChar>
      </w:r>
      <w:r w:rsidRPr="0001178F">
        <w:rPr>
          <w:rFonts w:ascii="Times New Roman" w:hAnsi="Times New Roman" w:cs="Times New Roman"/>
          <w:szCs w:val="20"/>
          <w:lang w:val="en-US"/>
        </w:rPr>
        <w:instrText xml:space="preserve"> ADDIN EN.CITE </w:instrText>
      </w:r>
      <w:r w:rsidRPr="0001178F">
        <w:rPr>
          <w:rFonts w:ascii="Times New Roman" w:hAnsi="Times New Roman" w:cs="Times New Roman"/>
          <w:szCs w:val="20"/>
          <w:lang w:val="en-US"/>
        </w:rPr>
        <w:fldChar w:fldCharType="begin">
          <w:fldData xml:space="preserve">PEVuZE5vdGU+PENpdGU+PEF1dGhvcj5BaWVsbG88L0F1dGhvcj48WWVhcj4yMDEwPC9ZZWFyPjxS
ZWNOdW0+MTI8L1JlY051bT48RGlzcGxheVRleHQ+PHN0eWxlIGZhY2U9InN1cGVyc2NyaXB0Ij4x
My0xNywyMiwyMzwvc3R5bGU+PC9EaXNwbGF5VGV4dD48cmVjb3JkPjxyZWMtbnVtYmVyPjEyPC9y
ZWMtbnVtYmVyPjxmb3JlaWduLWtleXM+PGtleSBhcHA9IkVOIiBkYi1pZD0iNTlhYWYycnhoNXQ5
ZjhlcGR4OTUyMmZxcGY5ejI5MDVlNTJwIiB0aW1lc3RhbXA9IjE1OTc5MTg0OTkiPjEyPC9rZXk+
PC9mb3JlaWduLWtleXM+PHJlZi10eXBlIG5hbWU9IkpvdXJuYWwgQXJ0aWNsZSI+MTc8L3JlZi10
eXBlPjxjb250cmlidXRvcnM+PGF1dGhvcnM+PGF1dGhvcj5BaWVsbG8sIEEuIEUuPC9hdXRob3I+
PGF1dGhvcj5NdXJyYXksIEcuIEYuPC9hdXRob3I+PGF1dGhvcj5QZXJleiwgVi48L2F1dGhvcj48
YXV0aG9yPkNvdWxib3JuLCBSLiBNLjwvYXV0aG9yPjxhdXRob3I+RGF2aXMsIEIuIE0uPC9hdXRo
b3I+PGF1dGhvcj5VZGRpbiwgTS48L2F1dGhvcj48YXV0aG9yPlNoYXksIEQuIEsuPC9hdXRob3I+
PGF1dGhvcj5XYXRlcm1hbiwgUy4gSC48L2F1dGhvcj48YXV0aG9yPk1vbnRvLCBBLiBTLjwvYXV0
aG9yPjwvYXV0aG9ycz48L2NvbnRyaWJ1dG9ycz48YXV0aC1hZGRyZXNzPkRlcGFydG1lbnQgb2Yg
RXBpZGVtaW9sb2d5LCBTY2hvb2wgb2YgUHVibGljIEhlYWx0aCwgVW5pdmVyc2l0eSBvZiBNaWNo
aWdhbiwgQW5uIEFyYm9yLCBNaWNoaWdhbiwgVVNBLiBhaWVsbG9hQHVtaWNoLmVkdTwvYXV0aC1h
ZGRyZXNzPjx0aXRsZXM+PHRpdGxlPk1hc2sgdXNlLCBoYW5kIGh5Z2llbmUsIGFuZCBzZWFzb25h
bCBpbmZsdWVuemEtbGlrZSBpbGxuZXNzIGFtb25nIHlvdW5nIGFkdWx0czogYSByYW5kb21pemVk
IGludGVydmVudGlvbiB0cmlhbDwvdGl0bGU+PHNlY29uZGFyeS10aXRsZT5KIEluZmVjdCBEaXM8
L3NlY29uZGFyeS10aXRsZT48L3RpdGxlcz48cGVyaW9kaWNhbD48ZnVsbC10aXRsZT5KIEluZmVj
dCBEaXM8L2Z1bGwtdGl0bGU+PC9wZXJpb2RpY2FsPjxwYWdlcz40OTEtODwvcGFnZXM+PHZvbHVt
ZT4yMDE8L3ZvbHVtZT48bnVtYmVyPjQ8L251bWJlcj48ZWRpdGlvbj4yMDEwLzAxLzIyPC9lZGl0
aW9uPjxrZXl3b3Jkcz48a2V5d29yZD5BZHVsdDwva2V5d29yZD48a2V5d29yZD5DaGktU3F1YXJl
IERpc3RyaWJ1dGlvbjwva2V5d29yZD48a2V5d29yZD5EaXNlYXNlIE91dGJyZWFrcy8qcHJldmVu
dGlvbiAmYW1wOyBjb250cm9sPC9rZXl3b3JkPjxrZXl3b3JkPkZlbWFsZTwva2V5d29yZD48a2V5
d29yZD4qSGFuZCBEaXNpbmZlY3Rpb248L2tleXdvcmQ+PGtleXdvcmQ+SHVtYW5zPC9rZXl3b3Jk
PjxrZXl3b3JkPkluZmx1ZW56YSBBIFZpcnVzLCBIMU4xIFN1YnR5cGUvZ3Jvd3RoICZhbXA7IGRl
dmVsb3BtZW50PC9rZXl3b3JkPjxrZXl3b3JkPkluZmx1ZW56YSwgSHVtYW4vZXBpZGVtaW9sb2d5
LypwcmV2ZW50aW9uICZhbXA7IGNvbnRyb2wvdHJhbnNtaXNzaW9uL3Zpcm9sb2d5PC9rZXl3b3Jk
PjxrZXl3b3JkPkthcGxhbi1NZWllciBFc3RpbWF0ZTwva2V5d29yZD48a2V5d29yZD5NYWxlPC9r
ZXl3b3JkPjxrZXl3b3JkPipSZXNwaXJhdG9yeSBQcm90ZWN0aXZlIERldmljZXM8L2tleXdvcmQ+
PGtleXdvcmQ+U2Vhc29uczwva2V5d29yZD48a2V5d29yZD5TdHVkZW50czwva2V5d29yZD48a2V5
d29yZD5Vbml2ZXJzaXRpZXM8L2tleXdvcmQ+PGtleXdvcmQ+WW91bmcgQWR1bHQ8L2tleXdvcmQ+
PC9rZXl3b3Jkcz48ZGF0ZXM+PHllYXI+MjAxMDwveWVhcj48cHViLWRhdGVzPjxkYXRlPkZlYiAx
NTwvZGF0ZT48L3B1Yi1kYXRlcz48L2RhdGVzPjxpc2JuPjAwMjItMTg5OTwvaXNibj48YWNjZXNz
aW9uLW51bT4yMDA4ODY5MDwvYWNjZXNzaW9uLW51bT48dXJscz48L3VybHM+PGVsZWN0cm9uaWMt
cmVzb3VyY2UtbnVtPjEwLjEwODYvNjUwMzk2PC9lbGVjdHJvbmljLXJlc291cmNlLW51bT48cmVt
b3RlLWRhdGFiYXNlLXByb3ZpZGVyPk5MTTwvcmVtb3RlLWRhdGFiYXNlLXByb3ZpZGVyPjxsYW5n
dWFnZT5lbmc8L2xhbmd1YWdlPjwvcmVjb3JkPjwvQ2l0ZT48Q2l0ZT48QXV0aG9yPkFpZWxsbzwv
QXV0aG9yPjxZZWFyPjIwMTI8L1llYXI+PFJlY051bT4xMTwvUmVjTnVtPjxyZWNvcmQ+PHJlYy1u
dW1iZXI+MTE8L3JlYy1udW1iZXI+PGZvcmVpZ24ta2V5cz48a2V5IGFwcD0iRU4iIGRiLWlkPSI1
OWFhZjJyeGg1dDlmOGVwZHg5NTIyZnFwZjl6MjkwNWU1MnAiIHRpbWVzdGFtcD0iMTU5NzkxODQ5
OSI+MTE8L2tleT48L2ZvcmVpZ24ta2V5cz48cmVmLXR5cGUgbmFtZT0iSm91cm5hbCBBcnRpY2xl
Ij4xNzwvcmVmLXR5cGU+PGNvbnRyaWJ1dG9ycz48YXV0aG9ycz48YXV0aG9yPkFpZWxsbywgQS4g
RS48L2F1dGhvcj48YXV0aG9yPlBlcmV6LCBWLjwvYXV0aG9yPjxhdXRob3I+Q291bGJvcm4sIFIu
IE0uPC9hdXRob3I+PGF1dGhvcj5EYXZpcywgQi4gTS48L2F1dGhvcj48YXV0aG9yPlVkZGluLCBN
LjwvYXV0aG9yPjxhdXRob3I+TW9udG8sIEEuIFMuPC9hdXRob3I+PC9hdXRob3JzPjwvY29udHJp
YnV0b3JzPjxhdXRoLWFkZHJlc3M+RGVwYXJ0bWVudCBvZiBFcGlkZW1pb2xvZ3ksIFVuaXZlcnNp
dHkgb2YgTWljaGlnYW4tU2Nob29sIG9mIFB1YmxpYyBIZWFsdGgsIEFubiBBcmJvciwgTWljaGln
YW4sIFVuaXRlZCBTdGF0ZXMgb2YgQW1lcmljYS4gYWllbGxvYUB1bWljaC5lZHU8L2F1dGgtYWRk
cmVzcz48dGl0bGVzPjx0aXRsZT5GYWNlbWFza3MsIGhhbmQgaHlnaWVuZSwgYW5kIGluZmx1ZW56
YSBhbW9uZyB5b3VuZyBhZHVsdHM6IGEgcmFuZG9taXplZCBpbnRlcnZlbnRpb24gdHJpYWw8L3Rp
dGxlPjxzZWNvbmRhcnktdGl0bGU+UExvUyBPbmU8L3NlY29uZGFyeS10aXRsZT48L3RpdGxlcz48
cGVyaW9kaWNhbD48ZnVsbC10aXRsZT5QTG9TIE9uZTwvZnVsbC10aXRsZT48L3BlcmlvZGljYWw+
PHBhZ2VzPmUyOTc0NDwvcGFnZXM+PHZvbHVtZT43PC92b2x1bWU+PG51bWJlcj4xPC9udW1iZXI+
PGVkaXRpb24+MjAxMi8wMi8wMjwvZWRpdGlvbj48a2V5d29yZHM+PGtleXdvcmQ+RmVtYWxlPC9r
ZXl3b3JkPjxrZXl3b3JkPipIYW5kIERpc2luZmVjdGlvbjwva2V5d29yZD48a2V5d29yZD5IdW1h
bnM8L2tleXdvcmQ+PGtleXdvcmQ+Kkh5Z2llbmU8L2tleXdvcmQ+PGtleXdvcmQ+SW5mbHVlbnph
LCBIdW1hbi9kaWFnbm9zaXMvZXBpZGVtaW9sb2d5LypwcmV2ZW50aW9uICZhbXA7IGNvbnRyb2w8
L2tleXdvcmQ+PGtleXdvcmQ+TWFsZTwva2V5d29yZD48a2V5d29yZD4qTWFza3M8L2tleXdvcmQ+
PGtleXdvcmQ+UGF0aWVudCBDb21wbGlhbmNlL3N0YXRpc3RpY3MgJmFtcDsgbnVtZXJpY2FsIGRh
dGE8L2tleXdvcmQ+PGtleXdvcmQ+U2Vhc29uczwva2V5d29yZD48a2V5d29yZD5Vbml2ZXJzaXRp
ZXM8L2tleXdvcmQ+PGtleXdvcmQ+WW91bmcgQWR1bHQ8L2tleXdvcmQ+PC9rZXl3b3Jkcz48ZGF0
ZXM+PHllYXI+MjAxMjwveWVhcj48L2RhdGVzPjxpc2JuPjE5MzItNjIwMzwvaXNibj48YWNjZXNz
aW9uLW51bT4yMjI5NTA2NjwvYWNjZXNzaW9uLW51bT48dXJscz48L3VybHM+PGN1c3RvbTI+UE1D
MzI2NjI1NzwvY3VzdG9tMj48ZWxlY3Ryb25pYy1yZXNvdXJjZS1udW0+MTAuMTM3MS9qb3VybmFs
LnBvbmUuMDAyOTc0NDwvZWxlY3Ryb25pYy1yZXNvdXJjZS1udW0+PHJlbW90ZS1kYXRhYmFzZS1w
cm92aWRlcj5OTE08L3JlbW90ZS1kYXRhYmFzZS1wcm92aWRlcj48bGFuZ3VhZ2U+ZW5nPC9sYW5n
dWFnZT48L3JlY29yZD48L0NpdGU+PENpdGU+PEF1dGhvcj5CaXN3YXM8L0F1dGhvcj48WWVhcj4y
MDE5PC9ZZWFyPjxSZWNOdW0+MTA8L1JlY051bT48cmVjb3JkPjxyZWMtbnVtYmVyPjEwPC9yZWMt
bnVtYmVyPjxmb3JlaWduLWtleXM+PGtleSBhcHA9IkVOIiBkYi1pZD0iNTlhYWYycnhoNXQ5Zjhl
cGR4OTUyMmZxcGY5ejI5MDVlNTJwIiB0aW1lc3RhbXA9IjE1OTc5MTg0OTgiPjEwPC9rZXk+PC9m
b3JlaWduLWtleXM+PHJlZi10eXBlIG5hbWU9IkpvdXJuYWwgQXJ0aWNsZSI+MTc8L3JlZi10eXBl
Pjxjb250cmlidXRvcnM+PGF1dGhvcnM+PGF1dGhvcj5CaXN3YXMsIEQuPC9hdXRob3I+PGF1dGhv
cj5BaG1lZCwgTS48L2F1dGhvcj48YXV0aG9yPlJvZ3Vza2ksIEsuPC9hdXRob3I+PGF1dGhvcj5H
aG9zaCwgUC4gSy48L2F1dGhvcj48YXV0aG9yPlBhcnZlZW4sIFMuPC9hdXRob3I+PGF1dGhvcj5O
aXphbWUsIEYuIEEuPC9hdXRob3I+PGF1dGhvcj5SYWhtYW4sIE0uIFouPC9hdXRob3I+PGF1dGhv
cj5DaG93ZGh1cnksIEYuPC9hdXRob3I+PGF1dGhvcj5SYWhtYW4sIE0uPC9hdXRob3I+PGF1dGhv
cj5MdWJ5LCBTLiBQLjwvYXV0aG9yPjxhdXRob3I+U3R1cm0tUmFtaXJleiwgSy48L2F1dGhvcj48
YXV0aG9yPkl1bGlhbm8sIEEuIEQuPC9hdXRob3I+PC9hdXRob3JzPjwvY29udHJpYnV0b3JzPjxh
dXRoLWFkZHJlc3M+SW50ZXJuYXRpb25hbCBDZW50cmUgZm9yIERpYXJyaG9lYWwgRGlzZWFzZSBS
ZXNlYXJjaCwgQmFuZ2xhZGVzaCAoaWNkZHIsYiksIERoYWthLCBCYW5nbGFkZXNoLiYjeEQ7U2Fu
b2ZpIFVTIFNlcnZpY2VzIEluYy4sIENhbWJyaWRnZSwgTWFzc2FjaHVzZXR0cy4mI3hEO1RoZSBD
ZW50ZXJzIGZvciBEaXNlYXNlIENvbnRyb2wgYW5kIFByZXZlbnRpb24sIEF0bGFudGEsIEdlb3Jn
aWEuJiN4RDtJbnN0aXR1dGUgb2YgRXBpZGVtaW9sb2d5LCBEaXNlYXNlIENvbnRyb2wgYW5kIFJl
c2VhcmNoIChJRURDUiksIERoYWthLCBCYW5nbGFkZXNoLiYjeEQ7U3RhbmZvcmQgVW5pdmVyc2l0
eSwgU3RhbmZvcmQsIENhbGlmb3JuaWEuPC9hdXRoLWFkZHJlc3M+PHRpdGxlcz48dGl0bGU+RWZm
ZWN0aXZlbmVzcyBvZiBhIEJlaGF2aW9yIENoYW5nZSBJbnRlcnZlbnRpb24gd2l0aCBIYW5kIFNh
bml0aXplciBVc2UgYW5kIFJlc3BpcmF0b3J5IEh5Z2llbmUgaW4gUmVkdWNpbmcgTGFib3JhdG9y
eS1Db25maXJtZWQgSW5mbHVlbnphIGFtb25nIFNjaG9vbGNoaWxkcmVuIGluIEJhbmdsYWRlc2g6
IEEgQ2x1c3RlciBSYW5kb21pemVkIENvbnRyb2xsZWQgVHJpYWw8L3RpdGxlPjxzZWNvbmRhcnkt
dGl0bGU+QW0gSiBUcm9wIE1lZCBIeWc8L3NlY29uZGFyeS10aXRsZT48L3RpdGxlcz48cGVyaW9k
aWNhbD48ZnVsbC10aXRsZT5BbSBKIFRyb3AgTWVkIEh5ZzwvZnVsbC10aXRsZT48L3BlcmlvZGlj
YWw+PHBhZ2VzPjE0NDYtMTQ1NTwvcGFnZXM+PHZvbHVtZT4xMDE8L3ZvbHVtZT48bnVtYmVyPjY8
L251bWJlcj48ZWRpdGlvbj4yMDE5LzExLzA5PC9lZGl0aW9uPjxrZXl3b3Jkcz48a2V5d29yZD5C
YW5nbGFkZXNoPC9rZXl3b3JkPjxrZXl3b3JkPkNoaWxkPC9rZXl3b3JkPjxrZXl3b3JkPkNoaWxk
LCBQcmVzY2hvb2w8L2tleXdvcmQ+PGtleXdvcmQ+RmVtYWxlPC9rZXl3b3JkPjxrZXl3b3JkPipI
YW5kIERpc2luZmVjdGlvbjwva2V5d29yZD48a2V5d29yZD5IYW5kIFNhbml0aXplcnMvcGhhcm1h
Y29sb2d5PC9rZXl3b3JkPjxrZXl3b3JkPipIZWFsdGggQmVoYXZpb3I8L2tleXdvcmQ+PGtleXdv
cmQ+SHVtYW5zPC9rZXl3b3JkPjxrZXl3b3JkPkluY2lkZW5jZTwva2V5d29yZD48a2V5d29yZD5J
bmZsdWVuemEsIEh1bWFuL2RpYWdub3Npcy8qcHJldmVudGlvbiAmYW1wOyBjb250cm9sLyp0cmFu
c21pc3Npb248L2tleXdvcmQ+PGtleXdvcmQ+TWFsZTwva2V5d29yZD48a2V5d29yZD5TY2hvb2xz
PC9rZXl3b3JkPjxrZXl3b3JkPlNvYXBzL3BoYXJtYWNvbG9neTwva2V5d29yZD48a2V5d29yZD5T
dHVkZW50cy8qc3RhdGlzdGljcyAmYW1wOyBudW1lcmljYWwgZGF0YTwva2V5d29yZD48L2tleXdv
cmRzPjxkYXRlcz48eWVhcj4yMDE5PC95ZWFyPjxwdWItZGF0ZXM+PGRhdGU+RGVjPC9kYXRlPjwv
cHViLWRhdGVzPjwvZGF0ZXM+PGlzYm4+MDAwMi05NjM3PC9pc2JuPjxhY2Nlc3Npb24tbnVtPjMx
NzAxODYxPC9hY2Nlc3Npb24tbnVtPjx1cmxzPjwvdXJscz48Y3VzdG9tMj5QTUM2ODk2ODU1PC9j
dXN0b20yPjxlbGVjdHJvbmljLXJlc291cmNlLW51bT4xMC40MjY5L2FqdG1oLjE5LTAzNzY8L2Vs
ZWN0cm9uaWMtcmVzb3VyY2UtbnVtPjxyZW1vdGUtZGF0YWJhc2UtcHJvdmlkZXI+TkxNPC9yZW1v
dGUtZGF0YWJhc2UtcHJvdmlkZXI+PGxhbmd1YWdlPmVuZzwvbGFuZ3VhZ2U+PC9yZWNvcmQ+PC9D
aXRlPjxDaXRlPjxBdXRob3I+Q293bGluZzwvQXV0aG9yPjxZZWFyPjIwMDk8L1llYXI+PFJlY051
bT45PC9SZWNOdW0+PHJlY29yZD48cmVjLW51bWJlcj45PC9yZWMtbnVtYmVyPjxmb3JlaWduLWtl
eXM+PGtleSBhcHA9IkVOIiBkYi1pZD0iNTlhYWYycnhoNXQ5ZjhlcGR4OTUyMmZxcGY5ejI5MDVl
NTJwIiB0aW1lc3RhbXA9IjE1OTc5MTg0OTgiPjk8L2tleT48L2ZvcmVpZ24ta2V5cz48cmVmLXR5
cGUgbmFtZT0iSm91cm5hbCBBcnRpY2xlIj4xNzwvcmVmLXR5cGU+PGNvbnRyaWJ1dG9ycz48YXV0
aG9ycz48YXV0aG9yPkNvd2xpbmcsIEIuIEouPC9hdXRob3I+PGF1dGhvcj5DaGFuLCBLLiBILjwv
YXV0aG9yPjxhdXRob3I+RmFuZywgVi4gSi48L2F1dGhvcj48YXV0aG9yPkNoZW5nLCBDLiBLLjwv
YXV0aG9yPjxhdXRob3I+RnVuZywgUi4gTy48L2F1dGhvcj48YXV0aG9yPldhaSwgVy48L2F1dGhv
cj48YXV0aG9yPlNpbiwgSi48L2F1dGhvcj48YXV0aG9yPlNldG8sIFcuIEguPC9hdXRob3I+PGF1
dGhvcj5ZdW5nLCBSLjwvYXV0aG9yPjxhdXRob3I+Q2h1LCBELiBXLjwvYXV0aG9yPjxhdXRob3I+
Q2hpdSwgQi4gQy48L2F1dGhvcj48YXV0aG9yPkxlZSwgUC4gVy48L2F1dGhvcj48YXV0aG9yPkNo
aXUsIE0uIEMuPC9hdXRob3I+PGF1dGhvcj5MZWUsIEguIEMuPC9hdXRob3I+PGF1dGhvcj5VeWVr
aSwgVC4gTS48L2F1dGhvcj48YXV0aG9yPkhvdWNrLCBQLiBNLjwvYXV0aG9yPjxhdXRob3I+UGVp
cmlzLCBKLiBTLjwvYXV0aG9yPjxhdXRob3I+TGV1bmcsIEcuIE0uPC9hdXRob3I+PC9hdXRob3Jz
PjwvY29udHJpYnV0b3JzPjxhdXRoLWFkZHJlc3M+U2Nob29sIG9mIFB1YmxpYyBIZWFsdGggYW5k
IFVuaXZlcnNpdHkgb2YgSG9uZyBLb25nLCBDeWJlcnBvcnQgMywgUG9rZnVsYW0sIEhvbmcgS29u
ZyBTQVIuIGJjb3dsaW5nQGhrdS5oazwvYXV0aC1hZGRyZXNzPjx0aXRsZXM+PHRpdGxlPkZhY2Vt
YXNrcyBhbmQgaGFuZCBoeWdpZW5lIHRvIHByZXZlbnQgaW5mbHVlbnphIHRyYW5zbWlzc2lvbiBp
biBob3VzZWhvbGRzOiBhIGNsdXN0ZXIgcmFuZG9taXplZCB0cmlhbDwvdGl0bGU+PHNlY29uZGFy
eS10aXRsZT5Bbm4gSW50ZXJuIE1lZDwvc2Vjb25kYXJ5LXRpdGxlPjwvdGl0bGVzPjxwZXJpb2Rp
Y2FsPjxmdWxsLXRpdGxlPkFubiBJbnRlcm4gTWVkPC9mdWxsLXRpdGxlPjwvcGVyaW9kaWNhbD48
cGFnZXM+NDM3LTQ2PC9wYWdlcz48dm9sdW1lPjE1MTwvdm9sdW1lPjxudW1iZXI+NzwvbnVtYmVy
PjxlZGl0aW9uPjIwMDkvMDgvMDU8L2VkaXRpb24+PGtleXdvcmRzPjxrZXl3b3JkPkFkb2xlc2Nl
bnQ8L2tleXdvcmQ+PGtleXdvcmQ+QWR1bHQ8L2tleXdvcmQ+PGtleXdvcmQ+Q2hpbGQ8L2tleXdv
cmQ+PGtleXdvcmQ+Q2hpbGQsIFByZXNjaG9vbDwva2V5d29yZD48a2V5d29yZD5GYW1pbHkgQ2hh
cmFjdGVyaXN0aWNzPC9rZXl3b3JkPjxrZXl3b3JkPipIYW5kIERpc2luZmVjdGlvbjwva2V5d29y
ZD48a2V5d29yZD5Ib25nIEtvbmcvZXBpZGVtaW9sb2d5PC9rZXl3b3JkPjxrZXl3b3JkPkh1bWFu
czwva2V5d29yZD48a2V5d29yZD5JbmZsdWVuemEgQSB2aXJ1cy9pc29sYXRpb24gJmFtcDsgcHVy
aWZpY2F0aW9uPC9rZXl3b3JkPjxrZXl3b3JkPkluZmx1ZW56YSBCIHZpcnVzL2lzb2xhdGlvbiAm
YW1wOyBwdXJpZmljYXRpb248L2tleXdvcmQ+PGtleXdvcmQ+SW5mbHVlbnphLCBIdW1hbi9kaWFn
bm9zaXMvKnByZXZlbnRpb24gJmFtcDsgY29udHJvbC90cmFuc21pc3Npb248L2tleXdvcmQ+PGtl
eXdvcmQ+TWFsZTwva2V5d29yZD48a2V5d29yZD4qTWFza3M8L2tleXdvcmQ+PGtleXdvcmQ+TWlk
ZGxlIEFnZWQ8L2tleXdvcmQ+PGtleXdvcmQ+UGF0aWVudCBDb21wbGlhbmNlPC9rZXl3b3JkPjxr
ZXl3b3JkPlBhdGllbnQgRWR1Y2F0aW9uIGFzIFRvcGljPC9rZXl3b3JkPjxrZXl3b3JkPlByb3Nw
ZWN0aXZlIFN0dWRpZXM8L2tleXdvcmQ+PGtleXdvcmQ+UmV2ZXJzZSBUcmFuc2NyaXB0YXNlIFBv
bHltZXJhc2UgQ2hhaW4gUmVhY3Rpb248L2tleXdvcmQ+PGtleXdvcmQ+UmlzayBGYWN0b3JzPC9r
ZXl3b3JkPjxrZXl3b3JkPlRpbWUgRmFjdG9yczwva2V5d29yZD48a2V5d29yZD5Zb3VuZyBBZHVs
dDwva2V5d29yZD48L2tleXdvcmRzPjxkYXRlcz48eWVhcj4yMDA5PC95ZWFyPjxwdWItZGF0ZXM+
PGRhdGU+T2N0IDY8L2RhdGU+PC9wdWItZGF0ZXM+PC9kYXRlcz48aXNibj4wMDAzLTQ4MTk8L2lz
Ym4+PGFjY2Vzc2lvbi1udW0+MTk2NTIxNzI8L2FjY2Vzc2lvbi1udW0+PHVybHM+PC91cmxzPjxl
bGVjdHJvbmljLXJlc291cmNlLW51bT4xMC43MzI2LzAwMDMtNDgxOS0xNTEtNy0yMDA5MTAwNjAt
MDAxNDI8L2VsZWN0cm9uaWMtcmVzb3VyY2UtbnVtPjxyZW1vdGUtZGF0YWJhc2UtcHJvdmlkZXI+
TkxNPC9yZW1vdGUtZGF0YWJhc2UtcHJvdmlkZXI+PGxhbmd1YWdlPmVuZzwvbGFuZ3VhZ2U+PC9y
ZWNvcmQ+PC9DaXRlPjxDaXRlPjxBdXRob3I+Q293bGluZzwvQXV0aG9yPjxZZWFyPjIwMDg8L1ll
YXI+PFJlY051bT44PC9SZWNOdW0+PHJlY29yZD48cmVjLW51bWJlcj44PC9yZWMtbnVtYmVyPjxm
b3JlaWduLWtleXM+PGtleSBhcHA9IkVOIiBkYi1pZD0iNTlhYWYycnhoNXQ5ZjhlcGR4OTUyMmZx
cGY5ejI5MDVlNTJwIiB0aW1lc3RhbXA9IjE1OTc5MTg0OTgiPjg8L2tleT48L2ZvcmVpZ24ta2V5
cz48cmVmLXR5cGUgbmFtZT0iSm91cm5hbCBBcnRpY2xlIj4xNzwvcmVmLXR5cGU+PGNvbnRyaWJ1
dG9ycz48YXV0aG9ycz48YXV0aG9yPkNvd2xpbmcsIEIuIEouPC9hdXRob3I+PGF1dGhvcj5GdW5n
LCBSLiBPLjwvYXV0aG9yPjxhdXRob3I+Q2hlbmcsIEMuIEsuPC9hdXRob3I+PGF1dGhvcj5GYW5n
LCBWLiBKLjwvYXV0aG9yPjxhdXRob3I+Q2hhbiwgSy4gSC48L2F1dGhvcj48YXV0aG9yPlNldG8s
IFcuIEguPC9hdXRob3I+PGF1dGhvcj5ZdW5nLCBSLjwvYXV0aG9yPjxhdXRob3I+Q2hpdSwgQi48
L2F1dGhvcj48YXV0aG9yPkxlZSwgUC48L2F1dGhvcj48YXV0aG9yPlV5ZWtpLCBULiBNLjwvYXV0
aG9yPjxhdXRob3I+ZXQgYWwuLDwvYXV0aG9yPjwvYXV0aG9ycz48L2NvbnRyaWJ1dG9ycz48dGl0
bGVzPjx0aXRsZT5QcmVsaW1pbmFyeSBmaW5kaW5ncyBvZiBhIHJhbmRvbWl6ZWQgdHJpYWwgb2Yg
bm9uLXBoYXJtYWNldXRpY2FsIGludGVydmVudGlvbnMgdG8gcHJldmVudCBpbmZsdWVuemEgdHJh
bnNtaXNzaW9uIGluIGhvdXNlaG9sZHM8L3RpdGxlPjxzZWNvbmRhcnktdGl0bGU+UGxvUyBvbmU8
L3NlY29uZGFyeS10aXRsZT48L3RpdGxlcz48cGVyaW9kaWNhbD48ZnVsbC10aXRsZT5QTG9TIE9u
ZTwvZnVsbC10aXRsZT48L3BlcmlvZGljYWw+PHBhZ2VzPmUyMTAxPC9wYWdlcz48dm9sdW1lPjM8
L3ZvbHVtZT48bnVtYmVyPjU8L251bWJlcj48a2V5d29yZHM+PGtleXdvcmQ+KmluZmVjdGlvbiBw
cmV2ZW50aW9uPC9rZXl3b3JkPjxrZXl3b3JkPippbmZsdWVuemEvZGkgW0RpYWdub3Npc108L2tl
eXdvcmQ+PGtleXdvcmQ+KmluZmx1ZW56YS9kdCBbRHJ1ZyBUaGVyYXB5XTwva2V5d29yZD48a2V5
d29yZD4qaW5mbHVlbnphL3BjIFtQcmV2ZW50aW9uXTwva2V5d29yZD48a2V5d29yZD5BZG9sZXNj
ZW50PC9rZXl3b3JkPjxrZXl3b3JkPkFkdWx0PC9rZXl3b3JkPjxrZXl3b3JkPkFtYW50YWRpbmU8
L2tleXdvcmQ+PGtleXdvcmQ+QW5pbWFsczwva2V5d29yZD48a2V5d29yZD5BbnRpdmlydXMgYWdl
bnQ8L2tleXdvcmQ+PGtleXdvcmQ+QXJ0aWNsZTwva2V5d29yZD48a2V5d29yZD5Cb2R5IFRlbXBl
cmF0dXJlPC9rZXl3b3JkPjxrZXl3b3JkPkNlbGwgTGluZTwva2V5d29yZD48a2V5d29yZD5DaGls
ZDwva2V5d29yZD48a2V5d29yZD5DaGlsZCwgUHJlc2Nob29sPC9rZXl3b3JkPjxrZXl3b3JkPkNs
aW5pY2FsIHRyaWFsPC9rZXl3b3JkPjxrZXl3b3JkPkNvbnRyb2xsZWQgY2xpbmljYWwgdHJpYWw8
L2tleXdvcmQ+PGtleXdvcmQ+Q29udHJvbGxlZCBzdHVkeTwva2V5d29yZD48a2V5d29yZD5EZW1v
Z3JhcGh5PC9rZXl3b3JkPjxrZXl3b3JkPkRvZ3M8L2tleXdvcmQ+PGtleXdvcmQ+RmFjZSBtYXNr
PC9rZXl3b3JkPjxrZXl3b3JkPkZhbWlseSBDaGFyYWN0ZXJpc3RpY3M8L2tleXdvcmQ+PGtleXdv
cmQ+RmVtYWxlPC9rZXl3b3JkPjxrZXl3b3JkPkZvbGxvdyB1cDwva2V5d29yZD48a2V5d29yZD5I
YW5kIERpc2luZmVjdGlvbjwva2V5d29yZD48a2V5d29yZD5IYW5kIHdhc2hpbmc8L2tleXdvcmQ+
PGtleXdvcmQ+SG9uZyBLb25nPC9rZXl3b3JkPjxrZXl3b3JkPkhvbmcgS29uZyBbZXBpZGVtaW9s
b2d5XTwva2V5d29yZD48a2V5d29yZD5Ib3VzZWhvbGQ8L2tleXdvcmQ+PGtleXdvcmQ+SHVtYW48
L2tleXdvcmQ+PGtleXdvcmQ+SHVtYW5zPC9rZXl3b3JkPjxrZXl3b3JkPkh5Z2llbmU8L2tleXdv
cmQ+PGtleXdvcmQ+SW5mZWN0aW9uIGNvbnRyb2w8L2tleXdvcmQ+PGtleXdvcmQ+SW5mZWN0aW9u
IHNlbnNpdGl2aXR5PC9rZXl3b3JkPjxrZXl3b3JkPkluZmx1ZW56YSB2YWNjaW5lL2R0IFtEcnVn
IFRoZXJhcHldPC9rZXl3b3JkPjxrZXl3b3JkPkluZmx1ZW56YSB2aXJ1cyBBPC9rZXl3b3JkPjxr
ZXl3b3JkPkluZmx1ZW56YSB2aXJ1cyBCPC9rZXl3b3JkPjxrZXl3b3JkPkluZmx1ZW56YSwgSHVt
YW4gW2VwaWRlbWlvbG9neSwgKnByZXZlbnRpb24gJmFtcDsgY29udHJvbCwgKnRyYW5zbWlzc2lv
bl08L2tleXdvcmQ+PGtleXdvcmQ+S2lkbmV5PC9rZXl3b3JkPjxrZXl3b3JkPkxhYm9yYXRvcnkg
ZGlhZ25vc2lzPC9rZXl3b3JkPjxrZXl3b3JkPk1ham9yIGNsaW5pY2FsIHN0dWR5PC9rZXl3b3Jk
PjxrZXl3b3JkPk1hbGU8L2tleXdvcmQ+PGtleXdvcmQ+TWFza3MgWypzdGF0aXN0aWNzICZhbXA7
IG51bWVyaWNhbCBkYXRhXTwva2V5d29yZD48a2V5d29yZD5OYXNhbCBNdWNvc2EgW3Zpcm9sb2d5
XTwva2V5d29yZD48a2V5d29yZD5Ob3NlIHNtZWFyPC9rZXl3b3JkPjxrZXl3b3JkPk9zZWx0YW1p
dmlyPC9rZXl3b3JkPjxrZXl3b3JkPk91dHBhdGllbnRzPC9rZXl3b3JkPjxrZXl3b3JkPlBhdGll
bnQgY29tcGxpYW5jZTwva2V5d29yZD48a2V5d29yZD5QZXJzb25hbCBoeWdpZW5lPC9rZXl3b3Jk
PjxrZXl3b3JkPlBpbG90IHN0dWR5PC9rZXl3b3JkPjxrZXl3b3JkPlJhbmRvbWl6ZWQgY29udHJv
bGxlZCB0cmlhbDwva2V5d29yZD48a2V5d29yZD5TYW1wbGUgU2l6ZTwva2V5d29yZD48a2V5d29y
ZD5TZWxmIHJlcG9ydDwva2V5d29yZD48a2V5d29yZD5UaHJvYXQgY3VsdHVyZTwva2V5d29yZD48
a2V5d29yZD5WaXJ1cyBjdWx0dXJlPC9rZXl3b3JkPjxrZXl3b3JkPlZpcnVzIHN0cmFpbjwva2V5
d29yZD48a2V5d29yZD5WaXJ1cyB0cmFuc21pc3Npb248L2tleXdvcmQ+PC9rZXl3b3Jkcz48ZGF0
ZXM+PHllYXI+MjAwODwveWVhcj48L2RhdGVzPjxhY2Nlc3Npb24tbnVtPkNOLTAwNjQ4Mzk0PC9h
Y2Nlc3Npb24tbnVtPjx3b3JrLXR5cGU+Sm91cm5hbCBBcnRpY2xlOyBSYW5kb21pemVkIENvbnRy
b2xsZWQgVHJpYWw7IFJlc2VhcmNoIFN1cHBvcnQsIE5vbuKAkFUuUy4gR292JmFwb3M7dDsgUmVz
ZWFyY2ggU3VwcG9ydCwgVS5TLiBHb3YmYXBvczt0LCBQLkguUy48L3dvcmstdHlwZT48dXJscz48
cmVsYXRlZC11cmxzPjx1cmw+aHR0cHM6Ly93d3cuY29jaHJhbmVsaWJyYXJ5LmNvbS9jZW50cmFs
L2RvaS8xMC4xMDAyL2NlbnRyYWwvQ04tMDA2NDgzOTQvZnVsbDwvdXJsPjwvcmVsYXRlZC11cmxz
PjwvdXJscz48Y3VzdG9tMz5QVUJNRUQgMTg0NjExODIsRU1CQVNFIDM1MjAyNTA5NzwvY3VzdG9t
Mz48ZWxlY3Ryb25pYy1yZXNvdXJjZS1udW0+MTAuMTM3MS9qb3VybmFsLnBvbmUuMDAwMjEwMTwv
ZWxlY3Ryb25pYy1yZXNvdXJjZS1udW0+PC9yZWNvcmQ+PC9DaXRlPjxDaXRlPjxBdXRob3I+U3Rl
YmJpbnM8L0F1dGhvcj48WWVhcj4yMDExPC9ZZWFyPjxSZWNOdW0+MzwvUmVjTnVtPjxyZWNvcmQ+
PHJlYy1udW1iZXI+MzwvcmVjLW51bWJlcj48Zm9yZWlnbi1rZXlzPjxrZXkgYXBwPSJFTiIgZGIt
aWQ9IjU5YWFmMnJ4aDV0OWY4ZXBkeDk1MjJmcXBmOXoyOTA1ZTUycCIgdGltZXN0YW1wPSIxNTk3
OTE4NDk3Ij4zPC9rZXk+PC9mb3JlaWduLWtleXM+PHJlZi10eXBlIG5hbWU9IkpvdXJuYWwgQXJ0
aWNsZSI+MTc8L3JlZi10eXBlPjxjb250cmlidXRvcnM+PGF1dGhvcnM+PGF1dGhvcj5TdGViYmlu
cywgUy48L2F1dGhvcj48YXV0aG9yPkN1bW1pbmdzLCBELiBBLjwvYXV0aG9yPjxhdXRob3I+U3Rh
cmssIEouIEguPC9hdXRob3I+PGF1dGhvcj5WdWtvdGljaCwgQy48L2F1dGhvcj48YXV0aG9yPk1p
dHJ1a2EsIEsuPC9hdXRob3I+PGF1dGhvcj5UaG9tcHNvbiwgVy48L2F1dGhvcj48YXV0aG9yPlJp
bmFsZG8sIEMuPC9hdXRob3I+PGF1dGhvcj5Sb3RoLCBMLjwvYXV0aG9yPjxhdXRob3I+V2FnbmVy
LCBNLjwvYXV0aG9yPjxhdXRob3I+V2lzbmlld3NraSwgUy4gUi48L2F1dGhvcj48YXV0aG9yPkRh
dG8sIFYuPC9hdXRob3I+PGF1dGhvcj5FbmcsIEguPC9hdXRob3I+PGF1dGhvcj5CdXJrZSwgRC4g
Uy48L2F1dGhvcj48L2F1dGhvcnM+PC9jb250cmlidXRvcnM+PGF1dGgtYWRkcmVzcz5EZXBhcnRt
ZW50IG9mIEVwaWRlbWlvbG9neSwgR3JhZHVhdGUgU2Nob29sIG9mIFB1YmxpYyBIZWFsdGgsIFVu
aXZlcnNpdHkgb2YgUGl0dHNidXJnaCwgUGl0dHNidXJnaCwgUEEgMTUyNjEsIFVTQS4gc3RlYmJp
bnNAcGl0dC5lZHU8L2F1dGgtYWRkcmVzcz48dGl0bGVzPjx0aXRsZT5SZWR1Y3Rpb24gaW4gdGhl
IGluY2lkZW5jZSBvZiBpbmZsdWVuemEgQSBidXQgbm90IGluZmx1ZW56YSBCIGFzc29jaWF0ZWQg
d2l0aCB1c2Ugb2YgaGFuZCBzYW5pdGl6ZXIgYW5kIGNvdWdoIGh5Z2llbmUgaW4gc2Nob29sczog
YSByYW5kb21pemVkIGNvbnRyb2xsZWQgdHJpYWw8L3RpdGxlPjxzZWNvbmRhcnktdGl0bGU+UGVk
aWF0ciBJbmZlY3QgRGlzIEo8L3NlY29uZGFyeS10aXRsZT48L3RpdGxlcz48cGVyaW9kaWNhbD48
ZnVsbC10aXRsZT5QZWRpYXRyIEluZmVjdCBEaXMgSjwvZnVsbC10aXRsZT48L3BlcmlvZGljYWw+
PHBhZ2VzPjkyMS02PC9wYWdlcz48dm9sdW1lPjMwPC92b2x1bWU+PG51bWJlcj4xMTwvbnVtYmVy
PjxlZGl0aW9uPjIwMTEvMDYvMjI8L2VkaXRpb24+PGtleXdvcmRzPjxrZXl3b3JkPkFic2VudGVl
aXNtPC9rZXl3b3JkPjxrZXl3b3JkPkFkb2xlc2NlbnQ8L2tleXdvcmQ+PGtleXdvcmQ+Q2FzZS1D
b250cm9sIFN0dWRpZXM8L2tleXdvcmQ+PGtleXdvcmQ+Q2hpbGQ8L2tleXdvcmQ+PGtleXdvcmQ+
Q2hpbGQsIFByZXNjaG9vbDwva2V5d29yZD48a2V5d29yZD5Db3VnaC9wcmV2ZW50aW9uICZhbXA7
IGNvbnRyb2w8L2tleXdvcmQ+PGtleXdvcmQ+RmVtYWxlPC9rZXl3b3JkPjxrZXl3b3JkPipIYW5k
IERpc2luZmVjdGlvbjwva2V5d29yZD48a2V5d29yZD5IdW1hbnM8L2tleXdvcmQ+PGtleXdvcmQ+
SHlnaWVuZS9lZHVjYXRpb248L2tleXdvcmQ+PGtleXdvcmQ+SW5jaWRlbmNlPC9rZXl3b3JkPjxr
ZXl3b3JkPkluZmx1ZW56YSBBIHZpcnVzLyppbW11bm9sb2d5PC9rZXl3b3JkPjxrZXl3b3JkPklu
Zmx1ZW56YSBCIHZpcnVzLyppbW11bm9sb2d5PC9rZXl3b3JkPjxrZXl3b3JkPkluZmx1ZW56YSwg
SHVtYW4vZXBpZGVtaW9sb2d5L2ltbXVub2xvZ3kvKnByZXZlbnRpb24gJmFtcDsgY29udHJvbC92
aXJvbG9neTwva2V5d29yZD48a2V5d29yZD5STkEsIFZpcmFsL2FuYWx5c2lzPC9rZXl3b3JkPjxr
ZXl3b3JkPlJldmVyc2UgVHJhbnNjcmlwdGFzZSBQb2x5bWVyYXNlIENoYWluIFJlYWN0aW9uPC9r
ZXl3b3JkPjxrZXl3b3JkPlNjaG9vbHM8L2tleXdvcmQ+PGtleXdvcmQ+U3R1ZGVudHM8L2tleXdv
cmQ+PGtleXdvcmQ+VW5pdGVkIFN0YXRlczwva2V5d29yZD48L2tleXdvcmRzPjxkYXRlcz48eWVh
cj4yMDExPC95ZWFyPjxwdWItZGF0ZXM+PGRhdGU+Tm92PC9kYXRlPjwvcHViLWRhdGVzPjwvZGF0
ZXM+PGlzYm4+MDg5MS0zNjY4PC9pc2JuPjxhY2Nlc3Npb24tbnVtPjIxNjkxMjQ1PC9hY2Nlc3Np
b24tbnVtPjx1cmxzPjwvdXJscz48Y3VzdG9tMj5QTUMzNDcwODY4PC9jdXN0b20yPjxjdXN0b202
Pk5JSE1TMzAwMTQ2PC9jdXN0b202PjxlbGVjdHJvbmljLXJlc291cmNlLW51bT4xMC4xMDk3L0lO
Ri4wYjAxM2UzMTgyMjE4NjU2PC9lbGVjdHJvbmljLXJlc291cmNlLW51bT48cmVtb3RlLWRhdGFi
YXNlLXByb3ZpZGVyPk5MTTwvcmVtb3RlLWRhdGFiYXNlLXByb3ZpZGVyPjxsYW5ndWFnZT5lbmc8
L2xhbmd1YWdlPjwvcmVjb3JkPjwvQ2l0ZT48Q2l0ZT48QXV0aG9yPlN1ZXNzPC9BdXRob3I+PFll
YXI+MjAxMjwvWWVhcj48UmVjTnVtPjI8L1JlY051bT48cmVjb3JkPjxyZWMtbnVtYmVyPjI8L3Jl
Yy1udW1iZXI+PGZvcmVpZ24ta2V5cz48a2V5IGFwcD0iRU4iIGRiLWlkPSI1OWFhZjJyeGg1dDlm
OGVwZHg5NTIyZnFwZjl6MjkwNWU1MnAiIHRpbWVzdGFtcD0iMTU5NzkxODM5NSI+Mjwva2V5Pjwv
Zm9yZWlnbi1rZXlzPjxyZWYtdHlwZSBuYW1lPSJKb3VybmFsIEFydGljbGUiPjE3PC9yZWYtdHlw
ZT48Y29udHJpYnV0b3JzPjxhdXRob3JzPjxhdXRob3I+U3Vlc3MsIFQuPC9hdXRob3I+PGF1dGhv
cj5SZW1zY2htaWR0LCBDLjwvYXV0aG9yPjxhdXRob3I+U2NoaW5rLCBTLiBCLjwvYXV0aG9yPjxh
dXRob3I+U2Nod2VpZ2VyLCBCLjwvYXV0aG9yPjxhdXRob3I+Tml0c2NoZSwgQS48L2F1dGhvcj48
YXV0aG9yPlNjaHJvZWRlciwgSy48L2F1dGhvcj48YXV0aG9yPkRvZWxsaW5nZXIsIEouPC9hdXRo
b3I+PGF1dGhvcj5NaWxkZSwgSi48L2F1dGhvcj48YXV0aG9yPkhhYXMsIFcuPC9hdXRob3I+PGF1
dGhvcj5Lb2VobGVyLCBJLjwvYXV0aG9yPjxhdXRob3I+ZXQgYWwuLDwvYXV0aG9yPjwvYXV0aG9y
cz48L2NvbnRyaWJ1dG9ycz48dGl0bGVzPjx0aXRsZT5UaGUgcm9sZSBvZiBmYWNlbWFza3MgYW5k
IGhhbmQgaHlnaWVuZSBpbiB0aGUgcHJldmVudGlvbiBvZiBpbmZsdWVuemEgdHJhbnNtaXNzaW9u
IGluIGhvdXNlaG9sZHM6IHJlc3VsdHMgZnJvbSBhIGNsdXN0ZXIgcmFuZG9taXNlZCB0cmlhbDsg
QmVybGluLCBHZXJtYW55LCAyMDA5LTIwMTE8L3RpdGxlPjxzZWNvbmRhcnktdGl0bGU+Qk1DIGlu
ZmVjdGlvdXMgZGlzZWFzZXM8L3NlY29uZGFyeS10aXRsZT48L3RpdGxlcz48cGVyaW9kaWNhbD48
ZnVsbC10aXRsZT5CTUMgaW5mZWN0aW91cyBkaXNlYXNlczwvZnVsbC10aXRsZT48L3BlcmlvZGlj
YWw+PHBhZ2VzPjI2PC9wYWdlcz48dm9sdW1lPjEyPC92b2x1bWU+PGtleXdvcmRzPjxrZXl3b3Jk
PkFkb2xlc2NlbnQ8L2tleXdvcmQ+PGtleXdvcmQ+QWR1bHQ8L2tleXdvcmQ+PGtleXdvcmQ+QWdl
ZDwva2V5d29yZD48a2V5d29yZD5BZ2VkLCA4MCBhbmQgb3Zlcjwva2V5d29yZD48a2V5d29yZD5C
ZXJsaW48L2tleXdvcmQ+PGtleXdvcmQ+Q2hpbGQ8L2tleXdvcmQ+PGtleXdvcmQ+Q2hpbGQsIFBy
ZXNjaG9vbDwva2V5d29yZD48a2V5d29yZD5GYW1pbHkgQ2hhcmFjdGVyaXN0aWNzPC9rZXl3b3Jk
PjxrZXl3b3JkPkZhbWlseSBIZWFsdGg8L2tleXdvcmQ+PGtleXdvcmQ+RmVtYWxlPC9rZXl3b3Jk
PjxrZXl3b3JkPkhhbmQgRGlzaW5mZWN0aW9uIFsqbWV0aG9kc108L2tleXdvcmQ+PGtleXdvcmQ+
SHVtYW5zPC9rZXl3b3JkPjxrZXl3b3JkPkluZmx1ZW56YSwgSHVtYW4gWypwcmV2ZW50aW9uICZh
bXA7IGNvbnRyb2wsICp0cmFuc21pc3Npb25dPC9rZXl3b3JkPjxrZXl3b3JkPk1hbGU8L2tleXdv
cmQ+PGtleXdvcmQ+TWFza3MgWypzdGF0aXN0aWNzICZhbXA7IG51bWVyaWNhbCBkYXRhXTwva2V5
d29yZD48a2V5d29yZD5NaWRkbGUgQWdlZDwva2V5d29yZD48a2V5d29yZD5QYXRpZW50IENvbXBs
aWFuY2UgW3N0YXRpc3RpY3MgJmFtcDsgbnVtZXJpY2FsIGRhdGFdPC9rZXl3b3JkPjxrZXl3b3Jk
PlN1cnZleXMgYW5kIFF1ZXN0aW9ubmFpcmVzPC9rZXl3b3JkPjxrZXl3b3JkPlRyZWF0bWVudCBP
dXRjb21lPC9rZXl3b3JkPjxrZXl3b3JkPllvdW5nIEFkdWx0PC9rZXl3b3JkPjwva2V5d29yZHM+
PGRhdGVzPjx5ZWFyPjIwMTI8L3llYXI+PC9kYXRlcz48YWNjZXNzaW9uLW51bT5DTi0wMDg0Mjc5
OTwvYWNjZXNzaW9uLW51bT48d29yay10eXBlPkpvdXJuYWwgQXJ0aWNsZTsgUmFuZG9taXplZCBD
b250cm9sbGVkIFRyaWFsOyBSZXNlYXJjaCBTdXBwb3J0LCBOb27igJBVLlMuIEdvdiZhcG9zO3Q8
L3dvcmstdHlwZT48dXJscz48cmVsYXRlZC11cmxzPjx1cmw+aHR0cHM6Ly93d3cuY29jaHJhbmVs
aWJyYXJ5LmNvbS9jZW50cmFsL2RvaS8xMC4xMDAyL2NlbnRyYWwvQ04tMDA4NDI3OTkvZnVsbDwv
dXJsPjwvcmVsYXRlZC11cmxzPjwvdXJscz48Y3VzdG9tMz5QVUJNRUQgMjIyODAxMjA8L2N1c3Rv
bTM+PGVsZWN0cm9uaWMtcmVzb3VyY2UtbnVtPjEwLjExODYvMTQ3MS0yMzM0LTEyLTI2PC9lbGVj
dHJvbmljLXJlc291cmNlLW51bT48L3JlY29yZD48L0NpdGU+PC9FbmROb3RlPn==
</w:fldData>
        </w:fldChar>
      </w:r>
      <w:r w:rsidRPr="0001178F">
        <w:rPr>
          <w:rFonts w:ascii="Times New Roman" w:hAnsi="Times New Roman" w:cs="Times New Roman"/>
          <w:szCs w:val="20"/>
          <w:lang w:val="en-US"/>
        </w:rPr>
        <w:instrText xml:space="preserve"> ADDIN EN.CITE.DATA </w:instrText>
      </w:r>
      <w:r w:rsidRPr="0001178F">
        <w:rPr>
          <w:rFonts w:ascii="Times New Roman" w:hAnsi="Times New Roman" w:cs="Times New Roman"/>
          <w:szCs w:val="20"/>
          <w:lang w:val="en-US"/>
        </w:rPr>
      </w:r>
      <w:r w:rsidRPr="0001178F">
        <w:rPr>
          <w:rFonts w:ascii="Times New Roman" w:hAnsi="Times New Roman" w:cs="Times New Roman"/>
          <w:szCs w:val="20"/>
          <w:lang w:val="en-US"/>
        </w:rPr>
        <w:fldChar w:fldCharType="end"/>
      </w:r>
      <w:r w:rsidRPr="0001178F">
        <w:rPr>
          <w:rFonts w:ascii="Times New Roman" w:hAnsi="Times New Roman" w:cs="Times New Roman"/>
          <w:szCs w:val="20"/>
          <w:lang w:val="en-US"/>
        </w:rPr>
      </w:r>
      <w:r w:rsidRPr="0001178F">
        <w:rPr>
          <w:rFonts w:ascii="Times New Roman" w:hAnsi="Times New Roman" w:cs="Times New Roman"/>
          <w:szCs w:val="20"/>
          <w:lang w:val="en-US"/>
        </w:rPr>
        <w:fldChar w:fldCharType="separate"/>
      </w:r>
      <w:r w:rsidRPr="0001178F">
        <w:rPr>
          <w:rFonts w:ascii="Times New Roman" w:hAnsi="Times New Roman" w:cs="Times New Roman"/>
          <w:noProof/>
          <w:szCs w:val="20"/>
          <w:vertAlign w:val="superscript"/>
          <w:lang w:val="en-US"/>
        </w:rPr>
        <w:t>13-17,22,23</w:t>
      </w:r>
      <w:r w:rsidRPr="0001178F">
        <w:rPr>
          <w:rFonts w:ascii="Times New Roman" w:hAnsi="Times New Roman" w:cs="Times New Roman"/>
          <w:szCs w:val="20"/>
          <w:lang w:val="en-US"/>
        </w:rPr>
        <w:fldChar w:fldCharType="end"/>
      </w:r>
      <w:r w:rsidRPr="0001178F">
        <w:rPr>
          <w:rFonts w:ascii="Times New Roman" w:hAnsi="Times New Roman" w:cs="Times New Roman"/>
          <w:szCs w:val="20"/>
          <w:lang w:val="en-US"/>
        </w:rPr>
        <w:t xml:space="preserve"> used appropriate random sequence generation, whereas this was unclear for one other study</w:t>
      </w:r>
      <w:r w:rsidRPr="0001178F">
        <w:rPr>
          <w:rFonts w:ascii="Times New Roman" w:hAnsi="Times New Roman" w:cs="Times New Roman"/>
          <w:szCs w:val="20"/>
          <w:lang w:val="en-US"/>
        </w:rPr>
        <w:fldChar w:fldCharType="begin"/>
      </w:r>
      <w:r w:rsidRPr="0001178F">
        <w:rPr>
          <w:rFonts w:ascii="Times New Roman" w:hAnsi="Times New Roman" w:cs="Times New Roman"/>
          <w:szCs w:val="20"/>
          <w:lang w:val="en-US"/>
        </w:rPr>
        <w:instrText xml:space="preserve"> ADDIN EN.CITE &lt;EndNote&gt;&lt;Cite&gt;&lt;Author&gt;Talaat&lt;/Author&gt;&lt;Year&gt;2011&lt;/Year&gt;&lt;RecNum&gt;1&lt;/RecNum&gt;&lt;DisplayText&gt;&lt;style face="superscript"&gt;24&lt;/style&gt;&lt;/DisplayText&gt;&lt;record&gt;&lt;rec-number&gt;1&lt;/rec-number&gt;&lt;foreign-keys&gt;&lt;key app="EN" db-id="59aaf2rxh5t9f8epdx9522fqpf9z2905e52p" timestamp="1597918383"&gt;1&lt;/key&gt;&lt;/foreign-keys&gt;&lt;ref-type name="Journal Article"&gt;17&lt;/ref-type&gt;&lt;contributors&gt;&lt;authors&gt;&lt;author&gt;Talaat, M.&lt;/author&gt;&lt;author&gt;Afifi, S.&lt;/author&gt;&lt;author&gt;Dueger, E.&lt;/author&gt;&lt;author&gt;El-Ashry, N.&lt;/author&gt;&lt;author&gt;Marfin, A.&lt;/author&gt;&lt;author&gt;Kandeel, A.&lt;/author&gt;&lt;author&gt;Mohareb, E.&lt;/author&gt;&lt;author&gt;El-Sayed, N.&lt;/author&gt;&lt;/authors&gt;&lt;/contributors&gt;&lt;auth-address&gt;US Naval Medical Research Unit No. 3 (NAMRU-3), Cairo, Egypt. maha.talaat.ctr.eg@med.navy.mil&lt;/auth-address&gt;&lt;titles&gt;&lt;title&gt;Effects of hand hygiene campaigns on incidence of laboratory-confirmed influenza and absenteeism in schoolchildren, Cairo, Egypt&lt;/title&gt;&lt;secondary-title&gt;Emerg Infect Dis&lt;/secondary-title&gt;&lt;/titles&gt;&lt;periodical&gt;&lt;full-title&gt;Emerg Infect Dis&lt;/full-title&gt;&lt;/periodical&gt;&lt;pages&gt;619-25&lt;/pages&gt;&lt;volume&gt;17&lt;/volume&gt;&lt;number&gt;4&lt;/number&gt;&lt;edition&gt;2011/04/08&lt;/edition&gt;&lt;keywords&gt;&lt;keyword&gt;*Absenteeism&lt;/keyword&gt;&lt;keyword&gt;Child&lt;/keyword&gt;&lt;keyword&gt;Egypt/epidemiology&lt;/keyword&gt;&lt;keyword&gt;Female&lt;/keyword&gt;&lt;keyword&gt;*Hand Disinfection&lt;/keyword&gt;&lt;keyword&gt;Humans&lt;/keyword&gt;&lt;keyword&gt;*Hygiene/education&lt;/keyword&gt;&lt;keyword&gt;Incidence&lt;/keyword&gt;&lt;keyword&gt;Influenza, Human/diagnosis/epidemiology/*prevention &amp;amp; control&lt;/keyword&gt;&lt;keyword&gt;Male&lt;/keyword&gt;&lt;keyword&gt;*Schools&lt;/keyword&gt;&lt;keyword&gt;*Students&lt;/keyword&gt;&lt;/keywords&gt;&lt;dates&gt;&lt;year&gt;2011&lt;/year&gt;&lt;pub-dates&gt;&lt;date&gt;Apr&lt;/date&gt;&lt;/pub-dates&gt;&lt;/dates&gt;&lt;isbn&gt;1080-6040&lt;/isbn&gt;&lt;accession-num&gt;21470450&lt;/accession-num&gt;&lt;urls&gt;&lt;/urls&gt;&lt;custom2&gt;PMC3377412&lt;/custom2&gt;&lt;electronic-resource-num&gt;10.3201/eid1704.101353&lt;/electronic-resource-num&gt;&lt;remote-database-provider&gt;NLM&lt;/remote-database-provider&gt;&lt;language&gt;eng&lt;/language&gt;&lt;/record&gt;&lt;/Cite&gt;&lt;/EndNote&gt;</w:instrText>
      </w:r>
      <w:r w:rsidRPr="0001178F">
        <w:rPr>
          <w:rFonts w:ascii="Times New Roman" w:hAnsi="Times New Roman" w:cs="Times New Roman"/>
          <w:szCs w:val="20"/>
          <w:lang w:val="en-US"/>
        </w:rPr>
        <w:fldChar w:fldCharType="separate"/>
      </w:r>
      <w:r w:rsidRPr="0001178F">
        <w:rPr>
          <w:rFonts w:ascii="Times New Roman" w:hAnsi="Times New Roman" w:cs="Times New Roman"/>
          <w:noProof/>
          <w:szCs w:val="20"/>
          <w:vertAlign w:val="superscript"/>
          <w:lang w:val="en-US"/>
        </w:rPr>
        <w:t>24</w:t>
      </w:r>
      <w:r w:rsidRPr="0001178F">
        <w:rPr>
          <w:rFonts w:ascii="Times New Roman" w:hAnsi="Times New Roman" w:cs="Times New Roman"/>
          <w:szCs w:val="20"/>
          <w:lang w:val="en-US"/>
        </w:rPr>
        <w:fldChar w:fldCharType="end"/>
      </w:r>
      <w:r w:rsidRPr="0001178F">
        <w:rPr>
          <w:rFonts w:ascii="Times New Roman" w:hAnsi="Times New Roman" w:cs="Times New Roman"/>
          <w:szCs w:val="20"/>
          <w:lang w:val="en-US"/>
        </w:rPr>
        <w:t>. 4 out of 8 of these studies used appropriate allocation concealment</w:t>
      </w:r>
      <w:r w:rsidRPr="0001178F">
        <w:rPr>
          <w:rFonts w:ascii="Times New Roman" w:hAnsi="Times New Roman" w:cs="Times New Roman"/>
          <w:szCs w:val="20"/>
          <w:lang w:val="en-US"/>
        </w:rPr>
        <w:fldChar w:fldCharType="begin">
          <w:fldData xml:space="preserve">PEVuZE5vdGU+PENpdGU+PEF1dGhvcj5Db3dsaW5nPC9BdXRob3I+PFllYXI+MjAwOTwvWWVhcj48
UmVjTnVtPjk8L1JlY051bT48RGlzcGxheVRleHQ+PHN0eWxlIGZhY2U9InN1cGVyc2NyaXB0Ij4x
NiwxNywyMiwyMzwvc3R5bGU+PC9EaXNwbGF5VGV4dD48cmVjb3JkPjxyZWMtbnVtYmVyPjk8L3Jl
Yy1udW1iZXI+PGZvcmVpZ24ta2V5cz48a2V5IGFwcD0iRU4iIGRiLWlkPSI1OWFhZjJyeGg1dDlm
OGVwZHg5NTIyZnFwZjl6MjkwNWU1MnAiIHRpbWVzdGFtcD0iMTU5NzkxODQ5OCI+OTwva2V5Pjwv
Zm9yZWlnbi1rZXlzPjxyZWYtdHlwZSBuYW1lPSJKb3VybmFsIEFydGljbGUiPjE3PC9yZWYtdHlw
ZT48Y29udHJpYnV0b3JzPjxhdXRob3JzPjxhdXRob3I+Q293bGluZywgQi4gSi48L2F1dGhvcj48
YXV0aG9yPkNoYW4sIEsuIEguPC9hdXRob3I+PGF1dGhvcj5GYW5nLCBWLiBKLjwvYXV0aG9yPjxh
dXRob3I+Q2hlbmcsIEMuIEsuPC9hdXRob3I+PGF1dGhvcj5GdW5nLCBSLiBPLjwvYXV0aG9yPjxh
dXRob3I+V2FpLCBXLjwvYXV0aG9yPjxhdXRob3I+U2luLCBKLjwvYXV0aG9yPjxhdXRob3I+U2V0
bywgVy4gSC48L2F1dGhvcj48YXV0aG9yPll1bmcsIFIuPC9hdXRob3I+PGF1dGhvcj5DaHUsIEQu
IFcuPC9hdXRob3I+PGF1dGhvcj5DaGl1LCBCLiBDLjwvYXV0aG9yPjxhdXRob3I+TGVlLCBQLiBX
LjwvYXV0aG9yPjxhdXRob3I+Q2hpdSwgTS4gQy48L2F1dGhvcj48YXV0aG9yPkxlZSwgSC4gQy48
L2F1dGhvcj48YXV0aG9yPlV5ZWtpLCBULiBNLjwvYXV0aG9yPjxhdXRob3I+SG91Y2ssIFAuIE0u
PC9hdXRob3I+PGF1dGhvcj5QZWlyaXMsIEouIFMuPC9hdXRob3I+PGF1dGhvcj5MZXVuZywgRy4g
TS48L2F1dGhvcj48L2F1dGhvcnM+PC9jb250cmlidXRvcnM+PGF1dGgtYWRkcmVzcz5TY2hvb2wg
b2YgUHVibGljIEhlYWx0aCBhbmQgVW5pdmVyc2l0eSBvZiBIb25nIEtvbmcsIEN5YmVycG9ydCAz
LCBQb2tmdWxhbSwgSG9uZyBLb25nIFNBUi4gYmNvd2xpbmdAaGt1LmhrPC9hdXRoLWFkZHJlc3M+
PHRpdGxlcz48dGl0bGU+RmFjZW1hc2tzIGFuZCBoYW5kIGh5Z2llbmUgdG8gcHJldmVudCBpbmZs
dWVuemEgdHJhbnNtaXNzaW9uIGluIGhvdXNlaG9sZHM6IGEgY2x1c3RlciByYW5kb21pemVkIHRy
aWFsPC90aXRsZT48c2Vjb25kYXJ5LXRpdGxlPkFubiBJbnRlcm4gTWVkPC9zZWNvbmRhcnktdGl0
bGU+PC90aXRsZXM+PHBlcmlvZGljYWw+PGZ1bGwtdGl0bGU+QW5uIEludGVybiBNZWQ8L2Z1bGwt
dGl0bGU+PC9wZXJpb2RpY2FsPjxwYWdlcz40MzctNDY8L3BhZ2VzPjx2b2x1bWU+MTUxPC92b2x1
bWU+PG51bWJlcj43PC9udW1iZXI+PGVkaXRpb24+MjAwOS8wOC8wNTwvZWRpdGlvbj48a2V5d29y
ZHM+PGtleXdvcmQ+QWRvbGVzY2VudDwva2V5d29yZD48a2V5d29yZD5BZHVsdDwva2V5d29yZD48
a2V5d29yZD5DaGlsZDwva2V5d29yZD48a2V5d29yZD5DaGlsZCwgUHJlc2Nob29sPC9rZXl3b3Jk
PjxrZXl3b3JkPkZhbWlseSBDaGFyYWN0ZXJpc3RpY3M8L2tleXdvcmQ+PGtleXdvcmQ+KkhhbmQg
RGlzaW5mZWN0aW9uPC9rZXl3b3JkPjxrZXl3b3JkPkhvbmcgS29uZy9lcGlkZW1pb2xvZ3k8L2tl
eXdvcmQ+PGtleXdvcmQ+SHVtYW5zPC9rZXl3b3JkPjxrZXl3b3JkPkluZmx1ZW56YSBBIHZpcnVz
L2lzb2xhdGlvbiAmYW1wOyBwdXJpZmljYXRpb248L2tleXdvcmQ+PGtleXdvcmQ+SW5mbHVlbnph
IEIgdmlydXMvaXNvbGF0aW9uICZhbXA7IHB1cmlmaWNhdGlvbjwva2V5d29yZD48a2V5d29yZD5J
bmZsdWVuemEsIEh1bWFuL2RpYWdub3Npcy8qcHJldmVudGlvbiAmYW1wOyBjb250cm9sL3RyYW5z
bWlzc2lvbjwva2V5d29yZD48a2V5d29yZD5NYWxlPC9rZXl3b3JkPjxrZXl3b3JkPipNYXNrczwv
a2V5d29yZD48a2V5d29yZD5NaWRkbGUgQWdlZDwva2V5d29yZD48a2V5d29yZD5QYXRpZW50IENv
bXBsaWFuY2U8L2tleXdvcmQ+PGtleXdvcmQ+UGF0aWVudCBFZHVjYXRpb24gYXMgVG9waWM8L2tl
eXdvcmQ+PGtleXdvcmQ+UHJvc3BlY3RpdmUgU3R1ZGllczwva2V5d29yZD48a2V5d29yZD5SZXZl
cnNlIFRyYW5zY3JpcHRhc2UgUG9seW1lcmFzZSBDaGFpbiBSZWFjdGlvbjwva2V5d29yZD48a2V5
d29yZD5SaXNrIEZhY3RvcnM8L2tleXdvcmQ+PGtleXdvcmQ+VGltZSBGYWN0b3JzPC9rZXl3b3Jk
PjxrZXl3b3JkPllvdW5nIEFkdWx0PC9rZXl3b3JkPjwva2V5d29yZHM+PGRhdGVzPjx5ZWFyPjIw
MDk8L3llYXI+PHB1Yi1kYXRlcz48ZGF0ZT5PY3QgNjwvZGF0ZT48L3B1Yi1kYXRlcz48L2RhdGVz
Pjxpc2JuPjAwMDMtNDgxOTwvaXNibj48YWNjZXNzaW9uLW51bT4xOTY1MjE3MjwvYWNjZXNzaW9u
LW51bT48dXJscz48L3VybHM+PGVsZWN0cm9uaWMtcmVzb3VyY2UtbnVtPjEwLjczMjYvMDAwMy00
ODE5LTE1MS03LTIwMDkxMDA2MC0wMDE0MjwvZWxlY3Ryb25pYy1yZXNvdXJjZS1udW0+PHJlbW90
ZS1kYXRhYmFzZS1wcm92aWRlcj5OTE08L3JlbW90ZS1kYXRhYmFzZS1wcm92aWRlcj48bGFuZ3Vh
Z2U+ZW5nPC9sYW5ndWFnZT48L3JlY29yZD48L0NpdGU+PENpdGU+PEF1dGhvcj5Db3dsaW5nPC9B
dXRob3I+PFllYXI+MjAwODwvWWVhcj48UmVjTnVtPjg8L1JlY051bT48cmVjb3JkPjxyZWMtbnVt
YmVyPjg8L3JlYy1udW1iZXI+PGZvcmVpZ24ta2V5cz48a2V5IGFwcD0iRU4iIGRiLWlkPSI1OWFh
ZjJyeGg1dDlmOGVwZHg5NTIyZnFwZjl6MjkwNWU1MnAiIHRpbWVzdGFtcD0iMTU5NzkxODQ5OCI+
ODwva2V5PjwvZm9yZWlnbi1rZXlzPjxyZWYtdHlwZSBuYW1lPSJKb3VybmFsIEFydGljbGUiPjE3
PC9yZWYtdHlwZT48Y29udHJpYnV0b3JzPjxhdXRob3JzPjxhdXRob3I+Q293bGluZywgQi4gSi48
L2F1dGhvcj48YXV0aG9yPkZ1bmcsIFIuIE8uPC9hdXRob3I+PGF1dGhvcj5DaGVuZywgQy4gSy48
L2F1dGhvcj48YXV0aG9yPkZhbmcsIFYuIEouPC9hdXRob3I+PGF1dGhvcj5DaGFuLCBLLiBILjwv
YXV0aG9yPjxhdXRob3I+U2V0bywgVy4gSC48L2F1dGhvcj48YXV0aG9yPll1bmcsIFIuPC9hdXRo
b3I+PGF1dGhvcj5DaGl1LCBCLjwvYXV0aG9yPjxhdXRob3I+TGVlLCBQLjwvYXV0aG9yPjxhdXRo
b3I+VXlla2ksIFQuIE0uPC9hdXRob3I+PGF1dGhvcj5ldCBhbC4sPC9hdXRob3I+PC9hdXRob3Jz
PjwvY29udHJpYnV0b3JzPjx0aXRsZXM+PHRpdGxlPlByZWxpbWluYXJ5IGZpbmRpbmdzIG9mIGEg
cmFuZG9taXplZCB0cmlhbCBvZiBub24tcGhhcm1hY2V1dGljYWwgaW50ZXJ2ZW50aW9ucyB0byBw
cmV2ZW50IGluZmx1ZW56YSB0cmFuc21pc3Npb24gaW4gaG91c2Vob2xkczwvdGl0bGU+PHNlY29u
ZGFyeS10aXRsZT5QbG9TIG9uZTwvc2Vjb25kYXJ5LXRpdGxlPjwvdGl0bGVzPjxwZXJpb2RpY2Fs
PjxmdWxsLXRpdGxlPlBMb1MgT25lPC9mdWxsLXRpdGxlPjwvcGVyaW9kaWNhbD48cGFnZXM+ZTIx
MDE8L3BhZ2VzPjx2b2x1bWU+Mzwvdm9sdW1lPjxudW1iZXI+NTwvbnVtYmVyPjxrZXl3b3Jkcz48
a2V5d29yZD4qaW5mZWN0aW9uIHByZXZlbnRpb248L2tleXdvcmQ+PGtleXdvcmQ+KmluZmx1ZW56
YS9kaSBbRGlhZ25vc2lzXTwva2V5d29yZD48a2V5d29yZD4qaW5mbHVlbnphL2R0IFtEcnVnIFRo
ZXJhcHldPC9rZXl3b3JkPjxrZXl3b3JkPippbmZsdWVuemEvcGMgW1ByZXZlbnRpb25dPC9rZXl3
b3JkPjxrZXl3b3JkPkFkb2xlc2NlbnQ8L2tleXdvcmQ+PGtleXdvcmQ+QWR1bHQ8L2tleXdvcmQ+
PGtleXdvcmQ+QW1hbnRhZGluZTwva2V5d29yZD48a2V5d29yZD5BbmltYWxzPC9rZXl3b3JkPjxr
ZXl3b3JkPkFudGl2aXJ1cyBhZ2VudDwva2V5d29yZD48a2V5d29yZD5BcnRpY2xlPC9rZXl3b3Jk
PjxrZXl3b3JkPkJvZHkgVGVtcGVyYXR1cmU8L2tleXdvcmQ+PGtleXdvcmQ+Q2VsbCBMaW5lPC9r
ZXl3b3JkPjxrZXl3b3JkPkNoaWxkPC9rZXl3b3JkPjxrZXl3b3JkPkNoaWxkLCBQcmVzY2hvb2w8
L2tleXdvcmQ+PGtleXdvcmQ+Q2xpbmljYWwgdHJpYWw8L2tleXdvcmQ+PGtleXdvcmQ+Q29udHJv
bGxlZCBjbGluaWNhbCB0cmlhbDwva2V5d29yZD48a2V5d29yZD5Db250cm9sbGVkIHN0dWR5PC9r
ZXl3b3JkPjxrZXl3b3JkPkRlbW9ncmFwaHk8L2tleXdvcmQ+PGtleXdvcmQ+RG9nczwva2V5d29y
ZD48a2V5d29yZD5GYWNlIG1hc2s8L2tleXdvcmQ+PGtleXdvcmQ+RmFtaWx5IENoYXJhY3Rlcmlz
dGljczwva2V5d29yZD48a2V5d29yZD5GZW1hbGU8L2tleXdvcmQ+PGtleXdvcmQ+Rm9sbG93IHVw
PC9rZXl3b3JkPjxrZXl3b3JkPkhhbmQgRGlzaW5mZWN0aW9uPC9rZXl3b3JkPjxrZXl3b3JkPkhh
bmQgd2FzaGluZzwva2V5d29yZD48a2V5d29yZD5Ib25nIEtvbmc8L2tleXdvcmQ+PGtleXdvcmQ+
SG9uZyBLb25nIFtlcGlkZW1pb2xvZ3ldPC9rZXl3b3JkPjxrZXl3b3JkPkhvdXNlaG9sZDwva2V5
d29yZD48a2V5d29yZD5IdW1hbjwva2V5d29yZD48a2V5d29yZD5IdW1hbnM8L2tleXdvcmQ+PGtl
eXdvcmQ+SHlnaWVuZTwva2V5d29yZD48a2V5d29yZD5JbmZlY3Rpb24gY29udHJvbDwva2V5d29y
ZD48a2V5d29yZD5JbmZlY3Rpb24gc2Vuc2l0aXZpdHk8L2tleXdvcmQ+PGtleXdvcmQ+SW5mbHVl
bnphIHZhY2NpbmUvZHQgW0RydWcgVGhlcmFweV08L2tleXdvcmQ+PGtleXdvcmQ+SW5mbHVlbnph
IHZpcnVzIEE8L2tleXdvcmQ+PGtleXdvcmQ+SW5mbHVlbnphIHZpcnVzIEI8L2tleXdvcmQ+PGtl
eXdvcmQ+SW5mbHVlbnphLCBIdW1hbiBbZXBpZGVtaW9sb2d5LCAqcHJldmVudGlvbiAmYW1wOyBj
b250cm9sLCAqdHJhbnNtaXNzaW9uXTwva2V5d29yZD48a2V5d29yZD5LaWRuZXk8L2tleXdvcmQ+
PGtleXdvcmQ+TGFib3JhdG9yeSBkaWFnbm9zaXM8L2tleXdvcmQ+PGtleXdvcmQ+TWFqb3IgY2xp
bmljYWwgc3R1ZHk8L2tleXdvcmQ+PGtleXdvcmQ+TWFsZTwva2V5d29yZD48a2V5d29yZD5NYXNr
cyBbKnN0YXRpc3RpY3MgJmFtcDsgbnVtZXJpY2FsIGRhdGFdPC9rZXl3b3JkPjxrZXl3b3JkPk5h
c2FsIE11Y29zYSBbdmlyb2xvZ3ldPC9rZXl3b3JkPjxrZXl3b3JkPk5vc2Ugc21lYXI8L2tleXdv
cmQ+PGtleXdvcmQ+T3NlbHRhbWl2aXI8L2tleXdvcmQ+PGtleXdvcmQ+T3V0cGF0aWVudHM8L2tl
eXdvcmQ+PGtleXdvcmQ+UGF0aWVudCBjb21wbGlhbmNlPC9rZXl3b3JkPjxrZXl3b3JkPlBlcnNv
bmFsIGh5Z2llbmU8L2tleXdvcmQ+PGtleXdvcmQ+UGlsb3Qgc3R1ZHk8L2tleXdvcmQ+PGtleXdv
cmQ+UmFuZG9taXplZCBjb250cm9sbGVkIHRyaWFsPC9rZXl3b3JkPjxrZXl3b3JkPlNhbXBsZSBT
aXplPC9rZXl3b3JkPjxrZXl3b3JkPlNlbGYgcmVwb3J0PC9rZXl3b3JkPjxrZXl3b3JkPlRocm9h
dCBjdWx0dXJlPC9rZXl3b3JkPjxrZXl3b3JkPlZpcnVzIGN1bHR1cmU8L2tleXdvcmQ+PGtleXdv
cmQ+VmlydXMgc3RyYWluPC9rZXl3b3JkPjxrZXl3b3JkPlZpcnVzIHRyYW5zbWlzc2lvbjwva2V5
d29yZD48L2tleXdvcmRzPjxkYXRlcz48eWVhcj4yMDA4PC95ZWFyPjwvZGF0ZXM+PGFjY2Vzc2lv
bi1udW0+Q04tMDA2NDgzOTQ8L2FjY2Vzc2lvbi1udW0+PHdvcmstdHlwZT5Kb3VybmFsIEFydGlj
bGU7IFJhbmRvbWl6ZWQgQ29udHJvbGxlZCBUcmlhbDsgUmVzZWFyY2ggU3VwcG9ydCwgTm9u4oCQ
VS5TLiBHb3YmYXBvczt0OyBSZXNlYXJjaCBTdXBwb3J0LCBVLlMuIEdvdiZhcG9zO3QsIFAuSC5T
Ljwvd29yay10eXBlPjx1cmxzPjxyZWxhdGVkLXVybHM+PHVybD5odHRwczovL3d3dy5jb2NocmFu
ZWxpYnJhcnkuY29tL2NlbnRyYWwvZG9pLzEwLjEwMDIvY2VudHJhbC9DTi0wMDY0ODM5NC9mdWxs
PC91cmw+PC9yZWxhdGVkLXVybHM+PC91cmxzPjxjdXN0b20zPlBVQk1FRCAxODQ2MTE4MixFTUJB
U0UgMzUyMDI1MDk3PC9jdXN0b20zPjxlbGVjdHJvbmljLXJlc291cmNlLW51bT4xMC4xMzcxL2pv
dXJuYWwucG9uZS4wMDAyMTAxPC9lbGVjdHJvbmljLXJlc291cmNlLW51bT48L3JlY29yZD48L0Np
dGU+PENpdGU+PEF1dGhvcj5TdGViYmluczwvQXV0aG9yPjxZZWFyPjIwMTE8L1llYXI+PFJlY051
bT4zPC9SZWNOdW0+PHJlY29yZD48cmVjLW51bWJlcj4zPC9yZWMtbnVtYmVyPjxmb3JlaWduLWtl
eXM+PGtleSBhcHA9IkVOIiBkYi1pZD0iNTlhYWYycnhoNXQ5ZjhlcGR4OTUyMmZxcGY5ejI5MDVl
NTJwIiB0aW1lc3RhbXA9IjE1OTc5MTg0OTciPjM8L2tleT48L2ZvcmVpZ24ta2V5cz48cmVmLXR5
cGUgbmFtZT0iSm91cm5hbCBBcnRpY2xlIj4xNzwvcmVmLXR5cGU+PGNvbnRyaWJ1dG9ycz48YXV0
aG9ycz48YXV0aG9yPlN0ZWJiaW5zLCBTLjwvYXV0aG9yPjxhdXRob3I+Q3VtbWluZ3MsIEQuIEEu
PC9hdXRob3I+PGF1dGhvcj5TdGFyaywgSi4gSC48L2F1dGhvcj48YXV0aG9yPlZ1a290aWNoLCBD
LjwvYXV0aG9yPjxhdXRob3I+TWl0cnVrYSwgSy48L2F1dGhvcj48YXV0aG9yPlRob21wc29uLCBX
LjwvYXV0aG9yPjxhdXRob3I+UmluYWxkbywgQy48L2F1dGhvcj48YXV0aG9yPlJvdGgsIEwuPC9h
dXRob3I+PGF1dGhvcj5XYWduZXIsIE0uPC9hdXRob3I+PGF1dGhvcj5XaXNuaWV3c2tpLCBTLiBS
LjwvYXV0aG9yPjxhdXRob3I+RGF0bywgVi48L2F1dGhvcj48YXV0aG9yPkVuZywgSC48L2F1dGhv
cj48YXV0aG9yPkJ1cmtlLCBELiBTLjwvYXV0aG9yPjwvYXV0aG9ycz48L2NvbnRyaWJ1dG9ycz48
YXV0aC1hZGRyZXNzPkRlcGFydG1lbnQgb2YgRXBpZGVtaW9sb2d5LCBHcmFkdWF0ZSBTY2hvb2wg
b2YgUHVibGljIEhlYWx0aCwgVW5pdmVyc2l0eSBvZiBQaXR0c2J1cmdoLCBQaXR0c2J1cmdoLCBQ
QSAxNTI2MSwgVVNBLiBzdGViYmluc0BwaXR0LmVkdTwvYXV0aC1hZGRyZXNzPjx0aXRsZXM+PHRp
dGxlPlJlZHVjdGlvbiBpbiB0aGUgaW5jaWRlbmNlIG9mIGluZmx1ZW56YSBBIGJ1dCBub3QgaW5m
bHVlbnphIEIgYXNzb2NpYXRlZCB3aXRoIHVzZSBvZiBoYW5kIHNhbml0aXplciBhbmQgY291Z2gg
aHlnaWVuZSBpbiBzY2hvb2xzOiBhIHJhbmRvbWl6ZWQgY29udHJvbGxlZCB0cmlhbDwvdGl0bGU+
PHNlY29uZGFyeS10aXRsZT5QZWRpYXRyIEluZmVjdCBEaXMgSjwvc2Vjb25kYXJ5LXRpdGxlPjwv
dGl0bGVzPjxwZXJpb2RpY2FsPjxmdWxsLXRpdGxlPlBlZGlhdHIgSW5mZWN0IERpcyBKPC9mdWxs
LXRpdGxlPjwvcGVyaW9kaWNhbD48cGFnZXM+OTIxLTY8L3BhZ2VzPjx2b2x1bWU+MzA8L3ZvbHVt
ZT48bnVtYmVyPjExPC9udW1iZXI+PGVkaXRpb24+MjAxMS8wNi8yMjwvZWRpdGlvbj48a2V5d29y
ZHM+PGtleXdvcmQ+QWJzZW50ZWVpc208L2tleXdvcmQ+PGtleXdvcmQ+QWRvbGVzY2VudDwva2V5
d29yZD48a2V5d29yZD5DYXNlLUNvbnRyb2wgU3R1ZGllczwva2V5d29yZD48a2V5d29yZD5DaGls
ZDwva2V5d29yZD48a2V5d29yZD5DaGlsZCwgUHJlc2Nob29sPC9rZXl3b3JkPjxrZXl3b3JkPkNv
dWdoL3ByZXZlbnRpb24gJmFtcDsgY29udHJvbDwva2V5d29yZD48a2V5d29yZD5GZW1hbGU8L2tl
eXdvcmQ+PGtleXdvcmQ+KkhhbmQgRGlzaW5mZWN0aW9uPC9rZXl3b3JkPjxrZXl3b3JkPkh1bWFu
czwva2V5d29yZD48a2V5d29yZD5IeWdpZW5lL2VkdWNhdGlvbjwva2V5d29yZD48a2V5d29yZD5J
bmNpZGVuY2U8L2tleXdvcmQ+PGtleXdvcmQ+SW5mbHVlbnphIEEgdmlydXMvKmltbXVub2xvZ3k8
L2tleXdvcmQ+PGtleXdvcmQ+SW5mbHVlbnphIEIgdmlydXMvKmltbXVub2xvZ3k8L2tleXdvcmQ+
PGtleXdvcmQ+SW5mbHVlbnphLCBIdW1hbi9lcGlkZW1pb2xvZ3kvaW1tdW5vbG9neS8qcHJldmVu
dGlvbiAmYW1wOyBjb250cm9sL3Zpcm9sb2d5PC9rZXl3b3JkPjxrZXl3b3JkPlJOQSwgVmlyYWwv
YW5hbHlzaXM8L2tleXdvcmQ+PGtleXdvcmQ+UmV2ZXJzZSBUcmFuc2NyaXB0YXNlIFBvbHltZXJh
c2UgQ2hhaW4gUmVhY3Rpb248L2tleXdvcmQ+PGtleXdvcmQ+U2Nob29sczwva2V5d29yZD48a2V5
d29yZD5TdHVkZW50czwva2V5d29yZD48a2V5d29yZD5Vbml0ZWQgU3RhdGVzPC9rZXl3b3JkPjwv
a2V5d29yZHM+PGRhdGVzPjx5ZWFyPjIwMTE8L3llYXI+PHB1Yi1kYXRlcz48ZGF0ZT5Ob3Y8L2Rh
dGU+PC9wdWItZGF0ZXM+PC9kYXRlcz48aXNibj4wODkxLTM2Njg8L2lzYm4+PGFjY2Vzc2lvbi1u
dW0+MjE2OTEyNDU8L2FjY2Vzc2lvbi1udW0+PHVybHM+PC91cmxzPjxjdXN0b20yPlBNQzM0NzA4
Njg8L2N1c3RvbTI+PGN1c3RvbTY+TklITVMzMDAxNDY8L2N1c3RvbTY+PGVsZWN0cm9uaWMtcmVz
b3VyY2UtbnVtPjEwLjEwOTcvSU5GLjBiMDEzZTMxODIyMTg2NTY8L2VsZWN0cm9uaWMtcmVzb3Vy
Y2UtbnVtPjxyZW1vdGUtZGF0YWJhc2UtcHJvdmlkZXI+TkxNPC9yZW1vdGUtZGF0YWJhc2UtcHJv
dmlkZXI+PGxhbmd1YWdlPmVuZzwvbGFuZ3VhZ2U+PC9yZWNvcmQ+PC9DaXRlPjxDaXRlPjxBdXRo
b3I+U3Vlc3M8L0F1dGhvcj48WWVhcj4yMDEyPC9ZZWFyPjxSZWNOdW0+MjwvUmVjTnVtPjxyZWNv
cmQ+PHJlYy1udW1iZXI+MjwvcmVjLW51bWJlcj48Zm9yZWlnbi1rZXlzPjxrZXkgYXBwPSJFTiIg
ZGItaWQ9IjU5YWFmMnJ4aDV0OWY4ZXBkeDk1MjJmcXBmOXoyOTA1ZTUycCIgdGltZXN0YW1wPSIx
NTk3OTE4Mzk1Ij4yPC9rZXk+PC9mb3JlaWduLWtleXM+PHJlZi10eXBlIG5hbWU9IkpvdXJuYWwg
QXJ0aWNsZSI+MTc8L3JlZi10eXBlPjxjb250cmlidXRvcnM+PGF1dGhvcnM+PGF1dGhvcj5TdWVz
cywgVC48L2F1dGhvcj48YXV0aG9yPlJlbXNjaG1pZHQsIEMuPC9hdXRob3I+PGF1dGhvcj5TY2hp
bmssIFMuIEIuPC9hdXRob3I+PGF1dGhvcj5TY2h3ZWlnZXIsIEIuPC9hdXRob3I+PGF1dGhvcj5O
aXRzY2hlLCBBLjwvYXV0aG9yPjxhdXRob3I+U2Nocm9lZGVyLCBLLjwvYXV0aG9yPjxhdXRob3I+
RG9lbGxpbmdlciwgSi48L2F1dGhvcj48YXV0aG9yPk1pbGRlLCBKLjwvYXV0aG9yPjxhdXRob3I+
SGFhcywgVy48L2F1dGhvcj48YXV0aG9yPktvZWhsZXIsIEkuPC9hdXRob3I+PGF1dGhvcj5ldCBh
bC4sPC9hdXRob3I+PC9hdXRob3JzPjwvY29udHJpYnV0b3JzPjx0aXRsZXM+PHRpdGxlPlRoZSBy
b2xlIG9mIGZhY2VtYXNrcyBhbmQgaGFuZCBoeWdpZW5lIGluIHRoZSBwcmV2ZW50aW9uIG9mIGlu
Zmx1ZW56YSB0cmFuc21pc3Npb24gaW4gaG91c2Vob2xkczogcmVzdWx0cyBmcm9tIGEgY2x1c3Rl
ciByYW5kb21pc2VkIHRyaWFsOyBCZXJsaW4sIEdlcm1hbnksIDIwMDktMjAxMTwvdGl0bGU+PHNl
Y29uZGFyeS10aXRsZT5CTUMgaW5mZWN0aW91cyBkaXNlYXNlczwvc2Vjb25kYXJ5LXRpdGxlPjwv
dGl0bGVzPjxwZXJpb2RpY2FsPjxmdWxsLXRpdGxlPkJNQyBpbmZlY3Rpb3VzIGRpc2Vhc2VzPC9m
dWxsLXRpdGxlPjwvcGVyaW9kaWNhbD48cGFnZXM+MjY8L3BhZ2VzPjx2b2x1bWU+MTI8L3ZvbHVt
ZT48a2V5d29yZHM+PGtleXdvcmQ+QWRvbGVzY2VudDwva2V5d29yZD48a2V5d29yZD5BZHVsdDwv
a2V5d29yZD48a2V5d29yZD5BZ2VkPC9rZXl3b3JkPjxrZXl3b3JkPkFnZWQsIDgwIGFuZCBvdmVy
PC9rZXl3b3JkPjxrZXl3b3JkPkJlcmxpbjwva2V5d29yZD48a2V5d29yZD5DaGlsZDwva2V5d29y
ZD48a2V5d29yZD5DaGlsZCwgUHJlc2Nob29sPC9rZXl3b3JkPjxrZXl3b3JkPkZhbWlseSBDaGFy
YWN0ZXJpc3RpY3M8L2tleXdvcmQ+PGtleXdvcmQ+RmFtaWx5IEhlYWx0aDwva2V5d29yZD48a2V5
d29yZD5GZW1hbGU8L2tleXdvcmQ+PGtleXdvcmQ+SGFuZCBEaXNpbmZlY3Rpb24gWyptZXRob2Rz
XTwva2V5d29yZD48a2V5d29yZD5IdW1hbnM8L2tleXdvcmQ+PGtleXdvcmQ+SW5mbHVlbnphLCBI
dW1hbiBbKnByZXZlbnRpb24gJmFtcDsgY29udHJvbCwgKnRyYW5zbWlzc2lvbl08L2tleXdvcmQ+
PGtleXdvcmQ+TWFsZTwva2V5d29yZD48a2V5d29yZD5NYXNrcyBbKnN0YXRpc3RpY3MgJmFtcDsg
bnVtZXJpY2FsIGRhdGFdPC9rZXl3b3JkPjxrZXl3b3JkPk1pZGRsZSBBZ2VkPC9rZXl3b3JkPjxr
ZXl3b3JkPlBhdGllbnQgQ29tcGxpYW5jZSBbc3RhdGlzdGljcyAmYW1wOyBudW1lcmljYWwgZGF0
YV08L2tleXdvcmQ+PGtleXdvcmQ+U3VydmV5cyBhbmQgUXVlc3Rpb25uYWlyZXM8L2tleXdvcmQ+
PGtleXdvcmQ+VHJlYXRtZW50IE91dGNvbWU8L2tleXdvcmQ+PGtleXdvcmQ+WW91bmcgQWR1bHQ8
L2tleXdvcmQ+PC9rZXl3b3Jkcz48ZGF0ZXM+PHllYXI+MjAxMjwveWVhcj48L2RhdGVzPjxhY2Nl
c3Npb24tbnVtPkNOLTAwODQyNzk5PC9hY2Nlc3Npb24tbnVtPjx3b3JrLXR5cGU+Sm91cm5hbCBB
cnRpY2xlOyBSYW5kb21pemVkIENvbnRyb2xsZWQgVHJpYWw7IFJlc2VhcmNoIFN1cHBvcnQsIE5v
buKAkFUuUy4gR292JmFwb3M7dDwvd29yay10eXBlPjx1cmxzPjxyZWxhdGVkLXVybHM+PHVybD5o
dHRwczovL3d3dy5jb2NocmFuZWxpYnJhcnkuY29tL2NlbnRyYWwvZG9pLzEwLjEwMDIvY2VudHJh
bC9DTi0wMDg0Mjc5OS9mdWxsPC91cmw+PC9yZWxhdGVkLXVybHM+PC91cmxzPjxjdXN0b20zPlBV
Qk1FRCAyMjI4MDEyMDwvY3VzdG9tMz48ZWxlY3Ryb25pYy1yZXNvdXJjZS1udW0+MTAuMTE4Ni8x
NDcxLTIzMzQtMTItMjY8L2VsZWN0cm9uaWMtcmVzb3VyY2UtbnVtPjwvcmVjb3JkPjwvQ2l0ZT48
L0VuZE5vdGU+AG==
</w:fldData>
        </w:fldChar>
      </w:r>
      <w:r w:rsidRPr="0001178F">
        <w:rPr>
          <w:rFonts w:ascii="Times New Roman" w:hAnsi="Times New Roman" w:cs="Times New Roman"/>
          <w:szCs w:val="20"/>
          <w:lang w:val="en-US"/>
        </w:rPr>
        <w:instrText xml:space="preserve"> ADDIN EN.CITE </w:instrText>
      </w:r>
      <w:r w:rsidRPr="0001178F">
        <w:rPr>
          <w:rFonts w:ascii="Times New Roman" w:hAnsi="Times New Roman" w:cs="Times New Roman"/>
          <w:szCs w:val="20"/>
          <w:lang w:val="en-US"/>
        </w:rPr>
        <w:fldChar w:fldCharType="begin">
          <w:fldData xml:space="preserve">PEVuZE5vdGU+PENpdGU+PEF1dGhvcj5Db3dsaW5nPC9BdXRob3I+PFllYXI+MjAwOTwvWWVhcj48
UmVjTnVtPjk8L1JlY051bT48RGlzcGxheVRleHQ+PHN0eWxlIGZhY2U9InN1cGVyc2NyaXB0Ij4x
NiwxNywyMiwyMzwvc3R5bGU+PC9EaXNwbGF5VGV4dD48cmVjb3JkPjxyZWMtbnVtYmVyPjk8L3Jl
Yy1udW1iZXI+PGZvcmVpZ24ta2V5cz48a2V5IGFwcD0iRU4iIGRiLWlkPSI1OWFhZjJyeGg1dDlm
OGVwZHg5NTIyZnFwZjl6MjkwNWU1MnAiIHRpbWVzdGFtcD0iMTU5NzkxODQ5OCI+OTwva2V5Pjwv
Zm9yZWlnbi1rZXlzPjxyZWYtdHlwZSBuYW1lPSJKb3VybmFsIEFydGljbGUiPjE3PC9yZWYtdHlw
ZT48Y29udHJpYnV0b3JzPjxhdXRob3JzPjxhdXRob3I+Q293bGluZywgQi4gSi48L2F1dGhvcj48
YXV0aG9yPkNoYW4sIEsuIEguPC9hdXRob3I+PGF1dGhvcj5GYW5nLCBWLiBKLjwvYXV0aG9yPjxh
dXRob3I+Q2hlbmcsIEMuIEsuPC9hdXRob3I+PGF1dGhvcj5GdW5nLCBSLiBPLjwvYXV0aG9yPjxh
dXRob3I+V2FpLCBXLjwvYXV0aG9yPjxhdXRob3I+U2luLCBKLjwvYXV0aG9yPjxhdXRob3I+U2V0
bywgVy4gSC48L2F1dGhvcj48YXV0aG9yPll1bmcsIFIuPC9hdXRob3I+PGF1dGhvcj5DaHUsIEQu
IFcuPC9hdXRob3I+PGF1dGhvcj5DaGl1LCBCLiBDLjwvYXV0aG9yPjxhdXRob3I+TGVlLCBQLiBX
LjwvYXV0aG9yPjxhdXRob3I+Q2hpdSwgTS4gQy48L2F1dGhvcj48YXV0aG9yPkxlZSwgSC4gQy48
L2F1dGhvcj48YXV0aG9yPlV5ZWtpLCBULiBNLjwvYXV0aG9yPjxhdXRob3I+SG91Y2ssIFAuIE0u
PC9hdXRob3I+PGF1dGhvcj5QZWlyaXMsIEouIFMuPC9hdXRob3I+PGF1dGhvcj5MZXVuZywgRy4g
TS48L2F1dGhvcj48L2F1dGhvcnM+PC9jb250cmlidXRvcnM+PGF1dGgtYWRkcmVzcz5TY2hvb2wg
b2YgUHVibGljIEhlYWx0aCBhbmQgVW5pdmVyc2l0eSBvZiBIb25nIEtvbmcsIEN5YmVycG9ydCAz
LCBQb2tmdWxhbSwgSG9uZyBLb25nIFNBUi4gYmNvd2xpbmdAaGt1LmhrPC9hdXRoLWFkZHJlc3M+
PHRpdGxlcz48dGl0bGU+RmFjZW1hc2tzIGFuZCBoYW5kIGh5Z2llbmUgdG8gcHJldmVudCBpbmZs
dWVuemEgdHJhbnNtaXNzaW9uIGluIGhvdXNlaG9sZHM6IGEgY2x1c3RlciByYW5kb21pemVkIHRy
aWFsPC90aXRsZT48c2Vjb25kYXJ5LXRpdGxlPkFubiBJbnRlcm4gTWVkPC9zZWNvbmRhcnktdGl0
bGU+PC90aXRsZXM+PHBlcmlvZGljYWw+PGZ1bGwtdGl0bGU+QW5uIEludGVybiBNZWQ8L2Z1bGwt
dGl0bGU+PC9wZXJpb2RpY2FsPjxwYWdlcz40MzctNDY8L3BhZ2VzPjx2b2x1bWU+MTUxPC92b2x1
bWU+PG51bWJlcj43PC9udW1iZXI+PGVkaXRpb24+MjAwOS8wOC8wNTwvZWRpdGlvbj48a2V5d29y
ZHM+PGtleXdvcmQ+QWRvbGVzY2VudDwva2V5d29yZD48a2V5d29yZD5BZHVsdDwva2V5d29yZD48
a2V5d29yZD5DaGlsZDwva2V5d29yZD48a2V5d29yZD5DaGlsZCwgUHJlc2Nob29sPC9rZXl3b3Jk
PjxrZXl3b3JkPkZhbWlseSBDaGFyYWN0ZXJpc3RpY3M8L2tleXdvcmQ+PGtleXdvcmQ+KkhhbmQg
RGlzaW5mZWN0aW9uPC9rZXl3b3JkPjxrZXl3b3JkPkhvbmcgS29uZy9lcGlkZW1pb2xvZ3k8L2tl
eXdvcmQ+PGtleXdvcmQ+SHVtYW5zPC9rZXl3b3JkPjxrZXl3b3JkPkluZmx1ZW56YSBBIHZpcnVz
L2lzb2xhdGlvbiAmYW1wOyBwdXJpZmljYXRpb248L2tleXdvcmQ+PGtleXdvcmQ+SW5mbHVlbnph
IEIgdmlydXMvaXNvbGF0aW9uICZhbXA7IHB1cmlmaWNhdGlvbjwva2V5d29yZD48a2V5d29yZD5J
bmZsdWVuemEsIEh1bWFuL2RpYWdub3Npcy8qcHJldmVudGlvbiAmYW1wOyBjb250cm9sL3RyYW5z
bWlzc2lvbjwva2V5d29yZD48a2V5d29yZD5NYWxlPC9rZXl3b3JkPjxrZXl3b3JkPipNYXNrczwv
a2V5d29yZD48a2V5d29yZD5NaWRkbGUgQWdlZDwva2V5d29yZD48a2V5d29yZD5QYXRpZW50IENv
bXBsaWFuY2U8L2tleXdvcmQ+PGtleXdvcmQ+UGF0aWVudCBFZHVjYXRpb24gYXMgVG9waWM8L2tl
eXdvcmQ+PGtleXdvcmQ+UHJvc3BlY3RpdmUgU3R1ZGllczwva2V5d29yZD48a2V5d29yZD5SZXZl
cnNlIFRyYW5zY3JpcHRhc2UgUG9seW1lcmFzZSBDaGFpbiBSZWFjdGlvbjwva2V5d29yZD48a2V5
d29yZD5SaXNrIEZhY3RvcnM8L2tleXdvcmQ+PGtleXdvcmQ+VGltZSBGYWN0b3JzPC9rZXl3b3Jk
PjxrZXl3b3JkPllvdW5nIEFkdWx0PC9rZXl3b3JkPjwva2V5d29yZHM+PGRhdGVzPjx5ZWFyPjIw
MDk8L3llYXI+PHB1Yi1kYXRlcz48ZGF0ZT5PY3QgNjwvZGF0ZT48L3B1Yi1kYXRlcz48L2RhdGVz
Pjxpc2JuPjAwMDMtNDgxOTwvaXNibj48YWNjZXNzaW9uLW51bT4xOTY1MjE3MjwvYWNjZXNzaW9u
LW51bT48dXJscz48L3VybHM+PGVsZWN0cm9uaWMtcmVzb3VyY2UtbnVtPjEwLjczMjYvMDAwMy00
ODE5LTE1MS03LTIwMDkxMDA2MC0wMDE0MjwvZWxlY3Ryb25pYy1yZXNvdXJjZS1udW0+PHJlbW90
ZS1kYXRhYmFzZS1wcm92aWRlcj5OTE08L3JlbW90ZS1kYXRhYmFzZS1wcm92aWRlcj48bGFuZ3Vh
Z2U+ZW5nPC9sYW5ndWFnZT48L3JlY29yZD48L0NpdGU+PENpdGU+PEF1dGhvcj5Db3dsaW5nPC9B
dXRob3I+PFllYXI+MjAwODwvWWVhcj48UmVjTnVtPjg8L1JlY051bT48cmVjb3JkPjxyZWMtbnVt
YmVyPjg8L3JlYy1udW1iZXI+PGZvcmVpZ24ta2V5cz48a2V5IGFwcD0iRU4iIGRiLWlkPSI1OWFh
ZjJyeGg1dDlmOGVwZHg5NTIyZnFwZjl6MjkwNWU1MnAiIHRpbWVzdGFtcD0iMTU5NzkxODQ5OCI+
ODwva2V5PjwvZm9yZWlnbi1rZXlzPjxyZWYtdHlwZSBuYW1lPSJKb3VybmFsIEFydGljbGUiPjE3
PC9yZWYtdHlwZT48Y29udHJpYnV0b3JzPjxhdXRob3JzPjxhdXRob3I+Q293bGluZywgQi4gSi48
L2F1dGhvcj48YXV0aG9yPkZ1bmcsIFIuIE8uPC9hdXRob3I+PGF1dGhvcj5DaGVuZywgQy4gSy48
L2F1dGhvcj48YXV0aG9yPkZhbmcsIFYuIEouPC9hdXRob3I+PGF1dGhvcj5DaGFuLCBLLiBILjwv
YXV0aG9yPjxhdXRob3I+U2V0bywgVy4gSC48L2F1dGhvcj48YXV0aG9yPll1bmcsIFIuPC9hdXRo
b3I+PGF1dGhvcj5DaGl1LCBCLjwvYXV0aG9yPjxhdXRob3I+TGVlLCBQLjwvYXV0aG9yPjxhdXRo
b3I+VXlla2ksIFQuIE0uPC9hdXRob3I+PGF1dGhvcj5ldCBhbC4sPC9hdXRob3I+PC9hdXRob3Jz
PjwvY29udHJpYnV0b3JzPjx0aXRsZXM+PHRpdGxlPlByZWxpbWluYXJ5IGZpbmRpbmdzIG9mIGEg
cmFuZG9taXplZCB0cmlhbCBvZiBub24tcGhhcm1hY2V1dGljYWwgaW50ZXJ2ZW50aW9ucyB0byBw
cmV2ZW50IGluZmx1ZW56YSB0cmFuc21pc3Npb24gaW4gaG91c2Vob2xkczwvdGl0bGU+PHNlY29u
ZGFyeS10aXRsZT5QbG9TIG9uZTwvc2Vjb25kYXJ5LXRpdGxlPjwvdGl0bGVzPjxwZXJpb2RpY2Fs
PjxmdWxsLXRpdGxlPlBMb1MgT25lPC9mdWxsLXRpdGxlPjwvcGVyaW9kaWNhbD48cGFnZXM+ZTIx
MDE8L3BhZ2VzPjx2b2x1bWU+Mzwvdm9sdW1lPjxudW1iZXI+NTwvbnVtYmVyPjxrZXl3b3Jkcz48
a2V5d29yZD4qaW5mZWN0aW9uIHByZXZlbnRpb248L2tleXdvcmQ+PGtleXdvcmQ+KmluZmx1ZW56
YS9kaSBbRGlhZ25vc2lzXTwva2V5d29yZD48a2V5d29yZD4qaW5mbHVlbnphL2R0IFtEcnVnIFRo
ZXJhcHldPC9rZXl3b3JkPjxrZXl3b3JkPippbmZsdWVuemEvcGMgW1ByZXZlbnRpb25dPC9rZXl3
b3JkPjxrZXl3b3JkPkFkb2xlc2NlbnQ8L2tleXdvcmQ+PGtleXdvcmQ+QWR1bHQ8L2tleXdvcmQ+
PGtleXdvcmQ+QW1hbnRhZGluZTwva2V5d29yZD48a2V5d29yZD5BbmltYWxzPC9rZXl3b3JkPjxr
ZXl3b3JkPkFudGl2aXJ1cyBhZ2VudDwva2V5d29yZD48a2V5d29yZD5BcnRpY2xlPC9rZXl3b3Jk
PjxrZXl3b3JkPkJvZHkgVGVtcGVyYXR1cmU8L2tleXdvcmQ+PGtleXdvcmQ+Q2VsbCBMaW5lPC9r
ZXl3b3JkPjxrZXl3b3JkPkNoaWxkPC9rZXl3b3JkPjxrZXl3b3JkPkNoaWxkLCBQcmVzY2hvb2w8
L2tleXdvcmQ+PGtleXdvcmQ+Q2xpbmljYWwgdHJpYWw8L2tleXdvcmQ+PGtleXdvcmQ+Q29udHJv
bGxlZCBjbGluaWNhbCB0cmlhbDwva2V5d29yZD48a2V5d29yZD5Db250cm9sbGVkIHN0dWR5PC9r
ZXl3b3JkPjxrZXl3b3JkPkRlbW9ncmFwaHk8L2tleXdvcmQ+PGtleXdvcmQ+RG9nczwva2V5d29y
ZD48a2V5d29yZD5GYWNlIG1hc2s8L2tleXdvcmQ+PGtleXdvcmQ+RmFtaWx5IENoYXJhY3Rlcmlz
dGljczwva2V5d29yZD48a2V5d29yZD5GZW1hbGU8L2tleXdvcmQ+PGtleXdvcmQ+Rm9sbG93IHVw
PC9rZXl3b3JkPjxrZXl3b3JkPkhhbmQgRGlzaW5mZWN0aW9uPC9rZXl3b3JkPjxrZXl3b3JkPkhh
bmQgd2FzaGluZzwva2V5d29yZD48a2V5d29yZD5Ib25nIEtvbmc8L2tleXdvcmQ+PGtleXdvcmQ+
SG9uZyBLb25nIFtlcGlkZW1pb2xvZ3ldPC9rZXl3b3JkPjxrZXl3b3JkPkhvdXNlaG9sZDwva2V5
d29yZD48a2V5d29yZD5IdW1hbjwva2V5d29yZD48a2V5d29yZD5IdW1hbnM8L2tleXdvcmQ+PGtl
eXdvcmQ+SHlnaWVuZTwva2V5d29yZD48a2V5d29yZD5JbmZlY3Rpb24gY29udHJvbDwva2V5d29y
ZD48a2V5d29yZD5JbmZlY3Rpb24gc2Vuc2l0aXZpdHk8L2tleXdvcmQ+PGtleXdvcmQ+SW5mbHVl
bnphIHZhY2NpbmUvZHQgW0RydWcgVGhlcmFweV08L2tleXdvcmQ+PGtleXdvcmQ+SW5mbHVlbnph
IHZpcnVzIEE8L2tleXdvcmQ+PGtleXdvcmQ+SW5mbHVlbnphIHZpcnVzIEI8L2tleXdvcmQ+PGtl
eXdvcmQ+SW5mbHVlbnphLCBIdW1hbiBbZXBpZGVtaW9sb2d5LCAqcHJldmVudGlvbiAmYW1wOyBj
b250cm9sLCAqdHJhbnNtaXNzaW9uXTwva2V5d29yZD48a2V5d29yZD5LaWRuZXk8L2tleXdvcmQ+
PGtleXdvcmQ+TGFib3JhdG9yeSBkaWFnbm9zaXM8L2tleXdvcmQ+PGtleXdvcmQ+TWFqb3IgY2xp
bmljYWwgc3R1ZHk8L2tleXdvcmQ+PGtleXdvcmQ+TWFsZTwva2V5d29yZD48a2V5d29yZD5NYXNr
cyBbKnN0YXRpc3RpY3MgJmFtcDsgbnVtZXJpY2FsIGRhdGFdPC9rZXl3b3JkPjxrZXl3b3JkPk5h
c2FsIE11Y29zYSBbdmlyb2xvZ3ldPC9rZXl3b3JkPjxrZXl3b3JkPk5vc2Ugc21lYXI8L2tleXdv
cmQ+PGtleXdvcmQ+T3NlbHRhbWl2aXI8L2tleXdvcmQ+PGtleXdvcmQ+T3V0cGF0aWVudHM8L2tl
eXdvcmQ+PGtleXdvcmQ+UGF0aWVudCBjb21wbGlhbmNlPC9rZXl3b3JkPjxrZXl3b3JkPlBlcnNv
bmFsIGh5Z2llbmU8L2tleXdvcmQ+PGtleXdvcmQ+UGlsb3Qgc3R1ZHk8L2tleXdvcmQ+PGtleXdv
cmQ+UmFuZG9taXplZCBjb250cm9sbGVkIHRyaWFsPC9rZXl3b3JkPjxrZXl3b3JkPlNhbXBsZSBT
aXplPC9rZXl3b3JkPjxrZXl3b3JkPlNlbGYgcmVwb3J0PC9rZXl3b3JkPjxrZXl3b3JkPlRocm9h
dCBjdWx0dXJlPC9rZXl3b3JkPjxrZXl3b3JkPlZpcnVzIGN1bHR1cmU8L2tleXdvcmQ+PGtleXdv
cmQ+VmlydXMgc3RyYWluPC9rZXl3b3JkPjxrZXl3b3JkPlZpcnVzIHRyYW5zbWlzc2lvbjwva2V5
d29yZD48L2tleXdvcmRzPjxkYXRlcz48eWVhcj4yMDA4PC95ZWFyPjwvZGF0ZXM+PGFjY2Vzc2lv
bi1udW0+Q04tMDA2NDgzOTQ8L2FjY2Vzc2lvbi1udW0+PHdvcmstdHlwZT5Kb3VybmFsIEFydGlj
bGU7IFJhbmRvbWl6ZWQgQ29udHJvbGxlZCBUcmlhbDsgUmVzZWFyY2ggU3VwcG9ydCwgTm9u4oCQ
VS5TLiBHb3YmYXBvczt0OyBSZXNlYXJjaCBTdXBwb3J0LCBVLlMuIEdvdiZhcG9zO3QsIFAuSC5T
Ljwvd29yay10eXBlPjx1cmxzPjxyZWxhdGVkLXVybHM+PHVybD5odHRwczovL3d3dy5jb2NocmFu
ZWxpYnJhcnkuY29tL2NlbnRyYWwvZG9pLzEwLjEwMDIvY2VudHJhbC9DTi0wMDY0ODM5NC9mdWxs
PC91cmw+PC9yZWxhdGVkLXVybHM+PC91cmxzPjxjdXN0b20zPlBVQk1FRCAxODQ2MTE4MixFTUJB
U0UgMzUyMDI1MDk3PC9jdXN0b20zPjxlbGVjdHJvbmljLXJlc291cmNlLW51bT4xMC4xMzcxL2pv
dXJuYWwucG9uZS4wMDAyMTAxPC9lbGVjdHJvbmljLXJlc291cmNlLW51bT48L3JlY29yZD48L0Np
dGU+PENpdGU+PEF1dGhvcj5TdGViYmluczwvQXV0aG9yPjxZZWFyPjIwMTE8L1llYXI+PFJlY051
bT4zPC9SZWNOdW0+PHJlY29yZD48cmVjLW51bWJlcj4zPC9yZWMtbnVtYmVyPjxmb3JlaWduLWtl
eXM+PGtleSBhcHA9IkVOIiBkYi1pZD0iNTlhYWYycnhoNXQ5ZjhlcGR4OTUyMmZxcGY5ejI5MDVl
NTJwIiB0aW1lc3RhbXA9IjE1OTc5MTg0OTciPjM8L2tleT48L2ZvcmVpZ24ta2V5cz48cmVmLXR5
cGUgbmFtZT0iSm91cm5hbCBBcnRpY2xlIj4xNzwvcmVmLXR5cGU+PGNvbnRyaWJ1dG9ycz48YXV0
aG9ycz48YXV0aG9yPlN0ZWJiaW5zLCBTLjwvYXV0aG9yPjxhdXRob3I+Q3VtbWluZ3MsIEQuIEEu
PC9hdXRob3I+PGF1dGhvcj5TdGFyaywgSi4gSC48L2F1dGhvcj48YXV0aG9yPlZ1a290aWNoLCBD
LjwvYXV0aG9yPjxhdXRob3I+TWl0cnVrYSwgSy48L2F1dGhvcj48YXV0aG9yPlRob21wc29uLCBX
LjwvYXV0aG9yPjxhdXRob3I+UmluYWxkbywgQy48L2F1dGhvcj48YXV0aG9yPlJvdGgsIEwuPC9h
dXRob3I+PGF1dGhvcj5XYWduZXIsIE0uPC9hdXRob3I+PGF1dGhvcj5XaXNuaWV3c2tpLCBTLiBS
LjwvYXV0aG9yPjxhdXRob3I+RGF0bywgVi48L2F1dGhvcj48YXV0aG9yPkVuZywgSC48L2F1dGhv
cj48YXV0aG9yPkJ1cmtlLCBELiBTLjwvYXV0aG9yPjwvYXV0aG9ycz48L2NvbnRyaWJ1dG9ycz48
YXV0aC1hZGRyZXNzPkRlcGFydG1lbnQgb2YgRXBpZGVtaW9sb2d5LCBHcmFkdWF0ZSBTY2hvb2wg
b2YgUHVibGljIEhlYWx0aCwgVW5pdmVyc2l0eSBvZiBQaXR0c2J1cmdoLCBQaXR0c2J1cmdoLCBQ
QSAxNTI2MSwgVVNBLiBzdGViYmluc0BwaXR0LmVkdTwvYXV0aC1hZGRyZXNzPjx0aXRsZXM+PHRp
dGxlPlJlZHVjdGlvbiBpbiB0aGUgaW5jaWRlbmNlIG9mIGluZmx1ZW56YSBBIGJ1dCBub3QgaW5m
bHVlbnphIEIgYXNzb2NpYXRlZCB3aXRoIHVzZSBvZiBoYW5kIHNhbml0aXplciBhbmQgY291Z2gg
aHlnaWVuZSBpbiBzY2hvb2xzOiBhIHJhbmRvbWl6ZWQgY29udHJvbGxlZCB0cmlhbDwvdGl0bGU+
PHNlY29uZGFyeS10aXRsZT5QZWRpYXRyIEluZmVjdCBEaXMgSjwvc2Vjb25kYXJ5LXRpdGxlPjwv
dGl0bGVzPjxwZXJpb2RpY2FsPjxmdWxsLXRpdGxlPlBlZGlhdHIgSW5mZWN0IERpcyBKPC9mdWxs
LXRpdGxlPjwvcGVyaW9kaWNhbD48cGFnZXM+OTIxLTY8L3BhZ2VzPjx2b2x1bWU+MzA8L3ZvbHVt
ZT48bnVtYmVyPjExPC9udW1iZXI+PGVkaXRpb24+MjAxMS8wNi8yMjwvZWRpdGlvbj48a2V5d29y
ZHM+PGtleXdvcmQ+QWJzZW50ZWVpc208L2tleXdvcmQ+PGtleXdvcmQ+QWRvbGVzY2VudDwva2V5
d29yZD48a2V5d29yZD5DYXNlLUNvbnRyb2wgU3R1ZGllczwva2V5d29yZD48a2V5d29yZD5DaGls
ZDwva2V5d29yZD48a2V5d29yZD5DaGlsZCwgUHJlc2Nob29sPC9rZXl3b3JkPjxrZXl3b3JkPkNv
dWdoL3ByZXZlbnRpb24gJmFtcDsgY29udHJvbDwva2V5d29yZD48a2V5d29yZD5GZW1hbGU8L2tl
eXdvcmQ+PGtleXdvcmQ+KkhhbmQgRGlzaW5mZWN0aW9uPC9rZXl3b3JkPjxrZXl3b3JkPkh1bWFu
czwva2V5d29yZD48a2V5d29yZD5IeWdpZW5lL2VkdWNhdGlvbjwva2V5d29yZD48a2V5d29yZD5J
bmNpZGVuY2U8L2tleXdvcmQ+PGtleXdvcmQ+SW5mbHVlbnphIEEgdmlydXMvKmltbXVub2xvZ3k8
L2tleXdvcmQ+PGtleXdvcmQ+SW5mbHVlbnphIEIgdmlydXMvKmltbXVub2xvZ3k8L2tleXdvcmQ+
PGtleXdvcmQ+SW5mbHVlbnphLCBIdW1hbi9lcGlkZW1pb2xvZ3kvaW1tdW5vbG9neS8qcHJldmVu
dGlvbiAmYW1wOyBjb250cm9sL3Zpcm9sb2d5PC9rZXl3b3JkPjxrZXl3b3JkPlJOQSwgVmlyYWwv
YW5hbHlzaXM8L2tleXdvcmQ+PGtleXdvcmQ+UmV2ZXJzZSBUcmFuc2NyaXB0YXNlIFBvbHltZXJh
c2UgQ2hhaW4gUmVhY3Rpb248L2tleXdvcmQ+PGtleXdvcmQ+U2Nob29sczwva2V5d29yZD48a2V5
d29yZD5TdHVkZW50czwva2V5d29yZD48a2V5d29yZD5Vbml0ZWQgU3RhdGVzPC9rZXl3b3JkPjwv
a2V5d29yZHM+PGRhdGVzPjx5ZWFyPjIwMTE8L3llYXI+PHB1Yi1kYXRlcz48ZGF0ZT5Ob3Y8L2Rh
dGU+PC9wdWItZGF0ZXM+PC9kYXRlcz48aXNibj4wODkxLTM2Njg8L2lzYm4+PGFjY2Vzc2lvbi1u
dW0+MjE2OTEyNDU8L2FjY2Vzc2lvbi1udW0+PHVybHM+PC91cmxzPjxjdXN0b20yPlBNQzM0NzA4
Njg8L2N1c3RvbTI+PGN1c3RvbTY+TklITVMzMDAxNDY8L2N1c3RvbTY+PGVsZWN0cm9uaWMtcmVz
b3VyY2UtbnVtPjEwLjEwOTcvSU5GLjBiMDEzZTMxODIyMTg2NTY8L2VsZWN0cm9uaWMtcmVzb3Vy
Y2UtbnVtPjxyZW1vdGUtZGF0YWJhc2UtcHJvdmlkZXI+TkxNPC9yZW1vdGUtZGF0YWJhc2UtcHJv
dmlkZXI+PGxhbmd1YWdlPmVuZzwvbGFuZ3VhZ2U+PC9yZWNvcmQ+PC9DaXRlPjxDaXRlPjxBdXRo
b3I+U3Vlc3M8L0F1dGhvcj48WWVhcj4yMDEyPC9ZZWFyPjxSZWNOdW0+MjwvUmVjTnVtPjxyZWNv
cmQ+PHJlYy1udW1iZXI+MjwvcmVjLW51bWJlcj48Zm9yZWlnbi1rZXlzPjxrZXkgYXBwPSJFTiIg
ZGItaWQ9IjU5YWFmMnJ4aDV0OWY4ZXBkeDk1MjJmcXBmOXoyOTA1ZTUycCIgdGltZXN0YW1wPSIx
NTk3OTE4Mzk1Ij4yPC9rZXk+PC9mb3JlaWduLWtleXM+PHJlZi10eXBlIG5hbWU9IkpvdXJuYWwg
QXJ0aWNsZSI+MTc8L3JlZi10eXBlPjxjb250cmlidXRvcnM+PGF1dGhvcnM+PGF1dGhvcj5TdWVz
cywgVC48L2F1dGhvcj48YXV0aG9yPlJlbXNjaG1pZHQsIEMuPC9hdXRob3I+PGF1dGhvcj5TY2hp
bmssIFMuIEIuPC9hdXRob3I+PGF1dGhvcj5TY2h3ZWlnZXIsIEIuPC9hdXRob3I+PGF1dGhvcj5O
aXRzY2hlLCBBLjwvYXV0aG9yPjxhdXRob3I+U2Nocm9lZGVyLCBLLjwvYXV0aG9yPjxhdXRob3I+
RG9lbGxpbmdlciwgSi48L2F1dGhvcj48YXV0aG9yPk1pbGRlLCBKLjwvYXV0aG9yPjxhdXRob3I+
SGFhcywgVy48L2F1dGhvcj48YXV0aG9yPktvZWhsZXIsIEkuPC9hdXRob3I+PGF1dGhvcj5ldCBh
bC4sPC9hdXRob3I+PC9hdXRob3JzPjwvY29udHJpYnV0b3JzPjx0aXRsZXM+PHRpdGxlPlRoZSBy
b2xlIG9mIGZhY2VtYXNrcyBhbmQgaGFuZCBoeWdpZW5lIGluIHRoZSBwcmV2ZW50aW9uIG9mIGlu
Zmx1ZW56YSB0cmFuc21pc3Npb24gaW4gaG91c2Vob2xkczogcmVzdWx0cyBmcm9tIGEgY2x1c3Rl
ciByYW5kb21pc2VkIHRyaWFsOyBCZXJsaW4sIEdlcm1hbnksIDIwMDktMjAxMTwvdGl0bGU+PHNl
Y29uZGFyeS10aXRsZT5CTUMgaW5mZWN0aW91cyBkaXNlYXNlczwvc2Vjb25kYXJ5LXRpdGxlPjwv
dGl0bGVzPjxwZXJpb2RpY2FsPjxmdWxsLXRpdGxlPkJNQyBpbmZlY3Rpb3VzIGRpc2Vhc2VzPC9m
dWxsLXRpdGxlPjwvcGVyaW9kaWNhbD48cGFnZXM+MjY8L3BhZ2VzPjx2b2x1bWU+MTI8L3ZvbHVt
ZT48a2V5d29yZHM+PGtleXdvcmQ+QWRvbGVzY2VudDwva2V5d29yZD48a2V5d29yZD5BZHVsdDwv
a2V5d29yZD48a2V5d29yZD5BZ2VkPC9rZXl3b3JkPjxrZXl3b3JkPkFnZWQsIDgwIGFuZCBvdmVy
PC9rZXl3b3JkPjxrZXl3b3JkPkJlcmxpbjwva2V5d29yZD48a2V5d29yZD5DaGlsZDwva2V5d29y
ZD48a2V5d29yZD5DaGlsZCwgUHJlc2Nob29sPC9rZXl3b3JkPjxrZXl3b3JkPkZhbWlseSBDaGFy
YWN0ZXJpc3RpY3M8L2tleXdvcmQ+PGtleXdvcmQ+RmFtaWx5IEhlYWx0aDwva2V5d29yZD48a2V5
d29yZD5GZW1hbGU8L2tleXdvcmQ+PGtleXdvcmQ+SGFuZCBEaXNpbmZlY3Rpb24gWyptZXRob2Rz
XTwva2V5d29yZD48a2V5d29yZD5IdW1hbnM8L2tleXdvcmQ+PGtleXdvcmQ+SW5mbHVlbnphLCBI
dW1hbiBbKnByZXZlbnRpb24gJmFtcDsgY29udHJvbCwgKnRyYW5zbWlzc2lvbl08L2tleXdvcmQ+
PGtleXdvcmQ+TWFsZTwva2V5d29yZD48a2V5d29yZD5NYXNrcyBbKnN0YXRpc3RpY3MgJmFtcDsg
bnVtZXJpY2FsIGRhdGFdPC9rZXl3b3JkPjxrZXl3b3JkPk1pZGRsZSBBZ2VkPC9rZXl3b3JkPjxr
ZXl3b3JkPlBhdGllbnQgQ29tcGxpYW5jZSBbc3RhdGlzdGljcyAmYW1wOyBudW1lcmljYWwgZGF0
YV08L2tleXdvcmQ+PGtleXdvcmQ+U3VydmV5cyBhbmQgUXVlc3Rpb25uYWlyZXM8L2tleXdvcmQ+
PGtleXdvcmQ+VHJlYXRtZW50IE91dGNvbWU8L2tleXdvcmQ+PGtleXdvcmQ+WW91bmcgQWR1bHQ8
L2tleXdvcmQ+PC9rZXl3b3Jkcz48ZGF0ZXM+PHllYXI+MjAxMjwveWVhcj48L2RhdGVzPjxhY2Nl
c3Npb24tbnVtPkNOLTAwODQyNzk5PC9hY2Nlc3Npb24tbnVtPjx3b3JrLXR5cGU+Sm91cm5hbCBB
cnRpY2xlOyBSYW5kb21pemVkIENvbnRyb2xsZWQgVHJpYWw7IFJlc2VhcmNoIFN1cHBvcnQsIE5v
buKAkFUuUy4gR292JmFwb3M7dDwvd29yay10eXBlPjx1cmxzPjxyZWxhdGVkLXVybHM+PHVybD5o
dHRwczovL3d3dy5jb2NocmFuZWxpYnJhcnkuY29tL2NlbnRyYWwvZG9pLzEwLjEwMDIvY2VudHJh
bC9DTi0wMDg0Mjc5OS9mdWxsPC91cmw+PC9yZWxhdGVkLXVybHM+PC91cmxzPjxjdXN0b20zPlBV
Qk1FRCAyMjI4MDEyMDwvY3VzdG9tMz48ZWxlY3Ryb25pYy1yZXNvdXJjZS1udW0+MTAuMTE4Ni8x
NDcxLTIzMzQtMTItMjY8L2VsZWN0cm9uaWMtcmVzb3VyY2UtbnVtPjwvcmVjb3JkPjwvQ2l0ZT48
L0VuZE5vdGU+AG==
</w:fldData>
        </w:fldChar>
      </w:r>
      <w:r w:rsidRPr="0001178F">
        <w:rPr>
          <w:rFonts w:ascii="Times New Roman" w:hAnsi="Times New Roman" w:cs="Times New Roman"/>
          <w:szCs w:val="20"/>
          <w:lang w:val="en-US"/>
        </w:rPr>
        <w:instrText xml:space="preserve"> ADDIN EN.CITE.DATA </w:instrText>
      </w:r>
      <w:r w:rsidRPr="0001178F">
        <w:rPr>
          <w:rFonts w:ascii="Times New Roman" w:hAnsi="Times New Roman" w:cs="Times New Roman"/>
          <w:szCs w:val="20"/>
          <w:lang w:val="en-US"/>
        </w:rPr>
      </w:r>
      <w:r w:rsidRPr="0001178F">
        <w:rPr>
          <w:rFonts w:ascii="Times New Roman" w:hAnsi="Times New Roman" w:cs="Times New Roman"/>
          <w:szCs w:val="20"/>
          <w:lang w:val="en-US"/>
        </w:rPr>
        <w:fldChar w:fldCharType="end"/>
      </w:r>
      <w:r w:rsidRPr="0001178F">
        <w:rPr>
          <w:rFonts w:ascii="Times New Roman" w:hAnsi="Times New Roman" w:cs="Times New Roman"/>
          <w:szCs w:val="20"/>
          <w:lang w:val="en-US"/>
        </w:rPr>
      </w:r>
      <w:r w:rsidRPr="0001178F">
        <w:rPr>
          <w:rFonts w:ascii="Times New Roman" w:hAnsi="Times New Roman" w:cs="Times New Roman"/>
          <w:szCs w:val="20"/>
          <w:lang w:val="en-US"/>
        </w:rPr>
        <w:fldChar w:fldCharType="separate"/>
      </w:r>
      <w:r w:rsidRPr="0001178F">
        <w:rPr>
          <w:rFonts w:ascii="Times New Roman" w:hAnsi="Times New Roman" w:cs="Times New Roman"/>
          <w:noProof/>
          <w:szCs w:val="20"/>
          <w:vertAlign w:val="superscript"/>
          <w:lang w:val="en-US"/>
        </w:rPr>
        <w:t>16,17,22,23</w:t>
      </w:r>
      <w:r w:rsidRPr="0001178F">
        <w:rPr>
          <w:rFonts w:ascii="Times New Roman" w:hAnsi="Times New Roman" w:cs="Times New Roman"/>
          <w:szCs w:val="20"/>
          <w:lang w:val="en-US"/>
        </w:rPr>
        <w:fldChar w:fldCharType="end"/>
      </w:r>
      <w:r w:rsidRPr="0001178F">
        <w:rPr>
          <w:rFonts w:ascii="Times New Roman" w:hAnsi="Times New Roman" w:cs="Times New Roman"/>
          <w:szCs w:val="20"/>
          <w:lang w:val="en-US"/>
        </w:rPr>
        <w:t xml:space="preserve"> and this was not clear for the rest of the studies</w:t>
      </w:r>
      <w:r w:rsidRPr="0001178F">
        <w:rPr>
          <w:rFonts w:ascii="Times New Roman" w:hAnsi="Times New Roman" w:cs="Times New Roman"/>
          <w:szCs w:val="20"/>
          <w:lang w:val="en-US"/>
        </w:rPr>
        <w:fldChar w:fldCharType="begin">
          <w:fldData xml:space="preserve">PEVuZE5vdGU+PENpdGU+PEF1dGhvcj5BaWVsbG88L0F1dGhvcj48WWVhcj4yMDEwPC9ZZWFyPjxS
ZWNOdW0+MTI8L1JlY051bT48RGlzcGxheVRleHQ+PHN0eWxlIGZhY2U9InN1cGVyc2NyaXB0Ij4x
My0xNSwyNDwvc3R5bGU+PC9EaXNwbGF5VGV4dD48cmVjb3JkPjxyZWMtbnVtYmVyPjEyPC9yZWMt
bnVtYmVyPjxmb3JlaWduLWtleXM+PGtleSBhcHA9IkVOIiBkYi1pZD0iNTlhYWYycnhoNXQ5Zjhl
cGR4OTUyMmZxcGY5ejI5MDVlNTJwIiB0aW1lc3RhbXA9IjE1OTc5MTg0OTkiPjEyPC9rZXk+PC9m
b3JlaWduLWtleXM+PHJlZi10eXBlIG5hbWU9IkpvdXJuYWwgQXJ0aWNsZSI+MTc8L3JlZi10eXBl
Pjxjb250cmlidXRvcnM+PGF1dGhvcnM+PGF1dGhvcj5BaWVsbG8sIEEuIEUuPC9hdXRob3I+PGF1
dGhvcj5NdXJyYXksIEcuIEYuPC9hdXRob3I+PGF1dGhvcj5QZXJleiwgVi48L2F1dGhvcj48YXV0
aG9yPkNvdWxib3JuLCBSLiBNLjwvYXV0aG9yPjxhdXRob3I+RGF2aXMsIEIuIE0uPC9hdXRob3I+
PGF1dGhvcj5VZGRpbiwgTS48L2F1dGhvcj48YXV0aG9yPlNoYXksIEQuIEsuPC9hdXRob3I+PGF1
dGhvcj5XYXRlcm1hbiwgUy4gSC48L2F1dGhvcj48YXV0aG9yPk1vbnRvLCBBLiBTLjwvYXV0aG9y
PjwvYXV0aG9ycz48L2NvbnRyaWJ1dG9ycz48YXV0aC1hZGRyZXNzPkRlcGFydG1lbnQgb2YgRXBp
ZGVtaW9sb2d5LCBTY2hvb2wgb2YgUHVibGljIEhlYWx0aCwgVW5pdmVyc2l0eSBvZiBNaWNoaWdh
biwgQW5uIEFyYm9yLCBNaWNoaWdhbiwgVVNBLiBhaWVsbG9hQHVtaWNoLmVkdTwvYXV0aC1hZGRy
ZXNzPjx0aXRsZXM+PHRpdGxlPk1hc2sgdXNlLCBoYW5kIGh5Z2llbmUsIGFuZCBzZWFzb25hbCBp
bmZsdWVuemEtbGlrZSBpbGxuZXNzIGFtb25nIHlvdW5nIGFkdWx0czogYSByYW5kb21pemVkIGlu
dGVydmVudGlvbiB0cmlhbDwvdGl0bGU+PHNlY29uZGFyeS10aXRsZT5KIEluZmVjdCBEaXM8L3Nl
Y29uZGFyeS10aXRsZT48L3RpdGxlcz48cGVyaW9kaWNhbD48ZnVsbC10aXRsZT5KIEluZmVjdCBE
aXM8L2Z1bGwtdGl0bGU+PC9wZXJpb2RpY2FsPjxwYWdlcz40OTEtODwvcGFnZXM+PHZvbHVtZT4y
MDE8L3ZvbHVtZT48bnVtYmVyPjQ8L251bWJlcj48ZWRpdGlvbj4yMDEwLzAxLzIyPC9lZGl0aW9u
PjxrZXl3b3Jkcz48a2V5d29yZD5BZHVsdDwva2V5d29yZD48a2V5d29yZD5DaGktU3F1YXJlIERp
c3RyaWJ1dGlvbjwva2V5d29yZD48a2V5d29yZD5EaXNlYXNlIE91dGJyZWFrcy8qcHJldmVudGlv
biAmYW1wOyBjb250cm9sPC9rZXl3b3JkPjxrZXl3b3JkPkZlbWFsZTwva2V5d29yZD48a2V5d29y
ZD4qSGFuZCBEaXNpbmZlY3Rpb248L2tleXdvcmQ+PGtleXdvcmQ+SHVtYW5zPC9rZXl3b3JkPjxr
ZXl3b3JkPkluZmx1ZW56YSBBIFZpcnVzLCBIMU4xIFN1YnR5cGUvZ3Jvd3RoICZhbXA7IGRldmVs
b3BtZW50PC9rZXl3b3JkPjxrZXl3b3JkPkluZmx1ZW56YSwgSHVtYW4vZXBpZGVtaW9sb2d5Lypw
cmV2ZW50aW9uICZhbXA7IGNvbnRyb2wvdHJhbnNtaXNzaW9uL3Zpcm9sb2d5PC9rZXl3b3JkPjxr
ZXl3b3JkPkthcGxhbi1NZWllciBFc3RpbWF0ZTwva2V5d29yZD48a2V5d29yZD5NYWxlPC9rZXl3
b3JkPjxrZXl3b3JkPipSZXNwaXJhdG9yeSBQcm90ZWN0aXZlIERldmljZXM8L2tleXdvcmQ+PGtl
eXdvcmQ+U2Vhc29uczwva2V5d29yZD48a2V5d29yZD5TdHVkZW50czwva2V5d29yZD48a2V5d29y
ZD5Vbml2ZXJzaXRpZXM8L2tleXdvcmQ+PGtleXdvcmQ+WW91bmcgQWR1bHQ8L2tleXdvcmQ+PC9r
ZXl3b3Jkcz48ZGF0ZXM+PHllYXI+MjAxMDwveWVhcj48cHViLWRhdGVzPjxkYXRlPkZlYiAxNTwv
ZGF0ZT48L3B1Yi1kYXRlcz48L2RhdGVzPjxpc2JuPjAwMjItMTg5OTwvaXNibj48YWNjZXNzaW9u
LW51bT4yMDA4ODY5MDwvYWNjZXNzaW9uLW51bT48dXJscz48L3VybHM+PGVsZWN0cm9uaWMtcmVz
b3VyY2UtbnVtPjEwLjEwODYvNjUwMzk2PC9lbGVjdHJvbmljLXJlc291cmNlLW51bT48cmVtb3Rl
LWRhdGFiYXNlLXByb3ZpZGVyPk5MTTwvcmVtb3RlLWRhdGFiYXNlLXByb3ZpZGVyPjxsYW5ndWFn
ZT5lbmc8L2xhbmd1YWdlPjwvcmVjb3JkPjwvQ2l0ZT48Q2l0ZT48QXV0aG9yPkFpZWxsbzwvQXV0
aG9yPjxZZWFyPjIwMTI8L1llYXI+PFJlY051bT4xMTwvUmVjTnVtPjxyZWNvcmQ+PHJlYy1udW1i
ZXI+MTE8L3JlYy1udW1iZXI+PGZvcmVpZ24ta2V5cz48a2V5IGFwcD0iRU4iIGRiLWlkPSI1OWFh
ZjJyeGg1dDlmOGVwZHg5NTIyZnFwZjl6MjkwNWU1MnAiIHRpbWVzdGFtcD0iMTU5NzkxODQ5OSI+
MTE8L2tleT48L2ZvcmVpZ24ta2V5cz48cmVmLXR5cGUgbmFtZT0iSm91cm5hbCBBcnRpY2xlIj4x
NzwvcmVmLXR5cGU+PGNvbnRyaWJ1dG9ycz48YXV0aG9ycz48YXV0aG9yPkFpZWxsbywgQS4gRS48
L2F1dGhvcj48YXV0aG9yPlBlcmV6LCBWLjwvYXV0aG9yPjxhdXRob3I+Q291bGJvcm4sIFIuIE0u
PC9hdXRob3I+PGF1dGhvcj5EYXZpcywgQi4gTS48L2F1dGhvcj48YXV0aG9yPlVkZGluLCBNLjwv
YXV0aG9yPjxhdXRob3I+TW9udG8sIEEuIFMuPC9hdXRob3I+PC9hdXRob3JzPjwvY29udHJpYnV0
b3JzPjxhdXRoLWFkZHJlc3M+RGVwYXJ0bWVudCBvZiBFcGlkZW1pb2xvZ3ksIFVuaXZlcnNpdHkg
b2YgTWljaGlnYW4tU2Nob29sIG9mIFB1YmxpYyBIZWFsdGgsIEFubiBBcmJvciwgTWljaGlnYW4s
IFVuaXRlZCBTdGF0ZXMgb2YgQW1lcmljYS4gYWllbGxvYUB1bWljaC5lZHU8L2F1dGgtYWRkcmVz
cz48dGl0bGVzPjx0aXRsZT5GYWNlbWFza3MsIGhhbmQgaHlnaWVuZSwgYW5kIGluZmx1ZW56YSBh
bW9uZyB5b3VuZyBhZHVsdHM6IGEgcmFuZG9taXplZCBpbnRlcnZlbnRpb24gdHJpYWw8L3RpdGxl
PjxzZWNvbmRhcnktdGl0bGU+UExvUyBPbmU8L3NlY29uZGFyeS10aXRsZT48L3RpdGxlcz48cGVy
aW9kaWNhbD48ZnVsbC10aXRsZT5QTG9TIE9uZTwvZnVsbC10aXRsZT48L3BlcmlvZGljYWw+PHBh
Z2VzPmUyOTc0NDwvcGFnZXM+PHZvbHVtZT43PC92b2x1bWU+PG51bWJlcj4xPC9udW1iZXI+PGVk
aXRpb24+MjAxMi8wMi8wMjwvZWRpdGlvbj48a2V5d29yZHM+PGtleXdvcmQ+RmVtYWxlPC9rZXl3
b3JkPjxrZXl3b3JkPipIYW5kIERpc2luZmVjdGlvbjwva2V5d29yZD48a2V5d29yZD5IdW1hbnM8
L2tleXdvcmQ+PGtleXdvcmQ+Kkh5Z2llbmU8L2tleXdvcmQ+PGtleXdvcmQ+SW5mbHVlbnphLCBI
dW1hbi9kaWFnbm9zaXMvZXBpZGVtaW9sb2d5LypwcmV2ZW50aW9uICZhbXA7IGNvbnRyb2w8L2tl
eXdvcmQ+PGtleXdvcmQ+TWFsZTwva2V5d29yZD48a2V5d29yZD4qTWFza3M8L2tleXdvcmQ+PGtl
eXdvcmQ+UGF0aWVudCBDb21wbGlhbmNlL3N0YXRpc3RpY3MgJmFtcDsgbnVtZXJpY2FsIGRhdGE8
L2tleXdvcmQ+PGtleXdvcmQ+U2Vhc29uczwva2V5d29yZD48a2V5d29yZD5Vbml2ZXJzaXRpZXM8
L2tleXdvcmQ+PGtleXdvcmQ+WW91bmcgQWR1bHQ8L2tleXdvcmQ+PC9rZXl3b3Jkcz48ZGF0ZXM+
PHllYXI+MjAxMjwveWVhcj48L2RhdGVzPjxpc2JuPjE5MzItNjIwMzwvaXNibj48YWNjZXNzaW9u
LW51bT4yMjI5NTA2NjwvYWNjZXNzaW9uLW51bT48dXJscz48L3VybHM+PGN1c3RvbTI+UE1DMzI2
NjI1NzwvY3VzdG9tMj48ZWxlY3Ryb25pYy1yZXNvdXJjZS1udW0+MTAuMTM3MS9qb3VybmFsLnBv
bmUuMDAyOTc0NDwvZWxlY3Ryb25pYy1yZXNvdXJjZS1udW0+PHJlbW90ZS1kYXRhYmFzZS1wcm92
aWRlcj5OTE08L3JlbW90ZS1kYXRhYmFzZS1wcm92aWRlcj48bGFuZ3VhZ2U+ZW5nPC9sYW5ndWFn
ZT48L3JlY29yZD48L0NpdGU+PENpdGU+PEF1dGhvcj5CaXN3YXM8L0F1dGhvcj48WWVhcj4yMDE5
PC9ZZWFyPjxSZWNOdW0+MTA8L1JlY051bT48cmVjb3JkPjxyZWMtbnVtYmVyPjEwPC9yZWMtbnVt
YmVyPjxmb3JlaWduLWtleXM+PGtleSBhcHA9IkVOIiBkYi1pZD0iNTlhYWYycnhoNXQ5ZjhlcGR4
OTUyMmZxcGY5ejI5MDVlNTJwIiB0aW1lc3RhbXA9IjE1OTc5MTg0OTgiPjEwPC9rZXk+PC9mb3Jl
aWduLWtleXM+PHJlZi10eXBlIG5hbWU9IkpvdXJuYWwgQXJ0aWNsZSI+MTc8L3JlZi10eXBlPjxj
b250cmlidXRvcnM+PGF1dGhvcnM+PGF1dGhvcj5CaXN3YXMsIEQuPC9hdXRob3I+PGF1dGhvcj5B
aG1lZCwgTS48L2F1dGhvcj48YXV0aG9yPlJvZ3Vza2ksIEsuPC9hdXRob3I+PGF1dGhvcj5HaG9z
aCwgUC4gSy48L2F1dGhvcj48YXV0aG9yPlBhcnZlZW4sIFMuPC9hdXRob3I+PGF1dGhvcj5OaXph
bWUsIEYuIEEuPC9hdXRob3I+PGF1dGhvcj5SYWhtYW4sIE0uIFouPC9hdXRob3I+PGF1dGhvcj5D
aG93ZGh1cnksIEYuPC9hdXRob3I+PGF1dGhvcj5SYWhtYW4sIE0uPC9hdXRob3I+PGF1dGhvcj5M
dWJ5LCBTLiBQLjwvYXV0aG9yPjxhdXRob3I+U3R1cm0tUmFtaXJleiwgSy48L2F1dGhvcj48YXV0
aG9yPkl1bGlhbm8sIEEuIEQuPC9hdXRob3I+PC9hdXRob3JzPjwvY29udHJpYnV0b3JzPjxhdXRo
LWFkZHJlc3M+SW50ZXJuYXRpb25hbCBDZW50cmUgZm9yIERpYXJyaG9lYWwgRGlzZWFzZSBSZXNl
YXJjaCwgQmFuZ2xhZGVzaCAoaWNkZHIsYiksIERoYWthLCBCYW5nbGFkZXNoLiYjeEQ7U2Fub2Zp
IFVTIFNlcnZpY2VzIEluYy4sIENhbWJyaWRnZSwgTWFzc2FjaHVzZXR0cy4mI3hEO1RoZSBDZW50
ZXJzIGZvciBEaXNlYXNlIENvbnRyb2wgYW5kIFByZXZlbnRpb24sIEF0bGFudGEsIEdlb3JnaWEu
JiN4RDtJbnN0aXR1dGUgb2YgRXBpZGVtaW9sb2d5LCBEaXNlYXNlIENvbnRyb2wgYW5kIFJlc2Vh
cmNoIChJRURDUiksIERoYWthLCBCYW5nbGFkZXNoLiYjeEQ7U3RhbmZvcmQgVW5pdmVyc2l0eSwg
U3RhbmZvcmQsIENhbGlmb3JuaWEuPC9hdXRoLWFkZHJlc3M+PHRpdGxlcz48dGl0bGU+RWZmZWN0
aXZlbmVzcyBvZiBhIEJlaGF2aW9yIENoYW5nZSBJbnRlcnZlbnRpb24gd2l0aCBIYW5kIFNhbml0
aXplciBVc2UgYW5kIFJlc3BpcmF0b3J5IEh5Z2llbmUgaW4gUmVkdWNpbmcgTGFib3JhdG9yeS1D
b25maXJtZWQgSW5mbHVlbnphIGFtb25nIFNjaG9vbGNoaWxkcmVuIGluIEJhbmdsYWRlc2g6IEEg
Q2x1c3RlciBSYW5kb21pemVkIENvbnRyb2xsZWQgVHJpYWw8L3RpdGxlPjxzZWNvbmRhcnktdGl0
bGU+QW0gSiBUcm9wIE1lZCBIeWc8L3NlY29uZGFyeS10aXRsZT48L3RpdGxlcz48cGVyaW9kaWNh
bD48ZnVsbC10aXRsZT5BbSBKIFRyb3AgTWVkIEh5ZzwvZnVsbC10aXRsZT48L3BlcmlvZGljYWw+
PHBhZ2VzPjE0NDYtMTQ1NTwvcGFnZXM+PHZvbHVtZT4xMDE8L3ZvbHVtZT48bnVtYmVyPjY8L251
bWJlcj48ZWRpdGlvbj4yMDE5LzExLzA5PC9lZGl0aW9uPjxrZXl3b3Jkcz48a2V5d29yZD5CYW5n
bGFkZXNoPC9rZXl3b3JkPjxrZXl3b3JkPkNoaWxkPC9rZXl3b3JkPjxrZXl3b3JkPkNoaWxkLCBQ
cmVzY2hvb2w8L2tleXdvcmQ+PGtleXdvcmQ+RmVtYWxlPC9rZXl3b3JkPjxrZXl3b3JkPipIYW5k
IERpc2luZmVjdGlvbjwva2V5d29yZD48a2V5d29yZD5IYW5kIFNhbml0aXplcnMvcGhhcm1hY29s
b2d5PC9rZXl3b3JkPjxrZXl3b3JkPipIZWFsdGggQmVoYXZpb3I8L2tleXdvcmQ+PGtleXdvcmQ+
SHVtYW5zPC9rZXl3b3JkPjxrZXl3b3JkPkluY2lkZW5jZTwva2V5d29yZD48a2V5d29yZD5JbmZs
dWVuemEsIEh1bWFuL2RpYWdub3Npcy8qcHJldmVudGlvbiAmYW1wOyBjb250cm9sLyp0cmFuc21p
c3Npb248L2tleXdvcmQ+PGtleXdvcmQ+TWFsZTwva2V5d29yZD48a2V5d29yZD5TY2hvb2xzPC9r
ZXl3b3JkPjxrZXl3b3JkPlNvYXBzL3BoYXJtYWNvbG9neTwva2V5d29yZD48a2V5d29yZD5TdHVk
ZW50cy8qc3RhdGlzdGljcyAmYW1wOyBudW1lcmljYWwgZGF0YTwva2V5d29yZD48L2tleXdvcmRz
PjxkYXRlcz48eWVhcj4yMDE5PC95ZWFyPjxwdWItZGF0ZXM+PGRhdGU+RGVjPC9kYXRlPjwvcHVi
LWRhdGVzPjwvZGF0ZXM+PGlzYm4+MDAwMi05NjM3PC9pc2JuPjxhY2Nlc3Npb24tbnVtPjMxNzAx
ODYxPC9hY2Nlc3Npb24tbnVtPjx1cmxzPjwvdXJscz48Y3VzdG9tMj5QTUM2ODk2ODU1PC9jdXN0
b20yPjxlbGVjdHJvbmljLXJlc291cmNlLW51bT4xMC40MjY5L2FqdG1oLjE5LTAzNzY8L2VsZWN0
cm9uaWMtcmVzb3VyY2UtbnVtPjxyZW1vdGUtZGF0YWJhc2UtcHJvdmlkZXI+TkxNPC9yZW1vdGUt
ZGF0YWJhc2UtcHJvdmlkZXI+PGxhbmd1YWdlPmVuZzwvbGFuZ3VhZ2U+PC9yZWNvcmQ+PC9DaXRl
PjxDaXRlPjxBdXRob3I+VGFsYWF0PC9BdXRob3I+PFllYXI+MjAxMTwvWWVhcj48UmVjTnVtPjE8
L1JlY051bT48cmVjb3JkPjxyZWMtbnVtYmVyPjE8L3JlYy1udW1iZXI+PGZvcmVpZ24ta2V5cz48
a2V5IGFwcD0iRU4iIGRiLWlkPSI1OWFhZjJyeGg1dDlmOGVwZHg5NTIyZnFwZjl6MjkwNWU1MnAi
IHRpbWVzdGFtcD0iMTU5NzkxODM4MyI+MTwva2V5PjwvZm9yZWlnbi1rZXlzPjxyZWYtdHlwZSBu
YW1lPSJKb3VybmFsIEFydGljbGUiPjE3PC9yZWYtdHlwZT48Y29udHJpYnV0b3JzPjxhdXRob3Jz
PjxhdXRob3I+VGFsYWF0LCBNLjwvYXV0aG9yPjxhdXRob3I+QWZpZmksIFMuPC9hdXRob3I+PGF1
dGhvcj5EdWVnZXIsIEUuPC9hdXRob3I+PGF1dGhvcj5FbC1Bc2hyeSwgTi48L2F1dGhvcj48YXV0
aG9yPk1hcmZpbiwgQS48L2F1dGhvcj48YXV0aG9yPkthbmRlZWwsIEEuPC9hdXRob3I+PGF1dGhv
cj5Nb2hhcmViLCBFLjwvYXV0aG9yPjxhdXRob3I+RWwtU2F5ZWQsIE4uPC9hdXRob3I+PC9hdXRo
b3JzPjwvY29udHJpYnV0b3JzPjxhdXRoLWFkZHJlc3M+VVMgTmF2YWwgTWVkaWNhbCBSZXNlYXJj
aCBVbml0IE5vLiAzIChOQU1SVS0zKSwgQ2Fpcm8sIEVneXB0LiBtYWhhLnRhbGFhdC5jdHIuZWdA
bWVkLm5hdnkubWlsPC9hdXRoLWFkZHJlc3M+PHRpdGxlcz48dGl0bGU+RWZmZWN0cyBvZiBoYW5k
IGh5Z2llbmUgY2FtcGFpZ25zIG9uIGluY2lkZW5jZSBvZiBsYWJvcmF0b3J5LWNvbmZpcm1lZCBp
bmZsdWVuemEgYW5kIGFic2VudGVlaXNtIGluIHNjaG9vbGNoaWxkcmVuLCBDYWlybywgRWd5cHQ8
L3RpdGxlPjxzZWNvbmRhcnktdGl0bGU+RW1lcmcgSW5mZWN0IERpczwvc2Vjb25kYXJ5LXRpdGxl
PjwvdGl0bGVzPjxwZXJpb2RpY2FsPjxmdWxsLXRpdGxlPkVtZXJnIEluZmVjdCBEaXM8L2Z1bGwt
dGl0bGU+PC9wZXJpb2RpY2FsPjxwYWdlcz42MTktMjU8L3BhZ2VzPjx2b2x1bWU+MTc8L3ZvbHVt
ZT48bnVtYmVyPjQ8L251bWJlcj48ZWRpdGlvbj4yMDExLzA0LzA4PC9lZGl0aW9uPjxrZXl3b3Jk
cz48a2V5d29yZD4qQWJzZW50ZWVpc208L2tleXdvcmQ+PGtleXdvcmQ+Q2hpbGQ8L2tleXdvcmQ+
PGtleXdvcmQ+RWd5cHQvZXBpZGVtaW9sb2d5PC9rZXl3b3JkPjxrZXl3b3JkPkZlbWFsZTwva2V5
d29yZD48a2V5d29yZD4qSGFuZCBEaXNpbmZlY3Rpb248L2tleXdvcmQ+PGtleXdvcmQ+SHVtYW5z
PC9rZXl3b3JkPjxrZXl3b3JkPipIeWdpZW5lL2VkdWNhdGlvbjwva2V5d29yZD48a2V5d29yZD5J
bmNpZGVuY2U8L2tleXdvcmQ+PGtleXdvcmQ+SW5mbHVlbnphLCBIdW1hbi9kaWFnbm9zaXMvZXBp
ZGVtaW9sb2d5LypwcmV2ZW50aW9uICZhbXA7IGNvbnRyb2w8L2tleXdvcmQ+PGtleXdvcmQ+TWFs
ZTwva2V5d29yZD48a2V5d29yZD4qU2Nob29sczwva2V5d29yZD48a2V5d29yZD4qU3R1ZGVudHM8
L2tleXdvcmQ+PC9rZXl3b3Jkcz48ZGF0ZXM+PHllYXI+MjAxMTwveWVhcj48cHViLWRhdGVzPjxk
YXRlPkFwcjwvZGF0ZT48L3B1Yi1kYXRlcz48L2RhdGVzPjxpc2JuPjEwODAtNjA0MDwvaXNibj48
YWNjZXNzaW9uLW51bT4yMTQ3MDQ1MDwvYWNjZXNzaW9uLW51bT48dXJscz48L3VybHM+PGN1c3Rv
bTI+UE1DMzM3NzQxMjwvY3VzdG9tMj48ZWxlY3Ryb25pYy1yZXNvdXJjZS1udW0+MTAuMzIwMS9l
aWQxNzA0LjEwMTM1MzwvZWxlY3Ryb25pYy1yZXNvdXJjZS1udW0+PHJlbW90ZS1kYXRhYmFzZS1w
cm92aWRlcj5OTE08L3JlbW90ZS1kYXRhYmFzZS1wcm92aWRlcj48bGFuZ3VhZ2U+ZW5nPC9sYW5n
dWFnZT48L3JlY29yZD48L0NpdGU+PC9FbmROb3RlPn==
</w:fldData>
        </w:fldChar>
      </w:r>
      <w:r w:rsidRPr="0001178F">
        <w:rPr>
          <w:rFonts w:ascii="Times New Roman" w:hAnsi="Times New Roman" w:cs="Times New Roman"/>
          <w:szCs w:val="20"/>
          <w:lang w:val="en-US"/>
        </w:rPr>
        <w:instrText xml:space="preserve"> ADDIN EN.CITE </w:instrText>
      </w:r>
      <w:r w:rsidRPr="0001178F">
        <w:rPr>
          <w:rFonts w:ascii="Times New Roman" w:hAnsi="Times New Roman" w:cs="Times New Roman"/>
          <w:szCs w:val="20"/>
          <w:lang w:val="en-US"/>
        </w:rPr>
        <w:fldChar w:fldCharType="begin">
          <w:fldData xml:space="preserve">PEVuZE5vdGU+PENpdGU+PEF1dGhvcj5BaWVsbG88L0F1dGhvcj48WWVhcj4yMDEwPC9ZZWFyPjxS
ZWNOdW0+MTI8L1JlY051bT48RGlzcGxheVRleHQ+PHN0eWxlIGZhY2U9InN1cGVyc2NyaXB0Ij4x
My0xNSwyNDwvc3R5bGU+PC9EaXNwbGF5VGV4dD48cmVjb3JkPjxyZWMtbnVtYmVyPjEyPC9yZWMt
bnVtYmVyPjxmb3JlaWduLWtleXM+PGtleSBhcHA9IkVOIiBkYi1pZD0iNTlhYWYycnhoNXQ5Zjhl
cGR4OTUyMmZxcGY5ejI5MDVlNTJwIiB0aW1lc3RhbXA9IjE1OTc5MTg0OTkiPjEyPC9rZXk+PC9m
b3JlaWduLWtleXM+PHJlZi10eXBlIG5hbWU9IkpvdXJuYWwgQXJ0aWNsZSI+MTc8L3JlZi10eXBl
Pjxjb250cmlidXRvcnM+PGF1dGhvcnM+PGF1dGhvcj5BaWVsbG8sIEEuIEUuPC9hdXRob3I+PGF1
dGhvcj5NdXJyYXksIEcuIEYuPC9hdXRob3I+PGF1dGhvcj5QZXJleiwgVi48L2F1dGhvcj48YXV0
aG9yPkNvdWxib3JuLCBSLiBNLjwvYXV0aG9yPjxhdXRob3I+RGF2aXMsIEIuIE0uPC9hdXRob3I+
PGF1dGhvcj5VZGRpbiwgTS48L2F1dGhvcj48YXV0aG9yPlNoYXksIEQuIEsuPC9hdXRob3I+PGF1
dGhvcj5XYXRlcm1hbiwgUy4gSC48L2F1dGhvcj48YXV0aG9yPk1vbnRvLCBBLiBTLjwvYXV0aG9y
PjwvYXV0aG9ycz48L2NvbnRyaWJ1dG9ycz48YXV0aC1hZGRyZXNzPkRlcGFydG1lbnQgb2YgRXBp
ZGVtaW9sb2d5LCBTY2hvb2wgb2YgUHVibGljIEhlYWx0aCwgVW5pdmVyc2l0eSBvZiBNaWNoaWdh
biwgQW5uIEFyYm9yLCBNaWNoaWdhbiwgVVNBLiBhaWVsbG9hQHVtaWNoLmVkdTwvYXV0aC1hZGRy
ZXNzPjx0aXRsZXM+PHRpdGxlPk1hc2sgdXNlLCBoYW5kIGh5Z2llbmUsIGFuZCBzZWFzb25hbCBp
bmZsdWVuemEtbGlrZSBpbGxuZXNzIGFtb25nIHlvdW5nIGFkdWx0czogYSByYW5kb21pemVkIGlu
dGVydmVudGlvbiB0cmlhbDwvdGl0bGU+PHNlY29uZGFyeS10aXRsZT5KIEluZmVjdCBEaXM8L3Nl
Y29uZGFyeS10aXRsZT48L3RpdGxlcz48cGVyaW9kaWNhbD48ZnVsbC10aXRsZT5KIEluZmVjdCBE
aXM8L2Z1bGwtdGl0bGU+PC9wZXJpb2RpY2FsPjxwYWdlcz40OTEtODwvcGFnZXM+PHZvbHVtZT4y
MDE8L3ZvbHVtZT48bnVtYmVyPjQ8L251bWJlcj48ZWRpdGlvbj4yMDEwLzAxLzIyPC9lZGl0aW9u
PjxrZXl3b3Jkcz48a2V5d29yZD5BZHVsdDwva2V5d29yZD48a2V5d29yZD5DaGktU3F1YXJlIERp
c3RyaWJ1dGlvbjwva2V5d29yZD48a2V5d29yZD5EaXNlYXNlIE91dGJyZWFrcy8qcHJldmVudGlv
biAmYW1wOyBjb250cm9sPC9rZXl3b3JkPjxrZXl3b3JkPkZlbWFsZTwva2V5d29yZD48a2V5d29y
ZD4qSGFuZCBEaXNpbmZlY3Rpb248L2tleXdvcmQ+PGtleXdvcmQ+SHVtYW5zPC9rZXl3b3JkPjxr
ZXl3b3JkPkluZmx1ZW56YSBBIFZpcnVzLCBIMU4xIFN1YnR5cGUvZ3Jvd3RoICZhbXA7IGRldmVs
b3BtZW50PC9rZXl3b3JkPjxrZXl3b3JkPkluZmx1ZW56YSwgSHVtYW4vZXBpZGVtaW9sb2d5Lypw
cmV2ZW50aW9uICZhbXA7IGNvbnRyb2wvdHJhbnNtaXNzaW9uL3Zpcm9sb2d5PC9rZXl3b3JkPjxr
ZXl3b3JkPkthcGxhbi1NZWllciBFc3RpbWF0ZTwva2V5d29yZD48a2V5d29yZD5NYWxlPC9rZXl3
b3JkPjxrZXl3b3JkPipSZXNwaXJhdG9yeSBQcm90ZWN0aXZlIERldmljZXM8L2tleXdvcmQ+PGtl
eXdvcmQ+U2Vhc29uczwva2V5d29yZD48a2V5d29yZD5TdHVkZW50czwva2V5d29yZD48a2V5d29y
ZD5Vbml2ZXJzaXRpZXM8L2tleXdvcmQ+PGtleXdvcmQ+WW91bmcgQWR1bHQ8L2tleXdvcmQ+PC9r
ZXl3b3Jkcz48ZGF0ZXM+PHllYXI+MjAxMDwveWVhcj48cHViLWRhdGVzPjxkYXRlPkZlYiAxNTwv
ZGF0ZT48L3B1Yi1kYXRlcz48L2RhdGVzPjxpc2JuPjAwMjItMTg5OTwvaXNibj48YWNjZXNzaW9u
LW51bT4yMDA4ODY5MDwvYWNjZXNzaW9uLW51bT48dXJscz48L3VybHM+PGVsZWN0cm9uaWMtcmVz
b3VyY2UtbnVtPjEwLjEwODYvNjUwMzk2PC9lbGVjdHJvbmljLXJlc291cmNlLW51bT48cmVtb3Rl
LWRhdGFiYXNlLXByb3ZpZGVyPk5MTTwvcmVtb3RlLWRhdGFiYXNlLXByb3ZpZGVyPjxsYW5ndWFn
ZT5lbmc8L2xhbmd1YWdlPjwvcmVjb3JkPjwvQ2l0ZT48Q2l0ZT48QXV0aG9yPkFpZWxsbzwvQXV0
aG9yPjxZZWFyPjIwMTI8L1llYXI+PFJlY051bT4xMTwvUmVjTnVtPjxyZWNvcmQ+PHJlYy1udW1i
ZXI+MTE8L3JlYy1udW1iZXI+PGZvcmVpZ24ta2V5cz48a2V5IGFwcD0iRU4iIGRiLWlkPSI1OWFh
ZjJyeGg1dDlmOGVwZHg5NTIyZnFwZjl6MjkwNWU1MnAiIHRpbWVzdGFtcD0iMTU5NzkxODQ5OSI+
MTE8L2tleT48L2ZvcmVpZ24ta2V5cz48cmVmLXR5cGUgbmFtZT0iSm91cm5hbCBBcnRpY2xlIj4x
NzwvcmVmLXR5cGU+PGNvbnRyaWJ1dG9ycz48YXV0aG9ycz48YXV0aG9yPkFpZWxsbywgQS4gRS48
L2F1dGhvcj48YXV0aG9yPlBlcmV6LCBWLjwvYXV0aG9yPjxhdXRob3I+Q291bGJvcm4sIFIuIE0u
PC9hdXRob3I+PGF1dGhvcj5EYXZpcywgQi4gTS48L2F1dGhvcj48YXV0aG9yPlVkZGluLCBNLjwv
YXV0aG9yPjxhdXRob3I+TW9udG8sIEEuIFMuPC9hdXRob3I+PC9hdXRob3JzPjwvY29udHJpYnV0
b3JzPjxhdXRoLWFkZHJlc3M+RGVwYXJ0bWVudCBvZiBFcGlkZW1pb2xvZ3ksIFVuaXZlcnNpdHkg
b2YgTWljaGlnYW4tU2Nob29sIG9mIFB1YmxpYyBIZWFsdGgsIEFubiBBcmJvciwgTWljaGlnYW4s
IFVuaXRlZCBTdGF0ZXMgb2YgQW1lcmljYS4gYWllbGxvYUB1bWljaC5lZHU8L2F1dGgtYWRkcmVz
cz48dGl0bGVzPjx0aXRsZT5GYWNlbWFza3MsIGhhbmQgaHlnaWVuZSwgYW5kIGluZmx1ZW56YSBh
bW9uZyB5b3VuZyBhZHVsdHM6IGEgcmFuZG9taXplZCBpbnRlcnZlbnRpb24gdHJpYWw8L3RpdGxl
PjxzZWNvbmRhcnktdGl0bGU+UExvUyBPbmU8L3NlY29uZGFyeS10aXRsZT48L3RpdGxlcz48cGVy
aW9kaWNhbD48ZnVsbC10aXRsZT5QTG9TIE9uZTwvZnVsbC10aXRsZT48L3BlcmlvZGljYWw+PHBh
Z2VzPmUyOTc0NDwvcGFnZXM+PHZvbHVtZT43PC92b2x1bWU+PG51bWJlcj4xPC9udW1iZXI+PGVk
aXRpb24+MjAxMi8wMi8wMjwvZWRpdGlvbj48a2V5d29yZHM+PGtleXdvcmQ+RmVtYWxlPC9rZXl3
b3JkPjxrZXl3b3JkPipIYW5kIERpc2luZmVjdGlvbjwva2V5d29yZD48a2V5d29yZD5IdW1hbnM8
L2tleXdvcmQ+PGtleXdvcmQ+Kkh5Z2llbmU8L2tleXdvcmQ+PGtleXdvcmQ+SW5mbHVlbnphLCBI
dW1hbi9kaWFnbm9zaXMvZXBpZGVtaW9sb2d5LypwcmV2ZW50aW9uICZhbXA7IGNvbnRyb2w8L2tl
eXdvcmQ+PGtleXdvcmQ+TWFsZTwva2V5d29yZD48a2V5d29yZD4qTWFza3M8L2tleXdvcmQ+PGtl
eXdvcmQ+UGF0aWVudCBDb21wbGlhbmNlL3N0YXRpc3RpY3MgJmFtcDsgbnVtZXJpY2FsIGRhdGE8
L2tleXdvcmQ+PGtleXdvcmQ+U2Vhc29uczwva2V5d29yZD48a2V5d29yZD5Vbml2ZXJzaXRpZXM8
L2tleXdvcmQ+PGtleXdvcmQ+WW91bmcgQWR1bHQ8L2tleXdvcmQ+PC9rZXl3b3Jkcz48ZGF0ZXM+
PHllYXI+MjAxMjwveWVhcj48L2RhdGVzPjxpc2JuPjE5MzItNjIwMzwvaXNibj48YWNjZXNzaW9u
LW51bT4yMjI5NTA2NjwvYWNjZXNzaW9uLW51bT48dXJscz48L3VybHM+PGN1c3RvbTI+UE1DMzI2
NjI1NzwvY3VzdG9tMj48ZWxlY3Ryb25pYy1yZXNvdXJjZS1udW0+MTAuMTM3MS9qb3VybmFsLnBv
bmUuMDAyOTc0NDwvZWxlY3Ryb25pYy1yZXNvdXJjZS1udW0+PHJlbW90ZS1kYXRhYmFzZS1wcm92
aWRlcj5OTE08L3JlbW90ZS1kYXRhYmFzZS1wcm92aWRlcj48bGFuZ3VhZ2U+ZW5nPC9sYW5ndWFn
ZT48L3JlY29yZD48L0NpdGU+PENpdGU+PEF1dGhvcj5CaXN3YXM8L0F1dGhvcj48WWVhcj4yMDE5
PC9ZZWFyPjxSZWNOdW0+MTA8L1JlY051bT48cmVjb3JkPjxyZWMtbnVtYmVyPjEwPC9yZWMtbnVt
YmVyPjxmb3JlaWduLWtleXM+PGtleSBhcHA9IkVOIiBkYi1pZD0iNTlhYWYycnhoNXQ5ZjhlcGR4
OTUyMmZxcGY5ejI5MDVlNTJwIiB0aW1lc3RhbXA9IjE1OTc5MTg0OTgiPjEwPC9rZXk+PC9mb3Jl
aWduLWtleXM+PHJlZi10eXBlIG5hbWU9IkpvdXJuYWwgQXJ0aWNsZSI+MTc8L3JlZi10eXBlPjxj
b250cmlidXRvcnM+PGF1dGhvcnM+PGF1dGhvcj5CaXN3YXMsIEQuPC9hdXRob3I+PGF1dGhvcj5B
aG1lZCwgTS48L2F1dGhvcj48YXV0aG9yPlJvZ3Vza2ksIEsuPC9hdXRob3I+PGF1dGhvcj5HaG9z
aCwgUC4gSy48L2F1dGhvcj48YXV0aG9yPlBhcnZlZW4sIFMuPC9hdXRob3I+PGF1dGhvcj5OaXph
bWUsIEYuIEEuPC9hdXRob3I+PGF1dGhvcj5SYWhtYW4sIE0uIFouPC9hdXRob3I+PGF1dGhvcj5D
aG93ZGh1cnksIEYuPC9hdXRob3I+PGF1dGhvcj5SYWhtYW4sIE0uPC9hdXRob3I+PGF1dGhvcj5M
dWJ5LCBTLiBQLjwvYXV0aG9yPjxhdXRob3I+U3R1cm0tUmFtaXJleiwgSy48L2F1dGhvcj48YXV0
aG9yPkl1bGlhbm8sIEEuIEQuPC9hdXRob3I+PC9hdXRob3JzPjwvY29udHJpYnV0b3JzPjxhdXRo
LWFkZHJlc3M+SW50ZXJuYXRpb25hbCBDZW50cmUgZm9yIERpYXJyaG9lYWwgRGlzZWFzZSBSZXNl
YXJjaCwgQmFuZ2xhZGVzaCAoaWNkZHIsYiksIERoYWthLCBCYW5nbGFkZXNoLiYjeEQ7U2Fub2Zp
IFVTIFNlcnZpY2VzIEluYy4sIENhbWJyaWRnZSwgTWFzc2FjaHVzZXR0cy4mI3hEO1RoZSBDZW50
ZXJzIGZvciBEaXNlYXNlIENvbnRyb2wgYW5kIFByZXZlbnRpb24sIEF0bGFudGEsIEdlb3JnaWEu
JiN4RDtJbnN0aXR1dGUgb2YgRXBpZGVtaW9sb2d5LCBEaXNlYXNlIENvbnRyb2wgYW5kIFJlc2Vh
cmNoIChJRURDUiksIERoYWthLCBCYW5nbGFkZXNoLiYjeEQ7U3RhbmZvcmQgVW5pdmVyc2l0eSwg
U3RhbmZvcmQsIENhbGlmb3JuaWEuPC9hdXRoLWFkZHJlc3M+PHRpdGxlcz48dGl0bGU+RWZmZWN0
aXZlbmVzcyBvZiBhIEJlaGF2aW9yIENoYW5nZSBJbnRlcnZlbnRpb24gd2l0aCBIYW5kIFNhbml0
aXplciBVc2UgYW5kIFJlc3BpcmF0b3J5IEh5Z2llbmUgaW4gUmVkdWNpbmcgTGFib3JhdG9yeS1D
b25maXJtZWQgSW5mbHVlbnphIGFtb25nIFNjaG9vbGNoaWxkcmVuIGluIEJhbmdsYWRlc2g6IEEg
Q2x1c3RlciBSYW5kb21pemVkIENvbnRyb2xsZWQgVHJpYWw8L3RpdGxlPjxzZWNvbmRhcnktdGl0
bGU+QW0gSiBUcm9wIE1lZCBIeWc8L3NlY29uZGFyeS10aXRsZT48L3RpdGxlcz48cGVyaW9kaWNh
bD48ZnVsbC10aXRsZT5BbSBKIFRyb3AgTWVkIEh5ZzwvZnVsbC10aXRsZT48L3BlcmlvZGljYWw+
PHBhZ2VzPjE0NDYtMTQ1NTwvcGFnZXM+PHZvbHVtZT4xMDE8L3ZvbHVtZT48bnVtYmVyPjY8L251
bWJlcj48ZWRpdGlvbj4yMDE5LzExLzA5PC9lZGl0aW9uPjxrZXl3b3Jkcz48a2V5d29yZD5CYW5n
bGFkZXNoPC9rZXl3b3JkPjxrZXl3b3JkPkNoaWxkPC9rZXl3b3JkPjxrZXl3b3JkPkNoaWxkLCBQ
cmVzY2hvb2w8L2tleXdvcmQ+PGtleXdvcmQ+RmVtYWxlPC9rZXl3b3JkPjxrZXl3b3JkPipIYW5k
IERpc2luZmVjdGlvbjwva2V5d29yZD48a2V5d29yZD5IYW5kIFNhbml0aXplcnMvcGhhcm1hY29s
b2d5PC9rZXl3b3JkPjxrZXl3b3JkPipIZWFsdGggQmVoYXZpb3I8L2tleXdvcmQ+PGtleXdvcmQ+
SHVtYW5zPC9rZXl3b3JkPjxrZXl3b3JkPkluY2lkZW5jZTwva2V5d29yZD48a2V5d29yZD5JbmZs
dWVuemEsIEh1bWFuL2RpYWdub3Npcy8qcHJldmVudGlvbiAmYW1wOyBjb250cm9sLyp0cmFuc21p
c3Npb248L2tleXdvcmQ+PGtleXdvcmQ+TWFsZTwva2V5d29yZD48a2V5d29yZD5TY2hvb2xzPC9r
ZXl3b3JkPjxrZXl3b3JkPlNvYXBzL3BoYXJtYWNvbG9neTwva2V5d29yZD48a2V5d29yZD5TdHVk
ZW50cy8qc3RhdGlzdGljcyAmYW1wOyBudW1lcmljYWwgZGF0YTwva2V5d29yZD48L2tleXdvcmRz
PjxkYXRlcz48eWVhcj4yMDE5PC95ZWFyPjxwdWItZGF0ZXM+PGRhdGU+RGVjPC9kYXRlPjwvcHVi
LWRhdGVzPjwvZGF0ZXM+PGlzYm4+MDAwMi05NjM3PC9pc2JuPjxhY2Nlc3Npb24tbnVtPjMxNzAx
ODYxPC9hY2Nlc3Npb24tbnVtPjx1cmxzPjwvdXJscz48Y3VzdG9tMj5QTUM2ODk2ODU1PC9jdXN0
b20yPjxlbGVjdHJvbmljLXJlc291cmNlLW51bT4xMC40MjY5L2FqdG1oLjE5LTAzNzY8L2VsZWN0
cm9uaWMtcmVzb3VyY2UtbnVtPjxyZW1vdGUtZGF0YWJhc2UtcHJvdmlkZXI+TkxNPC9yZW1vdGUt
ZGF0YWJhc2UtcHJvdmlkZXI+PGxhbmd1YWdlPmVuZzwvbGFuZ3VhZ2U+PC9yZWNvcmQ+PC9DaXRl
PjxDaXRlPjxBdXRob3I+VGFsYWF0PC9BdXRob3I+PFllYXI+MjAxMTwvWWVhcj48UmVjTnVtPjE8
L1JlY051bT48cmVjb3JkPjxyZWMtbnVtYmVyPjE8L3JlYy1udW1iZXI+PGZvcmVpZ24ta2V5cz48
a2V5IGFwcD0iRU4iIGRiLWlkPSI1OWFhZjJyeGg1dDlmOGVwZHg5NTIyZnFwZjl6MjkwNWU1MnAi
IHRpbWVzdGFtcD0iMTU5NzkxODM4MyI+MTwva2V5PjwvZm9yZWlnbi1rZXlzPjxyZWYtdHlwZSBu
YW1lPSJKb3VybmFsIEFydGljbGUiPjE3PC9yZWYtdHlwZT48Y29udHJpYnV0b3JzPjxhdXRob3Jz
PjxhdXRob3I+VGFsYWF0LCBNLjwvYXV0aG9yPjxhdXRob3I+QWZpZmksIFMuPC9hdXRob3I+PGF1
dGhvcj5EdWVnZXIsIEUuPC9hdXRob3I+PGF1dGhvcj5FbC1Bc2hyeSwgTi48L2F1dGhvcj48YXV0
aG9yPk1hcmZpbiwgQS48L2F1dGhvcj48YXV0aG9yPkthbmRlZWwsIEEuPC9hdXRob3I+PGF1dGhv
cj5Nb2hhcmViLCBFLjwvYXV0aG9yPjxhdXRob3I+RWwtU2F5ZWQsIE4uPC9hdXRob3I+PC9hdXRo
b3JzPjwvY29udHJpYnV0b3JzPjxhdXRoLWFkZHJlc3M+VVMgTmF2YWwgTWVkaWNhbCBSZXNlYXJj
aCBVbml0IE5vLiAzIChOQU1SVS0zKSwgQ2Fpcm8sIEVneXB0LiBtYWhhLnRhbGFhdC5jdHIuZWdA
bWVkLm5hdnkubWlsPC9hdXRoLWFkZHJlc3M+PHRpdGxlcz48dGl0bGU+RWZmZWN0cyBvZiBoYW5k
IGh5Z2llbmUgY2FtcGFpZ25zIG9uIGluY2lkZW5jZSBvZiBsYWJvcmF0b3J5LWNvbmZpcm1lZCBp
bmZsdWVuemEgYW5kIGFic2VudGVlaXNtIGluIHNjaG9vbGNoaWxkcmVuLCBDYWlybywgRWd5cHQ8
L3RpdGxlPjxzZWNvbmRhcnktdGl0bGU+RW1lcmcgSW5mZWN0IERpczwvc2Vjb25kYXJ5LXRpdGxl
PjwvdGl0bGVzPjxwZXJpb2RpY2FsPjxmdWxsLXRpdGxlPkVtZXJnIEluZmVjdCBEaXM8L2Z1bGwt
dGl0bGU+PC9wZXJpb2RpY2FsPjxwYWdlcz42MTktMjU8L3BhZ2VzPjx2b2x1bWU+MTc8L3ZvbHVt
ZT48bnVtYmVyPjQ8L251bWJlcj48ZWRpdGlvbj4yMDExLzA0LzA4PC9lZGl0aW9uPjxrZXl3b3Jk
cz48a2V5d29yZD4qQWJzZW50ZWVpc208L2tleXdvcmQ+PGtleXdvcmQ+Q2hpbGQ8L2tleXdvcmQ+
PGtleXdvcmQ+RWd5cHQvZXBpZGVtaW9sb2d5PC9rZXl3b3JkPjxrZXl3b3JkPkZlbWFsZTwva2V5
d29yZD48a2V5d29yZD4qSGFuZCBEaXNpbmZlY3Rpb248L2tleXdvcmQ+PGtleXdvcmQ+SHVtYW5z
PC9rZXl3b3JkPjxrZXl3b3JkPipIeWdpZW5lL2VkdWNhdGlvbjwva2V5d29yZD48a2V5d29yZD5J
bmNpZGVuY2U8L2tleXdvcmQ+PGtleXdvcmQ+SW5mbHVlbnphLCBIdW1hbi9kaWFnbm9zaXMvZXBp
ZGVtaW9sb2d5LypwcmV2ZW50aW9uICZhbXA7IGNvbnRyb2w8L2tleXdvcmQ+PGtleXdvcmQ+TWFs
ZTwva2V5d29yZD48a2V5d29yZD4qU2Nob29sczwva2V5d29yZD48a2V5d29yZD4qU3R1ZGVudHM8
L2tleXdvcmQ+PC9rZXl3b3Jkcz48ZGF0ZXM+PHllYXI+MjAxMTwveWVhcj48cHViLWRhdGVzPjxk
YXRlPkFwcjwvZGF0ZT48L3B1Yi1kYXRlcz48L2RhdGVzPjxpc2JuPjEwODAtNjA0MDwvaXNibj48
YWNjZXNzaW9uLW51bT4yMTQ3MDQ1MDwvYWNjZXNzaW9uLW51bT48dXJscz48L3VybHM+PGN1c3Rv
bTI+UE1DMzM3NzQxMjwvY3VzdG9tMj48ZWxlY3Ryb25pYy1yZXNvdXJjZS1udW0+MTAuMzIwMS9l
aWQxNzA0LjEwMTM1MzwvZWxlY3Ryb25pYy1yZXNvdXJjZS1udW0+PHJlbW90ZS1kYXRhYmFzZS1w
cm92aWRlcj5OTE08L3JlbW90ZS1kYXRhYmFzZS1wcm92aWRlcj48bGFuZ3VhZ2U+ZW5nPC9sYW5n
dWFnZT48L3JlY29yZD48L0NpdGU+PC9FbmROb3RlPn==
</w:fldData>
        </w:fldChar>
      </w:r>
      <w:r w:rsidRPr="0001178F">
        <w:rPr>
          <w:rFonts w:ascii="Times New Roman" w:hAnsi="Times New Roman" w:cs="Times New Roman"/>
          <w:szCs w:val="20"/>
          <w:lang w:val="en-US"/>
        </w:rPr>
        <w:instrText xml:space="preserve"> ADDIN EN.CITE.DATA </w:instrText>
      </w:r>
      <w:r w:rsidRPr="0001178F">
        <w:rPr>
          <w:rFonts w:ascii="Times New Roman" w:hAnsi="Times New Roman" w:cs="Times New Roman"/>
          <w:szCs w:val="20"/>
          <w:lang w:val="en-US"/>
        </w:rPr>
      </w:r>
      <w:r w:rsidRPr="0001178F">
        <w:rPr>
          <w:rFonts w:ascii="Times New Roman" w:hAnsi="Times New Roman" w:cs="Times New Roman"/>
          <w:szCs w:val="20"/>
          <w:lang w:val="en-US"/>
        </w:rPr>
        <w:fldChar w:fldCharType="end"/>
      </w:r>
      <w:r w:rsidRPr="0001178F">
        <w:rPr>
          <w:rFonts w:ascii="Times New Roman" w:hAnsi="Times New Roman" w:cs="Times New Roman"/>
          <w:szCs w:val="20"/>
          <w:lang w:val="en-US"/>
        </w:rPr>
      </w:r>
      <w:r w:rsidRPr="0001178F">
        <w:rPr>
          <w:rFonts w:ascii="Times New Roman" w:hAnsi="Times New Roman" w:cs="Times New Roman"/>
          <w:szCs w:val="20"/>
          <w:lang w:val="en-US"/>
        </w:rPr>
        <w:fldChar w:fldCharType="separate"/>
      </w:r>
      <w:r w:rsidRPr="0001178F">
        <w:rPr>
          <w:rFonts w:ascii="Times New Roman" w:hAnsi="Times New Roman" w:cs="Times New Roman"/>
          <w:noProof/>
          <w:szCs w:val="20"/>
          <w:vertAlign w:val="superscript"/>
          <w:lang w:val="en-US"/>
        </w:rPr>
        <w:t>13-15,24</w:t>
      </w:r>
      <w:r w:rsidRPr="0001178F">
        <w:rPr>
          <w:rFonts w:ascii="Times New Roman" w:hAnsi="Times New Roman" w:cs="Times New Roman"/>
          <w:szCs w:val="20"/>
          <w:lang w:val="en-US"/>
        </w:rPr>
        <w:fldChar w:fldCharType="end"/>
      </w:r>
      <w:r w:rsidRPr="0001178F">
        <w:rPr>
          <w:rFonts w:ascii="Times New Roman" w:hAnsi="Times New Roman" w:cs="Times New Roman"/>
          <w:szCs w:val="20"/>
          <w:lang w:val="en-US"/>
        </w:rPr>
        <w:t>. Only one study performed proper blinding of participants and personnel</w:t>
      </w:r>
      <w:r w:rsidRPr="0001178F">
        <w:rPr>
          <w:rFonts w:ascii="Times New Roman" w:hAnsi="Times New Roman" w:cs="Times New Roman"/>
          <w:szCs w:val="20"/>
          <w:lang w:val="en-US"/>
        </w:rPr>
        <w:fldChar w:fldCharType="begin">
          <w:fldData xml:space="preserve">PEVuZE5vdGU+PENpdGU+PEF1dGhvcj5TdWVzczwvQXV0aG9yPjxZZWFyPjIwMTI8L1llYXI+PFJl
Y051bT4yPC9SZWNOdW0+PERpc3BsYXlUZXh0PjxzdHlsZSBmYWNlPSJzdXBlcnNjcmlwdCI+MjM8
L3N0eWxlPjwvRGlzcGxheVRleHQ+PHJlY29yZD48cmVjLW51bWJlcj4yPC9yZWMtbnVtYmVyPjxm
b3JlaWduLWtleXM+PGtleSBhcHA9IkVOIiBkYi1pZD0iNTlhYWYycnhoNXQ5ZjhlcGR4OTUyMmZx
cGY5ejI5MDVlNTJwIiB0aW1lc3RhbXA9IjE1OTc5MTgzOTUiPjI8L2tleT48L2ZvcmVpZ24ta2V5
cz48cmVmLXR5cGUgbmFtZT0iSm91cm5hbCBBcnRpY2xlIj4xNzwvcmVmLXR5cGU+PGNvbnRyaWJ1
dG9ycz48YXV0aG9ycz48YXV0aG9yPlN1ZXNzLCBULjwvYXV0aG9yPjxhdXRob3I+UmVtc2NobWlk
dCwgQy48L2F1dGhvcj48YXV0aG9yPlNjaGluaywgUy4gQi48L2F1dGhvcj48YXV0aG9yPlNjaHdl
aWdlciwgQi48L2F1dGhvcj48YXV0aG9yPk5pdHNjaGUsIEEuPC9hdXRob3I+PGF1dGhvcj5TY2hy
b2VkZXIsIEsuPC9hdXRob3I+PGF1dGhvcj5Eb2VsbGluZ2VyLCBKLjwvYXV0aG9yPjxhdXRob3I+
TWlsZGUsIEouPC9hdXRob3I+PGF1dGhvcj5IYWFzLCBXLjwvYXV0aG9yPjxhdXRob3I+S29laGxl
ciwgSS48L2F1dGhvcj48YXV0aG9yPmV0IGFsLiw8L2F1dGhvcj48L2F1dGhvcnM+PC9jb250cmli
dXRvcnM+PHRpdGxlcz48dGl0bGU+VGhlIHJvbGUgb2YgZmFjZW1hc2tzIGFuZCBoYW5kIGh5Z2ll
bmUgaW4gdGhlIHByZXZlbnRpb24gb2YgaW5mbHVlbnphIHRyYW5zbWlzc2lvbiBpbiBob3VzZWhv
bGRzOiByZXN1bHRzIGZyb20gYSBjbHVzdGVyIHJhbmRvbWlzZWQgdHJpYWw7IEJlcmxpbiwgR2Vy
bWFueSwgMjAwOS0yMDExPC90aXRsZT48c2Vjb25kYXJ5LXRpdGxlPkJNQyBpbmZlY3Rpb3VzIGRp
c2Vhc2VzPC9zZWNvbmRhcnktdGl0bGU+PC90aXRsZXM+PHBlcmlvZGljYWw+PGZ1bGwtdGl0bGU+
Qk1DIGluZmVjdGlvdXMgZGlzZWFzZXM8L2Z1bGwtdGl0bGU+PC9wZXJpb2RpY2FsPjxwYWdlcz4y
NjwvcGFnZXM+PHZvbHVtZT4xMjwvdm9sdW1lPjxrZXl3b3Jkcz48a2V5d29yZD5BZG9sZXNjZW50
PC9rZXl3b3JkPjxrZXl3b3JkPkFkdWx0PC9rZXl3b3JkPjxrZXl3b3JkPkFnZWQ8L2tleXdvcmQ+
PGtleXdvcmQ+QWdlZCwgODAgYW5kIG92ZXI8L2tleXdvcmQ+PGtleXdvcmQ+QmVybGluPC9rZXl3
b3JkPjxrZXl3b3JkPkNoaWxkPC9rZXl3b3JkPjxrZXl3b3JkPkNoaWxkLCBQcmVzY2hvb2w8L2tl
eXdvcmQ+PGtleXdvcmQ+RmFtaWx5IENoYXJhY3RlcmlzdGljczwva2V5d29yZD48a2V5d29yZD5G
YW1pbHkgSGVhbHRoPC9rZXl3b3JkPjxrZXl3b3JkPkZlbWFsZTwva2V5d29yZD48a2V5d29yZD5I
YW5kIERpc2luZmVjdGlvbiBbKm1ldGhvZHNdPC9rZXl3b3JkPjxrZXl3b3JkPkh1bWFuczwva2V5
d29yZD48a2V5d29yZD5JbmZsdWVuemEsIEh1bWFuIFsqcHJldmVudGlvbiAmYW1wOyBjb250cm9s
LCAqdHJhbnNtaXNzaW9uXTwva2V5d29yZD48a2V5d29yZD5NYWxlPC9rZXl3b3JkPjxrZXl3b3Jk
Pk1hc2tzIFsqc3RhdGlzdGljcyAmYW1wOyBudW1lcmljYWwgZGF0YV08L2tleXdvcmQ+PGtleXdv
cmQ+TWlkZGxlIEFnZWQ8L2tleXdvcmQ+PGtleXdvcmQ+UGF0aWVudCBDb21wbGlhbmNlIFtzdGF0
aXN0aWNzICZhbXA7IG51bWVyaWNhbCBkYXRhXTwva2V5d29yZD48a2V5d29yZD5TdXJ2ZXlzIGFu
ZCBRdWVzdGlvbm5haXJlczwva2V5d29yZD48a2V5d29yZD5UcmVhdG1lbnQgT3V0Y29tZTwva2V5
d29yZD48a2V5d29yZD5Zb3VuZyBBZHVsdDwva2V5d29yZD48L2tleXdvcmRzPjxkYXRlcz48eWVh
cj4yMDEyPC95ZWFyPjwvZGF0ZXM+PGFjY2Vzc2lvbi1udW0+Q04tMDA4NDI3OTk8L2FjY2Vzc2lv
bi1udW0+PHdvcmstdHlwZT5Kb3VybmFsIEFydGljbGU7IFJhbmRvbWl6ZWQgQ29udHJvbGxlZCBU
cmlhbDsgUmVzZWFyY2ggU3VwcG9ydCwgTm9u4oCQVS5TLiBHb3YmYXBvczt0PC93b3JrLXR5cGU+
PHVybHM+PHJlbGF0ZWQtdXJscz48dXJsPmh0dHBzOi8vd3d3LmNvY2hyYW5lbGlicmFyeS5jb20v
Y2VudHJhbC9kb2kvMTAuMTAwMi9jZW50cmFsL0NOLTAwODQyNzk5L2Z1bGw8L3VybD48L3JlbGF0
ZWQtdXJscz48L3VybHM+PGN1c3RvbTM+UFVCTUVEIDIyMjgwMTIwPC9jdXN0b20zPjxlbGVjdHJv
bmljLXJlc291cmNlLW51bT4xMC4xMTg2LzE0NzEtMjMzNC0xMi0yNjwvZWxlY3Ryb25pYy1yZXNv
dXJjZS1udW0+PC9yZWNvcmQ+PC9DaXRlPjwvRW5kTm90ZT5=
</w:fldData>
        </w:fldChar>
      </w:r>
      <w:r w:rsidRPr="0001178F">
        <w:rPr>
          <w:rFonts w:ascii="Times New Roman" w:hAnsi="Times New Roman" w:cs="Times New Roman"/>
          <w:szCs w:val="20"/>
          <w:lang w:val="en-US"/>
        </w:rPr>
        <w:instrText xml:space="preserve"> ADDIN EN.CITE </w:instrText>
      </w:r>
      <w:r w:rsidRPr="0001178F">
        <w:rPr>
          <w:rFonts w:ascii="Times New Roman" w:hAnsi="Times New Roman" w:cs="Times New Roman"/>
          <w:szCs w:val="20"/>
          <w:lang w:val="en-US"/>
        </w:rPr>
        <w:fldChar w:fldCharType="begin">
          <w:fldData xml:space="preserve">PEVuZE5vdGU+PENpdGU+PEF1dGhvcj5TdWVzczwvQXV0aG9yPjxZZWFyPjIwMTI8L1llYXI+PFJl
Y051bT4yPC9SZWNOdW0+PERpc3BsYXlUZXh0PjxzdHlsZSBmYWNlPSJzdXBlcnNjcmlwdCI+MjM8
L3N0eWxlPjwvRGlzcGxheVRleHQ+PHJlY29yZD48cmVjLW51bWJlcj4yPC9yZWMtbnVtYmVyPjxm
b3JlaWduLWtleXM+PGtleSBhcHA9IkVOIiBkYi1pZD0iNTlhYWYycnhoNXQ5ZjhlcGR4OTUyMmZx
cGY5ejI5MDVlNTJwIiB0aW1lc3RhbXA9IjE1OTc5MTgzOTUiPjI8L2tleT48L2ZvcmVpZ24ta2V5
cz48cmVmLXR5cGUgbmFtZT0iSm91cm5hbCBBcnRpY2xlIj4xNzwvcmVmLXR5cGU+PGNvbnRyaWJ1
dG9ycz48YXV0aG9ycz48YXV0aG9yPlN1ZXNzLCBULjwvYXV0aG9yPjxhdXRob3I+UmVtc2NobWlk
dCwgQy48L2F1dGhvcj48YXV0aG9yPlNjaGluaywgUy4gQi48L2F1dGhvcj48YXV0aG9yPlNjaHdl
aWdlciwgQi48L2F1dGhvcj48YXV0aG9yPk5pdHNjaGUsIEEuPC9hdXRob3I+PGF1dGhvcj5TY2hy
b2VkZXIsIEsuPC9hdXRob3I+PGF1dGhvcj5Eb2VsbGluZ2VyLCBKLjwvYXV0aG9yPjxhdXRob3I+
TWlsZGUsIEouPC9hdXRob3I+PGF1dGhvcj5IYWFzLCBXLjwvYXV0aG9yPjxhdXRob3I+S29laGxl
ciwgSS48L2F1dGhvcj48YXV0aG9yPmV0IGFsLiw8L2F1dGhvcj48L2F1dGhvcnM+PC9jb250cmli
dXRvcnM+PHRpdGxlcz48dGl0bGU+VGhlIHJvbGUgb2YgZmFjZW1hc2tzIGFuZCBoYW5kIGh5Z2ll
bmUgaW4gdGhlIHByZXZlbnRpb24gb2YgaW5mbHVlbnphIHRyYW5zbWlzc2lvbiBpbiBob3VzZWhv
bGRzOiByZXN1bHRzIGZyb20gYSBjbHVzdGVyIHJhbmRvbWlzZWQgdHJpYWw7IEJlcmxpbiwgR2Vy
bWFueSwgMjAwOS0yMDExPC90aXRsZT48c2Vjb25kYXJ5LXRpdGxlPkJNQyBpbmZlY3Rpb3VzIGRp
c2Vhc2VzPC9zZWNvbmRhcnktdGl0bGU+PC90aXRsZXM+PHBlcmlvZGljYWw+PGZ1bGwtdGl0bGU+
Qk1DIGluZmVjdGlvdXMgZGlzZWFzZXM8L2Z1bGwtdGl0bGU+PC9wZXJpb2RpY2FsPjxwYWdlcz4y
NjwvcGFnZXM+PHZvbHVtZT4xMjwvdm9sdW1lPjxrZXl3b3Jkcz48a2V5d29yZD5BZG9sZXNjZW50
PC9rZXl3b3JkPjxrZXl3b3JkPkFkdWx0PC9rZXl3b3JkPjxrZXl3b3JkPkFnZWQ8L2tleXdvcmQ+
PGtleXdvcmQ+QWdlZCwgODAgYW5kIG92ZXI8L2tleXdvcmQ+PGtleXdvcmQ+QmVybGluPC9rZXl3
b3JkPjxrZXl3b3JkPkNoaWxkPC9rZXl3b3JkPjxrZXl3b3JkPkNoaWxkLCBQcmVzY2hvb2w8L2tl
eXdvcmQ+PGtleXdvcmQ+RmFtaWx5IENoYXJhY3RlcmlzdGljczwva2V5d29yZD48a2V5d29yZD5G
YW1pbHkgSGVhbHRoPC9rZXl3b3JkPjxrZXl3b3JkPkZlbWFsZTwva2V5d29yZD48a2V5d29yZD5I
YW5kIERpc2luZmVjdGlvbiBbKm1ldGhvZHNdPC9rZXl3b3JkPjxrZXl3b3JkPkh1bWFuczwva2V5
d29yZD48a2V5d29yZD5JbmZsdWVuemEsIEh1bWFuIFsqcHJldmVudGlvbiAmYW1wOyBjb250cm9s
LCAqdHJhbnNtaXNzaW9uXTwva2V5d29yZD48a2V5d29yZD5NYWxlPC9rZXl3b3JkPjxrZXl3b3Jk
Pk1hc2tzIFsqc3RhdGlzdGljcyAmYW1wOyBudW1lcmljYWwgZGF0YV08L2tleXdvcmQ+PGtleXdv
cmQ+TWlkZGxlIEFnZWQ8L2tleXdvcmQ+PGtleXdvcmQ+UGF0aWVudCBDb21wbGlhbmNlIFtzdGF0
aXN0aWNzICZhbXA7IG51bWVyaWNhbCBkYXRhXTwva2V5d29yZD48a2V5d29yZD5TdXJ2ZXlzIGFu
ZCBRdWVzdGlvbm5haXJlczwva2V5d29yZD48a2V5d29yZD5UcmVhdG1lbnQgT3V0Y29tZTwva2V5
d29yZD48a2V5d29yZD5Zb3VuZyBBZHVsdDwva2V5d29yZD48L2tleXdvcmRzPjxkYXRlcz48eWVh
cj4yMDEyPC95ZWFyPjwvZGF0ZXM+PGFjY2Vzc2lvbi1udW0+Q04tMDA4NDI3OTk8L2FjY2Vzc2lv
bi1udW0+PHdvcmstdHlwZT5Kb3VybmFsIEFydGljbGU7IFJhbmRvbWl6ZWQgQ29udHJvbGxlZCBU
cmlhbDsgUmVzZWFyY2ggU3VwcG9ydCwgTm9u4oCQVS5TLiBHb3YmYXBvczt0PC93b3JrLXR5cGU+
PHVybHM+PHJlbGF0ZWQtdXJscz48dXJsPmh0dHBzOi8vd3d3LmNvY2hyYW5lbGlicmFyeS5jb20v
Y2VudHJhbC9kb2kvMTAuMTAwMi9jZW50cmFsL0NOLTAwODQyNzk5L2Z1bGw8L3VybD48L3JlbGF0
ZWQtdXJscz48L3VybHM+PGN1c3RvbTM+UFVCTUVEIDIyMjgwMTIwPC9jdXN0b20zPjxlbGVjdHJv
bmljLXJlc291cmNlLW51bT4xMC4xMTg2LzE0NzEtMjMzNC0xMi0yNjwvZWxlY3Ryb25pYy1yZXNv
dXJjZS1udW0+PC9yZWNvcmQ+PC9DaXRlPjwvRW5kTm90ZT5=
</w:fldData>
        </w:fldChar>
      </w:r>
      <w:r w:rsidRPr="0001178F">
        <w:rPr>
          <w:rFonts w:ascii="Times New Roman" w:hAnsi="Times New Roman" w:cs="Times New Roman"/>
          <w:szCs w:val="20"/>
          <w:lang w:val="en-US"/>
        </w:rPr>
        <w:instrText xml:space="preserve"> ADDIN EN.CITE.DATA </w:instrText>
      </w:r>
      <w:r w:rsidRPr="0001178F">
        <w:rPr>
          <w:rFonts w:ascii="Times New Roman" w:hAnsi="Times New Roman" w:cs="Times New Roman"/>
          <w:szCs w:val="20"/>
          <w:lang w:val="en-US"/>
        </w:rPr>
      </w:r>
      <w:r w:rsidRPr="0001178F">
        <w:rPr>
          <w:rFonts w:ascii="Times New Roman" w:hAnsi="Times New Roman" w:cs="Times New Roman"/>
          <w:szCs w:val="20"/>
          <w:lang w:val="en-US"/>
        </w:rPr>
        <w:fldChar w:fldCharType="end"/>
      </w:r>
      <w:r w:rsidRPr="0001178F">
        <w:rPr>
          <w:rFonts w:ascii="Times New Roman" w:hAnsi="Times New Roman" w:cs="Times New Roman"/>
          <w:szCs w:val="20"/>
          <w:lang w:val="en-US"/>
        </w:rPr>
      </w:r>
      <w:r w:rsidRPr="0001178F">
        <w:rPr>
          <w:rFonts w:ascii="Times New Roman" w:hAnsi="Times New Roman" w:cs="Times New Roman"/>
          <w:szCs w:val="20"/>
          <w:lang w:val="en-US"/>
        </w:rPr>
        <w:fldChar w:fldCharType="separate"/>
      </w:r>
      <w:r w:rsidRPr="0001178F">
        <w:rPr>
          <w:rFonts w:ascii="Times New Roman" w:hAnsi="Times New Roman" w:cs="Times New Roman"/>
          <w:noProof/>
          <w:szCs w:val="20"/>
          <w:vertAlign w:val="superscript"/>
          <w:lang w:val="en-US"/>
        </w:rPr>
        <w:t>23</w:t>
      </w:r>
      <w:r w:rsidRPr="0001178F">
        <w:rPr>
          <w:rFonts w:ascii="Times New Roman" w:hAnsi="Times New Roman" w:cs="Times New Roman"/>
          <w:szCs w:val="20"/>
          <w:lang w:val="en-US"/>
        </w:rPr>
        <w:fldChar w:fldCharType="end"/>
      </w:r>
      <w:r w:rsidRPr="0001178F">
        <w:rPr>
          <w:rFonts w:ascii="Times New Roman" w:hAnsi="Times New Roman" w:cs="Times New Roman"/>
          <w:szCs w:val="20"/>
          <w:lang w:val="en-US"/>
        </w:rPr>
        <w:t>, whereas this was not clear for one other study</w:t>
      </w:r>
      <w:r w:rsidRPr="0001178F">
        <w:rPr>
          <w:rFonts w:ascii="Times New Roman" w:hAnsi="Times New Roman" w:cs="Times New Roman"/>
          <w:szCs w:val="20"/>
          <w:lang w:val="en-US"/>
        </w:rPr>
        <w:fldChar w:fldCharType="begin">
          <w:fldData xml:space="preserve">PEVuZE5vdGU+PENpdGU+PEF1dGhvcj5Db3dsaW5nPC9BdXRob3I+PFllYXI+MjAwOTwvWWVhcj48
UmVjTnVtPjk8L1JlY051bT48RGlzcGxheVRleHQ+PHN0eWxlIGZhY2U9InN1cGVyc2NyaXB0Ij4x
Njwvc3R5bGU+PC9EaXNwbGF5VGV4dD48cmVjb3JkPjxyZWMtbnVtYmVyPjk8L3JlYy1udW1iZXI+
PGZvcmVpZ24ta2V5cz48a2V5IGFwcD0iRU4iIGRiLWlkPSI1OWFhZjJyeGg1dDlmOGVwZHg5NTIy
ZnFwZjl6MjkwNWU1MnAiIHRpbWVzdGFtcD0iMTU5NzkxODQ5OCI+OTwva2V5PjwvZm9yZWlnbi1r
ZXlzPjxyZWYtdHlwZSBuYW1lPSJKb3VybmFsIEFydGljbGUiPjE3PC9yZWYtdHlwZT48Y29udHJp
YnV0b3JzPjxhdXRob3JzPjxhdXRob3I+Q293bGluZywgQi4gSi48L2F1dGhvcj48YXV0aG9yPkNo
YW4sIEsuIEguPC9hdXRob3I+PGF1dGhvcj5GYW5nLCBWLiBKLjwvYXV0aG9yPjxhdXRob3I+Q2hl
bmcsIEMuIEsuPC9hdXRob3I+PGF1dGhvcj5GdW5nLCBSLiBPLjwvYXV0aG9yPjxhdXRob3I+V2Fp
LCBXLjwvYXV0aG9yPjxhdXRob3I+U2luLCBKLjwvYXV0aG9yPjxhdXRob3I+U2V0bywgVy4gSC48
L2F1dGhvcj48YXV0aG9yPll1bmcsIFIuPC9hdXRob3I+PGF1dGhvcj5DaHUsIEQuIFcuPC9hdXRo
b3I+PGF1dGhvcj5DaGl1LCBCLiBDLjwvYXV0aG9yPjxhdXRob3I+TGVlLCBQLiBXLjwvYXV0aG9y
PjxhdXRob3I+Q2hpdSwgTS4gQy48L2F1dGhvcj48YXV0aG9yPkxlZSwgSC4gQy48L2F1dGhvcj48
YXV0aG9yPlV5ZWtpLCBULiBNLjwvYXV0aG9yPjxhdXRob3I+SG91Y2ssIFAuIE0uPC9hdXRob3I+
PGF1dGhvcj5QZWlyaXMsIEouIFMuPC9hdXRob3I+PGF1dGhvcj5MZXVuZywgRy4gTS48L2F1dGhv
cj48L2F1dGhvcnM+PC9jb250cmlidXRvcnM+PGF1dGgtYWRkcmVzcz5TY2hvb2wgb2YgUHVibGlj
IEhlYWx0aCBhbmQgVW5pdmVyc2l0eSBvZiBIb25nIEtvbmcsIEN5YmVycG9ydCAzLCBQb2tmdWxh
bSwgSG9uZyBLb25nIFNBUi4gYmNvd2xpbmdAaGt1LmhrPC9hdXRoLWFkZHJlc3M+PHRpdGxlcz48
dGl0bGU+RmFjZW1hc2tzIGFuZCBoYW5kIGh5Z2llbmUgdG8gcHJldmVudCBpbmZsdWVuemEgdHJh
bnNtaXNzaW9uIGluIGhvdXNlaG9sZHM6IGEgY2x1c3RlciByYW5kb21pemVkIHRyaWFsPC90aXRs
ZT48c2Vjb25kYXJ5LXRpdGxlPkFubiBJbnRlcm4gTWVkPC9zZWNvbmRhcnktdGl0bGU+PC90aXRs
ZXM+PHBlcmlvZGljYWw+PGZ1bGwtdGl0bGU+QW5uIEludGVybiBNZWQ8L2Z1bGwtdGl0bGU+PC9w
ZXJpb2RpY2FsPjxwYWdlcz40MzctNDY8L3BhZ2VzPjx2b2x1bWU+MTUxPC92b2x1bWU+PG51bWJl
cj43PC9udW1iZXI+PGVkaXRpb24+MjAwOS8wOC8wNTwvZWRpdGlvbj48a2V5d29yZHM+PGtleXdv
cmQ+QWRvbGVzY2VudDwva2V5d29yZD48a2V5d29yZD5BZHVsdDwva2V5d29yZD48a2V5d29yZD5D
aGlsZDwva2V5d29yZD48a2V5d29yZD5DaGlsZCwgUHJlc2Nob29sPC9rZXl3b3JkPjxrZXl3b3Jk
PkZhbWlseSBDaGFyYWN0ZXJpc3RpY3M8L2tleXdvcmQ+PGtleXdvcmQ+KkhhbmQgRGlzaW5mZWN0
aW9uPC9rZXl3b3JkPjxrZXl3b3JkPkhvbmcgS29uZy9lcGlkZW1pb2xvZ3k8L2tleXdvcmQ+PGtl
eXdvcmQ+SHVtYW5zPC9rZXl3b3JkPjxrZXl3b3JkPkluZmx1ZW56YSBBIHZpcnVzL2lzb2xhdGlv
biAmYW1wOyBwdXJpZmljYXRpb248L2tleXdvcmQ+PGtleXdvcmQ+SW5mbHVlbnphIEIgdmlydXMv
aXNvbGF0aW9uICZhbXA7IHB1cmlmaWNhdGlvbjwva2V5d29yZD48a2V5d29yZD5JbmZsdWVuemEs
IEh1bWFuL2RpYWdub3Npcy8qcHJldmVudGlvbiAmYW1wOyBjb250cm9sL3RyYW5zbWlzc2lvbjwv
a2V5d29yZD48a2V5d29yZD5NYWxlPC9rZXl3b3JkPjxrZXl3b3JkPipNYXNrczwva2V5d29yZD48
a2V5d29yZD5NaWRkbGUgQWdlZDwva2V5d29yZD48a2V5d29yZD5QYXRpZW50IENvbXBsaWFuY2U8
L2tleXdvcmQ+PGtleXdvcmQ+UGF0aWVudCBFZHVjYXRpb24gYXMgVG9waWM8L2tleXdvcmQ+PGtl
eXdvcmQ+UHJvc3BlY3RpdmUgU3R1ZGllczwva2V5d29yZD48a2V5d29yZD5SZXZlcnNlIFRyYW5z
Y3JpcHRhc2UgUG9seW1lcmFzZSBDaGFpbiBSZWFjdGlvbjwva2V5d29yZD48a2V5d29yZD5SaXNr
IEZhY3RvcnM8L2tleXdvcmQ+PGtleXdvcmQ+VGltZSBGYWN0b3JzPC9rZXl3b3JkPjxrZXl3b3Jk
PllvdW5nIEFkdWx0PC9rZXl3b3JkPjwva2V5d29yZHM+PGRhdGVzPjx5ZWFyPjIwMDk8L3llYXI+
PHB1Yi1kYXRlcz48ZGF0ZT5PY3QgNjwvZGF0ZT48L3B1Yi1kYXRlcz48L2RhdGVzPjxpc2JuPjAw
MDMtNDgxOTwvaXNibj48YWNjZXNzaW9uLW51bT4xOTY1MjE3MjwvYWNjZXNzaW9uLW51bT48dXJs
cz48L3VybHM+PGVsZWN0cm9uaWMtcmVzb3VyY2UtbnVtPjEwLjczMjYvMDAwMy00ODE5LTE1MS03
LTIwMDkxMDA2MC0wMDE0MjwvZWxlY3Ryb25pYy1yZXNvdXJjZS1udW0+PHJlbW90ZS1kYXRhYmFz
ZS1wcm92aWRlcj5OTE08L3JlbW90ZS1kYXRhYmFzZS1wcm92aWRlcj48bGFuZ3VhZ2U+ZW5nPC9s
YW5ndWFnZT48L3JlY29yZD48L0NpdGU+PC9FbmROb3RlPn==
</w:fldData>
        </w:fldChar>
      </w:r>
      <w:r w:rsidRPr="0001178F">
        <w:rPr>
          <w:rFonts w:ascii="Times New Roman" w:hAnsi="Times New Roman" w:cs="Times New Roman"/>
          <w:szCs w:val="20"/>
          <w:lang w:val="en-US"/>
        </w:rPr>
        <w:instrText xml:space="preserve"> ADDIN EN.CITE </w:instrText>
      </w:r>
      <w:r w:rsidRPr="0001178F">
        <w:rPr>
          <w:rFonts w:ascii="Times New Roman" w:hAnsi="Times New Roman" w:cs="Times New Roman"/>
          <w:szCs w:val="20"/>
          <w:lang w:val="en-US"/>
        </w:rPr>
        <w:fldChar w:fldCharType="begin">
          <w:fldData xml:space="preserve">PEVuZE5vdGU+PENpdGU+PEF1dGhvcj5Db3dsaW5nPC9BdXRob3I+PFllYXI+MjAwOTwvWWVhcj48
UmVjTnVtPjk8L1JlY051bT48RGlzcGxheVRleHQ+PHN0eWxlIGZhY2U9InN1cGVyc2NyaXB0Ij4x
Njwvc3R5bGU+PC9EaXNwbGF5VGV4dD48cmVjb3JkPjxyZWMtbnVtYmVyPjk8L3JlYy1udW1iZXI+
PGZvcmVpZ24ta2V5cz48a2V5IGFwcD0iRU4iIGRiLWlkPSI1OWFhZjJyeGg1dDlmOGVwZHg5NTIy
ZnFwZjl6MjkwNWU1MnAiIHRpbWVzdGFtcD0iMTU5NzkxODQ5OCI+OTwva2V5PjwvZm9yZWlnbi1r
ZXlzPjxyZWYtdHlwZSBuYW1lPSJKb3VybmFsIEFydGljbGUiPjE3PC9yZWYtdHlwZT48Y29udHJp
YnV0b3JzPjxhdXRob3JzPjxhdXRob3I+Q293bGluZywgQi4gSi48L2F1dGhvcj48YXV0aG9yPkNo
YW4sIEsuIEguPC9hdXRob3I+PGF1dGhvcj5GYW5nLCBWLiBKLjwvYXV0aG9yPjxhdXRob3I+Q2hl
bmcsIEMuIEsuPC9hdXRob3I+PGF1dGhvcj5GdW5nLCBSLiBPLjwvYXV0aG9yPjxhdXRob3I+V2Fp
LCBXLjwvYXV0aG9yPjxhdXRob3I+U2luLCBKLjwvYXV0aG9yPjxhdXRob3I+U2V0bywgVy4gSC48
L2F1dGhvcj48YXV0aG9yPll1bmcsIFIuPC9hdXRob3I+PGF1dGhvcj5DaHUsIEQuIFcuPC9hdXRo
b3I+PGF1dGhvcj5DaGl1LCBCLiBDLjwvYXV0aG9yPjxhdXRob3I+TGVlLCBQLiBXLjwvYXV0aG9y
PjxhdXRob3I+Q2hpdSwgTS4gQy48L2F1dGhvcj48YXV0aG9yPkxlZSwgSC4gQy48L2F1dGhvcj48
YXV0aG9yPlV5ZWtpLCBULiBNLjwvYXV0aG9yPjxhdXRob3I+SG91Y2ssIFAuIE0uPC9hdXRob3I+
PGF1dGhvcj5QZWlyaXMsIEouIFMuPC9hdXRob3I+PGF1dGhvcj5MZXVuZywgRy4gTS48L2F1dGhv
cj48L2F1dGhvcnM+PC9jb250cmlidXRvcnM+PGF1dGgtYWRkcmVzcz5TY2hvb2wgb2YgUHVibGlj
IEhlYWx0aCBhbmQgVW5pdmVyc2l0eSBvZiBIb25nIEtvbmcsIEN5YmVycG9ydCAzLCBQb2tmdWxh
bSwgSG9uZyBLb25nIFNBUi4gYmNvd2xpbmdAaGt1LmhrPC9hdXRoLWFkZHJlc3M+PHRpdGxlcz48
dGl0bGU+RmFjZW1hc2tzIGFuZCBoYW5kIGh5Z2llbmUgdG8gcHJldmVudCBpbmZsdWVuemEgdHJh
bnNtaXNzaW9uIGluIGhvdXNlaG9sZHM6IGEgY2x1c3RlciByYW5kb21pemVkIHRyaWFsPC90aXRs
ZT48c2Vjb25kYXJ5LXRpdGxlPkFubiBJbnRlcm4gTWVkPC9zZWNvbmRhcnktdGl0bGU+PC90aXRs
ZXM+PHBlcmlvZGljYWw+PGZ1bGwtdGl0bGU+QW5uIEludGVybiBNZWQ8L2Z1bGwtdGl0bGU+PC9w
ZXJpb2RpY2FsPjxwYWdlcz40MzctNDY8L3BhZ2VzPjx2b2x1bWU+MTUxPC92b2x1bWU+PG51bWJl
cj43PC9udW1iZXI+PGVkaXRpb24+MjAwOS8wOC8wNTwvZWRpdGlvbj48a2V5d29yZHM+PGtleXdv
cmQ+QWRvbGVzY2VudDwva2V5d29yZD48a2V5d29yZD5BZHVsdDwva2V5d29yZD48a2V5d29yZD5D
aGlsZDwva2V5d29yZD48a2V5d29yZD5DaGlsZCwgUHJlc2Nob29sPC9rZXl3b3JkPjxrZXl3b3Jk
PkZhbWlseSBDaGFyYWN0ZXJpc3RpY3M8L2tleXdvcmQ+PGtleXdvcmQ+KkhhbmQgRGlzaW5mZWN0
aW9uPC9rZXl3b3JkPjxrZXl3b3JkPkhvbmcgS29uZy9lcGlkZW1pb2xvZ3k8L2tleXdvcmQ+PGtl
eXdvcmQ+SHVtYW5zPC9rZXl3b3JkPjxrZXl3b3JkPkluZmx1ZW56YSBBIHZpcnVzL2lzb2xhdGlv
biAmYW1wOyBwdXJpZmljYXRpb248L2tleXdvcmQ+PGtleXdvcmQ+SW5mbHVlbnphIEIgdmlydXMv
aXNvbGF0aW9uICZhbXA7IHB1cmlmaWNhdGlvbjwva2V5d29yZD48a2V5d29yZD5JbmZsdWVuemEs
IEh1bWFuL2RpYWdub3Npcy8qcHJldmVudGlvbiAmYW1wOyBjb250cm9sL3RyYW5zbWlzc2lvbjwv
a2V5d29yZD48a2V5d29yZD5NYWxlPC9rZXl3b3JkPjxrZXl3b3JkPipNYXNrczwva2V5d29yZD48
a2V5d29yZD5NaWRkbGUgQWdlZDwva2V5d29yZD48a2V5d29yZD5QYXRpZW50IENvbXBsaWFuY2U8
L2tleXdvcmQ+PGtleXdvcmQ+UGF0aWVudCBFZHVjYXRpb24gYXMgVG9waWM8L2tleXdvcmQ+PGtl
eXdvcmQ+UHJvc3BlY3RpdmUgU3R1ZGllczwva2V5d29yZD48a2V5d29yZD5SZXZlcnNlIFRyYW5z
Y3JpcHRhc2UgUG9seW1lcmFzZSBDaGFpbiBSZWFjdGlvbjwva2V5d29yZD48a2V5d29yZD5SaXNr
IEZhY3RvcnM8L2tleXdvcmQ+PGtleXdvcmQ+VGltZSBGYWN0b3JzPC9rZXl3b3JkPjxrZXl3b3Jk
PllvdW5nIEFkdWx0PC9rZXl3b3JkPjwva2V5d29yZHM+PGRhdGVzPjx5ZWFyPjIwMDk8L3llYXI+
PHB1Yi1kYXRlcz48ZGF0ZT5PY3QgNjwvZGF0ZT48L3B1Yi1kYXRlcz48L2RhdGVzPjxpc2JuPjAw
MDMtNDgxOTwvaXNibj48YWNjZXNzaW9uLW51bT4xOTY1MjE3MjwvYWNjZXNzaW9uLW51bT48dXJs
cz48L3VybHM+PGVsZWN0cm9uaWMtcmVzb3VyY2UtbnVtPjEwLjczMjYvMDAwMy00ODE5LTE1MS03
LTIwMDkxMDA2MC0wMDE0MjwvZWxlY3Ryb25pYy1yZXNvdXJjZS1udW0+PHJlbW90ZS1kYXRhYmFz
ZS1wcm92aWRlcj5OTE08L3JlbW90ZS1kYXRhYmFzZS1wcm92aWRlcj48bGFuZ3VhZ2U+ZW5nPC9s
YW5ndWFnZT48L3JlY29yZD48L0NpdGU+PC9FbmROb3RlPn==
</w:fldData>
        </w:fldChar>
      </w:r>
      <w:r w:rsidRPr="0001178F">
        <w:rPr>
          <w:rFonts w:ascii="Times New Roman" w:hAnsi="Times New Roman" w:cs="Times New Roman"/>
          <w:szCs w:val="20"/>
          <w:lang w:val="en-US"/>
        </w:rPr>
        <w:instrText xml:space="preserve"> ADDIN EN.CITE.DATA </w:instrText>
      </w:r>
      <w:r w:rsidRPr="0001178F">
        <w:rPr>
          <w:rFonts w:ascii="Times New Roman" w:hAnsi="Times New Roman" w:cs="Times New Roman"/>
          <w:szCs w:val="20"/>
          <w:lang w:val="en-US"/>
        </w:rPr>
      </w:r>
      <w:r w:rsidRPr="0001178F">
        <w:rPr>
          <w:rFonts w:ascii="Times New Roman" w:hAnsi="Times New Roman" w:cs="Times New Roman"/>
          <w:szCs w:val="20"/>
          <w:lang w:val="en-US"/>
        </w:rPr>
        <w:fldChar w:fldCharType="end"/>
      </w:r>
      <w:r w:rsidRPr="0001178F">
        <w:rPr>
          <w:rFonts w:ascii="Times New Roman" w:hAnsi="Times New Roman" w:cs="Times New Roman"/>
          <w:szCs w:val="20"/>
          <w:lang w:val="en-US"/>
        </w:rPr>
      </w:r>
      <w:r w:rsidRPr="0001178F">
        <w:rPr>
          <w:rFonts w:ascii="Times New Roman" w:hAnsi="Times New Roman" w:cs="Times New Roman"/>
          <w:szCs w:val="20"/>
          <w:lang w:val="en-US"/>
        </w:rPr>
        <w:fldChar w:fldCharType="separate"/>
      </w:r>
      <w:r w:rsidRPr="0001178F">
        <w:rPr>
          <w:rFonts w:ascii="Times New Roman" w:hAnsi="Times New Roman" w:cs="Times New Roman"/>
          <w:noProof/>
          <w:szCs w:val="20"/>
          <w:vertAlign w:val="superscript"/>
          <w:lang w:val="en-US"/>
        </w:rPr>
        <w:t>16</w:t>
      </w:r>
      <w:r w:rsidRPr="0001178F">
        <w:rPr>
          <w:rFonts w:ascii="Times New Roman" w:hAnsi="Times New Roman" w:cs="Times New Roman"/>
          <w:szCs w:val="20"/>
          <w:lang w:val="en-US"/>
        </w:rPr>
        <w:fldChar w:fldCharType="end"/>
      </w:r>
      <w:r w:rsidRPr="0001178F">
        <w:rPr>
          <w:rFonts w:ascii="Times New Roman" w:hAnsi="Times New Roman" w:cs="Times New Roman"/>
          <w:szCs w:val="20"/>
          <w:lang w:val="en-US"/>
        </w:rPr>
        <w:t xml:space="preserve"> and not performed for the 6 other studies</w:t>
      </w:r>
      <w:r w:rsidRPr="0001178F">
        <w:rPr>
          <w:rFonts w:ascii="Times New Roman" w:hAnsi="Times New Roman" w:cs="Times New Roman"/>
          <w:szCs w:val="20"/>
          <w:lang w:val="en-US"/>
        </w:rPr>
        <w:fldChar w:fldCharType="begin">
          <w:fldData xml:space="preserve">PEVuZE5vdGU+PENpdGU+PEF1dGhvcj5BaWVsbG88L0F1dGhvcj48WWVhcj4yMDEwPC9ZZWFyPjxS
ZWNOdW0+MTI8L1JlY051bT48RGlzcGxheVRleHQ+PHN0eWxlIGZhY2U9InN1cGVyc2NyaXB0Ij4x
My0xNSwxNywyMiwyNDwvc3R5bGU+PC9EaXNwbGF5VGV4dD48cmVjb3JkPjxyZWMtbnVtYmVyPjEy
PC9yZWMtbnVtYmVyPjxmb3JlaWduLWtleXM+PGtleSBhcHA9IkVOIiBkYi1pZD0iNTlhYWYycnho
NXQ5ZjhlcGR4OTUyMmZxcGY5ejI5MDVlNTJwIiB0aW1lc3RhbXA9IjE1OTc5MTg0OTkiPjEyPC9r
ZXk+PC9mb3JlaWduLWtleXM+PHJlZi10eXBlIG5hbWU9IkpvdXJuYWwgQXJ0aWNsZSI+MTc8L3Jl
Zi10eXBlPjxjb250cmlidXRvcnM+PGF1dGhvcnM+PGF1dGhvcj5BaWVsbG8sIEEuIEUuPC9hdXRo
b3I+PGF1dGhvcj5NdXJyYXksIEcuIEYuPC9hdXRob3I+PGF1dGhvcj5QZXJleiwgVi48L2F1dGhv
cj48YXV0aG9yPkNvdWxib3JuLCBSLiBNLjwvYXV0aG9yPjxhdXRob3I+RGF2aXMsIEIuIE0uPC9h
dXRob3I+PGF1dGhvcj5VZGRpbiwgTS48L2F1dGhvcj48YXV0aG9yPlNoYXksIEQuIEsuPC9hdXRo
b3I+PGF1dGhvcj5XYXRlcm1hbiwgUy4gSC48L2F1dGhvcj48YXV0aG9yPk1vbnRvLCBBLiBTLjwv
YXV0aG9yPjwvYXV0aG9ycz48L2NvbnRyaWJ1dG9ycz48YXV0aC1hZGRyZXNzPkRlcGFydG1lbnQg
b2YgRXBpZGVtaW9sb2d5LCBTY2hvb2wgb2YgUHVibGljIEhlYWx0aCwgVW5pdmVyc2l0eSBvZiBN
aWNoaWdhbiwgQW5uIEFyYm9yLCBNaWNoaWdhbiwgVVNBLiBhaWVsbG9hQHVtaWNoLmVkdTwvYXV0
aC1hZGRyZXNzPjx0aXRsZXM+PHRpdGxlPk1hc2sgdXNlLCBoYW5kIGh5Z2llbmUsIGFuZCBzZWFz
b25hbCBpbmZsdWVuemEtbGlrZSBpbGxuZXNzIGFtb25nIHlvdW5nIGFkdWx0czogYSByYW5kb21p
emVkIGludGVydmVudGlvbiB0cmlhbDwvdGl0bGU+PHNlY29uZGFyeS10aXRsZT5KIEluZmVjdCBE
aXM8L3NlY29uZGFyeS10aXRsZT48L3RpdGxlcz48cGVyaW9kaWNhbD48ZnVsbC10aXRsZT5KIElu
ZmVjdCBEaXM8L2Z1bGwtdGl0bGU+PC9wZXJpb2RpY2FsPjxwYWdlcz40OTEtODwvcGFnZXM+PHZv
bHVtZT4yMDE8L3ZvbHVtZT48bnVtYmVyPjQ8L251bWJlcj48ZWRpdGlvbj4yMDEwLzAxLzIyPC9l
ZGl0aW9uPjxrZXl3b3Jkcz48a2V5d29yZD5BZHVsdDwva2V5d29yZD48a2V5d29yZD5DaGktU3F1
YXJlIERpc3RyaWJ1dGlvbjwva2V5d29yZD48a2V5d29yZD5EaXNlYXNlIE91dGJyZWFrcy8qcHJl
dmVudGlvbiAmYW1wOyBjb250cm9sPC9rZXl3b3JkPjxrZXl3b3JkPkZlbWFsZTwva2V5d29yZD48
a2V5d29yZD4qSGFuZCBEaXNpbmZlY3Rpb248L2tleXdvcmQ+PGtleXdvcmQ+SHVtYW5zPC9rZXl3
b3JkPjxrZXl3b3JkPkluZmx1ZW56YSBBIFZpcnVzLCBIMU4xIFN1YnR5cGUvZ3Jvd3RoICZhbXA7
IGRldmVsb3BtZW50PC9rZXl3b3JkPjxrZXl3b3JkPkluZmx1ZW56YSwgSHVtYW4vZXBpZGVtaW9s
b2d5LypwcmV2ZW50aW9uICZhbXA7IGNvbnRyb2wvdHJhbnNtaXNzaW9uL3Zpcm9sb2d5PC9rZXl3
b3JkPjxrZXl3b3JkPkthcGxhbi1NZWllciBFc3RpbWF0ZTwva2V5d29yZD48a2V5d29yZD5NYWxl
PC9rZXl3b3JkPjxrZXl3b3JkPipSZXNwaXJhdG9yeSBQcm90ZWN0aXZlIERldmljZXM8L2tleXdv
cmQ+PGtleXdvcmQ+U2Vhc29uczwva2V5d29yZD48a2V5d29yZD5TdHVkZW50czwva2V5d29yZD48
a2V5d29yZD5Vbml2ZXJzaXRpZXM8L2tleXdvcmQ+PGtleXdvcmQ+WW91bmcgQWR1bHQ8L2tleXdv
cmQ+PC9rZXl3b3Jkcz48ZGF0ZXM+PHllYXI+MjAxMDwveWVhcj48cHViLWRhdGVzPjxkYXRlPkZl
YiAxNTwvZGF0ZT48L3B1Yi1kYXRlcz48L2RhdGVzPjxpc2JuPjAwMjItMTg5OTwvaXNibj48YWNj
ZXNzaW9uLW51bT4yMDA4ODY5MDwvYWNjZXNzaW9uLW51bT48dXJscz48L3VybHM+PGVsZWN0cm9u
aWMtcmVzb3VyY2UtbnVtPjEwLjEwODYvNjUwMzk2PC9lbGVjdHJvbmljLXJlc291cmNlLW51bT48
cmVtb3RlLWRhdGFiYXNlLXByb3ZpZGVyPk5MTTwvcmVtb3RlLWRhdGFiYXNlLXByb3ZpZGVyPjxs
YW5ndWFnZT5lbmc8L2xhbmd1YWdlPjwvcmVjb3JkPjwvQ2l0ZT48Q2l0ZT48QXV0aG9yPkFpZWxs
bzwvQXV0aG9yPjxZZWFyPjIwMTI8L1llYXI+PFJlY051bT4xMTwvUmVjTnVtPjxyZWNvcmQ+PHJl
Yy1udW1iZXI+MTE8L3JlYy1udW1iZXI+PGZvcmVpZ24ta2V5cz48a2V5IGFwcD0iRU4iIGRiLWlk
PSI1OWFhZjJyeGg1dDlmOGVwZHg5NTIyZnFwZjl6MjkwNWU1MnAiIHRpbWVzdGFtcD0iMTU5Nzkx
ODQ5OSI+MTE8L2tleT48L2ZvcmVpZ24ta2V5cz48cmVmLXR5cGUgbmFtZT0iSm91cm5hbCBBcnRp
Y2xlIj4xNzwvcmVmLXR5cGU+PGNvbnRyaWJ1dG9ycz48YXV0aG9ycz48YXV0aG9yPkFpZWxsbywg
QS4gRS48L2F1dGhvcj48YXV0aG9yPlBlcmV6LCBWLjwvYXV0aG9yPjxhdXRob3I+Q291bGJvcm4s
IFIuIE0uPC9hdXRob3I+PGF1dGhvcj5EYXZpcywgQi4gTS48L2F1dGhvcj48YXV0aG9yPlVkZGlu
LCBNLjwvYXV0aG9yPjxhdXRob3I+TW9udG8sIEEuIFMuPC9hdXRob3I+PC9hdXRob3JzPjwvY29u
dHJpYnV0b3JzPjxhdXRoLWFkZHJlc3M+RGVwYXJ0bWVudCBvZiBFcGlkZW1pb2xvZ3ksIFVuaXZl
cnNpdHkgb2YgTWljaGlnYW4tU2Nob29sIG9mIFB1YmxpYyBIZWFsdGgsIEFubiBBcmJvciwgTWlj
aGlnYW4sIFVuaXRlZCBTdGF0ZXMgb2YgQW1lcmljYS4gYWllbGxvYUB1bWljaC5lZHU8L2F1dGgt
YWRkcmVzcz48dGl0bGVzPjx0aXRsZT5GYWNlbWFza3MsIGhhbmQgaHlnaWVuZSwgYW5kIGluZmx1
ZW56YSBhbW9uZyB5b3VuZyBhZHVsdHM6IGEgcmFuZG9taXplZCBpbnRlcnZlbnRpb24gdHJpYWw8
L3RpdGxlPjxzZWNvbmRhcnktdGl0bGU+UExvUyBPbmU8L3NlY29uZGFyeS10aXRsZT48L3RpdGxl
cz48cGVyaW9kaWNhbD48ZnVsbC10aXRsZT5QTG9TIE9uZTwvZnVsbC10aXRsZT48L3BlcmlvZGlj
YWw+PHBhZ2VzPmUyOTc0NDwvcGFnZXM+PHZvbHVtZT43PC92b2x1bWU+PG51bWJlcj4xPC9udW1i
ZXI+PGVkaXRpb24+MjAxMi8wMi8wMjwvZWRpdGlvbj48a2V5d29yZHM+PGtleXdvcmQ+RmVtYWxl
PC9rZXl3b3JkPjxrZXl3b3JkPipIYW5kIERpc2luZmVjdGlvbjwva2V5d29yZD48a2V5d29yZD5I
dW1hbnM8L2tleXdvcmQ+PGtleXdvcmQ+Kkh5Z2llbmU8L2tleXdvcmQ+PGtleXdvcmQ+SW5mbHVl
bnphLCBIdW1hbi9kaWFnbm9zaXMvZXBpZGVtaW9sb2d5LypwcmV2ZW50aW9uICZhbXA7IGNvbnRy
b2w8L2tleXdvcmQ+PGtleXdvcmQ+TWFsZTwva2V5d29yZD48a2V5d29yZD4qTWFza3M8L2tleXdv
cmQ+PGtleXdvcmQ+UGF0aWVudCBDb21wbGlhbmNlL3N0YXRpc3RpY3MgJmFtcDsgbnVtZXJpY2Fs
IGRhdGE8L2tleXdvcmQ+PGtleXdvcmQ+U2Vhc29uczwva2V5d29yZD48a2V5d29yZD5Vbml2ZXJz
aXRpZXM8L2tleXdvcmQ+PGtleXdvcmQ+WW91bmcgQWR1bHQ8L2tleXdvcmQ+PC9rZXl3b3Jkcz48
ZGF0ZXM+PHllYXI+MjAxMjwveWVhcj48L2RhdGVzPjxpc2JuPjE5MzItNjIwMzwvaXNibj48YWNj
ZXNzaW9uLW51bT4yMjI5NTA2NjwvYWNjZXNzaW9uLW51bT48dXJscz48L3VybHM+PGN1c3RvbTI+
UE1DMzI2NjI1NzwvY3VzdG9tMj48ZWxlY3Ryb25pYy1yZXNvdXJjZS1udW0+MTAuMTM3MS9qb3Vy
bmFsLnBvbmUuMDAyOTc0NDwvZWxlY3Ryb25pYy1yZXNvdXJjZS1udW0+PHJlbW90ZS1kYXRhYmFz
ZS1wcm92aWRlcj5OTE08L3JlbW90ZS1kYXRhYmFzZS1wcm92aWRlcj48bGFuZ3VhZ2U+ZW5nPC9s
YW5ndWFnZT48L3JlY29yZD48L0NpdGU+PENpdGU+PEF1dGhvcj5CaXN3YXM8L0F1dGhvcj48WWVh
cj4yMDE5PC9ZZWFyPjxSZWNOdW0+MTA8L1JlY051bT48cmVjb3JkPjxyZWMtbnVtYmVyPjEwPC9y
ZWMtbnVtYmVyPjxmb3JlaWduLWtleXM+PGtleSBhcHA9IkVOIiBkYi1pZD0iNTlhYWYycnhoNXQ5
ZjhlcGR4OTUyMmZxcGY5ejI5MDVlNTJwIiB0aW1lc3RhbXA9IjE1OTc5MTg0OTgiPjEwPC9rZXk+
PC9mb3JlaWduLWtleXM+PHJlZi10eXBlIG5hbWU9IkpvdXJuYWwgQXJ0aWNsZSI+MTc8L3JlZi10
eXBlPjxjb250cmlidXRvcnM+PGF1dGhvcnM+PGF1dGhvcj5CaXN3YXMsIEQuPC9hdXRob3I+PGF1
dGhvcj5BaG1lZCwgTS48L2F1dGhvcj48YXV0aG9yPlJvZ3Vza2ksIEsuPC9hdXRob3I+PGF1dGhv
cj5HaG9zaCwgUC4gSy48L2F1dGhvcj48YXV0aG9yPlBhcnZlZW4sIFMuPC9hdXRob3I+PGF1dGhv
cj5OaXphbWUsIEYuIEEuPC9hdXRob3I+PGF1dGhvcj5SYWhtYW4sIE0uIFouPC9hdXRob3I+PGF1
dGhvcj5DaG93ZGh1cnksIEYuPC9hdXRob3I+PGF1dGhvcj5SYWhtYW4sIE0uPC9hdXRob3I+PGF1
dGhvcj5MdWJ5LCBTLiBQLjwvYXV0aG9yPjxhdXRob3I+U3R1cm0tUmFtaXJleiwgSy48L2F1dGhv
cj48YXV0aG9yPkl1bGlhbm8sIEEuIEQuPC9hdXRob3I+PC9hdXRob3JzPjwvY29udHJpYnV0b3Jz
PjxhdXRoLWFkZHJlc3M+SW50ZXJuYXRpb25hbCBDZW50cmUgZm9yIERpYXJyaG9lYWwgRGlzZWFz
ZSBSZXNlYXJjaCwgQmFuZ2xhZGVzaCAoaWNkZHIsYiksIERoYWthLCBCYW5nbGFkZXNoLiYjeEQ7
U2Fub2ZpIFVTIFNlcnZpY2VzIEluYy4sIENhbWJyaWRnZSwgTWFzc2FjaHVzZXR0cy4mI3hEO1Ro
ZSBDZW50ZXJzIGZvciBEaXNlYXNlIENvbnRyb2wgYW5kIFByZXZlbnRpb24sIEF0bGFudGEsIEdl
b3JnaWEuJiN4RDtJbnN0aXR1dGUgb2YgRXBpZGVtaW9sb2d5LCBEaXNlYXNlIENvbnRyb2wgYW5k
IFJlc2VhcmNoIChJRURDUiksIERoYWthLCBCYW5nbGFkZXNoLiYjeEQ7U3RhbmZvcmQgVW5pdmVy
c2l0eSwgU3RhbmZvcmQsIENhbGlmb3JuaWEuPC9hdXRoLWFkZHJlc3M+PHRpdGxlcz48dGl0bGU+
RWZmZWN0aXZlbmVzcyBvZiBhIEJlaGF2aW9yIENoYW5nZSBJbnRlcnZlbnRpb24gd2l0aCBIYW5k
IFNhbml0aXplciBVc2UgYW5kIFJlc3BpcmF0b3J5IEh5Z2llbmUgaW4gUmVkdWNpbmcgTGFib3Jh
dG9yeS1Db25maXJtZWQgSW5mbHVlbnphIGFtb25nIFNjaG9vbGNoaWxkcmVuIGluIEJhbmdsYWRl
c2g6IEEgQ2x1c3RlciBSYW5kb21pemVkIENvbnRyb2xsZWQgVHJpYWw8L3RpdGxlPjxzZWNvbmRh
cnktdGl0bGU+QW0gSiBUcm9wIE1lZCBIeWc8L3NlY29uZGFyeS10aXRsZT48L3RpdGxlcz48cGVy
aW9kaWNhbD48ZnVsbC10aXRsZT5BbSBKIFRyb3AgTWVkIEh5ZzwvZnVsbC10aXRsZT48L3Blcmlv
ZGljYWw+PHBhZ2VzPjE0NDYtMTQ1NTwvcGFnZXM+PHZvbHVtZT4xMDE8L3ZvbHVtZT48bnVtYmVy
PjY8L251bWJlcj48ZWRpdGlvbj4yMDE5LzExLzA5PC9lZGl0aW9uPjxrZXl3b3Jkcz48a2V5d29y
ZD5CYW5nbGFkZXNoPC9rZXl3b3JkPjxrZXl3b3JkPkNoaWxkPC9rZXl3b3JkPjxrZXl3b3JkPkNo
aWxkLCBQcmVzY2hvb2w8L2tleXdvcmQ+PGtleXdvcmQ+RmVtYWxlPC9rZXl3b3JkPjxrZXl3b3Jk
PipIYW5kIERpc2luZmVjdGlvbjwva2V5d29yZD48a2V5d29yZD5IYW5kIFNhbml0aXplcnMvcGhh
cm1hY29sb2d5PC9rZXl3b3JkPjxrZXl3b3JkPipIZWFsdGggQmVoYXZpb3I8L2tleXdvcmQ+PGtl
eXdvcmQ+SHVtYW5zPC9rZXl3b3JkPjxrZXl3b3JkPkluY2lkZW5jZTwva2V5d29yZD48a2V5d29y
ZD5JbmZsdWVuemEsIEh1bWFuL2RpYWdub3Npcy8qcHJldmVudGlvbiAmYW1wOyBjb250cm9sLyp0
cmFuc21pc3Npb248L2tleXdvcmQ+PGtleXdvcmQ+TWFsZTwva2V5d29yZD48a2V5d29yZD5TY2hv
b2xzPC9rZXl3b3JkPjxrZXl3b3JkPlNvYXBzL3BoYXJtYWNvbG9neTwva2V5d29yZD48a2V5d29y
ZD5TdHVkZW50cy8qc3RhdGlzdGljcyAmYW1wOyBudW1lcmljYWwgZGF0YTwva2V5d29yZD48L2tl
eXdvcmRzPjxkYXRlcz48eWVhcj4yMDE5PC95ZWFyPjxwdWItZGF0ZXM+PGRhdGU+RGVjPC9kYXRl
PjwvcHViLWRhdGVzPjwvZGF0ZXM+PGlzYm4+MDAwMi05NjM3PC9pc2JuPjxhY2Nlc3Npb24tbnVt
PjMxNzAxODYxPC9hY2Nlc3Npb24tbnVtPjx1cmxzPjwvdXJscz48Y3VzdG9tMj5QTUM2ODk2ODU1
PC9jdXN0b20yPjxlbGVjdHJvbmljLXJlc291cmNlLW51bT4xMC40MjY5L2FqdG1oLjE5LTAzNzY8
L2VsZWN0cm9uaWMtcmVzb3VyY2UtbnVtPjxyZW1vdGUtZGF0YWJhc2UtcHJvdmlkZXI+TkxNPC9y
ZW1vdGUtZGF0YWJhc2UtcHJvdmlkZXI+PGxhbmd1YWdlPmVuZzwvbGFuZ3VhZ2U+PC9yZWNvcmQ+
PC9DaXRlPjxDaXRlPjxBdXRob3I+Q293bGluZzwvQXV0aG9yPjxZZWFyPjIwMDg8L1llYXI+PFJl
Y051bT44PC9SZWNOdW0+PHJlY29yZD48cmVjLW51bWJlcj44PC9yZWMtbnVtYmVyPjxmb3JlaWdu
LWtleXM+PGtleSBhcHA9IkVOIiBkYi1pZD0iNTlhYWYycnhoNXQ5ZjhlcGR4OTUyMmZxcGY5ejI5
MDVlNTJwIiB0aW1lc3RhbXA9IjE1OTc5MTg0OTgiPjg8L2tleT48L2ZvcmVpZ24ta2V5cz48cmVm
LXR5cGUgbmFtZT0iSm91cm5hbCBBcnRpY2xlIj4xNzwvcmVmLXR5cGU+PGNvbnRyaWJ1dG9ycz48
YXV0aG9ycz48YXV0aG9yPkNvd2xpbmcsIEIuIEouPC9hdXRob3I+PGF1dGhvcj5GdW5nLCBSLiBP
LjwvYXV0aG9yPjxhdXRob3I+Q2hlbmcsIEMuIEsuPC9hdXRob3I+PGF1dGhvcj5GYW5nLCBWLiBK
LjwvYXV0aG9yPjxhdXRob3I+Q2hhbiwgSy4gSC48L2F1dGhvcj48YXV0aG9yPlNldG8sIFcuIEgu
PC9hdXRob3I+PGF1dGhvcj5ZdW5nLCBSLjwvYXV0aG9yPjxhdXRob3I+Q2hpdSwgQi48L2F1dGhv
cj48YXV0aG9yPkxlZSwgUC48L2F1dGhvcj48YXV0aG9yPlV5ZWtpLCBULiBNLjwvYXV0aG9yPjxh
dXRob3I+ZXQgYWwuLDwvYXV0aG9yPjwvYXV0aG9ycz48L2NvbnRyaWJ1dG9ycz48dGl0bGVzPjx0
aXRsZT5QcmVsaW1pbmFyeSBmaW5kaW5ncyBvZiBhIHJhbmRvbWl6ZWQgdHJpYWwgb2Ygbm9uLXBo
YXJtYWNldXRpY2FsIGludGVydmVudGlvbnMgdG8gcHJldmVudCBpbmZsdWVuemEgdHJhbnNtaXNz
aW9uIGluIGhvdXNlaG9sZHM8L3RpdGxlPjxzZWNvbmRhcnktdGl0bGU+UGxvUyBvbmU8L3NlY29u
ZGFyeS10aXRsZT48L3RpdGxlcz48cGVyaW9kaWNhbD48ZnVsbC10aXRsZT5QTG9TIE9uZTwvZnVs
bC10aXRsZT48L3BlcmlvZGljYWw+PHBhZ2VzPmUyMTAxPC9wYWdlcz48dm9sdW1lPjM8L3ZvbHVt
ZT48bnVtYmVyPjU8L251bWJlcj48a2V5d29yZHM+PGtleXdvcmQ+KmluZmVjdGlvbiBwcmV2ZW50
aW9uPC9rZXl3b3JkPjxrZXl3b3JkPippbmZsdWVuemEvZGkgW0RpYWdub3Npc108L2tleXdvcmQ+
PGtleXdvcmQ+KmluZmx1ZW56YS9kdCBbRHJ1ZyBUaGVyYXB5XTwva2V5d29yZD48a2V5d29yZD4q
aW5mbHVlbnphL3BjIFtQcmV2ZW50aW9uXTwva2V5d29yZD48a2V5d29yZD5BZG9sZXNjZW50PC9r
ZXl3b3JkPjxrZXl3b3JkPkFkdWx0PC9rZXl3b3JkPjxrZXl3b3JkPkFtYW50YWRpbmU8L2tleXdv
cmQ+PGtleXdvcmQ+QW5pbWFsczwva2V5d29yZD48a2V5d29yZD5BbnRpdmlydXMgYWdlbnQ8L2tl
eXdvcmQ+PGtleXdvcmQ+QXJ0aWNsZTwva2V5d29yZD48a2V5d29yZD5Cb2R5IFRlbXBlcmF0dXJl
PC9rZXl3b3JkPjxrZXl3b3JkPkNlbGwgTGluZTwva2V5d29yZD48a2V5d29yZD5DaGlsZDwva2V5
d29yZD48a2V5d29yZD5DaGlsZCwgUHJlc2Nob29sPC9rZXl3b3JkPjxrZXl3b3JkPkNsaW5pY2Fs
IHRyaWFsPC9rZXl3b3JkPjxrZXl3b3JkPkNvbnRyb2xsZWQgY2xpbmljYWwgdHJpYWw8L2tleXdv
cmQ+PGtleXdvcmQ+Q29udHJvbGxlZCBzdHVkeTwva2V5d29yZD48a2V5d29yZD5EZW1vZ3JhcGh5
PC9rZXl3b3JkPjxrZXl3b3JkPkRvZ3M8L2tleXdvcmQ+PGtleXdvcmQ+RmFjZSBtYXNrPC9rZXl3
b3JkPjxrZXl3b3JkPkZhbWlseSBDaGFyYWN0ZXJpc3RpY3M8L2tleXdvcmQ+PGtleXdvcmQ+RmVt
YWxlPC9rZXl3b3JkPjxrZXl3b3JkPkZvbGxvdyB1cDwva2V5d29yZD48a2V5d29yZD5IYW5kIERp
c2luZmVjdGlvbjwva2V5d29yZD48a2V5d29yZD5IYW5kIHdhc2hpbmc8L2tleXdvcmQ+PGtleXdv
cmQ+SG9uZyBLb25nPC9rZXl3b3JkPjxrZXl3b3JkPkhvbmcgS29uZyBbZXBpZGVtaW9sb2d5XTwv
a2V5d29yZD48a2V5d29yZD5Ib3VzZWhvbGQ8L2tleXdvcmQ+PGtleXdvcmQ+SHVtYW48L2tleXdv
cmQ+PGtleXdvcmQ+SHVtYW5zPC9rZXl3b3JkPjxrZXl3b3JkPkh5Z2llbmU8L2tleXdvcmQ+PGtl
eXdvcmQ+SW5mZWN0aW9uIGNvbnRyb2w8L2tleXdvcmQ+PGtleXdvcmQ+SW5mZWN0aW9uIHNlbnNp
dGl2aXR5PC9rZXl3b3JkPjxrZXl3b3JkPkluZmx1ZW56YSB2YWNjaW5lL2R0IFtEcnVnIFRoZXJh
cHldPC9rZXl3b3JkPjxrZXl3b3JkPkluZmx1ZW56YSB2aXJ1cyBBPC9rZXl3b3JkPjxrZXl3b3Jk
PkluZmx1ZW56YSB2aXJ1cyBCPC9rZXl3b3JkPjxrZXl3b3JkPkluZmx1ZW56YSwgSHVtYW4gW2Vw
aWRlbWlvbG9neSwgKnByZXZlbnRpb24gJmFtcDsgY29udHJvbCwgKnRyYW5zbWlzc2lvbl08L2tl
eXdvcmQ+PGtleXdvcmQ+S2lkbmV5PC9rZXl3b3JkPjxrZXl3b3JkPkxhYm9yYXRvcnkgZGlhZ25v
c2lzPC9rZXl3b3JkPjxrZXl3b3JkPk1ham9yIGNsaW5pY2FsIHN0dWR5PC9rZXl3b3JkPjxrZXl3
b3JkPk1hbGU8L2tleXdvcmQ+PGtleXdvcmQ+TWFza3MgWypzdGF0aXN0aWNzICZhbXA7IG51bWVy
aWNhbCBkYXRhXTwva2V5d29yZD48a2V5d29yZD5OYXNhbCBNdWNvc2EgW3Zpcm9sb2d5XTwva2V5
d29yZD48a2V5d29yZD5Ob3NlIHNtZWFyPC9rZXl3b3JkPjxrZXl3b3JkPk9zZWx0YW1pdmlyPC9r
ZXl3b3JkPjxrZXl3b3JkPk91dHBhdGllbnRzPC9rZXl3b3JkPjxrZXl3b3JkPlBhdGllbnQgY29t
cGxpYW5jZTwva2V5d29yZD48a2V5d29yZD5QZXJzb25hbCBoeWdpZW5lPC9rZXl3b3JkPjxrZXl3
b3JkPlBpbG90IHN0dWR5PC9rZXl3b3JkPjxrZXl3b3JkPlJhbmRvbWl6ZWQgY29udHJvbGxlZCB0
cmlhbDwva2V5d29yZD48a2V5d29yZD5TYW1wbGUgU2l6ZTwva2V5d29yZD48a2V5d29yZD5TZWxm
IHJlcG9ydDwva2V5d29yZD48a2V5d29yZD5UaHJvYXQgY3VsdHVyZTwva2V5d29yZD48a2V5d29y
ZD5WaXJ1cyBjdWx0dXJlPC9rZXl3b3JkPjxrZXl3b3JkPlZpcnVzIHN0cmFpbjwva2V5d29yZD48
a2V5d29yZD5WaXJ1cyB0cmFuc21pc3Npb248L2tleXdvcmQ+PC9rZXl3b3Jkcz48ZGF0ZXM+PHll
YXI+MjAwODwveWVhcj48L2RhdGVzPjxhY2Nlc3Npb24tbnVtPkNOLTAwNjQ4Mzk0PC9hY2Nlc3Np
b24tbnVtPjx3b3JrLXR5cGU+Sm91cm5hbCBBcnRpY2xlOyBSYW5kb21pemVkIENvbnRyb2xsZWQg
VHJpYWw7IFJlc2VhcmNoIFN1cHBvcnQsIE5vbuKAkFUuUy4gR292JmFwb3M7dDsgUmVzZWFyY2gg
U3VwcG9ydCwgVS5TLiBHb3YmYXBvczt0LCBQLkguUy48L3dvcmstdHlwZT48dXJscz48cmVsYXRl
ZC11cmxzPjx1cmw+aHR0cHM6Ly93d3cuY29jaHJhbmVsaWJyYXJ5LmNvbS9jZW50cmFsL2RvaS8x
MC4xMDAyL2NlbnRyYWwvQ04tMDA2NDgzOTQvZnVsbDwvdXJsPjwvcmVsYXRlZC11cmxzPjwvdXJs
cz48Y3VzdG9tMz5QVUJNRUQgMTg0NjExODIsRU1CQVNFIDM1MjAyNTA5NzwvY3VzdG9tMz48ZWxl
Y3Ryb25pYy1yZXNvdXJjZS1udW0+MTAuMTM3MS9qb3VybmFsLnBvbmUuMDAwMjEwMTwvZWxlY3Ry
b25pYy1yZXNvdXJjZS1udW0+PC9yZWNvcmQ+PC9DaXRlPjxDaXRlPjxBdXRob3I+U3RlYmJpbnM8
L0F1dGhvcj48WWVhcj4yMDExPC9ZZWFyPjxSZWNOdW0+MzwvUmVjTnVtPjxyZWNvcmQ+PHJlYy1u
dW1iZXI+MzwvcmVjLW51bWJlcj48Zm9yZWlnbi1rZXlzPjxrZXkgYXBwPSJFTiIgZGItaWQ9IjU5
YWFmMnJ4aDV0OWY4ZXBkeDk1MjJmcXBmOXoyOTA1ZTUycCIgdGltZXN0YW1wPSIxNTk3OTE4NDk3
Ij4zPC9rZXk+PC9mb3JlaWduLWtleXM+PHJlZi10eXBlIG5hbWU9IkpvdXJuYWwgQXJ0aWNsZSI+
MTc8L3JlZi10eXBlPjxjb250cmlidXRvcnM+PGF1dGhvcnM+PGF1dGhvcj5TdGViYmlucywgUy48
L2F1dGhvcj48YXV0aG9yPkN1bW1pbmdzLCBELiBBLjwvYXV0aG9yPjxhdXRob3I+U3RhcmssIEou
IEguPC9hdXRob3I+PGF1dGhvcj5WdWtvdGljaCwgQy48L2F1dGhvcj48YXV0aG9yPk1pdHJ1a2Es
IEsuPC9hdXRob3I+PGF1dGhvcj5UaG9tcHNvbiwgVy48L2F1dGhvcj48YXV0aG9yPlJpbmFsZG8s
IEMuPC9hdXRob3I+PGF1dGhvcj5Sb3RoLCBMLjwvYXV0aG9yPjxhdXRob3I+V2FnbmVyLCBNLjwv
YXV0aG9yPjxhdXRob3I+V2lzbmlld3NraSwgUy4gUi48L2F1dGhvcj48YXV0aG9yPkRhdG8sIFYu
PC9hdXRob3I+PGF1dGhvcj5FbmcsIEguPC9hdXRob3I+PGF1dGhvcj5CdXJrZSwgRC4gUy48L2F1
dGhvcj48L2F1dGhvcnM+PC9jb250cmlidXRvcnM+PGF1dGgtYWRkcmVzcz5EZXBhcnRtZW50IG9m
IEVwaWRlbWlvbG9neSwgR3JhZHVhdGUgU2Nob29sIG9mIFB1YmxpYyBIZWFsdGgsIFVuaXZlcnNp
dHkgb2YgUGl0dHNidXJnaCwgUGl0dHNidXJnaCwgUEEgMTUyNjEsIFVTQS4gc3RlYmJpbnNAcGl0
dC5lZHU8L2F1dGgtYWRkcmVzcz48dGl0bGVzPjx0aXRsZT5SZWR1Y3Rpb24gaW4gdGhlIGluY2lk
ZW5jZSBvZiBpbmZsdWVuemEgQSBidXQgbm90IGluZmx1ZW56YSBCIGFzc29jaWF0ZWQgd2l0aCB1
c2Ugb2YgaGFuZCBzYW5pdGl6ZXIgYW5kIGNvdWdoIGh5Z2llbmUgaW4gc2Nob29sczogYSByYW5k
b21pemVkIGNvbnRyb2xsZWQgdHJpYWw8L3RpdGxlPjxzZWNvbmRhcnktdGl0bGU+UGVkaWF0ciBJ
bmZlY3QgRGlzIEo8L3NlY29uZGFyeS10aXRsZT48L3RpdGxlcz48cGVyaW9kaWNhbD48ZnVsbC10
aXRsZT5QZWRpYXRyIEluZmVjdCBEaXMgSjwvZnVsbC10aXRsZT48L3BlcmlvZGljYWw+PHBhZ2Vz
PjkyMS02PC9wYWdlcz48dm9sdW1lPjMwPC92b2x1bWU+PG51bWJlcj4xMTwvbnVtYmVyPjxlZGl0
aW9uPjIwMTEvMDYvMjI8L2VkaXRpb24+PGtleXdvcmRzPjxrZXl3b3JkPkFic2VudGVlaXNtPC9r
ZXl3b3JkPjxrZXl3b3JkPkFkb2xlc2NlbnQ8L2tleXdvcmQ+PGtleXdvcmQ+Q2FzZS1Db250cm9s
IFN0dWRpZXM8L2tleXdvcmQ+PGtleXdvcmQ+Q2hpbGQ8L2tleXdvcmQ+PGtleXdvcmQ+Q2hpbGQs
IFByZXNjaG9vbDwva2V5d29yZD48a2V5d29yZD5Db3VnaC9wcmV2ZW50aW9uICZhbXA7IGNvbnRy
b2w8L2tleXdvcmQ+PGtleXdvcmQ+RmVtYWxlPC9rZXl3b3JkPjxrZXl3b3JkPipIYW5kIERpc2lu
ZmVjdGlvbjwva2V5d29yZD48a2V5d29yZD5IdW1hbnM8L2tleXdvcmQ+PGtleXdvcmQ+SHlnaWVu
ZS9lZHVjYXRpb248L2tleXdvcmQ+PGtleXdvcmQ+SW5jaWRlbmNlPC9rZXl3b3JkPjxrZXl3b3Jk
PkluZmx1ZW56YSBBIHZpcnVzLyppbW11bm9sb2d5PC9rZXl3b3JkPjxrZXl3b3JkPkluZmx1ZW56
YSBCIHZpcnVzLyppbW11bm9sb2d5PC9rZXl3b3JkPjxrZXl3b3JkPkluZmx1ZW56YSwgSHVtYW4v
ZXBpZGVtaW9sb2d5L2ltbXVub2xvZ3kvKnByZXZlbnRpb24gJmFtcDsgY29udHJvbC92aXJvbG9n
eTwva2V5d29yZD48a2V5d29yZD5STkEsIFZpcmFsL2FuYWx5c2lzPC9rZXl3b3JkPjxrZXl3b3Jk
PlJldmVyc2UgVHJhbnNjcmlwdGFzZSBQb2x5bWVyYXNlIENoYWluIFJlYWN0aW9uPC9rZXl3b3Jk
PjxrZXl3b3JkPlNjaG9vbHM8L2tleXdvcmQ+PGtleXdvcmQ+U3R1ZGVudHM8L2tleXdvcmQ+PGtl
eXdvcmQ+VW5pdGVkIFN0YXRlczwva2V5d29yZD48L2tleXdvcmRzPjxkYXRlcz48eWVhcj4yMDEx
PC95ZWFyPjxwdWItZGF0ZXM+PGRhdGU+Tm92PC9kYXRlPjwvcHViLWRhdGVzPjwvZGF0ZXM+PGlz
Ym4+MDg5MS0zNjY4PC9pc2JuPjxhY2Nlc3Npb24tbnVtPjIxNjkxMjQ1PC9hY2Nlc3Npb24tbnVt
Pjx1cmxzPjwvdXJscz48Y3VzdG9tMj5QTUMzNDcwODY4PC9jdXN0b20yPjxjdXN0b202Pk5JSE1T
MzAwMTQ2PC9jdXN0b202PjxlbGVjdHJvbmljLXJlc291cmNlLW51bT4xMC4xMDk3L0lORi4wYjAx
M2UzMTgyMjE4NjU2PC9lbGVjdHJvbmljLXJlc291cmNlLW51bT48cmVtb3RlLWRhdGFiYXNlLXBy
b3ZpZGVyPk5MTTwvcmVtb3RlLWRhdGFiYXNlLXByb3ZpZGVyPjxsYW5ndWFnZT5lbmc8L2xhbmd1
YWdlPjwvcmVjb3JkPjwvQ2l0ZT48Q2l0ZT48QXV0aG9yPlRhbGFhdDwvQXV0aG9yPjxZZWFyPjIw
MTE8L1llYXI+PFJlY051bT4xPC9SZWNOdW0+PHJlY29yZD48cmVjLW51bWJlcj4xPC9yZWMtbnVt
YmVyPjxmb3JlaWduLWtleXM+PGtleSBhcHA9IkVOIiBkYi1pZD0iNTlhYWYycnhoNXQ5ZjhlcGR4
OTUyMmZxcGY5ejI5MDVlNTJwIiB0aW1lc3RhbXA9IjE1OTc5MTgzODMiPjE8L2tleT48L2ZvcmVp
Z24ta2V5cz48cmVmLXR5cGUgbmFtZT0iSm91cm5hbCBBcnRpY2xlIj4xNzwvcmVmLXR5cGU+PGNv
bnRyaWJ1dG9ycz48YXV0aG9ycz48YXV0aG9yPlRhbGFhdCwgTS48L2F1dGhvcj48YXV0aG9yPkFm
aWZpLCBTLjwvYXV0aG9yPjxhdXRob3I+RHVlZ2VyLCBFLjwvYXV0aG9yPjxhdXRob3I+RWwtQXNo
cnksIE4uPC9hdXRob3I+PGF1dGhvcj5NYXJmaW4sIEEuPC9hdXRob3I+PGF1dGhvcj5LYW5kZWVs
LCBBLjwvYXV0aG9yPjxhdXRob3I+TW9oYXJlYiwgRS48L2F1dGhvcj48YXV0aG9yPkVsLVNheWVk
LCBOLjwvYXV0aG9yPjwvYXV0aG9ycz48L2NvbnRyaWJ1dG9ycz48YXV0aC1hZGRyZXNzPlVTIE5h
dmFsIE1lZGljYWwgUmVzZWFyY2ggVW5pdCBOby4gMyAoTkFNUlUtMyksIENhaXJvLCBFZ3lwdC4g
bWFoYS50YWxhYXQuY3RyLmVnQG1lZC5uYXZ5Lm1pbDwvYXV0aC1hZGRyZXNzPjx0aXRsZXM+PHRp
dGxlPkVmZmVjdHMgb2YgaGFuZCBoeWdpZW5lIGNhbXBhaWducyBvbiBpbmNpZGVuY2Ugb2YgbGFi
b3JhdG9yeS1jb25maXJtZWQgaW5mbHVlbnphIGFuZCBhYnNlbnRlZWlzbSBpbiBzY2hvb2xjaGls
ZHJlbiwgQ2Fpcm8sIEVneXB0PC90aXRsZT48c2Vjb25kYXJ5LXRpdGxlPkVtZXJnIEluZmVjdCBE
aXM8L3NlY29uZGFyeS10aXRsZT48L3RpdGxlcz48cGVyaW9kaWNhbD48ZnVsbC10aXRsZT5FbWVy
ZyBJbmZlY3QgRGlzPC9mdWxsLXRpdGxlPjwvcGVyaW9kaWNhbD48cGFnZXM+NjE5LTI1PC9wYWdl
cz48dm9sdW1lPjE3PC92b2x1bWU+PG51bWJlcj40PC9udW1iZXI+PGVkaXRpb24+MjAxMS8wNC8w
ODwvZWRpdGlvbj48a2V5d29yZHM+PGtleXdvcmQ+KkFic2VudGVlaXNtPC9rZXl3b3JkPjxrZXl3
b3JkPkNoaWxkPC9rZXl3b3JkPjxrZXl3b3JkPkVneXB0L2VwaWRlbWlvbG9neTwva2V5d29yZD48
a2V5d29yZD5GZW1hbGU8L2tleXdvcmQ+PGtleXdvcmQ+KkhhbmQgRGlzaW5mZWN0aW9uPC9rZXl3
b3JkPjxrZXl3b3JkPkh1bWFuczwva2V5d29yZD48a2V5d29yZD4qSHlnaWVuZS9lZHVjYXRpb248
L2tleXdvcmQ+PGtleXdvcmQ+SW5jaWRlbmNlPC9rZXl3b3JkPjxrZXl3b3JkPkluZmx1ZW56YSwg
SHVtYW4vZGlhZ25vc2lzL2VwaWRlbWlvbG9neS8qcHJldmVudGlvbiAmYW1wOyBjb250cm9sPC9r
ZXl3b3JkPjxrZXl3b3JkPk1hbGU8L2tleXdvcmQ+PGtleXdvcmQ+KlNjaG9vbHM8L2tleXdvcmQ+
PGtleXdvcmQ+KlN0dWRlbnRzPC9rZXl3b3JkPjwva2V5d29yZHM+PGRhdGVzPjx5ZWFyPjIwMTE8
L3llYXI+PHB1Yi1kYXRlcz48ZGF0ZT5BcHI8L2RhdGU+PC9wdWItZGF0ZXM+PC9kYXRlcz48aXNi
bj4xMDgwLTYwNDA8L2lzYm4+PGFjY2Vzc2lvbi1udW0+MjE0NzA0NTA8L2FjY2Vzc2lvbi1udW0+
PHVybHM+PC91cmxzPjxjdXN0b20yPlBNQzMzNzc0MTI8L2N1c3RvbTI+PGVsZWN0cm9uaWMtcmVz
b3VyY2UtbnVtPjEwLjMyMDEvZWlkMTcwNC4xMDEzNTM8L2VsZWN0cm9uaWMtcmVzb3VyY2UtbnVt
PjxyZW1vdGUtZGF0YWJhc2UtcHJvdmlkZXI+TkxNPC9yZW1vdGUtZGF0YWJhc2UtcHJvdmlkZXI+
PGxhbmd1YWdlPmVuZzwvbGFuZ3VhZ2U+PC9yZWNvcmQ+PC9DaXRlPjwvRW5kTm90ZT5=
</w:fldData>
        </w:fldChar>
      </w:r>
      <w:r w:rsidRPr="0001178F">
        <w:rPr>
          <w:rFonts w:ascii="Times New Roman" w:hAnsi="Times New Roman" w:cs="Times New Roman"/>
          <w:szCs w:val="20"/>
          <w:lang w:val="en-US"/>
        </w:rPr>
        <w:instrText xml:space="preserve"> ADDIN EN.CITE </w:instrText>
      </w:r>
      <w:r w:rsidRPr="0001178F">
        <w:rPr>
          <w:rFonts w:ascii="Times New Roman" w:hAnsi="Times New Roman" w:cs="Times New Roman"/>
          <w:szCs w:val="20"/>
          <w:lang w:val="en-US"/>
        </w:rPr>
        <w:fldChar w:fldCharType="begin">
          <w:fldData xml:space="preserve">PEVuZE5vdGU+PENpdGU+PEF1dGhvcj5BaWVsbG88L0F1dGhvcj48WWVhcj4yMDEwPC9ZZWFyPjxS
ZWNOdW0+MTI8L1JlY051bT48RGlzcGxheVRleHQ+PHN0eWxlIGZhY2U9InN1cGVyc2NyaXB0Ij4x
My0xNSwxNywyMiwyNDwvc3R5bGU+PC9EaXNwbGF5VGV4dD48cmVjb3JkPjxyZWMtbnVtYmVyPjEy
PC9yZWMtbnVtYmVyPjxmb3JlaWduLWtleXM+PGtleSBhcHA9IkVOIiBkYi1pZD0iNTlhYWYycnho
NXQ5ZjhlcGR4OTUyMmZxcGY5ejI5MDVlNTJwIiB0aW1lc3RhbXA9IjE1OTc5MTg0OTkiPjEyPC9r
ZXk+PC9mb3JlaWduLWtleXM+PHJlZi10eXBlIG5hbWU9IkpvdXJuYWwgQXJ0aWNsZSI+MTc8L3Jl
Zi10eXBlPjxjb250cmlidXRvcnM+PGF1dGhvcnM+PGF1dGhvcj5BaWVsbG8sIEEuIEUuPC9hdXRo
b3I+PGF1dGhvcj5NdXJyYXksIEcuIEYuPC9hdXRob3I+PGF1dGhvcj5QZXJleiwgVi48L2F1dGhv
cj48YXV0aG9yPkNvdWxib3JuLCBSLiBNLjwvYXV0aG9yPjxhdXRob3I+RGF2aXMsIEIuIE0uPC9h
dXRob3I+PGF1dGhvcj5VZGRpbiwgTS48L2F1dGhvcj48YXV0aG9yPlNoYXksIEQuIEsuPC9hdXRo
b3I+PGF1dGhvcj5XYXRlcm1hbiwgUy4gSC48L2F1dGhvcj48YXV0aG9yPk1vbnRvLCBBLiBTLjwv
YXV0aG9yPjwvYXV0aG9ycz48L2NvbnRyaWJ1dG9ycz48YXV0aC1hZGRyZXNzPkRlcGFydG1lbnQg
b2YgRXBpZGVtaW9sb2d5LCBTY2hvb2wgb2YgUHVibGljIEhlYWx0aCwgVW5pdmVyc2l0eSBvZiBN
aWNoaWdhbiwgQW5uIEFyYm9yLCBNaWNoaWdhbiwgVVNBLiBhaWVsbG9hQHVtaWNoLmVkdTwvYXV0
aC1hZGRyZXNzPjx0aXRsZXM+PHRpdGxlPk1hc2sgdXNlLCBoYW5kIGh5Z2llbmUsIGFuZCBzZWFz
b25hbCBpbmZsdWVuemEtbGlrZSBpbGxuZXNzIGFtb25nIHlvdW5nIGFkdWx0czogYSByYW5kb21p
emVkIGludGVydmVudGlvbiB0cmlhbDwvdGl0bGU+PHNlY29uZGFyeS10aXRsZT5KIEluZmVjdCBE
aXM8L3NlY29uZGFyeS10aXRsZT48L3RpdGxlcz48cGVyaW9kaWNhbD48ZnVsbC10aXRsZT5KIElu
ZmVjdCBEaXM8L2Z1bGwtdGl0bGU+PC9wZXJpb2RpY2FsPjxwYWdlcz40OTEtODwvcGFnZXM+PHZv
bHVtZT4yMDE8L3ZvbHVtZT48bnVtYmVyPjQ8L251bWJlcj48ZWRpdGlvbj4yMDEwLzAxLzIyPC9l
ZGl0aW9uPjxrZXl3b3Jkcz48a2V5d29yZD5BZHVsdDwva2V5d29yZD48a2V5d29yZD5DaGktU3F1
YXJlIERpc3RyaWJ1dGlvbjwva2V5d29yZD48a2V5d29yZD5EaXNlYXNlIE91dGJyZWFrcy8qcHJl
dmVudGlvbiAmYW1wOyBjb250cm9sPC9rZXl3b3JkPjxrZXl3b3JkPkZlbWFsZTwva2V5d29yZD48
a2V5d29yZD4qSGFuZCBEaXNpbmZlY3Rpb248L2tleXdvcmQ+PGtleXdvcmQ+SHVtYW5zPC9rZXl3
b3JkPjxrZXl3b3JkPkluZmx1ZW56YSBBIFZpcnVzLCBIMU4xIFN1YnR5cGUvZ3Jvd3RoICZhbXA7
IGRldmVsb3BtZW50PC9rZXl3b3JkPjxrZXl3b3JkPkluZmx1ZW56YSwgSHVtYW4vZXBpZGVtaW9s
b2d5LypwcmV2ZW50aW9uICZhbXA7IGNvbnRyb2wvdHJhbnNtaXNzaW9uL3Zpcm9sb2d5PC9rZXl3
b3JkPjxrZXl3b3JkPkthcGxhbi1NZWllciBFc3RpbWF0ZTwva2V5d29yZD48a2V5d29yZD5NYWxl
PC9rZXl3b3JkPjxrZXl3b3JkPipSZXNwaXJhdG9yeSBQcm90ZWN0aXZlIERldmljZXM8L2tleXdv
cmQ+PGtleXdvcmQ+U2Vhc29uczwva2V5d29yZD48a2V5d29yZD5TdHVkZW50czwva2V5d29yZD48
a2V5d29yZD5Vbml2ZXJzaXRpZXM8L2tleXdvcmQ+PGtleXdvcmQ+WW91bmcgQWR1bHQ8L2tleXdv
cmQ+PC9rZXl3b3Jkcz48ZGF0ZXM+PHllYXI+MjAxMDwveWVhcj48cHViLWRhdGVzPjxkYXRlPkZl
YiAxNTwvZGF0ZT48L3B1Yi1kYXRlcz48L2RhdGVzPjxpc2JuPjAwMjItMTg5OTwvaXNibj48YWNj
ZXNzaW9uLW51bT4yMDA4ODY5MDwvYWNjZXNzaW9uLW51bT48dXJscz48L3VybHM+PGVsZWN0cm9u
aWMtcmVzb3VyY2UtbnVtPjEwLjEwODYvNjUwMzk2PC9lbGVjdHJvbmljLXJlc291cmNlLW51bT48
cmVtb3RlLWRhdGFiYXNlLXByb3ZpZGVyPk5MTTwvcmVtb3RlLWRhdGFiYXNlLXByb3ZpZGVyPjxs
YW5ndWFnZT5lbmc8L2xhbmd1YWdlPjwvcmVjb3JkPjwvQ2l0ZT48Q2l0ZT48QXV0aG9yPkFpZWxs
bzwvQXV0aG9yPjxZZWFyPjIwMTI8L1llYXI+PFJlY051bT4xMTwvUmVjTnVtPjxyZWNvcmQ+PHJl
Yy1udW1iZXI+MTE8L3JlYy1udW1iZXI+PGZvcmVpZ24ta2V5cz48a2V5IGFwcD0iRU4iIGRiLWlk
PSI1OWFhZjJyeGg1dDlmOGVwZHg5NTIyZnFwZjl6MjkwNWU1MnAiIHRpbWVzdGFtcD0iMTU5Nzkx
ODQ5OSI+MTE8L2tleT48L2ZvcmVpZ24ta2V5cz48cmVmLXR5cGUgbmFtZT0iSm91cm5hbCBBcnRp
Y2xlIj4xNzwvcmVmLXR5cGU+PGNvbnRyaWJ1dG9ycz48YXV0aG9ycz48YXV0aG9yPkFpZWxsbywg
QS4gRS48L2F1dGhvcj48YXV0aG9yPlBlcmV6LCBWLjwvYXV0aG9yPjxhdXRob3I+Q291bGJvcm4s
IFIuIE0uPC9hdXRob3I+PGF1dGhvcj5EYXZpcywgQi4gTS48L2F1dGhvcj48YXV0aG9yPlVkZGlu
LCBNLjwvYXV0aG9yPjxhdXRob3I+TW9udG8sIEEuIFMuPC9hdXRob3I+PC9hdXRob3JzPjwvY29u
dHJpYnV0b3JzPjxhdXRoLWFkZHJlc3M+RGVwYXJ0bWVudCBvZiBFcGlkZW1pb2xvZ3ksIFVuaXZl
cnNpdHkgb2YgTWljaGlnYW4tU2Nob29sIG9mIFB1YmxpYyBIZWFsdGgsIEFubiBBcmJvciwgTWlj
aGlnYW4sIFVuaXRlZCBTdGF0ZXMgb2YgQW1lcmljYS4gYWllbGxvYUB1bWljaC5lZHU8L2F1dGgt
YWRkcmVzcz48dGl0bGVzPjx0aXRsZT5GYWNlbWFza3MsIGhhbmQgaHlnaWVuZSwgYW5kIGluZmx1
ZW56YSBhbW9uZyB5b3VuZyBhZHVsdHM6IGEgcmFuZG9taXplZCBpbnRlcnZlbnRpb24gdHJpYWw8
L3RpdGxlPjxzZWNvbmRhcnktdGl0bGU+UExvUyBPbmU8L3NlY29uZGFyeS10aXRsZT48L3RpdGxl
cz48cGVyaW9kaWNhbD48ZnVsbC10aXRsZT5QTG9TIE9uZTwvZnVsbC10aXRsZT48L3BlcmlvZGlj
YWw+PHBhZ2VzPmUyOTc0NDwvcGFnZXM+PHZvbHVtZT43PC92b2x1bWU+PG51bWJlcj4xPC9udW1i
ZXI+PGVkaXRpb24+MjAxMi8wMi8wMjwvZWRpdGlvbj48a2V5d29yZHM+PGtleXdvcmQ+RmVtYWxl
PC9rZXl3b3JkPjxrZXl3b3JkPipIYW5kIERpc2luZmVjdGlvbjwva2V5d29yZD48a2V5d29yZD5I
dW1hbnM8L2tleXdvcmQ+PGtleXdvcmQ+Kkh5Z2llbmU8L2tleXdvcmQ+PGtleXdvcmQ+SW5mbHVl
bnphLCBIdW1hbi9kaWFnbm9zaXMvZXBpZGVtaW9sb2d5LypwcmV2ZW50aW9uICZhbXA7IGNvbnRy
b2w8L2tleXdvcmQ+PGtleXdvcmQ+TWFsZTwva2V5d29yZD48a2V5d29yZD4qTWFza3M8L2tleXdv
cmQ+PGtleXdvcmQ+UGF0aWVudCBDb21wbGlhbmNlL3N0YXRpc3RpY3MgJmFtcDsgbnVtZXJpY2Fs
IGRhdGE8L2tleXdvcmQ+PGtleXdvcmQ+U2Vhc29uczwva2V5d29yZD48a2V5d29yZD5Vbml2ZXJz
aXRpZXM8L2tleXdvcmQ+PGtleXdvcmQ+WW91bmcgQWR1bHQ8L2tleXdvcmQ+PC9rZXl3b3Jkcz48
ZGF0ZXM+PHllYXI+MjAxMjwveWVhcj48L2RhdGVzPjxpc2JuPjE5MzItNjIwMzwvaXNibj48YWNj
ZXNzaW9uLW51bT4yMjI5NTA2NjwvYWNjZXNzaW9uLW51bT48dXJscz48L3VybHM+PGN1c3RvbTI+
UE1DMzI2NjI1NzwvY3VzdG9tMj48ZWxlY3Ryb25pYy1yZXNvdXJjZS1udW0+MTAuMTM3MS9qb3Vy
bmFsLnBvbmUuMDAyOTc0NDwvZWxlY3Ryb25pYy1yZXNvdXJjZS1udW0+PHJlbW90ZS1kYXRhYmFz
ZS1wcm92aWRlcj5OTE08L3JlbW90ZS1kYXRhYmFzZS1wcm92aWRlcj48bGFuZ3VhZ2U+ZW5nPC9s
YW5ndWFnZT48L3JlY29yZD48L0NpdGU+PENpdGU+PEF1dGhvcj5CaXN3YXM8L0F1dGhvcj48WWVh
cj4yMDE5PC9ZZWFyPjxSZWNOdW0+MTA8L1JlY051bT48cmVjb3JkPjxyZWMtbnVtYmVyPjEwPC9y
ZWMtbnVtYmVyPjxmb3JlaWduLWtleXM+PGtleSBhcHA9IkVOIiBkYi1pZD0iNTlhYWYycnhoNXQ5
ZjhlcGR4OTUyMmZxcGY5ejI5MDVlNTJwIiB0aW1lc3RhbXA9IjE1OTc5MTg0OTgiPjEwPC9rZXk+
PC9mb3JlaWduLWtleXM+PHJlZi10eXBlIG5hbWU9IkpvdXJuYWwgQXJ0aWNsZSI+MTc8L3JlZi10
eXBlPjxjb250cmlidXRvcnM+PGF1dGhvcnM+PGF1dGhvcj5CaXN3YXMsIEQuPC9hdXRob3I+PGF1
dGhvcj5BaG1lZCwgTS48L2F1dGhvcj48YXV0aG9yPlJvZ3Vza2ksIEsuPC9hdXRob3I+PGF1dGhv
cj5HaG9zaCwgUC4gSy48L2F1dGhvcj48YXV0aG9yPlBhcnZlZW4sIFMuPC9hdXRob3I+PGF1dGhv
cj5OaXphbWUsIEYuIEEuPC9hdXRob3I+PGF1dGhvcj5SYWhtYW4sIE0uIFouPC9hdXRob3I+PGF1
dGhvcj5DaG93ZGh1cnksIEYuPC9hdXRob3I+PGF1dGhvcj5SYWhtYW4sIE0uPC9hdXRob3I+PGF1
dGhvcj5MdWJ5LCBTLiBQLjwvYXV0aG9yPjxhdXRob3I+U3R1cm0tUmFtaXJleiwgSy48L2F1dGhv
cj48YXV0aG9yPkl1bGlhbm8sIEEuIEQuPC9hdXRob3I+PC9hdXRob3JzPjwvY29udHJpYnV0b3Jz
PjxhdXRoLWFkZHJlc3M+SW50ZXJuYXRpb25hbCBDZW50cmUgZm9yIERpYXJyaG9lYWwgRGlzZWFz
ZSBSZXNlYXJjaCwgQmFuZ2xhZGVzaCAoaWNkZHIsYiksIERoYWthLCBCYW5nbGFkZXNoLiYjeEQ7
U2Fub2ZpIFVTIFNlcnZpY2VzIEluYy4sIENhbWJyaWRnZSwgTWFzc2FjaHVzZXR0cy4mI3hEO1Ro
ZSBDZW50ZXJzIGZvciBEaXNlYXNlIENvbnRyb2wgYW5kIFByZXZlbnRpb24sIEF0bGFudGEsIEdl
b3JnaWEuJiN4RDtJbnN0aXR1dGUgb2YgRXBpZGVtaW9sb2d5LCBEaXNlYXNlIENvbnRyb2wgYW5k
IFJlc2VhcmNoIChJRURDUiksIERoYWthLCBCYW5nbGFkZXNoLiYjeEQ7U3RhbmZvcmQgVW5pdmVy
c2l0eSwgU3RhbmZvcmQsIENhbGlmb3JuaWEuPC9hdXRoLWFkZHJlc3M+PHRpdGxlcz48dGl0bGU+
RWZmZWN0aXZlbmVzcyBvZiBhIEJlaGF2aW9yIENoYW5nZSBJbnRlcnZlbnRpb24gd2l0aCBIYW5k
IFNhbml0aXplciBVc2UgYW5kIFJlc3BpcmF0b3J5IEh5Z2llbmUgaW4gUmVkdWNpbmcgTGFib3Jh
dG9yeS1Db25maXJtZWQgSW5mbHVlbnphIGFtb25nIFNjaG9vbGNoaWxkcmVuIGluIEJhbmdsYWRl
c2g6IEEgQ2x1c3RlciBSYW5kb21pemVkIENvbnRyb2xsZWQgVHJpYWw8L3RpdGxlPjxzZWNvbmRh
cnktdGl0bGU+QW0gSiBUcm9wIE1lZCBIeWc8L3NlY29uZGFyeS10aXRsZT48L3RpdGxlcz48cGVy
aW9kaWNhbD48ZnVsbC10aXRsZT5BbSBKIFRyb3AgTWVkIEh5ZzwvZnVsbC10aXRsZT48L3Blcmlv
ZGljYWw+PHBhZ2VzPjE0NDYtMTQ1NTwvcGFnZXM+PHZvbHVtZT4xMDE8L3ZvbHVtZT48bnVtYmVy
PjY8L251bWJlcj48ZWRpdGlvbj4yMDE5LzExLzA5PC9lZGl0aW9uPjxrZXl3b3Jkcz48a2V5d29y
ZD5CYW5nbGFkZXNoPC9rZXl3b3JkPjxrZXl3b3JkPkNoaWxkPC9rZXl3b3JkPjxrZXl3b3JkPkNo
aWxkLCBQcmVzY2hvb2w8L2tleXdvcmQ+PGtleXdvcmQ+RmVtYWxlPC9rZXl3b3JkPjxrZXl3b3Jk
PipIYW5kIERpc2luZmVjdGlvbjwva2V5d29yZD48a2V5d29yZD5IYW5kIFNhbml0aXplcnMvcGhh
cm1hY29sb2d5PC9rZXl3b3JkPjxrZXl3b3JkPipIZWFsdGggQmVoYXZpb3I8L2tleXdvcmQ+PGtl
eXdvcmQ+SHVtYW5zPC9rZXl3b3JkPjxrZXl3b3JkPkluY2lkZW5jZTwva2V5d29yZD48a2V5d29y
ZD5JbmZsdWVuemEsIEh1bWFuL2RpYWdub3Npcy8qcHJldmVudGlvbiAmYW1wOyBjb250cm9sLyp0
cmFuc21pc3Npb248L2tleXdvcmQ+PGtleXdvcmQ+TWFsZTwva2V5d29yZD48a2V5d29yZD5TY2hv
b2xzPC9rZXl3b3JkPjxrZXl3b3JkPlNvYXBzL3BoYXJtYWNvbG9neTwva2V5d29yZD48a2V5d29y
ZD5TdHVkZW50cy8qc3RhdGlzdGljcyAmYW1wOyBudW1lcmljYWwgZGF0YTwva2V5d29yZD48L2tl
eXdvcmRzPjxkYXRlcz48eWVhcj4yMDE5PC95ZWFyPjxwdWItZGF0ZXM+PGRhdGU+RGVjPC9kYXRl
PjwvcHViLWRhdGVzPjwvZGF0ZXM+PGlzYm4+MDAwMi05NjM3PC9pc2JuPjxhY2Nlc3Npb24tbnVt
PjMxNzAxODYxPC9hY2Nlc3Npb24tbnVtPjx1cmxzPjwvdXJscz48Y3VzdG9tMj5QTUM2ODk2ODU1
PC9jdXN0b20yPjxlbGVjdHJvbmljLXJlc291cmNlLW51bT4xMC40MjY5L2FqdG1oLjE5LTAzNzY8
L2VsZWN0cm9uaWMtcmVzb3VyY2UtbnVtPjxyZW1vdGUtZGF0YWJhc2UtcHJvdmlkZXI+TkxNPC9y
ZW1vdGUtZGF0YWJhc2UtcHJvdmlkZXI+PGxhbmd1YWdlPmVuZzwvbGFuZ3VhZ2U+PC9yZWNvcmQ+
PC9DaXRlPjxDaXRlPjxBdXRob3I+Q293bGluZzwvQXV0aG9yPjxZZWFyPjIwMDg8L1llYXI+PFJl
Y051bT44PC9SZWNOdW0+PHJlY29yZD48cmVjLW51bWJlcj44PC9yZWMtbnVtYmVyPjxmb3JlaWdu
LWtleXM+PGtleSBhcHA9IkVOIiBkYi1pZD0iNTlhYWYycnhoNXQ5ZjhlcGR4OTUyMmZxcGY5ejI5
MDVlNTJwIiB0aW1lc3RhbXA9IjE1OTc5MTg0OTgiPjg8L2tleT48L2ZvcmVpZ24ta2V5cz48cmVm
LXR5cGUgbmFtZT0iSm91cm5hbCBBcnRpY2xlIj4xNzwvcmVmLXR5cGU+PGNvbnRyaWJ1dG9ycz48
YXV0aG9ycz48YXV0aG9yPkNvd2xpbmcsIEIuIEouPC9hdXRob3I+PGF1dGhvcj5GdW5nLCBSLiBP
LjwvYXV0aG9yPjxhdXRob3I+Q2hlbmcsIEMuIEsuPC9hdXRob3I+PGF1dGhvcj5GYW5nLCBWLiBK
LjwvYXV0aG9yPjxhdXRob3I+Q2hhbiwgSy4gSC48L2F1dGhvcj48YXV0aG9yPlNldG8sIFcuIEgu
PC9hdXRob3I+PGF1dGhvcj5ZdW5nLCBSLjwvYXV0aG9yPjxhdXRob3I+Q2hpdSwgQi48L2F1dGhv
cj48YXV0aG9yPkxlZSwgUC48L2F1dGhvcj48YXV0aG9yPlV5ZWtpLCBULiBNLjwvYXV0aG9yPjxh
dXRob3I+ZXQgYWwuLDwvYXV0aG9yPjwvYXV0aG9ycz48L2NvbnRyaWJ1dG9ycz48dGl0bGVzPjx0
aXRsZT5QcmVsaW1pbmFyeSBmaW5kaW5ncyBvZiBhIHJhbmRvbWl6ZWQgdHJpYWwgb2Ygbm9uLXBo
YXJtYWNldXRpY2FsIGludGVydmVudGlvbnMgdG8gcHJldmVudCBpbmZsdWVuemEgdHJhbnNtaXNz
aW9uIGluIGhvdXNlaG9sZHM8L3RpdGxlPjxzZWNvbmRhcnktdGl0bGU+UGxvUyBvbmU8L3NlY29u
ZGFyeS10aXRsZT48L3RpdGxlcz48cGVyaW9kaWNhbD48ZnVsbC10aXRsZT5QTG9TIE9uZTwvZnVs
bC10aXRsZT48L3BlcmlvZGljYWw+PHBhZ2VzPmUyMTAxPC9wYWdlcz48dm9sdW1lPjM8L3ZvbHVt
ZT48bnVtYmVyPjU8L251bWJlcj48a2V5d29yZHM+PGtleXdvcmQ+KmluZmVjdGlvbiBwcmV2ZW50
aW9uPC9rZXl3b3JkPjxrZXl3b3JkPippbmZsdWVuemEvZGkgW0RpYWdub3Npc108L2tleXdvcmQ+
PGtleXdvcmQ+KmluZmx1ZW56YS9kdCBbRHJ1ZyBUaGVyYXB5XTwva2V5d29yZD48a2V5d29yZD4q
aW5mbHVlbnphL3BjIFtQcmV2ZW50aW9uXTwva2V5d29yZD48a2V5d29yZD5BZG9sZXNjZW50PC9r
ZXl3b3JkPjxrZXl3b3JkPkFkdWx0PC9rZXl3b3JkPjxrZXl3b3JkPkFtYW50YWRpbmU8L2tleXdv
cmQ+PGtleXdvcmQ+QW5pbWFsczwva2V5d29yZD48a2V5d29yZD5BbnRpdmlydXMgYWdlbnQ8L2tl
eXdvcmQ+PGtleXdvcmQ+QXJ0aWNsZTwva2V5d29yZD48a2V5d29yZD5Cb2R5IFRlbXBlcmF0dXJl
PC9rZXl3b3JkPjxrZXl3b3JkPkNlbGwgTGluZTwva2V5d29yZD48a2V5d29yZD5DaGlsZDwva2V5
d29yZD48a2V5d29yZD5DaGlsZCwgUHJlc2Nob29sPC9rZXl3b3JkPjxrZXl3b3JkPkNsaW5pY2Fs
IHRyaWFsPC9rZXl3b3JkPjxrZXl3b3JkPkNvbnRyb2xsZWQgY2xpbmljYWwgdHJpYWw8L2tleXdv
cmQ+PGtleXdvcmQ+Q29udHJvbGxlZCBzdHVkeTwva2V5d29yZD48a2V5d29yZD5EZW1vZ3JhcGh5
PC9rZXl3b3JkPjxrZXl3b3JkPkRvZ3M8L2tleXdvcmQ+PGtleXdvcmQ+RmFjZSBtYXNrPC9rZXl3
b3JkPjxrZXl3b3JkPkZhbWlseSBDaGFyYWN0ZXJpc3RpY3M8L2tleXdvcmQ+PGtleXdvcmQ+RmVt
YWxlPC9rZXl3b3JkPjxrZXl3b3JkPkZvbGxvdyB1cDwva2V5d29yZD48a2V5d29yZD5IYW5kIERp
c2luZmVjdGlvbjwva2V5d29yZD48a2V5d29yZD5IYW5kIHdhc2hpbmc8L2tleXdvcmQ+PGtleXdv
cmQ+SG9uZyBLb25nPC9rZXl3b3JkPjxrZXl3b3JkPkhvbmcgS29uZyBbZXBpZGVtaW9sb2d5XTwv
a2V5d29yZD48a2V5d29yZD5Ib3VzZWhvbGQ8L2tleXdvcmQ+PGtleXdvcmQ+SHVtYW48L2tleXdv
cmQ+PGtleXdvcmQ+SHVtYW5zPC9rZXl3b3JkPjxrZXl3b3JkPkh5Z2llbmU8L2tleXdvcmQ+PGtl
eXdvcmQ+SW5mZWN0aW9uIGNvbnRyb2w8L2tleXdvcmQ+PGtleXdvcmQ+SW5mZWN0aW9uIHNlbnNp
dGl2aXR5PC9rZXl3b3JkPjxrZXl3b3JkPkluZmx1ZW56YSB2YWNjaW5lL2R0IFtEcnVnIFRoZXJh
cHldPC9rZXl3b3JkPjxrZXl3b3JkPkluZmx1ZW56YSB2aXJ1cyBBPC9rZXl3b3JkPjxrZXl3b3Jk
PkluZmx1ZW56YSB2aXJ1cyBCPC9rZXl3b3JkPjxrZXl3b3JkPkluZmx1ZW56YSwgSHVtYW4gW2Vw
aWRlbWlvbG9neSwgKnByZXZlbnRpb24gJmFtcDsgY29udHJvbCwgKnRyYW5zbWlzc2lvbl08L2tl
eXdvcmQ+PGtleXdvcmQ+S2lkbmV5PC9rZXl3b3JkPjxrZXl3b3JkPkxhYm9yYXRvcnkgZGlhZ25v
c2lzPC9rZXl3b3JkPjxrZXl3b3JkPk1ham9yIGNsaW5pY2FsIHN0dWR5PC9rZXl3b3JkPjxrZXl3
b3JkPk1hbGU8L2tleXdvcmQ+PGtleXdvcmQ+TWFza3MgWypzdGF0aXN0aWNzICZhbXA7IG51bWVy
aWNhbCBkYXRhXTwva2V5d29yZD48a2V5d29yZD5OYXNhbCBNdWNvc2EgW3Zpcm9sb2d5XTwva2V5
d29yZD48a2V5d29yZD5Ob3NlIHNtZWFyPC9rZXl3b3JkPjxrZXl3b3JkPk9zZWx0YW1pdmlyPC9r
ZXl3b3JkPjxrZXl3b3JkPk91dHBhdGllbnRzPC9rZXl3b3JkPjxrZXl3b3JkPlBhdGllbnQgY29t
cGxpYW5jZTwva2V5d29yZD48a2V5d29yZD5QZXJzb25hbCBoeWdpZW5lPC9rZXl3b3JkPjxrZXl3
b3JkPlBpbG90IHN0dWR5PC9rZXl3b3JkPjxrZXl3b3JkPlJhbmRvbWl6ZWQgY29udHJvbGxlZCB0
cmlhbDwva2V5d29yZD48a2V5d29yZD5TYW1wbGUgU2l6ZTwva2V5d29yZD48a2V5d29yZD5TZWxm
IHJlcG9ydDwva2V5d29yZD48a2V5d29yZD5UaHJvYXQgY3VsdHVyZTwva2V5d29yZD48a2V5d29y
ZD5WaXJ1cyBjdWx0dXJlPC9rZXl3b3JkPjxrZXl3b3JkPlZpcnVzIHN0cmFpbjwva2V5d29yZD48
a2V5d29yZD5WaXJ1cyB0cmFuc21pc3Npb248L2tleXdvcmQ+PC9rZXl3b3Jkcz48ZGF0ZXM+PHll
YXI+MjAwODwveWVhcj48L2RhdGVzPjxhY2Nlc3Npb24tbnVtPkNOLTAwNjQ4Mzk0PC9hY2Nlc3Np
b24tbnVtPjx3b3JrLXR5cGU+Sm91cm5hbCBBcnRpY2xlOyBSYW5kb21pemVkIENvbnRyb2xsZWQg
VHJpYWw7IFJlc2VhcmNoIFN1cHBvcnQsIE5vbuKAkFUuUy4gR292JmFwb3M7dDsgUmVzZWFyY2gg
U3VwcG9ydCwgVS5TLiBHb3YmYXBvczt0LCBQLkguUy48L3dvcmstdHlwZT48dXJscz48cmVsYXRl
ZC11cmxzPjx1cmw+aHR0cHM6Ly93d3cuY29jaHJhbmVsaWJyYXJ5LmNvbS9jZW50cmFsL2RvaS8x
MC4xMDAyL2NlbnRyYWwvQ04tMDA2NDgzOTQvZnVsbDwvdXJsPjwvcmVsYXRlZC11cmxzPjwvdXJs
cz48Y3VzdG9tMz5QVUJNRUQgMTg0NjExODIsRU1CQVNFIDM1MjAyNTA5NzwvY3VzdG9tMz48ZWxl
Y3Ryb25pYy1yZXNvdXJjZS1udW0+MTAuMTM3MS9qb3VybmFsLnBvbmUuMDAwMjEwMTwvZWxlY3Ry
b25pYy1yZXNvdXJjZS1udW0+PC9yZWNvcmQ+PC9DaXRlPjxDaXRlPjxBdXRob3I+U3RlYmJpbnM8
L0F1dGhvcj48WWVhcj4yMDExPC9ZZWFyPjxSZWNOdW0+MzwvUmVjTnVtPjxyZWNvcmQ+PHJlYy1u
dW1iZXI+MzwvcmVjLW51bWJlcj48Zm9yZWlnbi1rZXlzPjxrZXkgYXBwPSJFTiIgZGItaWQ9IjU5
YWFmMnJ4aDV0OWY4ZXBkeDk1MjJmcXBmOXoyOTA1ZTUycCIgdGltZXN0YW1wPSIxNTk3OTE4NDk3
Ij4zPC9rZXk+PC9mb3JlaWduLWtleXM+PHJlZi10eXBlIG5hbWU9IkpvdXJuYWwgQXJ0aWNsZSI+
MTc8L3JlZi10eXBlPjxjb250cmlidXRvcnM+PGF1dGhvcnM+PGF1dGhvcj5TdGViYmlucywgUy48
L2F1dGhvcj48YXV0aG9yPkN1bW1pbmdzLCBELiBBLjwvYXV0aG9yPjxhdXRob3I+U3RhcmssIEou
IEguPC9hdXRob3I+PGF1dGhvcj5WdWtvdGljaCwgQy48L2F1dGhvcj48YXV0aG9yPk1pdHJ1a2Es
IEsuPC9hdXRob3I+PGF1dGhvcj5UaG9tcHNvbiwgVy48L2F1dGhvcj48YXV0aG9yPlJpbmFsZG8s
IEMuPC9hdXRob3I+PGF1dGhvcj5Sb3RoLCBMLjwvYXV0aG9yPjxhdXRob3I+V2FnbmVyLCBNLjwv
YXV0aG9yPjxhdXRob3I+V2lzbmlld3NraSwgUy4gUi48L2F1dGhvcj48YXV0aG9yPkRhdG8sIFYu
PC9hdXRob3I+PGF1dGhvcj5FbmcsIEguPC9hdXRob3I+PGF1dGhvcj5CdXJrZSwgRC4gUy48L2F1
dGhvcj48L2F1dGhvcnM+PC9jb250cmlidXRvcnM+PGF1dGgtYWRkcmVzcz5EZXBhcnRtZW50IG9m
IEVwaWRlbWlvbG9neSwgR3JhZHVhdGUgU2Nob29sIG9mIFB1YmxpYyBIZWFsdGgsIFVuaXZlcnNp
dHkgb2YgUGl0dHNidXJnaCwgUGl0dHNidXJnaCwgUEEgMTUyNjEsIFVTQS4gc3RlYmJpbnNAcGl0
dC5lZHU8L2F1dGgtYWRkcmVzcz48dGl0bGVzPjx0aXRsZT5SZWR1Y3Rpb24gaW4gdGhlIGluY2lk
ZW5jZSBvZiBpbmZsdWVuemEgQSBidXQgbm90IGluZmx1ZW56YSBCIGFzc29jaWF0ZWQgd2l0aCB1
c2Ugb2YgaGFuZCBzYW5pdGl6ZXIgYW5kIGNvdWdoIGh5Z2llbmUgaW4gc2Nob29sczogYSByYW5k
b21pemVkIGNvbnRyb2xsZWQgdHJpYWw8L3RpdGxlPjxzZWNvbmRhcnktdGl0bGU+UGVkaWF0ciBJ
bmZlY3QgRGlzIEo8L3NlY29uZGFyeS10aXRsZT48L3RpdGxlcz48cGVyaW9kaWNhbD48ZnVsbC10
aXRsZT5QZWRpYXRyIEluZmVjdCBEaXMgSjwvZnVsbC10aXRsZT48L3BlcmlvZGljYWw+PHBhZ2Vz
PjkyMS02PC9wYWdlcz48dm9sdW1lPjMwPC92b2x1bWU+PG51bWJlcj4xMTwvbnVtYmVyPjxlZGl0
aW9uPjIwMTEvMDYvMjI8L2VkaXRpb24+PGtleXdvcmRzPjxrZXl3b3JkPkFic2VudGVlaXNtPC9r
ZXl3b3JkPjxrZXl3b3JkPkFkb2xlc2NlbnQ8L2tleXdvcmQ+PGtleXdvcmQ+Q2FzZS1Db250cm9s
IFN0dWRpZXM8L2tleXdvcmQ+PGtleXdvcmQ+Q2hpbGQ8L2tleXdvcmQ+PGtleXdvcmQ+Q2hpbGQs
IFByZXNjaG9vbDwva2V5d29yZD48a2V5d29yZD5Db3VnaC9wcmV2ZW50aW9uICZhbXA7IGNvbnRy
b2w8L2tleXdvcmQ+PGtleXdvcmQ+RmVtYWxlPC9rZXl3b3JkPjxrZXl3b3JkPipIYW5kIERpc2lu
ZmVjdGlvbjwva2V5d29yZD48a2V5d29yZD5IdW1hbnM8L2tleXdvcmQ+PGtleXdvcmQ+SHlnaWVu
ZS9lZHVjYXRpb248L2tleXdvcmQ+PGtleXdvcmQ+SW5jaWRlbmNlPC9rZXl3b3JkPjxrZXl3b3Jk
PkluZmx1ZW56YSBBIHZpcnVzLyppbW11bm9sb2d5PC9rZXl3b3JkPjxrZXl3b3JkPkluZmx1ZW56
YSBCIHZpcnVzLyppbW11bm9sb2d5PC9rZXl3b3JkPjxrZXl3b3JkPkluZmx1ZW56YSwgSHVtYW4v
ZXBpZGVtaW9sb2d5L2ltbXVub2xvZ3kvKnByZXZlbnRpb24gJmFtcDsgY29udHJvbC92aXJvbG9n
eTwva2V5d29yZD48a2V5d29yZD5STkEsIFZpcmFsL2FuYWx5c2lzPC9rZXl3b3JkPjxrZXl3b3Jk
PlJldmVyc2UgVHJhbnNjcmlwdGFzZSBQb2x5bWVyYXNlIENoYWluIFJlYWN0aW9uPC9rZXl3b3Jk
PjxrZXl3b3JkPlNjaG9vbHM8L2tleXdvcmQ+PGtleXdvcmQ+U3R1ZGVudHM8L2tleXdvcmQ+PGtl
eXdvcmQ+VW5pdGVkIFN0YXRlczwva2V5d29yZD48L2tleXdvcmRzPjxkYXRlcz48eWVhcj4yMDEx
PC95ZWFyPjxwdWItZGF0ZXM+PGRhdGU+Tm92PC9kYXRlPjwvcHViLWRhdGVzPjwvZGF0ZXM+PGlz
Ym4+MDg5MS0zNjY4PC9pc2JuPjxhY2Nlc3Npb24tbnVtPjIxNjkxMjQ1PC9hY2Nlc3Npb24tbnVt
Pjx1cmxzPjwvdXJscz48Y3VzdG9tMj5QTUMzNDcwODY4PC9jdXN0b20yPjxjdXN0b202Pk5JSE1T
MzAwMTQ2PC9jdXN0b202PjxlbGVjdHJvbmljLXJlc291cmNlLW51bT4xMC4xMDk3L0lORi4wYjAx
M2UzMTgyMjE4NjU2PC9lbGVjdHJvbmljLXJlc291cmNlLW51bT48cmVtb3RlLWRhdGFiYXNlLXBy
b3ZpZGVyPk5MTTwvcmVtb3RlLWRhdGFiYXNlLXByb3ZpZGVyPjxsYW5ndWFnZT5lbmc8L2xhbmd1
YWdlPjwvcmVjb3JkPjwvQ2l0ZT48Q2l0ZT48QXV0aG9yPlRhbGFhdDwvQXV0aG9yPjxZZWFyPjIw
MTE8L1llYXI+PFJlY051bT4xPC9SZWNOdW0+PHJlY29yZD48cmVjLW51bWJlcj4xPC9yZWMtbnVt
YmVyPjxmb3JlaWduLWtleXM+PGtleSBhcHA9IkVOIiBkYi1pZD0iNTlhYWYycnhoNXQ5ZjhlcGR4
OTUyMmZxcGY5ejI5MDVlNTJwIiB0aW1lc3RhbXA9IjE1OTc5MTgzODMiPjE8L2tleT48L2ZvcmVp
Z24ta2V5cz48cmVmLXR5cGUgbmFtZT0iSm91cm5hbCBBcnRpY2xlIj4xNzwvcmVmLXR5cGU+PGNv
bnRyaWJ1dG9ycz48YXV0aG9ycz48YXV0aG9yPlRhbGFhdCwgTS48L2F1dGhvcj48YXV0aG9yPkFm
aWZpLCBTLjwvYXV0aG9yPjxhdXRob3I+RHVlZ2VyLCBFLjwvYXV0aG9yPjxhdXRob3I+RWwtQXNo
cnksIE4uPC9hdXRob3I+PGF1dGhvcj5NYXJmaW4sIEEuPC9hdXRob3I+PGF1dGhvcj5LYW5kZWVs
LCBBLjwvYXV0aG9yPjxhdXRob3I+TW9oYXJlYiwgRS48L2F1dGhvcj48YXV0aG9yPkVsLVNheWVk
LCBOLjwvYXV0aG9yPjwvYXV0aG9ycz48L2NvbnRyaWJ1dG9ycz48YXV0aC1hZGRyZXNzPlVTIE5h
dmFsIE1lZGljYWwgUmVzZWFyY2ggVW5pdCBOby4gMyAoTkFNUlUtMyksIENhaXJvLCBFZ3lwdC4g
bWFoYS50YWxhYXQuY3RyLmVnQG1lZC5uYXZ5Lm1pbDwvYXV0aC1hZGRyZXNzPjx0aXRsZXM+PHRp
dGxlPkVmZmVjdHMgb2YgaGFuZCBoeWdpZW5lIGNhbXBhaWducyBvbiBpbmNpZGVuY2Ugb2YgbGFi
b3JhdG9yeS1jb25maXJtZWQgaW5mbHVlbnphIGFuZCBhYnNlbnRlZWlzbSBpbiBzY2hvb2xjaGls
ZHJlbiwgQ2Fpcm8sIEVneXB0PC90aXRsZT48c2Vjb25kYXJ5LXRpdGxlPkVtZXJnIEluZmVjdCBE
aXM8L3NlY29uZGFyeS10aXRsZT48L3RpdGxlcz48cGVyaW9kaWNhbD48ZnVsbC10aXRsZT5FbWVy
ZyBJbmZlY3QgRGlzPC9mdWxsLXRpdGxlPjwvcGVyaW9kaWNhbD48cGFnZXM+NjE5LTI1PC9wYWdl
cz48dm9sdW1lPjE3PC92b2x1bWU+PG51bWJlcj40PC9udW1iZXI+PGVkaXRpb24+MjAxMS8wNC8w
ODwvZWRpdGlvbj48a2V5d29yZHM+PGtleXdvcmQ+KkFic2VudGVlaXNtPC9rZXl3b3JkPjxrZXl3
b3JkPkNoaWxkPC9rZXl3b3JkPjxrZXl3b3JkPkVneXB0L2VwaWRlbWlvbG9neTwva2V5d29yZD48
a2V5d29yZD5GZW1hbGU8L2tleXdvcmQ+PGtleXdvcmQ+KkhhbmQgRGlzaW5mZWN0aW9uPC9rZXl3
b3JkPjxrZXl3b3JkPkh1bWFuczwva2V5d29yZD48a2V5d29yZD4qSHlnaWVuZS9lZHVjYXRpb248
L2tleXdvcmQ+PGtleXdvcmQ+SW5jaWRlbmNlPC9rZXl3b3JkPjxrZXl3b3JkPkluZmx1ZW56YSwg
SHVtYW4vZGlhZ25vc2lzL2VwaWRlbWlvbG9neS8qcHJldmVudGlvbiAmYW1wOyBjb250cm9sPC9r
ZXl3b3JkPjxrZXl3b3JkPk1hbGU8L2tleXdvcmQ+PGtleXdvcmQ+KlNjaG9vbHM8L2tleXdvcmQ+
PGtleXdvcmQ+KlN0dWRlbnRzPC9rZXl3b3JkPjwva2V5d29yZHM+PGRhdGVzPjx5ZWFyPjIwMTE8
L3llYXI+PHB1Yi1kYXRlcz48ZGF0ZT5BcHI8L2RhdGU+PC9wdWItZGF0ZXM+PC9kYXRlcz48aXNi
bj4xMDgwLTYwNDA8L2lzYm4+PGFjY2Vzc2lvbi1udW0+MjE0NzA0NTA8L2FjY2Vzc2lvbi1udW0+
PHVybHM+PC91cmxzPjxjdXN0b20yPlBNQzMzNzc0MTI8L2N1c3RvbTI+PGVsZWN0cm9uaWMtcmVz
b3VyY2UtbnVtPjEwLjMyMDEvZWlkMTcwNC4xMDEzNTM8L2VsZWN0cm9uaWMtcmVzb3VyY2UtbnVt
PjxyZW1vdGUtZGF0YWJhc2UtcHJvdmlkZXI+TkxNPC9yZW1vdGUtZGF0YWJhc2UtcHJvdmlkZXI+
PGxhbmd1YWdlPmVuZzwvbGFuZ3VhZ2U+PC9yZWNvcmQ+PC9DaXRlPjwvRW5kTm90ZT5=
</w:fldData>
        </w:fldChar>
      </w:r>
      <w:r w:rsidRPr="0001178F">
        <w:rPr>
          <w:rFonts w:ascii="Times New Roman" w:hAnsi="Times New Roman" w:cs="Times New Roman"/>
          <w:szCs w:val="20"/>
          <w:lang w:val="en-US"/>
        </w:rPr>
        <w:instrText xml:space="preserve"> ADDIN EN.CITE.DATA </w:instrText>
      </w:r>
      <w:r w:rsidRPr="0001178F">
        <w:rPr>
          <w:rFonts w:ascii="Times New Roman" w:hAnsi="Times New Roman" w:cs="Times New Roman"/>
          <w:szCs w:val="20"/>
          <w:lang w:val="en-US"/>
        </w:rPr>
      </w:r>
      <w:r w:rsidRPr="0001178F">
        <w:rPr>
          <w:rFonts w:ascii="Times New Roman" w:hAnsi="Times New Roman" w:cs="Times New Roman"/>
          <w:szCs w:val="20"/>
          <w:lang w:val="en-US"/>
        </w:rPr>
        <w:fldChar w:fldCharType="end"/>
      </w:r>
      <w:r w:rsidRPr="0001178F">
        <w:rPr>
          <w:rFonts w:ascii="Times New Roman" w:hAnsi="Times New Roman" w:cs="Times New Roman"/>
          <w:szCs w:val="20"/>
          <w:lang w:val="en-US"/>
        </w:rPr>
      </w:r>
      <w:r w:rsidRPr="0001178F">
        <w:rPr>
          <w:rFonts w:ascii="Times New Roman" w:hAnsi="Times New Roman" w:cs="Times New Roman"/>
          <w:szCs w:val="20"/>
          <w:lang w:val="en-US"/>
        </w:rPr>
        <w:fldChar w:fldCharType="separate"/>
      </w:r>
      <w:r w:rsidRPr="0001178F">
        <w:rPr>
          <w:rFonts w:ascii="Times New Roman" w:hAnsi="Times New Roman" w:cs="Times New Roman"/>
          <w:noProof/>
          <w:szCs w:val="20"/>
          <w:vertAlign w:val="superscript"/>
          <w:lang w:val="en-US"/>
        </w:rPr>
        <w:t>13-15,17,22,24</w:t>
      </w:r>
      <w:r w:rsidRPr="0001178F">
        <w:rPr>
          <w:rFonts w:ascii="Times New Roman" w:hAnsi="Times New Roman" w:cs="Times New Roman"/>
          <w:szCs w:val="20"/>
          <w:lang w:val="en-US"/>
        </w:rPr>
        <w:fldChar w:fldCharType="end"/>
      </w:r>
      <w:r w:rsidRPr="0001178F">
        <w:rPr>
          <w:rFonts w:ascii="Times New Roman" w:hAnsi="Times New Roman" w:cs="Times New Roman"/>
          <w:szCs w:val="20"/>
          <w:lang w:val="en-US"/>
        </w:rPr>
        <w:t>. Blinding of outcome assessors was properly done in 2 studies</w:t>
      </w:r>
      <w:r w:rsidRPr="0001178F">
        <w:rPr>
          <w:rFonts w:ascii="Times New Roman" w:hAnsi="Times New Roman" w:cs="Times New Roman"/>
          <w:szCs w:val="20"/>
          <w:lang w:val="en-US"/>
        </w:rPr>
        <w:fldChar w:fldCharType="begin">
          <w:fldData xml:space="preserve">PEVuZE5vdGU+PENpdGU+PEF1dGhvcj5BaWVsbG88L0F1dGhvcj48WWVhcj4yMDEyPC9ZZWFyPjxS
ZWNOdW0+MTE8L1JlY051bT48RGlzcGxheVRleHQ+PHN0eWxlIGZhY2U9InN1cGVyc2NyaXB0Ij4x
NCwyMzwvc3R5bGU+PC9EaXNwbGF5VGV4dD48cmVjb3JkPjxyZWMtbnVtYmVyPjExPC9yZWMtbnVt
YmVyPjxmb3JlaWduLWtleXM+PGtleSBhcHA9IkVOIiBkYi1pZD0iNTlhYWYycnhoNXQ5ZjhlcGR4
OTUyMmZxcGY5ejI5MDVlNTJwIiB0aW1lc3RhbXA9IjE1OTc5MTg0OTkiPjExPC9rZXk+PC9mb3Jl
aWduLWtleXM+PHJlZi10eXBlIG5hbWU9IkpvdXJuYWwgQXJ0aWNsZSI+MTc8L3JlZi10eXBlPjxj
b250cmlidXRvcnM+PGF1dGhvcnM+PGF1dGhvcj5BaWVsbG8sIEEuIEUuPC9hdXRob3I+PGF1dGhv
cj5QZXJleiwgVi48L2F1dGhvcj48YXV0aG9yPkNvdWxib3JuLCBSLiBNLjwvYXV0aG9yPjxhdXRo
b3I+RGF2aXMsIEIuIE0uPC9hdXRob3I+PGF1dGhvcj5VZGRpbiwgTS48L2F1dGhvcj48YXV0aG9y
Pk1vbnRvLCBBLiBTLjwvYXV0aG9yPjwvYXV0aG9ycz48L2NvbnRyaWJ1dG9ycz48YXV0aC1hZGRy
ZXNzPkRlcGFydG1lbnQgb2YgRXBpZGVtaW9sb2d5LCBVbml2ZXJzaXR5IG9mIE1pY2hpZ2FuLVNj
aG9vbCBvZiBQdWJsaWMgSGVhbHRoLCBBbm4gQXJib3IsIE1pY2hpZ2FuLCBVbml0ZWQgU3RhdGVz
IG9mIEFtZXJpY2EuIGFpZWxsb2FAdW1pY2guZWR1PC9hdXRoLWFkZHJlc3M+PHRpdGxlcz48dGl0
bGU+RmFjZW1hc2tzLCBoYW5kIGh5Z2llbmUsIGFuZCBpbmZsdWVuemEgYW1vbmcgeW91bmcgYWR1
bHRzOiBhIHJhbmRvbWl6ZWQgaW50ZXJ2ZW50aW9uIHRyaWFsPC90aXRsZT48c2Vjb25kYXJ5LXRp
dGxlPlBMb1MgT25lPC9zZWNvbmRhcnktdGl0bGU+PC90aXRsZXM+PHBlcmlvZGljYWw+PGZ1bGwt
dGl0bGU+UExvUyBPbmU8L2Z1bGwtdGl0bGU+PC9wZXJpb2RpY2FsPjxwYWdlcz5lMjk3NDQ8L3Bh
Z2VzPjx2b2x1bWU+Nzwvdm9sdW1lPjxudW1iZXI+MTwvbnVtYmVyPjxlZGl0aW9uPjIwMTIvMDIv
MDI8L2VkaXRpb24+PGtleXdvcmRzPjxrZXl3b3JkPkZlbWFsZTwva2V5d29yZD48a2V5d29yZD4q
SGFuZCBEaXNpbmZlY3Rpb248L2tleXdvcmQ+PGtleXdvcmQ+SHVtYW5zPC9rZXl3b3JkPjxrZXl3
b3JkPipIeWdpZW5lPC9rZXl3b3JkPjxrZXl3b3JkPkluZmx1ZW56YSwgSHVtYW4vZGlhZ25vc2lz
L2VwaWRlbWlvbG9neS8qcHJldmVudGlvbiAmYW1wOyBjb250cm9sPC9rZXl3b3JkPjxrZXl3b3Jk
Pk1hbGU8L2tleXdvcmQ+PGtleXdvcmQ+Kk1hc2tzPC9rZXl3b3JkPjxrZXl3b3JkPlBhdGllbnQg
Q29tcGxpYW5jZS9zdGF0aXN0aWNzICZhbXA7IG51bWVyaWNhbCBkYXRhPC9rZXl3b3JkPjxrZXl3
b3JkPlNlYXNvbnM8L2tleXdvcmQ+PGtleXdvcmQ+VW5pdmVyc2l0aWVzPC9rZXl3b3JkPjxrZXl3
b3JkPllvdW5nIEFkdWx0PC9rZXl3b3JkPjwva2V5d29yZHM+PGRhdGVzPjx5ZWFyPjIwMTI8L3ll
YXI+PC9kYXRlcz48aXNibj4xOTMyLTYyMDM8L2lzYm4+PGFjY2Vzc2lvbi1udW0+MjIyOTUwNjY8
L2FjY2Vzc2lvbi1udW0+PHVybHM+PC91cmxzPjxjdXN0b20yPlBNQzMyNjYyNTc8L2N1c3RvbTI+
PGVsZWN0cm9uaWMtcmVzb3VyY2UtbnVtPjEwLjEzNzEvam91cm5hbC5wb25lLjAwMjk3NDQ8L2Vs
ZWN0cm9uaWMtcmVzb3VyY2UtbnVtPjxyZW1vdGUtZGF0YWJhc2UtcHJvdmlkZXI+TkxNPC9yZW1v
dGUtZGF0YWJhc2UtcHJvdmlkZXI+PGxhbmd1YWdlPmVuZzwvbGFuZ3VhZ2U+PC9yZWNvcmQ+PC9D
aXRlPjxDaXRlPjxBdXRob3I+U3Vlc3M8L0F1dGhvcj48WWVhcj4yMDEyPC9ZZWFyPjxSZWNOdW0+
MjwvUmVjTnVtPjxyZWNvcmQ+PHJlYy1udW1iZXI+MjwvcmVjLW51bWJlcj48Zm9yZWlnbi1rZXlz
PjxrZXkgYXBwPSJFTiIgZGItaWQ9IjU5YWFmMnJ4aDV0OWY4ZXBkeDk1MjJmcXBmOXoyOTA1ZTUy
cCIgdGltZXN0YW1wPSIxNTk3OTE4Mzk1Ij4yPC9rZXk+PC9mb3JlaWduLWtleXM+PHJlZi10eXBl
IG5hbWU9IkpvdXJuYWwgQXJ0aWNsZSI+MTc8L3JlZi10eXBlPjxjb250cmlidXRvcnM+PGF1dGhv
cnM+PGF1dGhvcj5TdWVzcywgVC48L2F1dGhvcj48YXV0aG9yPlJlbXNjaG1pZHQsIEMuPC9hdXRo
b3I+PGF1dGhvcj5TY2hpbmssIFMuIEIuPC9hdXRob3I+PGF1dGhvcj5TY2h3ZWlnZXIsIEIuPC9h
dXRob3I+PGF1dGhvcj5OaXRzY2hlLCBBLjwvYXV0aG9yPjxhdXRob3I+U2Nocm9lZGVyLCBLLjwv
YXV0aG9yPjxhdXRob3I+RG9lbGxpbmdlciwgSi48L2F1dGhvcj48YXV0aG9yPk1pbGRlLCBKLjwv
YXV0aG9yPjxhdXRob3I+SGFhcywgVy48L2F1dGhvcj48YXV0aG9yPktvZWhsZXIsIEkuPC9hdXRo
b3I+PGF1dGhvcj5ldCBhbC4sPC9hdXRob3I+PC9hdXRob3JzPjwvY29udHJpYnV0b3JzPjx0aXRs
ZXM+PHRpdGxlPlRoZSByb2xlIG9mIGZhY2VtYXNrcyBhbmQgaGFuZCBoeWdpZW5lIGluIHRoZSBw
cmV2ZW50aW9uIG9mIGluZmx1ZW56YSB0cmFuc21pc3Npb24gaW4gaG91c2Vob2xkczogcmVzdWx0
cyBmcm9tIGEgY2x1c3RlciByYW5kb21pc2VkIHRyaWFsOyBCZXJsaW4sIEdlcm1hbnksIDIwMDkt
MjAxMTwvdGl0bGU+PHNlY29uZGFyeS10aXRsZT5CTUMgaW5mZWN0aW91cyBkaXNlYXNlczwvc2Vj
b25kYXJ5LXRpdGxlPjwvdGl0bGVzPjxwZXJpb2RpY2FsPjxmdWxsLXRpdGxlPkJNQyBpbmZlY3Rp
b3VzIGRpc2Vhc2VzPC9mdWxsLXRpdGxlPjwvcGVyaW9kaWNhbD48cGFnZXM+MjY8L3BhZ2VzPjx2
b2x1bWU+MTI8L3ZvbHVtZT48a2V5d29yZHM+PGtleXdvcmQ+QWRvbGVzY2VudDwva2V5d29yZD48
a2V5d29yZD5BZHVsdDwva2V5d29yZD48a2V5d29yZD5BZ2VkPC9rZXl3b3JkPjxrZXl3b3JkPkFn
ZWQsIDgwIGFuZCBvdmVyPC9rZXl3b3JkPjxrZXl3b3JkPkJlcmxpbjwva2V5d29yZD48a2V5d29y
ZD5DaGlsZDwva2V5d29yZD48a2V5d29yZD5DaGlsZCwgUHJlc2Nob29sPC9rZXl3b3JkPjxrZXl3
b3JkPkZhbWlseSBDaGFyYWN0ZXJpc3RpY3M8L2tleXdvcmQ+PGtleXdvcmQ+RmFtaWx5IEhlYWx0
aDwva2V5d29yZD48a2V5d29yZD5GZW1hbGU8L2tleXdvcmQ+PGtleXdvcmQ+SGFuZCBEaXNpbmZl
Y3Rpb24gWyptZXRob2RzXTwva2V5d29yZD48a2V5d29yZD5IdW1hbnM8L2tleXdvcmQ+PGtleXdv
cmQ+SW5mbHVlbnphLCBIdW1hbiBbKnByZXZlbnRpb24gJmFtcDsgY29udHJvbCwgKnRyYW5zbWlz
c2lvbl08L2tleXdvcmQ+PGtleXdvcmQ+TWFsZTwva2V5d29yZD48a2V5d29yZD5NYXNrcyBbKnN0
YXRpc3RpY3MgJmFtcDsgbnVtZXJpY2FsIGRhdGFdPC9rZXl3b3JkPjxrZXl3b3JkPk1pZGRsZSBB
Z2VkPC9rZXl3b3JkPjxrZXl3b3JkPlBhdGllbnQgQ29tcGxpYW5jZSBbc3RhdGlzdGljcyAmYW1w
OyBudW1lcmljYWwgZGF0YV08L2tleXdvcmQ+PGtleXdvcmQ+U3VydmV5cyBhbmQgUXVlc3Rpb25u
YWlyZXM8L2tleXdvcmQ+PGtleXdvcmQ+VHJlYXRtZW50IE91dGNvbWU8L2tleXdvcmQ+PGtleXdv
cmQ+WW91bmcgQWR1bHQ8L2tleXdvcmQ+PC9rZXl3b3Jkcz48ZGF0ZXM+PHllYXI+MjAxMjwveWVh
cj48L2RhdGVzPjxhY2Nlc3Npb24tbnVtPkNOLTAwODQyNzk5PC9hY2Nlc3Npb24tbnVtPjx3b3Jr
LXR5cGU+Sm91cm5hbCBBcnRpY2xlOyBSYW5kb21pemVkIENvbnRyb2xsZWQgVHJpYWw7IFJlc2Vh
cmNoIFN1cHBvcnQsIE5vbuKAkFUuUy4gR292JmFwb3M7dDwvd29yay10eXBlPjx1cmxzPjxyZWxh
dGVkLXVybHM+PHVybD5odHRwczovL3d3dy5jb2NocmFuZWxpYnJhcnkuY29tL2NlbnRyYWwvZG9p
LzEwLjEwMDIvY2VudHJhbC9DTi0wMDg0Mjc5OS9mdWxsPC91cmw+PC9yZWxhdGVkLXVybHM+PC91
cmxzPjxjdXN0b20zPlBVQk1FRCAyMjI4MDEyMDwvY3VzdG9tMz48ZWxlY3Ryb25pYy1yZXNvdXJj
ZS1udW0+MTAuMTE4Ni8xNDcxLTIzMzQtMTItMjY8L2VsZWN0cm9uaWMtcmVzb3VyY2UtbnVtPjwv
cmVjb3JkPjwvQ2l0ZT48L0VuZE5vdGU+AG==
</w:fldData>
        </w:fldChar>
      </w:r>
      <w:r w:rsidRPr="0001178F">
        <w:rPr>
          <w:rFonts w:ascii="Times New Roman" w:hAnsi="Times New Roman" w:cs="Times New Roman"/>
          <w:szCs w:val="20"/>
          <w:lang w:val="en-US"/>
        </w:rPr>
        <w:instrText xml:space="preserve"> ADDIN EN.CITE </w:instrText>
      </w:r>
      <w:r w:rsidRPr="0001178F">
        <w:rPr>
          <w:rFonts w:ascii="Times New Roman" w:hAnsi="Times New Roman" w:cs="Times New Roman"/>
          <w:szCs w:val="20"/>
          <w:lang w:val="en-US"/>
        </w:rPr>
        <w:fldChar w:fldCharType="begin">
          <w:fldData xml:space="preserve">PEVuZE5vdGU+PENpdGU+PEF1dGhvcj5BaWVsbG88L0F1dGhvcj48WWVhcj4yMDEyPC9ZZWFyPjxS
ZWNOdW0+MTE8L1JlY051bT48RGlzcGxheVRleHQ+PHN0eWxlIGZhY2U9InN1cGVyc2NyaXB0Ij4x
NCwyMzwvc3R5bGU+PC9EaXNwbGF5VGV4dD48cmVjb3JkPjxyZWMtbnVtYmVyPjExPC9yZWMtbnVt
YmVyPjxmb3JlaWduLWtleXM+PGtleSBhcHA9IkVOIiBkYi1pZD0iNTlhYWYycnhoNXQ5ZjhlcGR4
OTUyMmZxcGY5ejI5MDVlNTJwIiB0aW1lc3RhbXA9IjE1OTc5MTg0OTkiPjExPC9rZXk+PC9mb3Jl
aWduLWtleXM+PHJlZi10eXBlIG5hbWU9IkpvdXJuYWwgQXJ0aWNsZSI+MTc8L3JlZi10eXBlPjxj
b250cmlidXRvcnM+PGF1dGhvcnM+PGF1dGhvcj5BaWVsbG8sIEEuIEUuPC9hdXRob3I+PGF1dGhv
cj5QZXJleiwgVi48L2F1dGhvcj48YXV0aG9yPkNvdWxib3JuLCBSLiBNLjwvYXV0aG9yPjxhdXRo
b3I+RGF2aXMsIEIuIE0uPC9hdXRob3I+PGF1dGhvcj5VZGRpbiwgTS48L2F1dGhvcj48YXV0aG9y
Pk1vbnRvLCBBLiBTLjwvYXV0aG9yPjwvYXV0aG9ycz48L2NvbnRyaWJ1dG9ycz48YXV0aC1hZGRy
ZXNzPkRlcGFydG1lbnQgb2YgRXBpZGVtaW9sb2d5LCBVbml2ZXJzaXR5IG9mIE1pY2hpZ2FuLVNj
aG9vbCBvZiBQdWJsaWMgSGVhbHRoLCBBbm4gQXJib3IsIE1pY2hpZ2FuLCBVbml0ZWQgU3RhdGVz
IG9mIEFtZXJpY2EuIGFpZWxsb2FAdW1pY2guZWR1PC9hdXRoLWFkZHJlc3M+PHRpdGxlcz48dGl0
bGU+RmFjZW1hc2tzLCBoYW5kIGh5Z2llbmUsIGFuZCBpbmZsdWVuemEgYW1vbmcgeW91bmcgYWR1
bHRzOiBhIHJhbmRvbWl6ZWQgaW50ZXJ2ZW50aW9uIHRyaWFsPC90aXRsZT48c2Vjb25kYXJ5LXRp
dGxlPlBMb1MgT25lPC9zZWNvbmRhcnktdGl0bGU+PC90aXRsZXM+PHBlcmlvZGljYWw+PGZ1bGwt
dGl0bGU+UExvUyBPbmU8L2Z1bGwtdGl0bGU+PC9wZXJpb2RpY2FsPjxwYWdlcz5lMjk3NDQ8L3Bh
Z2VzPjx2b2x1bWU+Nzwvdm9sdW1lPjxudW1iZXI+MTwvbnVtYmVyPjxlZGl0aW9uPjIwMTIvMDIv
MDI8L2VkaXRpb24+PGtleXdvcmRzPjxrZXl3b3JkPkZlbWFsZTwva2V5d29yZD48a2V5d29yZD4q
SGFuZCBEaXNpbmZlY3Rpb248L2tleXdvcmQ+PGtleXdvcmQ+SHVtYW5zPC9rZXl3b3JkPjxrZXl3
b3JkPipIeWdpZW5lPC9rZXl3b3JkPjxrZXl3b3JkPkluZmx1ZW56YSwgSHVtYW4vZGlhZ25vc2lz
L2VwaWRlbWlvbG9neS8qcHJldmVudGlvbiAmYW1wOyBjb250cm9sPC9rZXl3b3JkPjxrZXl3b3Jk
Pk1hbGU8L2tleXdvcmQ+PGtleXdvcmQ+Kk1hc2tzPC9rZXl3b3JkPjxrZXl3b3JkPlBhdGllbnQg
Q29tcGxpYW5jZS9zdGF0aXN0aWNzICZhbXA7IG51bWVyaWNhbCBkYXRhPC9rZXl3b3JkPjxrZXl3
b3JkPlNlYXNvbnM8L2tleXdvcmQ+PGtleXdvcmQ+VW5pdmVyc2l0aWVzPC9rZXl3b3JkPjxrZXl3
b3JkPllvdW5nIEFkdWx0PC9rZXl3b3JkPjwva2V5d29yZHM+PGRhdGVzPjx5ZWFyPjIwMTI8L3ll
YXI+PC9kYXRlcz48aXNibj4xOTMyLTYyMDM8L2lzYm4+PGFjY2Vzc2lvbi1udW0+MjIyOTUwNjY8
L2FjY2Vzc2lvbi1udW0+PHVybHM+PC91cmxzPjxjdXN0b20yPlBNQzMyNjYyNTc8L2N1c3RvbTI+
PGVsZWN0cm9uaWMtcmVzb3VyY2UtbnVtPjEwLjEzNzEvam91cm5hbC5wb25lLjAwMjk3NDQ8L2Vs
ZWN0cm9uaWMtcmVzb3VyY2UtbnVtPjxyZW1vdGUtZGF0YWJhc2UtcHJvdmlkZXI+TkxNPC9yZW1v
dGUtZGF0YWJhc2UtcHJvdmlkZXI+PGxhbmd1YWdlPmVuZzwvbGFuZ3VhZ2U+PC9yZWNvcmQ+PC9D
aXRlPjxDaXRlPjxBdXRob3I+U3Vlc3M8L0F1dGhvcj48WWVhcj4yMDEyPC9ZZWFyPjxSZWNOdW0+
MjwvUmVjTnVtPjxyZWNvcmQ+PHJlYy1udW1iZXI+MjwvcmVjLW51bWJlcj48Zm9yZWlnbi1rZXlz
PjxrZXkgYXBwPSJFTiIgZGItaWQ9IjU5YWFmMnJ4aDV0OWY4ZXBkeDk1MjJmcXBmOXoyOTA1ZTUy
cCIgdGltZXN0YW1wPSIxNTk3OTE4Mzk1Ij4yPC9rZXk+PC9mb3JlaWduLWtleXM+PHJlZi10eXBl
IG5hbWU9IkpvdXJuYWwgQXJ0aWNsZSI+MTc8L3JlZi10eXBlPjxjb250cmlidXRvcnM+PGF1dGhv
cnM+PGF1dGhvcj5TdWVzcywgVC48L2F1dGhvcj48YXV0aG9yPlJlbXNjaG1pZHQsIEMuPC9hdXRo
b3I+PGF1dGhvcj5TY2hpbmssIFMuIEIuPC9hdXRob3I+PGF1dGhvcj5TY2h3ZWlnZXIsIEIuPC9h
dXRob3I+PGF1dGhvcj5OaXRzY2hlLCBBLjwvYXV0aG9yPjxhdXRob3I+U2Nocm9lZGVyLCBLLjwv
YXV0aG9yPjxhdXRob3I+RG9lbGxpbmdlciwgSi48L2F1dGhvcj48YXV0aG9yPk1pbGRlLCBKLjwv
YXV0aG9yPjxhdXRob3I+SGFhcywgVy48L2F1dGhvcj48YXV0aG9yPktvZWhsZXIsIEkuPC9hdXRo
b3I+PGF1dGhvcj5ldCBhbC4sPC9hdXRob3I+PC9hdXRob3JzPjwvY29udHJpYnV0b3JzPjx0aXRs
ZXM+PHRpdGxlPlRoZSByb2xlIG9mIGZhY2VtYXNrcyBhbmQgaGFuZCBoeWdpZW5lIGluIHRoZSBw
cmV2ZW50aW9uIG9mIGluZmx1ZW56YSB0cmFuc21pc3Npb24gaW4gaG91c2Vob2xkczogcmVzdWx0
cyBmcm9tIGEgY2x1c3RlciByYW5kb21pc2VkIHRyaWFsOyBCZXJsaW4sIEdlcm1hbnksIDIwMDkt
MjAxMTwvdGl0bGU+PHNlY29uZGFyeS10aXRsZT5CTUMgaW5mZWN0aW91cyBkaXNlYXNlczwvc2Vj
b25kYXJ5LXRpdGxlPjwvdGl0bGVzPjxwZXJpb2RpY2FsPjxmdWxsLXRpdGxlPkJNQyBpbmZlY3Rp
b3VzIGRpc2Vhc2VzPC9mdWxsLXRpdGxlPjwvcGVyaW9kaWNhbD48cGFnZXM+MjY8L3BhZ2VzPjx2
b2x1bWU+MTI8L3ZvbHVtZT48a2V5d29yZHM+PGtleXdvcmQ+QWRvbGVzY2VudDwva2V5d29yZD48
a2V5d29yZD5BZHVsdDwva2V5d29yZD48a2V5d29yZD5BZ2VkPC9rZXl3b3JkPjxrZXl3b3JkPkFn
ZWQsIDgwIGFuZCBvdmVyPC9rZXl3b3JkPjxrZXl3b3JkPkJlcmxpbjwva2V5d29yZD48a2V5d29y
ZD5DaGlsZDwva2V5d29yZD48a2V5d29yZD5DaGlsZCwgUHJlc2Nob29sPC9rZXl3b3JkPjxrZXl3
b3JkPkZhbWlseSBDaGFyYWN0ZXJpc3RpY3M8L2tleXdvcmQ+PGtleXdvcmQ+RmFtaWx5IEhlYWx0
aDwva2V5d29yZD48a2V5d29yZD5GZW1hbGU8L2tleXdvcmQ+PGtleXdvcmQ+SGFuZCBEaXNpbmZl
Y3Rpb24gWyptZXRob2RzXTwva2V5d29yZD48a2V5d29yZD5IdW1hbnM8L2tleXdvcmQ+PGtleXdv
cmQ+SW5mbHVlbnphLCBIdW1hbiBbKnByZXZlbnRpb24gJmFtcDsgY29udHJvbCwgKnRyYW5zbWlz
c2lvbl08L2tleXdvcmQ+PGtleXdvcmQ+TWFsZTwva2V5d29yZD48a2V5d29yZD5NYXNrcyBbKnN0
YXRpc3RpY3MgJmFtcDsgbnVtZXJpY2FsIGRhdGFdPC9rZXl3b3JkPjxrZXl3b3JkPk1pZGRsZSBB
Z2VkPC9rZXl3b3JkPjxrZXl3b3JkPlBhdGllbnQgQ29tcGxpYW5jZSBbc3RhdGlzdGljcyAmYW1w
OyBudW1lcmljYWwgZGF0YV08L2tleXdvcmQ+PGtleXdvcmQ+U3VydmV5cyBhbmQgUXVlc3Rpb25u
YWlyZXM8L2tleXdvcmQ+PGtleXdvcmQ+VHJlYXRtZW50IE91dGNvbWU8L2tleXdvcmQ+PGtleXdv
cmQ+WW91bmcgQWR1bHQ8L2tleXdvcmQ+PC9rZXl3b3Jkcz48ZGF0ZXM+PHllYXI+MjAxMjwveWVh
cj48L2RhdGVzPjxhY2Nlc3Npb24tbnVtPkNOLTAwODQyNzk5PC9hY2Nlc3Npb24tbnVtPjx3b3Jr
LXR5cGU+Sm91cm5hbCBBcnRpY2xlOyBSYW5kb21pemVkIENvbnRyb2xsZWQgVHJpYWw7IFJlc2Vh
cmNoIFN1cHBvcnQsIE5vbuKAkFUuUy4gR292JmFwb3M7dDwvd29yay10eXBlPjx1cmxzPjxyZWxh
dGVkLXVybHM+PHVybD5odHRwczovL3d3dy5jb2NocmFuZWxpYnJhcnkuY29tL2NlbnRyYWwvZG9p
LzEwLjEwMDIvY2VudHJhbC9DTi0wMDg0Mjc5OS9mdWxsPC91cmw+PC9yZWxhdGVkLXVybHM+PC91
cmxzPjxjdXN0b20zPlBVQk1FRCAyMjI4MDEyMDwvY3VzdG9tMz48ZWxlY3Ryb25pYy1yZXNvdXJj
ZS1udW0+MTAuMTE4Ni8xNDcxLTIzMzQtMTItMjY8L2VsZWN0cm9uaWMtcmVzb3VyY2UtbnVtPjwv
cmVjb3JkPjwvQ2l0ZT48L0VuZE5vdGU+AG==
</w:fldData>
        </w:fldChar>
      </w:r>
      <w:r w:rsidRPr="0001178F">
        <w:rPr>
          <w:rFonts w:ascii="Times New Roman" w:hAnsi="Times New Roman" w:cs="Times New Roman"/>
          <w:szCs w:val="20"/>
          <w:lang w:val="en-US"/>
        </w:rPr>
        <w:instrText xml:space="preserve"> ADDIN EN.CITE.DATA </w:instrText>
      </w:r>
      <w:r w:rsidRPr="0001178F">
        <w:rPr>
          <w:rFonts w:ascii="Times New Roman" w:hAnsi="Times New Roman" w:cs="Times New Roman"/>
          <w:szCs w:val="20"/>
          <w:lang w:val="en-US"/>
        </w:rPr>
      </w:r>
      <w:r w:rsidRPr="0001178F">
        <w:rPr>
          <w:rFonts w:ascii="Times New Roman" w:hAnsi="Times New Roman" w:cs="Times New Roman"/>
          <w:szCs w:val="20"/>
          <w:lang w:val="en-US"/>
        </w:rPr>
        <w:fldChar w:fldCharType="end"/>
      </w:r>
      <w:r w:rsidRPr="0001178F">
        <w:rPr>
          <w:rFonts w:ascii="Times New Roman" w:hAnsi="Times New Roman" w:cs="Times New Roman"/>
          <w:szCs w:val="20"/>
          <w:lang w:val="en-US"/>
        </w:rPr>
      </w:r>
      <w:r w:rsidRPr="0001178F">
        <w:rPr>
          <w:rFonts w:ascii="Times New Roman" w:hAnsi="Times New Roman" w:cs="Times New Roman"/>
          <w:szCs w:val="20"/>
          <w:lang w:val="en-US"/>
        </w:rPr>
        <w:fldChar w:fldCharType="separate"/>
      </w:r>
      <w:r w:rsidRPr="0001178F">
        <w:rPr>
          <w:rFonts w:ascii="Times New Roman" w:hAnsi="Times New Roman" w:cs="Times New Roman"/>
          <w:noProof/>
          <w:szCs w:val="20"/>
          <w:vertAlign w:val="superscript"/>
          <w:lang w:val="en-US"/>
        </w:rPr>
        <w:t>14,23</w:t>
      </w:r>
      <w:r w:rsidRPr="0001178F">
        <w:rPr>
          <w:rFonts w:ascii="Times New Roman" w:hAnsi="Times New Roman" w:cs="Times New Roman"/>
          <w:szCs w:val="20"/>
          <w:lang w:val="en-US"/>
        </w:rPr>
        <w:fldChar w:fldCharType="end"/>
      </w:r>
      <w:r w:rsidRPr="0001178F">
        <w:rPr>
          <w:rFonts w:ascii="Times New Roman" w:hAnsi="Times New Roman" w:cs="Times New Roman"/>
          <w:szCs w:val="20"/>
          <w:lang w:val="en-US"/>
        </w:rPr>
        <w:t>, unclear for 3 studies</w:t>
      </w:r>
      <w:r w:rsidRPr="0001178F">
        <w:rPr>
          <w:rFonts w:ascii="Times New Roman" w:hAnsi="Times New Roman" w:cs="Times New Roman"/>
          <w:szCs w:val="20"/>
          <w:lang w:val="en-US"/>
        </w:rPr>
        <w:fldChar w:fldCharType="begin">
          <w:fldData xml:space="preserve">PEVuZE5vdGU+PENpdGU+PEF1dGhvcj5BaWVsbG88L0F1dGhvcj48WWVhcj4yMDEwPC9ZZWFyPjxS
ZWNOdW0+MTI8L1JlY051bT48RGlzcGxheVRleHQ+PHN0eWxlIGZhY2U9InN1cGVyc2NyaXB0Ij4x
MywxNiwxNzwvc3R5bGU+PC9EaXNwbGF5VGV4dD48cmVjb3JkPjxyZWMtbnVtYmVyPjEyPC9yZWMt
bnVtYmVyPjxmb3JlaWduLWtleXM+PGtleSBhcHA9IkVOIiBkYi1pZD0iNTlhYWYycnhoNXQ5Zjhl
cGR4OTUyMmZxcGY5ejI5MDVlNTJwIiB0aW1lc3RhbXA9IjE1OTc5MTg0OTkiPjEyPC9rZXk+PC9m
b3JlaWduLWtleXM+PHJlZi10eXBlIG5hbWU9IkpvdXJuYWwgQXJ0aWNsZSI+MTc8L3JlZi10eXBl
Pjxjb250cmlidXRvcnM+PGF1dGhvcnM+PGF1dGhvcj5BaWVsbG8sIEEuIEUuPC9hdXRob3I+PGF1
dGhvcj5NdXJyYXksIEcuIEYuPC9hdXRob3I+PGF1dGhvcj5QZXJleiwgVi48L2F1dGhvcj48YXV0
aG9yPkNvdWxib3JuLCBSLiBNLjwvYXV0aG9yPjxhdXRob3I+RGF2aXMsIEIuIE0uPC9hdXRob3I+
PGF1dGhvcj5VZGRpbiwgTS48L2F1dGhvcj48YXV0aG9yPlNoYXksIEQuIEsuPC9hdXRob3I+PGF1
dGhvcj5XYXRlcm1hbiwgUy4gSC48L2F1dGhvcj48YXV0aG9yPk1vbnRvLCBBLiBTLjwvYXV0aG9y
PjwvYXV0aG9ycz48L2NvbnRyaWJ1dG9ycz48YXV0aC1hZGRyZXNzPkRlcGFydG1lbnQgb2YgRXBp
ZGVtaW9sb2d5LCBTY2hvb2wgb2YgUHVibGljIEhlYWx0aCwgVW5pdmVyc2l0eSBvZiBNaWNoaWdh
biwgQW5uIEFyYm9yLCBNaWNoaWdhbiwgVVNBLiBhaWVsbG9hQHVtaWNoLmVkdTwvYXV0aC1hZGRy
ZXNzPjx0aXRsZXM+PHRpdGxlPk1hc2sgdXNlLCBoYW5kIGh5Z2llbmUsIGFuZCBzZWFzb25hbCBp
bmZsdWVuemEtbGlrZSBpbGxuZXNzIGFtb25nIHlvdW5nIGFkdWx0czogYSByYW5kb21pemVkIGlu
dGVydmVudGlvbiB0cmlhbDwvdGl0bGU+PHNlY29uZGFyeS10aXRsZT5KIEluZmVjdCBEaXM8L3Nl
Y29uZGFyeS10aXRsZT48L3RpdGxlcz48cGVyaW9kaWNhbD48ZnVsbC10aXRsZT5KIEluZmVjdCBE
aXM8L2Z1bGwtdGl0bGU+PC9wZXJpb2RpY2FsPjxwYWdlcz40OTEtODwvcGFnZXM+PHZvbHVtZT4y
MDE8L3ZvbHVtZT48bnVtYmVyPjQ8L251bWJlcj48ZWRpdGlvbj4yMDEwLzAxLzIyPC9lZGl0aW9u
PjxrZXl3b3Jkcz48a2V5d29yZD5BZHVsdDwva2V5d29yZD48a2V5d29yZD5DaGktU3F1YXJlIERp
c3RyaWJ1dGlvbjwva2V5d29yZD48a2V5d29yZD5EaXNlYXNlIE91dGJyZWFrcy8qcHJldmVudGlv
biAmYW1wOyBjb250cm9sPC9rZXl3b3JkPjxrZXl3b3JkPkZlbWFsZTwva2V5d29yZD48a2V5d29y
ZD4qSGFuZCBEaXNpbmZlY3Rpb248L2tleXdvcmQ+PGtleXdvcmQ+SHVtYW5zPC9rZXl3b3JkPjxr
ZXl3b3JkPkluZmx1ZW56YSBBIFZpcnVzLCBIMU4xIFN1YnR5cGUvZ3Jvd3RoICZhbXA7IGRldmVs
b3BtZW50PC9rZXl3b3JkPjxrZXl3b3JkPkluZmx1ZW56YSwgSHVtYW4vZXBpZGVtaW9sb2d5Lypw
cmV2ZW50aW9uICZhbXA7IGNvbnRyb2wvdHJhbnNtaXNzaW9uL3Zpcm9sb2d5PC9rZXl3b3JkPjxr
ZXl3b3JkPkthcGxhbi1NZWllciBFc3RpbWF0ZTwva2V5d29yZD48a2V5d29yZD5NYWxlPC9rZXl3
b3JkPjxrZXl3b3JkPipSZXNwaXJhdG9yeSBQcm90ZWN0aXZlIERldmljZXM8L2tleXdvcmQ+PGtl
eXdvcmQ+U2Vhc29uczwva2V5d29yZD48a2V5d29yZD5TdHVkZW50czwva2V5d29yZD48a2V5d29y
ZD5Vbml2ZXJzaXRpZXM8L2tleXdvcmQ+PGtleXdvcmQ+WW91bmcgQWR1bHQ8L2tleXdvcmQ+PC9r
ZXl3b3Jkcz48ZGF0ZXM+PHllYXI+MjAxMDwveWVhcj48cHViLWRhdGVzPjxkYXRlPkZlYiAxNTwv
ZGF0ZT48L3B1Yi1kYXRlcz48L2RhdGVzPjxpc2JuPjAwMjItMTg5OTwvaXNibj48YWNjZXNzaW9u
LW51bT4yMDA4ODY5MDwvYWNjZXNzaW9uLW51bT48dXJscz48L3VybHM+PGVsZWN0cm9uaWMtcmVz
b3VyY2UtbnVtPjEwLjEwODYvNjUwMzk2PC9lbGVjdHJvbmljLXJlc291cmNlLW51bT48cmVtb3Rl
LWRhdGFiYXNlLXByb3ZpZGVyPk5MTTwvcmVtb3RlLWRhdGFiYXNlLXByb3ZpZGVyPjxsYW5ndWFn
ZT5lbmc8L2xhbmd1YWdlPjwvcmVjb3JkPjwvQ2l0ZT48Q2l0ZT48QXV0aG9yPkNvd2xpbmc8L0F1
dGhvcj48WWVhcj4yMDA5PC9ZZWFyPjxSZWNOdW0+OTwvUmVjTnVtPjxyZWNvcmQ+PHJlYy1udW1i
ZXI+OTwvcmVjLW51bWJlcj48Zm9yZWlnbi1rZXlzPjxrZXkgYXBwPSJFTiIgZGItaWQ9IjU5YWFm
MnJ4aDV0OWY4ZXBkeDk1MjJmcXBmOXoyOTA1ZTUycCIgdGltZXN0YW1wPSIxNTk3OTE4NDk4Ij45
PC9rZXk+PC9mb3JlaWduLWtleXM+PHJlZi10eXBlIG5hbWU9IkpvdXJuYWwgQXJ0aWNsZSI+MTc8
L3JlZi10eXBlPjxjb250cmlidXRvcnM+PGF1dGhvcnM+PGF1dGhvcj5Db3dsaW5nLCBCLiBKLjwv
YXV0aG9yPjxhdXRob3I+Q2hhbiwgSy4gSC48L2F1dGhvcj48YXV0aG9yPkZhbmcsIFYuIEouPC9h
dXRob3I+PGF1dGhvcj5DaGVuZywgQy4gSy48L2F1dGhvcj48YXV0aG9yPkZ1bmcsIFIuIE8uPC9h
dXRob3I+PGF1dGhvcj5XYWksIFcuPC9hdXRob3I+PGF1dGhvcj5TaW4sIEouPC9hdXRob3I+PGF1
dGhvcj5TZXRvLCBXLiBILjwvYXV0aG9yPjxhdXRob3I+WXVuZywgUi48L2F1dGhvcj48YXV0aG9y
PkNodSwgRC4gVy48L2F1dGhvcj48YXV0aG9yPkNoaXUsIEIuIEMuPC9hdXRob3I+PGF1dGhvcj5M
ZWUsIFAuIFcuPC9hdXRob3I+PGF1dGhvcj5DaGl1LCBNLiBDLjwvYXV0aG9yPjxhdXRob3I+TGVl
LCBILiBDLjwvYXV0aG9yPjxhdXRob3I+VXlla2ksIFQuIE0uPC9hdXRob3I+PGF1dGhvcj5Ib3Vj
aywgUC4gTS48L2F1dGhvcj48YXV0aG9yPlBlaXJpcywgSi4gUy48L2F1dGhvcj48YXV0aG9yPkxl
dW5nLCBHLiBNLjwvYXV0aG9yPjwvYXV0aG9ycz48L2NvbnRyaWJ1dG9ycz48YXV0aC1hZGRyZXNz
PlNjaG9vbCBvZiBQdWJsaWMgSGVhbHRoIGFuZCBVbml2ZXJzaXR5IG9mIEhvbmcgS29uZywgQ3li
ZXJwb3J0IDMsIFBva2Z1bGFtLCBIb25nIEtvbmcgU0FSLiBiY293bGluZ0Boa3UuaGs8L2F1dGgt
YWRkcmVzcz48dGl0bGVzPjx0aXRsZT5GYWNlbWFza3MgYW5kIGhhbmQgaHlnaWVuZSB0byBwcmV2
ZW50IGluZmx1ZW56YSB0cmFuc21pc3Npb24gaW4gaG91c2Vob2xkczogYSBjbHVzdGVyIHJhbmRv
bWl6ZWQgdHJpYWw8L3RpdGxlPjxzZWNvbmRhcnktdGl0bGU+QW5uIEludGVybiBNZWQ8L3NlY29u
ZGFyeS10aXRsZT48L3RpdGxlcz48cGVyaW9kaWNhbD48ZnVsbC10aXRsZT5Bbm4gSW50ZXJuIE1l
ZDwvZnVsbC10aXRsZT48L3BlcmlvZGljYWw+PHBhZ2VzPjQzNy00NjwvcGFnZXM+PHZvbHVtZT4x
NTE8L3ZvbHVtZT48bnVtYmVyPjc8L251bWJlcj48ZWRpdGlvbj4yMDA5LzA4LzA1PC9lZGl0aW9u
PjxrZXl3b3Jkcz48a2V5d29yZD5BZG9sZXNjZW50PC9rZXl3b3JkPjxrZXl3b3JkPkFkdWx0PC9r
ZXl3b3JkPjxrZXl3b3JkPkNoaWxkPC9rZXl3b3JkPjxrZXl3b3JkPkNoaWxkLCBQcmVzY2hvb2w8
L2tleXdvcmQ+PGtleXdvcmQ+RmFtaWx5IENoYXJhY3RlcmlzdGljczwva2V5d29yZD48a2V5d29y
ZD4qSGFuZCBEaXNpbmZlY3Rpb248L2tleXdvcmQ+PGtleXdvcmQ+SG9uZyBLb25nL2VwaWRlbWlv
bG9neTwva2V5d29yZD48a2V5d29yZD5IdW1hbnM8L2tleXdvcmQ+PGtleXdvcmQ+SW5mbHVlbnph
IEEgdmlydXMvaXNvbGF0aW9uICZhbXA7IHB1cmlmaWNhdGlvbjwva2V5d29yZD48a2V5d29yZD5J
bmZsdWVuemEgQiB2aXJ1cy9pc29sYXRpb24gJmFtcDsgcHVyaWZpY2F0aW9uPC9rZXl3b3JkPjxr
ZXl3b3JkPkluZmx1ZW56YSwgSHVtYW4vZGlhZ25vc2lzLypwcmV2ZW50aW9uICZhbXA7IGNvbnRy
b2wvdHJhbnNtaXNzaW9uPC9rZXl3b3JkPjxrZXl3b3JkPk1hbGU8L2tleXdvcmQ+PGtleXdvcmQ+
Kk1hc2tzPC9rZXl3b3JkPjxrZXl3b3JkPk1pZGRsZSBBZ2VkPC9rZXl3b3JkPjxrZXl3b3JkPlBh
dGllbnQgQ29tcGxpYW5jZTwva2V5d29yZD48a2V5d29yZD5QYXRpZW50IEVkdWNhdGlvbiBhcyBU
b3BpYzwva2V5d29yZD48a2V5d29yZD5Qcm9zcGVjdGl2ZSBTdHVkaWVzPC9rZXl3b3JkPjxrZXl3
b3JkPlJldmVyc2UgVHJhbnNjcmlwdGFzZSBQb2x5bWVyYXNlIENoYWluIFJlYWN0aW9uPC9rZXl3
b3JkPjxrZXl3b3JkPlJpc2sgRmFjdG9yczwva2V5d29yZD48a2V5d29yZD5UaW1lIEZhY3RvcnM8
L2tleXdvcmQ+PGtleXdvcmQ+WW91bmcgQWR1bHQ8L2tleXdvcmQ+PC9rZXl3b3Jkcz48ZGF0ZXM+
PHllYXI+MjAwOTwveWVhcj48cHViLWRhdGVzPjxkYXRlPk9jdCA2PC9kYXRlPjwvcHViLWRhdGVz
PjwvZGF0ZXM+PGlzYm4+MDAwMy00ODE5PC9pc2JuPjxhY2Nlc3Npb24tbnVtPjE5NjUyMTcyPC9h
Y2Nlc3Npb24tbnVtPjx1cmxzPjwvdXJscz48ZWxlY3Ryb25pYy1yZXNvdXJjZS1udW0+MTAuNzMy
Ni8wMDAzLTQ4MTktMTUxLTctMjAwOTEwMDYwLTAwMTQyPC9lbGVjdHJvbmljLXJlc291cmNlLW51
bT48cmVtb3RlLWRhdGFiYXNlLXByb3ZpZGVyPk5MTTwvcmVtb3RlLWRhdGFiYXNlLXByb3ZpZGVy
PjxsYW5ndWFnZT5lbmc8L2xhbmd1YWdlPjwvcmVjb3JkPjwvQ2l0ZT48Q2l0ZT48QXV0aG9yPkNv
d2xpbmc8L0F1dGhvcj48WWVhcj4yMDA4PC9ZZWFyPjxSZWNOdW0+ODwvUmVjTnVtPjxyZWNvcmQ+
PHJlYy1udW1iZXI+ODwvcmVjLW51bWJlcj48Zm9yZWlnbi1rZXlzPjxrZXkgYXBwPSJFTiIgZGIt
aWQ9IjU5YWFmMnJ4aDV0OWY4ZXBkeDk1MjJmcXBmOXoyOTA1ZTUycCIgdGltZXN0YW1wPSIxNTk3
OTE4NDk4Ij44PC9rZXk+PC9mb3JlaWduLWtleXM+PHJlZi10eXBlIG5hbWU9IkpvdXJuYWwgQXJ0
aWNsZSI+MTc8L3JlZi10eXBlPjxjb250cmlidXRvcnM+PGF1dGhvcnM+PGF1dGhvcj5Db3dsaW5n
LCBCLiBKLjwvYXV0aG9yPjxhdXRob3I+RnVuZywgUi4gTy48L2F1dGhvcj48YXV0aG9yPkNoZW5n
LCBDLiBLLjwvYXV0aG9yPjxhdXRob3I+RmFuZywgVi4gSi48L2F1dGhvcj48YXV0aG9yPkNoYW4s
IEsuIEguPC9hdXRob3I+PGF1dGhvcj5TZXRvLCBXLiBILjwvYXV0aG9yPjxhdXRob3I+WXVuZywg
Ui48L2F1dGhvcj48YXV0aG9yPkNoaXUsIEIuPC9hdXRob3I+PGF1dGhvcj5MZWUsIFAuPC9hdXRo
b3I+PGF1dGhvcj5VeWVraSwgVC4gTS48L2F1dGhvcj48YXV0aG9yPmV0IGFsLiw8L2F1dGhvcj48
L2F1dGhvcnM+PC9jb250cmlidXRvcnM+PHRpdGxlcz48dGl0bGU+UHJlbGltaW5hcnkgZmluZGlu
Z3Mgb2YgYSByYW5kb21pemVkIHRyaWFsIG9mIG5vbi1waGFybWFjZXV0aWNhbCBpbnRlcnZlbnRp
b25zIHRvIHByZXZlbnQgaW5mbHVlbnphIHRyYW5zbWlzc2lvbiBpbiBob3VzZWhvbGRzPC90aXRs
ZT48c2Vjb25kYXJ5LXRpdGxlPlBsb1Mgb25lPC9zZWNvbmRhcnktdGl0bGU+PC90aXRsZXM+PHBl
cmlvZGljYWw+PGZ1bGwtdGl0bGU+UExvUyBPbmU8L2Z1bGwtdGl0bGU+PC9wZXJpb2RpY2FsPjxw
YWdlcz5lMjEwMTwvcGFnZXM+PHZvbHVtZT4zPC92b2x1bWU+PG51bWJlcj41PC9udW1iZXI+PGtl
eXdvcmRzPjxrZXl3b3JkPippbmZlY3Rpb24gcHJldmVudGlvbjwva2V5d29yZD48a2V5d29yZD4q
aW5mbHVlbnphL2RpIFtEaWFnbm9zaXNdPC9rZXl3b3JkPjxrZXl3b3JkPippbmZsdWVuemEvZHQg
W0RydWcgVGhlcmFweV08L2tleXdvcmQ+PGtleXdvcmQ+KmluZmx1ZW56YS9wYyBbUHJldmVudGlv
bl08L2tleXdvcmQ+PGtleXdvcmQ+QWRvbGVzY2VudDwva2V5d29yZD48a2V5d29yZD5BZHVsdDwv
a2V5d29yZD48a2V5d29yZD5BbWFudGFkaW5lPC9rZXl3b3JkPjxrZXl3b3JkPkFuaW1hbHM8L2tl
eXdvcmQ+PGtleXdvcmQ+QW50aXZpcnVzIGFnZW50PC9rZXl3b3JkPjxrZXl3b3JkPkFydGljbGU8
L2tleXdvcmQ+PGtleXdvcmQ+Qm9keSBUZW1wZXJhdHVyZTwva2V5d29yZD48a2V5d29yZD5DZWxs
IExpbmU8L2tleXdvcmQ+PGtleXdvcmQ+Q2hpbGQ8L2tleXdvcmQ+PGtleXdvcmQ+Q2hpbGQsIFBy
ZXNjaG9vbDwva2V5d29yZD48a2V5d29yZD5DbGluaWNhbCB0cmlhbDwva2V5d29yZD48a2V5d29y
ZD5Db250cm9sbGVkIGNsaW5pY2FsIHRyaWFsPC9rZXl3b3JkPjxrZXl3b3JkPkNvbnRyb2xsZWQg
c3R1ZHk8L2tleXdvcmQ+PGtleXdvcmQ+RGVtb2dyYXBoeTwva2V5d29yZD48a2V5d29yZD5Eb2dz
PC9rZXl3b3JkPjxrZXl3b3JkPkZhY2UgbWFzazwva2V5d29yZD48a2V5d29yZD5GYW1pbHkgQ2hh
cmFjdGVyaXN0aWNzPC9rZXl3b3JkPjxrZXl3b3JkPkZlbWFsZTwva2V5d29yZD48a2V5d29yZD5G
b2xsb3cgdXA8L2tleXdvcmQ+PGtleXdvcmQ+SGFuZCBEaXNpbmZlY3Rpb248L2tleXdvcmQ+PGtl
eXdvcmQ+SGFuZCB3YXNoaW5nPC9rZXl3b3JkPjxrZXl3b3JkPkhvbmcgS29uZzwva2V5d29yZD48
a2V5d29yZD5Ib25nIEtvbmcgW2VwaWRlbWlvbG9neV08L2tleXdvcmQ+PGtleXdvcmQ+SG91c2Vo
b2xkPC9rZXl3b3JkPjxrZXl3b3JkPkh1bWFuPC9rZXl3b3JkPjxrZXl3b3JkPkh1bWFuczwva2V5
d29yZD48a2V5d29yZD5IeWdpZW5lPC9rZXl3b3JkPjxrZXl3b3JkPkluZmVjdGlvbiBjb250cm9s
PC9rZXl3b3JkPjxrZXl3b3JkPkluZmVjdGlvbiBzZW5zaXRpdml0eTwva2V5d29yZD48a2V5d29y
ZD5JbmZsdWVuemEgdmFjY2luZS9kdCBbRHJ1ZyBUaGVyYXB5XTwva2V5d29yZD48a2V5d29yZD5J
bmZsdWVuemEgdmlydXMgQTwva2V5d29yZD48a2V5d29yZD5JbmZsdWVuemEgdmlydXMgQjwva2V5
d29yZD48a2V5d29yZD5JbmZsdWVuemEsIEh1bWFuIFtlcGlkZW1pb2xvZ3ksICpwcmV2ZW50aW9u
ICZhbXA7IGNvbnRyb2wsICp0cmFuc21pc3Npb25dPC9rZXl3b3JkPjxrZXl3b3JkPktpZG5leTwv
a2V5d29yZD48a2V5d29yZD5MYWJvcmF0b3J5IGRpYWdub3Npczwva2V5d29yZD48a2V5d29yZD5N
YWpvciBjbGluaWNhbCBzdHVkeTwva2V5d29yZD48a2V5d29yZD5NYWxlPC9rZXl3b3JkPjxrZXl3
b3JkPk1hc2tzIFsqc3RhdGlzdGljcyAmYW1wOyBudW1lcmljYWwgZGF0YV08L2tleXdvcmQ+PGtl
eXdvcmQ+TmFzYWwgTXVjb3NhIFt2aXJvbG9neV08L2tleXdvcmQ+PGtleXdvcmQ+Tm9zZSBzbWVh
cjwva2V5d29yZD48a2V5d29yZD5Pc2VsdGFtaXZpcjwva2V5d29yZD48a2V5d29yZD5PdXRwYXRp
ZW50czwva2V5d29yZD48a2V5d29yZD5QYXRpZW50IGNvbXBsaWFuY2U8L2tleXdvcmQ+PGtleXdv
cmQ+UGVyc29uYWwgaHlnaWVuZTwva2V5d29yZD48a2V5d29yZD5QaWxvdCBzdHVkeTwva2V5d29y
ZD48a2V5d29yZD5SYW5kb21pemVkIGNvbnRyb2xsZWQgdHJpYWw8L2tleXdvcmQ+PGtleXdvcmQ+
U2FtcGxlIFNpemU8L2tleXdvcmQ+PGtleXdvcmQ+U2VsZiByZXBvcnQ8L2tleXdvcmQ+PGtleXdv
cmQ+VGhyb2F0IGN1bHR1cmU8L2tleXdvcmQ+PGtleXdvcmQ+VmlydXMgY3VsdHVyZTwva2V5d29y
ZD48a2V5d29yZD5WaXJ1cyBzdHJhaW48L2tleXdvcmQ+PGtleXdvcmQ+VmlydXMgdHJhbnNtaXNz
aW9uPC9rZXl3b3JkPjwva2V5d29yZHM+PGRhdGVzPjx5ZWFyPjIwMDg8L3llYXI+PC9kYXRlcz48
YWNjZXNzaW9uLW51bT5DTi0wMDY0ODM5NDwvYWNjZXNzaW9uLW51bT48d29yay10eXBlPkpvdXJu
YWwgQXJ0aWNsZTsgUmFuZG9taXplZCBDb250cm9sbGVkIFRyaWFsOyBSZXNlYXJjaCBTdXBwb3J0
LCBOb27igJBVLlMuIEdvdiZhcG9zO3Q7IFJlc2VhcmNoIFN1cHBvcnQsIFUuUy4gR292JmFwb3M7
dCwgUC5ILlMuPC93b3JrLXR5cGU+PHVybHM+PHJlbGF0ZWQtdXJscz48dXJsPmh0dHBzOi8vd3d3
LmNvY2hyYW5lbGlicmFyeS5jb20vY2VudHJhbC9kb2kvMTAuMTAwMi9jZW50cmFsL0NOLTAwNjQ4
Mzk0L2Z1bGw8L3VybD48L3JlbGF0ZWQtdXJscz48L3VybHM+PGN1c3RvbTM+UFVCTUVEIDE4NDYx
MTgyLEVNQkFTRSAzNTIwMjUwOTc8L2N1c3RvbTM+PGVsZWN0cm9uaWMtcmVzb3VyY2UtbnVtPjEw
LjEzNzEvam91cm5hbC5wb25lLjAwMDIxMDE8L2VsZWN0cm9uaWMtcmVzb3VyY2UtbnVtPjwvcmVj
b3JkPjwvQ2l0ZT48L0VuZE5vdGU+
</w:fldData>
        </w:fldChar>
      </w:r>
      <w:r w:rsidRPr="0001178F">
        <w:rPr>
          <w:rFonts w:ascii="Times New Roman" w:hAnsi="Times New Roman" w:cs="Times New Roman"/>
          <w:szCs w:val="20"/>
          <w:lang w:val="en-US"/>
        </w:rPr>
        <w:instrText xml:space="preserve"> ADDIN EN.CITE </w:instrText>
      </w:r>
      <w:r w:rsidRPr="0001178F">
        <w:rPr>
          <w:rFonts w:ascii="Times New Roman" w:hAnsi="Times New Roman" w:cs="Times New Roman"/>
          <w:szCs w:val="20"/>
          <w:lang w:val="en-US"/>
        </w:rPr>
        <w:fldChar w:fldCharType="begin">
          <w:fldData xml:space="preserve">PEVuZE5vdGU+PENpdGU+PEF1dGhvcj5BaWVsbG88L0F1dGhvcj48WWVhcj4yMDEwPC9ZZWFyPjxS
ZWNOdW0+MTI8L1JlY051bT48RGlzcGxheVRleHQ+PHN0eWxlIGZhY2U9InN1cGVyc2NyaXB0Ij4x
MywxNiwxNzwvc3R5bGU+PC9EaXNwbGF5VGV4dD48cmVjb3JkPjxyZWMtbnVtYmVyPjEyPC9yZWMt
bnVtYmVyPjxmb3JlaWduLWtleXM+PGtleSBhcHA9IkVOIiBkYi1pZD0iNTlhYWYycnhoNXQ5Zjhl
cGR4OTUyMmZxcGY5ejI5MDVlNTJwIiB0aW1lc3RhbXA9IjE1OTc5MTg0OTkiPjEyPC9rZXk+PC9m
b3JlaWduLWtleXM+PHJlZi10eXBlIG5hbWU9IkpvdXJuYWwgQXJ0aWNsZSI+MTc8L3JlZi10eXBl
Pjxjb250cmlidXRvcnM+PGF1dGhvcnM+PGF1dGhvcj5BaWVsbG8sIEEuIEUuPC9hdXRob3I+PGF1
dGhvcj5NdXJyYXksIEcuIEYuPC9hdXRob3I+PGF1dGhvcj5QZXJleiwgVi48L2F1dGhvcj48YXV0
aG9yPkNvdWxib3JuLCBSLiBNLjwvYXV0aG9yPjxhdXRob3I+RGF2aXMsIEIuIE0uPC9hdXRob3I+
PGF1dGhvcj5VZGRpbiwgTS48L2F1dGhvcj48YXV0aG9yPlNoYXksIEQuIEsuPC9hdXRob3I+PGF1
dGhvcj5XYXRlcm1hbiwgUy4gSC48L2F1dGhvcj48YXV0aG9yPk1vbnRvLCBBLiBTLjwvYXV0aG9y
PjwvYXV0aG9ycz48L2NvbnRyaWJ1dG9ycz48YXV0aC1hZGRyZXNzPkRlcGFydG1lbnQgb2YgRXBp
ZGVtaW9sb2d5LCBTY2hvb2wgb2YgUHVibGljIEhlYWx0aCwgVW5pdmVyc2l0eSBvZiBNaWNoaWdh
biwgQW5uIEFyYm9yLCBNaWNoaWdhbiwgVVNBLiBhaWVsbG9hQHVtaWNoLmVkdTwvYXV0aC1hZGRy
ZXNzPjx0aXRsZXM+PHRpdGxlPk1hc2sgdXNlLCBoYW5kIGh5Z2llbmUsIGFuZCBzZWFzb25hbCBp
bmZsdWVuemEtbGlrZSBpbGxuZXNzIGFtb25nIHlvdW5nIGFkdWx0czogYSByYW5kb21pemVkIGlu
dGVydmVudGlvbiB0cmlhbDwvdGl0bGU+PHNlY29uZGFyeS10aXRsZT5KIEluZmVjdCBEaXM8L3Nl
Y29uZGFyeS10aXRsZT48L3RpdGxlcz48cGVyaW9kaWNhbD48ZnVsbC10aXRsZT5KIEluZmVjdCBE
aXM8L2Z1bGwtdGl0bGU+PC9wZXJpb2RpY2FsPjxwYWdlcz40OTEtODwvcGFnZXM+PHZvbHVtZT4y
MDE8L3ZvbHVtZT48bnVtYmVyPjQ8L251bWJlcj48ZWRpdGlvbj4yMDEwLzAxLzIyPC9lZGl0aW9u
PjxrZXl3b3Jkcz48a2V5d29yZD5BZHVsdDwva2V5d29yZD48a2V5d29yZD5DaGktU3F1YXJlIERp
c3RyaWJ1dGlvbjwva2V5d29yZD48a2V5d29yZD5EaXNlYXNlIE91dGJyZWFrcy8qcHJldmVudGlv
biAmYW1wOyBjb250cm9sPC9rZXl3b3JkPjxrZXl3b3JkPkZlbWFsZTwva2V5d29yZD48a2V5d29y
ZD4qSGFuZCBEaXNpbmZlY3Rpb248L2tleXdvcmQ+PGtleXdvcmQ+SHVtYW5zPC9rZXl3b3JkPjxr
ZXl3b3JkPkluZmx1ZW56YSBBIFZpcnVzLCBIMU4xIFN1YnR5cGUvZ3Jvd3RoICZhbXA7IGRldmVs
b3BtZW50PC9rZXl3b3JkPjxrZXl3b3JkPkluZmx1ZW56YSwgSHVtYW4vZXBpZGVtaW9sb2d5Lypw
cmV2ZW50aW9uICZhbXA7IGNvbnRyb2wvdHJhbnNtaXNzaW9uL3Zpcm9sb2d5PC9rZXl3b3JkPjxr
ZXl3b3JkPkthcGxhbi1NZWllciBFc3RpbWF0ZTwva2V5d29yZD48a2V5d29yZD5NYWxlPC9rZXl3
b3JkPjxrZXl3b3JkPipSZXNwaXJhdG9yeSBQcm90ZWN0aXZlIERldmljZXM8L2tleXdvcmQ+PGtl
eXdvcmQ+U2Vhc29uczwva2V5d29yZD48a2V5d29yZD5TdHVkZW50czwva2V5d29yZD48a2V5d29y
ZD5Vbml2ZXJzaXRpZXM8L2tleXdvcmQ+PGtleXdvcmQ+WW91bmcgQWR1bHQ8L2tleXdvcmQ+PC9r
ZXl3b3Jkcz48ZGF0ZXM+PHllYXI+MjAxMDwveWVhcj48cHViLWRhdGVzPjxkYXRlPkZlYiAxNTwv
ZGF0ZT48L3B1Yi1kYXRlcz48L2RhdGVzPjxpc2JuPjAwMjItMTg5OTwvaXNibj48YWNjZXNzaW9u
LW51bT4yMDA4ODY5MDwvYWNjZXNzaW9uLW51bT48dXJscz48L3VybHM+PGVsZWN0cm9uaWMtcmVz
b3VyY2UtbnVtPjEwLjEwODYvNjUwMzk2PC9lbGVjdHJvbmljLXJlc291cmNlLW51bT48cmVtb3Rl
LWRhdGFiYXNlLXByb3ZpZGVyPk5MTTwvcmVtb3RlLWRhdGFiYXNlLXByb3ZpZGVyPjxsYW5ndWFn
ZT5lbmc8L2xhbmd1YWdlPjwvcmVjb3JkPjwvQ2l0ZT48Q2l0ZT48QXV0aG9yPkNvd2xpbmc8L0F1
dGhvcj48WWVhcj4yMDA5PC9ZZWFyPjxSZWNOdW0+OTwvUmVjTnVtPjxyZWNvcmQ+PHJlYy1udW1i
ZXI+OTwvcmVjLW51bWJlcj48Zm9yZWlnbi1rZXlzPjxrZXkgYXBwPSJFTiIgZGItaWQ9IjU5YWFm
MnJ4aDV0OWY4ZXBkeDk1MjJmcXBmOXoyOTA1ZTUycCIgdGltZXN0YW1wPSIxNTk3OTE4NDk4Ij45
PC9rZXk+PC9mb3JlaWduLWtleXM+PHJlZi10eXBlIG5hbWU9IkpvdXJuYWwgQXJ0aWNsZSI+MTc8
L3JlZi10eXBlPjxjb250cmlidXRvcnM+PGF1dGhvcnM+PGF1dGhvcj5Db3dsaW5nLCBCLiBKLjwv
YXV0aG9yPjxhdXRob3I+Q2hhbiwgSy4gSC48L2F1dGhvcj48YXV0aG9yPkZhbmcsIFYuIEouPC9h
dXRob3I+PGF1dGhvcj5DaGVuZywgQy4gSy48L2F1dGhvcj48YXV0aG9yPkZ1bmcsIFIuIE8uPC9h
dXRob3I+PGF1dGhvcj5XYWksIFcuPC9hdXRob3I+PGF1dGhvcj5TaW4sIEouPC9hdXRob3I+PGF1
dGhvcj5TZXRvLCBXLiBILjwvYXV0aG9yPjxhdXRob3I+WXVuZywgUi48L2F1dGhvcj48YXV0aG9y
PkNodSwgRC4gVy48L2F1dGhvcj48YXV0aG9yPkNoaXUsIEIuIEMuPC9hdXRob3I+PGF1dGhvcj5M
ZWUsIFAuIFcuPC9hdXRob3I+PGF1dGhvcj5DaGl1LCBNLiBDLjwvYXV0aG9yPjxhdXRob3I+TGVl
LCBILiBDLjwvYXV0aG9yPjxhdXRob3I+VXlla2ksIFQuIE0uPC9hdXRob3I+PGF1dGhvcj5Ib3Vj
aywgUC4gTS48L2F1dGhvcj48YXV0aG9yPlBlaXJpcywgSi4gUy48L2F1dGhvcj48YXV0aG9yPkxl
dW5nLCBHLiBNLjwvYXV0aG9yPjwvYXV0aG9ycz48L2NvbnRyaWJ1dG9ycz48YXV0aC1hZGRyZXNz
PlNjaG9vbCBvZiBQdWJsaWMgSGVhbHRoIGFuZCBVbml2ZXJzaXR5IG9mIEhvbmcgS29uZywgQ3li
ZXJwb3J0IDMsIFBva2Z1bGFtLCBIb25nIEtvbmcgU0FSLiBiY293bGluZ0Boa3UuaGs8L2F1dGgt
YWRkcmVzcz48dGl0bGVzPjx0aXRsZT5GYWNlbWFza3MgYW5kIGhhbmQgaHlnaWVuZSB0byBwcmV2
ZW50IGluZmx1ZW56YSB0cmFuc21pc3Npb24gaW4gaG91c2Vob2xkczogYSBjbHVzdGVyIHJhbmRv
bWl6ZWQgdHJpYWw8L3RpdGxlPjxzZWNvbmRhcnktdGl0bGU+QW5uIEludGVybiBNZWQ8L3NlY29u
ZGFyeS10aXRsZT48L3RpdGxlcz48cGVyaW9kaWNhbD48ZnVsbC10aXRsZT5Bbm4gSW50ZXJuIE1l
ZDwvZnVsbC10aXRsZT48L3BlcmlvZGljYWw+PHBhZ2VzPjQzNy00NjwvcGFnZXM+PHZvbHVtZT4x
NTE8L3ZvbHVtZT48bnVtYmVyPjc8L251bWJlcj48ZWRpdGlvbj4yMDA5LzA4LzA1PC9lZGl0aW9u
PjxrZXl3b3Jkcz48a2V5d29yZD5BZG9sZXNjZW50PC9rZXl3b3JkPjxrZXl3b3JkPkFkdWx0PC9r
ZXl3b3JkPjxrZXl3b3JkPkNoaWxkPC9rZXl3b3JkPjxrZXl3b3JkPkNoaWxkLCBQcmVzY2hvb2w8
L2tleXdvcmQ+PGtleXdvcmQ+RmFtaWx5IENoYXJhY3RlcmlzdGljczwva2V5d29yZD48a2V5d29y
ZD4qSGFuZCBEaXNpbmZlY3Rpb248L2tleXdvcmQ+PGtleXdvcmQ+SG9uZyBLb25nL2VwaWRlbWlv
bG9neTwva2V5d29yZD48a2V5d29yZD5IdW1hbnM8L2tleXdvcmQ+PGtleXdvcmQ+SW5mbHVlbnph
IEEgdmlydXMvaXNvbGF0aW9uICZhbXA7IHB1cmlmaWNhdGlvbjwva2V5d29yZD48a2V5d29yZD5J
bmZsdWVuemEgQiB2aXJ1cy9pc29sYXRpb24gJmFtcDsgcHVyaWZpY2F0aW9uPC9rZXl3b3JkPjxr
ZXl3b3JkPkluZmx1ZW56YSwgSHVtYW4vZGlhZ25vc2lzLypwcmV2ZW50aW9uICZhbXA7IGNvbnRy
b2wvdHJhbnNtaXNzaW9uPC9rZXl3b3JkPjxrZXl3b3JkPk1hbGU8L2tleXdvcmQ+PGtleXdvcmQ+
Kk1hc2tzPC9rZXl3b3JkPjxrZXl3b3JkPk1pZGRsZSBBZ2VkPC9rZXl3b3JkPjxrZXl3b3JkPlBh
dGllbnQgQ29tcGxpYW5jZTwva2V5d29yZD48a2V5d29yZD5QYXRpZW50IEVkdWNhdGlvbiBhcyBU
b3BpYzwva2V5d29yZD48a2V5d29yZD5Qcm9zcGVjdGl2ZSBTdHVkaWVzPC9rZXl3b3JkPjxrZXl3
b3JkPlJldmVyc2UgVHJhbnNjcmlwdGFzZSBQb2x5bWVyYXNlIENoYWluIFJlYWN0aW9uPC9rZXl3
b3JkPjxrZXl3b3JkPlJpc2sgRmFjdG9yczwva2V5d29yZD48a2V5d29yZD5UaW1lIEZhY3RvcnM8
L2tleXdvcmQ+PGtleXdvcmQ+WW91bmcgQWR1bHQ8L2tleXdvcmQ+PC9rZXl3b3Jkcz48ZGF0ZXM+
PHllYXI+MjAwOTwveWVhcj48cHViLWRhdGVzPjxkYXRlPk9jdCA2PC9kYXRlPjwvcHViLWRhdGVz
PjwvZGF0ZXM+PGlzYm4+MDAwMy00ODE5PC9pc2JuPjxhY2Nlc3Npb24tbnVtPjE5NjUyMTcyPC9h
Y2Nlc3Npb24tbnVtPjx1cmxzPjwvdXJscz48ZWxlY3Ryb25pYy1yZXNvdXJjZS1udW0+MTAuNzMy
Ni8wMDAzLTQ4MTktMTUxLTctMjAwOTEwMDYwLTAwMTQyPC9lbGVjdHJvbmljLXJlc291cmNlLW51
bT48cmVtb3RlLWRhdGFiYXNlLXByb3ZpZGVyPk5MTTwvcmVtb3RlLWRhdGFiYXNlLXByb3ZpZGVy
PjxsYW5ndWFnZT5lbmc8L2xhbmd1YWdlPjwvcmVjb3JkPjwvQ2l0ZT48Q2l0ZT48QXV0aG9yPkNv
d2xpbmc8L0F1dGhvcj48WWVhcj4yMDA4PC9ZZWFyPjxSZWNOdW0+ODwvUmVjTnVtPjxyZWNvcmQ+
PHJlYy1udW1iZXI+ODwvcmVjLW51bWJlcj48Zm9yZWlnbi1rZXlzPjxrZXkgYXBwPSJFTiIgZGIt
aWQ9IjU5YWFmMnJ4aDV0OWY4ZXBkeDk1MjJmcXBmOXoyOTA1ZTUycCIgdGltZXN0YW1wPSIxNTk3
OTE4NDk4Ij44PC9rZXk+PC9mb3JlaWduLWtleXM+PHJlZi10eXBlIG5hbWU9IkpvdXJuYWwgQXJ0
aWNsZSI+MTc8L3JlZi10eXBlPjxjb250cmlidXRvcnM+PGF1dGhvcnM+PGF1dGhvcj5Db3dsaW5n
LCBCLiBKLjwvYXV0aG9yPjxhdXRob3I+RnVuZywgUi4gTy48L2F1dGhvcj48YXV0aG9yPkNoZW5n
LCBDLiBLLjwvYXV0aG9yPjxhdXRob3I+RmFuZywgVi4gSi48L2F1dGhvcj48YXV0aG9yPkNoYW4s
IEsuIEguPC9hdXRob3I+PGF1dGhvcj5TZXRvLCBXLiBILjwvYXV0aG9yPjxhdXRob3I+WXVuZywg
Ui48L2F1dGhvcj48YXV0aG9yPkNoaXUsIEIuPC9hdXRob3I+PGF1dGhvcj5MZWUsIFAuPC9hdXRo
b3I+PGF1dGhvcj5VeWVraSwgVC4gTS48L2F1dGhvcj48YXV0aG9yPmV0IGFsLiw8L2F1dGhvcj48
L2F1dGhvcnM+PC9jb250cmlidXRvcnM+PHRpdGxlcz48dGl0bGU+UHJlbGltaW5hcnkgZmluZGlu
Z3Mgb2YgYSByYW5kb21pemVkIHRyaWFsIG9mIG5vbi1waGFybWFjZXV0aWNhbCBpbnRlcnZlbnRp
b25zIHRvIHByZXZlbnQgaW5mbHVlbnphIHRyYW5zbWlzc2lvbiBpbiBob3VzZWhvbGRzPC90aXRs
ZT48c2Vjb25kYXJ5LXRpdGxlPlBsb1Mgb25lPC9zZWNvbmRhcnktdGl0bGU+PC90aXRsZXM+PHBl
cmlvZGljYWw+PGZ1bGwtdGl0bGU+UExvUyBPbmU8L2Z1bGwtdGl0bGU+PC9wZXJpb2RpY2FsPjxw
YWdlcz5lMjEwMTwvcGFnZXM+PHZvbHVtZT4zPC92b2x1bWU+PG51bWJlcj41PC9udW1iZXI+PGtl
eXdvcmRzPjxrZXl3b3JkPippbmZlY3Rpb24gcHJldmVudGlvbjwva2V5d29yZD48a2V5d29yZD4q
aW5mbHVlbnphL2RpIFtEaWFnbm9zaXNdPC9rZXl3b3JkPjxrZXl3b3JkPippbmZsdWVuemEvZHQg
W0RydWcgVGhlcmFweV08L2tleXdvcmQ+PGtleXdvcmQ+KmluZmx1ZW56YS9wYyBbUHJldmVudGlv
bl08L2tleXdvcmQ+PGtleXdvcmQ+QWRvbGVzY2VudDwva2V5d29yZD48a2V5d29yZD5BZHVsdDwv
a2V5d29yZD48a2V5d29yZD5BbWFudGFkaW5lPC9rZXl3b3JkPjxrZXl3b3JkPkFuaW1hbHM8L2tl
eXdvcmQ+PGtleXdvcmQ+QW50aXZpcnVzIGFnZW50PC9rZXl3b3JkPjxrZXl3b3JkPkFydGljbGU8
L2tleXdvcmQ+PGtleXdvcmQ+Qm9keSBUZW1wZXJhdHVyZTwva2V5d29yZD48a2V5d29yZD5DZWxs
IExpbmU8L2tleXdvcmQ+PGtleXdvcmQ+Q2hpbGQ8L2tleXdvcmQ+PGtleXdvcmQ+Q2hpbGQsIFBy
ZXNjaG9vbDwva2V5d29yZD48a2V5d29yZD5DbGluaWNhbCB0cmlhbDwva2V5d29yZD48a2V5d29y
ZD5Db250cm9sbGVkIGNsaW5pY2FsIHRyaWFsPC9rZXl3b3JkPjxrZXl3b3JkPkNvbnRyb2xsZWQg
c3R1ZHk8L2tleXdvcmQ+PGtleXdvcmQ+RGVtb2dyYXBoeTwva2V5d29yZD48a2V5d29yZD5Eb2dz
PC9rZXl3b3JkPjxrZXl3b3JkPkZhY2UgbWFzazwva2V5d29yZD48a2V5d29yZD5GYW1pbHkgQ2hh
cmFjdGVyaXN0aWNzPC9rZXl3b3JkPjxrZXl3b3JkPkZlbWFsZTwva2V5d29yZD48a2V5d29yZD5G
b2xsb3cgdXA8L2tleXdvcmQ+PGtleXdvcmQ+SGFuZCBEaXNpbmZlY3Rpb248L2tleXdvcmQ+PGtl
eXdvcmQ+SGFuZCB3YXNoaW5nPC9rZXl3b3JkPjxrZXl3b3JkPkhvbmcgS29uZzwva2V5d29yZD48
a2V5d29yZD5Ib25nIEtvbmcgW2VwaWRlbWlvbG9neV08L2tleXdvcmQ+PGtleXdvcmQ+SG91c2Vo
b2xkPC9rZXl3b3JkPjxrZXl3b3JkPkh1bWFuPC9rZXl3b3JkPjxrZXl3b3JkPkh1bWFuczwva2V5
d29yZD48a2V5d29yZD5IeWdpZW5lPC9rZXl3b3JkPjxrZXl3b3JkPkluZmVjdGlvbiBjb250cm9s
PC9rZXl3b3JkPjxrZXl3b3JkPkluZmVjdGlvbiBzZW5zaXRpdml0eTwva2V5d29yZD48a2V5d29y
ZD5JbmZsdWVuemEgdmFjY2luZS9kdCBbRHJ1ZyBUaGVyYXB5XTwva2V5d29yZD48a2V5d29yZD5J
bmZsdWVuemEgdmlydXMgQTwva2V5d29yZD48a2V5d29yZD5JbmZsdWVuemEgdmlydXMgQjwva2V5
d29yZD48a2V5d29yZD5JbmZsdWVuemEsIEh1bWFuIFtlcGlkZW1pb2xvZ3ksICpwcmV2ZW50aW9u
ICZhbXA7IGNvbnRyb2wsICp0cmFuc21pc3Npb25dPC9rZXl3b3JkPjxrZXl3b3JkPktpZG5leTwv
a2V5d29yZD48a2V5d29yZD5MYWJvcmF0b3J5IGRpYWdub3Npczwva2V5d29yZD48a2V5d29yZD5N
YWpvciBjbGluaWNhbCBzdHVkeTwva2V5d29yZD48a2V5d29yZD5NYWxlPC9rZXl3b3JkPjxrZXl3
b3JkPk1hc2tzIFsqc3RhdGlzdGljcyAmYW1wOyBudW1lcmljYWwgZGF0YV08L2tleXdvcmQ+PGtl
eXdvcmQ+TmFzYWwgTXVjb3NhIFt2aXJvbG9neV08L2tleXdvcmQ+PGtleXdvcmQ+Tm9zZSBzbWVh
cjwva2V5d29yZD48a2V5d29yZD5Pc2VsdGFtaXZpcjwva2V5d29yZD48a2V5d29yZD5PdXRwYXRp
ZW50czwva2V5d29yZD48a2V5d29yZD5QYXRpZW50IGNvbXBsaWFuY2U8L2tleXdvcmQ+PGtleXdv
cmQ+UGVyc29uYWwgaHlnaWVuZTwva2V5d29yZD48a2V5d29yZD5QaWxvdCBzdHVkeTwva2V5d29y
ZD48a2V5d29yZD5SYW5kb21pemVkIGNvbnRyb2xsZWQgdHJpYWw8L2tleXdvcmQ+PGtleXdvcmQ+
U2FtcGxlIFNpemU8L2tleXdvcmQ+PGtleXdvcmQ+U2VsZiByZXBvcnQ8L2tleXdvcmQ+PGtleXdv
cmQ+VGhyb2F0IGN1bHR1cmU8L2tleXdvcmQ+PGtleXdvcmQ+VmlydXMgY3VsdHVyZTwva2V5d29y
ZD48a2V5d29yZD5WaXJ1cyBzdHJhaW48L2tleXdvcmQ+PGtleXdvcmQ+VmlydXMgdHJhbnNtaXNz
aW9uPC9rZXl3b3JkPjwva2V5d29yZHM+PGRhdGVzPjx5ZWFyPjIwMDg8L3llYXI+PC9kYXRlcz48
YWNjZXNzaW9uLW51bT5DTi0wMDY0ODM5NDwvYWNjZXNzaW9uLW51bT48d29yay10eXBlPkpvdXJu
YWwgQXJ0aWNsZTsgUmFuZG9taXplZCBDb250cm9sbGVkIFRyaWFsOyBSZXNlYXJjaCBTdXBwb3J0
LCBOb27igJBVLlMuIEdvdiZhcG9zO3Q7IFJlc2VhcmNoIFN1cHBvcnQsIFUuUy4gR292JmFwb3M7
dCwgUC5ILlMuPC93b3JrLXR5cGU+PHVybHM+PHJlbGF0ZWQtdXJscz48dXJsPmh0dHBzOi8vd3d3
LmNvY2hyYW5lbGlicmFyeS5jb20vY2VudHJhbC9kb2kvMTAuMTAwMi9jZW50cmFsL0NOLTAwNjQ4
Mzk0L2Z1bGw8L3VybD48L3JlbGF0ZWQtdXJscz48L3VybHM+PGN1c3RvbTM+UFVCTUVEIDE4NDYx
MTgyLEVNQkFTRSAzNTIwMjUwOTc8L2N1c3RvbTM+PGVsZWN0cm9uaWMtcmVzb3VyY2UtbnVtPjEw
LjEzNzEvam91cm5hbC5wb25lLjAwMDIxMDE8L2VsZWN0cm9uaWMtcmVzb3VyY2UtbnVtPjwvcmVj
b3JkPjwvQ2l0ZT48L0VuZE5vdGU+
</w:fldData>
        </w:fldChar>
      </w:r>
      <w:r w:rsidRPr="0001178F">
        <w:rPr>
          <w:rFonts w:ascii="Times New Roman" w:hAnsi="Times New Roman" w:cs="Times New Roman"/>
          <w:szCs w:val="20"/>
          <w:lang w:val="en-US"/>
        </w:rPr>
        <w:instrText xml:space="preserve"> ADDIN EN.CITE.DATA </w:instrText>
      </w:r>
      <w:r w:rsidRPr="0001178F">
        <w:rPr>
          <w:rFonts w:ascii="Times New Roman" w:hAnsi="Times New Roman" w:cs="Times New Roman"/>
          <w:szCs w:val="20"/>
          <w:lang w:val="en-US"/>
        </w:rPr>
      </w:r>
      <w:r w:rsidRPr="0001178F">
        <w:rPr>
          <w:rFonts w:ascii="Times New Roman" w:hAnsi="Times New Roman" w:cs="Times New Roman"/>
          <w:szCs w:val="20"/>
          <w:lang w:val="en-US"/>
        </w:rPr>
        <w:fldChar w:fldCharType="end"/>
      </w:r>
      <w:r w:rsidRPr="0001178F">
        <w:rPr>
          <w:rFonts w:ascii="Times New Roman" w:hAnsi="Times New Roman" w:cs="Times New Roman"/>
          <w:szCs w:val="20"/>
          <w:lang w:val="en-US"/>
        </w:rPr>
      </w:r>
      <w:r w:rsidRPr="0001178F">
        <w:rPr>
          <w:rFonts w:ascii="Times New Roman" w:hAnsi="Times New Roman" w:cs="Times New Roman"/>
          <w:szCs w:val="20"/>
          <w:lang w:val="en-US"/>
        </w:rPr>
        <w:fldChar w:fldCharType="separate"/>
      </w:r>
      <w:r w:rsidRPr="0001178F">
        <w:rPr>
          <w:rFonts w:ascii="Times New Roman" w:hAnsi="Times New Roman" w:cs="Times New Roman"/>
          <w:noProof/>
          <w:szCs w:val="20"/>
          <w:vertAlign w:val="superscript"/>
          <w:lang w:val="en-US"/>
        </w:rPr>
        <w:t>13,16,17</w:t>
      </w:r>
      <w:r w:rsidRPr="0001178F">
        <w:rPr>
          <w:rFonts w:ascii="Times New Roman" w:hAnsi="Times New Roman" w:cs="Times New Roman"/>
          <w:szCs w:val="20"/>
          <w:lang w:val="en-US"/>
        </w:rPr>
        <w:fldChar w:fldCharType="end"/>
      </w:r>
      <w:r w:rsidRPr="0001178F">
        <w:rPr>
          <w:rFonts w:ascii="Times New Roman" w:hAnsi="Times New Roman" w:cs="Times New Roman"/>
          <w:szCs w:val="20"/>
          <w:lang w:val="en-US"/>
        </w:rPr>
        <w:t xml:space="preserve"> and not performed for the 3 other studies</w:t>
      </w:r>
      <w:r w:rsidRPr="0001178F">
        <w:rPr>
          <w:rFonts w:ascii="Times New Roman" w:hAnsi="Times New Roman" w:cs="Times New Roman"/>
          <w:szCs w:val="20"/>
          <w:lang w:val="en-US"/>
        </w:rPr>
        <w:fldChar w:fldCharType="begin">
          <w:fldData xml:space="preserve">PEVuZE5vdGU+PENpdGU+PEF1dGhvcj5CaXN3YXM8L0F1dGhvcj48WWVhcj4yMDE5PC9ZZWFyPjxS
ZWNOdW0+MTA8L1JlY051bT48RGlzcGxheVRleHQ+PHN0eWxlIGZhY2U9InN1cGVyc2NyaXB0Ij4x
NSwyMiwyNDwvc3R5bGU+PC9EaXNwbGF5VGV4dD48cmVjb3JkPjxyZWMtbnVtYmVyPjEwPC9yZWMt
bnVtYmVyPjxmb3JlaWduLWtleXM+PGtleSBhcHA9IkVOIiBkYi1pZD0iNTlhYWYycnhoNXQ5Zjhl
cGR4OTUyMmZxcGY5ejI5MDVlNTJwIiB0aW1lc3RhbXA9IjE1OTc5MTg0OTgiPjEwPC9rZXk+PC9m
b3JlaWduLWtleXM+PHJlZi10eXBlIG5hbWU9IkpvdXJuYWwgQXJ0aWNsZSI+MTc8L3JlZi10eXBl
Pjxjb250cmlidXRvcnM+PGF1dGhvcnM+PGF1dGhvcj5CaXN3YXMsIEQuPC9hdXRob3I+PGF1dGhv
cj5BaG1lZCwgTS48L2F1dGhvcj48YXV0aG9yPlJvZ3Vza2ksIEsuPC9hdXRob3I+PGF1dGhvcj5H
aG9zaCwgUC4gSy48L2F1dGhvcj48YXV0aG9yPlBhcnZlZW4sIFMuPC9hdXRob3I+PGF1dGhvcj5O
aXphbWUsIEYuIEEuPC9hdXRob3I+PGF1dGhvcj5SYWhtYW4sIE0uIFouPC9hdXRob3I+PGF1dGhv
cj5DaG93ZGh1cnksIEYuPC9hdXRob3I+PGF1dGhvcj5SYWhtYW4sIE0uPC9hdXRob3I+PGF1dGhv
cj5MdWJ5LCBTLiBQLjwvYXV0aG9yPjxhdXRob3I+U3R1cm0tUmFtaXJleiwgSy48L2F1dGhvcj48
YXV0aG9yPkl1bGlhbm8sIEEuIEQuPC9hdXRob3I+PC9hdXRob3JzPjwvY29udHJpYnV0b3JzPjxh
dXRoLWFkZHJlc3M+SW50ZXJuYXRpb25hbCBDZW50cmUgZm9yIERpYXJyaG9lYWwgRGlzZWFzZSBS
ZXNlYXJjaCwgQmFuZ2xhZGVzaCAoaWNkZHIsYiksIERoYWthLCBCYW5nbGFkZXNoLiYjeEQ7U2Fu
b2ZpIFVTIFNlcnZpY2VzIEluYy4sIENhbWJyaWRnZSwgTWFzc2FjaHVzZXR0cy4mI3hEO1RoZSBD
ZW50ZXJzIGZvciBEaXNlYXNlIENvbnRyb2wgYW5kIFByZXZlbnRpb24sIEF0bGFudGEsIEdlb3Jn
aWEuJiN4RDtJbnN0aXR1dGUgb2YgRXBpZGVtaW9sb2d5LCBEaXNlYXNlIENvbnRyb2wgYW5kIFJl
c2VhcmNoIChJRURDUiksIERoYWthLCBCYW5nbGFkZXNoLiYjeEQ7U3RhbmZvcmQgVW5pdmVyc2l0
eSwgU3RhbmZvcmQsIENhbGlmb3JuaWEuPC9hdXRoLWFkZHJlc3M+PHRpdGxlcz48dGl0bGU+RWZm
ZWN0aXZlbmVzcyBvZiBhIEJlaGF2aW9yIENoYW5nZSBJbnRlcnZlbnRpb24gd2l0aCBIYW5kIFNh
bml0aXplciBVc2UgYW5kIFJlc3BpcmF0b3J5IEh5Z2llbmUgaW4gUmVkdWNpbmcgTGFib3JhdG9y
eS1Db25maXJtZWQgSW5mbHVlbnphIGFtb25nIFNjaG9vbGNoaWxkcmVuIGluIEJhbmdsYWRlc2g6
IEEgQ2x1c3RlciBSYW5kb21pemVkIENvbnRyb2xsZWQgVHJpYWw8L3RpdGxlPjxzZWNvbmRhcnkt
dGl0bGU+QW0gSiBUcm9wIE1lZCBIeWc8L3NlY29uZGFyeS10aXRsZT48L3RpdGxlcz48cGVyaW9k
aWNhbD48ZnVsbC10aXRsZT5BbSBKIFRyb3AgTWVkIEh5ZzwvZnVsbC10aXRsZT48L3BlcmlvZGlj
YWw+PHBhZ2VzPjE0NDYtMTQ1NTwvcGFnZXM+PHZvbHVtZT4xMDE8L3ZvbHVtZT48bnVtYmVyPjY8
L251bWJlcj48ZWRpdGlvbj4yMDE5LzExLzA5PC9lZGl0aW9uPjxrZXl3b3Jkcz48a2V5d29yZD5C
YW5nbGFkZXNoPC9rZXl3b3JkPjxrZXl3b3JkPkNoaWxkPC9rZXl3b3JkPjxrZXl3b3JkPkNoaWxk
LCBQcmVzY2hvb2w8L2tleXdvcmQ+PGtleXdvcmQ+RmVtYWxlPC9rZXl3b3JkPjxrZXl3b3JkPipI
YW5kIERpc2luZmVjdGlvbjwva2V5d29yZD48a2V5d29yZD5IYW5kIFNhbml0aXplcnMvcGhhcm1h
Y29sb2d5PC9rZXl3b3JkPjxrZXl3b3JkPipIZWFsdGggQmVoYXZpb3I8L2tleXdvcmQ+PGtleXdv
cmQ+SHVtYW5zPC9rZXl3b3JkPjxrZXl3b3JkPkluY2lkZW5jZTwva2V5d29yZD48a2V5d29yZD5J
bmZsdWVuemEsIEh1bWFuL2RpYWdub3Npcy8qcHJldmVudGlvbiAmYW1wOyBjb250cm9sLyp0cmFu
c21pc3Npb248L2tleXdvcmQ+PGtleXdvcmQ+TWFsZTwva2V5d29yZD48a2V5d29yZD5TY2hvb2xz
PC9rZXl3b3JkPjxrZXl3b3JkPlNvYXBzL3BoYXJtYWNvbG9neTwva2V5d29yZD48a2V5d29yZD5T
dHVkZW50cy8qc3RhdGlzdGljcyAmYW1wOyBudW1lcmljYWwgZGF0YTwva2V5d29yZD48L2tleXdv
cmRzPjxkYXRlcz48eWVhcj4yMDE5PC95ZWFyPjxwdWItZGF0ZXM+PGRhdGU+RGVjPC9kYXRlPjwv
cHViLWRhdGVzPjwvZGF0ZXM+PGlzYm4+MDAwMi05NjM3PC9pc2JuPjxhY2Nlc3Npb24tbnVtPjMx
NzAxODYxPC9hY2Nlc3Npb24tbnVtPjx1cmxzPjwvdXJscz48Y3VzdG9tMj5QTUM2ODk2ODU1PC9j
dXN0b20yPjxlbGVjdHJvbmljLXJlc291cmNlLW51bT4xMC40MjY5L2FqdG1oLjE5LTAzNzY8L2Vs
ZWN0cm9uaWMtcmVzb3VyY2UtbnVtPjxyZW1vdGUtZGF0YWJhc2UtcHJvdmlkZXI+TkxNPC9yZW1v
dGUtZGF0YWJhc2UtcHJvdmlkZXI+PGxhbmd1YWdlPmVuZzwvbGFuZ3VhZ2U+PC9yZWNvcmQ+PC9D
aXRlPjxDaXRlPjxBdXRob3I+U3RlYmJpbnM8L0F1dGhvcj48WWVhcj4yMDExPC9ZZWFyPjxSZWNO
dW0+MzwvUmVjTnVtPjxyZWNvcmQ+PHJlYy1udW1iZXI+MzwvcmVjLW51bWJlcj48Zm9yZWlnbi1r
ZXlzPjxrZXkgYXBwPSJFTiIgZGItaWQ9IjU5YWFmMnJ4aDV0OWY4ZXBkeDk1MjJmcXBmOXoyOTA1
ZTUycCIgdGltZXN0YW1wPSIxNTk3OTE4NDk3Ij4zPC9rZXk+PC9mb3JlaWduLWtleXM+PHJlZi10
eXBlIG5hbWU9IkpvdXJuYWwgQXJ0aWNsZSI+MTc8L3JlZi10eXBlPjxjb250cmlidXRvcnM+PGF1
dGhvcnM+PGF1dGhvcj5TdGViYmlucywgUy48L2F1dGhvcj48YXV0aG9yPkN1bW1pbmdzLCBELiBB
LjwvYXV0aG9yPjxhdXRob3I+U3RhcmssIEouIEguPC9hdXRob3I+PGF1dGhvcj5WdWtvdGljaCwg
Qy48L2F1dGhvcj48YXV0aG9yPk1pdHJ1a2EsIEsuPC9hdXRob3I+PGF1dGhvcj5UaG9tcHNvbiwg
Vy48L2F1dGhvcj48YXV0aG9yPlJpbmFsZG8sIEMuPC9hdXRob3I+PGF1dGhvcj5Sb3RoLCBMLjwv
YXV0aG9yPjxhdXRob3I+V2FnbmVyLCBNLjwvYXV0aG9yPjxhdXRob3I+V2lzbmlld3NraSwgUy4g
Ui48L2F1dGhvcj48YXV0aG9yPkRhdG8sIFYuPC9hdXRob3I+PGF1dGhvcj5FbmcsIEguPC9hdXRo
b3I+PGF1dGhvcj5CdXJrZSwgRC4gUy48L2F1dGhvcj48L2F1dGhvcnM+PC9jb250cmlidXRvcnM+
PGF1dGgtYWRkcmVzcz5EZXBhcnRtZW50IG9mIEVwaWRlbWlvbG9neSwgR3JhZHVhdGUgU2Nob29s
IG9mIFB1YmxpYyBIZWFsdGgsIFVuaXZlcnNpdHkgb2YgUGl0dHNidXJnaCwgUGl0dHNidXJnaCwg
UEEgMTUyNjEsIFVTQS4gc3RlYmJpbnNAcGl0dC5lZHU8L2F1dGgtYWRkcmVzcz48dGl0bGVzPjx0
aXRsZT5SZWR1Y3Rpb24gaW4gdGhlIGluY2lkZW5jZSBvZiBpbmZsdWVuemEgQSBidXQgbm90IGlu
Zmx1ZW56YSBCIGFzc29jaWF0ZWQgd2l0aCB1c2Ugb2YgaGFuZCBzYW5pdGl6ZXIgYW5kIGNvdWdo
IGh5Z2llbmUgaW4gc2Nob29sczogYSByYW5kb21pemVkIGNvbnRyb2xsZWQgdHJpYWw8L3RpdGxl
PjxzZWNvbmRhcnktdGl0bGU+UGVkaWF0ciBJbmZlY3QgRGlzIEo8L3NlY29uZGFyeS10aXRsZT48
L3RpdGxlcz48cGVyaW9kaWNhbD48ZnVsbC10aXRsZT5QZWRpYXRyIEluZmVjdCBEaXMgSjwvZnVs
bC10aXRsZT48L3BlcmlvZGljYWw+PHBhZ2VzPjkyMS02PC9wYWdlcz48dm9sdW1lPjMwPC92b2x1
bWU+PG51bWJlcj4xMTwvbnVtYmVyPjxlZGl0aW9uPjIwMTEvMDYvMjI8L2VkaXRpb24+PGtleXdv
cmRzPjxrZXl3b3JkPkFic2VudGVlaXNtPC9rZXl3b3JkPjxrZXl3b3JkPkFkb2xlc2NlbnQ8L2tl
eXdvcmQ+PGtleXdvcmQ+Q2FzZS1Db250cm9sIFN0dWRpZXM8L2tleXdvcmQ+PGtleXdvcmQ+Q2hp
bGQ8L2tleXdvcmQ+PGtleXdvcmQ+Q2hpbGQsIFByZXNjaG9vbDwva2V5d29yZD48a2V5d29yZD5D
b3VnaC9wcmV2ZW50aW9uICZhbXA7IGNvbnRyb2w8L2tleXdvcmQ+PGtleXdvcmQ+RmVtYWxlPC9r
ZXl3b3JkPjxrZXl3b3JkPipIYW5kIERpc2luZmVjdGlvbjwva2V5d29yZD48a2V5d29yZD5IdW1h
bnM8L2tleXdvcmQ+PGtleXdvcmQ+SHlnaWVuZS9lZHVjYXRpb248L2tleXdvcmQ+PGtleXdvcmQ+
SW5jaWRlbmNlPC9rZXl3b3JkPjxrZXl3b3JkPkluZmx1ZW56YSBBIHZpcnVzLyppbW11bm9sb2d5
PC9rZXl3b3JkPjxrZXl3b3JkPkluZmx1ZW56YSBCIHZpcnVzLyppbW11bm9sb2d5PC9rZXl3b3Jk
PjxrZXl3b3JkPkluZmx1ZW56YSwgSHVtYW4vZXBpZGVtaW9sb2d5L2ltbXVub2xvZ3kvKnByZXZl
bnRpb24gJmFtcDsgY29udHJvbC92aXJvbG9neTwva2V5d29yZD48a2V5d29yZD5STkEsIFZpcmFs
L2FuYWx5c2lzPC9rZXl3b3JkPjxrZXl3b3JkPlJldmVyc2UgVHJhbnNjcmlwdGFzZSBQb2x5bWVy
YXNlIENoYWluIFJlYWN0aW9uPC9rZXl3b3JkPjxrZXl3b3JkPlNjaG9vbHM8L2tleXdvcmQ+PGtl
eXdvcmQ+U3R1ZGVudHM8L2tleXdvcmQ+PGtleXdvcmQ+VW5pdGVkIFN0YXRlczwva2V5d29yZD48
L2tleXdvcmRzPjxkYXRlcz48eWVhcj4yMDExPC95ZWFyPjxwdWItZGF0ZXM+PGRhdGU+Tm92PC9k
YXRlPjwvcHViLWRhdGVzPjwvZGF0ZXM+PGlzYm4+MDg5MS0zNjY4PC9pc2JuPjxhY2Nlc3Npb24t
bnVtPjIxNjkxMjQ1PC9hY2Nlc3Npb24tbnVtPjx1cmxzPjwvdXJscz48Y3VzdG9tMj5QTUMzNDcw
ODY4PC9jdXN0b20yPjxjdXN0b202Pk5JSE1TMzAwMTQ2PC9jdXN0b202PjxlbGVjdHJvbmljLXJl
c291cmNlLW51bT4xMC4xMDk3L0lORi4wYjAxM2UzMTgyMjE4NjU2PC9lbGVjdHJvbmljLXJlc291
cmNlLW51bT48cmVtb3RlLWRhdGFiYXNlLXByb3ZpZGVyPk5MTTwvcmVtb3RlLWRhdGFiYXNlLXBy
b3ZpZGVyPjxsYW5ndWFnZT5lbmc8L2xhbmd1YWdlPjwvcmVjb3JkPjwvQ2l0ZT48Q2l0ZT48QXV0
aG9yPlRhbGFhdDwvQXV0aG9yPjxZZWFyPjIwMTE8L1llYXI+PFJlY051bT4xPC9SZWNOdW0+PHJl
Y29yZD48cmVjLW51bWJlcj4xPC9yZWMtbnVtYmVyPjxmb3JlaWduLWtleXM+PGtleSBhcHA9IkVO
IiBkYi1pZD0iNTlhYWYycnhoNXQ5ZjhlcGR4OTUyMmZxcGY5ejI5MDVlNTJwIiB0aW1lc3RhbXA9
IjE1OTc5MTgzODMiPjE8L2tleT48L2ZvcmVpZ24ta2V5cz48cmVmLXR5cGUgbmFtZT0iSm91cm5h
bCBBcnRpY2xlIj4xNzwvcmVmLXR5cGU+PGNvbnRyaWJ1dG9ycz48YXV0aG9ycz48YXV0aG9yPlRh
bGFhdCwgTS48L2F1dGhvcj48YXV0aG9yPkFmaWZpLCBTLjwvYXV0aG9yPjxhdXRob3I+RHVlZ2Vy
LCBFLjwvYXV0aG9yPjxhdXRob3I+RWwtQXNocnksIE4uPC9hdXRob3I+PGF1dGhvcj5NYXJmaW4s
IEEuPC9hdXRob3I+PGF1dGhvcj5LYW5kZWVsLCBBLjwvYXV0aG9yPjxhdXRob3I+TW9oYXJlYiwg
RS48L2F1dGhvcj48YXV0aG9yPkVsLVNheWVkLCBOLjwvYXV0aG9yPjwvYXV0aG9ycz48L2NvbnRy
aWJ1dG9ycz48YXV0aC1hZGRyZXNzPlVTIE5hdmFsIE1lZGljYWwgUmVzZWFyY2ggVW5pdCBOby4g
MyAoTkFNUlUtMyksIENhaXJvLCBFZ3lwdC4gbWFoYS50YWxhYXQuY3RyLmVnQG1lZC5uYXZ5Lm1p
bDwvYXV0aC1hZGRyZXNzPjx0aXRsZXM+PHRpdGxlPkVmZmVjdHMgb2YgaGFuZCBoeWdpZW5lIGNh
bXBhaWducyBvbiBpbmNpZGVuY2Ugb2YgbGFib3JhdG9yeS1jb25maXJtZWQgaW5mbHVlbnphIGFu
ZCBhYnNlbnRlZWlzbSBpbiBzY2hvb2xjaGlsZHJlbiwgQ2Fpcm8sIEVneXB0PC90aXRsZT48c2Vj
b25kYXJ5LXRpdGxlPkVtZXJnIEluZmVjdCBEaXM8L3NlY29uZGFyeS10aXRsZT48L3RpdGxlcz48
cGVyaW9kaWNhbD48ZnVsbC10aXRsZT5FbWVyZyBJbmZlY3QgRGlzPC9mdWxsLXRpdGxlPjwvcGVy
aW9kaWNhbD48cGFnZXM+NjE5LTI1PC9wYWdlcz48dm9sdW1lPjE3PC92b2x1bWU+PG51bWJlcj40
PC9udW1iZXI+PGVkaXRpb24+MjAxMS8wNC8wODwvZWRpdGlvbj48a2V5d29yZHM+PGtleXdvcmQ+
KkFic2VudGVlaXNtPC9rZXl3b3JkPjxrZXl3b3JkPkNoaWxkPC9rZXl3b3JkPjxrZXl3b3JkPkVn
eXB0L2VwaWRlbWlvbG9neTwva2V5d29yZD48a2V5d29yZD5GZW1hbGU8L2tleXdvcmQ+PGtleXdv
cmQ+KkhhbmQgRGlzaW5mZWN0aW9uPC9rZXl3b3JkPjxrZXl3b3JkPkh1bWFuczwva2V5d29yZD48
a2V5d29yZD4qSHlnaWVuZS9lZHVjYXRpb248L2tleXdvcmQ+PGtleXdvcmQ+SW5jaWRlbmNlPC9r
ZXl3b3JkPjxrZXl3b3JkPkluZmx1ZW56YSwgSHVtYW4vZGlhZ25vc2lzL2VwaWRlbWlvbG9neS8q
cHJldmVudGlvbiAmYW1wOyBjb250cm9sPC9rZXl3b3JkPjxrZXl3b3JkPk1hbGU8L2tleXdvcmQ+
PGtleXdvcmQ+KlNjaG9vbHM8L2tleXdvcmQ+PGtleXdvcmQ+KlN0dWRlbnRzPC9rZXl3b3JkPjwv
a2V5d29yZHM+PGRhdGVzPjx5ZWFyPjIwMTE8L3llYXI+PHB1Yi1kYXRlcz48ZGF0ZT5BcHI8L2Rh
dGU+PC9wdWItZGF0ZXM+PC9kYXRlcz48aXNibj4xMDgwLTYwNDA8L2lzYm4+PGFjY2Vzc2lvbi1u
dW0+MjE0NzA0NTA8L2FjY2Vzc2lvbi1udW0+PHVybHM+PC91cmxzPjxjdXN0b20yPlBNQzMzNzc0
MTI8L2N1c3RvbTI+PGVsZWN0cm9uaWMtcmVzb3VyY2UtbnVtPjEwLjMyMDEvZWlkMTcwNC4xMDEz
NTM8L2VsZWN0cm9uaWMtcmVzb3VyY2UtbnVtPjxyZW1vdGUtZGF0YWJhc2UtcHJvdmlkZXI+TkxN
PC9yZW1vdGUtZGF0YWJhc2UtcHJvdmlkZXI+PGxhbmd1YWdlPmVuZzwvbGFuZ3VhZ2U+PC9yZWNv
cmQ+PC9DaXRlPjwvRW5kTm90ZT5=
</w:fldData>
        </w:fldChar>
      </w:r>
      <w:r w:rsidRPr="0001178F">
        <w:rPr>
          <w:rFonts w:ascii="Times New Roman" w:hAnsi="Times New Roman" w:cs="Times New Roman"/>
          <w:szCs w:val="20"/>
          <w:lang w:val="en-US"/>
        </w:rPr>
        <w:instrText xml:space="preserve"> ADDIN EN.CITE </w:instrText>
      </w:r>
      <w:r w:rsidRPr="0001178F">
        <w:rPr>
          <w:rFonts w:ascii="Times New Roman" w:hAnsi="Times New Roman" w:cs="Times New Roman"/>
          <w:szCs w:val="20"/>
          <w:lang w:val="en-US"/>
        </w:rPr>
        <w:fldChar w:fldCharType="begin">
          <w:fldData xml:space="preserve">PEVuZE5vdGU+PENpdGU+PEF1dGhvcj5CaXN3YXM8L0F1dGhvcj48WWVhcj4yMDE5PC9ZZWFyPjxS
ZWNOdW0+MTA8L1JlY051bT48RGlzcGxheVRleHQ+PHN0eWxlIGZhY2U9InN1cGVyc2NyaXB0Ij4x
NSwyMiwyNDwvc3R5bGU+PC9EaXNwbGF5VGV4dD48cmVjb3JkPjxyZWMtbnVtYmVyPjEwPC9yZWMt
bnVtYmVyPjxmb3JlaWduLWtleXM+PGtleSBhcHA9IkVOIiBkYi1pZD0iNTlhYWYycnhoNXQ5Zjhl
cGR4OTUyMmZxcGY5ejI5MDVlNTJwIiB0aW1lc3RhbXA9IjE1OTc5MTg0OTgiPjEwPC9rZXk+PC9m
b3JlaWduLWtleXM+PHJlZi10eXBlIG5hbWU9IkpvdXJuYWwgQXJ0aWNsZSI+MTc8L3JlZi10eXBl
Pjxjb250cmlidXRvcnM+PGF1dGhvcnM+PGF1dGhvcj5CaXN3YXMsIEQuPC9hdXRob3I+PGF1dGhv
cj5BaG1lZCwgTS48L2F1dGhvcj48YXV0aG9yPlJvZ3Vza2ksIEsuPC9hdXRob3I+PGF1dGhvcj5H
aG9zaCwgUC4gSy48L2F1dGhvcj48YXV0aG9yPlBhcnZlZW4sIFMuPC9hdXRob3I+PGF1dGhvcj5O
aXphbWUsIEYuIEEuPC9hdXRob3I+PGF1dGhvcj5SYWhtYW4sIE0uIFouPC9hdXRob3I+PGF1dGhv
cj5DaG93ZGh1cnksIEYuPC9hdXRob3I+PGF1dGhvcj5SYWhtYW4sIE0uPC9hdXRob3I+PGF1dGhv
cj5MdWJ5LCBTLiBQLjwvYXV0aG9yPjxhdXRob3I+U3R1cm0tUmFtaXJleiwgSy48L2F1dGhvcj48
YXV0aG9yPkl1bGlhbm8sIEEuIEQuPC9hdXRob3I+PC9hdXRob3JzPjwvY29udHJpYnV0b3JzPjxh
dXRoLWFkZHJlc3M+SW50ZXJuYXRpb25hbCBDZW50cmUgZm9yIERpYXJyaG9lYWwgRGlzZWFzZSBS
ZXNlYXJjaCwgQmFuZ2xhZGVzaCAoaWNkZHIsYiksIERoYWthLCBCYW5nbGFkZXNoLiYjeEQ7U2Fu
b2ZpIFVTIFNlcnZpY2VzIEluYy4sIENhbWJyaWRnZSwgTWFzc2FjaHVzZXR0cy4mI3hEO1RoZSBD
ZW50ZXJzIGZvciBEaXNlYXNlIENvbnRyb2wgYW5kIFByZXZlbnRpb24sIEF0bGFudGEsIEdlb3Jn
aWEuJiN4RDtJbnN0aXR1dGUgb2YgRXBpZGVtaW9sb2d5LCBEaXNlYXNlIENvbnRyb2wgYW5kIFJl
c2VhcmNoIChJRURDUiksIERoYWthLCBCYW5nbGFkZXNoLiYjeEQ7U3RhbmZvcmQgVW5pdmVyc2l0
eSwgU3RhbmZvcmQsIENhbGlmb3JuaWEuPC9hdXRoLWFkZHJlc3M+PHRpdGxlcz48dGl0bGU+RWZm
ZWN0aXZlbmVzcyBvZiBhIEJlaGF2aW9yIENoYW5nZSBJbnRlcnZlbnRpb24gd2l0aCBIYW5kIFNh
bml0aXplciBVc2UgYW5kIFJlc3BpcmF0b3J5IEh5Z2llbmUgaW4gUmVkdWNpbmcgTGFib3JhdG9y
eS1Db25maXJtZWQgSW5mbHVlbnphIGFtb25nIFNjaG9vbGNoaWxkcmVuIGluIEJhbmdsYWRlc2g6
IEEgQ2x1c3RlciBSYW5kb21pemVkIENvbnRyb2xsZWQgVHJpYWw8L3RpdGxlPjxzZWNvbmRhcnkt
dGl0bGU+QW0gSiBUcm9wIE1lZCBIeWc8L3NlY29uZGFyeS10aXRsZT48L3RpdGxlcz48cGVyaW9k
aWNhbD48ZnVsbC10aXRsZT5BbSBKIFRyb3AgTWVkIEh5ZzwvZnVsbC10aXRsZT48L3BlcmlvZGlj
YWw+PHBhZ2VzPjE0NDYtMTQ1NTwvcGFnZXM+PHZvbHVtZT4xMDE8L3ZvbHVtZT48bnVtYmVyPjY8
L251bWJlcj48ZWRpdGlvbj4yMDE5LzExLzA5PC9lZGl0aW9uPjxrZXl3b3Jkcz48a2V5d29yZD5C
YW5nbGFkZXNoPC9rZXl3b3JkPjxrZXl3b3JkPkNoaWxkPC9rZXl3b3JkPjxrZXl3b3JkPkNoaWxk
LCBQcmVzY2hvb2w8L2tleXdvcmQ+PGtleXdvcmQ+RmVtYWxlPC9rZXl3b3JkPjxrZXl3b3JkPipI
YW5kIERpc2luZmVjdGlvbjwva2V5d29yZD48a2V5d29yZD5IYW5kIFNhbml0aXplcnMvcGhhcm1h
Y29sb2d5PC9rZXl3b3JkPjxrZXl3b3JkPipIZWFsdGggQmVoYXZpb3I8L2tleXdvcmQ+PGtleXdv
cmQ+SHVtYW5zPC9rZXl3b3JkPjxrZXl3b3JkPkluY2lkZW5jZTwva2V5d29yZD48a2V5d29yZD5J
bmZsdWVuemEsIEh1bWFuL2RpYWdub3Npcy8qcHJldmVudGlvbiAmYW1wOyBjb250cm9sLyp0cmFu
c21pc3Npb248L2tleXdvcmQ+PGtleXdvcmQ+TWFsZTwva2V5d29yZD48a2V5d29yZD5TY2hvb2xz
PC9rZXl3b3JkPjxrZXl3b3JkPlNvYXBzL3BoYXJtYWNvbG9neTwva2V5d29yZD48a2V5d29yZD5T
dHVkZW50cy8qc3RhdGlzdGljcyAmYW1wOyBudW1lcmljYWwgZGF0YTwva2V5d29yZD48L2tleXdv
cmRzPjxkYXRlcz48eWVhcj4yMDE5PC95ZWFyPjxwdWItZGF0ZXM+PGRhdGU+RGVjPC9kYXRlPjwv
cHViLWRhdGVzPjwvZGF0ZXM+PGlzYm4+MDAwMi05NjM3PC9pc2JuPjxhY2Nlc3Npb24tbnVtPjMx
NzAxODYxPC9hY2Nlc3Npb24tbnVtPjx1cmxzPjwvdXJscz48Y3VzdG9tMj5QTUM2ODk2ODU1PC9j
dXN0b20yPjxlbGVjdHJvbmljLXJlc291cmNlLW51bT4xMC40MjY5L2FqdG1oLjE5LTAzNzY8L2Vs
ZWN0cm9uaWMtcmVzb3VyY2UtbnVtPjxyZW1vdGUtZGF0YWJhc2UtcHJvdmlkZXI+TkxNPC9yZW1v
dGUtZGF0YWJhc2UtcHJvdmlkZXI+PGxhbmd1YWdlPmVuZzwvbGFuZ3VhZ2U+PC9yZWNvcmQ+PC9D
aXRlPjxDaXRlPjxBdXRob3I+U3RlYmJpbnM8L0F1dGhvcj48WWVhcj4yMDExPC9ZZWFyPjxSZWNO
dW0+MzwvUmVjTnVtPjxyZWNvcmQ+PHJlYy1udW1iZXI+MzwvcmVjLW51bWJlcj48Zm9yZWlnbi1r
ZXlzPjxrZXkgYXBwPSJFTiIgZGItaWQ9IjU5YWFmMnJ4aDV0OWY4ZXBkeDk1MjJmcXBmOXoyOTA1
ZTUycCIgdGltZXN0YW1wPSIxNTk3OTE4NDk3Ij4zPC9rZXk+PC9mb3JlaWduLWtleXM+PHJlZi10
eXBlIG5hbWU9IkpvdXJuYWwgQXJ0aWNsZSI+MTc8L3JlZi10eXBlPjxjb250cmlidXRvcnM+PGF1
dGhvcnM+PGF1dGhvcj5TdGViYmlucywgUy48L2F1dGhvcj48YXV0aG9yPkN1bW1pbmdzLCBELiBB
LjwvYXV0aG9yPjxhdXRob3I+U3RhcmssIEouIEguPC9hdXRob3I+PGF1dGhvcj5WdWtvdGljaCwg
Qy48L2F1dGhvcj48YXV0aG9yPk1pdHJ1a2EsIEsuPC9hdXRob3I+PGF1dGhvcj5UaG9tcHNvbiwg
Vy48L2F1dGhvcj48YXV0aG9yPlJpbmFsZG8sIEMuPC9hdXRob3I+PGF1dGhvcj5Sb3RoLCBMLjwv
YXV0aG9yPjxhdXRob3I+V2FnbmVyLCBNLjwvYXV0aG9yPjxhdXRob3I+V2lzbmlld3NraSwgUy4g
Ui48L2F1dGhvcj48YXV0aG9yPkRhdG8sIFYuPC9hdXRob3I+PGF1dGhvcj5FbmcsIEguPC9hdXRo
b3I+PGF1dGhvcj5CdXJrZSwgRC4gUy48L2F1dGhvcj48L2F1dGhvcnM+PC9jb250cmlidXRvcnM+
PGF1dGgtYWRkcmVzcz5EZXBhcnRtZW50IG9mIEVwaWRlbWlvbG9neSwgR3JhZHVhdGUgU2Nob29s
IG9mIFB1YmxpYyBIZWFsdGgsIFVuaXZlcnNpdHkgb2YgUGl0dHNidXJnaCwgUGl0dHNidXJnaCwg
UEEgMTUyNjEsIFVTQS4gc3RlYmJpbnNAcGl0dC5lZHU8L2F1dGgtYWRkcmVzcz48dGl0bGVzPjx0
aXRsZT5SZWR1Y3Rpb24gaW4gdGhlIGluY2lkZW5jZSBvZiBpbmZsdWVuemEgQSBidXQgbm90IGlu
Zmx1ZW56YSBCIGFzc29jaWF0ZWQgd2l0aCB1c2Ugb2YgaGFuZCBzYW5pdGl6ZXIgYW5kIGNvdWdo
IGh5Z2llbmUgaW4gc2Nob29sczogYSByYW5kb21pemVkIGNvbnRyb2xsZWQgdHJpYWw8L3RpdGxl
PjxzZWNvbmRhcnktdGl0bGU+UGVkaWF0ciBJbmZlY3QgRGlzIEo8L3NlY29uZGFyeS10aXRsZT48
L3RpdGxlcz48cGVyaW9kaWNhbD48ZnVsbC10aXRsZT5QZWRpYXRyIEluZmVjdCBEaXMgSjwvZnVs
bC10aXRsZT48L3BlcmlvZGljYWw+PHBhZ2VzPjkyMS02PC9wYWdlcz48dm9sdW1lPjMwPC92b2x1
bWU+PG51bWJlcj4xMTwvbnVtYmVyPjxlZGl0aW9uPjIwMTEvMDYvMjI8L2VkaXRpb24+PGtleXdv
cmRzPjxrZXl3b3JkPkFic2VudGVlaXNtPC9rZXl3b3JkPjxrZXl3b3JkPkFkb2xlc2NlbnQ8L2tl
eXdvcmQ+PGtleXdvcmQ+Q2FzZS1Db250cm9sIFN0dWRpZXM8L2tleXdvcmQ+PGtleXdvcmQ+Q2hp
bGQ8L2tleXdvcmQ+PGtleXdvcmQ+Q2hpbGQsIFByZXNjaG9vbDwva2V5d29yZD48a2V5d29yZD5D
b3VnaC9wcmV2ZW50aW9uICZhbXA7IGNvbnRyb2w8L2tleXdvcmQ+PGtleXdvcmQ+RmVtYWxlPC9r
ZXl3b3JkPjxrZXl3b3JkPipIYW5kIERpc2luZmVjdGlvbjwva2V5d29yZD48a2V5d29yZD5IdW1h
bnM8L2tleXdvcmQ+PGtleXdvcmQ+SHlnaWVuZS9lZHVjYXRpb248L2tleXdvcmQ+PGtleXdvcmQ+
SW5jaWRlbmNlPC9rZXl3b3JkPjxrZXl3b3JkPkluZmx1ZW56YSBBIHZpcnVzLyppbW11bm9sb2d5
PC9rZXl3b3JkPjxrZXl3b3JkPkluZmx1ZW56YSBCIHZpcnVzLyppbW11bm9sb2d5PC9rZXl3b3Jk
PjxrZXl3b3JkPkluZmx1ZW56YSwgSHVtYW4vZXBpZGVtaW9sb2d5L2ltbXVub2xvZ3kvKnByZXZl
bnRpb24gJmFtcDsgY29udHJvbC92aXJvbG9neTwva2V5d29yZD48a2V5d29yZD5STkEsIFZpcmFs
L2FuYWx5c2lzPC9rZXl3b3JkPjxrZXl3b3JkPlJldmVyc2UgVHJhbnNjcmlwdGFzZSBQb2x5bWVy
YXNlIENoYWluIFJlYWN0aW9uPC9rZXl3b3JkPjxrZXl3b3JkPlNjaG9vbHM8L2tleXdvcmQ+PGtl
eXdvcmQ+U3R1ZGVudHM8L2tleXdvcmQ+PGtleXdvcmQ+VW5pdGVkIFN0YXRlczwva2V5d29yZD48
L2tleXdvcmRzPjxkYXRlcz48eWVhcj4yMDExPC95ZWFyPjxwdWItZGF0ZXM+PGRhdGU+Tm92PC9k
YXRlPjwvcHViLWRhdGVzPjwvZGF0ZXM+PGlzYm4+MDg5MS0zNjY4PC9pc2JuPjxhY2Nlc3Npb24t
bnVtPjIxNjkxMjQ1PC9hY2Nlc3Npb24tbnVtPjx1cmxzPjwvdXJscz48Y3VzdG9tMj5QTUMzNDcw
ODY4PC9jdXN0b20yPjxjdXN0b202Pk5JSE1TMzAwMTQ2PC9jdXN0b202PjxlbGVjdHJvbmljLXJl
c291cmNlLW51bT4xMC4xMDk3L0lORi4wYjAxM2UzMTgyMjE4NjU2PC9lbGVjdHJvbmljLXJlc291
cmNlLW51bT48cmVtb3RlLWRhdGFiYXNlLXByb3ZpZGVyPk5MTTwvcmVtb3RlLWRhdGFiYXNlLXBy
b3ZpZGVyPjxsYW5ndWFnZT5lbmc8L2xhbmd1YWdlPjwvcmVjb3JkPjwvQ2l0ZT48Q2l0ZT48QXV0
aG9yPlRhbGFhdDwvQXV0aG9yPjxZZWFyPjIwMTE8L1llYXI+PFJlY051bT4xPC9SZWNOdW0+PHJl
Y29yZD48cmVjLW51bWJlcj4xPC9yZWMtbnVtYmVyPjxmb3JlaWduLWtleXM+PGtleSBhcHA9IkVO
IiBkYi1pZD0iNTlhYWYycnhoNXQ5ZjhlcGR4OTUyMmZxcGY5ejI5MDVlNTJwIiB0aW1lc3RhbXA9
IjE1OTc5MTgzODMiPjE8L2tleT48L2ZvcmVpZ24ta2V5cz48cmVmLXR5cGUgbmFtZT0iSm91cm5h
bCBBcnRpY2xlIj4xNzwvcmVmLXR5cGU+PGNvbnRyaWJ1dG9ycz48YXV0aG9ycz48YXV0aG9yPlRh
bGFhdCwgTS48L2F1dGhvcj48YXV0aG9yPkFmaWZpLCBTLjwvYXV0aG9yPjxhdXRob3I+RHVlZ2Vy
LCBFLjwvYXV0aG9yPjxhdXRob3I+RWwtQXNocnksIE4uPC9hdXRob3I+PGF1dGhvcj5NYXJmaW4s
IEEuPC9hdXRob3I+PGF1dGhvcj5LYW5kZWVsLCBBLjwvYXV0aG9yPjxhdXRob3I+TW9oYXJlYiwg
RS48L2F1dGhvcj48YXV0aG9yPkVsLVNheWVkLCBOLjwvYXV0aG9yPjwvYXV0aG9ycz48L2NvbnRy
aWJ1dG9ycz48YXV0aC1hZGRyZXNzPlVTIE5hdmFsIE1lZGljYWwgUmVzZWFyY2ggVW5pdCBOby4g
MyAoTkFNUlUtMyksIENhaXJvLCBFZ3lwdC4gbWFoYS50YWxhYXQuY3RyLmVnQG1lZC5uYXZ5Lm1p
bDwvYXV0aC1hZGRyZXNzPjx0aXRsZXM+PHRpdGxlPkVmZmVjdHMgb2YgaGFuZCBoeWdpZW5lIGNh
bXBhaWducyBvbiBpbmNpZGVuY2Ugb2YgbGFib3JhdG9yeS1jb25maXJtZWQgaW5mbHVlbnphIGFu
ZCBhYnNlbnRlZWlzbSBpbiBzY2hvb2xjaGlsZHJlbiwgQ2Fpcm8sIEVneXB0PC90aXRsZT48c2Vj
b25kYXJ5LXRpdGxlPkVtZXJnIEluZmVjdCBEaXM8L3NlY29uZGFyeS10aXRsZT48L3RpdGxlcz48
cGVyaW9kaWNhbD48ZnVsbC10aXRsZT5FbWVyZyBJbmZlY3QgRGlzPC9mdWxsLXRpdGxlPjwvcGVy
aW9kaWNhbD48cGFnZXM+NjE5LTI1PC9wYWdlcz48dm9sdW1lPjE3PC92b2x1bWU+PG51bWJlcj40
PC9udW1iZXI+PGVkaXRpb24+MjAxMS8wNC8wODwvZWRpdGlvbj48a2V5d29yZHM+PGtleXdvcmQ+
KkFic2VudGVlaXNtPC9rZXl3b3JkPjxrZXl3b3JkPkNoaWxkPC9rZXl3b3JkPjxrZXl3b3JkPkVn
eXB0L2VwaWRlbWlvbG9neTwva2V5d29yZD48a2V5d29yZD5GZW1hbGU8L2tleXdvcmQ+PGtleXdv
cmQ+KkhhbmQgRGlzaW5mZWN0aW9uPC9rZXl3b3JkPjxrZXl3b3JkPkh1bWFuczwva2V5d29yZD48
a2V5d29yZD4qSHlnaWVuZS9lZHVjYXRpb248L2tleXdvcmQ+PGtleXdvcmQ+SW5jaWRlbmNlPC9r
ZXl3b3JkPjxrZXl3b3JkPkluZmx1ZW56YSwgSHVtYW4vZGlhZ25vc2lzL2VwaWRlbWlvbG9neS8q
cHJldmVudGlvbiAmYW1wOyBjb250cm9sPC9rZXl3b3JkPjxrZXl3b3JkPk1hbGU8L2tleXdvcmQ+
PGtleXdvcmQ+KlNjaG9vbHM8L2tleXdvcmQ+PGtleXdvcmQ+KlN0dWRlbnRzPC9rZXl3b3JkPjwv
a2V5d29yZHM+PGRhdGVzPjx5ZWFyPjIwMTE8L3llYXI+PHB1Yi1kYXRlcz48ZGF0ZT5BcHI8L2Rh
dGU+PC9wdWItZGF0ZXM+PC9kYXRlcz48aXNibj4xMDgwLTYwNDA8L2lzYm4+PGFjY2Vzc2lvbi1u
dW0+MjE0NzA0NTA8L2FjY2Vzc2lvbi1udW0+PHVybHM+PC91cmxzPjxjdXN0b20yPlBNQzMzNzc0
MTI8L2N1c3RvbTI+PGVsZWN0cm9uaWMtcmVzb3VyY2UtbnVtPjEwLjMyMDEvZWlkMTcwNC4xMDEz
NTM8L2VsZWN0cm9uaWMtcmVzb3VyY2UtbnVtPjxyZW1vdGUtZGF0YWJhc2UtcHJvdmlkZXI+TkxN
PC9yZW1vdGUtZGF0YWJhc2UtcHJvdmlkZXI+PGxhbmd1YWdlPmVuZzwvbGFuZ3VhZ2U+PC9yZWNv
cmQ+PC9DaXRlPjwvRW5kTm90ZT5=
</w:fldData>
        </w:fldChar>
      </w:r>
      <w:r w:rsidRPr="0001178F">
        <w:rPr>
          <w:rFonts w:ascii="Times New Roman" w:hAnsi="Times New Roman" w:cs="Times New Roman"/>
          <w:szCs w:val="20"/>
          <w:lang w:val="en-US"/>
        </w:rPr>
        <w:instrText xml:space="preserve"> ADDIN EN.CITE.DATA </w:instrText>
      </w:r>
      <w:r w:rsidRPr="0001178F">
        <w:rPr>
          <w:rFonts w:ascii="Times New Roman" w:hAnsi="Times New Roman" w:cs="Times New Roman"/>
          <w:szCs w:val="20"/>
          <w:lang w:val="en-US"/>
        </w:rPr>
      </w:r>
      <w:r w:rsidRPr="0001178F">
        <w:rPr>
          <w:rFonts w:ascii="Times New Roman" w:hAnsi="Times New Roman" w:cs="Times New Roman"/>
          <w:szCs w:val="20"/>
          <w:lang w:val="en-US"/>
        </w:rPr>
        <w:fldChar w:fldCharType="end"/>
      </w:r>
      <w:r w:rsidRPr="0001178F">
        <w:rPr>
          <w:rFonts w:ascii="Times New Roman" w:hAnsi="Times New Roman" w:cs="Times New Roman"/>
          <w:szCs w:val="20"/>
          <w:lang w:val="en-US"/>
        </w:rPr>
      </w:r>
      <w:r w:rsidRPr="0001178F">
        <w:rPr>
          <w:rFonts w:ascii="Times New Roman" w:hAnsi="Times New Roman" w:cs="Times New Roman"/>
          <w:szCs w:val="20"/>
          <w:lang w:val="en-US"/>
        </w:rPr>
        <w:fldChar w:fldCharType="separate"/>
      </w:r>
      <w:r w:rsidRPr="0001178F">
        <w:rPr>
          <w:rFonts w:ascii="Times New Roman" w:hAnsi="Times New Roman" w:cs="Times New Roman"/>
          <w:noProof/>
          <w:szCs w:val="20"/>
          <w:vertAlign w:val="superscript"/>
          <w:lang w:val="en-US"/>
        </w:rPr>
        <w:t>15,22,24</w:t>
      </w:r>
      <w:r w:rsidRPr="0001178F">
        <w:rPr>
          <w:rFonts w:ascii="Times New Roman" w:hAnsi="Times New Roman" w:cs="Times New Roman"/>
          <w:szCs w:val="20"/>
          <w:lang w:val="en-US"/>
        </w:rPr>
        <w:fldChar w:fldCharType="end"/>
      </w:r>
      <w:r w:rsidRPr="0001178F">
        <w:rPr>
          <w:rFonts w:ascii="Times New Roman" w:hAnsi="Times New Roman" w:cs="Times New Roman"/>
          <w:szCs w:val="20"/>
          <w:lang w:val="en-US"/>
        </w:rPr>
        <w:t>. There was incomplete reporting of outcome data in 3 studies</w:t>
      </w:r>
      <w:r w:rsidRPr="0001178F">
        <w:rPr>
          <w:rFonts w:ascii="Times New Roman" w:hAnsi="Times New Roman" w:cs="Times New Roman"/>
          <w:szCs w:val="20"/>
          <w:lang w:val="en-US"/>
        </w:rPr>
        <w:fldChar w:fldCharType="begin">
          <w:fldData xml:space="preserve">PEVuZE5vdGU+PENpdGU+PEF1dGhvcj5Db3dsaW5nPC9BdXRob3I+PFllYXI+MjAwOTwvWWVhcj48
UmVjTnVtPjk8L1JlY051bT48RGlzcGxheVRleHQ+PHN0eWxlIGZhY2U9InN1cGVyc2NyaXB0Ij4x
NiwxNywyMjwvc3R5bGU+PC9EaXNwbGF5VGV4dD48cmVjb3JkPjxyZWMtbnVtYmVyPjk8L3JlYy1u
dW1iZXI+PGZvcmVpZ24ta2V5cz48a2V5IGFwcD0iRU4iIGRiLWlkPSI1OWFhZjJyeGg1dDlmOGVw
ZHg5NTIyZnFwZjl6MjkwNWU1MnAiIHRpbWVzdGFtcD0iMTU5NzkxODQ5OCI+OTwva2V5PjwvZm9y
ZWlnbi1rZXlzPjxyZWYtdHlwZSBuYW1lPSJKb3VybmFsIEFydGljbGUiPjE3PC9yZWYtdHlwZT48
Y29udHJpYnV0b3JzPjxhdXRob3JzPjxhdXRob3I+Q293bGluZywgQi4gSi48L2F1dGhvcj48YXV0
aG9yPkNoYW4sIEsuIEguPC9hdXRob3I+PGF1dGhvcj5GYW5nLCBWLiBKLjwvYXV0aG9yPjxhdXRo
b3I+Q2hlbmcsIEMuIEsuPC9hdXRob3I+PGF1dGhvcj5GdW5nLCBSLiBPLjwvYXV0aG9yPjxhdXRo
b3I+V2FpLCBXLjwvYXV0aG9yPjxhdXRob3I+U2luLCBKLjwvYXV0aG9yPjxhdXRob3I+U2V0bywg
Vy4gSC48L2F1dGhvcj48YXV0aG9yPll1bmcsIFIuPC9hdXRob3I+PGF1dGhvcj5DaHUsIEQuIFcu
PC9hdXRob3I+PGF1dGhvcj5DaGl1LCBCLiBDLjwvYXV0aG9yPjxhdXRob3I+TGVlLCBQLiBXLjwv
YXV0aG9yPjxhdXRob3I+Q2hpdSwgTS4gQy48L2F1dGhvcj48YXV0aG9yPkxlZSwgSC4gQy48L2F1
dGhvcj48YXV0aG9yPlV5ZWtpLCBULiBNLjwvYXV0aG9yPjxhdXRob3I+SG91Y2ssIFAuIE0uPC9h
dXRob3I+PGF1dGhvcj5QZWlyaXMsIEouIFMuPC9hdXRob3I+PGF1dGhvcj5MZXVuZywgRy4gTS48
L2F1dGhvcj48L2F1dGhvcnM+PC9jb250cmlidXRvcnM+PGF1dGgtYWRkcmVzcz5TY2hvb2wgb2Yg
UHVibGljIEhlYWx0aCBhbmQgVW5pdmVyc2l0eSBvZiBIb25nIEtvbmcsIEN5YmVycG9ydCAzLCBQ
b2tmdWxhbSwgSG9uZyBLb25nIFNBUi4gYmNvd2xpbmdAaGt1LmhrPC9hdXRoLWFkZHJlc3M+PHRp
dGxlcz48dGl0bGU+RmFjZW1hc2tzIGFuZCBoYW5kIGh5Z2llbmUgdG8gcHJldmVudCBpbmZsdWVu
emEgdHJhbnNtaXNzaW9uIGluIGhvdXNlaG9sZHM6IGEgY2x1c3RlciByYW5kb21pemVkIHRyaWFs
PC90aXRsZT48c2Vjb25kYXJ5LXRpdGxlPkFubiBJbnRlcm4gTWVkPC9zZWNvbmRhcnktdGl0bGU+
PC90aXRsZXM+PHBlcmlvZGljYWw+PGZ1bGwtdGl0bGU+QW5uIEludGVybiBNZWQ8L2Z1bGwtdGl0
bGU+PC9wZXJpb2RpY2FsPjxwYWdlcz40MzctNDY8L3BhZ2VzPjx2b2x1bWU+MTUxPC92b2x1bWU+
PG51bWJlcj43PC9udW1iZXI+PGVkaXRpb24+MjAwOS8wOC8wNTwvZWRpdGlvbj48a2V5d29yZHM+
PGtleXdvcmQ+QWRvbGVzY2VudDwva2V5d29yZD48a2V5d29yZD5BZHVsdDwva2V5d29yZD48a2V5
d29yZD5DaGlsZDwva2V5d29yZD48a2V5d29yZD5DaGlsZCwgUHJlc2Nob29sPC9rZXl3b3JkPjxr
ZXl3b3JkPkZhbWlseSBDaGFyYWN0ZXJpc3RpY3M8L2tleXdvcmQ+PGtleXdvcmQ+KkhhbmQgRGlz
aW5mZWN0aW9uPC9rZXl3b3JkPjxrZXl3b3JkPkhvbmcgS29uZy9lcGlkZW1pb2xvZ3k8L2tleXdv
cmQ+PGtleXdvcmQ+SHVtYW5zPC9rZXl3b3JkPjxrZXl3b3JkPkluZmx1ZW56YSBBIHZpcnVzL2lz
b2xhdGlvbiAmYW1wOyBwdXJpZmljYXRpb248L2tleXdvcmQ+PGtleXdvcmQ+SW5mbHVlbnphIEIg
dmlydXMvaXNvbGF0aW9uICZhbXA7IHB1cmlmaWNhdGlvbjwva2V5d29yZD48a2V5d29yZD5JbmZs
dWVuemEsIEh1bWFuL2RpYWdub3Npcy8qcHJldmVudGlvbiAmYW1wOyBjb250cm9sL3RyYW5zbWlz
c2lvbjwva2V5d29yZD48a2V5d29yZD5NYWxlPC9rZXl3b3JkPjxrZXl3b3JkPipNYXNrczwva2V5
d29yZD48a2V5d29yZD5NaWRkbGUgQWdlZDwva2V5d29yZD48a2V5d29yZD5QYXRpZW50IENvbXBs
aWFuY2U8L2tleXdvcmQ+PGtleXdvcmQ+UGF0aWVudCBFZHVjYXRpb24gYXMgVG9waWM8L2tleXdv
cmQ+PGtleXdvcmQ+UHJvc3BlY3RpdmUgU3R1ZGllczwva2V5d29yZD48a2V5d29yZD5SZXZlcnNl
IFRyYW5zY3JpcHRhc2UgUG9seW1lcmFzZSBDaGFpbiBSZWFjdGlvbjwva2V5d29yZD48a2V5d29y
ZD5SaXNrIEZhY3RvcnM8L2tleXdvcmQ+PGtleXdvcmQ+VGltZSBGYWN0b3JzPC9rZXl3b3JkPjxr
ZXl3b3JkPllvdW5nIEFkdWx0PC9rZXl3b3JkPjwva2V5d29yZHM+PGRhdGVzPjx5ZWFyPjIwMDk8
L3llYXI+PHB1Yi1kYXRlcz48ZGF0ZT5PY3QgNjwvZGF0ZT48L3B1Yi1kYXRlcz48L2RhdGVzPjxp
c2JuPjAwMDMtNDgxOTwvaXNibj48YWNjZXNzaW9uLW51bT4xOTY1MjE3MjwvYWNjZXNzaW9uLW51
bT48dXJscz48L3VybHM+PGVsZWN0cm9uaWMtcmVzb3VyY2UtbnVtPjEwLjczMjYvMDAwMy00ODE5
LTE1MS03LTIwMDkxMDA2MC0wMDE0MjwvZWxlY3Ryb25pYy1yZXNvdXJjZS1udW0+PHJlbW90ZS1k
YXRhYmFzZS1wcm92aWRlcj5OTE08L3JlbW90ZS1kYXRhYmFzZS1wcm92aWRlcj48bGFuZ3VhZ2U+
ZW5nPC9sYW5ndWFnZT48L3JlY29yZD48L0NpdGU+PENpdGU+PEF1dGhvcj5Db3dsaW5nPC9BdXRo
b3I+PFllYXI+MjAwODwvWWVhcj48UmVjTnVtPjg8L1JlY051bT48cmVjb3JkPjxyZWMtbnVtYmVy
Pjg8L3JlYy1udW1iZXI+PGZvcmVpZ24ta2V5cz48a2V5IGFwcD0iRU4iIGRiLWlkPSI1OWFhZjJy
eGg1dDlmOGVwZHg5NTIyZnFwZjl6MjkwNWU1MnAiIHRpbWVzdGFtcD0iMTU5NzkxODQ5OCI+ODwv
a2V5PjwvZm9yZWlnbi1rZXlzPjxyZWYtdHlwZSBuYW1lPSJKb3VybmFsIEFydGljbGUiPjE3PC9y
ZWYtdHlwZT48Y29udHJpYnV0b3JzPjxhdXRob3JzPjxhdXRob3I+Q293bGluZywgQi4gSi48L2F1
dGhvcj48YXV0aG9yPkZ1bmcsIFIuIE8uPC9hdXRob3I+PGF1dGhvcj5DaGVuZywgQy4gSy48L2F1
dGhvcj48YXV0aG9yPkZhbmcsIFYuIEouPC9hdXRob3I+PGF1dGhvcj5DaGFuLCBLLiBILjwvYXV0
aG9yPjxhdXRob3I+U2V0bywgVy4gSC48L2F1dGhvcj48YXV0aG9yPll1bmcsIFIuPC9hdXRob3I+
PGF1dGhvcj5DaGl1LCBCLjwvYXV0aG9yPjxhdXRob3I+TGVlLCBQLjwvYXV0aG9yPjxhdXRob3I+
VXlla2ksIFQuIE0uPC9hdXRob3I+PGF1dGhvcj5ldCBhbC4sPC9hdXRob3I+PC9hdXRob3JzPjwv
Y29udHJpYnV0b3JzPjx0aXRsZXM+PHRpdGxlPlByZWxpbWluYXJ5IGZpbmRpbmdzIG9mIGEgcmFu
ZG9taXplZCB0cmlhbCBvZiBub24tcGhhcm1hY2V1dGljYWwgaW50ZXJ2ZW50aW9ucyB0byBwcmV2
ZW50IGluZmx1ZW56YSB0cmFuc21pc3Npb24gaW4gaG91c2Vob2xkczwvdGl0bGU+PHNlY29uZGFy
eS10aXRsZT5QbG9TIG9uZTwvc2Vjb25kYXJ5LXRpdGxlPjwvdGl0bGVzPjxwZXJpb2RpY2FsPjxm
dWxsLXRpdGxlPlBMb1MgT25lPC9mdWxsLXRpdGxlPjwvcGVyaW9kaWNhbD48cGFnZXM+ZTIxMDE8
L3BhZ2VzPjx2b2x1bWU+Mzwvdm9sdW1lPjxudW1iZXI+NTwvbnVtYmVyPjxrZXl3b3Jkcz48a2V5
d29yZD4qaW5mZWN0aW9uIHByZXZlbnRpb248L2tleXdvcmQ+PGtleXdvcmQ+KmluZmx1ZW56YS9k
aSBbRGlhZ25vc2lzXTwva2V5d29yZD48a2V5d29yZD4qaW5mbHVlbnphL2R0IFtEcnVnIFRoZXJh
cHldPC9rZXl3b3JkPjxrZXl3b3JkPippbmZsdWVuemEvcGMgW1ByZXZlbnRpb25dPC9rZXl3b3Jk
PjxrZXl3b3JkPkFkb2xlc2NlbnQ8L2tleXdvcmQ+PGtleXdvcmQ+QWR1bHQ8L2tleXdvcmQ+PGtl
eXdvcmQ+QW1hbnRhZGluZTwva2V5d29yZD48a2V5d29yZD5BbmltYWxzPC9rZXl3b3JkPjxrZXl3
b3JkPkFudGl2aXJ1cyBhZ2VudDwva2V5d29yZD48a2V5d29yZD5BcnRpY2xlPC9rZXl3b3JkPjxr
ZXl3b3JkPkJvZHkgVGVtcGVyYXR1cmU8L2tleXdvcmQ+PGtleXdvcmQ+Q2VsbCBMaW5lPC9rZXl3
b3JkPjxrZXl3b3JkPkNoaWxkPC9rZXl3b3JkPjxrZXl3b3JkPkNoaWxkLCBQcmVzY2hvb2w8L2tl
eXdvcmQ+PGtleXdvcmQ+Q2xpbmljYWwgdHJpYWw8L2tleXdvcmQ+PGtleXdvcmQ+Q29udHJvbGxl
ZCBjbGluaWNhbCB0cmlhbDwva2V5d29yZD48a2V5d29yZD5Db250cm9sbGVkIHN0dWR5PC9rZXl3
b3JkPjxrZXl3b3JkPkRlbW9ncmFwaHk8L2tleXdvcmQ+PGtleXdvcmQ+RG9nczwva2V5d29yZD48
a2V5d29yZD5GYWNlIG1hc2s8L2tleXdvcmQ+PGtleXdvcmQ+RmFtaWx5IENoYXJhY3RlcmlzdGlj
czwva2V5d29yZD48a2V5d29yZD5GZW1hbGU8L2tleXdvcmQ+PGtleXdvcmQ+Rm9sbG93IHVwPC9r
ZXl3b3JkPjxrZXl3b3JkPkhhbmQgRGlzaW5mZWN0aW9uPC9rZXl3b3JkPjxrZXl3b3JkPkhhbmQg
d2FzaGluZzwva2V5d29yZD48a2V5d29yZD5Ib25nIEtvbmc8L2tleXdvcmQ+PGtleXdvcmQ+SG9u
ZyBLb25nIFtlcGlkZW1pb2xvZ3ldPC9rZXl3b3JkPjxrZXl3b3JkPkhvdXNlaG9sZDwva2V5d29y
ZD48a2V5d29yZD5IdW1hbjwva2V5d29yZD48a2V5d29yZD5IdW1hbnM8L2tleXdvcmQ+PGtleXdv
cmQ+SHlnaWVuZTwva2V5d29yZD48a2V5d29yZD5JbmZlY3Rpb24gY29udHJvbDwva2V5d29yZD48
a2V5d29yZD5JbmZlY3Rpb24gc2Vuc2l0aXZpdHk8L2tleXdvcmQ+PGtleXdvcmQ+SW5mbHVlbnph
IHZhY2NpbmUvZHQgW0RydWcgVGhlcmFweV08L2tleXdvcmQ+PGtleXdvcmQ+SW5mbHVlbnphIHZp
cnVzIEE8L2tleXdvcmQ+PGtleXdvcmQ+SW5mbHVlbnphIHZpcnVzIEI8L2tleXdvcmQ+PGtleXdv
cmQ+SW5mbHVlbnphLCBIdW1hbiBbZXBpZGVtaW9sb2d5LCAqcHJldmVudGlvbiAmYW1wOyBjb250
cm9sLCAqdHJhbnNtaXNzaW9uXTwva2V5d29yZD48a2V5d29yZD5LaWRuZXk8L2tleXdvcmQ+PGtl
eXdvcmQ+TGFib3JhdG9yeSBkaWFnbm9zaXM8L2tleXdvcmQ+PGtleXdvcmQ+TWFqb3IgY2xpbmlj
YWwgc3R1ZHk8L2tleXdvcmQ+PGtleXdvcmQ+TWFsZTwva2V5d29yZD48a2V5d29yZD5NYXNrcyBb
KnN0YXRpc3RpY3MgJmFtcDsgbnVtZXJpY2FsIGRhdGFdPC9rZXl3b3JkPjxrZXl3b3JkPk5hc2Fs
IE11Y29zYSBbdmlyb2xvZ3ldPC9rZXl3b3JkPjxrZXl3b3JkPk5vc2Ugc21lYXI8L2tleXdvcmQ+
PGtleXdvcmQ+T3NlbHRhbWl2aXI8L2tleXdvcmQ+PGtleXdvcmQ+T3V0cGF0aWVudHM8L2tleXdv
cmQ+PGtleXdvcmQ+UGF0aWVudCBjb21wbGlhbmNlPC9rZXl3b3JkPjxrZXl3b3JkPlBlcnNvbmFs
IGh5Z2llbmU8L2tleXdvcmQ+PGtleXdvcmQ+UGlsb3Qgc3R1ZHk8L2tleXdvcmQ+PGtleXdvcmQ+
UmFuZG9taXplZCBjb250cm9sbGVkIHRyaWFsPC9rZXl3b3JkPjxrZXl3b3JkPlNhbXBsZSBTaXpl
PC9rZXl3b3JkPjxrZXl3b3JkPlNlbGYgcmVwb3J0PC9rZXl3b3JkPjxrZXl3b3JkPlRocm9hdCBj
dWx0dXJlPC9rZXl3b3JkPjxrZXl3b3JkPlZpcnVzIGN1bHR1cmU8L2tleXdvcmQ+PGtleXdvcmQ+
VmlydXMgc3RyYWluPC9rZXl3b3JkPjxrZXl3b3JkPlZpcnVzIHRyYW5zbWlzc2lvbjwva2V5d29y
ZD48L2tleXdvcmRzPjxkYXRlcz48eWVhcj4yMDA4PC95ZWFyPjwvZGF0ZXM+PGFjY2Vzc2lvbi1u
dW0+Q04tMDA2NDgzOTQ8L2FjY2Vzc2lvbi1udW0+PHdvcmstdHlwZT5Kb3VybmFsIEFydGljbGU7
IFJhbmRvbWl6ZWQgQ29udHJvbGxlZCBUcmlhbDsgUmVzZWFyY2ggU3VwcG9ydCwgTm9u4oCQVS5T
LiBHb3YmYXBvczt0OyBSZXNlYXJjaCBTdXBwb3J0LCBVLlMuIEdvdiZhcG9zO3QsIFAuSC5TLjwv
d29yay10eXBlPjx1cmxzPjxyZWxhdGVkLXVybHM+PHVybD5odHRwczovL3d3dy5jb2NocmFuZWxp
YnJhcnkuY29tL2NlbnRyYWwvZG9pLzEwLjEwMDIvY2VudHJhbC9DTi0wMDY0ODM5NC9mdWxsPC91
cmw+PC9yZWxhdGVkLXVybHM+PC91cmxzPjxjdXN0b20zPlBVQk1FRCAxODQ2MTE4MixFTUJBU0Ug
MzUyMDI1MDk3PC9jdXN0b20zPjxlbGVjdHJvbmljLXJlc291cmNlLW51bT4xMC4xMzcxL2pvdXJu
YWwucG9uZS4wMDAyMTAxPC9lbGVjdHJvbmljLXJlc291cmNlLW51bT48L3JlY29yZD48L0NpdGU+
PENpdGU+PEF1dGhvcj5TdGViYmluczwvQXV0aG9yPjxZZWFyPjIwMTE8L1llYXI+PFJlY051bT4z
PC9SZWNOdW0+PHJlY29yZD48cmVjLW51bWJlcj4zPC9yZWMtbnVtYmVyPjxmb3JlaWduLWtleXM+
PGtleSBhcHA9IkVOIiBkYi1pZD0iNTlhYWYycnhoNXQ5ZjhlcGR4OTUyMmZxcGY5ejI5MDVlNTJw
IiB0aW1lc3RhbXA9IjE1OTc5MTg0OTciPjM8L2tleT48L2ZvcmVpZ24ta2V5cz48cmVmLXR5cGUg
bmFtZT0iSm91cm5hbCBBcnRpY2xlIj4xNzwvcmVmLXR5cGU+PGNvbnRyaWJ1dG9ycz48YXV0aG9y
cz48YXV0aG9yPlN0ZWJiaW5zLCBTLjwvYXV0aG9yPjxhdXRob3I+Q3VtbWluZ3MsIEQuIEEuPC9h
dXRob3I+PGF1dGhvcj5TdGFyaywgSi4gSC48L2F1dGhvcj48YXV0aG9yPlZ1a290aWNoLCBDLjwv
YXV0aG9yPjxhdXRob3I+TWl0cnVrYSwgSy48L2F1dGhvcj48YXV0aG9yPlRob21wc29uLCBXLjwv
YXV0aG9yPjxhdXRob3I+UmluYWxkbywgQy48L2F1dGhvcj48YXV0aG9yPlJvdGgsIEwuPC9hdXRo
b3I+PGF1dGhvcj5XYWduZXIsIE0uPC9hdXRob3I+PGF1dGhvcj5XaXNuaWV3c2tpLCBTLiBSLjwv
YXV0aG9yPjxhdXRob3I+RGF0bywgVi48L2F1dGhvcj48YXV0aG9yPkVuZywgSC48L2F1dGhvcj48
YXV0aG9yPkJ1cmtlLCBELiBTLjwvYXV0aG9yPjwvYXV0aG9ycz48L2NvbnRyaWJ1dG9ycz48YXV0
aC1hZGRyZXNzPkRlcGFydG1lbnQgb2YgRXBpZGVtaW9sb2d5LCBHcmFkdWF0ZSBTY2hvb2wgb2Yg
UHVibGljIEhlYWx0aCwgVW5pdmVyc2l0eSBvZiBQaXR0c2J1cmdoLCBQaXR0c2J1cmdoLCBQQSAx
NTI2MSwgVVNBLiBzdGViYmluc0BwaXR0LmVkdTwvYXV0aC1hZGRyZXNzPjx0aXRsZXM+PHRpdGxl
PlJlZHVjdGlvbiBpbiB0aGUgaW5jaWRlbmNlIG9mIGluZmx1ZW56YSBBIGJ1dCBub3QgaW5mbHVl
bnphIEIgYXNzb2NpYXRlZCB3aXRoIHVzZSBvZiBoYW5kIHNhbml0aXplciBhbmQgY291Z2ggaHln
aWVuZSBpbiBzY2hvb2xzOiBhIHJhbmRvbWl6ZWQgY29udHJvbGxlZCB0cmlhbDwvdGl0bGU+PHNl
Y29uZGFyeS10aXRsZT5QZWRpYXRyIEluZmVjdCBEaXMgSjwvc2Vjb25kYXJ5LXRpdGxlPjwvdGl0
bGVzPjxwZXJpb2RpY2FsPjxmdWxsLXRpdGxlPlBlZGlhdHIgSW5mZWN0IERpcyBKPC9mdWxsLXRp
dGxlPjwvcGVyaW9kaWNhbD48cGFnZXM+OTIxLTY8L3BhZ2VzPjx2b2x1bWU+MzA8L3ZvbHVtZT48
bnVtYmVyPjExPC9udW1iZXI+PGVkaXRpb24+MjAxMS8wNi8yMjwvZWRpdGlvbj48a2V5d29yZHM+
PGtleXdvcmQ+QWJzZW50ZWVpc208L2tleXdvcmQ+PGtleXdvcmQ+QWRvbGVzY2VudDwva2V5d29y
ZD48a2V5d29yZD5DYXNlLUNvbnRyb2wgU3R1ZGllczwva2V5d29yZD48a2V5d29yZD5DaGlsZDwv
a2V5d29yZD48a2V5d29yZD5DaGlsZCwgUHJlc2Nob29sPC9rZXl3b3JkPjxrZXl3b3JkPkNvdWdo
L3ByZXZlbnRpb24gJmFtcDsgY29udHJvbDwva2V5d29yZD48a2V5d29yZD5GZW1hbGU8L2tleXdv
cmQ+PGtleXdvcmQ+KkhhbmQgRGlzaW5mZWN0aW9uPC9rZXl3b3JkPjxrZXl3b3JkPkh1bWFuczwv
a2V5d29yZD48a2V5d29yZD5IeWdpZW5lL2VkdWNhdGlvbjwva2V5d29yZD48a2V5d29yZD5JbmNp
ZGVuY2U8L2tleXdvcmQ+PGtleXdvcmQ+SW5mbHVlbnphIEEgdmlydXMvKmltbXVub2xvZ3k8L2tl
eXdvcmQ+PGtleXdvcmQ+SW5mbHVlbnphIEIgdmlydXMvKmltbXVub2xvZ3k8L2tleXdvcmQ+PGtl
eXdvcmQ+SW5mbHVlbnphLCBIdW1hbi9lcGlkZW1pb2xvZ3kvaW1tdW5vbG9neS8qcHJldmVudGlv
biAmYW1wOyBjb250cm9sL3Zpcm9sb2d5PC9rZXl3b3JkPjxrZXl3b3JkPlJOQSwgVmlyYWwvYW5h
bHlzaXM8L2tleXdvcmQ+PGtleXdvcmQ+UmV2ZXJzZSBUcmFuc2NyaXB0YXNlIFBvbHltZXJhc2Ug
Q2hhaW4gUmVhY3Rpb248L2tleXdvcmQ+PGtleXdvcmQ+U2Nob29sczwva2V5d29yZD48a2V5d29y
ZD5TdHVkZW50czwva2V5d29yZD48a2V5d29yZD5Vbml0ZWQgU3RhdGVzPC9rZXl3b3JkPjwva2V5
d29yZHM+PGRhdGVzPjx5ZWFyPjIwMTE8L3llYXI+PHB1Yi1kYXRlcz48ZGF0ZT5Ob3Y8L2RhdGU+
PC9wdWItZGF0ZXM+PC9kYXRlcz48aXNibj4wODkxLTM2Njg8L2lzYm4+PGFjY2Vzc2lvbi1udW0+
MjE2OTEyNDU8L2FjY2Vzc2lvbi1udW0+PHVybHM+PC91cmxzPjxjdXN0b20yPlBNQzM0NzA4Njg8
L2N1c3RvbTI+PGN1c3RvbTY+TklITVMzMDAxNDY8L2N1c3RvbTY+PGVsZWN0cm9uaWMtcmVzb3Vy
Y2UtbnVtPjEwLjEwOTcvSU5GLjBiMDEzZTMxODIyMTg2NTY8L2VsZWN0cm9uaWMtcmVzb3VyY2Ut
bnVtPjxyZW1vdGUtZGF0YWJhc2UtcHJvdmlkZXI+TkxNPC9yZW1vdGUtZGF0YWJhc2UtcHJvdmlk
ZXI+PGxhbmd1YWdlPmVuZzwvbGFuZ3VhZ2U+PC9yZWNvcmQ+PC9DaXRlPjwvRW5kTm90ZT5=
</w:fldData>
        </w:fldChar>
      </w:r>
      <w:r w:rsidRPr="0001178F">
        <w:rPr>
          <w:rFonts w:ascii="Times New Roman" w:hAnsi="Times New Roman" w:cs="Times New Roman"/>
          <w:szCs w:val="20"/>
          <w:lang w:val="en-US"/>
        </w:rPr>
        <w:instrText xml:space="preserve"> ADDIN EN.CITE </w:instrText>
      </w:r>
      <w:r w:rsidRPr="0001178F">
        <w:rPr>
          <w:rFonts w:ascii="Times New Roman" w:hAnsi="Times New Roman" w:cs="Times New Roman"/>
          <w:szCs w:val="20"/>
          <w:lang w:val="en-US"/>
        </w:rPr>
        <w:fldChar w:fldCharType="begin">
          <w:fldData xml:space="preserve">PEVuZE5vdGU+PENpdGU+PEF1dGhvcj5Db3dsaW5nPC9BdXRob3I+PFllYXI+MjAwOTwvWWVhcj48
UmVjTnVtPjk8L1JlY051bT48RGlzcGxheVRleHQ+PHN0eWxlIGZhY2U9InN1cGVyc2NyaXB0Ij4x
NiwxNywyMjwvc3R5bGU+PC9EaXNwbGF5VGV4dD48cmVjb3JkPjxyZWMtbnVtYmVyPjk8L3JlYy1u
dW1iZXI+PGZvcmVpZ24ta2V5cz48a2V5IGFwcD0iRU4iIGRiLWlkPSI1OWFhZjJyeGg1dDlmOGVw
ZHg5NTIyZnFwZjl6MjkwNWU1MnAiIHRpbWVzdGFtcD0iMTU5NzkxODQ5OCI+OTwva2V5PjwvZm9y
ZWlnbi1rZXlzPjxyZWYtdHlwZSBuYW1lPSJKb3VybmFsIEFydGljbGUiPjE3PC9yZWYtdHlwZT48
Y29udHJpYnV0b3JzPjxhdXRob3JzPjxhdXRob3I+Q293bGluZywgQi4gSi48L2F1dGhvcj48YXV0
aG9yPkNoYW4sIEsuIEguPC9hdXRob3I+PGF1dGhvcj5GYW5nLCBWLiBKLjwvYXV0aG9yPjxhdXRo
b3I+Q2hlbmcsIEMuIEsuPC9hdXRob3I+PGF1dGhvcj5GdW5nLCBSLiBPLjwvYXV0aG9yPjxhdXRo
b3I+V2FpLCBXLjwvYXV0aG9yPjxhdXRob3I+U2luLCBKLjwvYXV0aG9yPjxhdXRob3I+U2V0bywg
Vy4gSC48L2F1dGhvcj48YXV0aG9yPll1bmcsIFIuPC9hdXRob3I+PGF1dGhvcj5DaHUsIEQuIFcu
PC9hdXRob3I+PGF1dGhvcj5DaGl1LCBCLiBDLjwvYXV0aG9yPjxhdXRob3I+TGVlLCBQLiBXLjwv
YXV0aG9yPjxhdXRob3I+Q2hpdSwgTS4gQy48L2F1dGhvcj48YXV0aG9yPkxlZSwgSC4gQy48L2F1
dGhvcj48YXV0aG9yPlV5ZWtpLCBULiBNLjwvYXV0aG9yPjxhdXRob3I+SG91Y2ssIFAuIE0uPC9h
dXRob3I+PGF1dGhvcj5QZWlyaXMsIEouIFMuPC9hdXRob3I+PGF1dGhvcj5MZXVuZywgRy4gTS48
L2F1dGhvcj48L2F1dGhvcnM+PC9jb250cmlidXRvcnM+PGF1dGgtYWRkcmVzcz5TY2hvb2wgb2Yg
UHVibGljIEhlYWx0aCBhbmQgVW5pdmVyc2l0eSBvZiBIb25nIEtvbmcsIEN5YmVycG9ydCAzLCBQ
b2tmdWxhbSwgSG9uZyBLb25nIFNBUi4gYmNvd2xpbmdAaGt1LmhrPC9hdXRoLWFkZHJlc3M+PHRp
dGxlcz48dGl0bGU+RmFjZW1hc2tzIGFuZCBoYW5kIGh5Z2llbmUgdG8gcHJldmVudCBpbmZsdWVu
emEgdHJhbnNtaXNzaW9uIGluIGhvdXNlaG9sZHM6IGEgY2x1c3RlciByYW5kb21pemVkIHRyaWFs
PC90aXRsZT48c2Vjb25kYXJ5LXRpdGxlPkFubiBJbnRlcm4gTWVkPC9zZWNvbmRhcnktdGl0bGU+
PC90aXRsZXM+PHBlcmlvZGljYWw+PGZ1bGwtdGl0bGU+QW5uIEludGVybiBNZWQ8L2Z1bGwtdGl0
bGU+PC9wZXJpb2RpY2FsPjxwYWdlcz40MzctNDY8L3BhZ2VzPjx2b2x1bWU+MTUxPC92b2x1bWU+
PG51bWJlcj43PC9udW1iZXI+PGVkaXRpb24+MjAwOS8wOC8wNTwvZWRpdGlvbj48a2V5d29yZHM+
PGtleXdvcmQ+QWRvbGVzY2VudDwva2V5d29yZD48a2V5d29yZD5BZHVsdDwva2V5d29yZD48a2V5
d29yZD5DaGlsZDwva2V5d29yZD48a2V5d29yZD5DaGlsZCwgUHJlc2Nob29sPC9rZXl3b3JkPjxr
ZXl3b3JkPkZhbWlseSBDaGFyYWN0ZXJpc3RpY3M8L2tleXdvcmQ+PGtleXdvcmQ+KkhhbmQgRGlz
aW5mZWN0aW9uPC9rZXl3b3JkPjxrZXl3b3JkPkhvbmcgS29uZy9lcGlkZW1pb2xvZ3k8L2tleXdv
cmQ+PGtleXdvcmQ+SHVtYW5zPC9rZXl3b3JkPjxrZXl3b3JkPkluZmx1ZW56YSBBIHZpcnVzL2lz
b2xhdGlvbiAmYW1wOyBwdXJpZmljYXRpb248L2tleXdvcmQ+PGtleXdvcmQ+SW5mbHVlbnphIEIg
dmlydXMvaXNvbGF0aW9uICZhbXA7IHB1cmlmaWNhdGlvbjwva2V5d29yZD48a2V5d29yZD5JbmZs
dWVuemEsIEh1bWFuL2RpYWdub3Npcy8qcHJldmVudGlvbiAmYW1wOyBjb250cm9sL3RyYW5zbWlz
c2lvbjwva2V5d29yZD48a2V5d29yZD5NYWxlPC9rZXl3b3JkPjxrZXl3b3JkPipNYXNrczwva2V5
d29yZD48a2V5d29yZD5NaWRkbGUgQWdlZDwva2V5d29yZD48a2V5d29yZD5QYXRpZW50IENvbXBs
aWFuY2U8L2tleXdvcmQ+PGtleXdvcmQ+UGF0aWVudCBFZHVjYXRpb24gYXMgVG9waWM8L2tleXdv
cmQ+PGtleXdvcmQ+UHJvc3BlY3RpdmUgU3R1ZGllczwva2V5d29yZD48a2V5d29yZD5SZXZlcnNl
IFRyYW5zY3JpcHRhc2UgUG9seW1lcmFzZSBDaGFpbiBSZWFjdGlvbjwva2V5d29yZD48a2V5d29y
ZD5SaXNrIEZhY3RvcnM8L2tleXdvcmQ+PGtleXdvcmQ+VGltZSBGYWN0b3JzPC9rZXl3b3JkPjxr
ZXl3b3JkPllvdW5nIEFkdWx0PC9rZXl3b3JkPjwva2V5d29yZHM+PGRhdGVzPjx5ZWFyPjIwMDk8
L3llYXI+PHB1Yi1kYXRlcz48ZGF0ZT5PY3QgNjwvZGF0ZT48L3B1Yi1kYXRlcz48L2RhdGVzPjxp
c2JuPjAwMDMtNDgxOTwvaXNibj48YWNjZXNzaW9uLW51bT4xOTY1MjE3MjwvYWNjZXNzaW9uLW51
bT48dXJscz48L3VybHM+PGVsZWN0cm9uaWMtcmVzb3VyY2UtbnVtPjEwLjczMjYvMDAwMy00ODE5
LTE1MS03LTIwMDkxMDA2MC0wMDE0MjwvZWxlY3Ryb25pYy1yZXNvdXJjZS1udW0+PHJlbW90ZS1k
YXRhYmFzZS1wcm92aWRlcj5OTE08L3JlbW90ZS1kYXRhYmFzZS1wcm92aWRlcj48bGFuZ3VhZ2U+
ZW5nPC9sYW5ndWFnZT48L3JlY29yZD48L0NpdGU+PENpdGU+PEF1dGhvcj5Db3dsaW5nPC9BdXRo
b3I+PFllYXI+MjAwODwvWWVhcj48UmVjTnVtPjg8L1JlY051bT48cmVjb3JkPjxyZWMtbnVtYmVy
Pjg8L3JlYy1udW1iZXI+PGZvcmVpZ24ta2V5cz48a2V5IGFwcD0iRU4iIGRiLWlkPSI1OWFhZjJy
eGg1dDlmOGVwZHg5NTIyZnFwZjl6MjkwNWU1MnAiIHRpbWVzdGFtcD0iMTU5NzkxODQ5OCI+ODwv
a2V5PjwvZm9yZWlnbi1rZXlzPjxyZWYtdHlwZSBuYW1lPSJKb3VybmFsIEFydGljbGUiPjE3PC9y
ZWYtdHlwZT48Y29udHJpYnV0b3JzPjxhdXRob3JzPjxhdXRob3I+Q293bGluZywgQi4gSi48L2F1
dGhvcj48YXV0aG9yPkZ1bmcsIFIuIE8uPC9hdXRob3I+PGF1dGhvcj5DaGVuZywgQy4gSy48L2F1
dGhvcj48YXV0aG9yPkZhbmcsIFYuIEouPC9hdXRob3I+PGF1dGhvcj5DaGFuLCBLLiBILjwvYXV0
aG9yPjxhdXRob3I+U2V0bywgVy4gSC48L2F1dGhvcj48YXV0aG9yPll1bmcsIFIuPC9hdXRob3I+
PGF1dGhvcj5DaGl1LCBCLjwvYXV0aG9yPjxhdXRob3I+TGVlLCBQLjwvYXV0aG9yPjxhdXRob3I+
VXlla2ksIFQuIE0uPC9hdXRob3I+PGF1dGhvcj5ldCBhbC4sPC9hdXRob3I+PC9hdXRob3JzPjwv
Y29udHJpYnV0b3JzPjx0aXRsZXM+PHRpdGxlPlByZWxpbWluYXJ5IGZpbmRpbmdzIG9mIGEgcmFu
ZG9taXplZCB0cmlhbCBvZiBub24tcGhhcm1hY2V1dGljYWwgaW50ZXJ2ZW50aW9ucyB0byBwcmV2
ZW50IGluZmx1ZW56YSB0cmFuc21pc3Npb24gaW4gaG91c2Vob2xkczwvdGl0bGU+PHNlY29uZGFy
eS10aXRsZT5QbG9TIG9uZTwvc2Vjb25kYXJ5LXRpdGxlPjwvdGl0bGVzPjxwZXJpb2RpY2FsPjxm
dWxsLXRpdGxlPlBMb1MgT25lPC9mdWxsLXRpdGxlPjwvcGVyaW9kaWNhbD48cGFnZXM+ZTIxMDE8
L3BhZ2VzPjx2b2x1bWU+Mzwvdm9sdW1lPjxudW1iZXI+NTwvbnVtYmVyPjxrZXl3b3Jkcz48a2V5
d29yZD4qaW5mZWN0aW9uIHByZXZlbnRpb248L2tleXdvcmQ+PGtleXdvcmQ+KmluZmx1ZW56YS9k
aSBbRGlhZ25vc2lzXTwva2V5d29yZD48a2V5d29yZD4qaW5mbHVlbnphL2R0IFtEcnVnIFRoZXJh
cHldPC9rZXl3b3JkPjxrZXl3b3JkPippbmZsdWVuemEvcGMgW1ByZXZlbnRpb25dPC9rZXl3b3Jk
PjxrZXl3b3JkPkFkb2xlc2NlbnQ8L2tleXdvcmQ+PGtleXdvcmQ+QWR1bHQ8L2tleXdvcmQ+PGtl
eXdvcmQ+QW1hbnRhZGluZTwva2V5d29yZD48a2V5d29yZD5BbmltYWxzPC9rZXl3b3JkPjxrZXl3
b3JkPkFudGl2aXJ1cyBhZ2VudDwva2V5d29yZD48a2V5d29yZD5BcnRpY2xlPC9rZXl3b3JkPjxr
ZXl3b3JkPkJvZHkgVGVtcGVyYXR1cmU8L2tleXdvcmQ+PGtleXdvcmQ+Q2VsbCBMaW5lPC9rZXl3
b3JkPjxrZXl3b3JkPkNoaWxkPC9rZXl3b3JkPjxrZXl3b3JkPkNoaWxkLCBQcmVzY2hvb2w8L2tl
eXdvcmQ+PGtleXdvcmQ+Q2xpbmljYWwgdHJpYWw8L2tleXdvcmQ+PGtleXdvcmQ+Q29udHJvbGxl
ZCBjbGluaWNhbCB0cmlhbDwva2V5d29yZD48a2V5d29yZD5Db250cm9sbGVkIHN0dWR5PC9rZXl3
b3JkPjxrZXl3b3JkPkRlbW9ncmFwaHk8L2tleXdvcmQ+PGtleXdvcmQ+RG9nczwva2V5d29yZD48
a2V5d29yZD5GYWNlIG1hc2s8L2tleXdvcmQ+PGtleXdvcmQ+RmFtaWx5IENoYXJhY3RlcmlzdGlj
czwva2V5d29yZD48a2V5d29yZD5GZW1hbGU8L2tleXdvcmQ+PGtleXdvcmQ+Rm9sbG93IHVwPC9r
ZXl3b3JkPjxrZXl3b3JkPkhhbmQgRGlzaW5mZWN0aW9uPC9rZXl3b3JkPjxrZXl3b3JkPkhhbmQg
d2FzaGluZzwva2V5d29yZD48a2V5d29yZD5Ib25nIEtvbmc8L2tleXdvcmQ+PGtleXdvcmQ+SG9u
ZyBLb25nIFtlcGlkZW1pb2xvZ3ldPC9rZXl3b3JkPjxrZXl3b3JkPkhvdXNlaG9sZDwva2V5d29y
ZD48a2V5d29yZD5IdW1hbjwva2V5d29yZD48a2V5d29yZD5IdW1hbnM8L2tleXdvcmQ+PGtleXdv
cmQ+SHlnaWVuZTwva2V5d29yZD48a2V5d29yZD5JbmZlY3Rpb24gY29udHJvbDwva2V5d29yZD48
a2V5d29yZD5JbmZlY3Rpb24gc2Vuc2l0aXZpdHk8L2tleXdvcmQ+PGtleXdvcmQ+SW5mbHVlbnph
IHZhY2NpbmUvZHQgW0RydWcgVGhlcmFweV08L2tleXdvcmQ+PGtleXdvcmQ+SW5mbHVlbnphIHZp
cnVzIEE8L2tleXdvcmQ+PGtleXdvcmQ+SW5mbHVlbnphIHZpcnVzIEI8L2tleXdvcmQ+PGtleXdv
cmQ+SW5mbHVlbnphLCBIdW1hbiBbZXBpZGVtaW9sb2d5LCAqcHJldmVudGlvbiAmYW1wOyBjb250
cm9sLCAqdHJhbnNtaXNzaW9uXTwva2V5d29yZD48a2V5d29yZD5LaWRuZXk8L2tleXdvcmQ+PGtl
eXdvcmQ+TGFib3JhdG9yeSBkaWFnbm9zaXM8L2tleXdvcmQ+PGtleXdvcmQ+TWFqb3IgY2xpbmlj
YWwgc3R1ZHk8L2tleXdvcmQ+PGtleXdvcmQ+TWFsZTwva2V5d29yZD48a2V5d29yZD5NYXNrcyBb
KnN0YXRpc3RpY3MgJmFtcDsgbnVtZXJpY2FsIGRhdGFdPC9rZXl3b3JkPjxrZXl3b3JkPk5hc2Fs
IE11Y29zYSBbdmlyb2xvZ3ldPC9rZXl3b3JkPjxrZXl3b3JkPk5vc2Ugc21lYXI8L2tleXdvcmQ+
PGtleXdvcmQ+T3NlbHRhbWl2aXI8L2tleXdvcmQ+PGtleXdvcmQ+T3V0cGF0aWVudHM8L2tleXdv
cmQ+PGtleXdvcmQ+UGF0aWVudCBjb21wbGlhbmNlPC9rZXl3b3JkPjxrZXl3b3JkPlBlcnNvbmFs
IGh5Z2llbmU8L2tleXdvcmQ+PGtleXdvcmQ+UGlsb3Qgc3R1ZHk8L2tleXdvcmQ+PGtleXdvcmQ+
UmFuZG9taXplZCBjb250cm9sbGVkIHRyaWFsPC9rZXl3b3JkPjxrZXl3b3JkPlNhbXBsZSBTaXpl
PC9rZXl3b3JkPjxrZXl3b3JkPlNlbGYgcmVwb3J0PC9rZXl3b3JkPjxrZXl3b3JkPlRocm9hdCBj
dWx0dXJlPC9rZXl3b3JkPjxrZXl3b3JkPlZpcnVzIGN1bHR1cmU8L2tleXdvcmQ+PGtleXdvcmQ+
VmlydXMgc3RyYWluPC9rZXl3b3JkPjxrZXl3b3JkPlZpcnVzIHRyYW5zbWlzc2lvbjwva2V5d29y
ZD48L2tleXdvcmRzPjxkYXRlcz48eWVhcj4yMDA4PC95ZWFyPjwvZGF0ZXM+PGFjY2Vzc2lvbi1u
dW0+Q04tMDA2NDgzOTQ8L2FjY2Vzc2lvbi1udW0+PHdvcmstdHlwZT5Kb3VybmFsIEFydGljbGU7
IFJhbmRvbWl6ZWQgQ29udHJvbGxlZCBUcmlhbDsgUmVzZWFyY2ggU3VwcG9ydCwgTm9u4oCQVS5T
LiBHb3YmYXBvczt0OyBSZXNlYXJjaCBTdXBwb3J0LCBVLlMuIEdvdiZhcG9zO3QsIFAuSC5TLjwv
d29yay10eXBlPjx1cmxzPjxyZWxhdGVkLXVybHM+PHVybD5odHRwczovL3d3dy5jb2NocmFuZWxp
YnJhcnkuY29tL2NlbnRyYWwvZG9pLzEwLjEwMDIvY2VudHJhbC9DTi0wMDY0ODM5NC9mdWxsPC91
cmw+PC9yZWxhdGVkLXVybHM+PC91cmxzPjxjdXN0b20zPlBVQk1FRCAxODQ2MTE4MixFTUJBU0Ug
MzUyMDI1MDk3PC9jdXN0b20zPjxlbGVjdHJvbmljLXJlc291cmNlLW51bT4xMC4xMzcxL2pvdXJu
YWwucG9uZS4wMDAyMTAxPC9lbGVjdHJvbmljLXJlc291cmNlLW51bT48L3JlY29yZD48L0NpdGU+
PENpdGU+PEF1dGhvcj5TdGViYmluczwvQXV0aG9yPjxZZWFyPjIwMTE8L1llYXI+PFJlY051bT4z
PC9SZWNOdW0+PHJlY29yZD48cmVjLW51bWJlcj4zPC9yZWMtbnVtYmVyPjxmb3JlaWduLWtleXM+
PGtleSBhcHA9IkVOIiBkYi1pZD0iNTlhYWYycnhoNXQ5ZjhlcGR4OTUyMmZxcGY5ejI5MDVlNTJw
IiB0aW1lc3RhbXA9IjE1OTc5MTg0OTciPjM8L2tleT48L2ZvcmVpZ24ta2V5cz48cmVmLXR5cGUg
bmFtZT0iSm91cm5hbCBBcnRpY2xlIj4xNzwvcmVmLXR5cGU+PGNvbnRyaWJ1dG9ycz48YXV0aG9y
cz48YXV0aG9yPlN0ZWJiaW5zLCBTLjwvYXV0aG9yPjxhdXRob3I+Q3VtbWluZ3MsIEQuIEEuPC9h
dXRob3I+PGF1dGhvcj5TdGFyaywgSi4gSC48L2F1dGhvcj48YXV0aG9yPlZ1a290aWNoLCBDLjwv
YXV0aG9yPjxhdXRob3I+TWl0cnVrYSwgSy48L2F1dGhvcj48YXV0aG9yPlRob21wc29uLCBXLjwv
YXV0aG9yPjxhdXRob3I+UmluYWxkbywgQy48L2F1dGhvcj48YXV0aG9yPlJvdGgsIEwuPC9hdXRo
b3I+PGF1dGhvcj5XYWduZXIsIE0uPC9hdXRob3I+PGF1dGhvcj5XaXNuaWV3c2tpLCBTLiBSLjwv
YXV0aG9yPjxhdXRob3I+RGF0bywgVi48L2F1dGhvcj48YXV0aG9yPkVuZywgSC48L2F1dGhvcj48
YXV0aG9yPkJ1cmtlLCBELiBTLjwvYXV0aG9yPjwvYXV0aG9ycz48L2NvbnRyaWJ1dG9ycz48YXV0
aC1hZGRyZXNzPkRlcGFydG1lbnQgb2YgRXBpZGVtaW9sb2d5LCBHcmFkdWF0ZSBTY2hvb2wgb2Yg
UHVibGljIEhlYWx0aCwgVW5pdmVyc2l0eSBvZiBQaXR0c2J1cmdoLCBQaXR0c2J1cmdoLCBQQSAx
NTI2MSwgVVNBLiBzdGViYmluc0BwaXR0LmVkdTwvYXV0aC1hZGRyZXNzPjx0aXRsZXM+PHRpdGxl
PlJlZHVjdGlvbiBpbiB0aGUgaW5jaWRlbmNlIG9mIGluZmx1ZW56YSBBIGJ1dCBub3QgaW5mbHVl
bnphIEIgYXNzb2NpYXRlZCB3aXRoIHVzZSBvZiBoYW5kIHNhbml0aXplciBhbmQgY291Z2ggaHln
aWVuZSBpbiBzY2hvb2xzOiBhIHJhbmRvbWl6ZWQgY29udHJvbGxlZCB0cmlhbDwvdGl0bGU+PHNl
Y29uZGFyeS10aXRsZT5QZWRpYXRyIEluZmVjdCBEaXMgSjwvc2Vjb25kYXJ5LXRpdGxlPjwvdGl0
bGVzPjxwZXJpb2RpY2FsPjxmdWxsLXRpdGxlPlBlZGlhdHIgSW5mZWN0IERpcyBKPC9mdWxsLXRp
dGxlPjwvcGVyaW9kaWNhbD48cGFnZXM+OTIxLTY8L3BhZ2VzPjx2b2x1bWU+MzA8L3ZvbHVtZT48
bnVtYmVyPjExPC9udW1iZXI+PGVkaXRpb24+MjAxMS8wNi8yMjwvZWRpdGlvbj48a2V5d29yZHM+
PGtleXdvcmQ+QWJzZW50ZWVpc208L2tleXdvcmQ+PGtleXdvcmQ+QWRvbGVzY2VudDwva2V5d29y
ZD48a2V5d29yZD5DYXNlLUNvbnRyb2wgU3R1ZGllczwva2V5d29yZD48a2V5d29yZD5DaGlsZDwv
a2V5d29yZD48a2V5d29yZD5DaGlsZCwgUHJlc2Nob29sPC9rZXl3b3JkPjxrZXl3b3JkPkNvdWdo
L3ByZXZlbnRpb24gJmFtcDsgY29udHJvbDwva2V5d29yZD48a2V5d29yZD5GZW1hbGU8L2tleXdv
cmQ+PGtleXdvcmQ+KkhhbmQgRGlzaW5mZWN0aW9uPC9rZXl3b3JkPjxrZXl3b3JkPkh1bWFuczwv
a2V5d29yZD48a2V5d29yZD5IeWdpZW5lL2VkdWNhdGlvbjwva2V5d29yZD48a2V5d29yZD5JbmNp
ZGVuY2U8L2tleXdvcmQ+PGtleXdvcmQ+SW5mbHVlbnphIEEgdmlydXMvKmltbXVub2xvZ3k8L2tl
eXdvcmQ+PGtleXdvcmQ+SW5mbHVlbnphIEIgdmlydXMvKmltbXVub2xvZ3k8L2tleXdvcmQ+PGtl
eXdvcmQ+SW5mbHVlbnphLCBIdW1hbi9lcGlkZW1pb2xvZ3kvaW1tdW5vbG9neS8qcHJldmVudGlv
biAmYW1wOyBjb250cm9sL3Zpcm9sb2d5PC9rZXl3b3JkPjxrZXl3b3JkPlJOQSwgVmlyYWwvYW5h
bHlzaXM8L2tleXdvcmQ+PGtleXdvcmQ+UmV2ZXJzZSBUcmFuc2NyaXB0YXNlIFBvbHltZXJhc2Ug
Q2hhaW4gUmVhY3Rpb248L2tleXdvcmQ+PGtleXdvcmQ+U2Nob29sczwva2V5d29yZD48a2V5d29y
ZD5TdHVkZW50czwva2V5d29yZD48a2V5d29yZD5Vbml0ZWQgU3RhdGVzPC9rZXl3b3JkPjwva2V5
d29yZHM+PGRhdGVzPjx5ZWFyPjIwMTE8L3llYXI+PHB1Yi1kYXRlcz48ZGF0ZT5Ob3Y8L2RhdGU+
PC9wdWItZGF0ZXM+PC9kYXRlcz48aXNibj4wODkxLTM2Njg8L2lzYm4+PGFjY2Vzc2lvbi1udW0+
MjE2OTEyNDU8L2FjY2Vzc2lvbi1udW0+PHVybHM+PC91cmxzPjxjdXN0b20yPlBNQzM0NzA4Njg8
L2N1c3RvbTI+PGN1c3RvbTY+TklITVMzMDAxNDY8L2N1c3RvbTY+PGVsZWN0cm9uaWMtcmVzb3Vy
Y2UtbnVtPjEwLjEwOTcvSU5GLjBiMDEzZTMxODIyMTg2NTY8L2VsZWN0cm9uaWMtcmVzb3VyY2Ut
bnVtPjxyZW1vdGUtZGF0YWJhc2UtcHJvdmlkZXI+TkxNPC9yZW1vdGUtZGF0YWJhc2UtcHJvdmlk
ZXI+PGxhbmd1YWdlPmVuZzwvbGFuZ3VhZ2U+PC9yZWNvcmQ+PC9DaXRlPjwvRW5kTm90ZT5=
</w:fldData>
        </w:fldChar>
      </w:r>
      <w:r w:rsidRPr="0001178F">
        <w:rPr>
          <w:rFonts w:ascii="Times New Roman" w:hAnsi="Times New Roman" w:cs="Times New Roman"/>
          <w:szCs w:val="20"/>
          <w:lang w:val="en-US"/>
        </w:rPr>
        <w:instrText xml:space="preserve"> ADDIN EN.CITE.DATA </w:instrText>
      </w:r>
      <w:r w:rsidRPr="0001178F">
        <w:rPr>
          <w:rFonts w:ascii="Times New Roman" w:hAnsi="Times New Roman" w:cs="Times New Roman"/>
          <w:szCs w:val="20"/>
          <w:lang w:val="en-US"/>
        </w:rPr>
      </w:r>
      <w:r w:rsidRPr="0001178F">
        <w:rPr>
          <w:rFonts w:ascii="Times New Roman" w:hAnsi="Times New Roman" w:cs="Times New Roman"/>
          <w:szCs w:val="20"/>
          <w:lang w:val="en-US"/>
        </w:rPr>
        <w:fldChar w:fldCharType="end"/>
      </w:r>
      <w:r w:rsidRPr="0001178F">
        <w:rPr>
          <w:rFonts w:ascii="Times New Roman" w:hAnsi="Times New Roman" w:cs="Times New Roman"/>
          <w:szCs w:val="20"/>
          <w:lang w:val="en-US"/>
        </w:rPr>
      </w:r>
      <w:r w:rsidRPr="0001178F">
        <w:rPr>
          <w:rFonts w:ascii="Times New Roman" w:hAnsi="Times New Roman" w:cs="Times New Roman"/>
          <w:szCs w:val="20"/>
          <w:lang w:val="en-US"/>
        </w:rPr>
        <w:fldChar w:fldCharType="separate"/>
      </w:r>
      <w:r w:rsidRPr="0001178F">
        <w:rPr>
          <w:rFonts w:ascii="Times New Roman" w:hAnsi="Times New Roman" w:cs="Times New Roman"/>
          <w:noProof/>
          <w:szCs w:val="20"/>
          <w:vertAlign w:val="superscript"/>
          <w:lang w:val="en-US"/>
        </w:rPr>
        <w:t>16,17,22</w:t>
      </w:r>
      <w:r w:rsidRPr="0001178F">
        <w:rPr>
          <w:rFonts w:ascii="Times New Roman" w:hAnsi="Times New Roman" w:cs="Times New Roman"/>
          <w:szCs w:val="20"/>
          <w:lang w:val="en-US"/>
        </w:rPr>
        <w:fldChar w:fldCharType="end"/>
      </w:r>
      <w:r w:rsidRPr="0001178F">
        <w:rPr>
          <w:rFonts w:ascii="Times New Roman" w:hAnsi="Times New Roman" w:cs="Times New Roman"/>
          <w:szCs w:val="20"/>
          <w:lang w:val="en-US"/>
        </w:rPr>
        <w:t>, whereas there was no risk of attrition bias for the 5 other studies</w:t>
      </w:r>
      <w:r w:rsidRPr="0001178F">
        <w:rPr>
          <w:rFonts w:ascii="Times New Roman" w:hAnsi="Times New Roman" w:cs="Times New Roman"/>
          <w:szCs w:val="20"/>
          <w:lang w:val="en-US"/>
        </w:rPr>
        <w:fldChar w:fldCharType="begin">
          <w:fldData xml:space="preserve">PEVuZE5vdGU+PENpdGU+PEF1dGhvcj5BaWVsbG88L0F1dGhvcj48WWVhcj4yMDEwPC9ZZWFyPjxS
ZWNOdW0+MTI8L1JlY051bT48RGlzcGxheVRleHQ+PHN0eWxlIGZhY2U9InN1cGVyc2NyaXB0Ij4x
My0xNSwyMywyNDwvc3R5bGU+PC9EaXNwbGF5VGV4dD48cmVjb3JkPjxyZWMtbnVtYmVyPjEyPC9y
ZWMtbnVtYmVyPjxmb3JlaWduLWtleXM+PGtleSBhcHA9IkVOIiBkYi1pZD0iNTlhYWYycnhoNXQ5
ZjhlcGR4OTUyMmZxcGY5ejI5MDVlNTJwIiB0aW1lc3RhbXA9IjE1OTc5MTg0OTkiPjEyPC9rZXk+
PC9mb3JlaWduLWtleXM+PHJlZi10eXBlIG5hbWU9IkpvdXJuYWwgQXJ0aWNsZSI+MTc8L3JlZi10
eXBlPjxjb250cmlidXRvcnM+PGF1dGhvcnM+PGF1dGhvcj5BaWVsbG8sIEEuIEUuPC9hdXRob3I+
PGF1dGhvcj5NdXJyYXksIEcuIEYuPC9hdXRob3I+PGF1dGhvcj5QZXJleiwgVi48L2F1dGhvcj48
YXV0aG9yPkNvdWxib3JuLCBSLiBNLjwvYXV0aG9yPjxhdXRob3I+RGF2aXMsIEIuIE0uPC9hdXRo
b3I+PGF1dGhvcj5VZGRpbiwgTS48L2F1dGhvcj48YXV0aG9yPlNoYXksIEQuIEsuPC9hdXRob3I+
PGF1dGhvcj5XYXRlcm1hbiwgUy4gSC48L2F1dGhvcj48YXV0aG9yPk1vbnRvLCBBLiBTLjwvYXV0
aG9yPjwvYXV0aG9ycz48L2NvbnRyaWJ1dG9ycz48YXV0aC1hZGRyZXNzPkRlcGFydG1lbnQgb2Yg
RXBpZGVtaW9sb2d5LCBTY2hvb2wgb2YgUHVibGljIEhlYWx0aCwgVW5pdmVyc2l0eSBvZiBNaWNo
aWdhbiwgQW5uIEFyYm9yLCBNaWNoaWdhbiwgVVNBLiBhaWVsbG9hQHVtaWNoLmVkdTwvYXV0aC1h
ZGRyZXNzPjx0aXRsZXM+PHRpdGxlPk1hc2sgdXNlLCBoYW5kIGh5Z2llbmUsIGFuZCBzZWFzb25h
bCBpbmZsdWVuemEtbGlrZSBpbGxuZXNzIGFtb25nIHlvdW5nIGFkdWx0czogYSByYW5kb21pemVk
IGludGVydmVudGlvbiB0cmlhbDwvdGl0bGU+PHNlY29uZGFyeS10aXRsZT5KIEluZmVjdCBEaXM8
L3NlY29uZGFyeS10aXRsZT48L3RpdGxlcz48cGVyaW9kaWNhbD48ZnVsbC10aXRsZT5KIEluZmVj
dCBEaXM8L2Z1bGwtdGl0bGU+PC9wZXJpb2RpY2FsPjxwYWdlcz40OTEtODwvcGFnZXM+PHZvbHVt
ZT4yMDE8L3ZvbHVtZT48bnVtYmVyPjQ8L251bWJlcj48ZWRpdGlvbj4yMDEwLzAxLzIyPC9lZGl0
aW9uPjxrZXl3b3Jkcz48a2V5d29yZD5BZHVsdDwva2V5d29yZD48a2V5d29yZD5DaGktU3F1YXJl
IERpc3RyaWJ1dGlvbjwva2V5d29yZD48a2V5d29yZD5EaXNlYXNlIE91dGJyZWFrcy8qcHJldmVu
dGlvbiAmYW1wOyBjb250cm9sPC9rZXl3b3JkPjxrZXl3b3JkPkZlbWFsZTwva2V5d29yZD48a2V5
d29yZD4qSGFuZCBEaXNpbmZlY3Rpb248L2tleXdvcmQ+PGtleXdvcmQ+SHVtYW5zPC9rZXl3b3Jk
PjxrZXl3b3JkPkluZmx1ZW56YSBBIFZpcnVzLCBIMU4xIFN1YnR5cGUvZ3Jvd3RoICZhbXA7IGRl
dmVsb3BtZW50PC9rZXl3b3JkPjxrZXl3b3JkPkluZmx1ZW56YSwgSHVtYW4vZXBpZGVtaW9sb2d5
LypwcmV2ZW50aW9uICZhbXA7IGNvbnRyb2wvdHJhbnNtaXNzaW9uL3Zpcm9sb2d5PC9rZXl3b3Jk
PjxrZXl3b3JkPkthcGxhbi1NZWllciBFc3RpbWF0ZTwva2V5d29yZD48a2V5d29yZD5NYWxlPC9r
ZXl3b3JkPjxrZXl3b3JkPipSZXNwaXJhdG9yeSBQcm90ZWN0aXZlIERldmljZXM8L2tleXdvcmQ+
PGtleXdvcmQ+U2Vhc29uczwva2V5d29yZD48a2V5d29yZD5TdHVkZW50czwva2V5d29yZD48a2V5
d29yZD5Vbml2ZXJzaXRpZXM8L2tleXdvcmQ+PGtleXdvcmQ+WW91bmcgQWR1bHQ8L2tleXdvcmQ+
PC9rZXl3b3Jkcz48ZGF0ZXM+PHllYXI+MjAxMDwveWVhcj48cHViLWRhdGVzPjxkYXRlPkZlYiAx
NTwvZGF0ZT48L3B1Yi1kYXRlcz48L2RhdGVzPjxpc2JuPjAwMjItMTg5OTwvaXNibj48YWNjZXNz
aW9uLW51bT4yMDA4ODY5MDwvYWNjZXNzaW9uLW51bT48dXJscz48L3VybHM+PGVsZWN0cm9uaWMt
cmVzb3VyY2UtbnVtPjEwLjEwODYvNjUwMzk2PC9lbGVjdHJvbmljLXJlc291cmNlLW51bT48cmVt
b3RlLWRhdGFiYXNlLXByb3ZpZGVyPk5MTTwvcmVtb3RlLWRhdGFiYXNlLXByb3ZpZGVyPjxsYW5n
dWFnZT5lbmc8L2xhbmd1YWdlPjwvcmVjb3JkPjwvQ2l0ZT48Q2l0ZT48QXV0aG9yPkFpZWxsbzwv
QXV0aG9yPjxZZWFyPjIwMTI8L1llYXI+PFJlY051bT4xMTwvUmVjTnVtPjxyZWNvcmQ+PHJlYy1u
dW1iZXI+MTE8L3JlYy1udW1iZXI+PGZvcmVpZ24ta2V5cz48a2V5IGFwcD0iRU4iIGRiLWlkPSI1
OWFhZjJyeGg1dDlmOGVwZHg5NTIyZnFwZjl6MjkwNWU1MnAiIHRpbWVzdGFtcD0iMTU5NzkxODQ5
OSI+MTE8L2tleT48L2ZvcmVpZ24ta2V5cz48cmVmLXR5cGUgbmFtZT0iSm91cm5hbCBBcnRpY2xl
Ij4xNzwvcmVmLXR5cGU+PGNvbnRyaWJ1dG9ycz48YXV0aG9ycz48YXV0aG9yPkFpZWxsbywgQS4g
RS48L2F1dGhvcj48YXV0aG9yPlBlcmV6LCBWLjwvYXV0aG9yPjxhdXRob3I+Q291bGJvcm4sIFIu
IE0uPC9hdXRob3I+PGF1dGhvcj5EYXZpcywgQi4gTS48L2F1dGhvcj48YXV0aG9yPlVkZGluLCBN
LjwvYXV0aG9yPjxhdXRob3I+TW9udG8sIEEuIFMuPC9hdXRob3I+PC9hdXRob3JzPjwvY29udHJp
YnV0b3JzPjxhdXRoLWFkZHJlc3M+RGVwYXJ0bWVudCBvZiBFcGlkZW1pb2xvZ3ksIFVuaXZlcnNp
dHkgb2YgTWljaGlnYW4tU2Nob29sIG9mIFB1YmxpYyBIZWFsdGgsIEFubiBBcmJvciwgTWljaGln
YW4sIFVuaXRlZCBTdGF0ZXMgb2YgQW1lcmljYS4gYWllbGxvYUB1bWljaC5lZHU8L2F1dGgtYWRk
cmVzcz48dGl0bGVzPjx0aXRsZT5GYWNlbWFza3MsIGhhbmQgaHlnaWVuZSwgYW5kIGluZmx1ZW56
YSBhbW9uZyB5b3VuZyBhZHVsdHM6IGEgcmFuZG9taXplZCBpbnRlcnZlbnRpb24gdHJpYWw8L3Rp
dGxlPjxzZWNvbmRhcnktdGl0bGU+UExvUyBPbmU8L3NlY29uZGFyeS10aXRsZT48L3RpdGxlcz48
cGVyaW9kaWNhbD48ZnVsbC10aXRsZT5QTG9TIE9uZTwvZnVsbC10aXRsZT48L3BlcmlvZGljYWw+
PHBhZ2VzPmUyOTc0NDwvcGFnZXM+PHZvbHVtZT43PC92b2x1bWU+PG51bWJlcj4xPC9udW1iZXI+
PGVkaXRpb24+MjAxMi8wMi8wMjwvZWRpdGlvbj48a2V5d29yZHM+PGtleXdvcmQ+RmVtYWxlPC9r
ZXl3b3JkPjxrZXl3b3JkPipIYW5kIERpc2luZmVjdGlvbjwva2V5d29yZD48a2V5d29yZD5IdW1h
bnM8L2tleXdvcmQ+PGtleXdvcmQ+Kkh5Z2llbmU8L2tleXdvcmQ+PGtleXdvcmQ+SW5mbHVlbnph
LCBIdW1hbi9kaWFnbm9zaXMvZXBpZGVtaW9sb2d5LypwcmV2ZW50aW9uICZhbXA7IGNvbnRyb2w8
L2tleXdvcmQ+PGtleXdvcmQ+TWFsZTwva2V5d29yZD48a2V5d29yZD4qTWFza3M8L2tleXdvcmQ+
PGtleXdvcmQ+UGF0aWVudCBDb21wbGlhbmNlL3N0YXRpc3RpY3MgJmFtcDsgbnVtZXJpY2FsIGRh
dGE8L2tleXdvcmQ+PGtleXdvcmQ+U2Vhc29uczwva2V5d29yZD48a2V5d29yZD5Vbml2ZXJzaXRp
ZXM8L2tleXdvcmQ+PGtleXdvcmQ+WW91bmcgQWR1bHQ8L2tleXdvcmQ+PC9rZXl3b3Jkcz48ZGF0
ZXM+PHllYXI+MjAxMjwveWVhcj48L2RhdGVzPjxpc2JuPjE5MzItNjIwMzwvaXNibj48YWNjZXNz
aW9uLW51bT4yMjI5NTA2NjwvYWNjZXNzaW9uLW51bT48dXJscz48L3VybHM+PGN1c3RvbTI+UE1D
MzI2NjI1NzwvY3VzdG9tMj48ZWxlY3Ryb25pYy1yZXNvdXJjZS1udW0+MTAuMTM3MS9qb3VybmFs
LnBvbmUuMDAyOTc0NDwvZWxlY3Ryb25pYy1yZXNvdXJjZS1udW0+PHJlbW90ZS1kYXRhYmFzZS1w
cm92aWRlcj5OTE08L3JlbW90ZS1kYXRhYmFzZS1wcm92aWRlcj48bGFuZ3VhZ2U+ZW5nPC9sYW5n
dWFnZT48L3JlY29yZD48L0NpdGU+PENpdGU+PEF1dGhvcj5CaXN3YXM8L0F1dGhvcj48WWVhcj4y
MDE5PC9ZZWFyPjxSZWNOdW0+MTA8L1JlY051bT48cmVjb3JkPjxyZWMtbnVtYmVyPjEwPC9yZWMt
bnVtYmVyPjxmb3JlaWduLWtleXM+PGtleSBhcHA9IkVOIiBkYi1pZD0iNTlhYWYycnhoNXQ5Zjhl
cGR4OTUyMmZxcGY5ejI5MDVlNTJwIiB0aW1lc3RhbXA9IjE1OTc5MTg0OTgiPjEwPC9rZXk+PC9m
b3JlaWduLWtleXM+PHJlZi10eXBlIG5hbWU9IkpvdXJuYWwgQXJ0aWNsZSI+MTc8L3JlZi10eXBl
Pjxjb250cmlidXRvcnM+PGF1dGhvcnM+PGF1dGhvcj5CaXN3YXMsIEQuPC9hdXRob3I+PGF1dGhv
cj5BaG1lZCwgTS48L2F1dGhvcj48YXV0aG9yPlJvZ3Vza2ksIEsuPC9hdXRob3I+PGF1dGhvcj5H
aG9zaCwgUC4gSy48L2F1dGhvcj48YXV0aG9yPlBhcnZlZW4sIFMuPC9hdXRob3I+PGF1dGhvcj5O
aXphbWUsIEYuIEEuPC9hdXRob3I+PGF1dGhvcj5SYWhtYW4sIE0uIFouPC9hdXRob3I+PGF1dGhv
cj5DaG93ZGh1cnksIEYuPC9hdXRob3I+PGF1dGhvcj5SYWhtYW4sIE0uPC9hdXRob3I+PGF1dGhv
cj5MdWJ5LCBTLiBQLjwvYXV0aG9yPjxhdXRob3I+U3R1cm0tUmFtaXJleiwgSy48L2F1dGhvcj48
YXV0aG9yPkl1bGlhbm8sIEEuIEQuPC9hdXRob3I+PC9hdXRob3JzPjwvY29udHJpYnV0b3JzPjxh
dXRoLWFkZHJlc3M+SW50ZXJuYXRpb25hbCBDZW50cmUgZm9yIERpYXJyaG9lYWwgRGlzZWFzZSBS
ZXNlYXJjaCwgQmFuZ2xhZGVzaCAoaWNkZHIsYiksIERoYWthLCBCYW5nbGFkZXNoLiYjeEQ7U2Fu
b2ZpIFVTIFNlcnZpY2VzIEluYy4sIENhbWJyaWRnZSwgTWFzc2FjaHVzZXR0cy4mI3hEO1RoZSBD
ZW50ZXJzIGZvciBEaXNlYXNlIENvbnRyb2wgYW5kIFByZXZlbnRpb24sIEF0bGFudGEsIEdlb3Jn
aWEuJiN4RDtJbnN0aXR1dGUgb2YgRXBpZGVtaW9sb2d5LCBEaXNlYXNlIENvbnRyb2wgYW5kIFJl
c2VhcmNoIChJRURDUiksIERoYWthLCBCYW5nbGFkZXNoLiYjeEQ7U3RhbmZvcmQgVW5pdmVyc2l0
eSwgU3RhbmZvcmQsIENhbGlmb3JuaWEuPC9hdXRoLWFkZHJlc3M+PHRpdGxlcz48dGl0bGU+RWZm
ZWN0aXZlbmVzcyBvZiBhIEJlaGF2aW9yIENoYW5nZSBJbnRlcnZlbnRpb24gd2l0aCBIYW5kIFNh
bml0aXplciBVc2UgYW5kIFJlc3BpcmF0b3J5IEh5Z2llbmUgaW4gUmVkdWNpbmcgTGFib3JhdG9y
eS1Db25maXJtZWQgSW5mbHVlbnphIGFtb25nIFNjaG9vbGNoaWxkcmVuIGluIEJhbmdsYWRlc2g6
IEEgQ2x1c3RlciBSYW5kb21pemVkIENvbnRyb2xsZWQgVHJpYWw8L3RpdGxlPjxzZWNvbmRhcnkt
dGl0bGU+QW0gSiBUcm9wIE1lZCBIeWc8L3NlY29uZGFyeS10aXRsZT48L3RpdGxlcz48cGVyaW9k
aWNhbD48ZnVsbC10aXRsZT5BbSBKIFRyb3AgTWVkIEh5ZzwvZnVsbC10aXRsZT48L3BlcmlvZGlj
YWw+PHBhZ2VzPjE0NDYtMTQ1NTwvcGFnZXM+PHZvbHVtZT4xMDE8L3ZvbHVtZT48bnVtYmVyPjY8
L251bWJlcj48ZWRpdGlvbj4yMDE5LzExLzA5PC9lZGl0aW9uPjxrZXl3b3Jkcz48a2V5d29yZD5C
YW5nbGFkZXNoPC9rZXl3b3JkPjxrZXl3b3JkPkNoaWxkPC9rZXl3b3JkPjxrZXl3b3JkPkNoaWxk
LCBQcmVzY2hvb2w8L2tleXdvcmQ+PGtleXdvcmQ+RmVtYWxlPC9rZXl3b3JkPjxrZXl3b3JkPipI
YW5kIERpc2luZmVjdGlvbjwva2V5d29yZD48a2V5d29yZD5IYW5kIFNhbml0aXplcnMvcGhhcm1h
Y29sb2d5PC9rZXl3b3JkPjxrZXl3b3JkPipIZWFsdGggQmVoYXZpb3I8L2tleXdvcmQ+PGtleXdv
cmQ+SHVtYW5zPC9rZXl3b3JkPjxrZXl3b3JkPkluY2lkZW5jZTwva2V5d29yZD48a2V5d29yZD5J
bmZsdWVuemEsIEh1bWFuL2RpYWdub3Npcy8qcHJldmVudGlvbiAmYW1wOyBjb250cm9sLyp0cmFu
c21pc3Npb248L2tleXdvcmQ+PGtleXdvcmQ+TWFsZTwva2V5d29yZD48a2V5d29yZD5TY2hvb2xz
PC9rZXl3b3JkPjxrZXl3b3JkPlNvYXBzL3BoYXJtYWNvbG9neTwva2V5d29yZD48a2V5d29yZD5T
dHVkZW50cy8qc3RhdGlzdGljcyAmYW1wOyBudW1lcmljYWwgZGF0YTwva2V5d29yZD48L2tleXdv
cmRzPjxkYXRlcz48eWVhcj4yMDE5PC95ZWFyPjxwdWItZGF0ZXM+PGRhdGU+RGVjPC9kYXRlPjwv
cHViLWRhdGVzPjwvZGF0ZXM+PGlzYm4+MDAwMi05NjM3PC9pc2JuPjxhY2Nlc3Npb24tbnVtPjMx
NzAxODYxPC9hY2Nlc3Npb24tbnVtPjx1cmxzPjwvdXJscz48Y3VzdG9tMj5QTUM2ODk2ODU1PC9j
dXN0b20yPjxlbGVjdHJvbmljLXJlc291cmNlLW51bT4xMC40MjY5L2FqdG1oLjE5LTAzNzY8L2Vs
ZWN0cm9uaWMtcmVzb3VyY2UtbnVtPjxyZW1vdGUtZGF0YWJhc2UtcHJvdmlkZXI+TkxNPC9yZW1v
dGUtZGF0YWJhc2UtcHJvdmlkZXI+PGxhbmd1YWdlPmVuZzwvbGFuZ3VhZ2U+PC9yZWNvcmQ+PC9D
aXRlPjxDaXRlPjxBdXRob3I+U3Vlc3M8L0F1dGhvcj48WWVhcj4yMDEyPC9ZZWFyPjxSZWNOdW0+
MjwvUmVjTnVtPjxyZWNvcmQ+PHJlYy1udW1iZXI+MjwvcmVjLW51bWJlcj48Zm9yZWlnbi1rZXlz
PjxrZXkgYXBwPSJFTiIgZGItaWQ9IjU5YWFmMnJ4aDV0OWY4ZXBkeDk1MjJmcXBmOXoyOTA1ZTUy
cCIgdGltZXN0YW1wPSIxNTk3OTE4Mzk1Ij4yPC9rZXk+PC9mb3JlaWduLWtleXM+PHJlZi10eXBl
IG5hbWU9IkpvdXJuYWwgQXJ0aWNsZSI+MTc8L3JlZi10eXBlPjxjb250cmlidXRvcnM+PGF1dGhv
cnM+PGF1dGhvcj5TdWVzcywgVC48L2F1dGhvcj48YXV0aG9yPlJlbXNjaG1pZHQsIEMuPC9hdXRo
b3I+PGF1dGhvcj5TY2hpbmssIFMuIEIuPC9hdXRob3I+PGF1dGhvcj5TY2h3ZWlnZXIsIEIuPC9h
dXRob3I+PGF1dGhvcj5OaXRzY2hlLCBBLjwvYXV0aG9yPjxhdXRob3I+U2Nocm9lZGVyLCBLLjwv
YXV0aG9yPjxhdXRob3I+RG9lbGxpbmdlciwgSi48L2F1dGhvcj48YXV0aG9yPk1pbGRlLCBKLjwv
YXV0aG9yPjxhdXRob3I+SGFhcywgVy48L2F1dGhvcj48YXV0aG9yPktvZWhsZXIsIEkuPC9hdXRo
b3I+PGF1dGhvcj5ldCBhbC4sPC9hdXRob3I+PC9hdXRob3JzPjwvY29udHJpYnV0b3JzPjx0aXRs
ZXM+PHRpdGxlPlRoZSByb2xlIG9mIGZhY2VtYXNrcyBhbmQgaGFuZCBoeWdpZW5lIGluIHRoZSBw
cmV2ZW50aW9uIG9mIGluZmx1ZW56YSB0cmFuc21pc3Npb24gaW4gaG91c2Vob2xkczogcmVzdWx0
cyBmcm9tIGEgY2x1c3RlciByYW5kb21pc2VkIHRyaWFsOyBCZXJsaW4sIEdlcm1hbnksIDIwMDkt
MjAxMTwvdGl0bGU+PHNlY29uZGFyeS10aXRsZT5CTUMgaW5mZWN0aW91cyBkaXNlYXNlczwvc2Vj
b25kYXJ5LXRpdGxlPjwvdGl0bGVzPjxwZXJpb2RpY2FsPjxmdWxsLXRpdGxlPkJNQyBpbmZlY3Rp
b3VzIGRpc2Vhc2VzPC9mdWxsLXRpdGxlPjwvcGVyaW9kaWNhbD48cGFnZXM+MjY8L3BhZ2VzPjx2
b2x1bWU+MTI8L3ZvbHVtZT48a2V5d29yZHM+PGtleXdvcmQ+QWRvbGVzY2VudDwva2V5d29yZD48
a2V5d29yZD5BZHVsdDwva2V5d29yZD48a2V5d29yZD5BZ2VkPC9rZXl3b3JkPjxrZXl3b3JkPkFn
ZWQsIDgwIGFuZCBvdmVyPC9rZXl3b3JkPjxrZXl3b3JkPkJlcmxpbjwva2V5d29yZD48a2V5d29y
ZD5DaGlsZDwva2V5d29yZD48a2V5d29yZD5DaGlsZCwgUHJlc2Nob29sPC9rZXl3b3JkPjxrZXl3
b3JkPkZhbWlseSBDaGFyYWN0ZXJpc3RpY3M8L2tleXdvcmQ+PGtleXdvcmQ+RmFtaWx5IEhlYWx0
aDwva2V5d29yZD48a2V5d29yZD5GZW1hbGU8L2tleXdvcmQ+PGtleXdvcmQ+SGFuZCBEaXNpbmZl
Y3Rpb24gWyptZXRob2RzXTwva2V5d29yZD48a2V5d29yZD5IdW1hbnM8L2tleXdvcmQ+PGtleXdv
cmQ+SW5mbHVlbnphLCBIdW1hbiBbKnByZXZlbnRpb24gJmFtcDsgY29udHJvbCwgKnRyYW5zbWlz
c2lvbl08L2tleXdvcmQ+PGtleXdvcmQ+TWFsZTwva2V5d29yZD48a2V5d29yZD5NYXNrcyBbKnN0
YXRpc3RpY3MgJmFtcDsgbnVtZXJpY2FsIGRhdGFdPC9rZXl3b3JkPjxrZXl3b3JkPk1pZGRsZSBB
Z2VkPC9rZXl3b3JkPjxrZXl3b3JkPlBhdGllbnQgQ29tcGxpYW5jZSBbc3RhdGlzdGljcyAmYW1w
OyBudW1lcmljYWwgZGF0YV08L2tleXdvcmQ+PGtleXdvcmQ+U3VydmV5cyBhbmQgUXVlc3Rpb25u
YWlyZXM8L2tleXdvcmQ+PGtleXdvcmQ+VHJlYXRtZW50IE91dGNvbWU8L2tleXdvcmQ+PGtleXdv
cmQ+WW91bmcgQWR1bHQ8L2tleXdvcmQ+PC9rZXl3b3Jkcz48ZGF0ZXM+PHllYXI+MjAxMjwveWVh
cj48L2RhdGVzPjxhY2Nlc3Npb24tbnVtPkNOLTAwODQyNzk5PC9hY2Nlc3Npb24tbnVtPjx3b3Jr
LXR5cGU+Sm91cm5hbCBBcnRpY2xlOyBSYW5kb21pemVkIENvbnRyb2xsZWQgVHJpYWw7IFJlc2Vh
cmNoIFN1cHBvcnQsIE5vbuKAkFUuUy4gR292JmFwb3M7dDwvd29yay10eXBlPjx1cmxzPjxyZWxh
dGVkLXVybHM+PHVybD5odHRwczovL3d3dy5jb2NocmFuZWxpYnJhcnkuY29tL2NlbnRyYWwvZG9p
LzEwLjEwMDIvY2VudHJhbC9DTi0wMDg0Mjc5OS9mdWxsPC91cmw+PC9yZWxhdGVkLXVybHM+PC91
cmxzPjxjdXN0b20zPlBVQk1FRCAyMjI4MDEyMDwvY3VzdG9tMz48ZWxlY3Ryb25pYy1yZXNvdXJj
ZS1udW0+MTAuMTE4Ni8xNDcxLTIzMzQtMTItMjY8L2VsZWN0cm9uaWMtcmVzb3VyY2UtbnVtPjwv
cmVjb3JkPjwvQ2l0ZT48Q2l0ZT48QXV0aG9yPlRhbGFhdDwvQXV0aG9yPjxZZWFyPjIwMTE8L1ll
YXI+PFJlY051bT4xPC9SZWNOdW0+PHJlY29yZD48cmVjLW51bWJlcj4xPC9yZWMtbnVtYmVyPjxm
b3JlaWduLWtleXM+PGtleSBhcHA9IkVOIiBkYi1pZD0iNTlhYWYycnhoNXQ5ZjhlcGR4OTUyMmZx
cGY5ejI5MDVlNTJwIiB0aW1lc3RhbXA9IjE1OTc5MTgzODMiPjE8L2tleT48L2ZvcmVpZ24ta2V5
cz48cmVmLXR5cGUgbmFtZT0iSm91cm5hbCBBcnRpY2xlIj4xNzwvcmVmLXR5cGU+PGNvbnRyaWJ1
dG9ycz48YXV0aG9ycz48YXV0aG9yPlRhbGFhdCwgTS48L2F1dGhvcj48YXV0aG9yPkFmaWZpLCBT
LjwvYXV0aG9yPjxhdXRob3I+RHVlZ2VyLCBFLjwvYXV0aG9yPjxhdXRob3I+RWwtQXNocnksIE4u
PC9hdXRob3I+PGF1dGhvcj5NYXJmaW4sIEEuPC9hdXRob3I+PGF1dGhvcj5LYW5kZWVsLCBBLjwv
YXV0aG9yPjxhdXRob3I+TW9oYXJlYiwgRS48L2F1dGhvcj48YXV0aG9yPkVsLVNheWVkLCBOLjwv
YXV0aG9yPjwvYXV0aG9ycz48L2NvbnRyaWJ1dG9ycz48YXV0aC1hZGRyZXNzPlVTIE5hdmFsIE1l
ZGljYWwgUmVzZWFyY2ggVW5pdCBOby4gMyAoTkFNUlUtMyksIENhaXJvLCBFZ3lwdC4gbWFoYS50
YWxhYXQuY3RyLmVnQG1lZC5uYXZ5Lm1pbDwvYXV0aC1hZGRyZXNzPjx0aXRsZXM+PHRpdGxlPkVm
ZmVjdHMgb2YgaGFuZCBoeWdpZW5lIGNhbXBhaWducyBvbiBpbmNpZGVuY2Ugb2YgbGFib3JhdG9y
eS1jb25maXJtZWQgaW5mbHVlbnphIGFuZCBhYnNlbnRlZWlzbSBpbiBzY2hvb2xjaGlsZHJlbiwg
Q2Fpcm8sIEVneXB0PC90aXRsZT48c2Vjb25kYXJ5LXRpdGxlPkVtZXJnIEluZmVjdCBEaXM8L3Nl
Y29uZGFyeS10aXRsZT48L3RpdGxlcz48cGVyaW9kaWNhbD48ZnVsbC10aXRsZT5FbWVyZyBJbmZl
Y3QgRGlzPC9mdWxsLXRpdGxlPjwvcGVyaW9kaWNhbD48cGFnZXM+NjE5LTI1PC9wYWdlcz48dm9s
dW1lPjE3PC92b2x1bWU+PG51bWJlcj40PC9udW1iZXI+PGVkaXRpb24+MjAxMS8wNC8wODwvZWRp
dGlvbj48a2V5d29yZHM+PGtleXdvcmQ+KkFic2VudGVlaXNtPC9rZXl3b3JkPjxrZXl3b3JkPkNo
aWxkPC9rZXl3b3JkPjxrZXl3b3JkPkVneXB0L2VwaWRlbWlvbG9neTwva2V5d29yZD48a2V5d29y
ZD5GZW1hbGU8L2tleXdvcmQ+PGtleXdvcmQ+KkhhbmQgRGlzaW5mZWN0aW9uPC9rZXl3b3JkPjxr
ZXl3b3JkPkh1bWFuczwva2V5d29yZD48a2V5d29yZD4qSHlnaWVuZS9lZHVjYXRpb248L2tleXdv
cmQ+PGtleXdvcmQ+SW5jaWRlbmNlPC9rZXl3b3JkPjxrZXl3b3JkPkluZmx1ZW56YSwgSHVtYW4v
ZGlhZ25vc2lzL2VwaWRlbWlvbG9neS8qcHJldmVudGlvbiAmYW1wOyBjb250cm9sPC9rZXl3b3Jk
PjxrZXl3b3JkPk1hbGU8L2tleXdvcmQ+PGtleXdvcmQ+KlNjaG9vbHM8L2tleXdvcmQ+PGtleXdv
cmQ+KlN0dWRlbnRzPC9rZXl3b3JkPjwva2V5d29yZHM+PGRhdGVzPjx5ZWFyPjIwMTE8L3llYXI+
PHB1Yi1kYXRlcz48ZGF0ZT5BcHI8L2RhdGU+PC9wdWItZGF0ZXM+PC9kYXRlcz48aXNibj4xMDgw
LTYwNDA8L2lzYm4+PGFjY2Vzc2lvbi1udW0+MjE0NzA0NTA8L2FjY2Vzc2lvbi1udW0+PHVybHM+
PC91cmxzPjxjdXN0b20yPlBNQzMzNzc0MTI8L2N1c3RvbTI+PGVsZWN0cm9uaWMtcmVzb3VyY2Ut
bnVtPjEwLjMyMDEvZWlkMTcwNC4xMDEzNTM8L2VsZWN0cm9uaWMtcmVzb3VyY2UtbnVtPjxyZW1v
dGUtZGF0YWJhc2UtcHJvdmlkZXI+TkxNPC9yZW1vdGUtZGF0YWJhc2UtcHJvdmlkZXI+PGxhbmd1
YWdlPmVuZzwvbGFuZ3VhZ2U+PC9yZWNvcmQ+PC9DaXRlPjwvRW5kTm90ZT4A
</w:fldData>
        </w:fldChar>
      </w:r>
      <w:r w:rsidRPr="0001178F">
        <w:rPr>
          <w:rFonts w:ascii="Times New Roman" w:hAnsi="Times New Roman" w:cs="Times New Roman"/>
          <w:szCs w:val="20"/>
          <w:lang w:val="en-US"/>
        </w:rPr>
        <w:instrText xml:space="preserve"> ADDIN EN.CITE </w:instrText>
      </w:r>
      <w:r w:rsidRPr="0001178F">
        <w:rPr>
          <w:rFonts w:ascii="Times New Roman" w:hAnsi="Times New Roman" w:cs="Times New Roman"/>
          <w:szCs w:val="20"/>
          <w:lang w:val="en-US"/>
        </w:rPr>
        <w:fldChar w:fldCharType="begin">
          <w:fldData xml:space="preserve">PEVuZE5vdGU+PENpdGU+PEF1dGhvcj5BaWVsbG88L0F1dGhvcj48WWVhcj4yMDEwPC9ZZWFyPjxS
ZWNOdW0+MTI8L1JlY051bT48RGlzcGxheVRleHQ+PHN0eWxlIGZhY2U9InN1cGVyc2NyaXB0Ij4x
My0xNSwyMywyNDwvc3R5bGU+PC9EaXNwbGF5VGV4dD48cmVjb3JkPjxyZWMtbnVtYmVyPjEyPC9y
ZWMtbnVtYmVyPjxmb3JlaWduLWtleXM+PGtleSBhcHA9IkVOIiBkYi1pZD0iNTlhYWYycnhoNXQ5
ZjhlcGR4OTUyMmZxcGY5ejI5MDVlNTJwIiB0aW1lc3RhbXA9IjE1OTc5MTg0OTkiPjEyPC9rZXk+
PC9mb3JlaWduLWtleXM+PHJlZi10eXBlIG5hbWU9IkpvdXJuYWwgQXJ0aWNsZSI+MTc8L3JlZi10
eXBlPjxjb250cmlidXRvcnM+PGF1dGhvcnM+PGF1dGhvcj5BaWVsbG8sIEEuIEUuPC9hdXRob3I+
PGF1dGhvcj5NdXJyYXksIEcuIEYuPC9hdXRob3I+PGF1dGhvcj5QZXJleiwgVi48L2F1dGhvcj48
YXV0aG9yPkNvdWxib3JuLCBSLiBNLjwvYXV0aG9yPjxhdXRob3I+RGF2aXMsIEIuIE0uPC9hdXRo
b3I+PGF1dGhvcj5VZGRpbiwgTS48L2F1dGhvcj48YXV0aG9yPlNoYXksIEQuIEsuPC9hdXRob3I+
PGF1dGhvcj5XYXRlcm1hbiwgUy4gSC48L2F1dGhvcj48YXV0aG9yPk1vbnRvLCBBLiBTLjwvYXV0
aG9yPjwvYXV0aG9ycz48L2NvbnRyaWJ1dG9ycz48YXV0aC1hZGRyZXNzPkRlcGFydG1lbnQgb2Yg
RXBpZGVtaW9sb2d5LCBTY2hvb2wgb2YgUHVibGljIEhlYWx0aCwgVW5pdmVyc2l0eSBvZiBNaWNo
aWdhbiwgQW5uIEFyYm9yLCBNaWNoaWdhbiwgVVNBLiBhaWVsbG9hQHVtaWNoLmVkdTwvYXV0aC1h
ZGRyZXNzPjx0aXRsZXM+PHRpdGxlPk1hc2sgdXNlLCBoYW5kIGh5Z2llbmUsIGFuZCBzZWFzb25h
bCBpbmZsdWVuemEtbGlrZSBpbGxuZXNzIGFtb25nIHlvdW5nIGFkdWx0czogYSByYW5kb21pemVk
IGludGVydmVudGlvbiB0cmlhbDwvdGl0bGU+PHNlY29uZGFyeS10aXRsZT5KIEluZmVjdCBEaXM8
L3NlY29uZGFyeS10aXRsZT48L3RpdGxlcz48cGVyaW9kaWNhbD48ZnVsbC10aXRsZT5KIEluZmVj
dCBEaXM8L2Z1bGwtdGl0bGU+PC9wZXJpb2RpY2FsPjxwYWdlcz40OTEtODwvcGFnZXM+PHZvbHVt
ZT4yMDE8L3ZvbHVtZT48bnVtYmVyPjQ8L251bWJlcj48ZWRpdGlvbj4yMDEwLzAxLzIyPC9lZGl0
aW9uPjxrZXl3b3Jkcz48a2V5d29yZD5BZHVsdDwva2V5d29yZD48a2V5d29yZD5DaGktU3F1YXJl
IERpc3RyaWJ1dGlvbjwva2V5d29yZD48a2V5d29yZD5EaXNlYXNlIE91dGJyZWFrcy8qcHJldmVu
dGlvbiAmYW1wOyBjb250cm9sPC9rZXl3b3JkPjxrZXl3b3JkPkZlbWFsZTwva2V5d29yZD48a2V5
d29yZD4qSGFuZCBEaXNpbmZlY3Rpb248L2tleXdvcmQ+PGtleXdvcmQ+SHVtYW5zPC9rZXl3b3Jk
PjxrZXl3b3JkPkluZmx1ZW56YSBBIFZpcnVzLCBIMU4xIFN1YnR5cGUvZ3Jvd3RoICZhbXA7IGRl
dmVsb3BtZW50PC9rZXl3b3JkPjxrZXl3b3JkPkluZmx1ZW56YSwgSHVtYW4vZXBpZGVtaW9sb2d5
LypwcmV2ZW50aW9uICZhbXA7IGNvbnRyb2wvdHJhbnNtaXNzaW9uL3Zpcm9sb2d5PC9rZXl3b3Jk
PjxrZXl3b3JkPkthcGxhbi1NZWllciBFc3RpbWF0ZTwva2V5d29yZD48a2V5d29yZD5NYWxlPC9r
ZXl3b3JkPjxrZXl3b3JkPipSZXNwaXJhdG9yeSBQcm90ZWN0aXZlIERldmljZXM8L2tleXdvcmQ+
PGtleXdvcmQ+U2Vhc29uczwva2V5d29yZD48a2V5d29yZD5TdHVkZW50czwva2V5d29yZD48a2V5
d29yZD5Vbml2ZXJzaXRpZXM8L2tleXdvcmQ+PGtleXdvcmQ+WW91bmcgQWR1bHQ8L2tleXdvcmQ+
PC9rZXl3b3Jkcz48ZGF0ZXM+PHllYXI+MjAxMDwveWVhcj48cHViLWRhdGVzPjxkYXRlPkZlYiAx
NTwvZGF0ZT48L3B1Yi1kYXRlcz48L2RhdGVzPjxpc2JuPjAwMjItMTg5OTwvaXNibj48YWNjZXNz
aW9uLW51bT4yMDA4ODY5MDwvYWNjZXNzaW9uLW51bT48dXJscz48L3VybHM+PGVsZWN0cm9uaWMt
cmVzb3VyY2UtbnVtPjEwLjEwODYvNjUwMzk2PC9lbGVjdHJvbmljLXJlc291cmNlLW51bT48cmVt
b3RlLWRhdGFiYXNlLXByb3ZpZGVyPk5MTTwvcmVtb3RlLWRhdGFiYXNlLXByb3ZpZGVyPjxsYW5n
dWFnZT5lbmc8L2xhbmd1YWdlPjwvcmVjb3JkPjwvQ2l0ZT48Q2l0ZT48QXV0aG9yPkFpZWxsbzwv
QXV0aG9yPjxZZWFyPjIwMTI8L1llYXI+PFJlY051bT4xMTwvUmVjTnVtPjxyZWNvcmQ+PHJlYy1u
dW1iZXI+MTE8L3JlYy1udW1iZXI+PGZvcmVpZ24ta2V5cz48a2V5IGFwcD0iRU4iIGRiLWlkPSI1
OWFhZjJyeGg1dDlmOGVwZHg5NTIyZnFwZjl6MjkwNWU1MnAiIHRpbWVzdGFtcD0iMTU5NzkxODQ5
OSI+MTE8L2tleT48L2ZvcmVpZ24ta2V5cz48cmVmLXR5cGUgbmFtZT0iSm91cm5hbCBBcnRpY2xl
Ij4xNzwvcmVmLXR5cGU+PGNvbnRyaWJ1dG9ycz48YXV0aG9ycz48YXV0aG9yPkFpZWxsbywgQS4g
RS48L2F1dGhvcj48YXV0aG9yPlBlcmV6LCBWLjwvYXV0aG9yPjxhdXRob3I+Q291bGJvcm4sIFIu
IE0uPC9hdXRob3I+PGF1dGhvcj5EYXZpcywgQi4gTS48L2F1dGhvcj48YXV0aG9yPlVkZGluLCBN
LjwvYXV0aG9yPjxhdXRob3I+TW9udG8sIEEuIFMuPC9hdXRob3I+PC9hdXRob3JzPjwvY29udHJp
YnV0b3JzPjxhdXRoLWFkZHJlc3M+RGVwYXJ0bWVudCBvZiBFcGlkZW1pb2xvZ3ksIFVuaXZlcnNp
dHkgb2YgTWljaGlnYW4tU2Nob29sIG9mIFB1YmxpYyBIZWFsdGgsIEFubiBBcmJvciwgTWljaGln
YW4sIFVuaXRlZCBTdGF0ZXMgb2YgQW1lcmljYS4gYWllbGxvYUB1bWljaC5lZHU8L2F1dGgtYWRk
cmVzcz48dGl0bGVzPjx0aXRsZT5GYWNlbWFza3MsIGhhbmQgaHlnaWVuZSwgYW5kIGluZmx1ZW56
YSBhbW9uZyB5b3VuZyBhZHVsdHM6IGEgcmFuZG9taXplZCBpbnRlcnZlbnRpb24gdHJpYWw8L3Rp
dGxlPjxzZWNvbmRhcnktdGl0bGU+UExvUyBPbmU8L3NlY29uZGFyeS10aXRsZT48L3RpdGxlcz48
cGVyaW9kaWNhbD48ZnVsbC10aXRsZT5QTG9TIE9uZTwvZnVsbC10aXRsZT48L3BlcmlvZGljYWw+
PHBhZ2VzPmUyOTc0NDwvcGFnZXM+PHZvbHVtZT43PC92b2x1bWU+PG51bWJlcj4xPC9udW1iZXI+
PGVkaXRpb24+MjAxMi8wMi8wMjwvZWRpdGlvbj48a2V5d29yZHM+PGtleXdvcmQ+RmVtYWxlPC9r
ZXl3b3JkPjxrZXl3b3JkPipIYW5kIERpc2luZmVjdGlvbjwva2V5d29yZD48a2V5d29yZD5IdW1h
bnM8L2tleXdvcmQ+PGtleXdvcmQ+Kkh5Z2llbmU8L2tleXdvcmQ+PGtleXdvcmQ+SW5mbHVlbnph
LCBIdW1hbi9kaWFnbm9zaXMvZXBpZGVtaW9sb2d5LypwcmV2ZW50aW9uICZhbXA7IGNvbnRyb2w8
L2tleXdvcmQ+PGtleXdvcmQ+TWFsZTwva2V5d29yZD48a2V5d29yZD4qTWFza3M8L2tleXdvcmQ+
PGtleXdvcmQ+UGF0aWVudCBDb21wbGlhbmNlL3N0YXRpc3RpY3MgJmFtcDsgbnVtZXJpY2FsIGRh
dGE8L2tleXdvcmQ+PGtleXdvcmQ+U2Vhc29uczwva2V5d29yZD48a2V5d29yZD5Vbml2ZXJzaXRp
ZXM8L2tleXdvcmQ+PGtleXdvcmQ+WW91bmcgQWR1bHQ8L2tleXdvcmQ+PC9rZXl3b3Jkcz48ZGF0
ZXM+PHllYXI+MjAxMjwveWVhcj48L2RhdGVzPjxpc2JuPjE5MzItNjIwMzwvaXNibj48YWNjZXNz
aW9uLW51bT4yMjI5NTA2NjwvYWNjZXNzaW9uLW51bT48dXJscz48L3VybHM+PGN1c3RvbTI+UE1D
MzI2NjI1NzwvY3VzdG9tMj48ZWxlY3Ryb25pYy1yZXNvdXJjZS1udW0+MTAuMTM3MS9qb3VybmFs
LnBvbmUuMDAyOTc0NDwvZWxlY3Ryb25pYy1yZXNvdXJjZS1udW0+PHJlbW90ZS1kYXRhYmFzZS1w
cm92aWRlcj5OTE08L3JlbW90ZS1kYXRhYmFzZS1wcm92aWRlcj48bGFuZ3VhZ2U+ZW5nPC9sYW5n
dWFnZT48L3JlY29yZD48L0NpdGU+PENpdGU+PEF1dGhvcj5CaXN3YXM8L0F1dGhvcj48WWVhcj4y
MDE5PC9ZZWFyPjxSZWNOdW0+MTA8L1JlY051bT48cmVjb3JkPjxyZWMtbnVtYmVyPjEwPC9yZWMt
bnVtYmVyPjxmb3JlaWduLWtleXM+PGtleSBhcHA9IkVOIiBkYi1pZD0iNTlhYWYycnhoNXQ5Zjhl
cGR4OTUyMmZxcGY5ejI5MDVlNTJwIiB0aW1lc3RhbXA9IjE1OTc5MTg0OTgiPjEwPC9rZXk+PC9m
b3JlaWduLWtleXM+PHJlZi10eXBlIG5hbWU9IkpvdXJuYWwgQXJ0aWNsZSI+MTc8L3JlZi10eXBl
Pjxjb250cmlidXRvcnM+PGF1dGhvcnM+PGF1dGhvcj5CaXN3YXMsIEQuPC9hdXRob3I+PGF1dGhv
cj5BaG1lZCwgTS48L2F1dGhvcj48YXV0aG9yPlJvZ3Vza2ksIEsuPC9hdXRob3I+PGF1dGhvcj5H
aG9zaCwgUC4gSy48L2F1dGhvcj48YXV0aG9yPlBhcnZlZW4sIFMuPC9hdXRob3I+PGF1dGhvcj5O
aXphbWUsIEYuIEEuPC9hdXRob3I+PGF1dGhvcj5SYWhtYW4sIE0uIFouPC9hdXRob3I+PGF1dGhv
cj5DaG93ZGh1cnksIEYuPC9hdXRob3I+PGF1dGhvcj5SYWhtYW4sIE0uPC9hdXRob3I+PGF1dGhv
cj5MdWJ5LCBTLiBQLjwvYXV0aG9yPjxhdXRob3I+U3R1cm0tUmFtaXJleiwgSy48L2F1dGhvcj48
YXV0aG9yPkl1bGlhbm8sIEEuIEQuPC9hdXRob3I+PC9hdXRob3JzPjwvY29udHJpYnV0b3JzPjxh
dXRoLWFkZHJlc3M+SW50ZXJuYXRpb25hbCBDZW50cmUgZm9yIERpYXJyaG9lYWwgRGlzZWFzZSBS
ZXNlYXJjaCwgQmFuZ2xhZGVzaCAoaWNkZHIsYiksIERoYWthLCBCYW5nbGFkZXNoLiYjeEQ7U2Fu
b2ZpIFVTIFNlcnZpY2VzIEluYy4sIENhbWJyaWRnZSwgTWFzc2FjaHVzZXR0cy4mI3hEO1RoZSBD
ZW50ZXJzIGZvciBEaXNlYXNlIENvbnRyb2wgYW5kIFByZXZlbnRpb24sIEF0bGFudGEsIEdlb3Jn
aWEuJiN4RDtJbnN0aXR1dGUgb2YgRXBpZGVtaW9sb2d5LCBEaXNlYXNlIENvbnRyb2wgYW5kIFJl
c2VhcmNoIChJRURDUiksIERoYWthLCBCYW5nbGFkZXNoLiYjeEQ7U3RhbmZvcmQgVW5pdmVyc2l0
eSwgU3RhbmZvcmQsIENhbGlmb3JuaWEuPC9hdXRoLWFkZHJlc3M+PHRpdGxlcz48dGl0bGU+RWZm
ZWN0aXZlbmVzcyBvZiBhIEJlaGF2aW9yIENoYW5nZSBJbnRlcnZlbnRpb24gd2l0aCBIYW5kIFNh
bml0aXplciBVc2UgYW5kIFJlc3BpcmF0b3J5IEh5Z2llbmUgaW4gUmVkdWNpbmcgTGFib3JhdG9y
eS1Db25maXJtZWQgSW5mbHVlbnphIGFtb25nIFNjaG9vbGNoaWxkcmVuIGluIEJhbmdsYWRlc2g6
IEEgQ2x1c3RlciBSYW5kb21pemVkIENvbnRyb2xsZWQgVHJpYWw8L3RpdGxlPjxzZWNvbmRhcnkt
dGl0bGU+QW0gSiBUcm9wIE1lZCBIeWc8L3NlY29uZGFyeS10aXRsZT48L3RpdGxlcz48cGVyaW9k
aWNhbD48ZnVsbC10aXRsZT5BbSBKIFRyb3AgTWVkIEh5ZzwvZnVsbC10aXRsZT48L3BlcmlvZGlj
YWw+PHBhZ2VzPjE0NDYtMTQ1NTwvcGFnZXM+PHZvbHVtZT4xMDE8L3ZvbHVtZT48bnVtYmVyPjY8
L251bWJlcj48ZWRpdGlvbj4yMDE5LzExLzA5PC9lZGl0aW9uPjxrZXl3b3Jkcz48a2V5d29yZD5C
YW5nbGFkZXNoPC9rZXl3b3JkPjxrZXl3b3JkPkNoaWxkPC9rZXl3b3JkPjxrZXl3b3JkPkNoaWxk
LCBQcmVzY2hvb2w8L2tleXdvcmQ+PGtleXdvcmQ+RmVtYWxlPC9rZXl3b3JkPjxrZXl3b3JkPipI
YW5kIERpc2luZmVjdGlvbjwva2V5d29yZD48a2V5d29yZD5IYW5kIFNhbml0aXplcnMvcGhhcm1h
Y29sb2d5PC9rZXl3b3JkPjxrZXl3b3JkPipIZWFsdGggQmVoYXZpb3I8L2tleXdvcmQ+PGtleXdv
cmQ+SHVtYW5zPC9rZXl3b3JkPjxrZXl3b3JkPkluY2lkZW5jZTwva2V5d29yZD48a2V5d29yZD5J
bmZsdWVuemEsIEh1bWFuL2RpYWdub3Npcy8qcHJldmVudGlvbiAmYW1wOyBjb250cm9sLyp0cmFu
c21pc3Npb248L2tleXdvcmQ+PGtleXdvcmQ+TWFsZTwva2V5d29yZD48a2V5d29yZD5TY2hvb2xz
PC9rZXl3b3JkPjxrZXl3b3JkPlNvYXBzL3BoYXJtYWNvbG9neTwva2V5d29yZD48a2V5d29yZD5T
dHVkZW50cy8qc3RhdGlzdGljcyAmYW1wOyBudW1lcmljYWwgZGF0YTwva2V5d29yZD48L2tleXdv
cmRzPjxkYXRlcz48eWVhcj4yMDE5PC95ZWFyPjxwdWItZGF0ZXM+PGRhdGU+RGVjPC9kYXRlPjwv
cHViLWRhdGVzPjwvZGF0ZXM+PGlzYm4+MDAwMi05NjM3PC9pc2JuPjxhY2Nlc3Npb24tbnVtPjMx
NzAxODYxPC9hY2Nlc3Npb24tbnVtPjx1cmxzPjwvdXJscz48Y3VzdG9tMj5QTUM2ODk2ODU1PC9j
dXN0b20yPjxlbGVjdHJvbmljLXJlc291cmNlLW51bT4xMC40MjY5L2FqdG1oLjE5LTAzNzY8L2Vs
ZWN0cm9uaWMtcmVzb3VyY2UtbnVtPjxyZW1vdGUtZGF0YWJhc2UtcHJvdmlkZXI+TkxNPC9yZW1v
dGUtZGF0YWJhc2UtcHJvdmlkZXI+PGxhbmd1YWdlPmVuZzwvbGFuZ3VhZ2U+PC9yZWNvcmQ+PC9D
aXRlPjxDaXRlPjxBdXRob3I+U3Vlc3M8L0F1dGhvcj48WWVhcj4yMDEyPC9ZZWFyPjxSZWNOdW0+
MjwvUmVjTnVtPjxyZWNvcmQ+PHJlYy1udW1iZXI+MjwvcmVjLW51bWJlcj48Zm9yZWlnbi1rZXlz
PjxrZXkgYXBwPSJFTiIgZGItaWQ9IjU5YWFmMnJ4aDV0OWY4ZXBkeDk1MjJmcXBmOXoyOTA1ZTUy
cCIgdGltZXN0YW1wPSIxNTk3OTE4Mzk1Ij4yPC9rZXk+PC9mb3JlaWduLWtleXM+PHJlZi10eXBl
IG5hbWU9IkpvdXJuYWwgQXJ0aWNsZSI+MTc8L3JlZi10eXBlPjxjb250cmlidXRvcnM+PGF1dGhv
cnM+PGF1dGhvcj5TdWVzcywgVC48L2F1dGhvcj48YXV0aG9yPlJlbXNjaG1pZHQsIEMuPC9hdXRo
b3I+PGF1dGhvcj5TY2hpbmssIFMuIEIuPC9hdXRob3I+PGF1dGhvcj5TY2h3ZWlnZXIsIEIuPC9h
dXRob3I+PGF1dGhvcj5OaXRzY2hlLCBBLjwvYXV0aG9yPjxhdXRob3I+U2Nocm9lZGVyLCBLLjwv
YXV0aG9yPjxhdXRob3I+RG9lbGxpbmdlciwgSi48L2F1dGhvcj48YXV0aG9yPk1pbGRlLCBKLjwv
YXV0aG9yPjxhdXRob3I+SGFhcywgVy48L2F1dGhvcj48YXV0aG9yPktvZWhsZXIsIEkuPC9hdXRo
b3I+PGF1dGhvcj5ldCBhbC4sPC9hdXRob3I+PC9hdXRob3JzPjwvY29udHJpYnV0b3JzPjx0aXRs
ZXM+PHRpdGxlPlRoZSByb2xlIG9mIGZhY2VtYXNrcyBhbmQgaGFuZCBoeWdpZW5lIGluIHRoZSBw
cmV2ZW50aW9uIG9mIGluZmx1ZW56YSB0cmFuc21pc3Npb24gaW4gaG91c2Vob2xkczogcmVzdWx0
cyBmcm9tIGEgY2x1c3RlciByYW5kb21pc2VkIHRyaWFsOyBCZXJsaW4sIEdlcm1hbnksIDIwMDkt
MjAxMTwvdGl0bGU+PHNlY29uZGFyeS10aXRsZT5CTUMgaW5mZWN0aW91cyBkaXNlYXNlczwvc2Vj
b25kYXJ5LXRpdGxlPjwvdGl0bGVzPjxwZXJpb2RpY2FsPjxmdWxsLXRpdGxlPkJNQyBpbmZlY3Rp
b3VzIGRpc2Vhc2VzPC9mdWxsLXRpdGxlPjwvcGVyaW9kaWNhbD48cGFnZXM+MjY8L3BhZ2VzPjx2
b2x1bWU+MTI8L3ZvbHVtZT48a2V5d29yZHM+PGtleXdvcmQ+QWRvbGVzY2VudDwva2V5d29yZD48
a2V5d29yZD5BZHVsdDwva2V5d29yZD48a2V5d29yZD5BZ2VkPC9rZXl3b3JkPjxrZXl3b3JkPkFn
ZWQsIDgwIGFuZCBvdmVyPC9rZXl3b3JkPjxrZXl3b3JkPkJlcmxpbjwva2V5d29yZD48a2V5d29y
ZD5DaGlsZDwva2V5d29yZD48a2V5d29yZD5DaGlsZCwgUHJlc2Nob29sPC9rZXl3b3JkPjxrZXl3
b3JkPkZhbWlseSBDaGFyYWN0ZXJpc3RpY3M8L2tleXdvcmQ+PGtleXdvcmQ+RmFtaWx5IEhlYWx0
aDwva2V5d29yZD48a2V5d29yZD5GZW1hbGU8L2tleXdvcmQ+PGtleXdvcmQ+SGFuZCBEaXNpbmZl
Y3Rpb24gWyptZXRob2RzXTwva2V5d29yZD48a2V5d29yZD5IdW1hbnM8L2tleXdvcmQ+PGtleXdv
cmQ+SW5mbHVlbnphLCBIdW1hbiBbKnByZXZlbnRpb24gJmFtcDsgY29udHJvbCwgKnRyYW5zbWlz
c2lvbl08L2tleXdvcmQ+PGtleXdvcmQ+TWFsZTwva2V5d29yZD48a2V5d29yZD5NYXNrcyBbKnN0
YXRpc3RpY3MgJmFtcDsgbnVtZXJpY2FsIGRhdGFdPC9rZXl3b3JkPjxrZXl3b3JkPk1pZGRsZSBB
Z2VkPC9rZXl3b3JkPjxrZXl3b3JkPlBhdGllbnQgQ29tcGxpYW5jZSBbc3RhdGlzdGljcyAmYW1w
OyBudW1lcmljYWwgZGF0YV08L2tleXdvcmQ+PGtleXdvcmQ+U3VydmV5cyBhbmQgUXVlc3Rpb25u
YWlyZXM8L2tleXdvcmQ+PGtleXdvcmQ+VHJlYXRtZW50IE91dGNvbWU8L2tleXdvcmQ+PGtleXdv
cmQ+WW91bmcgQWR1bHQ8L2tleXdvcmQ+PC9rZXl3b3Jkcz48ZGF0ZXM+PHllYXI+MjAxMjwveWVh
cj48L2RhdGVzPjxhY2Nlc3Npb24tbnVtPkNOLTAwODQyNzk5PC9hY2Nlc3Npb24tbnVtPjx3b3Jr
LXR5cGU+Sm91cm5hbCBBcnRpY2xlOyBSYW5kb21pemVkIENvbnRyb2xsZWQgVHJpYWw7IFJlc2Vh
cmNoIFN1cHBvcnQsIE5vbuKAkFUuUy4gR292JmFwb3M7dDwvd29yay10eXBlPjx1cmxzPjxyZWxh
dGVkLXVybHM+PHVybD5odHRwczovL3d3dy5jb2NocmFuZWxpYnJhcnkuY29tL2NlbnRyYWwvZG9p
LzEwLjEwMDIvY2VudHJhbC9DTi0wMDg0Mjc5OS9mdWxsPC91cmw+PC9yZWxhdGVkLXVybHM+PC91
cmxzPjxjdXN0b20zPlBVQk1FRCAyMjI4MDEyMDwvY3VzdG9tMz48ZWxlY3Ryb25pYy1yZXNvdXJj
ZS1udW0+MTAuMTE4Ni8xNDcxLTIzMzQtMTItMjY8L2VsZWN0cm9uaWMtcmVzb3VyY2UtbnVtPjwv
cmVjb3JkPjwvQ2l0ZT48Q2l0ZT48QXV0aG9yPlRhbGFhdDwvQXV0aG9yPjxZZWFyPjIwMTE8L1ll
YXI+PFJlY051bT4xPC9SZWNOdW0+PHJlY29yZD48cmVjLW51bWJlcj4xPC9yZWMtbnVtYmVyPjxm
b3JlaWduLWtleXM+PGtleSBhcHA9IkVOIiBkYi1pZD0iNTlhYWYycnhoNXQ5ZjhlcGR4OTUyMmZx
cGY5ejI5MDVlNTJwIiB0aW1lc3RhbXA9IjE1OTc5MTgzODMiPjE8L2tleT48L2ZvcmVpZ24ta2V5
cz48cmVmLXR5cGUgbmFtZT0iSm91cm5hbCBBcnRpY2xlIj4xNzwvcmVmLXR5cGU+PGNvbnRyaWJ1
dG9ycz48YXV0aG9ycz48YXV0aG9yPlRhbGFhdCwgTS48L2F1dGhvcj48YXV0aG9yPkFmaWZpLCBT
LjwvYXV0aG9yPjxhdXRob3I+RHVlZ2VyLCBFLjwvYXV0aG9yPjxhdXRob3I+RWwtQXNocnksIE4u
PC9hdXRob3I+PGF1dGhvcj5NYXJmaW4sIEEuPC9hdXRob3I+PGF1dGhvcj5LYW5kZWVsLCBBLjwv
YXV0aG9yPjxhdXRob3I+TW9oYXJlYiwgRS48L2F1dGhvcj48YXV0aG9yPkVsLVNheWVkLCBOLjwv
YXV0aG9yPjwvYXV0aG9ycz48L2NvbnRyaWJ1dG9ycz48YXV0aC1hZGRyZXNzPlVTIE5hdmFsIE1l
ZGljYWwgUmVzZWFyY2ggVW5pdCBOby4gMyAoTkFNUlUtMyksIENhaXJvLCBFZ3lwdC4gbWFoYS50
YWxhYXQuY3RyLmVnQG1lZC5uYXZ5Lm1pbDwvYXV0aC1hZGRyZXNzPjx0aXRsZXM+PHRpdGxlPkVm
ZmVjdHMgb2YgaGFuZCBoeWdpZW5lIGNhbXBhaWducyBvbiBpbmNpZGVuY2Ugb2YgbGFib3JhdG9y
eS1jb25maXJtZWQgaW5mbHVlbnphIGFuZCBhYnNlbnRlZWlzbSBpbiBzY2hvb2xjaGlsZHJlbiwg
Q2Fpcm8sIEVneXB0PC90aXRsZT48c2Vjb25kYXJ5LXRpdGxlPkVtZXJnIEluZmVjdCBEaXM8L3Nl
Y29uZGFyeS10aXRsZT48L3RpdGxlcz48cGVyaW9kaWNhbD48ZnVsbC10aXRsZT5FbWVyZyBJbmZl
Y3QgRGlzPC9mdWxsLXRpdGxlPjwvcGVyaW9kaWNhbD48cGFnZXM+NjE5LTI1PC9wYWdlcz48dm9s
dW1lPjE3PC92b2x1bWU+PG51bWJlcj40PC9udW1iZXI+PGVkaXRpb24+MjAxMS8wNC8wODwvZWRp
dGlvbj48a2V5d29yZHM+PGtleXdvcmQ+KkFic2VudGVlaXNtPC9rZXl3b3JkPjxrZXl3b3JkPkNo
aWxkPC9rZXl3b3JkPjxrZXl3b3JkPkVneXB0L2VwaWRlbWlvbG9neTwva2V5d29yZD48a2V5d29y
ZD5GZW1hbGU8L2tleXdvcmQ+PGtleXdvcmQ+KkhhbmQgRGlzaW5mZWN0aW9uPC9rZXl3b3JkPjxr
ZXl3b3JkPkh1bWFuczwva2V5d29yZD48a2V5d29yZD4qSHlnaWVuZS9lZHVjYXRpb248L2tleXdv
cmQ+PGtleXdvcmQ+SW5jaWRlbmNlPC9rZXl3b3JkPjxrZXl3b3JkPkluZmx1ZW56YSwgSHVtYW4v
ZGlhZ25vc2lzL2VwaWRlbWlvbG9neS8qcHJldmVudGlvbiAmYW1wOyBjb250cm9sPC9rZXl3b3Jk
PjxrZXl3b3JkPk1hbGU8L2tleXdvcmQ+PGtleXdvcmQ+KlNjaG9vbHM8L2tleXdvcmQ+PGtleXdv
cmQ+KlN0dWRlbnRzPC9rZXl3b3JkPjwva2V5d29yZHM+PGRhdGVzPjx5ZWFyPjIwMTE8L3llYXI+
PHB1Yi1kYXRlcz48ZGF0ZT5BcHI8L2RhdGU+PC9wdWItZGF0ZXM+PC9kYXRlcz48aXNibj4xMDgw
LTYwNDA8L2lzYm4+PGFjY2Vzc2lvbi1udW0+MjE0NzA0NTA8L2FjY2Vzc2lvbi1udW0+PHVybHM+
PC91cmxzPjxjdXN0b20yPlBNQzMzNzc0MTI8L2N1c3RvbTI+PGVsZWN0cm9uaWMtcmVzb3VyY2Ut
bnVtPjEwLjMyMDEvZWlkMTcwNC4xMDEzNTM8L2VsZWN0cm9uaWMtcmVzb3VyY2UtbnVtPjxyZW1v
dGUtZGF0YWJhc2UtcHJvdmlkZXI+TkxNPC9yZW1vdGUtZGF0YWJhc2UtcHJvdmlkZXI+PGxhbmd1
YWdlPmVuZzwvbGFuZ3VhZ2U+PC9yZWNvcmQ+PC9DaXRlPjwvRW5kTm90ZT4A
</w:fldData>
        </w:fldChar>
      </w:r>
      <w:r w:rsidRPr="0001178F">
        <w:rPr>
          <w:rFonts w:ascii="Times New Roman" w:hAnsi="Times New Roman" w:cs="Times New Roman"/>
          <w:szCs w:val="20"/>
          <w:lang w:val="en-US"/>
        </w:rPr>
        <w:instrText xml:space="preserve"> ADDIN EN.CITE.DATA </w:instrText>
      </w:r>
      <w:r w:rsidRPr="0001178F">
        <w:rPr>
          <w:rFonts w:ascii="Times New Roman" w:hAnsi="Times New Roman" w:cs="Times New Roman"/>
          <w:szCs w:val="20"/>
          <w:lang w:val="en-US"/>
        </w:rPr>
      </w:r>
      <w:r w:rsidRPr="0001178F">
        <w:rPr>
          <w:rFonts w:ascii="Times New Roman" w:hAnsi="Times New Roman" w:cs="Times New Roman"/>
          <w:szCs w:val="20"/>
          <w:lang w:val="en-US"/>
        </w:rPr>
        <w:fldChar w:fldCharType="end"/>
      </w:r>
      <w:r w:rsidRPr="0001178F">
        <w:rPr>
          <w:rFonts w:ascii="Times New Roman" w:hAnsi="Times New Roman" w:cs="Times New Roman"/>
          <w:szCs w:val="20"/>
          <w:lang w:val="en-US"/>
        </w:rPr>
      </w:r>
      <w:r w:rsidRPr="0001178F">
        <w:rPr>
          <w:rFonts w:ascii="Times New Roman" w:hAnsi="Times New Roman" w:cs="Times New Roman"/>
          <w:szCs w:val="20"/>
          <w:lang w:val="en-US"/>
        </w:rPr>
        <w:fldChar w:fldCharType="separate"/>
      </w:r>
      <w:r w:rsidRPr="0001178F">
        <w:rPr>
          <w:rFonts w:ascii="Times New Roman" w:hAnsi="Times New Roman" w:cs="Times New Roman"/>
          <w:noProof/>
          <w:szCs w:val="20"/>
          <w:vertAlign w:val="superscript"/>
          <w:lang w:val="en-US"/>
        </w:rPr>
        <w:t>13-15,23,24</w:t>
      </w:r>
      <w:r w:rsidRPr="0001178F">
        <w:rPr>
          <w:rFonts w:ascii="Times New Roman" w:hAnsi="Times New Roman" w:cs="Times New Roman"/>
          <w:szCs w:val="20"/>
          <w:lang w:val="en-US"/>
        </w:rPr>
        <w:fldChar w:fldCharType="end"/>
      </w:r>
      <w:r w:rsidRPr="0001178F">
        <w:rPr>
          <w:rFonts w:ascii="Times New Roman" w:hAnsi="Times New Roman" w:cs="Times New Roman"/>
          <w:szCs w:val="20"/>
          <w:lang w:val="en-US"/>
        </w:rPr>
        <w:t>. Lastly, none of the interepidemic studies</w:t>
      </w:r>
      <w:r w:rsidRPr="0001178F">
        <w:rPr>
          <w:rFonts w:ascii="Times New Roman" w:hAnsi="Times New Roman" w:cs="Times New Roman"/>
          <w:szCs w:val="20"/>
          <w:lang w:val="en-US"/>
        </w:rPr>
        <w:fldChar w:fldCharType="begin">
          <w:fldData xml:space="preserve">PEVuZE5vdGU+PENpdGU+PEF1dGhvcj5BaWVsbG88L0F1dGhvcj48WWVhcj4yMDEwPC9ZZWFyPjxS
ZWNOdW0+MTI8L1JlY051bT48RGlzcGxheVRleHQ+PHN0eWxlIGZhY2U9InN1cGVyc2NyaXB0Ij4x
My0xNywyMi0yNDwvc3R5bGU+PC9EaXNwbGF5VGV4dD48cmVjb3JkPjxyZWMtbnVtYmVyPjEyPC9y
ZWMtbnVtYmVyPjxmb3JlaWduLWtleXM+PGtleSBhcHA9IkVOIiBkYi1pZD0iNTlhYWYycnhoNXQ5
ZjhlcGR4OTUyMmZxcGY5ejI5MDVlNTJwIiB0aW1lc3RhbXA9IjE1OTc5MTg0OTkiPjEyPC9rZXk+
PC9mb3JlaWduLWtleXM+PHJlZi10eXBlIG5hbWU9IkpvdXJuYWwgQXJ0aWNsZSI+MTc8L3JlZi10
eXBlPjxjb250cmlidXRvcnM+PGF1dGhvcnM+PGF1dGhvcj5BaWVsbG8sIEEuIEUuPC9hdXRob3I+
PGF1dGhvcj5NdXJyYXksIEcuIEYuPC9hdXRob3I+PGF1dGhvcj5QZXJleiwgVi48L2F1dGhvcj48
YXV0aG9yPkNvdWxib3JuLCBSLiBNLjwvYXV0aG9yPjxhdXRob3I+RGF2aXMsIEIuIE0uPC9hdXRo
b3I+PGF1dGhvcj5VZGRpbiwgTS48L2F1dGhvcj48YXV0aG9yPlNoYXksIEQuIEsuPC9hdXRob3I+
PGF1dGhvcj5XYXRlcm1hbiwgUy4gSC48L2F1dGhvcj48YXV0aG9yPk1vbnRvLCBBLiBTLjwvYXV0
aG9yPjwvYXV0aG9ycz48L2NvbnRyaWJ1dG9ycz48YXV0aC1hZGRyZXNzPkRlcGFydG1lbnQgb2Yg
RXBpZGVtaW9sb2d5LCBTY2hvb2wgb2YgUHVibGljIEhlYWx0aCwgVW5pdmVyc2l0eSBvZiBNaWNo
aWdhbiwgQW5uIEFyYm9yLCBNaWNoaWdhbiwgVVNBLiBhaWVsbG9hQHVtaWNoLmVkdTwvYXV0aC1h
ZGRyZXNzPjx0aXRsZXM+PHRpdGxlPk1hc2sgdXNlLCBoYW5kIGh5Z2llbmUsIGFuZCBzZWFzb25h
bCBpbmZsdWVuemEtbGlrZSBpbGxuZXNzIGFtb25nIHlvdW5nIGFkdWx0czogYSByYW5kb21pemVk
IGludGVydmVudGlvbiB0cmlhbDwvdGl0bGU+PHNlY29uZGFyeS10aXRsZT5KIEluZmVjdCBEaXM8
L3NlY29uZGFyeS10aXRsZT48L3RpdGxlcz48cGVyaW9kaWNhbD48ZnVsbC10aXRsZT5KIEluZmVj
dCBEaXM8L2Z1bGwtdGl0bGU+PC9wZXJpb2RpY2FsPjxwYWdlcz40OTEtODwvcGFnZXM+PHZvbHVt
ZT4yMDE8L3ZvbHVtZT48bnVtYmVyPjQ8L251bWJlcj48ZWRpdGlvbj4yMDEwLzAxLzIyPC9lZGl0
aW9uPjxrZXl3b3Jkcz48a2V5d29yZD5BZHVsdDwva2V5d29yZD48a2V5d29yZD5DaGktU3F1YXJl
IERpc3RyaWJ1dGlvbjwva2V5d29yZD48a2V5d29yZD5EaXNlYXNlIE91dGJyZWFrcy8qcHJldmVu
dGlvbiAmYW1wOyBjb250cm9sPC9rZXl3b3JkPjxrZXl3b3JkPkZlbWFsZTwva2V5d29yZD48a2V5
d29yZD4qSGFuZCBEaXNpbmZlY3Rpb248L2tleXdvcmQ+PGtleXdvcmQ+SHVtYW5zPC9rZXl3b3Jk
PjxrZXl3b3JkPkluZmx1ZW56YSBBIFZpcnVzLCBIMU4xIFN1YnR5cGUvZ3Jvd3RoICZhbXA7IGRl
dmVsb3BtZW50PC9rZXl3b3JkPjxrZXl3b3JkPkluZmx1ZW56YSwgSHVtYW4vZXBpZGVtaW9sb2d5
LypwcmV2ZW50aW9uICZhbXA7IGNvbnRyb2wvdHJhbnNtaXNzaW9uL3Zpcm9sb2d5PC9rZXl3b3Jk
PjxrZXl3b3JkPkthcGxhbi1NZWllciBFc3RpbWF0ZTwva2V5d29yZD48a2V5d29yZD5NYWxlPC9r
ZXl3b3JkPjxrZXl3b3JkPipSZXNwaXJhdG9yeSBQcm90ZWN0aXZlIERldmljZXM8L2tleXdvcmQ+
PGtleXdvcmQ+U2Vhc29uczwva2V5d29yZD48a2V5d29yZD5TdHVkZW50czwva2V5d29yZD48a2V5
d29yZD5Vbml2ZXJzaXRpZXM8L2tleXdvcmQ+PGtleXdvcmQ+WW91bmcgQWR1bHQ8L2tleXdvcmQ+
PC9rZXl3b3Jkcz48ZGF0ZXM+PHllYXI+MjAxMDwveWVhcj48cHViLWRhdGVzPjxkYXRlPkZlYiAx
NTwvZGF0ZT48L3B1Yi1kYXRlcz48L2RhdGVzPjxpc2JuPjAwMjItMTg5OTwvaXNibj48YWNjZXNz
aW9uLW51bT4yMDA4ODY5MDwvYWNjZXNzaW9uLW51bT48dXJscz48L3VybHM+PGVsZWN0cm9uaWMt
cmVzb3VyY2UtbnVtPjEwLjEwODYvNjUwMzk2PC9lbGVjdHJvbmljLXJlc291cmNlLW51bT48cmVt
b3RlLWRhdGFiYXNlLXByb3ZpZGVyPk5MTTwvcmVtb3RlLWRhdGFiYXNlLXByb3ZpZGVyPjxsYW5n
dWFnZT5lbmc8L2xhbmd1YWdlPjwvcmVjb3JkPjwvQ2l0ZT48Q2l0ZT48QXV0aG9yPkFpZWxsbzwv
QXV0aG9yPjxZZWFyPjIwMTI8L1llYXI+PFJlY051bT4xMTwvUmVjTnVtPjxyZWNvcmQ+PHJlYy1u
dW1iZXI+MTE8L3JlYy1udW1iZXI+PGZvcmVpZ24ta2V5cz48a2V5IGFwcD0iRU4iIGRiLWlkPSI1
OWFhZjJyeGg1dDlmOGVwZHg5NTIyZnFwZjl6MjkwNWU1MnAiIHRpbWVzdGFtcD0iMTU5NzkxODQ5
OSI+MTE8L2tleT48L2ZvcmVpZ24ta2V5cz48cmVmLXR5cGUgbmFtZT0iSm91cm5hbCBBcnRpY2xl
Ij4xNzwvcmVmLXR5cGU+PGNvbnRyaWJ1dG9ycz48YXV0aG9ycz48YXV0aG9yPkFpZWxsbywgQS4g
RS48L2F1dGhvcj48YXV0aG9yPlBlcmV6LCBWLjwvYXV0aG9yPjxhdXRob3I+Q291bGJvcm4sIFIu
IE0uPC9hdXRob3I+PGF1dGhvcj5EYXZpcywgQi4gTS48L2F1dGhvcj48YXV0aG9yPlVkZGluLCBN
LjwvYXV0aG9yPjxhdXRob3I+TW9udG8sIEEuIFMuPC9hdXRob3I+PC9hdXRob3JzPjwvY29udHJp
YnV0b3JzPjxhdXRoLWFkZHJlc3M+RGVwYXJ0bWVudCBvZiBFcGlkZW1pb2xvZ3ksIFVuaXZlcnNp
dHkgb2YgTWljaGlnYW4tU2Nob29sIG9mIFB1YmxpYyBIZWFsdGgsIEFubiBBcmJvciwgTWljaGln
YW4sIFVuaXRlZCBTdGF0ZXMgb2YgQW1lcmljYS4gYWllbGxvYUB1bWljaC5lZHU8L2F1dGgtYWRk
cmVzcz48dGl0bGVzPjx0aXRsZT5GYWNlbWFza3MsIGhhbmQgaHlnaWVuZSwgYW5kIGluZmx1ZW56
YSBhbW9uZyB5b3VuZyBhZHVsdHM6IGEgcmFuZG9taXplZCBpbnRlcnZlbnRpb24gdHJpYWw8L3Rp
dGxlPjxzZWNvbmRhcnktdGl0bGU+UExvUyBPbmU8L3NlY29uZGFyeS10aXRsZT48L3RpdGxlcz48
cGVyaW9kaWNhbD48ZnVsbC10aXRsZT5QTG9TIE9uZTwvZnVsbC10aXRsZT48L3BlcmlvZGljYWw+
PHBhZ2VzPmUyOTc0NDwvcGFnZXM+PHZvbHVtZT43PC92b2x1bWU+PG51bWJlcj4xPC9udW1iZXI+
PGVkaXRpb24+MjAxMi8wMi8wMjwvZWRpdGlvbj48a2V5d29yZHM+PGtleXdvcmQ+RmVtYWxlPC9r
ZXl3b3JkPjxrZXl3b3JkPipIYW5kIERpc2luZmVjdGlvbjwva2V5d29yZD48a2V5d29yZD5IdW1h
bnM8L2tleXdvcmQ+PGtleXdvcmQ+Kkh5Z2llbmU8L2tleXdvcmQ+PGtleXdvcmQ+SW5mbHVlbnph
LCBIdW1hbi9kaWFnbm9zaXMvZXBpZGVtaW9sb2d5LypwcmV2ZW50aW9uICZhbXA7IGNvbnRyb2w8
L2tleXdvcmQ+PGtleXdvcmQ+TWFsZTwva2V5d29yZD48a2V5d29yZD4qTWFza3M8L2tleXdvcmQ+
PGtleXdvcmQ+UGF0aWVudCBDb21wbGlhbmNlL3N0YXRpc3RpY3MgJmFtcDsgbnVtZXJpY2FsIGRh
dGE8L2tleXdvcmQ+PGtleXdvcmQ+U2Vhc29uczwva2V5d29yZD48a2V5d29yZD5Vbml2ZXJzaXRp
ZXM8L2tleXdvcmQ+PGtleXdvcmQ+WW91bmcgQWR1bHQ8L2tleXdvcmQ+PC9rZXl3b3Jkcz48ZGF0
ZXM+PHllYXI+MjAxMjwveWVhcj48L2RhdGVzPjxpc2JuPjE5MzItNjIwMzwvaXNibj48YWNjZXNz
aW9uLW51bT4yMjI5NTA2NjwvYWNjZXNzaW9uLW51bT48dXJscz48L3VybHM+PGN1c3RvbTI+UE1D
MzI2NjI1NzwvY3VzdG9tMj48ZWxlY3Ryb25pYy1yZXNvdXJjZS1udW0+MTAuMTM3MS9qb3VybmFs
LnBvbmUuMDAyOTc0NDwvZWxlY3Ryb25pYy1yZXNvdXJjZS1udW0+PHJlbW90ZS1kYXRhYmFzZS1w
cm92aWRlcj5OTE08L3JlbW90ZS1kYXRhYmFzZS1wcm92aWRlcj48bGFuZ3VhZ2U+ZW5nPC9sYW5n
dWFnZT48L3JlY29yZD48L0NpdGU+PENpdGU+PEF1dGhvcj5CaXN3YXM8L0F1dGhvcj48WWVhcj4y
MDE5PC9ZZWFyPjxSZWNOdW0+MTA8L1JlY051bT48cmVjb3JkPjxyZWMtbnVtYmVyPjEwPC9yZWMt
bnVtYmVyPjxmb3JlaWduLWtleXM+PGtleSBhcHA9IkVOIiBkYi1pZD0iNTlhYWYycnhoNXQ5Zjhl
cGR4OTUyMmZxcGY5ejI5MDVlNTJwIiB0aW1lc3RhbXA9IjE1OTc5MTg0OTgiPjEwPC9rZXk+PC9m
b3JlaWduLWtleXM+PHJlZi10eXBlIG5hbWU9IkpvdXJuYWwgQXJ0aWNsZSI+MTc8L3JlZi10eXBl
Pjxjb250cmlidXRvcnM+PGF1dGhvcnM+PGF1dGhvcj5CaXN3YXMsIEQuPC9hdXRob3I+PGF1dGhv
cj5BaG1lZCwgTS48L2F1dGhvcj48YXV0aG9yPlJvZ3Vza2ksIEsuPC9hdXRob3I+PGF1dGhvcj5H
aG9zaCwgUC4gSy48L2F1dGhvcj48YXV0aG9yPlBhcnZlZW4sIFMuPC9hdXRob3I+PGF1dGhvcj5O
aXphbWUsIEYuIEEuPC9hdXRob3I+PGF1dGhvcj5SYWhtYW4sIE0uIFouPC9hdXRob3I+PGF1dGhv
cj5DaG93ZGh1cnksIEYuPC9hdXRob3I+PGF1dGhvcj5SYWhtYW4sIE0uPC9hdXRob3I+PGF1dGhv
cj5MdWJ5LCBTLiBQLjwvYXV0aG9yPjxhdXRob3I+U3R1cm0tUmFtaXJleiwgSy48L2F1dGhvcj48
YXV0aG9yPkl1bGlhbm8sIEEuIEQuPC9hdXRob3I+PC9hdXRob3JzPjwvY29udHJpYnV0b3JzPjxh
dXRoLWFkZHJlc3M+SW50ZXJuYXRpb25hbCBDZW50cmUgZm9yIERpYXJyaG9lYWwgRGlzZWFzZSBS
ZXNlYXJjaCwgQmFuZ2xhZGVzaCAoaWNkZHIsYiksIERoYWthLCBCYW5nbGFkZXNoLiYjeEQ7U2Fu
b2ZpIFVTIFNlcnZpY2VzIEluYy4sIENhbWJyaWRnZSwgTWFzc2FjaHVzZXR0cy4mI3hEO1RoZSBD
ZW50ZXJzIGZvciBEaXNlYXNlIENvbnRyb2wgYW5kIFByZXZlbnRpb24sIEF0bGFudGEsIEdlb3Jn
aWEuJiN4RDtJbnN0aXR1dGUgb2YgRXBpZGVtaW9sb2d5LCBEaXNlYXNlIENvbnRyb2wgYW5kIFJl
c2VhcmNoIChJRURDUiksIERoYWthLCBCYW5nbGFkZXNoLiYjeEQ7U3RhbmZvcmQgVW5pdmVyc2l0
eSwgU3RhbmZvcmQsIENhbGlmb3JuaWEuPC9hdXRoLWFkZHJlc3M+PHRpdGxlcz48dGl0bGU+RWZm
ZWN0aXZlbmVzcyBvZiBhIEJlaGF2aW9yIENoYW5nZSBJbnRlcnZlbnRpb24gd2l0aCBIYW5kIFNh
bml0aXplciBVc2UgYW5kIFJlc3BpcmF0b3J5IEh5Z2llbmUgaW4gUmVkdWNpbmcgTGFib3JhdG9y
eS1Db25maXJtZWQgSW5mbHVlbnphIGFtb25nIFNjaG9vbGNoaWxkcmVuIGluIEJhbmdsYWRlc2g6
IEEgQ2x1c3RlciBSYW5kb21pemVkIENvbnRyb2xsZWQgVHJpYWw8L3RpdGxlPjxzZWNvbmRhcnkt
dGl0bGU+QW0gSiBUcm9wIE1lZCBIeWc8L3NlY29uZGFyeS10aXRsZT48L3RpdGxlcz48cGVyaW9k
aWNhbD48ZnVsbC10aXRsZT5BbSBKIFRyb3AgTWVkIEh5ZzwvZnVsbC10aXRsZT48L3BlcmlvZGlj
YWw+PHBhZ2VzPjE0NDYtMTQ1NTwvcGFnZXM+PHZvbHVtZT4xMDE8L3ZvbHVtZT48bnVtYmVyPjY8
L251bWJlcj48ZWRpdGlvbj4yMDE5LzExLzA5PC9lZGl0aW9uPjxrZXl3b3Jkcz48a2V5d29yZD5C
YW5nbGFkZXNoPC9rZXl3b3JkPjxrZXl3b3JkPkNoaWxkPC9rZXl3b3JkPjxrZXl3b3JkPkNoaWxk
LCBQcmVzY2hvb2w8L2tleXdvcmQ+PGtleXdvcmQ+RmVtYWxlPC9rZXl3b3JkPjxrZXl3b3JkPipI
YW5kIERpc2luZmVjdGlvbjwva2V5d29yZD48a2V5d29yZD5IYW5kIFNhbml0aXplcnMvcGhhcm1h
Y29sb2d5PC9rZXl3b3JkPjxrZXl3b3JkPipIZWFsdGggQmVoYXZpb3I8L2tleXdvcmQ+PGtleXdv
cmQ+SHVtYW5zPC9rZXl3b3JkPjxrZXl3b3JkPkluY2lkZW5jZTwva2V5d29yZD48a2V5d29yZD5J
bmZsdWVuemEsIEh1bWFuL2RpYWdub3Npcy8qcHJldmVudGlvbiAmYW1wOyBjb250cm9sLyp0cmFu
c21pc3Npb248L2tleXdvcmQ+PGtleXdvcmQ+TWFsZTwva2V5d29yZD48a2V5d29yZD5TY2hvb2xz
PC9rZXl3b3JkPjxrZXl3b3JkPlNvYXBzL3BoYXJtYWNvbG9neTwva2V5d29yZD48a2V5d29yZD5T
dHVkZW50cy8qc3RhdGlzdGljcyAmYW1wOyBudW1lcmljYWwgZGF0YTwva2V5d29yZD48L2tleXdv
cmRzPjxkYXRlcz48eWVhcj4yMDE5PC95ZWFyPjxwdWItZGF0ZXM+PGRhdGU+RGVjPC9kYXRlPjwv
cHViLWRhdGVzPjwvZGF0ZXM+PGlzYm4+MDAwMi05NjM3PC9pc2JuPjxhY2Nlc3Npb24tbnVtPjMx
NzAxODYxPC9hY2Nlc3Npb24tbnVtPjx1cmxzPjwvdXJscz48Y3VzdG9tMj5QTUM2ODk2ODU1PC9j
dXN0b20yPjxlbGVjdHJvbmljLXJlc291cmNlLW51bT4xMC40MjY5L2FqdG1oLjE5LTAzNzY8L2Vs
ZWN0cm9uaWMtcmVzb3VyY2UtbnVtPjxyZW1vdGUtZGF0YWJhc2UtcHJvdmlkZXI+TkxNPC9yZW1v
dGUtZGF0YWJhc2UtcHJvdmlkZXI+PGxhbmd1YWdlPmVuZzwvbGFuZ3VhZ2U+PC9yZWNvcmQ+PC9D
aXRlPjxDaXRlPjxBdXRob3I+Q293bGluZzwvQXV0aG9yPjxZZWFyPjIwMDk8L1llYXI+PFJlY051
bT45PC9SZWNOdW0+PHJlY29yZD48cmVjLW51bWJlcj45PC9yZWMtbnVtYmVyPjxmb3JlaWduLWtl
eXM+PGtleSBhcHA9IkVOIiBkYi1pZD0iNTlhYWYycnhoNXQ5ZjhlcGR4OTUyMmZxcGY5ejI5MDVl
NTJwIiB0aW1lc3RhbXA9IjE1OTc5MTg0OTgiPjk8L2tleT48L2ZvcmVpZ24ta2V5cz48cmVmLXR5
cGUgbmFtZT0iSm91cm5hbCBBcnRpY2xlIj4xNzwvcmVmLXR5cGU+PGNvbnRyaWJ1dG9ycz48YXV0
aG9ycz48YXV0aG9yPkNvd2xpbmcsIEIuIEouPC9hdXRob3I+PGF1dGhvcj5DaGFuLCBLLiBILjwv
YXV0aG9yPjxhdXRob3I+RmFuZywgVi4gSi48L2F1dGhvcj48YXV0aG9yPkNoZW5nLCBDLiBLLjwv
YXV0aG9yPjxhdXRob3I+RnVuZywgUi4gTy48L2F1dGhvcj48YXV0aG9yPldhaSwgVy48L2F1dGhv
cj48YXV0aG9yPlNpbiwgSi48L2F1dGhvcj48YXV0aG9yPlNldG8sIFcuIEguPC9hdXRob3I+PGF1
dGhvcj5ZdW5nLCBSLjwvYXV0aG9yPjxhdXRob3I+Q2h1LCBELiBXLjwvYXV0aG9yPjxhdXRob3I+
Q2hpdSwgQi4gQy48L2F1dGhvcj48YXV0aG9yPkxlZSwgUC4gVy48L2F1dGhvcj48YXV0aG9yPkNo
aXUsIE0uIEMuPC9hdXRob3I+PGF1dGhvcj5MZWUsIEguIEMuPC9hdXRob3I+PGF1dGhvcj5VeWVr
aSwgVC4gTS48L2F1dGhvcj48YXV0aG9yPkhvdWNrLCBQLiBNLjwvYXV0aG9yPjxhdXRob3I+UGVp
cmlzLCBKLiBTLjwvYXV0aG9yPjxhdXRob3I+TGV1bmcsIEcuIE0uPC9hdXRob3I+PC9hdXRob3Jz
PjwvY29udHJpYnV0b3JzPjxhdXRoLWFkZHJlc3M+U2Nob29sIG9mIFB1YmxpYyBIZWFsdGggYW5k
IFVuaXZlcnNpdHkgb2YgSG9uZyBLb25nLCBDeWJlcnBvcnQgMywgUG9rZnVsYW0sIEhvbmcgS29u
ZyBTQVIuIGJjb3dsaW5nQGhrdS5oazwvYXV0aC1hZGRyZXNzPjx0aXRsZXM+PHRpdGxlPkZhY2Vt
YXNrcyBhbmQgaGFuZCBoeWdpZW5lIHRvIHByZXZlbnQgaW5mbHVlbnphIHRyYW5zbWlzc2lvbiBp
biBob3VzZWhvbGRzOiBhIGNsdXN0ZXIgcmFuZG9taXplZCB0cmlhbDwvdGl0bGU+PHNlY29uZGFy
eS10aXRsZT5Bbm4gSW50ZXJuIE1lZDwvc2Vjb25kYXJ5LXRpdGxlPjwvdGl0bGVzPjxwZXJpb2Rp
Y2FsPjxmdWxsLXRpdGxlPkFubiBJbnRlcm4gTWVkPC9mdWxsLXRpdGxlPjwvcGVyaW9kaWNhbD48
cGFnZXM+NDM3LTQ2PC9wYWdlcz48dm9sdW1lPjE1MTwvdm9sdW1lPjxudW1iZXI+NzwvbnVtYmVy
PjxlZGl0aW9uPjIwMDkvMDgvMDU8L2VkaXRpb24+PGtleXdvcmRzPjxrZXl3b3JkPkFkb2xlc2Nl
bnQ8L2tleXdvcmQ+PGtleXdvcmQ+QWR1bHQ8L2tleXdvcmQ+PGtleXdvcmQ+Q2hpbGQ8L2tleXdv
cmQ+PGtleXdvcmQ+Q2hpbGQsIFByZXNjaG9vbDwva2V5d29yZD48a2V5d29yZD5GYW1pbHkgQ2hh
cmFjdGVyaXN0aWNzPC9rZXl3b3JkPjxrZXl3b3JkPipIYW5kIERpc2luZmVjdGlvbjwva2V5d29y
ZD48a2V5d29yZD5Ib25nIEtvbmcvZXBpZGVtaW9sb2d5PC9rZXl3b3JkPjxrZXl3b3JkPkh1bWFu
czwva2V5d29yZD48a2V5d29yZD5JbmZsdWVuemEgQSB2aXJ1cy9pc29sYXRpb24gJmFtcDsgcHVy
aWZpY2F0aW9uPC9rZXl3b3JkPjxrZXl3b3JkPkluZmx1ZW56YSBCIHZpcnVzL2lzb2xhdGlvbiAm
YW1wOyBwdXJpZmljYXRpb248L2tleXdvcmQ+PGtleXdvcmQ+SW5mbHVlbnphLCBIdW1hbi9kaWFn
bm9zaXMvKnByZXZlbnRpb24gJmFtcDsgY29udHJvbC90cmFuc21pc3Npb248L2tleXdvcmQ+PGtl
eXdvcmQ+TWFsZTwva2V5d29yZD48a2V5d29yZD4qTWFza3M8L2tleXdvcmQ+PGtleXdvcmQ+TWlk
ZGxlIEFnZWQ8L2tleXdvcmQ+PGtleXdvcmQ+UGF0aWVudCBDb21wbGlhbmNlPC9rZXl3b3JkPjxr
ZXl3b3JkPlBhdGllbnQgRWR1Y2F0aW9uIGFzIFRvcGljPC9rZXl3b3JkPjxrZXl3b3JkPlByb3Nw
ZWN0aXZlIFN0dWRpZXM8L2tleXdvcmQ+PGtleXdvcmQ+UmV2ZXJzZSBUcmFuc2NyaXB0YXNlIFBv
bHltZXJhc2UgQ2hhaW4gUmVhY3Rpb248L2tleXdvcmQ+PGtleXdvcmQ+UmlzayBGYWN0b3JzPC9r
ZXl3b3JkPjxrZXl3b3JkPlRpbWUgRmFjdG9yczwva2V5d29yZD48a2V5d29yZD5Zb3VuZyBBZHVs
dDwva2V5d29yZD48L2tleXdvcmRzPjxkYXRlcz48eWVhcj4yMDA5PC95ZWFyPjxwdWItZGF0ZXM+
PGRhdGU+T2N0IDY8L2RhdGU+PC9wdWItZGF0ZXM+PC9kYXRlcz48aXNibj4wMDAzLTQ4MTk8L2lz
Ym4+PGFjY2Vzc2lvbi1udW0+MTk2NTIxNzI8L2FjY2Vzc2lvbi1udW0+PHVybHM+PC91cmxzPjxl
bGVjdHJvbmljLXJlc291cmNlLW51bT4xMC43MzI2LzAwMDMtNDgxOS0xNTEtNy0yMDA5MTAwNjAt
MDAxNDI8L2VsZWN0cm9uaWMtcmVzb3VyY2UtbnVtPjxyZW1vdGUtZGF0YWJhc2UtcHJvdmlkZXI+
TkxNPC9yZW1vdGUtZGF0YWJhc2UtcHJvdmlkZXI+PGxhbmd1YWdlPmVuZzwvbGFuZ3VhZ2U+PC9y
ZWNvcmQ+PC9DaXRlPjxDaXRlPjxBdXRob3I+Q293bGluZzwvQXV0aG9yPjxZZWFyPjIwMDg8L1ll
YXI+PFJlY051bT44PC9SZWNOdW0+PHJlY29yZD48cmVjLW51bWJlcj44PC9yZWMtbnVtYmVyPjxm
b3JlaWduLWtleXM+PGtleSBhcHA9IkVOIiBkYi1pZD0iNTlhYWYycnhoNXQ5ZjhlcGR4OTUyMmZx
cGY5ejI5MDVlNTJwIiB0aW1lc3RhbXA9IjE1OTc5MTg0OTgiPjg8L2tleT48L2ZvcmVpZ24ta2V5
cz48cmVmLXR5cGUgbmFtZT0iSm91cm5hbCBBcnRpY2xlIj4xNzwvcmVmLXR5cGU+PGNvbnRyaWJ1
dG9ycz48YXV0aG9ycz48YXV0aG9yPkNvd2xpbmcsIEIuIEouPC9hdXRob3I+PGF1dGhvcj5GdW5n
LCBSLiBPLjwvYXV0aG9yPjxhdXRob3I+Q2hlbmcsIEMuIEsuPC9hdXRob3I+PGF1dGhvcj5GYW5n
LCBWLiBKLjwvYXV0aG9yPjxhdXRob3I+Q2hhbiwgSy4gSC48L2F1dGhvcj48YXV0aG9yPlNldG8s
IFcuIEguPC9hdXRob3I+PGF1dGhvcj5ZdW5nLCBSLjwvYXV0aG9yPjxhdXRob3I+Q2hpdSwgQi48
L2F1dGhvcj48YXV0aG9yPkxlZSwgUC48L2F1dGhvcj48YXV0aG9yPlV5ZWtpLCBULiBNLjwvYXV0
aG9yPjxhdXRob3I+ZXQgYWwuLDwvYXV0aG9yPjwvYXV0aG9ycz48L2NvbnRyaWJ1dG9ycz48dGl0
bGVzPjx0aXRsZT5QcmVsaW1pbmFyeSBmaW5kaW5ncyBvZiBhIHJhbmRvbWl6ZWQgdHJpYWwgb2Yg
bm9uLXBoYXJtYWNldXRpY2FsIGludGVydmVudGlvbnMgdG8gcHJldmVudCBpbmZsdWVuemEgdHJh
bnNtaXNzaW9uIGluIGhvdXNlaG9sZHM8L3RpdGxlPjxzZWNvbmRhcnktdGl0bGU+UGxvUyBvbmU8
L3NlY29uZGFyeS10aXRsZT48L3RpdGxlcz48cGVyaW9kaWNhbD48ZnVsbC10aXRsZT5QTG9TIE9u
ZTwvZnVsbC10aXRsZT48L3BlcmlvZGljYWw+PHBhZ2VzPmUyMTAxPC9wYWdlcz48dm9sdW1lPjM8
L3ZvbHVtZT48bnVtYmVyPjU8L251bWJlcj48a2V5d29yZHM+PGtleXdvcmQ+KmluZmVjdGlvbiBw
cmV2ZW50aW9uPC9rZXl3b3JkPjxrZXl3b3JkPippbmZsdWVuemEvZGkgW0RpYWdub3Npc108L2tl
eXdvcmQ+PGtleXdvcmQ+KmluZmx1ZW56YS9kdCBbRHJ1ZyBUaGVyYXB5XTwva2V5d29yZD48a2V5
d29yZD4qaW5mbHVlbnphL3BjIFtQcmV2ZW50aW9uXTwva2V5d29yZD48a2V5d29yZD5BZG9sZXNj
ZW50PC9rZXl3b3JkPjxrZXl3b3JkPkFkdWx0PC9rZXl3b3JkPjxrZXl3b3JkPkFtYW50YWRpbmU8
L2tleXdvcmQ+PGtleXdvcmQ+QW5pbWFsczwva2V5d29yZD48a2V5d29yZD5BbnRpdmlydXMgYWdl
bnQ8L2tleXdvcmQ+PGtleXdvcmQ+QXJ0aWNsZTwva2V5d29yZD48a2V5d29yZD5Cb2R5IFRlbXBl
cmF0dXJlPC9rZXl3b3JkPjxrZXl3b3JkPkNlbGwgTGluZTwva2V5d29yZD48a2V5d29yZD5DaGls
ZDwva2V5d29yZD48a2V5d29yZD5DaGlsZCwgUHJlc2Nob29sPC9rZXl3b3JkPjxrZXl3b3JkPkNs
aW5pY2FsIHRyaWFsPC9rZXl3b3JkPjxrZXl3b3JkPkNvbnRyb2xsZWQgY2xpbmljYWwgdHJpYWw8
L2tleXdvcmQ+PGtleXdvcmQ+Q29udHJvbGxlZCBzdHVkeTwva2V5d29yZD48a2V5d29yZD5EZW1v
Z3JhcGh5PC9rZXl3b3JkPjxrZXl3b3JkPkRvZ3M8L2tleXdvcmQ+PGtleXdvcmQ+RmFjZSBtYXNr
PC9rZXl3b3JkPjxrZXl3b3JkPkZhbWlseSBDaGFyYWN0ZXJpc3RpY3M8L2tleXdvcmQ+PGtleXdv
cmQ+RmVtYWxlPC9rZXl3b3JkPjxrZXl3b3JkPkZvbGxvdyB1cDwva2V5d29yZD48a2V5d29yZD5I
YW5kIERpc2luZmVjdGlvbjwva2V5d29yZD48a2V5d29yZD5IYW5kIHdhc2hpbmc8L2tleXdvcmQ+
PGtleXdvcmQ+SG9uZyBLb25nPC9rZXl3b3JkPjxrZXl3b3JkPkhvbmcgS29uZyBbZXBpZGVtaW9s
b2d5XTwva2V5d29yZD48a2V5d29yZD5Ib3VzZWhvbGQ8L2tleXdvcmQ+PGtleXdvcmQ+SHVtYW48
L2tleXdvcmQ+PGtleXdvcmQ+SHVtYW5zPC9rZXl3b3JkPjxrZXl3b3JkPkh5Z2llbmU8L2tleXdv
cmQ+PGtleXdvcmQ+SW5mZWN0aW9uIGNvbnRyb2w8L2tleXdvcmQ+PGtleXdvcmQ+SW5mZWN0aW9u
IHNlbnNpdGl2aXR5PC9rZXl3b3JkPjxrZXl3b3JkPkluZmx1ZW56YSB2YWNjaW5lL2R0IFtEcnVn
IFRoZXJhcHldPC9rZXl3b3JkPjxrZXl3b3JkPkluZmx1ZW56YSB2aXJ1cyBBPC9rZXl3b3JkPjxr
ZXl3b3JkPkluZmx1ZW56YSB2aXJ1cyBCPC9rZXl3b3JkPjxrZXl3b3JkPkluZmx1ZW56YSwgSHVt
YW4gW2VwaWRlbWlvbG9neSwgKnByZXZlbnRpb24gJmFtcDsgY29udHJvbCwgKnRyYW5zbWlzc2lv
bl08L2tleXdvcmQ+PGtleXdvcmQ+S2lkbmV5PC9rZXl3b3JkPjxrZXl3b3JkPkxhYm9yYXRvcnkg
ZGlhZ25vc2lzPC9rZXl3b3JkPjxrZXl3b3JkPk1ham9yIGNsaW5pY2FsIHN0dWR5PC9rZXl3b3Jk
PjxrZXl3b3JkPk1hbGU8L2tleXdvcmQ+PGtleXdvcmQ+TWFza3MgWypzdGF0aXN0aWNzICZhbXA7
IG51bWVyaWNhbCBkYXRhXTwva2V5d29yZD48a2V5d29yZD5OYXNhbCBNdWNvc2EgW3Zpcm9sb2d5
XTwva2V5d29yZD48a2V5d29yZD5Ob3NlIHNtZWFyPC9rZXl3b3JkPjxrZXl3b3JkPk9zZWx0YW1p
dmlyPC9rZXl3b3JkPjxrZXl3b3JkPk91dHBhdGllbnRzPC9rZXl3b3JkPjxrZXl3b3JkPlBhdGll
bnQgY29tcGxpYW5jZTwva2V5d29yZD48a2V5d29yZD5QZXJzb25hbCBoeWdpZW5lPC9rZXl3b3Jk
PjxrZXl3b3JkPlBpbG90IHN0dWR5PC9rZXl3b3JkPjxrZXl3b3JkPlJhbmRvbWl6ZWQgY29udHJv
bGxlZCB0cmlhbDwva2V5d29yZD48a2V5d29yZD5TYW1wbGUgU2l6ZTwva2V5d29yZD48a2V5d29y
ZD5TZWxmIHJlcG9ydDwva2V5d29yZD48a2V5d29yZD5UaHJvYXQgY3VsdHVyZTwva2V5d29yZD48
a2V5d29yZD5WaXJ1cyBjdWx0dXJlPC9rZXl3b3JkPjxrZXl3b3JkPlZpcnVzIHN0cmFpbjwva2V5
d29yZD48a2V5d29yZD5WaXJ1cyB0cmFuc21pc3Npb248L2tleXdvcmQ+PC9rZXl3b3Jkcz48ZGF0
ZXM+PHllYXI+MjAwODwveWVhcj48L2RhdGVzPjxhY2Nlc3Npb24tbnVtPkNOLTAwNjQ4Mzk0PC9h
Y2Nlc3Npb24tbnVtPjx3b3JrLXR5cGU+Sm91cm5hbCBBcnRpY2xlOyBSYW5kb21pemVkIENvbnRy
b2xsZWQgVHJpYWw7IFJlc2VhcmNoIFN1cHBvcnQsIE5vbuKAkFUuUy4gR292JmFwb3M7dDsgUmVz
ZWFyY2ggU3VwcG9ydCwgVS5TLiBHb3YmYXBvczt0LCBQLkguUy48L3dvcmstdHlwZT48dXJscz48
cmVsYXRlZC11cmxzPjx1cmw+aHR0cHM6Ly93d3cuY29jaHJhbmVsaWJyYXJ5LmNvbS9jZW50cmFs
L2RvaS8xMC4xMDAyL2NlbnRyYWwvQ04tMDA2NDgzOTQvZnVsbDwvdXJsPjwvcmVsYXRlZC11cmxz
PjwvdXJscz48Y3VzdG9tMz5QVUJNRUQgMTg0NjExODIsRU1CQVNFIDM1MjAyNTA5NzwvY3VzdG9t
Mz48ZWxlY3Ryb25pYy1yZXNvdXJjZS1udW0+MTAuMTM3MS9qb3VybmFsLnBvbmUuMDAwMjEwMTwv
ZWxlY3Ryb25pYy1yZXNvdXJjZS1udW0+PC9yZWNvcmQ+PC9DaXRlPjxDaXRlPjxBdXRob3I+U3Rl
YmJpbnM8L0F1dGhvcj48WWVhcj4yMDExPC9ZZWFyPjxSZWNOdW0+MzwvUmVjTnVtPjxyZWNvcmQ+
PHJlYy1udW1iZXI+MzwvcmVjLW51bWJlcj48Zm9yZWlnbi1rZXlzPjxrZXkgYXBwPSJFTiIgZGIt
aWQ9IjU5YWFmMnJ4aDV0OWY4ZXBkeDk1MjJmcXBmOXoyOTA1ZTUycCIgdGltZXN0YW1wPSIxNTk3
OTE4NDk3Ij4zPC9rZXk+PC9mb3JlaWduLWtleXM+PHJlZi10eXBlIG5hbWU9IkpvdXJuYWwgQXJ0
aWNsZSI+MTc8L3JlZi10eXBlPjxjb250cmlidXRvcnM+PGF1dGhvcnM+PGF1dGhvcj5TdGViYmlu
cywgUy48L2F1dGhvcj48YXV0aG9yPkN1bW1pbmdzLCBELiBBLjwvYXV0aG9yPjxhdXRob3I+U3Rh
cmssIEouIEguPC9hdXRob3I+PGF1dGhvcj5WdWtvdGljaCwgQy48L2F1dGhvcj48YXV0aG9yPk1p
dHJ1a2EsIEsuPC9hdXRob3I+PGF1dGhvcj5UaG9tcHNvbiwgVy48L2F1dGhvcj48YXV0aG9yPlJp
bmFsZG8sIEMuPC9hdXRob3I+PGF1dGhvcj5Sb3RoLCBMLjwvYXV0aG9yPjxhdXRob3I+V2FnbmVy
LCBNLjwvYXV0aG9yPjxhdXRob3I+V2lzbmlld3NraSwgUy4gUi48L2F1dGhvcj48YXV0aG9yPkRh
dG8sIFYuPC9hdXRob3I+PGF1dGhvcj5FbmcsIEguPC9hdXRob3I+PGF1dGhvcj5CdXJrZSwgRC4g
Uy48L2F1dGhvcj48L2F1dGhvcnM+PC9jb250cmlidXRvcnM+PGF1dGgtYWRkcmVzcz5EZXBhcnRt
ZW50IG9mIEVwaWRlbWlvbG9neSwgR3JhZHVhdGUgU2Nob29sIG9mIFB1YmxpYyBIZWFsdGgsIFVu
aXZlcnNpdHkgb2YgUGl0dHNidXJnaCwgUGl0dHNidXJnaCwgUEEgMTUyNjEsIFVTQS4gc3RlYmJp
bnNAcGl0dC5lZHU8L2F1dGgtYWRkcmVzcz48dGl0bGVzPjx0aXRsZT5SZWR1Y3Rpb24gaW4gdGhl
IGluY2lkZW5jZSBvZiBpbmZsdWVuemEgQSBidXQgbm90IGluZmx1ZW56YSBCIGFzc29jaWF0ZWQg
d2l0aCB1c2Ugb2YgaGFuZCBzYW5pdGl6ZXIgYW5kIGNvdWdoIGh5Z2llbmUgaW4gc2Nob29sczog
YSByYW5kb21pemVkIGNvbnRyb2xsZWQgdHJpYWw8L3RpdGxlPjxzZWNvbmRhcnktdGl0bGU+UGVk
aWF0ciBJbmZlY3QgRGlzIEo8L3NlY29uZGFyeS10aXRsZT48L3RpdGxlcz48cGVyaW9kaWNhbD48
ZnVsbC10aXRsZT5QZWRpYXRyIEluZmVjdCBEaXMgSjwvZnVsbC10aXRsZT48L3BlcmlvZGljYWw+
PHBhZ2VzPjkyMS02PC9wYWdlcz48dm9sdW1lPjMwPC92b2x1bWU+PG51bWJlcj4xMTwvbnVtYmVy
PjxlZGl0aW9uPjIwMTEvMDYvMjI8L2VkaXRpb24+PGtleXdvcmRzPjxrZXl3b3JkPkFic2VudGVl
aXNtPC9rZXl3b3JkPjxrZXl3b3JkPkFkb2xlc2NlbnQ8L2tleXdvcmQ+PGtleXdvcmQ+Q2FzZS1D
b250cm9sIFN0dWRpZXM8L2tleXdvcmQ+PGtleXdvcmQ+Q2hpbGQ8L2tleXdvcmQ+PGtleXdvcmQ+
Q2hpbGQsIFByZXNjaG9vbDwva2V5d29yZD48a2V5d29yZD5Db3VnaC9wcmV2ZW50aW9uICZhbXA7
IGNvbnRyb2w8L2tleXdvcmQ+PGtleXdvcmQ+RmVtYWxlPC9rZXl3b3JkPjxrZXl3b3JkPipIYW5k
IERpc2luZmVjdGlvbjwva2V5d29yZD48a2V5d29yZD5IdW1hbnM8L2tleXdvcmQ+PGtleXdvcmQ+
SHlnaWVuZS9lZHVjYXRpb248L2tleXdvcmQ+PGtleXdvcmQ+SW5jaWRlbmNlPC9rZXl3b3JkPjxr
ZXl3b3JkPkluZmx1ZW56YSBBIHZpcnVzLyppbW11bm9sb2d5PC9rZXl3b3JkPjxrZXl3b3JkPklu
Zmx1ZW56YSBCIHZpcnVzLyppbW11bm9sb2d5PC9rZXl3b3JkPjxrZXl3b3JkPkluZmx1ZW56YSwg
SHVtYW4vZXBpZGVtaW9sb2d5L2ltbXVub2xvZ3kvKnByZXZlbnRpb24gJmFtcDsgY29udHJvbC92
aXJvbG9neTwva2V5d29yZD48a2V5d29yZD5STkEsIFZpcmFsL2FuYWx5c2lzPC9rZXl3b3JkPjxr
ZXl3b3JkPlJldmVyc2UgVHJhbnNjcmlwdGFzZSBQb2x5bWVyYXNlIENoYWluIFJlYWN0aW9uPC9r
ZXl3b3JkPjxrZXl3b3JkPlNjaG9vbHM8L2tleXdvcmQ+PGtleXdvcmQ+U3R1ZGVudHM8L2tleXdv
cmQ+PGtleXdvcmQ+VW5pdGVkIFN0YXRlczwva2V5d29yZD48L2tleXdvcmRzPjxkYXRlcz48eWVh
cj4yMDExPC95ZWFyPjxwdWItZGF0ZXM+PGRhdGU+Tm92PC9kYXRlPjwvcHViLWRhdGVzPjwvZGF0
ZXM+PGlzYm4+MDg5MS0zNjY4PC9pc2JuPjxhY2Nlc3Npb24tbnVtPjIxNjkxMjQ1PC9hY2Nlc3Np
b24tbnVtPjx1cmxzPjwvdXJscz48Y3VzdG9tMj5QTUMzNDcwODY4PC9jdXN0b20yPjxjdXN0b202
Pk5JSE1TMzAwMTQ2PC9jdXN0b202PjxlbGVjdHJvbmljLXJlc291cmNlLW51bT4xMC4xMDk3L0lO
Ri4wYjAxM2UzMTgyMjE4NjU2PC9lbGVjdHJvbmljLXJlc291cmNlLW51bT48cmVtb3RlLWRhdGFi
YXNlLXByb3ZpZGVyPk5MTTwvcmVtb3RlLWRhdGFiYXNlLXByb3ZpZGVyPjxsYW5ndWFnZT5lbmc8
L2xhbmd1YWdlPjwvcmVjb3JkPjwvQ2l0ZT48Q2l0ZT48QXV0aG9yPlN1ZXNzPC9BdXRob3I+PFll
YXI+MjAxMjwvWWVhcj48UmVjTnVtPjI8L1JlY051bT48cmVjb3JkPjxyZWMtbnVtYmVyPjI8L3Jl
Yy1udW1iZXI+PGZvcmVpZ24ta2V5cz48a2V5IGFwcD0iRU4iIGRiLWlkPSI1OWFhZjJyeGg1dDlm
OGVwZHg5NTIyZnFwZjl6MjkwNWU1MnAiIHRpbWVzdGFtcD0iMTU5NzkxODM5NSI+Mjwva2V5Pjwv
Zm9yZWlnbi1rZXlzPjxyZWYtdHlwZSBuYW1lPSJKb3VybmFsIEFydGljbGUiPjE3PC9yZWYtdHlw
ZT48Y29udHJpYnV0b3JzPjxhdXRob3JzPjxhdXRob3I+U3Vlc3MsIFQuPC9hdXRob3I+PGF1dGhv
cj5SZW1zY2htaWR0LCBDLjwvYXV0aG9yPjxhdXRob3I+U2NoaW5rLCBTLiBCLjwvYXV0aG9yPjxh
dXRob3I+U2Nod2VpZ2VyLCBCLjwvYXV0aG9yPjxhdXRob3I+Tml0c2NoZSwgQS48L2F1dGhvcj48
YXV0aG9yPlNjaHJvZWRlciwgSy48L2F1dGhvcj48YXV0aG9yPkRvZWxsaW5nZXIsIEouPC9hdXRo
b3I+PGF1dGhvcj5NaWxkZSwgSi48L2F1dGhvcj48YXV0aG9yPkhhYXMsIFcuPC9hdXRob3I+PGF1
dGhvcj5Lb2VobGVyLCBJLjwvYXV0aG9yPjxhdXRob3I+ZXQgYWwuLDwvYXV0aG9yPjwvYXV0aG9y
cz48L2NvbnRyaWJ1dG9ycz48dGl0bGVzPjx0aXRsZT5UaGUgcm9sZSBvZiBmYWNlbWFza3MgYW5k
IGhhbmQgaHlnaWVuZSBpbiB0aGUgcHJldmVudGlvbiBvZiBpbmZsdWVuemEgdHJhbnNtaXNzaW9u
IGluIGhvdXNlaG9sZHM6IHJlc3VsdHMgZnJvbSBhIGNsdXN0ZXIgcmFuZG9taXNlZCB0cmlhbDsg
QmVybGluLCBHZXJtYW55LCAyMDA5LTIwMTE8L3RpdGxlPjxzZWNvbmRhcnktdGl0bGU+Qk1DIGlu
ZmVjdGlvdXMgZGlzZWFzZXM8L3NlY29uZGFyeS10aXRsZT48L3RpdGxlcz48cGVyaW9kaWNhbD48
ZnVsbC10aXRsZT5CTUMgaW5mZWN0aW91cyBkaXNlYXNlczwvZnVsbC10aXRsZT48L3BlcmlvZGlj
YWw+PHBhZ2VzPjI2PC9wYWdlcz48dm9sdW1lPjEyPC92b2x1bWU+PGtleXdvcmRzPjxrZXl3b3Jk
PkFkb2xlc2NlbnQ8L2tleXdvcmQ+PGtleXdvcmQ+QWR1bHQ8L2tleXdvcmQ+PGtleXdvcmQ+QWdl
ZDwva2V5d29yZD48a2V5d29yZD5BZ2VkLCA4MCBhbmQgb3Zlcjwva2V5d29yZD48a2V5d29yZD5C
ZXJsaW48L2tleXdvcmQ+PGtleXdvcmQ+Q2hpbGQ8L2tleXdvcmQ+PGtleXdvcmQ+Q2hpbGQsIFBy
ZXNjaG9vbDwva2V5d29yZD48a2V5d29yZD5GYW1pbHkgQ2hhcmFjdGVyaXN0aWNzPC9rZXl3b3Jk
PjxrZXl3b3JkPkZhbWlseSBIZWFsdGg8L2tleXdvcmQ+PGtleXdvcmQ+RmVtYWxlPC9rZXl3b3Jk
PjxrZXl3b3JkPkhhbmQgRGlzaW5mZWN0aW9uIFsqbWV0aG9kc108L2tleXdvcmQ+PGtleXdvcmQ+
SHVtYW5zPC9rZXl3b3JkPjxrZXl3b3JkPkluZmx1ZW56YSwgSHVtYW4gWypwcmV2ZW50aW9uICZh
bXA7IGNvbnRyb2wsICp0cmFuc21pc3Npb25dPC9rZXl3b3JkPjxrZXl3b3JkPk1hbGU8L2tleXdv
cmQ+PGtleXdvcmQ+TWFza3MgWypzdGF0aXN0aWNzICZhbXA7IG51bWVyaWNhbCBkYXRhXTwva2V5
d29yZD48a2V5d29yZD5NaWRkbGUgQWdlZDwva2V5d29yZD48a2V5d29yZD5QYXRpZW50IENvbXBs
aWFuY2UgW3N0YXRpc3RpY3MgJmFtcDsgbnVtZXJpY2FsIGRhdGFdPC9rZXl3b3JkPjxrZXl3b3Jk
PlN1cnZleXMgYW5kIFF1ZXN0aW9ubmFpcmVzPC9rZXl3b3JkPjxrZXl3b3JkPlRyZWF0bWVudCBP
dXRjb21lPC9rZXl3b3JkPjxrZXl3b3JkPllvdW5nIEFkdWx0PC9rZXl3b3JkPjwva2V5d29yZHM+
PGRhdGVzPjx5ZWFyPjIwMTI8L3llYXI+PC9kYXRlcz48YWNjZXNzaW9uLW51bT5DTi0wMDg0Mjc5
OTwvYWNjZXNzaW9uLW51bT48d29yay10eXBlPkpvdXJuYWwgQXJ0aWNsZTsgUmFuZG9taXplZCBD
b250cm9sbGVkIFRyaWFsOyBSZXNlYXJjaCBTdXBwb3J0LCBOb27igJBVLlMuIEdvdiZhcG9zO3Q8
L3dvcmstdHlwZT48dXJscz48cmVsYXRlZC11cmxzPjx1cmw+aHR0cHM6Ly93d3cuY29jaHJhbmVs
aWJyYXJ5LmNvbS9jZW50cmFsL2RvaS8xMC4xMDAyL2NlbnRyYWwvQ04tMDA4NDI3OTkvZnVsbDwv
dXJsPjwvcmVsYXRlZC11cmxzPjwvdXJscz48Y3VzdG9tMz5QVUJNRUQgMjIyODAxMjA8L2N1c3Rv
bTM+PGVsZWN0cm9uaWMtcmVzb3VyY2UtbnVtPjEwLjExODYvMTQ3MS0yMzM0LTEyLTI2PC9lbGVj
dHJvbmljLXJlc291cmNlLW51bT48L3JlY29yZD48L0NpdGU+PENpdGU+PEF1dGhvcj5UYWxhYXQ8
L0F1dGhvcj48WWVhcj4yMDExPC9ZZWFyPjxSZWNOdW0+MTwvUmVjTnVtPjxyZWNvcmQ+PHJlYy1u
dW1iZXI+MTwvcmVjLW51bWJlcj48Zm9yZWlnbi1rZXlzPjxrZXkgYXBwPSJFTiIgZGItaWQ9IjU5
YWFmMnJ4aDV0OWY4ZXBkeDk1MjJmcXBmOXoyOTA1ZTUycCIgdGltZXN0YW1wPSIxNTk3OTE4Mzgz
Ij4xPC9rZXk+PC9mb3JlaWduLWtleXM+PHJlZi10eXBlIG5hbWU9IkpvdXJuYWwgQXJ0aWNsZSI+
MTc8L3JlZi10eXBlPjxjb250cmlidXRvcnM+PGF1dGhvcnM+PGF1dGhvcj5UYWxhYXQsIE0uPC9h
dXRob3I+PGF1dGhvcj5BZmlmaSwgUy48L2F1dGhvcj48YXV0aG9yPkR1ZWdlciwgRS48L2F1dGhv
cj48YXV0aG9yPkVsLUFzaHJ5LCBOLjwvYXV0aG9yPjxhdXRob3I+TWFyZmluLCBBLjwvYXV0aG9y
PjxhdXRob3I+S2FuZGVlbCwgQS48L2F1dGhvcj48YXV0aG9yPk1vaGFyZWIsIEUuPC9hdXRob3I+
PGF1dGhvcj5FbC1TYXllZCwgTi48L2F1dGhvcj48L2F1dGhvcnM+PC9jb250cmlidXRvcnM+PGF1
dGgtYWRkcmVzcz5VUyBOYXZhbCBNZWRpY2FsIFJlc2VhcmNoIFVuaXQgTm8uIDMgKE5BTVJVLTMp
LCBDYWlybywgRWd5cHQuIG1haGEudGFsYWF0LmN0ci5lZ0BtZWQubmF2eS5taWw8L2F1dGgtYWRk
cmVzcz48dGl0bGVzPjx0aXRsZT5FZmZlY3RzIG9mIGhhbmQgaHlnaWVuZSBjYW1wYWlnbnMgb24g
aW5jaWRlbmNlIG9mIGxhYm9yYXRvcnktY29uZmlybWVkIGluZmx1ZW56YSBhbmQgYWJzZW50ZWVp
c20gaW4gc2Nob29sY2hpbGRyZW4sIENhaXJvLCBFZ3lwdDwvdGl0bGU+PHNlY29uZGFyeS10aXRs
ZT5FbWVyZyBJbmZlY3QgRGlzPC9zZWNvbmRhcnktdGl0bGU+PC90aXRsZXM+PHBlcmlvZGljYWw+
PGZ1bGwtdGl0bGU+RW1lcmcgSW5mZWN0IERpczwvZnVsbC10aXRsZT48L3BlcmlvZGljYWw+PHBh
Z2VzPjYxOS0yNTwvcGFnZXM+PHZvbHVtZT4xNzwvdm9sdW1lPjxudW1iZXI+NDwvbnVtYmVyPjxl
ZGl0aW9uPjIwMTEvMDQvMDg8L2VkaXRpb24+PGtleXdvcmRzPjxrZXl3b3JkPipBYnNlbnRlZWlz
bTwva2V5d29yZD48a2V5d29yZD5DaGlsZDwva2V5d29yZD48a2V5d29yZD5FZ3lwdC9lcGlkZW1p
b2xvZ3k8L2tleXdvcmQ+PGtleXdvcmQ+RmVtYWxlPC9rZXl3b3JkPjxrZXl3b3JkPipIYW5kIERp
c2luZmVjdGlvbjwva2V5d29yZD48a2V5d29yZD5IdW1hbnM8L2tleXdvcmQ+PGtleXdvcmQ+Kkh5
Z2llbmUvZWR1Y2F0aW9uPC9rZXl3b3JkPjxrZXl3b3JkPkluY2lkZW5jZTwva2V5d29yZD48a2V5
d29yZD5JbmZsdWVuemEsIEh1bWFuL2RpYWdub3Npcy9lcGlkZW1pb2xvZ3kvKnByZXZlbnRpb24g
JmFtcDsgY29udHJvbDwva2V5d29yZD48a2V5d29yZD5NYWxlPC9rZXl3b3JkPjxrZXl3b3JkPipT
Y2hvb2xzPC9rZXl3b3JkPjxrZXl3b3JkPipTdHVkZW50czwva2V5d29yZD48L2tleXdvcmRzPjxk
YXRlcz48eWVhcj4yMDExPC95ZWFyPjxwdWItZGF0ZXM+PGRhdGU+QXByPC9kYXRlPjwvcHViLWRh
dGVzPjwvZGF0ZXM+PGlzYm4+MTA4MC02MDQwPC9pc2JuPjxhY2Nlc3Npb24tbnVtPjIxNDcwNDUw
PC9hY2Nlc3Npb24tbnVtPjx1cmxzPjwvdXJscz48Y3VzdG9tMj5QTUMzMzc3NDEyPC9jdXN0b20y
PjxlbGVjdHJvbmljLXJlc291cmNlLW51bT4xMC4zMjAxL2VpZDE3MDQuMTAxMzUzPC9lbGVjdHJv
bmljLXJlc291cmNlLW51bT48cmVtb3RlLWRhdGFiYXNlLXByb3ZpZGVyPk5MTTwvcmVtb3RlLWRh
dGFiYXNlLXByb3ZpZGVyPjxsYW5ndWFnZT5lbmc8L2xhbmd1YWdlPjwvcmVjb3JkPjwvQ2l0ZT48
L0VuZE5vdGU+AG==
</w:fldData>
        </w:fldChar>
      </w:r>
      <w:r w:rsidRPr="0001178F">
        <w:rPr>
          <w:rFonts w:ascii="Times New Roman" w:hAnsi="Times New Roman" w:cs="Times New Roman"/>
          <w:szCs w:val="20"/>
          <w:lang w:val="en-US"/>
        </w:rPr>
        <w:instrText xml:space="preserve"> ADDIN EN.CITE </w:instrText>
      </w:r>
      <w:r w:rsidRPr="0001178F">
        <w:rPr>
          <w:rFonts w:ascii="Times New Roman" w:hAnsi="Times New Roman" w:cs="Times New Roman"/>
          <w:szCs w:val="20"/>
          <w:lang w:val="en-US"/>
        </w:rPr>
        <w:fldChar w:fldCharType="begin">
          <w:fldData xml:space="preserve">PEVuZE5vdGU+PENpdGU+PEF1dGhvcj5BaWVsbG88L0F1dGhvcj48WWVhcj4yMDEwPC9ZZWFyPjxS
ZWNOdW0+MTI8L1JlY051bT48RGlzcGxheVRleHQ+PHN0eWxlIGZhY2U9InN1cGVyc2NyaXB0Ij4x
My0xNywyMi0yNDwvc3R5bGU+PC9EaXNwbGF5VGV4dD48cmVjb3JkPjxyZWMtbnVtYmVyPjEyPC9y
ZWMtbnVtYmVyPjxmb3JlaWduLWtleXM+PGtleSBhcHA9IkVOIiBkYi1pZD0iNTlhYWYycnhoNXQ5
ZjhlcGR4OTUyMmZxcGY5ejI5MDVlNTJwIiB0aW1lc3RhbXA9IjE1OTc5MTg0OTkiPjEyPC9rZXk+
PC9mb3JlaWduLWtleXM+PHJlZi10eXBlIG5hbWU9IkpvdXJuYWwgQXJ0aWNsZSI+MTc8L3JlZi10
eXBlPjxjb250cmlidXRvcnM+PGF1dGhvcnM+PGF1dGhvcj5BaWVsbG8sIEEuIEUuPC9hdXRob3I+
PGF1dGhvcj5NdXJyYXksIEcuIEYuPC9hdXRob3I+PGF1dGhvcj5QZXJleiwgVi48L2F1dGhvcj48
YXV0aG9yPkNvdWxib3JuLCBSLiBNLjwvYXV0aG9yPjxhdXRob3I+RGF2aXMsIEIuIE0uPC9hdXRo
b3I+PGF1dGhvcj5VZGRpbiwgTS48L2F1dGhvcj48YXV0aG9yPlNoYXksIEQuIEsuPC9hdXRob3I+
PGF1dGhvcj5XYXRlcm1hbiwgUy4gSC48L2F1dGhvcj48YXV0aG9yPk1vbnRvLCBBLiBTLjwvYXV0
aG9yPjwvYXV0aG9ycz48L2NvbnRyaWJ1dG9ycz48YXV0aC1hZGRyZXNzPkRlcGFydG1lbnQgb2Yg
RXBpZGVtaW9sb2d5LCBTY2hvb2wgb2YgUHVibGljIEhlYWx0aCwgVW5pdmVyc2l0eSBvZiBNaWNo
aWdhbiwgQW5uIEFyYm9yLCBNaWNoaWdhbiwgVVNBLiBhaWVsbG9hQHVtaWNoLmVkdTwvYXV0aC1h
ZGRyZXNzPjx0aXRsZXM+PHRpdGxlPk1hc2sgdXNlLCBoYW5kIGh5Z2llbmUsIGFuZCBzZWFzb25h
bCBpbmZsdWVuemEtbGlrZSBpbGxuZXNzIGFtb25nIHlvdW5nIGFkdWx0czogYSByYW5kb21pemVk
IGludGVydmVudGlvbiB0cmlhbDwvdGl0bGU+PHNlY29uZGFyeS10aXRsZT5KIEluZmVjdCBEaXM8
L3NlY29uZGFyeS10aXRsZT48L3RpdGxlcz48cGVyaW9kaWNhbD48ZnVsbC10aXRsZT5KIEluZmVj
dCBEaXM8L2Z1bGwtdGl0bGU+PC9wZXJpb2RpY2FsPjxwYWdlcz40OTEtODwvcGFnZXM+PHZvbHVt
ZT4yMDE8L3ZvbHVtZT48bnVtYmVyPjQ8L251bWJlcj48ZWRpdGlvbj4yMDEwLzAxLzIyPC9lZGl0
aW9uPjxrZXl3b3Jkcz48a2V5d29yZD5BZHVsdDwva2V5d29yZD48a2V5d29yZD5DaGktU3F1YXJl
IERpc3RyaWJ1dGlvbjwva2V5d29yZD48a2V5d29yZD5EaXNlYXNlIE91dGJyZWFrcy8qcHJldmVu
dGlvbiAmYW1wOyBjb250cm9sPC9rZXl3b3JkPjxrZXl3b3JkPkZlbWFsZTwva2V5d29yZD48a2V5
d29yZD4qSGFuZCBEaXNpbmZlY3Rpb248L2tleXdvcmQ+PGtleXdvcmQ+SHVtYW5zPC9rZXl3b3Jk
PjxrZXl3b3JkPkluZmx1ZW56YSBBIFZpcnVzLCBIMU4xIFN1YnR5cGUvZ3Jvd3RoICZhbXA7IGRl
dmVsb3BtZW50PC9rZXl3b3JkPjxrZXl3b3JkPkluZmx1ZW56YSwgSHVtYW4vZXBpZGVtaW9sb2d5
LypwcmV2ZW50aW9uICZhbXA7IGNvbnRyb2wvdHJhbnNtaXNzaW9uL3Zpcm9sb2d5PC9rZXl3b3Jk
PjxrZXl3b3JkPkthcGxhbi1NZWllciBFc3RpbWF0ZTwva2V5d29yZD48a2V5d29yZD5NYWxlPC9r
ZXl3b3JkPjxrZXl3b3JkPipSZXNwaXJhdG9yeSBQcm90ZWN0aXZlIERldmljZXM8L2tleXdvcmQ+
PGtleXdvcmQ+U2Vhc29uczwva2V5d29yZD48a2V5d29yZD5TdHVkZW50czwva2V5d29yZD48a2V5
d29yZD5Vbml2ZXJzaXRpZXM8L2tleXdvcmQ+PGtleXdvcmQ+WW91bmcgQWR1bHQ8L2tleXdvcmQ+
PC9rZXl3b3Jkcz48ZGF0ZXM+PHllYXI+MjAxMDwveWVhcj48cHViLWRhdGVzPjxkYXRlPkZlYiAx
NTwvZGF0ZT48L3B1Yi1kYXRlcz48L2RhdGVzPjxpc2JuPjAwMjItMTg5OTwvaXNibj48YWNjZXNz
aW9uLW51bT4yMDA4ODY5MDwvYWNjZXNzaW9uLW51bT48dXJscz48L3VybHM+PGVsZWN0cm9uaWMt
cmVzb3VyY2UtbnVtPjEwLjEwODYvNjUwMzk2PC9lbGVjdHJvbmljLXJlc291cmNlLW51bT48cmVt
b3RlLWRhdGFiYXNlLXByb3ZpZGVyPk5MTTwvcmVtb3RlLWRhdGFiYXNlLXByb3ZpZGVyPjxsYW5n
dWFnZT5lbmc8L2xhbmd1YWdlPjwvcmVjb3JkPjwvQ2l0ZT48Q2l0ZT48QXV0aG9yPkFpZWxsbzwv
QXV0aG9yPjxZZWFyPjIwMTI8L1llYXI+PFJlY051bT4xMTwvUmVjTnVtPjxyZWNvcmQ+PHJlYy1u
dW1iZXI+MTE8L3JlYy1udW1iZXI+PGZvcmVpZ24ta2V5cz48a2V5IGFwcD0iRU4iIGRiLWlkPSI1
OWFhZjJyeGg1dDlmOGVwZHg5NTIyZnFwZjl6MjkwNWU1MnAiIHRpbWVzdGFtcD0iMTU5NzkxODQ5
OSI+MTE8L2tleT48L2ZvcmVpZ24ta2V5cz48cmVmLXR5cGUgbmFtZT0iSm91cm5hbCBBcnRpY2xl
Ij4xNzwvcmVmLXR5cGU+PGNvbnRyaWJ1dG9ycz48YXV0aG9ycz48YXV0aG9yPkFpZWxsbywgQS4g
RS48L2F1dGhvcj48YXV0aG9yPlBlcmV6LCBWLjwvYXV0aG9yPjxhdXRob3I+Q291bGJvcm4sIFIu
IE0uPC9hdXRob3I+PGF1dGhvcj5EYXZpcywgQi4gTS48L2F1dGhvcj48YXV0aG9yPlVkZGluLCBN
LjwvYXV0aG9yPjxhdXRob3I+TW9udG8sIEEuIFMuPC9hdXRob3I+PC9hdXRob3JzPjwvY29udHJp
YnV0b3JzPjxhdXRoLWFkZHJlc3M+RGVwYXJ0bWVudCBvZiBFcGlkZW1pb2xvZ3ksIFVuaXZlcnNp
dHkgb2YgTWljaGlnYW4tU2Nob29sIG9mIFB1YmxpYyBIZWFsdGgsIEFubiBBcmJvciwgTWljaGln
YW4sIFVuaXRlZCBTdGF0ZXMgb2YgQW1lcmljYS4gYWllbGxvYUB1bWljaC5lZHU8L2F1dGgtYWRk
cmVzcz48dGl0bGVzPjx0aXRsZT5GYWNlbWFza3MsIGhhbmQgaHlnaWVuZSwgYW5kIGluZmx1ZW56
YSBhbW9uZyB5b3VuZyBhZHVsdHM6IGEgcmFuZG9taXplZCBpbnRlcnZlbnRpb24gdHJpYWw8L3Rp
dGxlPjxzZWNvbmRhcnktdGl0bGU+UExvUyBPbmU8L3NlY29uZGFyeS10aXRsZT48L3RpdGxlcz48
cGVyaW9kaWNhbD48ZnVsbC10aXRsZT5QTG9TIE9uZTwvZnVsbC10aXRsZT48L3BlcmlvZGljYWw+
PHBhZ2VzPmUyOTc0NDwvcGFnZXM+PHZvbHVtZT43PC92b2x1bWU+PG51bWJlcj4xPC9udW1iZXI+
PGVkaXRpb24+MjAxMi8wMi8wMjwvZWRpdGlvbj48a2V5d29yZHM+PGtleXdvcmQ+RmVtYWxlPC9r
ZXl3b3JkPjxrZXl3b3JkPipIYW5kIERpc2luZmVjdGlvbjwva2V5d29yZD48a2V5d29yZD5IdW1h
bnM8L2tleXdvcmQ+PGtleXdvcmQ+Kkh5Z2llbmU8L2tleXdvcmQ+PGtleXdvcmQ+SW5mbHVlbnph
LCBIdW1hbi9kaWFnbm9zaXMvZXBpZGVtaW9sb2d5LypwcmV2ZW50aW9uICZhbXA7IGNvbnRyb2w8
L2tleXdvcmQ+PGtleXdvcmQ+TWFsZTwva2V5d29yZD48a2V5d29yZD4qTWFza3M8L2tleXdvcmQ+
PGtleXdvcmQ+UGF0aWVudCBDb21wbGlhbmNlL3N0YXRpc3RpY3MgJmFtcDsgbnVtZXJpY2FsIGRh
dGE8L2tleXdvcmQ+PGtleXdvcmQ+U2Vhc29uczwva2V5d29yZD48a2V5d29yZD5Vbml2ZXJzaXRp
ZXM8L2tleXdvcmQ+PGtleXdvcmQ+WW91bmcgQWR1bHQ8L2tleXdvcmQ+PC9rZXl3b3Jkcz48ZGF0
ZXM+PHllYXI+MjAxMjwveWVhcj48L2RhdGVzPjxpc2JuPjE5MzItNjIwMzwvaXNibj48YWNjZXNz
aW9uLW51bT4yMjI5NTA2NjwvYWNjZXNzaW9uLW51bT48dXJscz48L3VybHM+PGN1c3RvbTI+UE1D
MzI2NjI1NzwvY3VzdG9tMj48ZWxlY3Ryb25pYy1yZXNvdXJjZS1udW0+MTAuMTM3MS9qb3VybmFs
LnBvbmUuMDAyOTc0NDwvZWxlY3Ryb25pYy1yZXNvdXJjZS1udW0+PHJlbW90ZS1kYXRhYmFzZS1w
cm92aWRlcj5OTE08L3JlbW90ZS1kYXRhYmFzZS1wcm92aWRlcj48bGFuZ3VhZ2U+ZW5nPC9sYW5n
dWFnZT48L3JlY29yZD48L0NpdGU+PENpdGU+PEF1dGhvcj5CaXN3YXM8L0F1dGhvcj48WWVhcj4y
MDE5PC9ZZWFyPjxSZWNOdW0+MTA8L1JlY051bT48cmVjb3JkPjxyZWMtbnVtYmVyPjEwPC9yZWMt
bnVtYmVyPjxmb3JlaWduLWtleXM+PGtleSBhcHA9IkVOIiBkYi1pZD0iNTlhYWYycnhoNXQ5Zjhl
cGR4OTUyMmZxcGY5ejI5MDVlNTJwIiB0aW1lc3RhbXA9IjE1OTc5MTg0OTgiPjEwPC9rZXk+PC9m
b3JlaWduLWtleXM+PHJlZi10eXBlIG5hbWU9IkpvdXJuYWwgQXJ0aWNsZSI+MTc8L3JlZi10eXBl
Pjxjb250cmlidXRvcnM+PGF1dGhvcnM+PGF1dGhvcj5CaXN3YXMsIEQuPC9hdXRob3I+PGF1dGhv
cj5BaG1lZCwgTS48L2F1dGhvcj48YXV0aG9yPlJvZ3Vza2ksIEsuPC9hdXRob3I+PGF1dGhvcj5H
aG9zaCwgUC4gSy48L2F1dGhvcj48YXV0aG9yPlBhcnZlZW4sIFMuPC9hdXRob3I+PGF1dGhvcj5O
aXphbWUsIEYuIEEuPC9hdXRob3I+PGF1dGhvcj5SYWhtYW4sIE0uIFouPC9hdXRob3I+PGF1dGhv
cj5DaG93ZGh1cnksIEYuPC9hdXRob3I+PGF1dGhvcj5SYWhtYW4sIE0uPC9hdXRob3I+PGF1dGhv
cj5MdWJ5LCBTLiBQLjwvYXV0aG9yPjxhdXRob3I+U3R1cm0tUmFtaXJleiwgSy48L2F1dGhvcj48
YXV0aG9yPkl1bGlhbm8sIEEuIEQuPC9hdXRob3I+PC9hdXRob3JzPjwvY29udHJpYnV0b3JzPjxh
dXRoLWFkZHJlc3M+SW50ZXJuYXRpb25hbCBDZW50cmUgZm9yIERpYXJyaG9lYWwgRGlzZWFzZSBS
ZXNlYXJjaCwgQmFuZ2xhZGVzaCAoaWNkZHIsYiksIERoYWthLCBCYW5nbGFkZXNoLiYjeEQ7U2Fu
b2ZpIFVTIFNlcnZpY2VzIEluYy4sIENhbWJyaWRnZSwgTWFzc2FjaHVzZXR0cy4mI3hEO1RoZSBD
ZW50ZXJzIGZvciBEaXNlYXNlIENvbnRyb2wgYW5kIFByZXZlbnRpb24sIEF0bGFudGEsIEdlb3Jn
aWEuJiN4RDtJbnN0aXR1dGUgb2YgRXBpZGVtaW9sb2d5LCBEaXNlYXNlIENvbnRyb2wgYW5kIFJl
c2VhcmNoIChJRURDUiksIERoYWthLCBCYW5nbGFkZXNoLiYjeEQ7U3RhbmZvcmQgVW5pdmVyc2l0
eSwgU3RhbmZvcmQsIENhbGlmb3JuaWEuPC9hdXRoLWFkZHJlc3M+PHRpdGxlcz48dGl0bGU+RWZm
ZWN0aXZlbmVzcyBvZiBhIEJlaGF2aW9yIENoYW5nZSBJbnRlcnZlbnRpb24gd2l0aCBIYW5kIFNh
bml0aXplciBVc2UgYW5kIFJlc3BpcmF0b3J5IEh5Z2llbmUgaW4gUmVkdWNpbmcgTGFib3JhdG9y
eS1Db25maXJtZWQgSW5mbHVlbnphIGFtb25nIFNjaG9vbGNoaWxkcmVuIGluIEJhbmdsYWRlc2g6
IEEgQ2x1c3RlciBSYW5kb21pemVkIENvbnRyb2xsZWQgVHJpYWw8L3RpdGxlPjxzZWNvbmRhcnkt
dGl0bGU+QW0gSiBUcm9wIE1lZCBIeWc8L3NlY29uZGFyeS10aXRsZT48L3RpdGxlcz48cGVyaW9k
aWNhbD48ZnVsbC10aXRsZT5BbSBKIFRyb3AgTWVkIEh5ZzwvZnVsbC10aXRsZT48L3BlcmlvZGlj
YWw+PHBhZ2VzPjE0NDYtMTQ1NTwvcGFnZXM+PHZvbHVtZT4xMDE8L3ZvbHVtZT48bnVtYmVyPjY8
L251bWJlcj48ZWRpdGlvbj4yMDE5LzExLzA5PC9lZGl0aW9uPjxrZXl3b3Jkcz48a2V5d29yZD5C
YW5nbGFkZXNoPC9rZXl3b3JkPjxrZXl3b3JkPkNoaWxkPC9rZXl3b3JkPjxrZXl3b3JkPkNoaWxk
LCBQcmVzY2hvb2w8L2tleXdvcmQ+PGtleXdvcmQ+RmVtYWxlPC9rZXl3b3JkPjxrZXl3b3JkPipI
YW5kIERpc2luZmVjdGlvbjwva2V5d29yZD48a2V5d29yZD5IYW5kIFNhbml0aXplcnMvcGhhcm1h
Y29sb2d5PC9rZXl3b3JkPjxrZXl3b3JkPipIZWFsdGggQmVoYXZpb3I8L2tleXdvcmQ+PGtleXdv
cmQ+SHVtYW5zPC9rZXl3b3JkPjxrZXl3b3JkPkluY2lkZW5jZTwva2V5d29yZD48a2V5d29yZD5J
bmZsdWVuemEsIEh1bWFuL2RpYWdub3Npcy8qcHJldmVudGlvbiAmYW1wOyBjb250cm9sLyp0cmFu
c21pc3Npb248L2tleXdvcmQ+PGtleXdvcmQ+TWFsZTwva2V5d29yZD48a2V5d29yZD5TY2hvb2xz
PC9rZXl3b3JkPjxrZXl3b3JkPlNvYXBzL3BoYXJtYWNvbG9neTwva2V5d29yZD48a2V5d29yZD5T
dHVkZW50cy8qc3RhdGlzdGljcyAmYW1wOyBudW1lcmljYWwgZGF0YTwva2V5d29yZD48L2tleXdv
cmRzPjxkYXRlcz48eWVhcj4yMDE5PC95ZWFyPjxwdWItZGF0ZXM+PGRhdGU+RGVjPC9kYXRlPjwv
cHViLWRhdGVzPjwvZGF0ZXM+PGlzYm4+MDAwMi05NjM3PC9pc2JuPjxhY2Nlc3Npb24tbnVtPjMx
NzAxODYxPC9hY2Nlc3Npb24tbnVtPjx1cmxzPjwvdXJscz48Y3VzdG9tMj5QTUM2ODk2ODU1PC9j
dXN0b20yPjxlbGVjdHJvbmljLXJlc291cmNlLW51bT4xMC40MjY5L2FqdG1oLjE5LTAzNzY8L2Vs
ZWN0cm9uaWMtcmVzb3VyY2UtbnVtPjxyZW1vdGUtZGF0YWJhc2UtcHJvdmlkZXI+TkxNPC9yZW1v
dGUtZGF0YWJhc2UtcHJvdmlkZXI+PGxhbmd1YWdlPmVuZzwvbGFuZ3VhZ2U+PC9yZWNvcmQ+PC9D
aXRlPjxDaXRlPjxBdXRob3I+Q293bGluZzwvQXV0aG9yPjxZZWFyPjIwMDk8L1llYXI+PFJlY051
bT45PC9SZWNOdW0+PHJlY29yZD48cmVjLW51bWJlcj45PC9yZWMtbnVtYmVyPjxmb3JlaWduLWtl
eXM+PGtleSBhcHA9IkVOIiBkYi1pZD0iNTlhYWYycnhoNXQ5ZjhlcGR4OTUyMmZxcGY5ejI5MDVl
NTJwIiB0aW1lc3RhbXA9IjE1OTc5MTg0OTgiPjk8L2tleT48L2ZvcmVpZ24ta2V5cz48cmVmLXR5
cGUgbmFtZT0iSm91cm5hbCBBcnRpY2xlIj4xNzwvcmVmLXR5cGU+PGNvbnRyaWJ1dG9ycz48YXV0
aG9ycz48YXV0aG9yPkNvd2xpbmcsIEIuIEouPC9hdXRob3I+PGF1dGhvcj5DaGFuLCBLLiBILjwv
YXV0aG9yPjxhdXRob3I+RmFuZywgVi4gSi48L2F1dGhvcj48YXV0aG9yPkNoZW5nLCBDLiBLLjwv
YXV0aG9yPjxhdXRob3I+RnVuZywgUi4gTy48L2F1dGhvcj48YXV0aG9yPldhaSwgVy48L2F1dGhv
cj48YXV0aG9yPlNpbiwgSi48L2F1dGhvcj48YXV0aG9yPlNldG8sIFcuIEguPC9hdXRob3I+PGF1
dGhvcj5ZdW5nLCBSLjwvYXV0aG9yPjxhdXRob3I+Q2h1LCBELiBXLjwvYXV0aG9yPjxhdXRob3I+
Q2hpdSwgQi4gQy48L2F1dGhvcj48YXV0aG9yPkxlZSwgUC4gVy48L2F1dGhvcj48YXV0aG9yPkNo
aXUsIE0uIEMuPC9hdXRob3I+PGF1dGhvcj5MZWUsIEguIEMuPC9hdXRob3I+PGF1dGhvcj5VeWVr
aSwgVC4gTS48L2F1dGhvcj48YXV0aG9yPkhvdWNrLCBQLiBNLjwvYXV0aG9yPjxhdXRob3I+UGVp
cmlzLCBKLiBTLjwvYXV0aG9yPjxhdXRob3I+TGV1bmcsIEcuIE0uPC9hdXRob3I+PC9hdXRob3Jz
PjwvY29udHJpYnV0b3JzPjxhdXRoLWFkZHJlc3M+U2Nob29sIG9mIFB1YmxpYyBIZWFsdGggYW5k
IFVuaXZlcnNpdHkgb2YgSG9uZyBLb25nLCBDeWJlcnBvcnQgMywgUG9rZnVsYW0sIEhvbmcgS29u
ZyBTQVIuIGJjb3dsaW5nQGhrdS5oazwvYXV0aC1hZGRyZXNzPjx0aXRsZXM+PHRpdGxlPkZhY2Vt
YXNrcyBhbmQgaGFuZCBoeWdpZW5lIHRvIHByZXZlbnQgaW5mbHVlbnphIHRyYW5zbWlzc2lvbiBp
biBob3VzZWhvbGRzOiBhIGNsdXN0ZXIgcmFuZG9taXplZCB0cmlhbDwvdGl0bGU+PHNlY29uZGFy
eS10aXRsZT5Bbm4gSW50ZXJuIE1lZDwvc2Vjb25kYXJ5LXRpdGxlPjwvdGl0bGVzPjxwZXJpb2Rp
Y2FsPjxmdWxsLXRpdGxlPkFubiBJbnRlcm4gTWVkPC9mdWxsLXRpdGxlPjwvcGVyaW9kaWNhbD48
cGFnZXM+NDM3LTQ2PC9wYWdlcz48dm9sdW1lPjE1MTwvdm9sdW1lPjxudW1iZXI+NzwvbnVtYmVy
PjxlZGl0aW9uPjIwMDkvMDgvMDU8L2VkaXRpb24+PGtleXdvcmRzPjxrZXl3b3JkPkFkb2xlc2Nl
bnQ8L2tleXdvcmQ+PGtleXdvcmQ+QWR1bHQ8L2tleXdvcmQ+PGtleXdvcmQ+Q2hpbGQ8L2tleXdv
cmQ+PGtleXdvcmQ+Q2hpbGQsIFByZXNjaG9vbDwva2V5d29yZD48a2V5d29yZD5GYW1pbHkgQ2hh
cmFjdGVyaXN0aWNzPC9rZXl3b3JkPjxrZXl3b3JkPipIYW5kIERpc2luZmVjdGlvbjwva2V5d29y
ZD48a2V5d29yZD5Ib25nIEtvbmcvZXBpZGVtaW9sb2d5PC9rZXl3b3JkPjxrZXl3b3JkPkh1bWFu
czwva2V5d29yZD48a2V5d29yZD5JbmZsdWVuemEgQSB2aXJ1cy9pc29sYXRpb24gJmFtcDsgcHVy
aWZpY2F0aW9uPC9rZXl3b3JkPjxrZXl3b3JkPkluZmx1ZW56YSBCIHZpcnVzL2lzb2xhdGlvbiAm
YW1wOyBwdXJpZmljYXRpb248L2tleXdvcmQ+PGtleXdvcmQ+SW5mbHVlbnphLCBIdW1hbi9kaWFn
bm9zaXMvKnByZXZlbnRpb24gJmFtcDsgY29udHJvbC90cmFuc21pc3Npb248L2tleXdvcmQ+PGtl
eXdvcmQ+TWFsZTwva2V5d29yZD48a2V5d29yZD4qTWFza3M8L2tleXdvcmQ+PGtleXdvcmQ+TWlk
ZGxlIEFnZWQ8L2tleXdvcmQ+PGtleXdvcmQ+UGF0aWVudCBDb21wbGlhbmNlPC9rZXl3b3JkPjxr
ZXl3b3JkPlBhdGllbnQgRWR1Y2F0aW9uIGFzIFRvcGljPC9rZXl3b3JkPjxrZXl3b3JkPlByb3Nw
ZWN0aXZlIFN0dWRpZXM8L2tleXdvcmQ+PGtleXdvcmQ+UmV2ZXJzZSBUcmFuc2NyaXB0YXNlIFBv
bHltZXJhc2UgQ2hhaW4gUmVhY3Rpb248L2tleXdvcmQ+PGtleXdvcmQ+UmlzayBGYWN0b3JzPC9r
ZXl3b3JkPjxrZXl3b3JkPlRpbWUgRmFjdG9yczwva2V5d29yZD48a2V5d29yZD5Zb3VuZyBBZHVs
dDwva2V5d29yZD48L2tleXdvcmRzPjxkYXRlcz48eWVhcj4yMDA5PC95ZWFyPjxwdWItZGF0ZXM+
PGRhdGU+T2N0IDY8L2RhdGU+PC9wdWItZGF0ZXM+PC9kYXRlcz48aXNibj4wMDAzLTQ4MTk8L2lz
Ym4+PGFjY2Vzc2lvbi1udW0+MTk2NTIxNzI8L2FjY2Vzc2lvbi1udW0+PHVybHM+PC91cmxzPjxl
bGVjdHJvbmljLXJlc291cmNlLW51bT4xMC43MzI2LzAwMDMtNDgxOS0xNTEtNy0yMDA5MTAwNjAt
MDAxNDI8L2VsZWN0cm9uaWMtcmVzb3VyY2UtbnVtPjxyZW1vdGUtZGF0YWJhc2UtcHJvdmlkZXI+
TkxNPC9yZW1vdGUtZGF0YWJhc2UtcHJvdmlkZXI+PGxhbmd1YWdlPmVuZzwvbGFuZ3VhZ2U+PC9y
ZWNvcmQ+PC9DaXRlPjxDaXRlPjxBdXRob3I+Q293bGluZzwvQXV0aG9yPjxZZWFyPjIwMDg8L1ll
YXI+PFJlY051bT44PC9SZWNOdW0+PHJlY29yZD48cmVjLW51bWJlcj44PC9yZWMtbnVtYmVyPjxm
b3JlaWduLWtleXM+PGtleSBhcHA9IkVOIiBkYi1pZD0iNTlhYWYycnhoNXQ5ZjhlcGR4OTUyMmZx
cGY5ejI5MDVlNTJwIiB0aW1lc3RhbXA9IjE1OTc5MTg0OTgiPjg8L2tleT48L2ZvcmVpZ24ta2V5
cz48cmVmLXR5cGUgbmFtZT0iSm91cm5hbCBBcnRpY2xlIj4xNzwvcmVmLXR5cGU+PGNvbnRyaWJ1
dG9ycz48YXV0aG9ycz48YXV0aG9yPkNvd2xpbmcsIEIuIEouPC9hdXRob3I+PGF1dGhvcj5GdW5n
LCBSLiBPLjwvYXV0aG9yPjxhdXRob3I+Q2hlbmcsIEMuIEsuPC9hdXRob3I+PGF1dGhvcj5GYW5n
LCBWLiBKLjwvYXV0aG9yPjxhdXRob3I+Q2hhbiwgSy4gSC48L2F1dGhvcj48YXV0aG9yPlNldG8s
IFcuIEguPC9hdXRob3I+PGF1dGhvcj5ZdW5nLCBSLjwvYXV0aG9yPjxhdXRob3I+Q2hpdSwgQi48
L2F1dGhvcj48YXV0aG9yPkxlZSwgUC48L2F1dGhvcj48YXV0aG9yPlV5ZWtpLCBULiBNLjwvYXV0
aG9yPjxhdXRob3I+ZXQgYWwuLDwvYXV0aG9yPjwvYXV0aG9ycz48L2NvbnRyaWJ1dG9ycz48dGl0
bGVzPjx0aXRsZT5QcmVsaW1pbmFyeSBmaW5kaW5ncyBvZiBhIHJhbmRvbWl6ZWQgdHJpYWwgb2Yg
bm9uLXBoYXJtYWNldXRpY2FsIGludGVydmVudGlvbnMgdG8gcHJldmVudCBpbmZsdWVuemEgdHJh
bnNtaXNzaW9uIGluIGhvdXNlaG9sZHM8L3RpdGxlPjxzZWNvbmRhcnktdGl0bGU+UGxvUyBvbmU8
L3NlY29uZGFyeS10aXRsZT48L3RpdGxlcz48cGVyaW9kaWNhbD48ZnVsbC10aXRsZT5QTG9TIE9u
ZTwvZnVsbC10aXRsZT48L3BlcmlvZGljYWw+PHBhZ2VzPmUyMTAxPC9wYWdlcz48dm9sdW1lPjM8
L3ZvbHVtZT48bnVtYmVyPjU8L251bWJlcj48a2V5d29yZHM+PGtleXdvcmQ+KmluZmVjdGlvbiBw
cmV2ZW50aW9uPC9rZXl3b3JkPjxrZXl3b3JkPippbmZsdWVuemEvZGkgW0RpYWdub3Npc108L2tl
eXdvcmQ+PGtleXdvcmQ+KmluZmx1ZW56YS9kdCBbRHJ1ZyBUaGVyYXB5XTwva2V5d29yZD48a2V5
d29yZD4qaW5mbHVlbnphL3BjIFtQcmV2ZW50aW9uXTwva2V5d29yZD48a2V5d29yZD5BZG9sZXNj
ZW50PC9rZXl3b3JkPjxrZXl3b3JkPkFkdWx0PC9rZXl3b3JkPjxrZXl3b3JkPkFtYW50YWRpbmU8
L2tleXdvcmQ+PGtleXdvcmQ+QW5pbWFsczwva2V5d29yZD48a2V5d29yZD5BbnRpdmlydXMgYWdl
bnQ8L2tleXdvcmQ+PGtleXdvcmQ+QXJ0aWNsZTwva2V5d29yZD48a2V5d29yZD5Cb2R5IFRlbXBl
cmF0dXJlPC9rZXl3b3JkPjxrZXl3b3JkPkNlbGwgTGluZTwva2V5d29yZD48a2V5d29yZD5DaGls
ZDwva2V5d29yZD48a2V5d29yZD5DaGlsZCwgUHJlc2Nob29sPC9rZXl3b3JkPjxrZXl3b3JkPkNs
aW5pY2FsIHRyaWFsPC9rZXl3b3JkPjxrZXl3b3JkPkNvbnRyb2xsZWQgY2xpbmljYWwgdHJpYWw8
L2tleXdvcmQ+PGtleXdvcmQ+Q29udHJvbGxlZCBzdHVkeTwva2V5d29yZD48a2V5d29yZD5EZW1v
Z3JhcGh5PC9rZXl3b3JkPjxrZXl3b3JkPkRvZ3M8L2tleXdvcmQ+PGtleXdvcmQ+RmFjZSBtYXNr
PC9rZXl3b3JkPjxrZXl3b3JkPkZhbWlseSBDaGFyYWN0ZXJpc3RpY3M8L2tleXdvcmQ+PGtleXdv
cmQ+RmVtYWxlPC9rZXl3b3JkPjxrZXl3b3JkPkZvbGxvdyB1cDwva2V5d29yZD48a2V5d29yZD5I
YW5kIERpc2luZmVjdGlvbjwva2V5d29yZD48a2V5d29yZD5IYW5kIHdhc2hpbmc8L2tleXdvcmQ+
PGtleXdvcmQ+SG9uZyBLb25nPC9rZXl3b3JkPjxrZXl3b3JkPkhvbmcgS29uZyBbZXBpZGVtaW9s
b2d5XTwva2V5d29yZD48a2V5d29yZD5Ib3VzZWhvbGQ8L2tleXdvcmQ+PGtleXdvcmQ+SHVtYW48
L2tleXdvcmQ+PGtleXdvcmQ+SHVtYW5zPC9rZXl3b3JkPjxrZXl3b3JkPkh5Z2llbmU8L2tleXdv
cmQ+PGtleXdvcmQ+SW5mZWN0aW9uIGNvbnRyb2w8L2tleXdvcmQ+PGtleXdvcmQ+SW5mZWN0aW9u
IHNlbnNpdGl2aXR5PC9rZXl3b3JkPjxrZXl3b3JkPkluZmx1ZW56YSB2YWNjaW5lL2R0IFtEcnVn
IFRoZXJhcHldPC9rZXl3b3JkPjxrZXl3b3JkPkluZmx1ZW56YSB2aXJ1cyBBPC9rZXl3b3JkPjxr
ZXl3b3JkPkluZmx1ZW56YSB2aXJ1cyBCPC9rZXl3b3JkPjxrZXl3b3JkPkluZmx1ZW56YSwgSHVt
YW4gW2VwaWRlbWlvbG9neSwgKnByZXZlbnRpb24gJmFtcDsgY29udHJvbCwgKnRyYW5zbWlzc2lv
bl08L2tleXdvcmQ+PGtleXdvcmQ+S2lkbmV5PC9rZXl3b3JkPjxrZXl3b3JkPkxhYm9yYXRvcnkg
ZGlhZ25vc2lzPC9rZXl3b3JkPjxrZXl3b3JkPk1ham9yIGNsaW5pY2FsIHN0dWR5PC9rZXl3b3Jk
PjxrZXl3b3JkPk1hbGU8L2tleXdvcmQ+PGtleXdvcmQ+TWFza3MgWypzdGF0aXN0aWNzICZhbXA7
IG51bWVyaWNhbCBkYXRhXTwva2V5d29yZD48a2V5d29yZD5OYXNhbCBNdWNvc2EgW3Zpcm9sb2d5
XTwva2V5d29yZD48a2V5d29yZD5Ob3NlIHNtZWFyPC9rZXl3b3JkPjxrZXl3b3JkPk9zZWx0YW1p
dmlyPC9rZXl3b3JkPjxrZXl3b3JkPk91dHBhdGllbnRzPC9rZXl3b3JkPjxrZXl3b3JkPlBhdGll
bnQgY29tcGxpYW5jZTwva2V5d29yZD48a2V5d29yZD5QZXJzb25hbCBoeWdpZW5lPC9rZXl3b3Jk
PjxrZXl3b3JkPlBpbG90IHN0dWR5PC9rZXl3b3JkPjxrZXl3b3JkPlJhbmRvbWl6ZWQgY29udHJv
bGxlZCB0cmlhbDwva2V5d29yZD48a2V5d29yZD5TYW1wbGUgU2l6ZTwva2V5d29yZD48a2V5d29y
ZD5TZWxmIHJlcG9ydDwva2V5d29yZD48a2V5d29yZD5UaHJvYXQgY3VsdHVyZTwva2V5d29yZD48
a2V5d29yZD5WaXJ1cyBjdWx0dXJlPC9rZXl3b3JkPjxrZXl3b3JkPlZpcnVzIHN0cmFpbjwva2V5
d29yZD48a2V5d29yZD5WaXJ1cyB0cmFuc21pc3Npb248L2tleXdvcmQ+PC9rZXl3b3Jkcz48ZGF0
ZXM+PHllYXI+MjAwODwveWVhcj48L2RhdGVzPjxhY2Nlc3Npb24tbnVtPkNOLTAwNjQ4Mzk0PC9h
Y2Nlc3Npb24tbnVtPjx3b3JrLXR5cGU+Sm91cm5hbCBBcnRpY2xlOyBSYW5kb21pemVkIENvbnRy
b2xsZWQgVHJpYWw7IFJlc2VhcmNoIFN1cHBvcnQsIE5vbuKAkFUuUy4gR292JmFwb3M7dDsgUmVz
ZWFyY2ggU3VwcG9ydCwgVS5TLiBHb3YmYXBvczt0LCBQLkguUy48L3dvcmstdHlwZT48dXJscz48
cmVsYXRlZC11cmxzPjx1cmw+aHR0cHM6Ly93d3cuY29jaHJhbmVsaWJyYXJ5LmNvbS9jZW50cmFs
L2RvaS8xMC4xMDAyL2NlbnRyYWwvQ04tMDA2NDgzOTQvZnVsbDwvdXJsPjwvcmVsYXRlZC11cmxz
PjwvdXJscz48Y3VzdG9tMz5QVUJNRUQgMTg0NjExODIsRU1CQVNFIDM1MjAyNTA5NzwvY3VzdG9t
Mz48ZWxlY3Ryb25pYy1yZXNvdXJjZS1udW0+MTAuMTM3MS9qb3VybmFsLnBvbmUuMDAwMjEwMTwv
ZWxlY3Ryb25pYy1yZXNvdXJjZS1udW0+PC9yZWNvcmQ+PC9DaXRlPjxDaXRlPjxBdXRob3I+U3Rl
YmJpbnM8L0F1dGhvcj48WWVhcj4yMDExPC9ZZWFyPjxSZWNOdW0+MzwvUmVjTnVtPjxyZWNvcmQ+
PHJlYy1udW1iZXI+MzwvcmVjLW51bWJlcj48Zm9yZWlnbi1rZXlzPjxrZXkgYXBwPSJFTiIgZGIt
aWQ9IjU5YWFmMnJ4aDV0OWY4ZXBkeDk1MjJmcXBmOXoyOTA1ZTUycCIgdGltZXN0YW1wPSIxNTk3
OTE4NDk3Ij4zPC9rZXk+PC9mb3JlaWduLWtleXM+PHJlZi10eXBlIG5hbWU9IkpvdXJuYWwgQXJ0
aWNsZSI+MTc8L3JlZi10eXBlPjxjb250cmlidXRvcnM+PGF1dGhvcnM+PGF1dGhvcj5TdGViYmlu
cywgUy48L2F1dGhvcj48YXV0aG9yPkN1bW1pbmdzLCBELiBBLjwvYXV0aG9yPjxhdXRob3I+U3Rh
cmssIEouIEguPC9hdXRob3I+PGF1dGhvcj5WdWtvdGljaCwgQy48L2F1dGhvcj48YXV0aG9yPk1p
dHJ1a2EsIEsuPC9hdXRob3I+PGF1dGhvcj5UaG9tcHNvbiwgVy48L2F1dGhvcj48YXV0aG9yPlJp
bmFsZG8sIEMuPC9hdXRob3I+PGF1dGhvcj5Sb3RoLCBMLjwvYXV0aG9yPjxhdXRob3I+V2FnbmVy
LCBNLjwvYXV0aG9yPjxhdXRob3I+V2lzbmlld3NraSwgUy4gUi48L2F1dGhvcj48YXV0aG9yPkRh
dG8sIFYuPC9hdXRob3I+PGF1dGhvcj5FbmcsIEguPC9hdXRob3I+PGF1dGhvcj5CdXJrZSwgRC4g
Uy48L2F1dGhvcj48L2F1dGhvcnM+PC9jb250cmlidXRvcnM+PGF1dGgtYWRkcmVzcz5EZXBhcnRt
ZW50IG9mIEVwaWRlbWlvbG9neSwgR3JhZHVhdGUgU2Nob29sIG9mIFB1YmxpYyBIZWFsdGgsIFVu
aXZlcnNpdHkgb2YgUGl0dHNidXJnaCwgUGl0dHNidXJnaCwgUEEgMTUyNjEsIFVTQS4gc3RlYmJp
bnNAcGl0dC5lZHU8L2F1dGgtYWRkcmVzcz48dGl0bGVzPjx0aXRsZT5SZWR1Y3Rpb24gaW4gdGhl
IGluY2lkZW5jZSBvZiBpbmZsdWVuemEgQSBidXQgbm90IGluZmx1ZW56YSBCIGFzc29jaWF0ZWQg
d2l0aCB1c2Ugb2YgaGFuZCBzYW5pdGl6ZXIgYW5kIGNvdWdoIGh5Z2llbmUgaW4gc2Nob29sczog
YSByYW5kb21pemVkIGNvbnRyb2xsZWQgdHJpYWw8L3RpdGxlPjxzZWNvbmRhcnktdGl0bGU+UGVk
aWF0ciBJbmZlY3QgRGlzIEo8L3NlY29uZGFyeS10aXRsZT48L3RpdGxlcz48cGVyaW9kaWNhbD48
ZnVsbC10aXRsZT5QZWRpYXRyIEluZmVjdCBEaXMgSjwvZnVsbC10aXRsZT48L3BlcmlvZGljYWw+
PHBhZ2VzPjkyMS02PC9wYWdlcz48dm9sdW1lPjMwPC92b2x1bWU+PG51bWJlcj4xMTwvbnVtYmVy
PjxlZGl0aW9uPjIwMTEvMDYvMjI8L2VkaXRpb24+PGtleXdvcmRzPjxrZXl3b3JkPkFic2VudGVl
aXNtPC9rZXl3b3JkPjxrZXl3b3JkPkFkb2xlc2NlbnQ8L2tleXdvcmQ+PGtleXdvcmQ+Q2FzZS1D
b250cm9sIFN0dWRpZXM8L2tleXdvcmQ+PGtleXdvcmQ+Q2hpbGQ8L2tleXdvcmQ+PGtleXdvcmQ+
Q2hpbGQsIFByZXNjaG9vbDwva2V5d29yZD48a2V5d29yZD5Db3VnaC9wcmV2ZW50aW9uICZhbXA7
IGNvbnRyb2w8L2tleXdvcmQ+PGtleXdvcmQ+RmVtYWxlPC9rZXl3b3JkPjxrZXl3b3JkPipIYW5k
IERpc2luZmVjdGlvbjwva2V5d29yZD48a2V5d29yZD5IdW1hbnM8L2tleXdvcmQ+PGtleXdvcmQ+
SHlnaWVuZS9lZHVjYXRpb248L2tleXdvcmQ+PGtleXdvcmQ+SW5jaWRlbmNlPC9rZXl3b3JkPjxr
ZXl3b3JkPkluZmx1ZW56YSBBIHZpcnVzLyppbW11bm9sb2d5PC9rZXl3b3JkPjxrZXl3b3JkPklu
Zmx1ZW56YSBCIHZpcnVzLyppbW11bm9sb2d5PC9rZXl3b3JkPjxrZXl3b3JkPkluZmx1ZW56YSwg
SHVtYW4vZXBpZGVtaW9sb2d5L2ltbXVub2xvZ3kvKnByZXZlbnRpb24gJmFtcDsgY29udHJvbC92
aXJvbG9neTwva2V5d29yZD48a2V5d29yZD5STkEsIFZpcmFsL2FuYWx5c2lzPC9rZXl3b3JkPjxr
ZXl3b3JkPlJldmVyc2UgVHJhbnNjcmlwdGFzZSBQb2x5bWVyYXNlIENoYWluIFJlYWN0aW9uPC9r
ZXl3b3JkPjxrZXl3b3JkPlNjaG9vbHM8L2tleXdvcmQ+PGtleXdvcmQ+U3R1ZGVudHM8L2tleXdv
cmQ+PGtleXdvcmQ+VW5pdGVkIFN0YXRlczwva2V5d29yZD48L2tleXdvcmRzPjxkYXRlcz48eWVh
cj4yMDExPC95ZWFyPjxwdWItZGF0ZXM+PGRhdGU+Tm92PC9kYXRlPjwvcHViLWRhdGVzPjwvZGF0
ZXM+PGlzYm4+MDg5MS0zNjY4PC9pc2JuPjxhY2Nlc3Npb24tbnVtPjIxNjkxMjQ1PC9hY2Nlc3Np
b24tbnVtPjx1cmxzPjwvdXJscz48Y3VzdG9tMj5QTUMzNDcwODY4PC9jdXN0b20yPjxjdXN0b202
Pk5JSE1TMzAwMTQ2PC9jdXN0b202PjxlbGVjdHJvbmljLXJlc291cmNlLW51bT4xMC4xMDk3L0lO
Ri4wYjAxM2UzMTgyMjE4NjU2PC9lbGVjdHJvbmljLXJlc291cmNlLW51bT48cmVtb3RlLWRhdGFi
YXNlLXByb3ZpZGVyPk5MTTwvcmVtb3RlLWRhdGFiYXNlLXByb3ZpZGVyPjxsYW5ndWFnZT5lbmc8
L2xhbmd1YWdlPjwvcmVjb3JkPjwvQ2l0ZT48Q2l0ZT48QXV0aG9yPlN1ZXNzPC9BdXRob3I+PFll
YXI+MjAxMjwvWWVhcj48UmVjTnVtPjI8L1JlY051bT48cmVjb3JkPjxyZWMtbnVtYmVyPjI8L3Jl
Yy1udW1iZXI+PGZvcmVpZ24ta2V5cz48a2V5IGFwcD0iRU4iIGRiLWlkPSI1OWFhZjJyeGg1dDlm
OGVwZHg5NTIyZnFwZjl6MjkwNWU1MnAiIHRpbWVzdGFtcD0iMTU5NzkxODM5NSI+Mjwva2V5Pjwv
Zm9yZWlnbi1rZXlzPjxyZWYtdHlwZSBuYW1lPSJKb3VybmFsIEFydGljbGUiPjE3PC9yZWYtdHlw
ZT48Y29udHJpYnV0b3JzPjxhdXRob3JzPjxhdXRob3I+U3Vlc3MsIFQuPC9hdXRob3I+PGF1dGhv
cj5SZW1zY2htaWR0LCBDLjwvYXV0aG9yPjxhdXRob3I+U2NoaW5rLCBTLiBCLjwvYXV0aG9yPjxh
dXRob3I+U2Nod2VpZ2VyLCBCLjwvYXV0aG9yPjxhdXRob3I+Tml0c2NoZSwgQS48L2F1dGhvcj48
YXV0aG9yPlNjaHJvZWRlciwgSy48L2F1dGhvcj48YXV0aG9yPkRvZWxsaW5nZXIsIEouPC9hdXRo
b3I+PGF1dGhvcj5NaWxkZSwgSi48L2F1dGhvcj48YXV0aG9yPkhhYXMsIFcuPC9hdXRob3I+PGF1
dGhvcj5Lb2VobGVyLCBJLjwvYXV0aG9yPjxhdXRob3I+ZXQgYWwuLDwvYXV0aG9yPjwvYXV0aG9y
cz48L2NvbnRyaWJ1dG9ycz48dGl0bGVzPjx0aXRsZT5UaGUgcm9sZSBvZiBmYWNlbWFza3MgYW5k
IGhhbmQgaHlnaWVuZSBpbiB0aGUgcHJldmVudGlvbiBvZiBpbmZsdWVuemEgdHJhbnNtaXNzaW9u
IGluIGhvdXNlaG9sZHM6IHJlc3VsdHMgZnJvbSBhIGNsdXN0ZXIgcmFuZG9taXNlZCB0cmlhbDsg
QmVybGluLCBHZXJtYW55LCAyMDA5LTIwMTE8L3RpdGxlPjxzZWNvbmRhcnktdGl0bGU+Qk1DIGlu
ZmVjdGlvdXMgZGlzZWFzZXM8L3NlY29uZGFyeS10aXRsZT48L3RpdGxlcz48cGVyaW9kaWNhbD48
ZnVsbC10aXRsZT5CTUMgaW5mZWN0aW91cyBkaXNlYXNlczwvZnVsbC10aXRsZT48L3BlcmlvZGlj
YWw+PHBhZ2VzPjI2PC9wYWdlcz48dm9sdW1lPjEyPC92b2x1bWU+PGtleXdvcmRzPjxrZXl3b3Jk
PkFkb2xlc2NlbnQ8L2tleXdvcmQ+PGtleXdvcmQ+QWR1bHQ8L2tleXdvcmQ+PGtleXdvcmQ+QWdl
ZDwva2V5d29yZD48a2V5d29yZD5BZ2VkLCA4MCBhbmQgb3Zlcjwva2V5d29yZD48a2V5d29yZD5C
ZXJsaW48L2tleXdvcmQ+PGtleXdvcmQ+Q2hpbGQ8L2tleXdvcmQ+PGtleXdvcmQ+Q2hpbGQsIFBy
ZXNjaG9vbDwva2V5d29yZD48a2V5d29yZD5GYW1pbHkgQ2hhcmFjdGVyaXN0aWNzPC9rZXl3b3Jk
PjxrZXl3b3JkPkZhbWlseSBIZWFsdGg8L2tleXdvcmQ+PGtleXdvcmQ+RmVtYWxlPC9rZXl3b3Jk
PjxrZXl3b3JkPkhhbmQgRGlzaW5mZWN0aW9uIFsqbWV0aG9kc108L2tleXdvcmQ+PGtleXdvcmQ+
SHVtYW5zPC9rZXl3b3JkPjxrZXl3b3JkPkluZmx1ZW56YSwgSHVtYW4gWypwcmV2ZW50aW9uICZh
bXA7IGNvbnRyb2wsICp0cmFuc21pc3Npb25dPC9rZXl3b3JkPjxrZXl3b3JkPk1hbGU8L2tleXdv
cmQ+PGtleXdvcmQ+TWFza3MgWypzdGF0aXN0aWNzICZhbXA7IG51bWVyaWNhbCBkYXRhXTwva2V5
d29yZD48a2V5d29yZD5NaWRkbGUgQWdlZDwva2V5d29yZD48a2V5d29yZD5QYXRpZW50IENvbXBs
aWFuY2UgW3N0YXRpc3RpY3MgJmFtcDsgbnVtZXJpY2FsIGRhdGFdPC9rZXl3b3JkPjxrZXl3b3Jk
PlN1cnZleXMgYW5kIFF1ZXN0aW9ubmFpcmVzPC9rZXl3b3JkPjxrZXl3b3JkPlRyZWF0bWVudCBP
dXRjb21lPC9rZXl3b3JkPjxrZXl3b3JkPllvdW5nIEFkdWx0PC9rZXl3b3JkPjwva2V5d29yZHM+
PGRhdGVzPjx5ZWFyPjIwMTI8L3llYXI+PC9kYXRlcz48YWNjZXNzaW9uLW51bT5DTi0wMDg0Mjc5
OTwvYWNjZXNzaW9uLW51bT48d29yay10eXBlPkpvdXJuYWwgQXJ0aWNsZTsgUmFuZG9taXplZCBD
b250cm9sbGVkIFRyaWFsOyBSZXNlYXJjaCBTdXBwb3J0LCBOb27igJBVLlMuIEdvdiZhcG9zO3Q8
L3dvcmstdHlwZT48dXJscz48cmVsYXRlZC11cmxzPjx1cmw+aHR0cHM6Ly93d3cuY29jaHJhbmVs
aWJyYXJ5LmNvbS9jZW50cmFsL2RvaS8xMC4xMDAyL2NlbnRyYWwvQ04tMDA4NDI3OTkvZnVsbDwv
dXJsPjwvcmVsYXRlZC11cmxzPjwvdXJscz48Y3VzdG9tMz5QVUJNRUQgMjIyODAxMjA8L2N1c3Rv
bTM+PGVsZWN0cm9uaWMtcmVzb3VyY2UtbnVtPjEwLjExODYvMTQ3MS0yMzM0LTEyLTI2PC9lbGVj
dHJvbmljLXJlc291cmNlLW51bT48L3JlY29yZD48L0NpdGU+PENpdGU+PEF1dGhvcj5UYWxhYXQ8
L0F1dGhvcj48WWVhcj4yMDExPC9ZZWFyPjxSZWNOdW0+MTwvUmVjTnVtPjxyZWNvcmQ+PHJlYy1u
dW1iZXI+MTwvcmVjLW51bWJlcj48Zm9yZWlnbi1rZXlzPjxrZXkgYXBwPSJFTiIgZGItaWQ9IjU5
YWFmMnJ4aDV0OWY4ZXBkeDk1MjJmcXBmOXoyOTA1ZTUycCIgdGltZXN0YW1wPSIxNTk3OTE4Mzgz
Ij4xPC9rZXk+PC9mb3JlaWduLWtleXM+PHJlZi10eXBlIG5hbWU9IkpvdXJuYWwgQXJ0aWNsZSI+
MTc8L3JlZi10eXBlPjxjb250cmlidXRvcnM+PGF1dGhvcnM+PGF1dGhvcj5UYWxhYXQsIE0uPC9h
dXRob3I+PGF1dGhvcj5BZmlmaSwgUy48L2F1dGhvcj48YXV0aG9yPkR1ZWdlciwgRS48L2F1dGhv
cj48YXV0aG9yPkVsLUFzaHJ5LCBOLjwvYXV0aG9yPjxhdXRob3I+TWFyZmluLCBBLjwvYXV0aG9y
PjxhdXRob3I+S2FuZGVlbCwgQS48L2F1dGhvcj48YXV0aG9yPk1vaGFyZWIsIEUuPC9hdXRob3I+
PGF1dGhvcj5FbC1TYXllZCwgTi48L2F1dGhvcj48L2F1dGhvcnM+PC9jb250cmlidXRvcnM+PGF1
dGgtYWRkcmVzcz5VUyBOYXZhbCBNZWRpY2FsIFJlc2VhcmNoIFVuaXQgTm8uIDMgKE5BTVJVLTMp
LCBDYWlybywgRWd5cHQuIG1haGEudGFsYWF0LmN0ci5lZ0BtZWQubmF2eS5taWw8L2F1dGgtYWRk
cmVzcz48dGl0bGVzPjx0aXRsZT5FZmZlY3RzIG9mIGhhbmQgaHlnaWVuZSBjYW1wYWlnbnMgb24g
aW5jaWRlbmNlIG9mIGxhYm9yYXRvcnktY29uZmlybWVkIGluZmx1ZW56YSBhbmQgYWJzZW50ZWVp
c20gaW4gc2Nob29sY2hpbGRyZW4sIENhaXJvLCBFZ3lwdDwvdGl0bGU+PHNlY29uZGFyeS10aXRs
ZT5FbWVyZyBJbmZlY3QgRGlzPC9zZWNvbmRhcnktdGl0bGU+PC90aXRsZXM+PHBlcmlvZGljYWw+
PGZ1bGwtdGl0bGU+RW1lcmcgSW5mZWN0IERpczwvZnVsbC10aXRsZT48L3BlcmlvZGljYWw+PHBh
Z2VzPjYxOS0yNTwvcGFnZXM+PHZvbHVtZT4xNzwvdm9sdW1lPjxudW1iZXI+NDwvbnVtYmVyPjxl
ZGl0aW9uPjIwMTEvMDQvMDg8L2VkaXRpb24+PGtleXdvcmRzPjxrZXl3b3JkPipBYnNlbnRlZWlz
bTwva2V5d29yZD48a2V5d29yZD5DaGlsZDwva2V5d29yZD48a2V5d29yZD5FZ3lwdC9lcGlkZW1p
b2xvZ3k8L2tleXdvcmQ+PGtleXdvcmQ+RmVtYWxlPC9rZXl3b3JkPjxrZXl3b3JkPipIYW5kIERp
c2luZmVjdGlvbjwva2V5d29yZD48a2V5d29yZD5IdW1hbnM8L2tleXdvcmQ+PGtleXdvcmQ+Kkh5
Z2llbmUvZWR1Y2F0aW9uPC9rZXl3b3JkPjxrZXl3b3JkPkluY2lkZW5jZTwva2V5d29yZD48a2V5
d29yZD5JbmZsdWVuemEsIEh1bWFuL2RpYWdub3Npcy9lcGlkZW1pb2xvZ3kvKnByZXZlbnRpb24g
JmFtcDsgY29udHJvbDwva2V5d29yZD48a2V5d29yZD5NYWxlPC9rZXl3b3JkPjxrZXl3b3JkPipT
Y2hvb2xzPC9rZXl3b3JkPjxrZXl3b3JkPipTdHVkZW50czwva2V5d29yZD48L2tleXdvcmRzPjxk
YXRlcz48eWVhcj4yMDExPC95ZWFyPjxwdWItZGF0ZXM+PGRhdGU+QXByPC9kYXRlPjwvcHViLWRh
dGVzPjwvZGF0ZXM+PGlzYm4+MTA4MC02MDQwPC9pc2JuPjxhY2Nlc3Npb24tbnVtPjIxNDcwNDUw
PC9hY2Nlc3Npb24tbnVtPjx1cmxzPjwvdXJscz48Y3VzdG9tMj5QTUMzMzc3NDEyPC9jdXN0b20y
PjxlbGVjdHJvbmljLXJlc291cmNlLW51bT4xMC4zMjAxL2VpZDE3MDQuMTAxMzUzPC9lbGVjdHJv
bmljLXJlc291cmNlLW51bT48cmVtb3RlLWRhdGFiYXNlLXByb3ZpZGVyPk5MTTwvcmVtb3RlLWRh
dGFiYXNlLXByb3ZpZGVyPjxsYW5ndWFnZT5lbmc8L2xhbmd1YWdlPjwvcmVjb3JkPjwvQ2l0ZT48
L0VuZE5vdGU+AG==
</w:fldData>
        </w:fldChar>
      </w:r>
      <w:r w:rsidRPr="0001178F">
        <w:rPr>
          <w:rFonts w:ascii="Times New Roman" w:hAnsi="Times New Roman" w:cs="Times New Roman"/>
          <w:szCs w:val="20"/>
          <w:lang w:val="en-US"/>
        </w:rPr>
        <w:instrText xml:space="preserve"> ADDIN EN.CITE.DATA </w:instrText>
      </w:r>
      <w:r w:rsidRPr="0001178F">
        <w:rPr>
          <w:rFonts w:ascii="Times New Roman" w:hAnsi="Times New Roman" w:cs="Times New Roman"/>
          <w:szCs w:val="20"/>
          <w:lang w:val="en-US"/>
        </w:rPr>
      </w:r>
      <w:r w:rsidRPr="0001178F">
        <w:rPr>
          <w:rFonts w:ascii="Times New Roman" w:hAnsi="Times New Roman" w:cs="Times New Roman"/>
          <w:szCs w:val="20"/>
          <w:lang w:val="en-US"/>
        </w:rPr>
        <w:fldChar w:fldCharType="end"/>
      </w:r>
      <w:r w:rsidRPr="0001178F">
        <w:rPr>
          <w:rFonts w:ascii="Times New Roman" w:hAnsi="Times New Roman" w:cs="Times New Roman"/>
          <w:szCs w:val="20"/>
          <w:lang w:val="en-US"/>
        </w:rPr>
      </w:r>
      <w:r w:rsidRPr="0001178F">
        <w:rPr>
          <w:rFonts w:ascii="Times New Roman" w:hAnsi="Times New Roman" w:cs="Times New Roman"/>
          <w:szCs w:val="20"/>
          <w:lang w:val="en-US"/>
        </w:rPr>
        <w:fldChar w:fldCharType="separate"/>
      </w:r>
      <w:r w:rsidRPr="0001178F">
        <w:rPr>
          <w:rFonts w:ascii="Times New Roman" w:hAnsi="Times New Roman" w:cs="Times New Roman"/>
          <w:noProof/>
          <w:szCs w:val="20"/>
          <w:vertAlign w:val="superscript"/>
          <w:lang w:val="en-US"/>
        </w:rPr>
        <w:t>13-17,22-24</w:t>
      </w:r>
      <w:r w:rsidRPr="0001178F">
        <w:rPr>
          <w:rFonts w:ascii="Times New Roman" w:hAnsi="Times New Roman" w:cs="Times New Roman"/>
          <w:szCs w:val="20"/>
          <w:lang w:val="en-US"/>
        </w:rPr>
        <w:fldChar w:fldCharType="end"/>
      </w:r>
      <w:r w:rsidRPr="0001178F">
        <w:rPr>
          <w:rFonts w:ascii="Times New Roman" w:hAnsi="Times New Roman" w:cs="Times New Roman"/>
          <w:szCs w:val="20"/>
          <w:lang w:val="en-US"/>
        </w:rPr>
        <w:t xml:space="preserve"> selectively reported their data, resulting in no risk of reporting bias. There was risk of other bias for 4 studies</w:t>
      </w:r>
      <w:r w:rsidRPr="0001178F">
        <w:rPr>
          <w:rFonts w:ascii="Times New Roman" w:hAnsi="Times New Roman" w:cs="Times New Roman"/>
          <w:szCs w:val="20"/>
          <w:lang w:val="en-US"/>
        </w:rPr>
        <w:fldChar w:fldCharType="begin">
          <w:fldData xml:space="preserve">PEVuZE5vdGU+PENpdGU+PEF1dGhvcj5BaWVsbG88L0F1dGhvcj48WWVhcj4yMDEwPC9ZZWFyPjxS
ZWNOdW0+MTI8L1JlY051bT48RGlzcGxheVRleHQ+PHN0eWxlIGZhY2U9InN1cGVyc2NyaXB0Ij4x
MywxNSwxNywyNDwvc3R5bGU+PC9EaXNwbGF5VGV4dD48cmVjb3JkPjxyZWMtbnVtYmVyPjEyPC9y
ZWMtbnVtYmVyPjxmb3JlaWduLWtleXM+PGtleSBhcHA9IkVOIiBkYi1pZD0iNTlhYWYycnhoNXQ5
ZjhlcGR4OTUyMmZxcGY5ejI5MDVlNTJwIiB0aW1lc3RhbXA9IjE1OTc5MTg0OTkiPjEyPC9rZXk+
PC9mb3JlaWduLWtleXM+PHJlZi10eXBlIG5hbWU9IkpvdXJuYWwgQXJ0aWNsZSI+MTc8L3JlZi10
eXBlPjxjb250cmlidXRvcnM+PGF1dGhvcnM+PGF1dGhvcj5BaWVsbG8sIEEuIEUuPC9hdXRob3I+
PGF1dGhvcj5NdXJyYXksIEcuIEYuPC9hdXRob3I+PGF1dGhvcj5QZXJleiwgVi48L2F1dGhvcj48
YXV0aG9yPkNvdWxib3JuLCBSLiBNLjwvYXV0aG9yPjxhdXRob3I+RGF2aXMsIEIuIE0uPC9hdXRo
b3I+PGF1dGhvcj5VZGRpbiwgTS48L2F1dGhvcj48YXV0aG9yPlNoYXksIEQuIEsuPC9hdXRob3I+
PGF1dGhvcj5XYXRlcm1hbiwgUy4gSC48L2F1dGhvcj48YXV0aG9yPk1vbnRvLCBBLiBTLjwvYXV0
aG9yPjwvYXV0aG9ycz48L2NvbnRyaWJ1dG9ycz48YXV0aC1hZGRyZXNzPkRlcGFydG1lbnQgb2Yg
RXBpZGVtaW9sb2d5LCBTY2hvb2wgb2YgUHVibGljIEhlYWx0aCwgVW5pdmVyc2l0eSBvZiBNaWNo
aWdhbiwgQW5uIEFyYm9yLCBNaWNoaWdhbiwgVVNBLiBhaWVsbG9hQHVtaWNoLmVkdTwvYXV0aC1h
ZGRyZXNzPjx0aXRsZXM+PHRpdGxlPk1hc2sgdXNlLCBoYW5kIGh5Z2llbmUsIGFuZCBzZWFzb25h
bCBpbmZsdWVuemEtbGlrZSBpbGxuZXNzIGFtb25nIHlvdW5nIGFkdWx0czogYSByYW5kb21pemVk
IGludGVydmVudGlvbiB0cmlhbDwvdGl0bGU+PHNlY29uZGFyeS10aXRsZT5KIEluZmVjdCBEaXM8
L3NlY29uZGFyeS10aXRsZT48L3RpdGxlcz48cGVyaW9kaWNhbD48ZnVsbC10aXRsZT5KIEluZmVj
dCBEaXM8L2Z1bGwtdGl0bGU+PC9wZXJpb2RpY2FsPjxwYWdlcz40OTEtODwvcGFnZXM+PHZvbHVt
ZT4yMDE8L3ZvbHVtZT48bnVtYmVyPjQ8L251bWJlcj48ZWRpdGlvbj4yMDEwLzAxLzIyPC9lZGl0
aW9uPjxrZXl3b3Jkcz48a2V5d29yZD5BZHVsdDwva2V5d29yZD48a2V5d29yZD5DaGktU3F1YXJl
IERpc3RyaWJ1dGlvbjwva2V5d29yZD48a2V5d29yZD5EaXNlYXNlIE91dGJyZWFrcy8qcHJldmVu
dGlvbiAmYW1wOyBjb250cm9sPC9rZXl3b3JkPjxrZXl3b3JkPkZlbWFsZTwva2V5d29yZD48a2V5
d29yZD4qSGFuZCBEaXNpbmZlY3Rpb248L2tleXdvcmQ+PGtleXdvcmQ+SHVtYW5zPC9rZXl3b3Jk
PjxrZXl3b3JkPkluZmx1ZW56YSBBIFZpcnVzLCBIMU4xIFN1YnR5cGUvZ3Jvd3RoICZhbXA7IGRl
dmVsb3BtZW50PC9rZXl3b3JkPjxrZXl3b3JkPkluZmx1ZW56YSwgSHVtYW4vZXBpZGVtaW9sb2d5
LypwcmV2ZW50aW9uICZhbXA7IGNvbnRyb2wvdHJhbnNtaXNzaW9uL3Zpcm9sb2d5PC9rZXl3b3Jk
PjxrZXl3b3JkPkthcGxhbi1NZWllciBFc3RpbWF0ZTwva2V5d29yZD48a2V5d29yZD5NYWxlPC9r
ZXl3b3JkPjxrZXl3b3JkPipSZXNwaXJhdG9yeSBQcm90ZWN0aXZlIERldmljZXM8L2tleXdvcmQ+
PGtleXdvcmQ+U2Vhc29uczwva2V5d29yZD48a2V5d29yZD5TdHVkZW50czwva2V5d29yZD48a2V5
d29yZD5Vbml2ZXJzaXRpZXM8L2tleXdvcmQ+PGtleXdvcmQ+WW91bmcgQWR1bHQ8L2tleXdvcmQ+
PC9rZXl3b3Jkcz48ZGF0ZXM+PHllYXI+MjAxMDwveWVhcj48cHViLWRhdGVzPjxkYXRlPkZlYiAx
NTwvZGF0ZT48L3B1Yi1kYXRlcz48L2RhdGVzPjxpc2JuPjAwMjItMTg5OTwvaXNibj48YWNjZXNz
aW9uLW51bT4yMDA4ODY5MDwvYWNjZXNzaW9uLW51bT48dXJscz48L3VybHM+PGVsZWN0cm9uaWMt
cmVzb3VyY2UtbnVtPjEwLjEwODYvNjUwMzk2PC9lbGVjdHJvbmljLXJlc291cmNlLW51bT48cmVt
b3RlLWRhdGFiYXNlLXByb3ZpZGVyPk5MTTwvcmVtb3RlLWRhdGFiYXNlLXByb3ZpZGVyPjxsYW5n
dWFnZT5lbmc8L2xhbmd1YWdlPjwvcmVjb3JkPjwvQ2l0ZT48Q2l0ZT48QXV0aG9yPkJpc3dhczwv
QXV0aG9yPjxZZWFyPjIwMTk8L1llYXI+PFJlY051bT4xMDwvUmVjTnVtPjxyZWNvcmQ+PHJlYy1u
dW1iZXI+MTA8L3JlYy1udW1iZXI+PGZvcmVpZ24ta2V5cz48a2V5IGFwcD0iRU4iIGRiLWlkPSI1
OWFhZjJyeGg1dDlmOGVwZHg5NTIyZnFwZjl6MjkwNWU1MnAiIHRpbWVzdGFtcD0iMTU5NzkxODQ5
OCI+MTA8L2tleT48L2ZvcmVpZ24ta2V5cz48cmVmLXR5cGUgbmFtZT0iSm91cm5hbCBBcnRpY2xl
Ij4xNzwvcmVmLXR5cGU+PGNvbnRyaWJ1dG9ycz48YXV0aG9ycz48YXV0aG9yPkJpc3dhcywgRC48
L2F1dGhvcj48YXV0aG9yPkFobWVkLCBNLjwvYXV0aG9yPjxhdXRob3I+Um9ndXNraSwgSy48L2F1
dGhvcj48YXV0aG9yPkdob3NoLCBQLiBLLjwvYXV0aG9yPjxhdXRob3I+UGFydmVlbiwgUy48L2F1
dGhvcj48YXV0aG9yPk5pemFtZSwgRi4gQS48L2F1dGhvcj48YXV0aG9yPlJhaG1hbiwgTS4gWi48
L2F1dGhvcj48YXV0aG9yPkNob3dkaHVyeSwgRi48L2F1dGhvcj48YXV0aG9yPlJhaG1hbiwgTS48
L2F1dGhvcj48YXV0aG9yPkx1YnksIFMuIFAuPC9hdXRob3I+PGF1dGhvcj5TdHVybS1SYW1pcmV6
LCBLLjwvYXV0aG9yPjxhdXRob3I+SXVsaWFubywgQS4gRC48L2F1dGhvcj48L2F1dGhvcnM+PC9j
b250cmlidXRvcnM+PGF1dGgtYWRkcmVzcz5JbnRlcm5hdGlvbmFsIENlbnRyZSBmb3IgRGlhcnJo
b2VhbCBEaXNlYXNlIFJlc2VhcmNoLCBCYW5nbGFkZXNoIChpY2RkcixiKSwgRGhha2EsIEJhbmds
YWRlc2guJiN4RDtTYW5vZmkgVVMgU2VydmljZXMgSW5jLiwgQ2FtYnJpZGdlLCBNYXNzYWNodXNl
dHRzLiYjeEQ7VGhlIENlbnRlcnMgZm9yIERpc2Vhc2UgQ29udHJvbCBhbmQgUHJldmVudGlvbiwg
QXRsYW50YSwgR2VvcmdpYS4mI3hEO0luc3RpdHV0ZSBvZiBFcGlkZW1pb2xvZ3ksIERpc2Vhc2Ug
Q29udHJvbCBhbmQgUmVzZWFyY2ggKElFRENSKSwgRGhha2EsIEJhbmdsYWRlc2guJiN4RDtTdGFu
Zm9yZCBVbml2ZXJzaXR5LCBTdGFuZm9yZCwgQ2FsaWZvcm5pYS48L2F1dGgtYWRkcmVzcz48dGl0
bGVzPjx0aXRsZT5FZmZlY3RpdmVuZXNzIG9mIGEgQmVoYXZpb3IgQ2hhbmdlIEludGVydmVudGlv
biB3aXRoIEhhbmQgU2FuaXRpemVyIFVzZSBhbmQgUmVzcGlyYXRvcnkgSHlnaWVuZSBpbiBSZWR1
Y2luZyBMYWJvcmF0b3J5LUNvbmZpcm1lZCBJbmZsdWVuemEgYW1vbmcgU2Nob29sY2hpbGRyZW4g
aW4gQmFuZ2xhZGVzaDogQSBDbHVzdGVyIFJhbmRvbWl6ZWQgQ29udHJvbGxlZCBUcmlhbDwvdGl0
bGU+PHNlY29uZGFyeS10aXRsZT5BbSBKIFRyb3AgTWVkIEh5Zzwvc2Vjb25kYXJ5LXRpdGxlPjwv
dGl0bGVzPjxwZXJpb2RpY2FsPjxmdWxsLXRpdGxlPkFtIEogVHJvcCBNZWQgSHlnPC9mdWxsLXRp
dGxlPjwvcGVyaW9kaWNhbD48cGFnZXM+MTQ0Ni0xNDU1PC9wYWdlcz48dm9sdW1lPjEwMTwvdm9s
dW1lPjxudW1iZXI+NjwvbnVtYmVyPjxlZGl0aW9uPjIwMTkvMTEvMDk8L2VkaXRpb24+PGtleXdv
cmRzPjxrZXl3b3JkPkJhbmdsYWRlc2g8L2tleXdvcmQ+PGtleXdvcmQ+Q2hpbGQ8L2tleXdvcmQ+
PGtleXdvcmQ+Q2hpbGQsIFByZXNjaG9vbDwva2V5d29yZD48a2V5d29yZD5GZW1hbGU8L2tleXdv
cmQ+PGtleXdvcmQ+KkhhbmQgRGlzaW5mZWN0aW9uPC9rZXl3b3JkPjxrZXl3b3JkPkhhbmQgU2Fu
aXRpemVycy9waGFybWFjb2xvZ3k8L2tleXdvcmQ+PGtleXdvcmQ+KkhlYWx0aCBCZWhhdmlvcjwv
a2V5d29yZD48a2V5d29yZD5IdW1hbnM8L2tleXdvcmQ+PGtleXdvcmQ+SW5jaWRlbmNlPC9rZXl3
b3JkPjxrZXl3b3JkPkluZmx1ZW56YSwgSHVtYW4vZGlhZ25vc2lzLypwcmV2ZW50aW9uICZhbXA7
IGNvbnRyb2wvKnRyYW5zbWlzc2lvbjwva2V5d29yZD48a2V5d29yZD5NYWxlPC9rZXl3b3JkPjxr
ZXl3b3JkPlNjaG9vbHM8L2tleXdvcmQ+PGtleXdvcmQ+U29hcHMvcGhhcm1hY29sb2d5PC9rZXl3
b3JkPjxrZXl3b3JkPlN0dWRlbnRzLypzdGF0aXN0aWNzICZhbXA7IG51bWVyaWNhbCBkYXRhPC9r
ZXl3b3JkPjwva2V5d29yZHM+PGRhdGVzPjx5ZWFyPjIwMTk8L3llYXI+PHB1Yi1kYXRlcz48ZGF0
ZT5EZWM8L2RhdGU+PC9wdWItZGF0ZXM+PC9kYXRlcz48aXNibj4wMDAyLTk2Mzc8L2lzYm4+PGFj
Y2Vzc2lvbi1udW0+MzE3MDE4NjE8L2FjY2Vzc2lvbi1udW0+PHVybHM+PC91cmxzPjxjdXN0b20y
PlBNQzY4OTY4NTU8L2N1c3RvbTI+PGVsZWN0cm9uaWMtcmVzb3VyY2UtbnVtPjEwLjQyNjkvYWp0
bWguMTktMDM3NjwvZWxlY3Ryb25pYy1yZXNvdXJjZS1udW0+PHJlbW90ZS1kYXRhYmFzZS1wcm92
aWRlcj5OTE08L3JlbW90ZS1kYXRhYmFzZS1wcm92aWRlcj48bGFuZ3VhZ2U+ZW5nPC9sYW5ndWFn
ZT48L3JlY29yZD48L0NpdGU+PENpdGU+PEF1dGhvcj5Db3dsaW5nPC9BdXRob3I+PFllYXI+MjAw
ODwvWWVhcj48UmVjTnVtPjg8L1JlY051bT48cmVjb3JkPjxyZWMtbnVtYmVyPjg8L3JlYy1udW1i
ZXI+PGZvcmVpZ24ta2V5cz48a2V5IGFwcD0iRU4iIGRiLWlkPSI1OWFhZjJyeGg1dDlmOGVwZHg5
NTIyZnFwZjl6MjkwNWU1MnAiIHRpbWVzdGFtcD0iMTU5NzkxODQ5OCI+ODwva2V5PjwvZm9yZWln
bi1rZXlzPjxyZWYtdHlwZSBuYW1lPSJKb3VybmFsIEFydGljbGUiPjE3PC9yZWYtdHlwZT48Y29u
dHJpYnV0b3JzPjxhdXRob3JzPjxhdXRob3I+Q293bGluZywgQi4gSi48L2F1dGhvcj48YXV0aG9y
PkZ1bmcsIFIuIE8uPC9hdXRob3I+PGF1dGhvcj5DaGVuZywgQy4gSy48L2F1dGhvcj48YXV0aG9y
PkZhbmcsIFYuIEouPC9hdXRob3I+PGF1dGhvcj5DaGFuLCBLLiBILjwvYXV0aG9yPjxhdXRob3I+
U2V0bywgVy4gSC48L2F1dGhvcj48YXV0aG9yPll1bmcsIFIuPC9hdXRob3I+PGF1dGhvcj5DaGl1
LCBCLjwvYXV0aG9yPjxhdXRob3I+TGVlLCBQLjwvYXV0aG9yPjxhdXRob3I+VXlla2ksIFQuIE0u
PC9hdXRob3I+PGF1dGhvcj5ldCBhbC4sPC9hdXRob3I+PC9hdXRob3JzPjwvY29udHJpYnV0b3Jz
Pjx0aXRsZXM+PHRpdGxlPlByZWxpbWluYXJ5IGZpbmRpbmdzIG9mIGEgcmFuZG9taXplZCB0cmlh
bCBvZiBub24tcGhhcm1hY2V1dGljYWwgaW50ZXJ2ZW50aW9ucyB0byBwcmV2ZW50IGluZmx1ZW56
YSB0cmFuc21pc3Npb24gaW4gaG91c2Vob2xkczwvdGl0bGU+PHNlY29uZGFyeS10aXRsZT5QbG9T
IG9uZTwvc2Vjb25kYXJ5LXRpdGxlPjwvdGl0bGVzPjxwZXJpb2RpY2FsPjxmdWxsLXRpdGxlPlBM
b1MgT25lPC9mdWxsLXRpdGxlPjwvcGVyaW9kaWNhbD48cGFnZXM+ZTIxMDE8L3BhZ2VzPjx2b2x1
bWU+Mzwvdm9sdW1lPjxudW1iZXI+NTwvbnVtYmVyPjxrZXl3b3Jkcz48a2V5d29yZD4qaW5mZWN0
aW9uIHByZXZlbnRpb248L2tleXdvcmQ+PGtleXdvcmQ+KmluZmx1ZW56YS9kaSBbRGlhZ25vc2lz
XTwva2V5d29yZD48a2V5d29yZD4qaW5mbHVlbnphL2R0IFtEcnVnIFRoZXJhcHldPC9rZXl3b3Jk
PjxrZXl3b3JkPippbmZsdWVuemEvcGMgW1ByZXZlbnRpb25dPC9rZXl3b3JkPjxrZXl3b3JkPkFk
b2xlc2NlbnQ8L2tleXdvcmQ+PGtleXdvcmQ+QWR1bHQ8L2tleXdvcmQ+PGtleXdvcmQ+QW1hbnRh
ZGluZTwva2V5d29yZD48a2V5d29yZD5BbmltYWxzPC9rZXl3b3JkPjxrZXl3b3JkPkFudGl2aXJ1
cyBhZ2VudDwva2V5d29yZD48a2V5d29yZD5BcnRpY2xlPC9rZXl3b3JkPjxrZXl3b3JkPkJvZHkg
VGVtcGVyYXR1cmU8L2tleXdvcmQ+PGtleXdvcmQ+Q2VsbCBMaW5lPC9rZXl3b3JkPjxrZXl3b3Jk
PkNoaWxkPC9rZXl3b3JkPjxrZXl3b3JkPkNoaWxkLCBQcmVzY2hvb2w8L2tleXdvcmQ+PGtleXdv
cmQ+Q2xpbmljYWwgdHJpYWw8L2tleXdvcmQ+PGtleXdvcmQ+Q29udHJvbGxlZCBjbGluaWNhbCB0
cmlhbDwva2V5d29yZD48a2V5d29yZD5Db250cm9sbGVkIHN0dWR5PC9rZXl3b3JkPjxrZXl3b3Jk
PkRlbW9ncmFwaHk8L2tleXdvcmQ+PGtleXdvcmQ+RG9nczwva2V5d29yZD48a2V5d29yZD5GYWNl
IG1hc2s8L2tleXdvcmQ+PGtleXdvcmQ+RmFtaWx5IENoYXJhY3RlcmlzdGljczwva2V5d29yZD48
a2V5d29yZD5GZW1hbGU8L2tleXdvcmQ+PGtleXdvcmQ+Rm9sbG93IHVwPC9rZXl3b3JkPjxrZXl3
b3JkPkhhbmQgRGlzaW5mZWN0aW9uPC9rZXl3b3JkPjxrZXl3b3JkPkhhbmQgd2FzaGluZzwva2V5
d29yZD48a2V5d29yZD5Ib25nIEtvbmc8L2tleXdvcmQ+PGtleXdvcmQ+SG9uZyBLb25nIFtlcGlk
ZW1pb2xvZ3ldPC9rZXl3b3JkPjxrZXl3b3JkPkhvdXNlaG9sZDwva2V5d29yZD48a2V5d29yZD5I
dW1hbjwva2V5d29yZD48a2V5d29yZD5IdW1hbnM8L2tleXdvcmQ+PGtleXdvcmQ+SHlnaWVuZTwv
a2V5d29yZD48a2V5d29yZD5JbmZlY3Rpb24gY29udHJvbDwva2V5d29yZD48a2V5d29yZD5JbmZl
Y3Rpb24gc2Vuc2l0aXZpdHk8L2tleXdvcmQ+PGtleXdvcmQ+SW5mbHVlbnphIHZhY2NpbmUvZHQg
W0RydWcgVGhlcmFweV08L2tleXdvcmQ+PGtleXdvcmQ+SW5mbHVlbnphIHZpcnVzIEE8L2tleXdv
cmQ+PGtleXdvcmQ+SW5mbHVlbnphIHZpcnVzIEI8L2tleXdvcmQ+PGtleXdvcmQ+SW5mbHVlbnph
LCBIdW1hbiBbZXBpZGVtaW9sb2d5LCAqcHJldmVudGlvbiAmYW1wOyBjb250cm9sLCAqdHJhbnNt
aXNzaW9uXTwva2V5d29yZD48a2V5d29yZD5LaWRuZXk8L2tleXdvcmQ+PGtleXdvcmQ+TGFib3Jh
dG9yeSBkaWFnbm9zaXM8L2tleXdvcmQ+PGtleXdvcmQ+TWFqb3IgY2xpbmljYWwgc3R1ZHk8L2tl
eXdvcmQ+PGtleXdvcmQ+TWFsZTwva2V5d29yZD48a2V5d29yZD5NYXNrcyBbKnN0YXRpc3RpY3Mg
JmFtcDsgbnVtZXJpY2FsIGRhdGFdPC9rZXl3b3JkPjxrZXl3b3JkPk5hc2FsIE11Y29zYSBbdmly
b2xvZ3ldPC9rZXl3b3JkPjxrZXl3b3JkPk5vc2Ugc21lYXI8L2tleXdvcmQ+PGtleXdvcmQ+T3Nl
bHRhbWl2aXI8L2tleXdvcmQ+PGtleXdvcmQ+T3V0cGF0aWVudHM8L2tleXdvcmQ+PGtleXdvcmQ+
UGF0aWVudCBjb21wbGlhbmNlPC9rZXl3b3JkPjxrZXl3b3JkPlBlcnNvbmFsIGh5Z2llbmU8L2tl
eXdvcmQ+PGtleXdvcmQ+UGlsb3Qgc3R1ZHk8L2tleXdvcmQ+PGtleXdvcmQ+UmFuZG9taXplZCBj
b250cm9sbGVkIHRyaWFsPC9rZXl3b3JkPjxrZXl3b3JkPlNhbXBsZSBTaXplPC9rZXl3b3JkPjxr
ZXl3b3JkPlNlbGYgcmVwb3J0PC9rZXl3b3JkPjxrZXl3b3JkPlRocm9hdCBjdWx0dXJlPC9rZXl3
b3JkPjxrZXl3b3JkPlZpcnVzIGN1bHR1cmU8L2tleXdvcmQ+PGtleXdvcmQ+VmlydXMgc3RyYWlu
PC9rZXl3b3JkPjxrZXl3b3JkPlZpcnVzIHRyYW5zbWlzc2lvbjwva2V5d29yZD48L2tleXdvcmRz
PjxkYXRlcz48eWVhcj4yMDA4PC95ZWFyPjwvZGF0ZXM+PGFjY2Vzc2lvbi1udW0+Q04tMDA2NDgz
OTQ8L2FjY2Vzc2lvbi1udW0+PHdvcmstdHlwZT5Kb3VybmFsIEFydGljbGU7IFJhbmRvbWl6ZWQg
Q29udHJvbGxlZCBUcmlhbDsgUmVzZWFyY2ggU3VwcG9ydCwgTm9u4oCQVS5TLiBHb3YmYXBvczt0
OyBSZXNlYXJjaCBTdXBwb3J0LCBVLlMuIEdvdiZhcG9zO3QsIFAuSC5TLjwvd29yay10eXBlPjx1
cmxzPjxyZWxhdGVkLXVybHM+PHVybD5odHRwczovL3d3dy5jb2NocmFuZWxpYnJhcnkuY29tL2Nl
bnRyYWwvZG9pLzEwLjEwMDIvY2VudHJhbC9DTi0wMDY0ODM5NC9mdWxsPC91cmw+PC9yZWxhdGVk
LXVybHM+PC91cmxzPjxjdXN0b20zPlBVQk1FRCAxODQ2MTE4MixFTUJBU0UgMzUyMDI1MDk3PC9j
dXN0b20zPjxlbGVjdHJvbmljLXJlc291cmNlLW51bT4xMC4xMzcxL2pvdXJuYWwucG9uZS4wMDAy
MTAxPC9lbGVjdHJvbmljLXJlc291cmNlLW51bT48L3JlY29yZD48L0NpdGU+PENpdGU+PEF1dGhv
cj5UYWxhYXQ8L0F1dGhvcj48WWVhcj4yMDExPC9ZZWFyPjxSZWNOdW0+MTwvUmVjTnVtPjxyZWNv
cmQ+PHJlYy1udW1iZXI+MTwvcmVjLW51bWJlcj48Zm9yZWlnbi1rZXlzPjxrZXkgYXBwPSJFTiIg
ZGItaWQ9IjU5YWFmMnJ4aDV0OWY4ZXBkeDk1MjJmcXBmOXoyOTA1ZTUycCIgdGltZXN0YW1wPSIx
NTk3OTE4MzgzIj4xPC9rZXk+PC9mb3JlaWduLWtleXM+PHJlZi10eXBlIG5hbWU9IkpvdXJuYWwg
QXJ0aWNsZSI+MTc8L3JlZi10eXBlPjxjb250cmlidXRvcnM+PGF1dGhvcnM+PGF1dGhvcj5UYWxh
YXQsIE0uPC9hdXRob3I+PGF1dGhvcj5BZmlmaSwgUy48L2F1dGhvcj48YXV0aG9yPkR1ZWdlciwg
RS48L2F1dGhvcj48YXV0aG9yPkVsLUFzaHJ5LCBOLjwvYXV0aG9yPjxhdXRob3I+TWFyZmluLCBB
LjwvYXV0aG9yPjxhdXRob3I+S2FuZGVlbCwgQS48L2F1dGhvcj48YXV0aG9yPk1vaGFyZWIsIEUu
PC9hdXRob3I+PGF1dGhvcj5FbC1TYXllZCwgTi48L2F1dGhvcj48L2F1dGhvcnM+PC9jb250cmli
dXRvcnM+PGF1dGgtYWRkcmVzcz5VUyBOYXZhbCBNZWRpY2FsIFJlc2VhcmNoIFVuaXQgTm8uIDMg
KE5BTVJVLTMpLCBDYWlybywgRWd5cHQuIG1haGEudGFsYWF0LmN0ci5lZ0BtZWQubmF2eS5taWw8
L2F1dGgtYWRkcmVzcz48dGl0bGVzPjx0aXRsZT5FZmZlY3RzIG9mIGhhbmQgaHlnaWVuZSBjYW1w
YWlnbnMgb24gaW5jaWRlbmNlIG9mIGxhYm9yYXRvcnktY29uZmlybWVkIGluZmx1ZW56YSBhbmQg
YWJzZW50ZWVpc20gaW4gc2Nob29sY2hpbGRyZW4sIENhaXJvLCBFZ3lwdDwvdGl0bGU+PHNlY29u
ZGFyeS10aXRsZT5FbWVyZyBJbmZlY3QgRGlzPC9zZWNvbmRhcnktdGl0bGU+PC90aXRsZXM+PHBl
cmlvZGljYWw+PGZ1bGwtdGl0bGU+RW1lcmcgSW5mZWN0IERpczwvZnVsbC10aXRsZT48L3Blcmlv
ZGljYWw+PHBhZ2VzPjYxOS0yNTwvcGFnZXM+PHZvbHVtZT4xNzwvdm9sdW1lPjxudW1iZXI+NDwv
bnVtYmVyPjxlZGl0aW9uPjIwMTEvMDQvMDg8L2VkaXRpb24+PGtleXdvcmRzPjxrZXl3b3JkPipB
YnNlbnRlZWlzbTwva2V5d29yZD48a2V5d29yZD5DaGlsZDwva2V5d29yZD48a2V5d29yZD5FZ3lw
dC9lcGlkZW1pb2xvZ3k8L2tleXdvcmQ+PGtleXdvcmQ+RmVtYWxlPC9rZXl3b3JkPjxrZXl3b3Jk
PipIYW5kIERpc2luZmVjdGlvbjwva2V5d29yZD48a2V5d29yZD5IdW1hbnM8L2tleXdvcmQ+PGtl
eXdvcmQ+Kkh5Z2llbmUvZWR1Y2F0aW9uPC9rZXl3b3JkPjxrZXl3b3JkPkluY2lkZW5jZTwva2V5
d29yZD48a2V5d29yZD5JbmZsdWVuemEsIEh1bWFuL2RpYWdub3Npcy9lcGlkZW1pb2xvZ3kvKnBy
ZXZlbnRpb24gJmFtcDsgY29udHJvbDwva2V5d29yZD48a2V5d29yZD5NYWxlPC9rZXl3b3JkPjxr
ZXl3b3JkPipTY2hvb2xzPC9rZXl3b3JkPjxrZXl3b3JkPipTdHVkZW50czwva2V5d29yZD48L2tl
eXdvcmRzPjxkYXRlcz48eWVhcj4yMDExPC95ZWFyPjxwdWItZGF0ZXM+PGRhdGU+QXByPC9kYXRl
PjwvcHViLWRhdGVzPjwvZGF0ZXM+PGlzYm4+MTA4MC02MDQwPC9pc2JuPjxhY2Nlc3Npb24tbnVt
PjIxNDcwNDUwPC9hY2Nlc3Npb24tbnVtPjx1cmxzPjwvdXJscz48Y3VzdG9tMj5QTUMzMzc3NDEy
PC9jdXN0b20yPjxlbGVjdHJvbmljLXJlc291cmNlLW51bT4xMC4zMjAxL2VpZDE3MDQuMTAxMzUz
PC9lbGVjdHJvbmljLXJlc291cmNlLW51bT48cmVtb3RlLWRhdGFiYXNlLXByb3ZpZGVyPk5MTTwv
cmVtb3RlLWRhdGFiYXNlLXByb3ZpZGVyPjxsYW5ndWFnZT5lbmc8L2xhbmd1YWdlPjwvcmVjb3Jk
PjwvQ2l0ZT48L0VuZE5vdGU+AG==
</w:fldData>
        </w:fldChar>
      </w:r>
      <w:r w:rsidRPr="0001178F">
        <w:rPr>
          <w:rFonts w:ascii="Times New Roman" w:hAnsi="Times New Roman" w:cs="Times New Roman"/>
          <w:szCs w:val="20"/>
          <w:lang w:val="en-US"/>
        </w:rPr>
        <w:instrText xml:space="preserve"> ADDIN EN.CITE </w:instrText>
      </w:r>
      <w:r w:rsidRPr="0001178F">
        <w:rPr>
          <w:rFonts w:ascii="Times New Roman" w:hAnsi="Times New Roman" w:cs="Times New Roman"/>
          <w:szCs w:val="20"/>
          <w:lang w:val="en-US"/>
        </w:rPr>
        <w:fldChar w:fldCharType="begin">
          <w:fldData xml:space="preserve">PEVuZE5vdGU+PENpdGU+PEF1dGhvcj5BaWVsbG88L0F1dGhvcj48WWVhcj4yMDEwPC9ZZWFyPjxS
ZWNOdW0+MTI8L1JlY051bT48RGlzcGxheVRleHQ+PHN0eWxlIGZhY2U9InN1cGVyc2NyaXB0Ij4x
MywxNSwxNywyNDwvc3R5bGU+PC9EaXNwbGF5VGV4dD48cmVjb3JkPjxyZWMtbnVtYmVyPjEyPC9y
ZWMtbnVtYmVyPjxmb3JlaWduLWtleXM+PGtleSBhcHA9IkVOIiBkYi1pZD0iNTlhYWYycnhoNXQ5
ZjhlcGR4OTUyMmZxcGY5ejI5MDVlNTJwIiB0aW1lc3RhbXA9IjE1OTc5MTg0OTkiPjEyPC9rZXk+
PC9mb3JlaWduLWtleXM+PHJlZi10eXBlIG5hbWU9IkpvdXJuYWwgQXJ0aWNsZSI+MTc8L3JlZi10
eXBlPjxjb250cmlidXRvcnM+PGF1dGhvcnM+PGF1dGhvcj5BaWVsbG8sIEEuIEUuPC9hdXRob3I+
PGF1dGhvcj5NdXJyYXksIEcuIEYuPC9hdXRob3I+PGF1dGhvcj5QZXJleiwgVi48L2F1dGhvcj48
YXV0aG9yPkNvdWxib3JuLCBSLiBNLjwvYXV0aG9yPjxhdXRob3I+RGF2aXMsIEIuIE0uPC9hdXRo
b3I+PGF1dGhvcj5VZGRpbiwgTS48L2F1dGhvcj48YXV0aG9yPlNoYXksIEQuIEsuPC9hdXRob3I+
PGF1dGhvcj5XYXRlcm1hbiwgUy4gSC48L2F1dGhvcj48YXV0aG9yPk1vbnRvLCBBLiBTLjwvYXV0
aG9yPjwvYXV0aG9ycz48L2NvbnRyaWJ1dG9ycz48YXV0aC1hZGRyZXNzPkRlcGFydG1lbnQgb2Yg
RXBpZGVtaW9sb2d5LCBTY2hvb2wgb2YgUHVibGljIEhlYWx0aCwgVW5pdmVyc2l0eSBvZiBNaWNo
aWdhbiwgQW5uIEFyYm9yLCBNaWNoaWdhbiwgVVNBLiBhaWVsbG9hQHVtaWNoLmVkdTwvYXV0aC1h
ZGRyZXNzPjx0aXRsZXM+PHRpdGxlPk1hc2sgdXNlLCBoYW5kIGh5Z2llbmUsIGFuZCBzZWFzb25h
bCBpbmZsdWVuemEtbGlrZSBpbGxuZXNzIGFtb25nIHlvdW5nIGFkdWx0czogYSByYW5kb21pemVk
IGludGVydmVudGlvbiB0cmlhbDwvdGl0bGU+PHNlY29uZGFyeS10aXRsZT5KIEluZmVjdCBEaXM8
L3NlY29uZGFyeS10aXRsZT48L3RpdGxlcz48cGVyaW9kaWNhbD48ZnVsbC10aXRsZT5KIEluZmVj
dCBEaXM8L2Z1bGwtdGl0bGU+PC9wZXJpb2RpY2FsPjxwYWdlcz40OTEtODwvcGFnZXM+PHZvbHVt
ZT4yMDE8L3ZvbHVtZT48bnVtYmVyPjQ8L251bWJlcj48ZWRpdGlvbj4yMDEwLzAxLzIyPC9lZGl0
aW9uPjxrZXl3b3Jkcz48a2V5d29yZD5BZHVsdDwva2V5d29yZD48a2V5d29yZD5DaGktU3F1YXJl
IERpc3RyaWJ1dGlvbjwva2V5d29yZD48a2V5d29yZD5EaXNlYXNlIE91dGJyZWFrcy8qcHJldmVu
dGlvbiAmYW1wOyBjb250cm9sPC9rZXl3b3JkPjxrZXl3b3JkPkZlbWFsZTwva2V5d29yZD48a2V5
d29yZD4qSGFuZCBEaXNpbmZlY3Rpb248L2tleXdvcmQ+PGtleXdvcmQ+SHVtYW5zPC9rZXl3b3Jk
PjxrZXl3b3JkPkluZmx1ZW56YSBBIFZpcnVzLCBIMU4xIFN1YnR5cGUvZ3Jvd3RoICZhbXA7IGRl
dmVsb3BtZW50PC9rZXl3b3JkPjxrZXl3b3JkPkluZmx1ZW56YSwgSHVtYW4vZXBpZGVtaW9sb2d5
LypwcmV2ZW50aW9uICZhbXA7IGNvbnRyb2wvdHJhbnNtaXNzaW9uL3Zpcm9sb2d5PC9rZXl3b3Jk
PjxrZXl3b3JkPkthcGxhbi1NZWllciBFc3RpbWF0ZTwva2V5d29yZD48a2V5d29yZD5NYWxlPC9r
ZXl3b3JkPjxrZXl3b3JkPipSZXNwaXJhdG9yeSBQcm90ZWN0aXZlIERldmljZXM8L2tleXdvcmQ+
PGtleXdvcmQ+U2Vhc29uczwva2V5d29yZD48a2V5d29yZD5TdHVkZW50czwva2V5d29yZD48a2V5
d29yZD5Vbml2ZXJzaXRpZXM8L2tleXdvcmQ+PGtleXdvcmQ+WW91bmcgQWR1bHQ8L2tleXdvcmQ+
PC9rZXl3b3Jkcz48ZGF0ZXM+PHllYXI+MjAxMDwveWVhcj48cHViLWRhdGVzPjxkYXRlPkZlYiAx
NTwvZGF0ZT48L3B1Yi1kYXRlcz48L2RhdGVzPjxpc2JuPjAwMjItMTg5OTwvaXNibj48YWNjZXNz
aW9uLW51bT4yMDA4ODY5MDwvYWNjZXNzaW9uLW51bT48dXJscz48L3VybHM+PGVsZWN0cm9uaWMt
cmVzb3VyY2UtbnVtPjEwLjEwODYvNjUwMzk2PC9lbGVjdHJvbmljLXJlc291cmNlLW51bT48cmVt
b3RlLWRhdGFiYXNlLXByb3ZpZGVyPk5MTTwvcmVtb3RlLWRhdGFiYXNlLXByb3ZpZGVyPjxsYW5n
dWFnZT5lbmc8L2xhbmd1YWdlPjwvcmVjb3JkPjwvQ2l0ZT48Q2l0ZT48QXV0aG9yPkJpc3dhczwv
QXV0aG9yPjxZZWFyPjIwMTk8L1llYXI+PFJlY051bT4xMDwvUmVjTnVtPjxyZWNvcmQ+PHJlYy1u
dW1iZXI+MTA8L3JlYy1udW1iZXI+PGZvcmVpZ24ta2V5cz48a2V5IGFwcD0iRU4iIGRiLWlkPSI1
OWFhZjJyeGg1dDlmOGVwZHg5NTIyZnFwZjl6MjkwNWU1MnAiIHRpbWVzdGFtcD0iMTU5NzkxODQ5
OCI+MTA8L2tleT48L2ZvcmVpZ24ta2V5cz48cmVmLXR5cGUgbmFtZT0iSm91cm5hbCBBcnRpY2xl
Ij4xNzwvcmVmLXR5cGU+PGNvbnRyaWJ1dG9ycz48YXV0aG9ycz48YXV0aG9yPkJpc3dhcywgRC48
L2F1dGhvcj48YXV0aG9yPkFobWVkLCBNLjwvYXV0aG9yPjxhdXRob3I+Um9ndXNraSwgSy48L2F1
dGhvcj48YXV0aG9yPkdob3NoLCBQLiBLLjwvYXV0aG9yPjxhdXRob3I+UGFydmVlbiwgUy48L2F1
dGhvcj48YXV0aG9yPk5pemFtZSwgRi4gQS48L2F1dGhvcj48YXV0aG9yPlJhaG1hbiwgTS4gWi48
L2F1dGhvcj48YXV0aG9yPkNob3dkaHVyeSwgRi48L2F1dGhvcj48YXV0aG9yPlJhaG1hbiwgTS48
L2F1dGhvcj48YXV0aG9yPkx1YnksIFMuIFAuPC9hdXRob3I+PGF1dGhvcj5TdHVybS1SYW1pcmV6
LCBLLjwvYXV0aG9yPjxhdXRob3I+SXVsaWFubywgQS4gRC48L2F1dGhvcj48L2F1dGhvcnM+PC9j
b250cmlidXRvcnM+PGF1dGgtYWRkcmVzcz5JbnRlcm5hdGlvbmFsIENlbnRyZSBmb3IgRGlhcnJo
b2VhbCBEaXNlYXNlIFJlc2VhcmNoLCBCYW5nbGFkZXNoIChpY2RkcixiKSwgRGhha2EsIEJhbmds
YWRlc2guJiN4RDtTYW5vZmkgVVMgU2VydmljZXMgSW5jLiwgQ2FtYnJpZGdlLCBNYXNzYWNodXNl
dHRzLiYjeEQ7VGhlIENlbnRlcnMgZm9yIERpc2Vhc2UgQ29udHJvbCBhbmQgUHJldmVudGlvbiwg
QXRsYW50YSwgR2VvcmdpYS4mI3hEO0luc3RpdHV0ZSBvZiBFcGlkZW1pb2xvZ3ksIERpc2Vhc2Ug
Q29udHJvbCBhbmQgUmVzZWFyY2ggKElFRENSKSwgRGhha2EsIEJhbmdsYWRlc2guJiN4RDtTdGFu
Zm9yZCBVbml2ZXJzaXR5LCBTdGFuZm9yZCwgQ2FsaWZvcm5pYS48L2F1dGgtYWRkcmVzcz48dGl0
bGVzPjx0aXRsZT5FZmZlY3RpdmVuZXNzIG9mIGEgQmVoYXZpb3IgQ2hhbmdlIEludGVydmVudGlv
biB3aXRoIEhhbmQgU2FuaXRpemVyIFVzZSBhbmQgUmVzcGlyYXRvcnkgSHlnaWVuZSBpbiBSZWR1
Y2luZyBMYWJvcmF0b3J5LUNvbmZpcm1lZCBJbmZsdWVuemEgYW1vbmcgU2Nob29sY2hpbGRyZW4g
aW4gQmFuZ2xhZGVzaDogQSBDbHVzdGVyIFJhbmRvbWl6ZWQgQ29udHJvbGxlZCBUcmlhbDwvdGl0
bGU+PHNlY29uZGFyeS10aXRsZT5BbSBKIFRyb3AgTWVkIEh5Zzwvc2Vjb25kYXJ5LXRpdGxlPjwv
dGl0bGVzPjxwZXJpb2RpY2FsPjxmdWxsLXRpdGxlPkFtIEogVHJvcCBNZWQgSHlnPC9mdWxsLXRp
dGxlPjwvcGVyaW9kaWNhbD48cGFnZXM+MTQ0Ni0xNDU1PC9wYWdlcz48dm9sdW1lPjEwMTwvdm9s
dW1lPjxudW1iZXI+NjwvbnVtYmVyPjxlZGl0aW9uPjIwMTkvMTEvMDk8L2VkaXRpb24+PGtleXdv
cmRzPjxrZXl3b3JkPkJhbmdsYWRlc2g8L2tleXdvcmQ+PGtleXdvcmQ+Q2hpbGQ8L2tleXdvcmQ+
PGtleXdvcmQ+Q2hpbGQsIFByZXNjaG9vbDwva2V5d29yZD48a2V5d29yZD5GZW1hbGU8L2tleXdv
cmQ+PGtleXdvcmQ+KkhhbmQgRGlzaW5mZWN0aW9uPC9rZXl3b3JkPjxrZXl3b3JkPkhhbmQgU2Fu
aXRpemVycy9waGFybWFjb2xvZ3k8L2tleXdvcmQ+PGtleXdvcmQ+KkhlYWx0aCBCZWhhdmlvcjwv
a2V5d29yZD48a2V5d29yZD5IdW1hbnM8L2tleXdvcmQ+PGtleXdvcmQ+SW5jaWRlbmNlPC9rZXl3
b3JkPjxrZXl3b3JkPkluZmx1ZW56YSwgSHVtYW4vZGlhZ25vc2lzLypwcmV2ZW50aW9uICZhbXA7
IGNvbnRyb2wvKnRyYW5zbWlzc2lvbjwva2V5d29yZD48a2V5d29yZD5NYWxlPC9rZXl3b3JkPjxr
ZXl3b3JkPlNjaG9vbHM8L2tleXdvcmQ+PGtleXdvcmQ+U29hcHMvcGhhcm1hY29sb2d5PC9rZXl3
b3JkPjxrZXl3b3JkPlN0dWRlbnRzLypzdGF0aXN0aWNzICZhbXA7IG51bWVyaWNhbCBkYXRhPC9r
ZXl3b3JkPjwva2V5d29yZHM+PGRhdGVzPjx5ZWFyPjIwMTk8L3llYXI+PHB1Yi1kYXRlcz48ZGF0
ZT5EZWM8L2RhdGU+PC9wdWItZGF0ZXM+PC9kYXRlcz48aXNibj4wMDAyLTk2Mzc8L2lzYm4+PGFj
Y2Vzc2lvbi1udW0+MzE3MDE4NjE8L2FjY2Vzc2lvbi1udW0+PHVybHM+PC91cmxzPjxjdXN0b20y
PlBNQzY4OTY4NTU8L2N1c3RvbTI+PGVsZWN0cm9uaWMtcmVzb3VyY2UtbnVtPjEwLjQyNjkvYWp0
bWguMTktMDM3NjwvZWxlY3Ryb25pYy1yZXNvdXJjZS1udW0+PHJlbW90ZS1kYXRhYmFzZS1wcm92
aWRlcj5OTE08L3JlbW90ZS1kYXRhYmFzZS1wcm92aWRlcj48bGFuZ3VhZ2U+ZW5nPC9sYW5ndWFn
ZT48L3JlY29yZD48L0NpdGU+PENpdGU+PEF1dGhvcj5Db3dsaW5nPC9BdXRob3I+PFllYXI+MjAw
ODwvWWVhcj48UmVjTnVtPjg8L1JlY051bT48cmVjb3JkPjxyZWMtbnVtYmVyPjg8L3JlYy1udW1i
ZXI+PGZvcmVpZ24ta2V5cz48a2V5IGFwcD0iRU4iIGRiLWlkPSI1OWFhZjJyeGg1dDlmOGVwZHg5
NTIyZnFwZjl6MjkwNWU1MnAiIHRpbWVzdGFtcD0iMTU5NzkxODQ5OCI+ODwva2V5PjwvZm9yZWln
bi1rZXlzPjxyZWYtdHlwZSBuYW1lPSJKb3VybmFsIEFydGljbGUiPjE3PC9yZWYtdHlwZT48Y29u
dHJpYnV0b3JzPjxhdXRob3JzPjxhdXRob3I+Q293bGluZywgQi4gSi48L2F1dGhvcj48YXV0aG9y
PkZ1bmcsIFIuIE8uPC9hdXRob3I+PGF1dGhvcj5DaGVuZywgQy4gSy48L2F1dGhvcj48YXV0aG9y
PkZhbmcsIFYuIEouPC9hdXRob3I+PGF1dGhvcj5DaGFuLCBLLiBILjwvYXV0aG9yPjxhdXRob3I+
U2V0bywgVy4gSC48L2F1dGhvcj48YXV0aG9yPll1bmcsIFIuPC9hdXRob3I+PGF1dGhvcj5DaGl1
LCBCLjwvYXV0aG9yPjxhdXRob3I+TGVlLCBQLjwvYXV0aG9yPjxhdXRob3I+VXlla2ksIFQuIE0u
PC9hdXRob3I+PGF1dGhvcj5ldCBhbC4sPC9hdXRob3I+PC9hdXRob3JzPjwvY29udHJpYnV0b3Jz
Pjx0aXRsZXM+PHRpdGxlPlByZWxpbWluYXJ5IGZpbmRpbmdzIG9mIGEgcmFuZG9taXplZCB0cmlh
bCBvZiBub24tcGhhcm1hY2V1dGljYWwgaW50ZXJ2ZW50aW9ucyB0byBwcmV2ZW50IGluZmx1ZW56
YSB0cmFuc21pc3Npb24gaW4gaG91c2Vob2xkczwvdGl0bGU+PHNlY29uZGFyeS10aXRsZT5QbG9T
IG9uZTwvc2Vjb25kYXJ5LXRpdGxlPjwvdGl0bGVzPjxwZXJpb2RpY2FsPjxmdWxsLXRpdGxlPlBM
b1MgT25lPC9mdWxsLXRpdGxlPjwvcGVyaW9kaWNhbD48cGFnZXM+ZTIxMDE8L3BhZ2VzPjx2b2x1
bWU+Mzwvdm9sdW1lPjxudW1iZXI+NTwvbnVtYmVyPjxrZXl3b3Jkcz48a2V5d29yZD4qaW5mZWN0
aW9uIHByZXZlbnRpb248L2tleXdvcmQ+PGtleXdvcmQ+KmluZmx1ZW56YS9kaSBbRGlhZ25vc2lz
XTwva2V5d29yZD48a2V5d29yZD4qaW5mbHVlbnphL2R0IFtEcnVnIFRoZXJhcHldPC9rZXl3b3Jk
PjxrZXl3b3JkPippbmZsdWVuemEvcGMgW1ByZXZlbnRpb25dPC9rZXl3b3JkPjxrZXl3b3JkPkFk
b2xlc2NlbnQ8L2tleXdvcmQ+PGtleXdvcmQ+QWR1bHQ8L2tleXdvcmQ+PGtleXdvcmQ+QW1hbnRh
ZGluZTwva2V5d29yZD48a2V5d29yZD5BbmltYWxzPC9rZXl3b3JkPjxrZXl3b3JkPkFudGl2aXJ1
cyBhZ2VudDwva2V5d29yZD48a2V5d29yZD5BcnRpY2xlPC9rZXl3b3JkPjxrZXl3b3JkPkJvZHkg
VGVtcGVyYXR1cmU8L2tleXdvcmQ+PGtleXdvcmQ+Q2VsbCBMaW5lPC9rZXl3b3JkPjxrZXl3b3Jk
PkNoaWxkPC9rZXl3b3JkPjxrZXl3b3JkPkNoaWxkLCBQcmVzY2hvb2w8L2tleXdvcmQ+PGtleXdv
cmQ+Q2xpbmljYWwgdHJpYWw8L2tleXdvcmQ+PGtleXdvcmQ+Q29udHJvbGxlZCBjbGluaWNhbCB0
cmlhbDwva2V5d29yZD48a2V5d29yZD5Db250cm9sbGVkIHN0dWR5PC9rZXl3b3JkPjxrZXl3b3Jk
PkRlbW9ncmFwaHk8L2tleXdvcmQ+PGtleXdvcmQ+RG9nczwva2V5d29yZD48a2V5d29yZD5GYWNl
IG1hc2s8L2tleXdvcmQ+PGtleXdvcmQ+RmFtaWx5IENoYXJhY3RlcmlzdGljczwva2V5d29yZD48
a2V5d29yZD5GZW1hbGU8L2tleXdvcmQ+PGtleXdvcmQ+Rm9sbG93IHVwPC9rZXl3b3JkPjxrZXl3
b3JkPkhhbmQgRGlzaW5mZWN0aW9uPC9rZXl3b3JkPjxrZXl3b3JkPkhhbmQgd2FzaGluZzwva2V5
d29yZD48a2V5d29yZD5Ib25nIEtvbmc8L2tleXdvcmQ+PGtleXdvcmQ+SG9uZyBLb25nIFtlcGlk
ZW1pb2xvZ3ldPC9rZXl3b3JkPjxrZXl3b3JkPkhvdXNlaG9sZDwva2V5d29yZD48a2V5d29yZD5I
dW1hbjwva2V5d29yZD48a2V5d29yZD5IdW1hbnM8L2tleXdvcmQ+PGtleXdvcmQ+SHlnaWVuZTwv
a2V5d29yZD48a2V5d29yZD5JbmZlY3Rpb24gY29udHJvbDwva2V5d29yZD48a2V5d29yZD5JbmZl
Y3Rpb24gc2Vuc2l0aXZpdHk8L2tleXdvcmQ+PGtleXdvcmQ+SW5mbHVlbnphIHZhY2NpbmUvZHQg
W0RydWcgVGhlcmFweV08L2tleXdvcmQ+PGtleXdvcmQ+SW5mbHVlbnphIHZpcnVzIEE8L2tleXdv
cmQ+PGtleXdvcmQ+SW5mbHVlbnphIHZpcnVzIEI8L2tleXdvcmQ+PGtleXdvcmQ+SW5mbHVlbnph
LCBIdW1hbiBbZXBpZGVtaW9sb2d5LCAqcHJldmVudGlvbiAmYW1wOyBjb250cm9sLCAqdHJhbnNt
aXNzaW9uXTwva2V5d29yZD48a2V5d29yZD5LaWRuZXk8L2tleXdvcmQ+PGtleXdvcmQ+TGFib3Jh
dG9yeSBkaWFnbm9zaXM8L2tleXdvcmQ+PGtleXdvcmQ+TWFqb3IgY2xpbmljYWwgc3R1ZHk8L2tl
eXdvcmQ+PGtleXdvcmQ+TWFsZTwva2V5d29yZD48a2V5d29yZD5NYXNrcyBbKnN0YXRpc3RpY3Mg
JmFtcDsgbnVtZXJpY2FsIGRhdGFdPC9rZXl3b3JkPjxrZXl3b3JkPk5hc2FsIE11Y29zYSBbdmly
b2xvZ3ldPC9rZXl3b3JkPjxrZXl3b3JkPk5vc2Ugc21lYXI8L2tleXdvcmQ+PGtleXdvcmQ+T3Nl
bHRhbWl2aXI8L2tleXdvcmQ+PGtleXdvcmQ+T3V0cGF0aWVudHM8L2tleXdvcmQ+PGtleXdvcmQ+
UGF0aWVudCBjb21wbGlhbmNlPC9rZXl3b3JkPjxrZXl3b3JkPlBlcnNvbmFsIGh5Z2llbmU8L2tl
eXdvcmQ+PGtleXdvcmQ+UGlsb3Qgc3R1ZHk8L2tleXdvcmQ+PGtleXdvcmQ+UmFuZG9taXplZCBj
b250cm9sbGVkIHRyaWFsPC9rZXl3b3JkPjxrZXl3b3JkPlNhbXBsZSBTaXplPC9rZXl3b3JkPjxr
ZXl3b3JkPlNlbGYgcmVwb3J0PC9rZXl3b3JkPjxrZXl3b3JkPlRocm9hdCBjdWx0dXJlPC9rZXl3
b3JkPjxrZXl3b3JkPlZpcnVzIGN1bHR1cmU8L2tleXdvcmQ+PGtleXdvcmQ+VmlydXMgc3RyYWlu
PC9rZXl3b3JkPjxrZXl3b3JkPlZpcnVzIHRyYW5zbWlzc2lvbjwva2V5d29yZD48L2tleXdvcmRz
PjxkYXRlcz48eWVhcj4yMDA4PC95ZWFyPjwvZGF0ZXM+PGFjY2Vzc2lvbi1udW0+Q04tMDA2NDgz
OTQ8L2FjY2Vzc2lvbi1udW0+PHdvcmstdHlwZT5Kb3VybmFsIEFydGljbGU7IFJhbmRvbWl6ZWQg
Q29udHJvbGxlZCBUcmlhbDsgUmVzZWFyY2ggU3VwcG9ydCwgTm9u4oCQVS5TLiBHb3YmYXBvczt0
OyBSZXNlYXJjaCBTdXBwb3J0LCBVLlMuIEdvdiZhcG9zO3QsIFAuSC5TLjwvd29yay10eXBlPjx1
cmxzPjxyZWxhdGVkLXVybHM+PHVybD5odHRwczovL3d3dy5jb2NocmFuZWxpYnJhcnkuY29tL2Nl
bnRyYWwvZG9pLzEwLjEwMDIvY2VudHJhbC9DTi0wMDY0ODM5NC9mdWxsPC91cmw+PC9yZWxhdGVk
LXVybHM+PC91cmxzPjxjdXN0b20zPlBVQk1FRCAxODQ2MTE4MixFTUJBU0UgMzUyMDI1MDk3PC9j
dXN0b20zPjxlbGVjdHJvbmljLXJlc291cmNlLW51bT4xMC4xMzcxL2pvdXJuYWwucG9uZS4wMDAy
MTAxPC9lbGVjdHJvbmljLXJlc291cmNlLW51bT48L3JlY29yZD48L0NpdGU+PENpdGU+PEF1dGhv
cj5UYWxhYXQ8L0F1dGhvcj48WWVhcj4yMDExPC9ZZWFyPjxSZWNOdW0+MTwvUmVjTnVtPjxyZWNv
cmQ+PHJlYy1udW1iZXI+MTwvcmVjLW51bWJlcj48Zm9yZWlnbi1rZXlzPjxrZXkgYXBwPSJFTiIg
ZGItaWQ9IjU5YWFmMnJ4aDV0OWY4ZXBkeDk1MjJmcXBmOXoyOTA1ZTUycCIgdGltZXN0YW1wPSIx
NTk3OTE4MzgzIj4xPC9rZXk+PC9mb3JlaWduLWtleXM+PHJlZi10eXBlIG5hbWU9IkpvdXJuYWwg
QXJ0aWNsZSI+MTc8L3JlZi10eXBlPjxjb250cmlidXRvcnM+PGF1dGhvcnM+PGF1dGhvcj5UYWxh
YXQsIE0uPC9hdXRob3I+PGF1dGhvcj5BZmlmaSwgUy48L2F1dGhvcj48YXV0aG9yPkR1ZWdlciwg
RS48L2F1dGhvcj48YXV0aG9yPkVsLUFzaHJ5LCBOLjwvYXV0aG9yPjxhdXRob3I+TWFyZmluLCBB
LjwvYXV0aG9yPjxhdXRob3I+S2FuZGVlbCwgQS48L2F1dGhvcj48YXV0aG9yPk1vaGFyZWIsIEUu
PC9hdXRob3I+PGF1dGhvcj5FbC1TYXllZCwgTi48L2F1dGhvcj48L2F1dGhvcnM+PC9jb250cmli
dXRvcnM+PGF1dGgtYWRkcmVzcz5VUyBOYXZhbCBNZWRpY2FsIFJlc2VhcmNoIFVuaXQgTm8uIDMg
KE5BTVJVLTMpLCBDYWlybywgRWd5cHQuIG1haGEudGFsYWF0LmN0ci5lZ0BtZWQubmF2eS5taWw8
L2F1dGgtYWRkcmVzcz48dGl0bGVzPjx0aXRsZT5FZmZlY3RzIG9mIGhhbmQgaHlnaWVuZSBjYW1w
YWlnbnMgb24gaW5jaWRlbmNlIG9mIGxhYm9yYXRvcnktY29uZmlybWVkIGluZmx1ZW56YSBhbmQg
YWJzZW50ZWVpc20gaW4gc2Nob29sY2hpbGRyZW4sIENhaXJvLCBFZ3lwdDwvdGl0bGU+PHNlY29u
ZGFyeS10aXRsZT5FbWVyZyBJbmZlY3QgRGlzPC9zZWNvbmRhcnktdGl0bGU+PC90aXRsZXM+PHBl
cmlvZGljYWw+PGZ1bGwtdGl0bGU+RW1lcmcgSW5mZWN0IERpczwvZnVsbC10aXRsZT48L3Blcmlv
ZGljYWw+PHBhZ2VzPjYxOS0yNTwvcGFnZXM+PHZvbHVtZT4xNzwvdm9sdW1lPjxudW1iZXI+NDwv
bnVtYmVyPjxlZGl0aW9uPjIwMTEvMDQvMDg8L2VkaXRpb24+PGtleXdvcmRzPjxrZXl3b3JkPipB
YnNlbnRlZWlzbTwva2V5d29yZD48a2V5d29yZD5DaGlsZDwva2V5d29yZD48a2V5d29yZD5FZ3lw
dC9lcGlkZW1pb2xvZ3k8L2tleXdvcmQ+PGtleXdvcmQ+RmVtYWxlPC9rZXl3b3JkPjxrZXl3b3Jk
PipIYW5kIERpc2luZmVjdGlvbjwva2V5d29yZD48a2V5d29yZD5IdW1hbnM8L2tleXdvcmQ+PGtl
eXdvcmQ+Kkh5Z2llbmUvZWR1Y2F0aW9uPC9rZXl3b3JkPjxrZXl3b3JkPkluY2lkZW5jZTwva2V5
d29yZD48a2V5d29yZD5JbmZsdWVuemEsIEh1bWFuL2RpYWdub3Npcy9lcGlkZW1pb2xvZ3kvKnBy
ZXZlbnRpb24gJmFtcDsgY29udHJvbDwva2V5d29yZD48a2V5d29yZD5NYWxlPC9rZXl3b3JkPjxr
ZXl3b3JkPipTY2hvb2xzPC9rZXl3b3JkPjxrZXl3b3JkPipTdHVkZW50czwva2V5d29yZD48L2tl
eXdvcmRzPjxkYXRlcz48eWVhcj4yMDExPC95ZWFyPjxwdWItZGF0ZXM+PGRhdGU+QXByPC9kYXRl
PjwvcHViLWRhdGVzPjwvZGF0ZXM+PGlzYm4+MTA4MC02MDQwPC9pc2JuPjxhY2Nlc3Npb24tbnVt
PjIxNDcwNDUwPC9hY2Nlc3Npb24tbnVtPjx1cmxzPjwvdXJscz48Y3VzdG9tMj5QTUMzMzc3NDEy
PC9jdXN0b20yPjxlbGVjdHJvbmljLXJlc291cmNlLW51bT4xMC4zMjAxL2VpZDE3MDQuMTAxMzUz
PC9lbGVjdHJvbmljLXJlc291cmNlLW51bT48cmVtb3RlLWRhdGFiYXNlLXByb3ZpZGVyPk5MTTwv
cmVtb3RlLWRhdGFiYXNlLXByb3ZpZGVyPjxsYW5ndWFnZT5lbmc8L2xhbmd1YWdlPjwvcmVjb3Jk
PjwvQ2l0ZT48L0VuZE5vdGU+AG==
</w:fldData>
        </w:fldChar>
      </w:r>
      <w:r w:rsidRPr="0001178F">
        <w:rPr>
          <w:rFonts w:ascii="Times New Roman" w:hAnsi="Times New Roman" w:cs="Times New Roman"/>
          <w:szCs w:val="20"/>
          <w:lang w:val="en-US"/>
        </w:rPr>
        <w:instrText xml:space="preserve"> ADDIN EN.CITE.DATA </w:instrText>
      </w:r>
      <w:r w:rsidRPr="0001178F">
        <w:rPr>
          <w:rFonts w:ascii="Times New Roman" w:hAnsi="Times New Roman" w:cs="Times New Roman"/>
          <w:szCs w:val="20"/>
          <w:lang w:val="en-US"/>
        </w:rPr>
      </w:r>
      <w:r w:rsidRPr="0001178F">
        <w:rPr>
          <w:rFonts w:ascii="Times New Roman" w:hAnsi="Times New Roman" w:cs="Times New Roman"/>
          <w:szCs w:val="20"/>
          <w:lang w:val="en-US"/>
        </w:rPr>
        <w:fldChar w:fldCharType="end"/>
      </w:r>
      <w:r w:rsidRPr="0001178F">
        <w:rPr>
          <w:rFonts w:ascii="Times New Roman" w:hAnsi="Times New Roman" w:cs="Times New Roman"/>
          <w:szCs w:val="20"/>
          <w:lang w:val="en-US"/>
        </w:rPr>
      </w:r>
      <w:r w:rsidRPr="0001178F">
        <w:rPr>
          <w:rFonts w:ascii="Times New Roman" w:hAnsi="Times New Roman" w:cs="Times New Roman"/>
          <w:szCs w:val="20"/>
          <w:lang w:val="en-US"/>
        </w:rPr>
        <w:fldChar w:fldCharType="separate"/>
      </w:r>
      <w:r w:rsidRPr="0001178F">
        <w:rPr>
          <w:rFonts w:ascii="Times New Roman" w:hAnsi="Times New Roman" w:cs="Times New Roman"/>
          <w:noProof/>
          <w:szCs w:val="20"/>
          <w:vertAlign w:val="superscript"/>
          <w:lang w:val="en-US"/>
        </w:rPr>
        <w:t>13,15,17,24</w:t>
      </w:r>
      <w:r w:rsidRPr="0001178F">
        <w:rPr>
          <w:rFonts w:ascii="Times New Roman" w:hAnsi="Times New Roman" w:cs="Times New Roman"/>
          <w:szCs w:val="20"/>
          <w:lang w:val="en-US"/>
        </w:rPr>
        <w:fldChar w:fldCharType="end"/>
      </w:r>
      <w:r w:rsidRPr="0001178F">
        <w:rPr>
          <w:rFonts w:ascii="Times New Roman" w:hAnsi="Times New Roman" w:cs="Times New Roman"/>
          <w:szCs w:val="20"/>
          <w:lang w:val="en-US"/>
        </w:rPr>
        <w:t>, and no risk of other bias for 2 other studies</w:t>
      </w:r>
      <w:r w:rsidRPr="0001178F">
        <w:rPr>
          <w:rFonts w:ascii="Times New Roman" w:hAnsi="Times New Roman" w:cs="Times New Roman"/>
          <w:szCs w:val="20"/>
          <w:lang w:val="en-US"/>
        </w:rPr>
        <w:fldChar w:fldCharType="begin">
          <w:fldData xml:space="preserve">PEVuZE5vdGU+PENpdGU+PEF1dGhvcj5TdGViYmluczwvQXV0aG9yPjxZZWFyPjIwMTE8L1llYXI+
PFJlY051bT4zPC9SZWNOdW0+PERpc3BsYXlUZXh0PjxzdHlsZSBmYWNlPSJzdXBlcnNjcmlwdCI+
MTQsMjI8L3N0eWxlPjwvRGlzcGxheVRleHQ+PHJlY29yZD48cmVjLW51bWJlcj4zPC9yZWMtbnVt
YmVyPjxmb3JlaWduLWtleXM+PGtleSBhcHA9IkVOIiBkYi1pZD0iNTlhYWYycnhoNXQ5ZjhlcGR4
OTUyMmZxcGY5ejI5MDVlNTJwIiB0aW1lc3RhbXA9IjE1OTc5MTg0OTciPjM8L2tleT48L2ZvcmVp
Z24ta2V5cz48cmVmLXR5cGUgbmFtZT0iSm91cm5hbCBBcnRpY2xlIj4xNzwvcmVmLXR5cGU+PGNv
bnRyaWJ1dG9ycz48YXV0aG9ycz48YXV0aG9yPlN0ZWJiaW5zLCBTLjwvYXV0aG9yPjxhdXRob3I+
Q3VtbWluZ3MsIEQuIEEuPC9hdXRob3I+PGF1dGhvcj5TdGFyaywgSi4gSC48L2F1dGhvcj48YXV0
aG9yPlZ1a290aWNoLCBDLjwvYXV0aG9yPjxhdXRob3I+TWl0cnVrYSwgSy48L2F1dGhvcj48YXV0
aG9yPlRob21wc29uLCBXLjwvYXV0aG9yPjxhdXRob3I+UmluYWxkbywgQy48L2F1dGhvcj48YXV0
aG9yPlJvdGgsIEwuPC9hdXRob3I+PGF1dGhvcj5XYWduZXIsIE0uPC9hdXRob3I+PGF1dGhvcj5X
aXNuaWV3c2tpLCBTLiBSLjwvYXV0aG9yPjxhdXRob3I+RGF0bywgVi48L2F1dGhvcj48YXV0aG9y
PkVuZywgSC48L2F1dGhvcj48YXV0aG9yPkJ1cmtlLCBELiBTLjwvYXV0aG9yPjwvYXV0aG9ycz48
L2NvbnRyaWJ1dG9ycz48YXV0aC1hZGRyZXNzPkRlcGFydG1lbnQgb2YgRXBpZGVtaW9sb2d5LCBH
cmFkdWF0ZSBTY2hvb2wgb2YgUHVibGljIEhlYWx0aCwgVW5pdmVyc2l0eSBvZiBQaXR0c2J1cmdo
LCBQaXR0c2J1cmdoLCBQQSAxNTI2MSwgVVNBLiBzdGViYmluc0BwaXR0LmVkdTwvYXV0aC1hZGRy
ZXNzPjx0aXRsZXM+PHRpdGxlPlJlZHVjdGlvbiBpbiB0aGUgaW5jaWRlbmNlIG9mIGluZmx1ZW56
YSBBIGJ1dCBub3QgaW5mbHVlbnphIEIgYXNzb2NpYXRlZCB3aXRoIHVzZSBvZiBoYW5kIHNhbml0
aXplciBhbmQgY291Z2ggaHlnaWVuZSBpbiBzY2hvb2xzOiBhIHJhbmRvbWl6ZWQgY29udHJvbGxl
ZCB0cmlhbDwvdGl0bGU+PHNlY29uZGFyeS10aXRsZT5QZWRpYXRyIEluZmVjdCBEaXMgSjwvc2Vj
b25kYXJ5LXRpdGxlPjwvdGl0bGVzPjxwZXJpb2RpY2FsPjxmdWxsLXRpdGxlPlBlZGlhdHIgSW5m
ZWN0IERpcyBKPC9mdWxsLXRpdGxlPjwvcGVyaW9kaWNhbD48cGFnZXM+OTIxLTY8L3BhZ2VzPjx2
b2x1bWU+MzA8L3ZvbHVtZT48bnVtYmVyPjExPC9udW1iZXI+PGVkaXRpb24+MjAxMS8wNi8yMjwv
ZWRpdGlvbj48a2V5d29yZHM+PGtleXdvcmQ+QWJzZW50ZWVpc208L2tleXdvcmQ+PGtleXdvcmQ+
QWRvbGVzY2VudDwva2V5d29yZD48a2V5d29yZD5DYXNlLUNvbnRyb2wgU3R1ZGllczwva2V5d29y
ZD48a2V5d29yZD5DaGlsZDwva2V5d29yZD48a2V5d29yZD5DaGlsZCwgUHJlc2Nob29sPC9rZXl3
b3JkPjxrZXl3b3JkPkNvdWdoL3ByZXZlbnRpb24gJmFtcDsgY29udHJvbDwva2V5d29yZD48a2V5
d29yZD5GZW1hbGU8L2tleXdvcmQ+PGtleXdvcmQ+KkhhbmQgRGlzaW5mZWN0aW9uPC9rZXl3b3Jk
PjxrZXl3b3JkPkh1bWFuczwva2V5d29yZD48a2V5d29yZD5IeWdpZW5lL2VkdWNhdGlvbjwva2V5
d29yZD48a2V5d29yZD5JbmNpZGVuY2U8L2tleXdvcmQ+PGtleXdvcmQ+SW5mbHVlbnphIEEgdmly
dXMvKmltbXVub2xvZ3k8L2tleXdvcmQ+PGtleXdvcmQ+SW5mbHVlbnphIEIgdmlydXMvKmltbXVu
b2xvZ3k8L2tleXdvcmQ+PGtleXdvcmQ+SW5mbHVlbnphLCBIdW1hbi9lcGlkZW1pb2xvZ3kvaW1t
dW5vbG9neS8qcHJldmVudGlvbiAmYW1wOyBjb250cm9sL3Zpcm9sb2d5PC9rZXl3b3JkPjxrZXl3
b3JkPlJOQSwgVmlyYWwvYW5hbHlzaXM8L2tleXdvcmQ+PGtleXdvcmQ+UmV2ZXJzZSBUcmFuc2Ny
aXB0YXNlIFBvbHltZXJhc2UgQ2hhaW4gUmVhY3Rpb248L2tleXdvcmQ+PGtleXdvcmQ+U2Nob29s
czwva2V5d29yZD48a2V5d29yZD5TdHVkZW50czwva2V5d29yZD48a2V5d29yZD5Vbml0ZWQgU3Rh
dGVzPC9rZXl3b3JkPjwva2V5d29yZHM+PGRhdGVzPjx5ZWFyPjIwMTE8L3llYXI+PHB1Yi1kYXRl
cz48ZGF0ZT5Ob3Y8L2RhdGU+PC9wdWItZGF0ZXM+PC9kYXRlcz48aXNibj4wODkxLTM2Njg8L2lz
Ym4+PGFjY2Vzc2lvbi1udW0+MjE2OTEyNDU8L2FjY2Vzc2lvbi1udW0+PHVybHM+PC91cmxzPjxj
dXN0b20yPlBNQzM0NzA4Njg8L2N1c3RvbTI+PGN1c3RvbTY+TklITVMzMDAxNDY8L2N1c3RvbTY+
PGVsZWN0cm9uaWMtcmVzb3VyY2UtbnVtPjEwLjEwOTcvSU5GLjBiMDEzZTMxODIyMTg2NTY8L2Vs
ZWN0cm9uaWMtcmVzb3VyY2UtbnVtPjxyZW1vdGUtZGF0YWJhc2UtcHJvdmlkZXI+TkxNPC9yZW1v
dGUtZGF0YWJhc2UtcHJvdmlkZXI+PGxhbmd1YWdlPmVuZzwvbGFuZ3VhZ2U+PC9yZWNvcmQ+PC9D
aXRlPjxDaXRlPjxBdXRob3I+QWllbGxvPC9BdXRob3I+PFllYXI+MjAxMjwvWWVhcj48UmVjTnVt
PjExPC9SZWNOdW0+PHJlY29yZD48cmVjLW51bWJlcj4xMTwvcmVjLW51bWJlcj48Zm9yZWlnbi1r
ZXlzPjxrZXkgYXBwPSJFTiIgZGItaWQ9IjU5YWFmMnJ4aDV0OWY4ZXBkeDk1MjJmcXBmOXoyOTA1
ZTUycCIgdGltZXN0YW1wPSIxNTk3OTE4NDk5Ij4xMTwva2V5PjwvZm9yZWlnbi1rZXlzPjxyZWYt
dHlwZSBuYW1lPSJKb3VybmFsIEFydGljbGUiPjE3PC9yZWYtdHlwZT48Y29udHJpYnV0b3JzPjxh
dXRob3JzPjxhdXRob3I+QWllbGxvLCBBLiBFLjwvYXV0aG9yPjxhdXRob3I+UGVyZXosIFYuPC9h
dXRob3I+PGF1dGhvcj5Db3VsYm9ybiwgUi4gTS48L2F1dGhvcj48YXV0aG9yPkRhdmlzLCBCLiBN
LjwvYXV0aG9yPjxhdXRob3I+VWRkaW4sIE0uPC9hdXRob3I+PGF1dGhvcj5Nb250bywgQS4gUy48
L2F1dGhvcj48L2F1dGhvcnM+PC9jb250cmlidXRvcnM+PGF1dGgtYWRkcmVzcz5EZXBhcnRtZW50
IG9mIEVwaWRlbWlvbG9neSwgVW5pdmVyc2l0eSBvZiBNaWNoaWdhbi1TY2hvb2wgb2YgUHVibGlj
IEhlYWx0aCwgQW5uIEFyYm9yLCBNaWNoaWdhbiwgVW5pdGVkIFN0YXRlcyBvZiBBbWVyaWNhLiBh
aWVsbG9hQHVtaWNoLmVkdTwvYXV0aC1hZGRyZXNzPjx0aXRsZXM+PHRpdGxlPkZhY2VtYXNrcywg
aGFuZCBoeWdpZW5lLCBhbmQgaW5mbHVlbnphIGFtb25nIHlvdW5nIGFkdWx0czogYSByYW5kb21p
emVkIGludGVydmVudGlvbiB0cmlhbDwvdGl0bGU+PHNlY29uZGFyeS10aXRsZT5QTG9TIE9uZTwv
c2Vjb25kYXJ5LXRpdGxlPjwvdGl0bGVzPjxwZXJpb2RpY2FsPjxmdWxsLXRpdGxlPlBMb1MgT25l
PC9mdWxsLXRpdGxlPjwvcGVyaW9kaWNhbD48cGFnZXM+ZTI5NzQ0PC9wYWdlcz48dm9sdW1lPjc8
L3ZvbHVtZT48bnVtYmVyPjE8L251bWJlcj48ZWRpdGlvbj4yMDEyLzAyLzAyPC9lZGl0aW9uPjxr
ZXl3b3Jkcz48a2V5d29yZD5GZW1hbGU8L2tleXdvcmQ+PGtleXdvcmQ+KkhhbmQgRGlzaW5mZWN0
aW9uPC9rZXl3b3JkPjxrZXl3b3JkPkh1bWFuczwva2V5d29yZD48a2V5d29yZD4qSHlnaWVuZTwv
a2V5d29yZD48a2V5d29yZD5JbmZsdWVuemEsIEh1bWFuL2RpYWdub3Npcy9lcGlkZW1pb2xvZ3kv
KnByZXZlbnRpb24gJmFtcDsgY29udHJvbDwva2V5d29yZD48a2V5d29yZD5NYWxlPC9rZXl3b3Jk
PjxrZXl3b3JkPipNYXNrczwva2V5d29yZD48a2V5d29yZD5QYXRpZW50IENvbXBsaWFuY2Uvc3Rh
dGlzdGljcyAmYW1wOyBudW1lcmljYWwgZGF0YTwva2V5d29yZD48a2V5d29yZD5TZWFzb25zPC9r
ZXl3b3JkPjxrZXl3b3JkPlVuaXZlcnNpdGllczwva2V5d29yZD48a2V5d29yZD5Zb3VuZyBBZHVs
dDwva2V5d29yZD48L2tleXdvcmRzPjxkYXRlcz48eWVhcj4yMDEyPC95ZWFyPjwvZGF0ZXM+PGlz
Ym4+MTkzMi02MjAzPC9pc2JuPjxhY2Nlc3Npb24tbnVtPjIyMjk1MDY2PC9hY2Nlc3Npb24tbnVt
Pjx1cmxzPjwvdXJscz48Y3VzdG9tMj5QTUMzMjY2MjU3PC9jdXN0b20yPjxlbGVjdHJvbmljLXJl
c291cmNlLW51bT4xMC4xMzcxL2pvdXJuYWwucG9uZS4wMDI5NzQ0PC9lbGVjdHJvbmljLXJlc291
cmNlLW51bT48cmVtb3RlLWRhdGFiYXNlLXByb3ZpZGVyPk5MTTwvcmVtb3RlLWRhdGFiYXNlLXBy
b3ZpZGVyPjxsYW5ndWFnZT5lbmc8L2xhbmd1YWdlPjwvcmVjb3JkPjwvQ2l0ZT48L0VuZE5vdGU+
AG==
</w:fldData>
        </w:fldChar>
      </w:r>
      <w:r w:rsidRPr="0001178F">
        <w:rPr>
          <w:rFonts w:ascii="Times New Roman" w:hAnsi="Times New Roman" w:cs="Times New Roman"/>
          <w:szCs w:val="20"/>
          <w:lang w:val="en-US"/>
        </w:rPr>
        <w:instrText xml:space="preserve"> ADDIN EN.CITE </w:instrText>
      </w:r>
      <w:r w:rsidRPr="0001178F">
        <w:rPr>
          <w:rFonts w:ascii="Times New Roman" w:hAnsi="Times New Roman" w:cs="Times New Roman"/>
          <w:szCs w:val="20"/>
          <w:lang w:val="en-US"/>
        </w:rPr>
        <w:fldChar w:fldCharType="begin">
          <w:fldData xml:space="preserve">PEVuZE5vdGU+PENpdGU+PEF1dGhvcj5TdGViYmluczwvQXV0aG9yPjxZZWFyPjIwMTE8L1llYXI+
PFJlY051bT4zPC9SZWNOdW0+PERpc3BsYXlUZXh0PjxzdHlsZSBmYWNlPSJzdXBlcnNjcmlwdCI+
MTQsMjI8L3N0eWxlPjwvRGlzcGxheVRleHQ+PHJlY29yZD48cmVjLW51bWJlcj4zPC9yZWMtbnVt
YmVyPjxmb3JlaWduLWtleXM+PGtleSBhcHA9IkVOIiBkYi1pZD0iNTlhYWYycnhoNXQ5ZjhlcGR4
OTUyMmZxcGY5ejI5MDVlNTJwIiB0aW1lc3RhbXA9IjE1OTc5MTg0OTciPjM8L2tleT48L2ZvcmVp
Z24ta2V5cz48cmVmLXR5cGUgbmFtZT0iSm91cm5hbCBBcnRpY2xlIj4xNzwvcmVmLXR5cGU+PGNv
bnRyaWJ1dG9ycz48YXV0aG9ycz48YXV0aG9yPlN0ZWJiaW5zLCBTLjwvYXV0aG9yPjxhdXRob3I+
Q3VtbWluZ3MsIEQuIEEuPC9hdXRob3I+PGF1dGhvcj5TdGFyaywgSi4gSC48L2F1dGhvcj48YXV0
aG9yPlZ1a290aWNoLCBDLjwvYXV0aG9yPjxhdXRob3I+TWl0cnVrYSwgSy48L2F1dGhvcj48YXV0
aG9yPlRob21wc29uLCBXLjwvYXV0aG9yPjxhdXRob3I+UmluYWxkbywgQy48L2F1dGhvcj48YXV0
aG9yPlJvdGgsIEwuPC9hdXRob3I+PGF1dGhvcj5XYWduZXIsIE0uPC9hdXRob3I+PGF1dGhvcj5X
aXNuaWV3c2tpLCBTLiBSLjwvYXV0aG9yPjxhdXRob3I+RGF0bywgVi48L2F1dGhvcj48YXV0aG9y
PkVuZywgSC48L2F1dGhvcj48YXV0aG9yPkJ1cmtlLCBELiBTLjwvYXV0aG9yPjwvYXV0aG9ycz48
L2NvbnRyaWJ1dG9ycz48YXV0aC1hZGRyZXNzPkRlcGFydG1lbnQgb2YgRXBpZGVtaW9sb2d5LCBH
cmFkdWF0ZSBTY2hvb2wgb2YgUHVibGljIEhlYWx0aCwgVW5pdmVyc2l0eSBvZiBQaXR0c2J1cmdo
LCBQaXR0c2J1cmdoLCBQQSAxNTI2MSwgVVNBLiBzdGViYmluc0BwaXR0LmVkdTwvYXV0aC1hZGRy
ZXNzPjx0aXRsZXM+PHRpdGxlPlJlZHVjdGlvbiBpbiB0aGUgaW5jaWRlbmNlIG9mIGluZmx1ZW56
YSBBIGJ1dCBub3QgaW5mbHVlbnphIEIgYXNzb2NpYXRlZCB3aXRoIHVzZSBvZiBoYW5kIHNhbml0
aXplciBhbmQgY291Z2ggaHlnaWVuZSBpbiBzY2hvb2xzOiBhIHJhbmRvbWl6ZWQgY29udHJvbGxl
ZCB0cmlhbDwvdGl0bGU+PHNlY29uZGFyeS10aXRsZT5QZWRpYXRyIEluZmVjdCBEaXMgSjwvc2Vj
b25kYXJ5LXRpdGxlPjwvdGl0bGVzPjxwZXJpb2RpY2FsPjxmdWxsLXRpdGxlPlBlZGlhdHIgSW5m
ZWN0IERpcyBKPC9mdWxsLXRpdGxlPjwvcGVyaW9kaWNhbD48cGFnZXM+OTIxLTY8L3BhZ2VzPjx2
b2x1bWU+MzA8L3ZvbHVtZT48bnVtYmVyPjExPC9udW1iZXI+PGVkaXRpb24+MjAxMS8wNi8yMjwv
ZWRpdGlvbj48a2V5d29yZHM+PGtleXdvcmQ+QWJzZW50ZWVpc208L2tleXdvcmQ+PGtleXdvcmQ+
QWRvbGVzY2VudDwva2V5d29yZD48a2V5d29yZD5DYXNlLUNvbnRyb2wgU3R1ZGllczwva2V5d29y
ZD48a2V5d29yZD5DaGlsZDwva2V5d29yZD48a2V5d29yZD5DaGlsZCwgUHJlc2Nob29sPC9rZXl3
b3JkPjxrZXl3b3JkPkNvdWdoL3ByZXZlbnRpb24gJmFtcDsgY29udHJvbDwva2V5d29yZD48a2V5
d29yZD5GZW1hbGU8L2tleXdvcmQ+PGtleXdvcmQ+KkhhbmQgRGlzaW5mZWN0aW9uPC9rZXl3b3Jk
PjxrZXl3b3JkPkh1bWFuczwva2V5d29yZD48a2V5d29yZD5IeWdpZW5lL2VkdWNhdGlvbjwva2V5
d29yZD48a2V5d29yZD5JbmNpZGVuY2U8L2tleXdvcmQ+PGtleXdvcmQ+SW5mbHVlbnphIEEgdmly
dXMvKmltbXVub2xvZ3k8L2tleXdvcmQ+PGtleXdvcmQ+SW5mbHVlbnphIEIgdmlydXMvKmltbXVu
b2xvZ3k8L2tleXdvcmQ+PGtleXdvcmQ+SW5mbHVlbnphLCBIdW1hbi9lcGlkZW1pb2xvZ3kvaW1t
dW5vbG9neS8qcHJldmVudGlvbiAmYW1wOyBjb250cm9sL3Zpcm9sb2d5PC9rZXl3b3JkPjxrZXl3
b3JkPlJOQSwgVmlyYWwvYW5hbHlzaXM8L2tleXdvcmQ+PGtleXdvcmQ+UmV2ZXJzZSBUcmFuc2Ny
aXB0YXNlIFBvbHltZXJhc2UgQ2hhaW4gUmVhY3Rpb248L2tleXdvcmQ+PGtleXdvcmQ+U2Nob29s
czwva2V5d29yZD48a2V5d29yZD5TdHVkZW50czwva2V5d29yZD48a2V5d29yZD5Vbml0ZWQgU3Rh
dGVzPC9rZXl3b3JkPjwva2V5d29yZHM+PGRhdGVzPjx5ZWFyPjIwMTE8L3llYXI+PHB1Yi1kYXRl
cz48ZGF0ZT5Ob3Y8L2RhdGU+PC9wdWItZGF0ZXM+PC9kYXRlcz48aXNibj4wODkxLTM2Njg8L2lz
Ym4+PGFjY2Vzc2lvbi1udW0+MjE2OTEyNDU8L2FjY2Vzc2lvbi1udW0+PHVybHM+PC91cmxzPjxj
dXN0b20yPlBNQzM0NzA4Njg8L2N1c3RvbTI+PGN1c3RvbTY+TklITVMzMDAxNDY8L2N1c3RvbTY+
PGVsZWN0cm9uaWMtcmVzb3VyY2UtbnVtPjEwLjEwOTcvSU5GLjBiMDEzZTMxODIyMTg2NTY8L2Vs
ZWN0cm9uaWMtcmVzb3VyY2UtbnVtPjxyZW1vdGUtZGF0YWJhc2UtcHJvdmlkZXI+TkxNPC9yZW1v
dGUtZGF0YWJhc2UtcHJvdmlkZXI+PGxhbmd1YWdlPmVuZzwvbGFuZ3VhZ2U+PC9yZWNvcmQ+PC9D
aXRlPjxDaXRlPjxBdXRob3I+QWllbGxvPC9BdXRob3I+PFllYXI+MjAxMjwvWWVhcj48UmVjTnVt
PjExPC9SZWNOdW0+PHJlY29yZD48cmVjLW51bWJlcj4xMTwvcmVjLW51bWJlcj48Zm9yZWlnbi1r
ZXlzPjxrZXkgYXBwPSJFTiIgZGItaWQ9IjU5YWFmMnJ4aDV0OWY4ZXBkeDk1MjJmcXBmOXoyOTA1
ZTUycCIgdGltZXN0YW1wPSIxNTk3OTE4NDk5Ij4xMTwva2V5PjwvZm9yZWlnbi1rZXlzPjxyZWYt
dHlwZSBuYW1lPSJKb3VybmFsIEFydGljbGUiPjE3PC9yZWYtdHlwZT48Y29udHJpYnV0b3JzPjxh
dXRob3JzPjxhdXRob3I+QWllbGxvLCBBLiBFLjwvYXV0aG9yPjxhdXRob3I+UGVyZXosIFYuPC9h
dXRob3I+PGF1dGhvcj5Db3VsYm9ybiwgUi4gTS48L2F1dGhvcj48YXV0aG9yPkRhdmlzLCBCLiBN
LjwvYXV0aG9yPjxhdXRob3I+VWRkaW4sIE0uPC9hdXRob3I+PGF1dGhvcj5Nb250bywgQS4gUy48
L2F1dGhvcj48L2F1dGhvcnM+PC9jb250cmlidXRvcnM+PGF1dGgtYWRkcmVzcz5EZXBhcnRtZW50
IG9mIEVwaWRlbWlvbG9neSwgVW5pdmVyc2l0eSBvZiBNaWNoaWdhbi1TY2hvb2wgb2YgUHVibGlj
IEhlYWx0aCwgQW5uIEFyYm9yLCBNaWNoaWdhbiwgVW5pdGVkIFN0YXRlcyBvZiBBbWVyaWNhLiBh
aWVsbG9hQHVtaWNoLmVkdTwvYXV0aC1hZGRyZXNzPjx0aXRsZXM+PHRpdGxlPkZhY2VtYXNrcywg
aGFuZCBoeWdpZW5lLCBhbmQgaW5mbHVlbnphIGFtb25nIHlvdW5nIGFkdWx0czogYSByYW5kb21p
emVkIGludGVydmVudGlvbiB0cmlhbDwvdGl0bGU+PHNlY29uZGFyeS10aXRsZT5QTG9TIE9uZTwv
c2Vjb25kYXJ5LXRpdGxlPjwvdGl0bGVzPjxwZXJpb2RpY2FsPjxmdWxsLXRpdGxlPlBMb1MgT25l
PC9mdWxsLXRpdGxlPjwvcGVyaW9kaWNhbD48cGFnZXM+ZTI5NzQ0PC9wYWdlcz48dm9sdW1lPjc8
L3ZvbHVtZT48bnVtYmVyPjE8L251bWJlcj48ZWRpdGlvbj4yMDEyLzAyLzAyPC9lZGl0aW9uPjxr
ZXl3b3Jkcz48a2V5d29yZD5GZW1hbGU8L2tleXdvcmQ+PGtleXdvcmQ+KkhhbmQgRGlzaW5mZWN0
aW9uPC9rZXl3b3JkPjxrZXl3b3JkPkh1bWFuczwva2V5d29yZD48a2V5d29yZD4qSHlnaWVuZTwv
a2V5d29yZD48a2V5d29yZD5JbmZsdWVuemEsIEh1bWFuL2RpYWdub3Npcy9lcGlkZW1pb2xvZ3kv
KnByZXZlbnRpb24gJmFtcDsgY29udHJvbDwva2V5d29yZD48a2V5d29yZD5NYWxlPC9rZXl3b3Jk
PjxrZXl3b3JkPipNYXNrczwva2V5d29yZD48a2V5d29yZD5QYXRpZW50IENvbXBsaWFuY2Uvc3Rh
dGlzdGljcyAmYW1wOyBudW1lcmljYWwgZGF0YTwva2V5d29yZD48a2V5d29yZD5TZWFzb25zPC9r
ZXl3b3JkPjxrZXl3b3JkPlVuaXZlcnNpdGllczwva2V5d29yZD48a2V5d29yZD5Zb3VuZyBBZHVs
dDwva2V5d29yZD48L2tleXdvcmRzPjxkYXRlcz48eWVhcj4yMDEyPC95ZWFyPjwvZGF0ZXM+PGlz
Ym4+MTkzMi02MjAzPC9pc2JuPjxhY2Nlc3Npb24tbnVtPjIyMjk1MDY2PC9hY2Nlc3Npb24tbnVt
Pjx1cmxzPjwvdXJscz48Y3VzdG9tMj5QTUMzMjY2MjU3PC9jdXN0b20yPjxlbGVjdHJvbmljLXJl
c291cmNlLW51bT4xMC4xMzcxL2pvdXJuYWwucG9uZS4wMDI5NzQ0PC9lbGVjdHJvbmljLXJlc291
cmNlLW51bT48cmVtb3RlLWRhdGFiYXNlLXByb3ZpZGVyPk5MTTwvcmVtb3RlLWRhdGFiYXNlLXBy
b3ZpZGVyPjxsYW5ndWFnZT5lbmc8L2xhbmd1YWdlPjwvcmVjb3JkPjwvQ2l0ZT48L0VuZE5vdGU+
AG==
</w:fldData>
        </w:fldChar>
      </w:r>
      <w:r w:rsidRPr="0001178F">
        <w:rPr>
          <w:rFonts w:ascii="Times New Roman" w:hAnsi="Times New Roman" w:cs="Times New Roman"/>
          <w:szCs w:val="20"/>
          <w:lang w:val="en-US"/>
        </w:rPr>
        <w:instrText xml:space="preserve"> ADDIN EN.CITE.DATA </w:instrText>
      </w:r>
      <w:r w:rsidRPr="0001178F">
        <w:rPr>
          <w:rFonts w:ascii="Times New Roman" w:hAnsi="Times New Roman" w:cs="Times New Roman"/>
          <w:szCs w:val="20"/>
          <w:lang w:val="en-US"/>
        </w:rPr>
      </w:r>
      <w:r w:rsidRPr="0001178F">
        <w:rPr>
          <w:rFonts w:ascii="Times New Roman" w:hAnsi="Times New Roman" w:cs="Times New Roman"/>
          <w:szCs w:val="20"/>
          <w:lang w:val="en-US"/>
        </w:rPr>
        <w:fldChar w:fldCharType="end"/>
      </w:r>
      <w:r w:rsidRPr="0001178F">
        <w:rPr>
          <w:rFonts w:ascii="Times New Roman" w:hAnsi="Times New Roman" w:cs="Times New Roman"/>
          <w:szCs w:val="20"/>
          <w:lang w:val="en-US"/>
        </w:rPr>
      </w:r>
      <w:r w:rsidRPr="0001178F">
        <w:rPr>
          <w:rFonts w:ascii="Times New Roman" w:hAnsi="Times New Roman" w:cs="Times New Roman"/>
          <w:szCs w:val="20"/>
          <w:lang w:val="en-US"/>
        </w:rPr>
        <w:fldChar w:fldCharType="separate"/>
      </w:r>
      <w:r w:rsidRPr="0001178F">
        <w:rPr>
          <w:rFonts w:ascii="Times New Roman" w:hAnsi="Times New Roman" w:cs="Times New Roman"/>
          <w:noProof/>
          <w:szCs w:val="20"/>
          <w:vertAlign w:val="superscript"/>
          <w:lang w:val="en-US"/>
        </w:rPr>
        <w:t>14,22</w:t>
      </w:r>
      <w:r w:rsidRPr="0001178F">
        <w:rPr>
          <w:rFonts w:ascii="Times New Roman" w:hAnsi="Times New Roman" w:cs="Times New Roman"/>
          <w:szCs w:val="20"/>
          <w:lang w:val="en-US"/>
        </w:rPr>
        <w:fldChar w:fldCharType="end"/>
      </w:r>
      <w:r w:rsidRPr="0001178F">
        <w:rPr>
          <w:rFonts w:ascii="Times New Roman" w:hAnsi="Times New Roman" w:cs="Times New Roman"/>
          <w:szCs w:val="20"/>
          <w:lang w:val="en-US"/>
        </w:rPr>
        <w:t>, whereas this was unclear for another 2 studies</w:t>
      </w:r>
      <w:r w:rsidRPr="0001178F">
        <w:rPr>
          <w:rFonts w:ascii="Times New Roman" w:hAnsi="Times New Roman" w:cs="Times New Roman"/>
          <w:szCs w:val="20"/>
          <w:lang w:val="en-US"/>
        </w:rPr>
        <w:fldChar w:fldCharType="begin">
          <w:fldData xml:space="preserve">PEVuZE5vdGU+PENpdGU+PEF1dGhvcj5TdWVzczwvQXV0aG9yPjxZZWFyPjIwMTI8L1llYXI+PFJl
Y051bT4yPC9SZWNOdW0+PERpc3BsYXlUZXh0PjxzdHlsZSBmYWNlPSJzdXBlcnNjcmlwdCI+MTYs
MjM8L3N0eWxlPjwvRGlzcGxheVRleHQ+PHJlY29yZD48cmVjLW51bWJlcj4yPC9yZWMtbnVtYmVy
Pjxmb3JlaWduLWtleXM+PGtleSBhcHA9IkVOIiBkYi1pZD0iNTlhYWYycnhoNXQ5ZjhlcGR4OTUy
MmZxcGY5ejI5MDVlNTJwIiB0aW1lc3RhbXA9IjE1OTc5MTgzOTUiPjI8L2tleT48L2ZvcmVpZ24t
a2V5cz48cmVmLXR5cGUgbmFtZT0iSm91cm5hbCBBcnRpY2xlIj4xNzwvcmVmLXR5cGU+PGNvbnRy
aWJ1dG9ycz48YXV0aG9ycz48YXV0aG9yPlN1ZXNzLCBULjwvYXV0aG9yPjxhdXRob3I+UmVtc2No
bWlkdCwgQy48L2F1dGhvcj48YXV0aG9yPlNjaGluaywgUy4gQi48L2F1dGhvcj48YXV0aG9yPlNj
aHdlaWdlciwgQi48L2F1dGhvcj48YXV0aG9yPk5pdHNjaGUsIEEuPC9hdXRob3I+PGF1dGhvcj5T
Y2hyb2VkZXIsIEsuPC9hdXRob3I+PGF1dGhvcj5Eb2VsbGluZ2VyLCBKLjwvYXV0aG9yPjxhdXRo
b3I+TWlsZGUsIEouPC9hdXRob3I+PGF1dGhvcj5IYWFzLCBXLjwvYXV0aG9yPjxhdXRob3I+S29l
aGxlciwgSS48L2F1dGhvcj48YXV0aG9yPmV0IGFsLiw8L2F1dGhvcj48L2F1dGhvcnM+PC9jb250
cmlidXRvcnM+PHRpdGxlcz48dGl0bGU+VGhlIHJvbGUgb2YgZmFjZW1hc2tzIGFuZCBoYW5kIGh5
Z2llbmUgaW4gdGhlIHByZXZlbnRpb24gb2YgaW5mbHVlbnphIHRyYW5zbWlzc2lvbiBpbiBob3Vz
ZWhvbGRzOiByZXN1bHRzIGZyb20gYSBjbHVzdGVyIHJhbmRvbWlzZWQgdHJpYWw7IEJlcmxpbiwg
R2VybWFueSwgMjAwOS0yMDExPC90aXRsZT48c2Vjb25kYXJ5LXRpdGxlPkJNQyBpbmZlY3Rpb3Vz
IGRpc2Vhc2VzPC9zZWNvbmRhcnktdGl0bGU+PC90aXRsZXM+PHBlcmlvZGljYWw+PGZ1bGwtdGl0
bGU+Qk1DIGluZmVjdGlvdXMgZGlzZWFzZXM8L2Z1bGwtdGl0bGU+PC9wZXJpb2RpY2FsPjxwYWdl
cz4yNjwvcGFnZXM+PHZvbHVtZT4xMjwvdm9sdW1lPjxrZXl3b3Jkcz48a2V5d29yZD5BZG9sZXNj
ZW50PC9rZXl3b3JkPjxrZXl3b3JkPkFkdWx0PC9rZXl3b3JkPjxrZXl3b3JkPkFnZWQ8L2tleXdv
cmQ+PGtleXdvcmQ+QWdlZCwgODAgYW5kIG92ZXI8L2tleXdvcmQ+PGtleXdvcmQ+QmVybGluPC9r
ZXl3b3JkPjxrZXl3b3JkPkNoaWxkPC9rZXl3b3JkPjxrZXl3b3JkPkNoaWxkLCBQcmVzY2hvb2w8
L2tleXdvcmQ+PGtleXdvcmQ+RmFtaWx5IENoYXJhY3RlcmlzdGljczwva2V5d29yZD48a2V5d29y
ZD5GYW1pbHkgSGVhbHRoPC9rZXl3b3JkPjxrZXl3b3JkPkZlbWFsZTwva2V5d29yZD48a2V5d29y
ZD5IYW5kIERpc2luZmVjdGlvbiBbKm1ldGhvZHNdPC9rZXl3b3JkPjxrZXl3b3JkPkh1bWFuczwv
a2V5d29yZD48a2V5d29yZD5JbmZsdWVuemEsIEh1bWFuIFsqcHJldmVudGlvbiAmYW1wOyBjb250
cm9sLCAqdHJhbnNtaXNzaW9uXTwva2V5d29yZD48a2V5d29yZD5NYWxlPC9rZXl3b3JkPjxrZXl3
b3JkPk1hc2tzIFsqc3RhdGlzdGljcyAmYW1wOyBudW1lcmljYWwgZGF0YV08L2tleXdvcmQ+PGtl
eXdvcmQ+TWlkZGxlIEFnZWQ8L2tleXdvcmQ+PGtleXdvcmQ+UGF0aWVudCBDb21wbGlhbmNlIFtz
dGF0aXN0aWNzICZhbXA7IG51bWVyaWNhbCBkYXRhXTwva2V5d29yZD48a2V5d29yZD5TdXJ2ZXlz
IGFuZCBRdWVzdGlvbm5haXJlczwva2V5d29yZD48a2V5d29yZD5UcmVhdG1lbnQgT3V0Y29tZTwv
a2V5d29yZD48a2V5d29yZD5Zb3VuZyBBZHVsdDwva2V5d29yZD48L2tleXdvcmRzPjxkYXRlcz48
eWVhcj4yMDEyPC95ZWFyPjwvZGF0ZXM+PGFjY2Vzc2lvbi1udW0+Q04tMDA4NDI3OTk8L2FjY2Vz
c2lvbi1udW0+PHdvcmstdHlwZT5Kb3VybmFsIEFydGljbGU7IFJhbmRvbWl6ZWQgQ29udHJvbGxl
ZCBUcmlhbDsgUmVzZWFyY2ggU3VwcG9ydCwgTm9u4oCQVS5TLiBHb3YmYXBvczt0PC93b3JrLXR5
cGU+PHVybHM+PHJlbGF0ZWQtdXJscz48dXJsPmh0dHBzOi8vd3d3LmNvY2hyYW5lbGlicmFyeS5j
b20vY2VudHJhbC9kb2kvMTAuMTAwMi9jZW50cmFsL0NOLTAwODQyNzk5L2Z1bGw8L3VybD48L3Jl
bGF0ZWQtdXJscz48L3VybHM+PGN1c3RvbTM+UFVCTUVEIDIyMjgwMTIwPC9jdXN0b20zPjxlbGVj
dHJvbmljLXJlc291cmNlLW51bT4xMC4xMTg2LzE0NzEtMjMzNC0xMi0yNjwvZWxlY3Ryb25pYy1y
ZXNvdXJjZS1udW0+PC9yZWNvcmQ+PC9DaXRlPjxDaXRlPjxBdXRob3I+Q293bGluZzwvQXV0aG9y
PjxZZWFyPjIwMDk8L1llYXI+PFJlY051bT45PC9SZWNOdW0+PHJlY29yZD48cmVjLW51bWJlcj45
PC9yZWMtbnVtYmVyPjxmb3JlaWduLWtleXM+PGtleSBhcHA9IkVOIiBkYi1pZD0iNTlhYWYycnho
NXQ5ZjhlcGR4OTUyMmZxcGY5ejI5MDVlNTJwIiB0aW1lc3RhbXA9IjE1OTc5MTg0OTgiPjk8L2tl
eT48L2ZvcmVpZ24ta2V5cz48cmVmLXR5cGUgbmFtZT0iSm91cm5hbCBBcnRpY2xlIj4xNzwvcmVm
LXR5cGU+PGNvbnRyaWJ1dG9ycz48YXV0aG9ycz48YXV0aG9yPkNvd2xpbmcsIEIuIEouPC9hdXRo
b3I+PGF1dGhvcj5DaGFuLCBLLiBILjwvYXV0aG9yPjxhdXRob3I+RmFuZywgVi4gSi48L2F1dGhv
cj48YXV0aG9yPkNoZW5nLCBDLiBLLjwvYXV0aG9yPjxhdXRob3I+RnVuZywgUi4gTy48L2F1dGhv
cj48YXV0aG9yPldhaSwgVy48L2F1dGhvcj48YXV0aG9yPlNpbiwgSi48L2F1dGhvcj48YXV0aG9y
PlNldG8sIFcuIEguPC9hdXRob3I+PGF1dGhvcj5ZdW5nLCBSLjwvYXV0aG9yPjxhdXRob3I+Q2h1
LCBELiBXLjwvYXV0aG9yPjxhdXRob3I+Q2hpdSwgQi4gQy48L2F1dGhvcj48YXV0aG9yPkxlZSwg
UC4gVy48L2F1dGhvcj48YXV0aG9yPkNoaXUsIE0uIEMuPC9hdXRob3I+PGF1dGhvcj5MZWUsIEgu
IEMuPC9hdXRob3I+PGF1dGhvcj5VeWVraSwgVC4gTS48L2F1dGhvcj48YXV0aG9yPkhvdWNrLCBQ
LiBNLjwvYXV0aG9yPjxhdXRob3I+UGVpcmlzLCBKLiBTLjwvYXV0aG9yPjxhdXRob3I+TGV1bmcs
IEcuIE0uPC9hdXRob3I+PC9hdXRob3JzPjwvY29udHJpYnV0b3JzPjxhdXRoLWFkZHJlc3M+U2No
b29sIG9mIFB1YmxpYyBIZWFsdGggYW5kIFVuaXZlcnNpdHkgb2YgSG9uZyBLb25nLCBDeWJlcnBv
cnQgMywgUG9rZnVsYW0sIEhvbmcgS29uZyBTQVIuIGJjb3dsaW5nQGhrdS5oazwvYXV0aC1hZGRy
ZXNzPjx0aXRsZXM+PHRpdGxlPkZhY2VtYXNrcyBhbmQgaGFuZCBoeWdpZW5lIHRvIHByZXZlbnQg
aW5mbHVlbnphIHRyYW5zbWlzc2lvbiBpbiBob3VzZWhvbGRzOiBhIGNsdXN0ZXIgcmFuZG9taXpl
ZCB0cmlhbDwvdGl0bGU+PHNlY29uZGFyeS10aXRsZT5Bbm4gSW50ZXJuIE1lZDwvc2Vjb25kYXJ5
LXRpdGxlPjwvdGl0bGVzPjxwZXJpb2RpY2FsPjxmdWxsLXRpdGxlPkFubiBJbnRlcm4gTWVkPC9m
dWxsLXRpdGxlPjwvcGVyaW9kaWNhbD48cGFnZXM+NDM3LTQ2PC9wYWdlcz48dm9sdW1lPjE1MTwv
dm9sdW1lPjxudW1iZXI+NzwvbnVtYmVyPjxlZGl0aW9uPjIwMDkvMDgvMDU8L2VkaXRpb24+PGtl
eXdvcmRzPjxrZXl3b3JkPkFkb2xlc2NlbnQ8L2tleXdvcmQ+PGtleXdvcmQ+QWR1bHQ8L2tleXdv
cmQ+PGtleXdvcmQ+Q2hpbGQ8L2tleXdvcmQ+PGtleXdvcmQ+Q2hpbGQsIFByZXNjaG9vbDwva2V5
d29yZD48a2V5d29yZD5GYW1pbHkgQ2hhcmFjdGVyaXN0aWNzPC9rZXl3b3JkPjxrZXl3b3JkPipI
YW5kIERpc2luZmVjdGlvbjwva2V5d29yZD48a2V5d29yZD5Ib25nIEtvbmcvZXBpZGVtaW9sb2d5
PC9rZXl3b3JkPjxrZXl3b3JkPkh1bWFuczwva2V5d29yZD48a2V5d29yZD5JbmZsdWVuemEgQSB2
aXJ1cy9pc29sYXRpb24gJmFtcDsgcHVyaWZpY2F0aW9uPC9rZXl3b3JkPjxrZXl3b3JkPkluZmx1
ZW56YSBCIHZpcnVzL2lzb2xhdGlvbiAmYW1wOyBwdXJpZmljYXRpb248L2tleXdvcmQ+PGtleXdv
cmQ+SW5mbHVlbnphLCBIdW1hbi9kaWFnbm9zaXMvKnByZXZlbnRpb24gJmFtcDsgY29udHJvbC90
cmFuc21pc3Npb248L2tleXdvcmQ+PGtleXdvcmQ+TWFsZTwva2V5d29yZD48a2V5d29yZD4qTWFz
a3M8L2tleXdvcmQ+PGtleXdvcmQ+TWlkZGxlIEFnZWQ8L2tleXdvcmQ+PGtleXdvcmQ+UGF0aWVu
dCBDb21wbGlhbmNlPC9rZXl3b3JkPjxrZXl3b3JkPlBhdGllbnQgRWR1Y2F0aW9uIGFzIFRvcGlj
PC9rZXl3b3JkPjxrZXl3b3JkPlByb3NwZWN0aXZlIFN0dWRpZXM8L2tleXdvcmQ+PGtleXdvcmQ+
UmV2ZXJzZSBUcmFuc2NyaXB0YXNlIFBvbHltZXJhc2UgQ2hhaW4gUmVhY3Rpb248L2tleXdvcmQ+
PGtleXdvcmQ+UmlzayBGYWN0b3JzPC9rZXl3b3JkPjxrZXl3b3JkPlRpbWUgRmFjdG9yczwva2V5
d29yZD48a2V5d29yZD5Zb3VuZyBBZHVsdDwva2V5d29yZD48L2tleXdvcmRzPjxkYXRlcz48eWVh
cj4yMDA5PC95ZWFyPjxwdWItZGF0ZXM+PGRhdGU+T2N0IDY8L2RhdGU+PC9wdWItZGF0ZXM+PC9k
YXRlcz48aXNibj4wMDAzLTQ4MTk8L2lzYm4+PGFjY2Vzc2lvbi1udW0+MTk2NTIxNzI8L2FjY2Vz
c2lvbi1udW0+PHVybHM+PC91cmxzPjxlbGVjdHJvbmljLXJlc291cmNlLW51bT4xMC43MzI2LzAw
MDMtNDgxOS0xNTEtNy0yMDA5MTAwNjAtMDAxNDI8L2VsZWN0cm9uaWMtcmVzb3VyY2UtbnVtPjxy
ZW1vdGUtZGF0YWJhc2UtcHJvdmlkZXI+TkxNPC9yZW1vdGUtZGF0YWJhc2UtcHJvdmlkZXI+PGxh
bmd1YWdlPmVuZzwvbGFuZ3VhZ2U+PC9yZWNvcmQ+PC9DaXRlPjwvRW5kTm90ZT4A
</w:fldData>
        </w:fldChar>
      </w:r>
      <w:r w:rsidRPr="0001178F">
        <w:rPr>
          <w:rFonts w:ascii="Times New Roman" w:hAnsi="Times New Roman" w:cs="Times New Roman"/>
          <w:szCs w:val="20"/>
          <w:lang w:val="en-US"/>
        </w:rPr>
        <w:instrText xml:space="preserve"> ADDIN EN.CITE </w:instrText>
      </w:r>
      <w:r w:rsidRPr="0001178F">
        <w:rPr>
          <w:rFonts w:ascii="Times New Roman" w:hAnsi="Times New Roman" w:cs="Times New Roman"/>
          <w:szCs w:val="20"/>
          <w:lang w:val="en-US"/>
        </w:rPr>
        <w:fldChar w:fldCharType="begin">
          <w:fldData xml:space="preserve">PEVuZE5vdGU+PENpdGU+PEF1dGhvcj5TdWVzczwvQXV0aG9yPjxZZWFyPjIwMTI8L1llYXI+PFJl
Y051bT4yPC9SZWNOdW0+PERpc3BsYXlUZXh0PjxzdHlsZSBmYWNlPSJzdXBlcnNjcmlwdCI+MTYs
MjM8L3N0eWxlPjwvRGlzcGxheVRleHQ+PHJlY29yZD48cmVjLW51bWJlcj4yPC9yZWMtbnVtYmVy
Pjxmb3JlaWduLWtleXM+PGtleSBhcHA9IkVOIiBkYi1pZD0iNTlhYWYycnhoNXQ5ZjhlcGR4OTUy
MmZxcGY5ejI5MDVlNTJwIiB0aW1lc3RhbXA9IjE1OTc5MTgzOTUiPjI8L2tleT48L2ZvcmVpZ24t
a2V5cz48cmVmLXR5cGUgbmFtZT0iSm91cm5hbCBBcnRpY2xlIj4xNzwvcmVmLXR5cGU+PGNvbnRy
aWJ1dG9ycz48YXV0aG9ycz48YXV0aG9yPlN1ZXNzLCBULjwvYXV0aG9yPjxhdXRob3I+UmVtc2No
bWlkdCwgQy48L2F1dGhvcj48YXV0aG9yPlNjaGluaywgUy4gQi48L2F1dGhvcj48YXV0aG9yPlNj
aHdlaWdlciwgQi48L2F1dGhvcj48YXV0aG9yPk5pdHNjaGUsIEEuPC9hdXRob3I+PGF1dGhvcj5T
Y2hyb2VkZXIsIEsuPC9hdXRob3I+PGF1dGhvcj5Eb2VsbGluZ2VyLCBKLjwvYXV0aG9yPjxhdXRo
b3I+TWlsZGUsIEouPC9hdXRob3I+PGF1dGhvcj5IYWFzLCBXLjwvYXV0aG9yPjxhdXRob3I+S29l
aGxlciwgSS48L2F1dGhvcj48YXV0aG9yPmV0IGFsLiw8L2F1dGhvcj48L2F1dGhvcnM+PC9jb250
cmlidXRvcnM+PHRpdGxlcz48dGl0bGU+VGhlIHJvbGUgb2YgZmFjZW1hc2tzIGFuZCBoYW5kIGh5
Z2llbmUgaW4gdGhlIHByZXZlbnRpb24gb2YgaW5mbHVlbnphIHRyYW5zbWlzc2lvbiBpbiBob3Vz
ZWhvbGRzOiByZXN1bHRzIGZyb20gYSBjbHVzdGVyIHJhbmRvbWlzZWQgdHJpYWw7IEJlcmxpbiwg
R2VybWFueSwgMjAwOS0yMDExPC90aXRsZT48c2Vjb25kYXJ5LXRpdGxlPkJNQyBpbmZlY3Rpb3Vz
IGRpc2Vhc2VzPC9zZWNvbmRhcnktdGl0bGU+PC90aXRsZXM+PHBlcmlvZGljYWw+PGZ1bGwtdGl0
bGU+Qk1DIGluZmVjdGlvdXMgZGlzZWFzZXM8L2Z1bGwtdGl0bGU+PC9wZXJpb2RpY2FsPjxwYWdl
cz4yNjwvcGFnZXM+PHZvbHVtZT4xMjwvdm9sdW1lPjxrZXl3b3Jkcz48a2V5d29yZD5BZG9sZXNj
ZW50PC9rZXl3b3JkPjxrZXl3b3JkPkFkdWx0PC9rZXl3b3JkPjxrZXl3b3JkPkFnZWQ8L2tleXdv
cmQ+PGtleXdvcmQ+QWdlZCwgODAgYW5kIG92ZXI8L2tleXdvcmQ+PGtleXdvcmQ+QmVybGluPC9r
ZXl3b3JkPjxrZXl3b3JkPkNoaWxkPC9rZXl3b3JkPjxrZXl3b3JkPkNoaWxkLCBQcmVzY2hvb2w8
L2tleXdvcmQ+PGtleXdvcmQ+RmFtaWx5IENoYXJhY3RlcmlzdGljczwva2V5d29yZD48a2V5d29y
ZD5GYW1pbHkgSGVhbHRoPC9rZXl3b3JkPjxrZXl3b3JkPkZlbWFsZTwva2V5d29yZD48a2V5d29y
ZD5IYW5kIERpc2luZmVjdGlvbiBbKm1ldGhvZHNdPC9rZXl3b3JkPjxrZXl3b3JkPkh1bWFuczwv
a2V5d29yZD48a2V5d29yZD5JbmZsdWVuemEsIEh1bWFuIFsqcHJldmVudGlvbiAmYW1wOyBjb250
cm9sLCAqdHJhbnNtaXNzaW9uXTwva2V5d29yZD48a2V5d29yZD5NYWxlPC9rZXl3b3JkPjxrZXl3
b3JkPk1hc2tzIFsqc3RhdGlzdGljcyAmYW1wOyBudW1lcmljYWwgZGF0YV08L2tleXdvcmQ+PGtl
eXdvcmQ+TWlkZGxlIEFnZWQ8L2tleXdvcmQ+PGtleXdvcmQ+UGF0aWVudCBDb21wbGlhbmNlIFtz
dGF0aXN0aWNzICZhbXA7IG51bWVyaWNhbCBkYXRhXTwva2V5d29yZD48a2V5d29yZD5TdXJ2ZXlz
IGFuZCBRdWVzdGlvbm5haXJlczwva2V5d29yZD48a2V5d29yZD5UcmVhdG1lbnQgT3V0Y29tZTwv
a2V5d29yZD48a2V5d29yZD5Zb3VuZyBBZHVsdDwva2V5d29yZD48L2tleXdvcmRzPjxkYXRlcz48
eWVhcj4yMDEyPC95ZWFyPjwvZGF0ZXM+PGFjY2Vzc2lvbi1udW0+Q04tMDA4NDI3OTk8L2FjY2Vz
c2lvbi1udW0+PHdvcmstdHlwZT5Kb3VybmFsIEFydGljbGU7IFJhbmRvbWl6ZWQgQ29udHJvbGxl
ZCBUcmlhbDsgUmVzZWFyY2ggU3VwcG9ydCwgTm9u4oCQVS5TLiBHb3YmYXBvczt0PC93b3JrLXR5
cGU+PHVybHM+PHJlbGF0ZWQtdXJscz48dXJsPmh0dHBzOi8vd3d3LmNvY2hyYW5lbGlicmFyeS5j
b20vY2VudHJhbC9kb2kvMTAuMTAwMi9jZW50cmFsL0NOLTAwODQyNzk5L2Z1bGw8L3VybD48L3Jl
bGF0ZWQtdXJscz48L3VybHM+PGN1c3RvbTM+UFVCTUVEIDIyMjgwMTIwPC9jdXN0b20zPjxlbGVj
dHJvbmljLXJlc291cmNlLW51bT4xMC4xMTg2LzE0NzEtMjMzNC0xMi0yNjwvZWxlY3Ryb25pYy1y
ZXNvdXJjZS1udW0+PC9yZWNvcmQ+PC9DaXRlPjxDaXRlPjxBdXRob3I+Q293bGluZzwvQXV0aG9y
PjxZZWFyPjIwMDk8L1llYXI+PFJlY051bT45PC9SZWNOdW0+PHJlY29yZD48cmVjLW51bWJlcj45
PC9yZWMtbnVtYmVyPjxmb3JlaWduLWtleXM+PGtleSBhcHA9IkVOIiBkYi1pZD0iNTlhYWYycnho
NXQ5ZjhlcGR4OTUyMmZxcGY5ejI5MDVlNTJwIiB0aW1lc3RhbXA9IjE1OTc5MTg0OTgiPjk8L2tl
eT48L2ZvcmVpZ24ta2V5cz48cmVmLXR5cGUgbmFtZT0iSm91cm5hbCBBcnRpY2xlIj4xNzwvcmVm
LXR5cGU+PGNvbnRyaWJ1dG9ycz48YXV0aG9ycz48YXV0aG9yPkNvd2xpbmcsIEIuIEouPC9hdXRo
b3I+PGF1dGhvcj5DaGFuLCBLLiBILjwvYXV0aG9yPjxhdXRob3I+RmFuZywgVi4gSi48L2F1dGhv
cj48YXV0aG9yPkNoZW5nLCBDLiBLLjwvYXV0aG9yPjxhdXRob3I+RnVuZywgUi4gTy48L2F1dGhv
cj48YXV0aG9yPldhaSwgVy48L2F1dGhvcj48YXV0aG9yPlNpbiwgSi48L2F1dGhvcj48YXV0aG9y
PlNldG8sIFcuIEguPC9hdXRob3I+PGF1dGhvcj5ZdW5nLCBSLjwvYXV0aG9yPjxhdXRob3I+Q2h1
LCBELiBXLjwvYXV0aG9yPjxhdXRob3I+Q2hpdSwgQi4gQy48L2F1dGhvcj48YXV0aG9yPkxlZSwg
UC4gVy48L2F1dGhvcj48YXV0aG9yPkNoaXUsIE0uIEMuPC9hdXRob3I+PGF1dGhvcj5MZWUsIEgu
IEMuPC9hdXRob3I+PGF1dGhvcj5VeWVraSwgVC4gTS48L2F1dGhvcj48YXV0aG9yPkhvdWNrLCBQ
LiBNLjwvYXV0aG9yPjxhdXRob3I+UGVpcmlzLCBKLiBTLjwvYXV0aG9yPjxhdXRob3I+TGV1bmcs
IEcuIE0uPC9hdXRob3I+PC9hdXRob3JzPjwvY29udHJpYnV0b3JzPjxhdXRoLWFkZHJlc3M+U2No
b29sIG9mIFB1YmxpYyBIZWFsdGggYW5kIFVuaXZlcnNpdHkgb2YgSG9uZyBLb25nLCBDeWJlcnBv
cnQgMywgUG9rZnVsYW0sIEhvbmcgS29uZyBTQVIuIGJjb3dsaW5nQGhrdS5oazwvYXV0aC1hZGRy
ZXNzPjx0aXRsZXM+PHRpdGxlPkZhY2VtYXNrcyBhbmQgaGFuZCBoeWdpZW5lIHRvIHByZXZlbnQg
aW5mbHVlbnphIHRyYW5zbWlzc2lvbiBpbiBob3VzZWhvbGRzOiBhIGNsdXN0ZXIgcmFuZG9taXpl
ZCB0cmlhbDwvdGl0bGU+PHNlY29uZGFyeS10aXRsZT5Bbm4gSW50ZXJuIE1lZDwvc2Vjb25kYXJ5
LXRpdGxlPjwvdGl0bGVzPjxwZXJpb2RpY2FsPjxmdWxsLXRpdGxlPkFubiBJbnRlcm4gTWVkPC9m
dWxsLXRpdGxlPjwvcGVyaW9kaWNhbD48cGFnZXM+NDM3LTQ2PC9wYWdlcz48dm9sdW1lPjE1MTwv
dm9sdW1lPjxudW1iZXI+NzwvbnVtYmVyPjxlZGl0aW9uPjIwMDkvMDgvMDU8L2VkaXRpb24+PGtl
eXdvcmRzPjxrZXl3b3JkPkFkb2xlc2NlbnQ8L2tleXdvcmQ+PGtleXdvcmQ+QWR1bHQ8L2tleXdv
cmQ+PGtleXdvcmQ+Q2hpbGQ8L2tleXdvcmQ+PGtleXdvcmQ+Q2hpbGQsIFByZXNjaG9vbDwva2V5
d29yZD48a2V5d29yZD5GYW1pbHkgQ2hhcmFjdGVyaXN0aWNzPC9rZXl3b3JkPjxrZXl3b3JkPipI
YW5kIERpc2luZmVjdGlvbjwva2V5d29yZD48a2V5d29yZD5Ib25nIEtvbmcvZXBpZGVtaW9sb2d5
PC9rZXl3b3JkPjxrZXl3b3JkPkh1bWFuczwva2V5d29yZD48a2V5d29yZD5JbmZsdWVuemEgQSB2
aXJ1cy9pc29sYXRpb24gJmFtcDsgcHVyaWZpY2F0aW9uPC9rZXl3b3JkPjxrZXl3b3JkPkluZmx1
ZW56YSBCIHZpcnVzL2lzb2xhdGlvbiAmYW1wOyBwdXJpZmljYXRpb248L2tleXdvcmQ+PGtleXdv
cmQ+SW5mbHVlbnphLCBIdW1hbi9kaWFnbm9zaXMvKnByZXZlbnRpb24gJmFtcDsgY29udHJvbC90
cmFuc21pc3Npb248L2tleXdvcmQ+PGtleXdvcmQ+TWFsZTwva2V5d29yZD48a2V5d29yZD4qTWFz
a3M8L2tleXdvcmQ+PGtleXdvcmQ+TWlkZGxlIEFnZWQ8L2tleXdvcmQ+PGtleXdvcmQ+UGF0aWVu
dCBDb21wbGlhbmNlPC9rZXl3b3JkPjxrZXl3b3JkPlBhdGllbnQgRWR1Y2F0aW9uIGFzIFRvcGlj
PC9rZXl3b3JkPjxrZXl3b3JkPlByb3NwZWN0aXZlIFN0dWRpZXM8L2tleXdvcmQ+PGtleXdvcmQ+
UmV2ZXJzZSBUcmFuc2NyaXB0YXNlIFBvbHltZXJhc2UgQ2hhaW4gUmVhY3Rpb248L2tleXdvcmQ+
PGtleXdvcmQ+UmlzayBGYWN0b3JzPC9rZXl3b3JkPjxrZXl3b3JkPlRpbWUgRmFjdG9yczwva2V5
d29yZD48a2V5d29yZD5Zb3VuZyBBZHVsdDwva2V5d29yZD48L2tleXdvcmRzPjxkYXRlcz48eWVh
cj4yMDA5PC95ZWFyPjxwdWItZGF0ZXM+PGRhdGU+T2N0IDY8L2RhdGU+PC9wdWItZGF0ZXM+PC9k
YXRlcz48aXNibj4wMDAzLTQ4MTk8L2lzYm4+PGFjY2Vzc2lvbi1udW0+MTk2NTIxNzI8L2FjY2Vz
c2lvbi1udW0+PHVybHM+PC91cmxzPjxlbGVjdHJvbmljLXJlc291cmNlLW51bT4xMC43MzI2LzAw
MDMtNDgxOS0xNTEtNy0yMDA5MTAwNjAtMDAxNDI8L2VsZWN0cm9uaWMtcmVzb3VyY2UtbnVtPjxy
ZW1vdGUtZGF0YWJhc2UtcHJvdmlkZXI+TkxNPC9yZW1vdGUtZGF0YWJhc2UtcHJvdmlkZXI+PGxh
bmd1YWdlPmVuZzwvbGFuZ3VhZ2U+PC9yZWNvcmQ+PC9DaXRlPjwvRW5kTm90ZT4A
</w:fldData>
        </w:fldChar>
      </w:r>
      <w:r w:rsidRPr="0001178F">
        <w:rPr>
          <w:rFonts w:ascii="Times New Roman" w:hAnsi="Times New Roman" w:cs="Times New Roman"/>
          <w:szCs w:val="20"/>
          <w:lang w:val="en-US"/>
        </w:rPr>
        <w:instrText xml:space="preserve"> ADDIN EN.CITE.DATA </w:instrText>
      </w:r>
      <w:r w:rsidRPr="0001178F">
        <w:rPr>
          <w:rFonts w:ascii="Times New Roman" w:hAnsi="Times New Roman" w:cs="Times New Roman"/>
          <w:szCs w:val="20"/>
          <w:lang w:val="en-US"/>
        </w:rPr>
      </w:r>
      <w:r w:rsidRPr="0001178F">
        <w:rPr>
          <w:rFonts w:ascii="Times New Roman" w:hAnsi="Times New Roman" w:cs="Times New Roman"/>
          <w:szCs w:val="20"/>
          <w:lang w:val="en-US"/>
        </w:rPr>
        <w:fldChar w:fldCharType="end"/>
      </w:r>
      <w:r w:rsidRPr="0001178F">
        <w:rPr>
          <w:rFonts w:ascii="Times New Roman" w:hAnsi="Times New Roman" w:cs="Times New Roman"/>
          <w:szCs w:val="20"/>
          <w:lang w:val="en-US"/>
        </w:rPr>
      </w:r>
      <w:r w:rsidRPr="0001178F">
        <w:rPr>
          <w:rFonts w:ascii="Times New Roman" w:hAnsi="Times New Roman" w:cs="Times New Roman"/>
          <w:szCs w:val="20"/>
          <w:lang w:val="en-US"/>
        </w:rPr>
        <w:fldChar w:fldCharType="separate"/>
      </w:r>
      <w:r w:rsidRPr="0001178F">
        <w:rPr>
          <w:rFonts w:ascii="Times New Roman" w:hAnsi="Times New Roman" w:cs="Times New Roman"/>
          <w:noProof/>
          <w:szCs w:val="20"/>
          <w:vertAlign w:val="superscript"/>
          <w:lang w:val="en-US"/>
        </w:rPr>
        <w:t>16,23</w:t>
      </w:r>
      <w:r w:rsidRPr="0001178F">
        <w:rPr>
          <w:rFonts w:ascii="Times New Roman" w:hAnsi="Times New Roman" w:cs="Times New Roman"/>
          <w:szCs w:val="20"/>
          <w:lang w:val="en-US"/>
        </w:rPr>
        <w:fldChar w:fldCharType="end"/>
      </w:r>
      <w:r w:rsidRPr="0001178F">
        <w:rPr>
          <w:rFonts w:ascii="Times New Roman" w:hAnsi="Times New Roman" w:cs="Times New Roman"/>
          <w:szCs w:val="20"/>
          <w:lang w:val="en-US"/>
        </w:rPr>
        <w:t>.</w:t>
      </w:r>
    </w:p>
    <w:p w14:paraId="3F1E0CAE" w14:textId="77777777" w:rsidR="0001178F" w:rsidRPr="0001178F" w:rsidRDefault="0001178F" w:rsidP="005F628E">
      <w:pPr>
        <w:rPr>
          <w:szCs w:val="20"/>
          <w:lang w:val="en-US"/>
        </w:rPr>
      </w:pPr>
    </w:p>
    <w:sectPr w:rsidR="0001178F" w:rsidRPr="0001178F" w:rsidSect="00EE328B">
      <w:footerReference w:type="default" r:id="rId8"/>
      <w:pgSz w:w="11900" w:h="16840" w:code="9"/>
      <w:pgMar w:top="1418" w:right="1418" w:bottom="1418" w:left="1418" w:header="709" w:footer="34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98FBDDA" w14:textId="77777777" w:rsidR="002F76B9" w:rsidRDefault="002F76B9" w:rsidP="007F7621">
      <w:r>
        <w:separator/>
      </w:r>
    </w:p>
  </w:endnote>
  <w:endnote w:type="continuationSeparator" w:id="0">
    <w:p w14:paraId="44197E9B" w14:textId="77777777" w:rsidR="002F76B9" w:rsidRDefault="002F76B9" w:rsidP="007F76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Ubuntu">
    <w:altName w:val="Segoe Script"/>
    <w:panose1 w:val="020B0504030602030204"/>
    <w:charset w:val="00"/>
    <w:family w:val="swiss"/>
    <w:pitch w:val="variable"/>
    <w:sig w:usb0="E00002FF" w:usb1="5000205B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Grande">
    <w:charset w:val="00"/>
    <w:family w:val="auto"/>
    <w:pitch w:val="variable"/>
    <w:sig w:usb0="00000000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490854346"/>
      <w:docPartObj>
        <w:docPartGallery w:val="Page Numbers (Bottom of Page)"/>
        <w:docPartUnique/>
      </w:docPartObj>
    </w:sdtPr>
    <w:sdtEndPr/>
    <w:sdtContent>
      <w:p w14:paraId="4124531B" w14:textId="55F92F24" w:rsidR="00FF26DF" w:rsidRDefault="00FF26DF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nl-NL"/>
          </w:rPr>
          <w:t>2</w:t>
        </w:r>
        <w:r>
          <w:fldChar w:fldCharType="end"/>
        </w:r>
      </w:p>
    </w:sdtContent>
  </w:sdt>
  <w:p w14:paraId="29471394" w14:textId="77777777" w:rsidR="00FF26DF" w:rsidRDefault="00FF26DF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F9C335F" w14:textId="77777777" w:rsidR="002F76B9" w:rsidRDefault="002F76B9" w:rsidP="007F7621">
      <w:r>
        <w:separator/>
      </w:r>
    </w:p>
  </w:footnote>
  <w:footnote w:type="continuationSeparator" w:id="0">
    <w:p w14:paraId="00038C70" w14:textId="77777777" w:rsidR="002F76B9" w:rsidRDefault="002F76B9" w:rsidP="007F762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30FED5C4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EDF219E6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66D09D9C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0776AB5E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3F369004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9206896A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13FC14B6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AA7A984E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B722238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2C5C355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73A6097"/>
    <w:multiLevelType w:val="hybridMultilevel"/>
    <w:tmpl w:val="98604446"/>
    <w:lvl w:ilvl="0" w:tplc="CC5CA2A4">
      <w:start w:val="1"/>
      <w:numFmt w:val="decimal"/>
      <w:lvlText w:val="%1."/>
      <w:lvlJc w:val="lef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C6368AE"/>
    <w:multiLevelType w:val="multilevel"/>
    <w:tmpl w:val="58D4271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2" w15:restartNumberingAfterBreak="0">
    <w:nsid w:val="14605691"/>
    <w:multiLevelType w:val="multilevel"/>
    <w:tmpl w:val="FE68961E"/>
    <w:lvl w:ilvl="0">
      <w:start w:val="1"/>
      <w:numFmt w:val="bullet"/>
      <w:pStyle w:val="Opsommingblokrood"/>
      <w:lvlText w:val=""/>
      <w:lvlJc w:val="left"/>
      <w:pPr>
        <w:ind w:left="360" w:hanging="360"/>
      </w:pPr>
      <w:rPr>
        <w:rFonts w:ascii="Wingdings" w:hAnsi="Wingdings" w:hint="default"/>
        <w:b/>
        <w:bCs/>
        <w:i w:val="0"/>
        <w:iCs w:val="0"/>
        <w:color w:val="EC2127"/>
        <w:sz w:val="28"/>
        <w:szCs w:val="20"/>
      </w:rPr>
    </w:lvl>
    <w:lvl w:ilvl="1">
      <w:start w:val="1"/>
      <w:numFmt w:val="bullet"/>
      <w:pStyle w:val="Opsommingbekjezwart"/>
      <w:lvlText w:val="&gt;"/>
      <w:lvlJc w:val="left"/>
      <w:pPr>
        <w:ind w:left="646" w:hanging="362"/>
      </w:pPr>
      <w:rPr>
        <w:rFonts w:ascii="Segoe UI" w:hAnsi="Segoe UI" w:hint="default"/>
        <w:b/>
        <w:i w:val="0"/>
        <w:color w:val="223A3C"/>
        <w:sz w:val="16"/>
      </w:rPr>
    </w:lvl>
    <w:lvl w:ilvl="2">
      <w:start w:val="1"/>
      <w:numFmt w:val="bullet"/>
      <w:pStyle w:val="Opsommingbolblauwgroen"/>
      <w:lvlText w:val=""/>
      <w:lvlJc w:val="left"/>
      <w:pPr>
        <w:ind w:left="924" w:hanging="357"/>
      </w:pPr>
      <w:rPr>
        <w:rFonts w:ascii="Symbol" w:hAnsi="Symbol" w:hint="default"/>
        <w:b/>
        <w:i w:val="0"/>
        <w:color w:val="81A6AB"/>
        <w:sz w:val="20"/>
      </w:rPr>
    </w:lvl>
    <w:lvl w:ilvl="3">
      <w:start w:val="1"/>
      <w:numFmt w:val="none"/>
      <w:lvlText w:val=""/>
      <w:lvlJc w:val="left"/>
      <w:pPr>
        <w:ind w:left="2880" w:hanging="360"/>
      </w:pPr>
      <w:rPr>
        <w:rFonts w:hint="default"/>
      </w:rPr>
    </w:lvl>
    <w:lvl w:ilvl="4">
      <w:start w:val="1"/>
      <w:numFmt w:val="none"/>
      <w:lvlText w:val=""/>
      <w:lvlJc w:val="left"/>
      <w:pPr>
        <w:ind w:left="3600" w:hanging="360"/>
      </w:pPr>
      <w:rPr>
        <w:rFonts w:hint="default"/>
      </w:rPr>
    </w:lvl>
    <w:lvl w:ilvl="5">
      <w:start w:val="1"/>
      <w:numFmt w:val="none"/>
      <w:lvlText w:val=""/>
      <w:lvlJc w:val="left"/>
      <w:pPr>
        <w:ind w:left="4320" w:hanging="360"/>
      </w:pPr>
      <w:rPr>
        <w:rFonts w:hint="default"/>
      </w:rPr>
    </w:lvl>
    <w:lvl w:ilvl="6">
      <w:start w:val="1"/>
      <w:numFmt w:val="none"/>
      <w:lvlText w:val=""/>
      <w:lvlJc w:val="left"/>
      <w:pPr>
        <w:ind w:left="5040" w:hanging="360"/>
      </w:pPr>
      <w:rPr>
        <w:rFonts w:hint="default"/>
      </w:rPr>
    </w:lvl>
    <w:lvl w:ilvl="7">
      <w:start w:val="1"/>
      <w:numFmt w:val="none"/>
      <w:lvlText w:val=""/>
      <w:lvlJc w:val="left"/>
      <w:pPr>
        <w:ind w:left="5760" w:hanging="360"/>
      </w:pPr>
      <w:rPr>
        <w:rFonts w:hint="default"/>
      </w:rPr>
    </w:lvl>
    <w:lvl w:ilvl="8">
      <w:start w:val="1"/>
      <w:numFmt w:val="none"/>
      <w:lvlText w:val=""/>
      <w:lvlJc w:val="left"/>
      <w:pPr>
        <w:ind w:left="6480" w:hanging="360"/>
      </w:pPr>
      <w:rPr>
        <w:rFonts w:hint="default"/>
      </w:rPr>
    </w:lvl>
  </w:abstractNum>
  <w:abstractNum w:abstractNumId="13" w15:restartNumberingAfterBreak="0">
    <w:nsid w:val="155F19D2"/>
    <w:multiLevelType w:val="hybridMultilevel"/>
    <w:tmpl w:val="02C80EEC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85154FD"/>
    <w:multiLevelType w:val="multilevel"/>
    <w:tmpl w:val="0813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5" w15:restartNumberingAfterBreak="0">
    <w:nsid w:val="2AD619B6"/>
    <w:multiLevelType w:val="multilevel"/>
    <w:tmpl w:val="527CD6FA"/>
    <w:lvl w:ilvl="0">
      <w:start w:val="1"/>
      <w:numFmt w:val="bullet"/>
      <w:lvlText w:val="&gt;"/>
      <w:lvlJc w:val="left"/>
      <w:pPr>
        <w:ind w:left="1211" w:hanging="360"/>
      </w:pPr>
      <w:rPr>
        <w:rFonts w:ascii="Segoe UI" w:hAnsi="Segoe UI" w:hint="default"/>
        <w:b/>
        <w:i w:val="0"/>
        <w:color w:val="EC2127"/>
        <w:sz w:val="16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A842B3D"/>
    <w:multiLevelType w:val="hybridMultilevel"/>
    <w:tmpl w:val="B0E857A2"/>
    <w:lvl w:ilvl="0" w:tplc="1E504E3C">
      <w:start w:val="1"/>
      <w:numFmt w:val="bullet"/>
      <w:lvlText w:val="&gt;"/>
      <w:lvlJc w:val="left"/>
      <w:pPr>
        <w:ind w:left="1778" w:hanging="360"/>
      </w:pPr>
      <w:rPr>
        <w:rFonts w:ascii="Segoe UI" w:hAnsi="Segoe UI" w:hint="default"/>
        <w:b/>
        <w:i w:val="0"/>
        <w:color w:val="81A6AB"/>
        <w:sz w:val="16"/>
      </w:rPr>
    </w:lvl>
    <w:lvl w:ilvl="1" w:tplc="08130003" w:tentative="1">
      <w:start w:val="1"/>
      <w:numFmt w:val="bullet"/>
      <w:lvlText w:val="o"/>
      <w:lvlJc w:val="left"/>
      <w:pPr>
        <w:ind w:left="2858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3578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4298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5018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5738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6458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7178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7898" w:hanging="360"/>
      </w:pPr>
      <w:rPr>
        <w:rFonts w:ascii="Wingdings" w:hAnsi="Wingdings" w:hint="default"/>
      </w:rPr>
    </w:lvl>
  </w:abstractNum>
  <w:abstractNum w:abstractNumId="17" w15:restartNumberingAfterBreak="0">
    <w:nsid w:val="3DC85AFE"/>
    <w:multiLevelType w:val="hybridMultilevel"/>
    <w:tmpl w:val="634E09EA"/>
    <w:lvl w:ilvl="0" w:tplc="F6D62746">
      <w:start w:val="1"/>
      <w:numFmt w:val="bullet"/>
      <w:lvlText w:val="&gt;"/>
      <w:lvlJc w:val="left"/>
      <w:pPr>
        <w:ind w:left="644" w:hanging="360"/>
      </w:pPr>
      <w:rPr>
        <w:rFonts w:ascii="Segoe UI" w:hAnsi="Segoe UI" w:hint="default"/>
        <w:b/>
        <w:bCs/>
        <w:i w:val="0"/>
        <w:iCs w:val="0"/>
        <w:color w:val="223A3C"/>
        <w:sz w:val="16"/>
        <w:szCs w:val="20"/>
      </w:rPr>
    </w:lvl>
    <w:lvl w:ilvl="1" w:tplc="0813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18" w15:restartNumberingAfterBreak="0">
    <w:nsid w:val="42EE656A"/>
    <w:multiLevelType w:val="multilevel"/>
    <w:tmpl w:val="98707328"/>
    <w:lvl w:ilvl="0">
      <w:start w:val="1"/>
      <w:numFmt w:val="bullet"/>
      <w:lvlText w:val="+"/>
      <w:lvlJc w:val="left"/>
      <w:pPr>
        <w:tabs>
          <w:tab w:val="num" w:pos="1304"/>
        </w:tabs>
        <w:ind w:left="1304" w:hanging="170"/>
      </w:pPr>
      <w:rPr>
        <w:rFonts w:ascii="Ubuntu" w:hAnsi="Ubuntu" w:hint="default"/>
        <w:b/>
        <w:bCs/>
        <w:i w:val="0"/>
        <w:iCs w:val="0"/>
        <w:color w:val="ED1C24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E770317"/>
    <w:multiLevelType w:val="hybridMultilevel"/>
    <w:tmpl w:val="6714EC26"/>
    <w:lvl w:ilvl="0" w:tplc="E7203676">
      <w:start w:val="1"/>
      <w:numFmt w:val="decimal"/>
      <w:lvlText w:val="%1."/>
      <w:lvlJc w:val="left"/>
      <w:pPr>
        <w:ind w:left="1004" w:hanging="360"/>
      </w:pPr>
    </w:lvl>
    <w:lvl w:ilvl="1" w:tplc="08130019" w:tentative="1">
      <w:start w:val="1"/>
      <w:numFmt w:val="lowerLetter"/>
      <w:lvlText w:val="%2."/>
      <w:lvlJc w:val="left"/>
      <w:pPr>
        <w:ind w:left="1724" w:hanging="360"/>
      </w:pPr>
    </w:lvl>
    <w:lvl w:ilvl="2" w:tplc="0813001B" w:tentative="1">
      <w:start w:val="1"/>
      <w:numFmt w:val="lowerRoman"/>
      <w:lvlText w:val="%3."/>
      <w:lvlJc w:val="right"/>
      <w:pPr>
        <w:ind w:left="2444" w:hanging="180"/>
      </w:pPr>
    </w:lvl>
    <w:lvl w:ilvl="3" w:tplc="0813000F" w:tentative="1">
      <w:start w:val="1"/>
      <w:numFmt w:val="decimal"/>
      <w:lvlText w:val="%4."/>
      <w:lvlJc w:val="left"/>
      <w:pPr>
        <w:ind w:left="3164" w:hanging="360"/>
      </w:pPr>
    </w:lvl>
    <w:lvl w:ilvl="4" w:tplc="08130019" w:tentative="1">
      <w:start w:val="1"/>
      <w:numFmt w:val="lowerLetter"/>
      <w:lvlText w:val="%5."/>
      <w:lvlJc w:val="left"/>
      <w:pPr>
        <w:ind w:left="3884" w:hanging="360"/>
      </w:pPr>
    </w:lvl>
    <w:lvl w:ilvl="5" w:tplc="0813001B" w:tentative="1">
      <w:start w:val="1"/>
      <w:numFmt w:val="lowerRoman"/>
      <w:lvlText w:val="%6."/>
      <w:lvlJc w:val="right"/>
      <w:pPr>
        <w:ind w:left="4604" w:hanging="180"/>
      </w:pPr>
    </w:lvl>
    <w:lvl w:ilvl="6" w:tplc="0813000F" w:tentative="1">
      <w:start w:val="1"/>
      <w:numFmt w:val="decimal"/>
      <w:lvlText w:val="%7."/>
      <w:lvlJc w:val="left"/>
      <w:pPr>
        <w:ind w:left="5324" w:hanging="360"/>
      </w:pPr>
    </w:lvl>
    <w:lvl w:ilvl="7" w:tplc="08130019" w:tentative="1">
      <w:start w:val="1"/>
      <w:numFmt w:val="lowerLetter"/>
      <w:lvlText w:val="%8."/>
      <w:lvlJc w:val="left"/>
      <w:pPr>
        <w:ind w:left="6044" w:hanging="360"/>
      </w:pPr>
    </w:lvl>
    <w:lvl w:ilvl="8" w:tplc="0813001B" w:tentative="1">
      <w:start w:val="1"/>
      <w:numFmt w:val="lowerRoman"/>
      <w:lvlText w:val="%9."/>
      <w:lvlJc w:val="right"/>
      <w:pPr>
        <w:ind w:left="6764" w:hanging="180"/>
      </w:pPr>
    </w:lvl>
  </w:abstractNum>
  <w:abstractNum w:abstractNumId="20" w15:restartNumberingAfterBreak="0">
    <w:nsid w:val="4F8F5DBC"/>
    <w:multiLevelType w:val="hybridMultilevel"/>
    <w:tmpl w:val="37B6899E"/>
    <w:lvl w:ilvl="0" w:tplc="147C5928">
      <w:start w:val="1"/>
      <w:numFmt w:val="bullet"/>
      <w:lvlText w:val="&gt;"/>
      <w:lvlJc w:val="left"/>
      <w:pPr>
        <w:ind w:left="1854" w:hanging="360"/>
      </w:pPr>
      <w:rPr>
        <w:rFonts w:ascii="Segoe UI" w:hAnsi="Segoe UI" w:hint="default"/>
        <w:b/>
        <w:i w:val="0"/>
        <w:color w:val="auto"/>
        <w:sz w:val="16"/>
      </w:rPr>
    </w:lvl>
    <w:lvl w:ilvl="1" w:tplc="08130003" w:tentative="1">
      <w:start w:val="1"/>
      <w:numFmt w:val="bullet"/>
      <w:lvlText w:val="o"/>
      <w:lvlJc w:val="left"/>
      <w:pPr>
        <w:ind w:left="2574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3294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4014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4734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5454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6174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6894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7614" w:hanging="360"/>
      </w:pPr>
      <w:rPr>
        <w:rFonts w:ascii="Wingdings" w:hAnsi="Wingdings" w:hint="default"/>
      </w:rPr>
    </w:lvl>
  </w:abstractNum>
  <w:abstractNum w:abstractNumId="21" w15:restartNumberingAfterBreak="0">
    <w:nsid w:val="501330AA"/>
    <w:multiLevelType w:val="multilevel"/>
    <w:tmpl w:val="9B522470"/>
    <w:lvl w:ilvl="0">
      <w:start w:val="1"/>
      <w:numFmt w:val="decimal"/>
      <w:pStyle w:val="Opsomming1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Opsomming11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pStyle w:val="Opsomming111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pStyle w:val="Opsomming1111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pStyle w:val="Opsomming11111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2" w15:restartNumberingAfterBreak="0">
    <w:nsid w:val="5020127A"/>
    <w:multiLevelType w:val="multilevel"/>
    <w:tmpl w:val="0813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3" w15:restartNumberingAfterBreak="0">
    <w:nsid w:val="5DDB7373"/>
    <w:multiLevelType w:val="hybridMultilevel"/>
    <w:tmpl w:val="B504DB72"/>
    <w:lvl w:ilvl="0" w:tplc="3B384C3C">
      <w:start w:val="1"/>
      <w:numFmt w:val="bullet"/>
      <w:lvlText w:val=""/>
      <w:lvlJc w:val="left"/>
      <w:pPr>
        <w:ind w:left="927" w:hanging="360"/>
      </w:pPr>
      <w:rPr>
        <w:rFonts w:ascii="Symbol" w:hAnsi="Symbol" w:hint="default"/>
        <w:b/>
        <w:i w:val="0"/>
        <w:color w:val="81A6AB"/>
        <w:sz w:val="20"/>
      </w:rPr>
    </w:lvl>
    <w:lvl w:ilvl="1" w:tplc="08130003" w:tentative="1">
      <w:start w:val="1"/>
      <w:numFmt w:val="bullet"/>
      <w:lvlText w:val="o"/>
      <w:lvlJc w:val="left"/>
      <w:pPr>
        <w:ind w:left="1299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019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739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459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179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4899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619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339" w:hanging="360"/>
      </w:pPr>
      <w:rPr>
        <w:rFonts w:ascii="Wingdings" w:hAnsi="Wingdings" w:hint="default"/>
      </w:rPr>
    </w:lvl>
  </w:abstractNum>
  <w:abstractNum w:abstractNumId="24" w15:restartNumberingAfterBreak="0">
    <w:nsid w:val="60E336F1"/>
    <w:multiLevelType w:val="hybridMultilevel"/>
    <w:tmpl w:val="FA54FF14"/>
    <w:lvl w:ilvl="0" w:tplc="24DA4430">
      <w:start w:val="1"/>
      <w:numFmt w:val="bullet"/>
      <w:lvlText w:val="&gt;"/>
      <w:lvlJc w:val="left"/>
      <w:pPr>
        <w:ind w:left="1211" w:hanging="360"/>
      </w:pPr>
      <w:rPr>
        <w:rFonts w:ascii="Segoe UI" w:hAnsi="Segoe UI" w:hint="default"/>
        <w:b/>
        <w:i w:val="0"/>
        <w:color w:val="EC2127"/>
        <w:sz w:val="16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126412D"/>
    <w:multiLevelType w:val="multilevel"/>
    <w:tmpl w:val="F5C64864"/>
    <w:lvl w:ilvl="0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  <w:b/>
        <w:bCs/>
        <w:i w:val="0"/>
        <w:iCs w:val="0"/>
        <w:color w:val="EC2127"/>
        <w:sz w:val="28"/>
      </w:rPr>
    </w:lvl>
    <w:lvl w:ilvl="1">
      <w:start w:val="1"/>
      <w:numFmt w:val="bullet"/>
      <w:lvlText w:val="&gt;"/>
      <w:lvlJc w:val="left"/>
      <w:pPr>
        <w:ind w:left="646" w:hanging="362"/>
      </w:pPr>
      <w:rPr>
        <w:rFonts w:ascii="Segoe UI" w:hAnsi="Segoe UI" w:hint="default"/>
        <w:b/>
        <w:i w:val="0"/>
        <w:color w:val="223A3C"/>
        <w:sz w:val="16"/>
      </w:rPr>
    </w:lvl>
    <w:lvl w:ilvl="2">
      <w:start w:val="1"/>
      <w:numFmt w:val="bullet"/>
      <w:lvlText w:val=""/>
      <w:lvlJc w:val="left"/>
      <w:pPr>
        <w:ind w:left="924" w:hanging="357"/>
      </w:pPr>
      <w:rPr>
        <w:rFonts w:ascii="Symbol" w:hAnsi="Symbol" w:hint="default"/>
        <w:b/>
        <w:i w:val="0"/>
        <w:color w:val="81A6AB"/>
        <w:sz w:val="20"/>
      </w:rPr>
    </w:lvl>
    <w:lvl w:ilvl="3">
      <w:start w:val="1"/>
      <w:numFmt w:val="none"/>
      <w:lvlText w:val=""/>
      <w:lvlJc w:val="left"/>
      <w:pPr>
        <w:ind w:left="2880" w:hanging="360"/>
      </w:pPr>
      <w:rPr>
        <w:rFonts w:hint="default"/>
      </w:rPr>
    </w:lvl>
    <w:lvl w:ilvl="4">
      <w:start w:val="1"/>
      <w:numFmt w:val="none"/>
      <w:lvlText w:val=""/>
      <w:lvlJc w:val="left"/>
      <w:pPr>
        <w:ind w:left="3600" w:hanging="360"/>
      </w:pPr>
      <w:rPr>
        <w:rFonts w:hint="default"/>
      </w:rPr>
    </w:lvl>
    <w:lvl w:ilvl="5">
      <w:start w:val="1"/>
      <w:numFmt w:val="none"/>
      <w:lvlText w:val=""/>
      <w:lvlJc w:val="left"/>
      <w:pPr>
        <w:ind w:left="4320" w:hanging="360"/>
      </w:pPr>
      <w:rPr>
        <w:rFonts w:hint="default"/>
      </w:rPr>
    </w:lvl>
    <w:lvl w:ilvl="6">
      <w:start w:val="1"/>
      <w:numFmt w:val="none"/>
      <w:lvlText w:val=""/>
      <w:lvlJc w:val="left"/>
      <w:pPr>
        <w:ind w:left="5040" w:hanging="360"/>
      </w:pPr>
      <w:rPr>
        <w:rFonts w:hint="default"/>
      </w:rPr>
    </w:lvl>
    <w:lvl w:ilvl="7">
      <w:start w:val="1"/>
      <w:numFmt w:val="none"/>
      <w:lvlText w:val=""/>
      <w:lvlJc w:val="left"/>
      <w:pPr>
        <w:ind w:left="5760" w:hanging="360"/>
      </w:pPr>
      <w:rPr>
        <w:rFonts w:hint="default"/>
      </w:rPr>
    </w:lvl>
    <w:lvl w:ilvl="8">
      <w:start w:val="1"/>
      <w:numFmt w:val="none"/>
      <w:lvlText w:val=""/>
      <w:lvlJc w:val="left"/>
      <w:pPr>
        <w:ind w:left="6480" w:hanging="360"/>
      </w:pPr>
      <w:rPr>
        <w:rFonts w:hint="default"/>
      </w:rPr>
    </w:lvl>
  </w:abstractNum>
  <w:abstractNum w:abstractNumId="26" w15:restartNumberingAfterBreak="0">
    <w:nsid w:val="65135C67"/>
    <w:multiLevelType w:val="multilevel"/>
    <w:tmpl w:val="527CD6FA"/>
    <w:lvl w:ilvl="0">
      <w:start w:val="1"/>
      <w:numFmt w:val="bullet"/>
      <w:lvlText w:val="&gt;"/>
      <w:lvlJc w:val="left"/>
      <w:pPr>
        <w:ind w:left="1211" w:hanging="360"/>
      </w:pPr>
      <w:rPr>
        <w:rFonts w:ascii="Segoe UI" w:hAnsi="Segoe UI" w:hint="default"/>
        <w:b/>
        <w:i w:val="0"/>
        <w:color w:val="EC2127"/>
        <w:sz w:val="16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57C0D1A"/>
    <w:multiLevelType w:val="multilevel"/>
    <w:tmpl w:val="5284FDC4"/>
    <w:lvl w:ilvl="0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  <w:b/>
        <w:bCs/>
        <w:i w:val="0"/>
        <w:iCs w:val="0"/>
        <w:color w:val="EC2127"/>
        <w:sz w:val="28"/>
        <w:szCs w:val="20"/>
      </w:rPr>
    </w:lvl>
    <w:lvl w:ilvl="1">
      <w:start w:val="1"/>
      <w:numFmt w:val="bullet"/>
      <w:lvlText w:val="&gt;"/>
      <w:lvlJc w:val="left"/>
      <w:pPr>
        <w:ind w:left="646" w:hanging="362"/>
      </w:pPr>
      <w:rPr>
        <w:rFonts w:ascii="Segoe UI" w:hAnsi="Segoe UI" w:hint="default"/>
        <w:b/>
        <w:i w:val="0"/>
        <w:color w:val="223A3C"/>
        <w:sz w:val="16"/>
      </w:rPr>
    </w:lvl>
    <w:lvl w:ilvl="2">
      <w:start w:val="1"/>
      <w:numFmt w:val="bullet"/>
      <w:lvlText w:val=""/>
      <w:lvlJc w:val="left"/>
      <w:pPr>
        <w:ind w:left="924" w:hanging="357"/>
      </w:pPr>
      <w:rPr>
        <w:rFonts w:ascii="Symbol" w:hAnsi="Symbol" w:hint="default"/>
        <w:b/>
        <w:i w:val="0"/>
        <w:color w:val="81A6AB"/>
        <w:sz w:val="20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55D34D4"/>
    <w:multiLevelType w:val="multilevel"/>
    <w:tmpl w:val="0813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9" w15:restartNumberingAfterBreak="0">
    <w:nsid w:val="761E26D2"/>
    <w:multiLevelType w:val="multilevel"/>
    <w:tmpl w:val="CC1A906E"/>
    <w:lvl w:ilvl="0">
      <w:start w:val="1"/>
      <w:numFmt w:val="bullet"/>
      <w:lvlText w:val="+"/>
      <w:lvlJc w:val="left"/>
      <w:pPr>
        <w:tabs>
          <w:tab w:val="num" w:pos="1134"/>
        </w:tabs>
        <w:ind w:left="1134" w:hanging="283"/>
      </w:pPr>
      <w:rPr>
        <w:rFonts w:ascii="Ubuntu" w:hAnsi="Ubuntu" w:hint="default"/>
        <w:b/>
        <w:bCs/>
        <w:i w:val="0"/>
        <w:iCs w:val="0"/>
        <w:color w:val="ED1C24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18"/>
  </w:num>
  <w:num w:numId="3">
    <w:abstractNumId w:val="12"/>
    <w:lvlOverride w:ilvl="0">
      <w:startOverride w:val="1"/>
    </w:lvlOverride>
  </w:num>
  <w:num w:numId="4">
    <w:abstractNumId w:val="29"/>
  </w:num>
  <w:num w:numId="5">
    <w:abstractNumId w:val="17"/>
  </w:num>
  <w:num w:numId="6">
    <w:abstractNumId w:val="23"/>
  </w:num>
  <w:num w:numId="7">
    <w:abstractNumId w:val="24"/>
  </w:num>
  <w:num w:numId="8">
    <w:abstractNumId w:val="11"/>
  </w:num>
  <w:num w:numId="9">
    <w:abstractNumId w:val="13"/>
  </w:num>
  <w:num w:numId="10">
    <w:abstractNumId w:val="15"/>
  </w:num>
  <w:num w:numId="11">
    <w:abstractNumId w:val="26"/>
  </w:num>
  <w:num w:numId="12">
    <w:abstractNumId w:val="20"/>
  </w:num>
  <w:num w:numId="13">
    <w:abstractNumId w:val="16"/>
  </w:num>
  <w:num w:numId="14">
    <w:abstractNumId w:val="10"/>
  </w:num>
  <w:num w:numId="15">
    <w:abstractNumId w:val="10"/>
    <w:lvlOverride w:ilvl="0">
      <w:startOverride w:val="1"/>
    </w:lvlOverride>
  </w:num>
  <w:num w:numId="16">
    <w:abstractNumId w:val="19"/>
  </w:num>
  <w:num w:numId="17">
    <w:abstractNumId w:val="14"/>
  </w:num>
  <w:num w:numId="18">
    <w:abstractNumId w:val="22"/>
  </w:num>
  <w:num w:numId="19">
    <w:abstractNumId w:val="21"/>
  </w:num>
  <w:num w:numId="20">
    <w:abstractNumId w:val="28"/>
  </w:num>
  <w:num w:numId="21">
    <w:abstractNumId w:val="9"/>
  </w:num>
  <w:num w:numId="22">
    <w:abstractNumId w:val="7"/>
  </w:num>
  <w:num w:numId="23">
    <w:abstractNumId w:val="6"/>
  </w:num>
  <w:num w:numId="24">
    <w:abstractNumId w:val="5"/>
  </w:num>
  <w:num w:numId="25">
    <w:abstractNumId w:val="4"/>
  </w:num>
  <w:num w:numId="26">
    <w:abstractNumId w:val="8"/>
  </w:num>
  <w:num w:numId="27">
    <w:abstractNumId w:val="3"/>
  </w:num>
  <w:num w:numId="28">
    <w:abstractNumId w:val="2"/>
  </w:num>
  <w:num w:numId="29">
    <w:abstractNumId w:val="1"/>
  </w:num>
  <w:num w:numId="30">
    <w:abstractNumId w:val="0"/>
  </w:num>
  <w:num w:numId="31">
    <w:abstractNumId w:val="25"/>
  </w:num>
  <w:num w:numId="32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3">
    <w:abstractNumId w:val="2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embedSystemFonts/>
  <w:proofState w:spelling="clean"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09"/>
  <w:consecutiveHyphenLimit w:val="1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54F0"/>
    <w:rsid w:val="00006290"/>
    <w:rsid w:val="0001178F"/>
    <w:rsid w:val="000131D9"/>
    <w:rsid w:val="00017DB6"/>
    <w:rsid w:val="00021925"/>
    <w:rsid w:val="00026387"/>
    <w:rsid w:val="0003104B"/>
    <w:rsid w:val="00032347"/>
    <w:rsid w:val="00032373"/>
    <w:rsid w:val="0003359C"/>
    <w:rsid w:val="00052144"/>
    <w:rsid w:val="00056D83"/>
    <w:rsid w:val="00061317"/>
    <w:rsid w:val="00063815"/>
    <w:rsid w:val="00067B7F"/>
    <w:rsid w:val="00075C0F"/>
    <w:rsid w:val="00077DF5"/>
    <w:rsid w:val="00082A5A"/>
    <w:rsid w:val="000845DC"/>
    <w:rsid w:val="00086478"/>
    <w:rsid w:val="000A06F9"/>
    <w:rsid w:val="000A6167"/>
    <w:rsid w:val="000B3305"/>
    <w:rsid w:val="000B69B7"/>
    <w:rsid w:val="000B7D3D"/>
    <w:rsid w:val="000C27B6"/>
    <w:rsid w:val="000C5120"/>
    <w:rsid w:val="000D7D9B"/>
    <w:rsid w:val="000E3DCB"/>
    <w:rsid w:val="000E64C7"/>
    <w:rsid w:val="000E74E3"/>
    <w:rsid w:val="00104776"/>
    <w:rsid w:val="0010641B"/>
    <w:rsid w:val="001154BA"/>
    <w:rsid w:val="00130D92"/>
    <w:rsid w:val="001361CA"/>
    <w:rsid w:val="0013689B"/>
    <w:rsid w:val="001424B6"/>
    <w:rsid w:val="00144C76"/>
    <w:rsid w:val="0015246E"/>
    <w:rsid w:val="00153DE0"/>
    <w:rsid w:val="0017031F"/>
    <w:rsid w:val="001751B9"/>
    <w:rsid w:val="00186531"/>
    <w:rsid w:val="00186F33"/>
    <w:rsid w:val="0019669A"/>
    <w:rsid w:val="001A058A"/>
    <w:rsid w:val="001A1C67"/>
    <w:rsid w:val="001D23A6"/>
    <w:rsid w:val="001D763D"/>
    <w:rsid w:val="001E23B1"/>
    <w:rsid w:val="001F086B"/>
    <w:rsid w:val="001F4407"/>
    <w:rsid w:val="001F4548"/>
    <w:rsid w:val="001F4EF2"/>
    <w:rsid w:val="00202631"/>
    <w:rsid w:val="00207983"/>
    <w:rsid w:val="00221AAE"/>
    <w:rsid w:val="00240D09"/>
    <w:rsid w:val="00251155"/>
    <w:rsid w:val="00255448"/>
    <w:rsid w:val="00256DB8"/>
    <w:rsid w:val="0026014C"/>
    <w:rsid w:val="00264A6F"/>
    <w:rsid w:val="0027718E"/>
    <w:rsid w:val="0028247E"/>
    <w:rsid w:val="00284658"/>
    <w:rsid w:val="002861EA"/>
    <w:rsid w:val="00287C59"/>
    <w:rsid w:val="002A118F"/>
    <w:rsid w:val="002A3B63"/>
    <w:rsid w:val="002B0D1B"/>
    <w:rsid w:val="002B231E"/>
    <w:rsid w:val="002C77DD"/>
    <w:rsid w:val="002D620C"/>
    <w:rsid w:val="002E4290"/>
    <w:rsid w:val="002E5331"/>
    <w:rsid w:val="002E7FDC"/>
    <w:rsid w:val="002F76B9"/>
    <w:rsid w:val="00301A8A"/>
    <w:rsid w:val="00321FF3"/>
    <w:rsid w:val="00325BCC"/>
    <w:rsid w:val="00326C01"/>
    <w:rsid w:val="00334FAC"/>
    <w:rsid w:val="003400A8"/>
    <w:rsid w:val="0034246E"/>
    <w:rsid w:val="00342D87"/>
    <w:rsid w:val="00344E1B"/>
    <w:rsid w:val="003501F1"/>
    <w:rsid w:val="0035361C"/>
    <w:rsid w:val="0036283F"/>
    <w:rsid w:val="003638E4"/>
    <w:rsid w:val="0036507D"/>
    <w:rsid w:val="00365FA8"/>
    <w:rsid w:val="00370065"/>
    <w:rsid w:val="003768B0"/>
    <w:rsid w:val="00381BAF"/>
    <w:rsid w:val="003970F0"/>
    <w:rsid w:val="003B2A5C"/>
    <w:rsid w:val="003B3276"/>
    <w:rsid w:val="003B6D8C"/>
    <w:rsid w:val="003C0091"/>
    <w:rsid w:val="003C47AB"/>
    <w:rsid w:val="003D54F0"/>
    <w:rsid w:val="003E2ABE"/>
    <w:rsid w:val="003F32B0"/>
    <w:rsid w:val="003F76D4"/>
    <w:rsid w:val="00401AF5"/>
    <w:rsid w:val="0040579A"/>
    <w:rsid w:val="00424D70"/>
    <w:rsid w:val="004254BE"/>
    <w:rsid w:val="00427DEC"/>
    <w:rsid w:val="004300E0"/>
    <w:rsid w:val="00430605"/>
    <w:rsid w:val="004349BD"/>
    <w:rsid w:val="00436508"/>
    <w:rsid w:val="004546B6"/>
    <w:rsid w:val="0046076F"/>
    <w:rsid w:val="00474D5C"/>
    <w:rsid w:val="00484589"/>
    <w:rsid w:val="00497537"/>
    <w:rsid w:val="004C453C"/>
    <w:rsid w:val="004D7C23"/>
    <w:rsid w:val="004E0EC1"/>
    <w:rsid w:val="004E1BA1"/>
    <w:rsid w:val="004F0413"/>
    <w:rsid w:val="004F20D5"/>
    <w:rsid w:val="004F4EBC"/>
    <w:rsid w:val="004F55D4"/>
    <w:rsid w:val="00500478"/>
    <w:rsid w:val="00515848"/>
    <w:rsid w:val="00531280"/>
    <w:rsid w:val="0054332A"/>
    <w:rsid w:val="00543DCD"/>
    <w:rsid w:val="00556F95"/>
    <w:rsid w:val="0056099C"/>
    <w:rsid w:val="00567A23"/>
    <w:rsid w:val="00570FD8"/>
    <w:rsid w:val="00572B40"/>
    <w:rsid w:val="00584E65"/>
    <w:rsid w:val="005A347D"/>
    <w:rsid w:val="005A3F5A"/>
    <w:rsid w:val="005B04E3"/>
    <w:rsid w:val="005B54D3"/>
    <w:rsid w:val="005B7E7C"/>
    <w:rsid w:val="005C5C1C"/>
    <w:rsid w:val="005D6146"/>
    <w:rsid w:val="005E6118"/>
    <w:rsid w:val="005E7787"/>
    <w:rsid w:val="005F628E"/>
    <w:rsid w:val="00607810"/>
    <w:rsid w:val="00611C79"/>
    <w:rsid w:val="006179E4"/>
    <w:rsid w:val="00622179"/>
    <w:rsid w:val="0062554A"/>
    <w:rsid w:val="0064547A"/>
    <w:rsid w:val="00651A46"/>
    <w:rsid w:val="006520AC"/>
    <w:rsid w:val="00657768"/>
    <w:rsid w:val="0066573C"/>
    <w:rsid w:val="00666EE2"/>
    <w:rsid w:val="006818D9"/>
    <w:rsid w:val="0068449F"/>
    <w:rsid w:val="00685167"/>
    <w:rsid w:val="0068695B"/>
    <w:rsid w:val="0069237F"/>
    <w:rsid w:val="00692BF3"/>
    <w:rsid w:val="006933C1"/>
    <w:rsid w:val="00693DB6"/>
    <w:rsid w:val="0069535A"/>
    <w:rsid w:val="006A3B74"/>
    <w:rsid w:val="006B2AE6"/>
    <w:rsid w:val="006C191A"/>
    <w:rsid w:val="006C1E2B"/>
    <w:rsid w:val="006C66F5"/>
    <w:rsid w:val="006D32B4"/>
    <w:rsid w:val="006E56DE"/>
    <w:rsid w:val="006E6527"/>
    <w:rsid w:val="006F1FDD"/>
    <w:rsid w:val="006F66EC"/>
    <w:rsid w:val="00700BCC"/>
    <w:rsid w:val="00700DEE"/>
    <w:rsid w:val="00706CEE"/>
    <w:rsid w:val="00707F3B"/>
    <w:rsid w:val="007154B0"/>
    <w:rsid w:val="00725D06"/>
    <w:rsid w:val="00732263"/>
    <w:rsid w:val="0074025D"/>
    <w:rsid w:val="007516F0"/>
    <w:rsid w:val="00753721"/>
    <w:rsid w:val="0075506F"/>
    <w:rsid w:val="0076162D"/>
    <w:rsid w:val="00761AB2"/>
    <w:rsid w:val="007635C7"/>
    <w:rsid w:val="0076473D"/>
    <w:rsid w:val="0076760F"/>
    <w:rsid w:val="0078319E"/>
    <w:rsid w:val="00797652"/>
    <w:rsid w:val="007C2C29"/>
    <w:rsid w:val="007C594D"/>
    <w:rsid w:val="007D5F05"/>
    <w:rsid w:val="007D621D"/>
    <w:rsid w:val="007D7DC1"/>
    <w:rsid w:val="007E052E"/>
    <w:rsid w:val="007E228E"/>
    <w:rsid w:val="007E5230"/>
    <w:rsid w:val="007E5E3E"/>
    <w:rsid w:val="007F73CE"/>
    <w:rsid w:val="007F7621"/>
    <w:rsid w:val="00804C1F"/>
    <w:rsid w:val="00804D8C"/>
    <w:rsid w:val="0081336D"/>
    <w:rsid w:val="008146E3"/>
    <w:rsid w:val="0082369D"/>
    <w:rsid w:val="008437BD"/>
    <w:rsid w:val="00843C52"/>
    <w:rsid w:val="00847E17"/>
    <w:rsid w:val="0085273E"/>
    <w:rsid w:val="008534FA"/>
    <w:rsid w:val="00862450"/>
    <w:rsid w:val="00863F1A"/>
    <w:rsid w:val="0086770E"/>
    <w:rsid w:val="00885DCD"/>
    <w:rsid w:val="008943D5"/>
    <w:rsid w:val="0089600F"/>
    <w:rsid w:val="008A2AAC"/>
    <w:rsid w:val="008B2DDB"/>
    <w:rsid w:val="008B3A7B"/>
    <w:rsid w:val="008B6CE5"/>
    <w:rsid w:val="008C3251"/>
    <w:rsid w:val="008C3BBC"/>
    <w:rsid w:val="008D72B6"/>
    <w:rsid w:val="008E24FB"/>
    <w:rsid w:val="008F0590"/>
    <w:rsid w:val="009009B3"/>
    <w:rsid w:val="00923393"/>
    <w:rsid w:val="0092478F"/>
    <w:rsid w:val="00924D18"/>
    <w:rsid w:val="009324BA"/>
    <w:rsid w:val="00946869"/>
    <w:rsid w:val="00947CF1"/>
    <w:rsid w:val="00947E44"/>
    <w:rsid w:val="0095087A"/>
    <w:rsid w:val="00950B8D"/>
    <w:rsid w:val="00954D6A"/>
    <w:rsid w:val="00961DEF"/>
    <w:rsid w:val="009669B2"/>
    <w:rsid w:val="00971C37"/>
    <w:rsid w:val="00976BEF"/>
    <w:rsid w:val="009912C8"/>
    <w:rsid w:val="009942A4"/>
    <w:rsid w:val="009945BB"/>
    <w:rsid w:val="009B0329"/>
    <w:rsid w:val="009C07A7"/>
    <w:rsid w:val="009D1397"/>
    <w:rsid w:val="009E14AB"/>
    <w:rsid w:val="009E5A2E"/>
    <w:rsid w:val="009E688A"/>
    <w:rsid w:val="009E6B6D"/>
    <w:rsid w:val="009F4244"/>
    <w:rsid w:val="009F459F"/>
    <w:rsid w:val="009F6C3D"/>
    <w:rsid w:val="00A06F2E"/>
    <w:rsid w:val="00A07D03"/>
    <w:rsid w:val="00A11640"/>
    <w:rsid w:val="00A1601A"/>
    <w:rsid w:val="00A20A86"/>
    <w:rsid w:val="00A26AD8"/>
    <w:rsid w:val="00A3180E"/>
    <w:rsid w:val="00A3475A"/>
    <w:rsid w:val="00A40083"/>
    <w:rsid w:val="00A47ACA"/>
    <w:rsid w:val="00A56480"/>
    <w:rsid w:val="00A57417"/>
    <w:rsid w:val="00A57608"/>
    <w:rsid w:val="00A761F1"/>
    <w:rsid w:val="00A86D43"/>
    <w:rsid w:val="00A969CE"/>
    <w:rsid w:val="00AA0700"/>
    <w:rsid w:val="00AA3E1A"/>
    <w:rsid w:val="00AA44DC"/>
    <w:rsid w:val="00AA6AE4"/>
    <w:rsid w:val="00AB5A0F"/>
    <w:rsid w:val="00AC12DF"/>
    <w:rsid w:val="00AC78CF"/>
    <w:rsid w:val="00AD0D84"/>
    <w:rsid w:val="00AD37E7"/>
    <w:rsid w:val="00AD4A00"/>
    <w:rsid w:val="00AD4F60"/>
    <w:rsid w:val="00AE15F8"/>
    <w:rsid w:val="00AE2ADC"/>
    <w:rsid w:val="00AE42DA"/>
    <w:rsid w:val="00AF1539"/>
    <w:rsid w:val="00AF64B5"/>
    <w:rsid w:val="00B036B6"/>
    <w:rsid w:val="00B1540C"/>
    <w:rsid w:val="00B23243"/>
    <w:rsid w:val="00B23313"/>
    <w:rsid w:val="00B36985"/>
    <w:rsid w:val="00B460BE"/>
    <w:rsid w:val="00B509DD"/>
    <w:rsid w:val="00B70058"/>
    <w:rsid w:val="00B705EF"/>
    <w:rsid w:val="00B74047"/>
    <w:rsid w:val="00B869A4"/>
    <w:rsid w:val="00B965C1"/>
    <w:rsid w:val="00B968DE"/>
    <w:rsid w:val="00B9786D"/>
    <w:rsid w:val="00BA01E7"/>
    <w:rsid w:val="00BA032A"/>
    <w:rsid w:val="00BA1F6E"/>
    <w:rsid w:val="00BA67CC"/>
    <w:rsid w:val="00BA69E9"/>
    <w:rsid w:val="00BB14AC"/>
    <w:rsid w:val="00BB2A51"/>
    <w:rsid w:val="00BB6234"/>
    <w:rsid w:val="00BD3E65"/>
    <w:rsid w:val="00BD4D32"/>
    <w:rsid w:val="00BE1225"/>
    <w:rsid w:val="00BF0731"/>
    <w:rsid w:val="00BF155E"/>
    <w:rsid w:val="00C04B46"/>
    <w:rsid w:val="00C169FD"/>
    <w:rsid w:val="00C173C8"/>
    <w:rsid w:val="00C34143"/>
    <w:rsid w:val="00C42942"/>
    <w:rsid w:val="00C6065C"/>
    <w:rsid w:val="00C61BCD"/>
    <w:rsid w:val="00C627E2"/>
    <w:rsid w:val="00C629AE"/>
    <w:rsid w:val="00C64ED2"/>
    <w:rsid w:val="00C741CF"/>
    <w:rsid w:val="00C74B15"/>
    <w:rsid w:val="00C8376F"/>
    <w:rsid w:val="00C8386B"/>
    <w:rsid w:val="00C934D3"/>
    <w:rsid w:val="00C9731C"/>
    <w:rsid w:val="00CA5A03"/>
    <w:rsid w:val="00CB45BF"/>
    <w:rsid w:val="00CC4E7E"/>
    <w:rsid w:val="00CD76A8"/>
    <w:rsid w:val="00CE08F4"/>
    <w:rsid w:val="00CE7A5A"/>
    <w:rsid w:val="00CF0B4B"/>
    <w:rsid w:val="00CF34B7"/>
    <w:rsid w:val="00D22E70"/>
    <w:rsid w:val="00D22E7C"/>
    <w:rsid w:val="00D35975"/>
    <w:rsid w:val="00D36F87"/>
    <w:rsid w:val="00D47C0A"/>
    <w:rsid w:val="00D50D08"/>
    <w:rsid w:val="00D73FA1"/>
    <w:rsid w:val="00D75E6E"/>
    <w:rsid w:val="00D764FE"/>
    <w:rsid w:val="00D84C8D"/>
    <w:rsid w:val="00D978EA"/>
    <w:rsid w:val="00DA4725"/>
    <w:rsid w:val="00DA6CA7"/>
    <w:rsid w:val="00DC0DC9"/>
    <w:rsid w:val="00DD0F78"/>
    <w:rsid w:val="00DD535E"/>
    <w:rsid w:val="00DD7B98"/>
    <w:rsid w:val="00DF281C"/>
    <w:rsid w:val="00DF46BB"/>
    <w:rsid w:val="00E0281E"/>
    <w:rsid w:val="00E05324"/>
    <w:rsid w:val="00E057E2"/>
    <w:rsid w:val="00E12854"/>
    <w:rsid w:val="00E45B98"/>
    <w:rsid w:val="00E46D42"/>
    <w:rsid w:val="00E663C1"/>
    <w:rsid w:val="00E67F2D"/>
    <w:rsid w:val="00E8212E"/>
    <w:rsid w:val="00E8365A"/>
    <w:rsid w:val="00E86714"/>
    <w:rsid w:val="00E8690D"/>
    <w:rsid w:val="00E871FD"/>
    <w:rsid w:val="00E87C43"/>
    <w:rsid w:val="00EA2531"/>
    <w:rsid w:val="00EA52E3"/>
    <w:rsid w:val="00EC2E28"/>
    <w:rsid w:val="00EC7284"/>
    <w:rsid w:val="00ED34FB"/>
    <w:rsid w:val="00ED4110"/>
    <w:rsid w:val="00EE328B"/>
    <w:rsid w:val="00EE4BDA"/>
    <w:rsid w:val="00EF59DA"/>
    <w:rsid w:val="00F02CC8"/>
    <w:rsid w:val="00F05662"/>
    <w:rsid w:val="00F0631B"/>
    <w:rsid w:val="00F17B11"/>
    <w:rsid w:val="00F2592F"/>
    <w:rsid w:val="00F30A4C"/>
    <w:rsid w:val="00F33089"/>
    <w:rsid w:val="00F449D6"/>
    <w:rsid w:val="00F4567C"/>
    <w:rsid w:val="00F55E3E"/>
    <w:rsid w:val="00F562F5"/>
    <w:rsid w:val="00F60ABC"/>
    <w:rsid w:val="00F62992"/>
    <w:rsid w:val="00F7553F"/>
    <w:rsid w:val="00F75CB7"/>
    <w:rsid w:val="00F81769"/>
    <w:rsid w:val="00F83493"/>
    <w:rsid w:val="00F879BD"/>
    <w:rsid w:val="00F90BF8"/>
    <w:rsid w:val="00FA0A18"/>
    <w:rsid w:val="00FA34C6"/>
    <w:rsid w:val="00FB2842"/>
    <w:rsid w:val="00FB4E5F"/>
    <w:rsid w:val="00FE7B73"/>
    <w:rsid w:val="00FF26DF"/>
    <w:rsid w:val="00FF3412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58800607"/>
  <w15:chartTrackingRefBased/>
  <w15:docId w15:val="{81966EFB-9BE2-4298-B66F-4CEF0421A1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iPriority="0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0D7D9B"/>
    <w:pPr>
      <w:spacing w:after="120"/>
    </w:pPr>
    <w:rPr>
      <w:rFonts w:ascii="Segoe UI" w:hAnsi="Segoe UI"/>
      <w:sz w:val="20"/>
      <w:lang w:val="nl-BE"/>
    </w:rPr>
  </w:style>
  <w:style w:type="paragraph" w:styleId="Kop1">
    <w:name w:val="heading 1"/>
    <w:next w:val="Standaard"/>
    <w:link w:val="Kop1Char"/>
    <w:uiPriority w:val="1"/>
    <w:qFormat/>
    <w:rsid w:val="004F55D4"/>
    <w:pPr>
      <w:keepNext/>
      <w:keepLines/>
      <w:spacing w:after="120"/>
      <w:outlineLvl w:val="0"/>
    </w:pPr>
    <w:rPr>
      <w:rFonts w:ascii="Segoe UI" w:eastAsiaTheme="majorEastAsia" w:hAnsi="Segoe UI" w:cstheme="majorBidi"/>
      <w:b/>
      <w:bCs/>
      <w:color w:val="EC2127"/>
      <w:sz w:val="34"/>
      <w:szCs w:val="32"/>
    </w:rPr>
  </w:style>
  <w:style w:type="paragraph" w:styleId="Kop2">
    <w:name w:val="heading 2"/>
    <w:basedOn w:val="Standaard"/>
    <w:next w:val="Standaard"/>
    <w:link w:val="Kop2Char"/>
    <w:uiPriority w:val="1"/>
    <w:qFormat/>
    <w:rsid w:val="004F55D4"/>
    <w:pPr>
      <w:keepNext/>
      <w:keepLines/>
      <w:outlineLvl w:val="1"/>
    </w:pPr>
    <w:rPr>
      <w:rFonts w:eastAsiaTheme="majorEastAsia" w:cstheme="majorBidi"/>
      <w:b/>
      <w:bCs/>
      <w:sz w:val="32"/>
      <w:szCs w:val="26"/>
    </w:rPr>
  </w:style>
  <w:style w:type="paragraph" w:styleId="Kop3">
    <w:name w:val="heading 3"/>
    <w:basedOn w:val="Standaard"/>
    <w:next w:val="Standaard"/>
    <w:link w:val="Kop3Char"/>
    <w:uiPriority w:val="1"/>
    <w:qFormat/>
    <w:rsid w:val="004F55D4"/>
    <w:pPr>
      <w:keepNext/>
      <w:keepLines/>
      <w:outlineLvl w:val="2"/>
    </w:pPr>
    <w:rPr>
      <w:rFonts w:eastAsiaTheme="majorEastAsia" w:cstheme="majorBidi"/>
      <w:b/>
      <w:bCs/>
      <w:color w:val="81A6AB"/>
      <w:sz w:val="30"/>
    </w:rPr>
  </w:style>
  <w:style w:type="paragraph" w:styleId="Kop4">
    <w:name w:val="heading 4"/>
    <w:basedOn w:val="Standaard"/>
    <w:next w:val="Standaard"/>
    <w:link w:val="Kop4Char"/>
    <w:uiPriority w:val="1"/>
    <w:qFormat/>
    <w:rsid w:val="004F55D4"/>
    <w:pPr>
      <w:keepNext/>
      <w:keepLines/>
      <w:outlineLvl w:val="3"/>
    </w:pPr>
    <w:rPr>
      <w:rFonts w:eastAsiaTheme="majorEastAsia" w:cstheme="majorBidi"/>
      <w:b/>
      <w:bCs/>
      <w:iCs/>
      <w:sz w:val="28"/>
    </w:rPr>
  </w:style>
  <w:style w:type="paragraph" w:styleId="Kop5">
    <w:name w:val="heading 5"/>
    <w:basedOn w:val="Standaard"/>
    <w:next w:val="Standaard"/>
    <w:link w:val="Kop5Char"/>
    <w:uiPriority w:val="1"/>
    <w:qFormat/>
    <w:rsid w:val="004F55D4"/>
    <w:pPr>
      <w:keepNext/>
      <w:keepLines/>
      <w:outlineLvl w:val="4"/>
    </w:pPr>
    <w:rPr>
      <w:rFonts w:eastAsiaTheme="majorEastAsia" w:cstheme="majorBidi"/>
      <w:b/>
      <w:color w:val="EC2127"/>
      <w:sz w:val="26"/>
    </w:rPr>
  </w:style>
  <w:style w:type="paragraph" w:styleId="Kop6">
    <w:name w:val="heading 6"/>
    <w:basedOn w:val="Standaard"/>
    <w:next w:val="Standaard"/>
    <w:link w:val="Kop6Char"/>
    <w:uiPriority w:val="1"/>
    <w:qFormat/>
    <w:rsid w:val="00D978EA"/>
    <w:pPr>
      <w:keepNext/>
      <w:keepLines/>
      <w:spacing w:before="100" w:beforeAutospacing="1" w:after="100" w:afterAutospacing="1"/>
      <w:outlineLvl w:val="5"/>
    </w:pPr>
    <w:rPr>
      <w:rFonts w:eastAsiaTheme="majorEastAsia" w:cstheme="majorBidi"/>
      <w:b/>
      <w:sz w:val="24"/>
    </w:rPr>
  </w:style>
  <w:style w:type="paragraph" w:styleId="Kop7">
    <w:name w:val="heading 7"/>
    <w:next w:val="Standaard"/>
    <w:link w:val="Kop7Char"/>
    <w:uiPriority w:val="1"/>
    <w:qFormat/>
    <w:rsid w:val="003501F1"/>
    <w:pPr>
      <w:keepNext/>
      <w:keepLines/>
      <w:spacing w:before="100" w:beforeAutospacing="1" w:after="100" w:afterAutospacing="1"/>
      <w:outlineLvl w:val="6"/>
    </w:pPr>
    <w:rPr>
      <w:rFonts w:ascii="Segoe UI" w:eastAsiaTheme="majorEastAsia" w:hAnsi="Segoe UI" w:cstheme="majorBidi"/>
      <w:i/>
      <w:iCs/>
      <w:sz w:val="22"/>
    </w:rPr>
  </w:style>
  <w:style w:type="paragraph" w:styleId="Kop8">
    <w:name w:val="heading 8"/>
    <w:next w:val="Standaard"/>
    <w:link w:val="Kop8Char"/>
    <w:uiPriority w:val="1"/>
    <w:qFormat/>
    <w:rsid w:val="003501F1"/>
    <w:pPr>
      <w:keepNext/>
      <w:keepLines/>
      <w:spacing w:before="100" w:beforeAutospacing="1" w:after="100" w:afterAutospacing="1"/>
      <w:outlineLvl w:val="7"/>
    </w:pPr>
    <w:rPr>
      <w:rFonts w:ascii="Segoe UI" w:eastAsiaTheme="majorEastAsia" w:hAnsi="Segoe UI" w:cstheme="majorBidi"/>
      <w:color w:val="272727" w:themeColor="text1" w:themeTint="D8"/>
      <w:sz w:val="20"/>
      <w:szCs w:val="21"/>
      <w:u w:val="single"/>
    </w:rPr>
  </w:style>
  <w:style w:type="paragraph" w:styleId="Kop9">
    <w:name w:val="heading 9"/>
    <w:basedOn w:val="Standaard"/>
    <w:next w:val="Standaard"/>
    <w:link w:val="Kop9Char"/>
    <w:uiPriority w:val="1"/>
    <w:qFormat/>
    <w:rsid w:val="00052144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customStyle="1" w:styleId="tabel">
    <w:name w:val="tabel"/>
    <w:basedOn w:val="Tabelkolommen4"/>
    <w:qFormat/>
    <w:rsid w:val="004349BD"/>
    <w:rPr>
      <w:rFonts w:ascii="Tahoma" w:hAnsi="Tahoma"/>
      <w:sz w:val="20"/>
      <w:szCs w:val="20"/>
      <w:lang w:val="nl-BE" w:eastAsia="nl-BE"/>
    </w:rPr>
    <w:tblPr>
      <w:tblStyleRowBandSize w:val="1"/>
      <w:tblBorders>
        <w:bottom w:val="single" w:sz="18" w:space="0" w:color="95B3D7" w:themeColor="accent1" w:themeTint="99"/>
        <w:insideH w:val="single" w:sz="2" w:space="0" w:color="A6A6A6" w:themeColor="background1" w:themeShade="A6"/>
      </w:tblBorders>
    </w:tblPr>
    <w:tcPr>
      <w:shd w:val="clear" w:color="008080" w:fill="FFFFFF"/>
    </w:tc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elkolommen4">
    <w:name w:val="Table Columns 4"/>
    <w:basedOn w:val="Standaardtabel"/>
    <w:uiPriority w:val="99"/>
    <w:semiHidden/>
    <w:unhideWhenUsed/>
    <w:rsid w:val="004349BD"/>
    <w:tblPr>
      <w:tblStyleColBandSize w:val="1"/>
    </w:tblPr>
    <w:tcPr>
      <w:shd w:val="pct50" w:color="008080" w:fill="FFFFFF"/>
    </w:tc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Webtabel1">
    <w:name w:val="Table Web 1"/>
    <w:basedOn w:val="Standaardtabel"/>
    <w:rsid w:val="004349BD"/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test1">
    <w:name w:val="test1"/>
    <w:basedOn w:val="Kop1"/>
    <w:autoRedefine/>
    <w:uiPriority w:val="99"/>
    <w:rsid w:val="00BF0731"/>
  </w:style>
  <w:style w:type="character" w:customStyle="1" w:styleId="Kop1Char">
    <w:name w:val="Kop 1 Char"/>
    <w:basedOn w:val="Standaardalinea-lettertype"/>
    <w:link w:val="Kop1"/>
    <w:uiPriority w:val="1"/>
    <w:rsid w:val="004F55D4"/>
    <w:rPr>
      <w:rFonts w:ascii="Segoe UI" w:eastAsiaTheme="majorEastAsia" w:hAnsi="Segoe UI" w:cstheme="majorBidi"/>
      <w:b/>
      <w:bCs/>
      <w:color w:val="EC2127"/>
      <w:sz w:val="34"/>
      <w:szCs w:val="32"/>
    </w:rPr>
  </w:style>
  <w:style w:type="paragraph" w:styleId="Koptekst">
    <w:name w:val="header"/>
    <w:basedOn w:val="Standaard"/>
    <w:link w:val="KoptekstChar"/>
    <w:uiPriority w:val="99"/>
    <w:unhideWhenUsed/>
    <w:rsid w:val="007F7621"/>
    <w:pPr>
      <w:tabs>
        <w:tab w:val="center" w:pos="4536"/>
        <w:tab w:val="right" w:pos="9072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7F7621"/>
  </w:style>
  <w:style w:type="paragraph" w:styleId="Voettekst">
    <w:name w:val="footer"/>
    <w:basedOn w:val="Standaard"/>
    <w:link w:val="VoettekstChar"/>
    <w:uiPriority w:val="99"/>
    <w:unhideWhenUsed/>
    <w:rsid w:val="007E052E"/>
    <w:pPr>
      <w:tabs>
        <w:tab w:val="right" w:pos="8505"/>
        <w:tab w:val="right" w:pos="9639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7E052E"/>
    <w:rPr>
      <w:rFonts w:ascii="Ubuntu" w:hAnsi="Ubuntu"/>
      <w:sz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7F7621"/>
    <w:rPr>
      <w:rFonts w:ascii="Lucida Grande" w:hAnsi="Lucida Grande" w:cs="Lucida Grande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7F7621"/>
    <w:rPr>
      <w:rFonts w:ascii="Lucida Grande" w:hAnsi="Lucida Grande" w:cs="Lucida Grande"/>
      <w:sz w:val="18"/>
      <w:szCs w:val="18"/>
    </w:rPr>
  </w:style>
  <w:style w:type="character" w:customStyle="1" w:styleId="Kop2Char">
    <w:name w:val="Kop 2 Char"/>
    <w:basedOn w:val="Standaardalinea-lettertype"/>
    <w:link w:val="Kop2"/>
    <w:uiPriority w:val="1"/>
    <w:rsid w:val="004F55D4"/>
    <w:rPr>
      <w:rFonts w:ascii="Segoe UI" w:eastAsiaTheme="majorEastAsia" w:hAnsi="Segoe UI" w:cstheme="majorBidi"/>
      <w:b/>
      <w:bCs/>
      <w:sz w:val="32"/>
      <w:szCs w:val="26"/>
    </w:rPr>
  </w:style>
  <w:style w:type="character" w:customStyle="1" w:styleId="Kop3Char">
    <w:name w:val="Kop 3 Char"/>
    <w:basedOn w:val="Standaardalinea-lettertype"/>
    <w:link w:val="Kop3"/>
    <w:uiPriority w:val="1"/>
    <w:rsid w:val="004F55D4"/>
    <w:rPr>
      <w:rFonts w:ascii="Segoe UI" w:eastAsiaTheme="majorEastAsia" w:hAnsi="Segoe UI" w:cstheme="majorBidi"/>
      <w:b/>
      <w:bCs/>
      <w:color w:val="81A6AB"/>
      <w:sz w:val="30"/>
    </w:rPr>
  </w:style>
  <w:style w:type="paragraph" w:customStyle="1" w:styleId="Opsommingblokrood">
    <w:name w:val="Opsomming blok rood"/>
    <w:basedOn w:val="Standaard"/>
    <w:uiPriority w:val="2"/>
    <w:qFormat/>
    <w:rsid w:val="00D22E7C"/>
    <w:pPr>
      <w:numPr>
        <w:numId w:val="1"/>
      </w:numPr>
    </w:pPr>
  </w:style>
  <w:style w:type="character" w:customStyle="1" w:styleId="Kop4Char">
    <w:name w:val="Kop 4 Char"/>
    <w:basedOn w:val="Standaardalinea-lettertype"/>
    <w:link w:val="Kop4"/>
    <w:uiPriority w:val="1"/>
    <w:rsid w:val="004F55D4"/>
    <w:rPr>
      <w:rFonts w:ascii="Segoe UI" w:eastAsiaTheme="majorEastAsia" w:hAnsi="Segoe UI" w:cstheme="majorBidi"/>
      <w:b/>
      <w:bCs/>
      <w:iCs/>
      <w:sz w:val="28"/>
    </w:rPr>
  </w:style>
  <w:style w:type="character" w:customStyle="1" w:styleId="Kop5Char">
    <w:name w:val="Kop 5 Char"/>
    <w:basedOn w:val="Standaardalinea-lettertype"/>
    <w:link w:val="Kop5"/>
    <w:uiPriority w:val="1"/>
    <w:rsid w:val="004F55D4"/>
    <w:rPr>
      <w:rFonts w:ascii="Segoe UI" w:eastAsiaTheme="majorEastAsia" w:hAnsi="Segoe UI" w:cstheme="majorBidi"/>
      <w:b/>
      <w:color w:val="EC2127"/>
      <w:sz w:val="26"/>
    </w:rPr>
  </w:style>
  <w:style w:type="paragraph" w:styleId="Titel">
    <w:name w:val="Title"/>
    <w:basedOn w:val="Standaard"/>
    <w:next w:val="Standaard"/>
    <w:link w:val="TitelChar"/>
    <w:uiPriority w:val="10"/>
    <w:qFormat/>
    <w:rsid w:val="0075506F"/>
    <w:pPr>
      <w:spacing w:before="5500" w:after="0"/>
    </w:pPr>
    <w:rPr>
      <w:rFonts w:eastAsiaTheme="majorEastAsia" w:cstheme="majorBidi"/>
      <w:color w:val="EC2127"/>
      <w:spacing w:val="5"/>
      <w:kern w:val="28"/>
      <w:sz w:val="100"/>
      <w:szCs w:val="52"/>
    </w:rPr>
  </w:style>
  <w:style w:type="character" w:styleId="Paginanummer">
    <w:name w:val="page number"/>
    <w:basedOn w:val="Standaardalinea-lettertype"/>
    <w:uiPriority w:val="99"/>
    <w:unhideWhenUsed/>
    <w:rsid w:val="007E052E"/>
    <w:rPr>
      <w:color w:val="FFFFFF" w:themeColor="background1"/>
    </w:rPr>
  </w:style>
  <w:style w:type="character" w:customStyle="1" w:styleId="TitelChar">
    <w:name w:val="Titel Char"/>
    <w:basedOn w:val="Standaardalinea-lettertype"/>
    <w:link w:val="Titel"/>
    <w:uiPriority w:val="10"/>
    <w:rsid w:val="000D7D9B"/>
    <w:rPr>
      <w:rFonts w:ascii="Segoe UI" w:eastAsiaTheme="majorEastAsia" w:hAnsi="Segoe UI" w:cstheme="majorBidi"/>
      <w:color w:val="EC2127"/>
      <w:spacing w:val="5"/>
      <w:kern w:val="28"/>
      <w:sz w:val="100"/>
      <w:szCs w:val="52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E87C43"/>
    <w:pPr>
      <w:numPr>
        <w:ilvl w:val="1"/>
      </w:numPr>
    </w:pPr>
    <w:rPr>
      <w:rFonts w:eastAsiaTheme="majorEastAsia" w:cstheme="majorBidi"/>
      <w:iCs/>
      <w:color w:val="71A8AD"/>
      <w:spacing w:val="15"/>
      <w:sz w:val="50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0D7D9B"/>
    <w:rPr>
      <w:rFonts w:ascii="Segoe UI" w:eastAsiaTheme="majorEastAsia" w:hAnsi="Segoe UI" w:cstheme="majorBidi"/>
      <w:iCs/>
      <w:color w:val="71A8AD"/>
      <w:spacing w:val="15"/>
      <w:sz w:val="50"/>
    </w:rPr>
  </w:style>
  <w:style w:type="paragraph" w:customStyle="1" w:styleId="Body">
    <w:name w:val="Body"/>
    <w:basedOn w:val="Standaard"/>
    <w:uiPriority w:val="99"/>
    <w:rsid w:val="00F02CC8"/>
    <w:pPr>
      <w:suppressAutoHyphens/>
      <w:autoSpaceDE w:val="0"/>
      <w:autoSpaceDN w:val="0"/>
      <w:adjustRightInd w:val="0"/>
      <w:spacing w:after="57" w:line="288" w:lineRule="auto"/>
      <w:textAlignment w:val="center"/>
    </w:pPr>
    <w:rPr>
      <w:rFonts w:cs="Segoe UI"/>
      <w:color w:val="000000"/>
      <w:szCs w:val="20"/>
    </w:rPr>
  </w:style>
  <w:style w:type="character" w:customStyle="1" w:styleId="Kop6Char">
    <w:name w:val="Kop 6 Char"/>
    <w:basedOn w:val="Standaardalinea-lettertype"/>
    <w:link w:val="Kop6"/>
    <w:uiPriority w:val="1"/>
    <w:rsid w:val="00DA6CA7"/>
    <w:rPr>
      <w:rFonts w:ascii="Segoe UI" w:eastAsiaTheme="majorEastAsia" w:hAnsi="Segoe UI" w:cstheme="majorBidi"/>
      <w:b/>
    </w:rPr>
  </w:style>
  <w:style w:type="character" w:customStyle="1" w:styleId="Kop7Char">
    <w:name w:val="Kop 7 Char"/>
    <w:basedOn w:val="Standaardalinea-lettertype"/>
    <w:link w:val="Kop7"/>
    <w:uiPriority w:val="1"/>
    <w:rsid w:val="00DA6CA7"/>
    <w:rPr>
      <w:rFonts w:ascii="Segoe UI" w:eastAsiaTheme="majorEastAsia" w:hAnsi="Segoe UI" w:cstheme="majorBidi"/>
      <w:i/>
      <w:iCs/>
      <w:sz w:val="22"/>
    </w:rPr>
  </w:style>
  <w:style w:type="character" w:customStyle="1" w:styleId="Kop8Char">
    <w:name w:val="Kop 8 Char"/>
    <w:basedOn w:val="Standaardalinea-lettertype"/>
    <w:link w:val="Kop8"/>
    <w:uiPriority w:val="1"/>
    <w:rsid w:val="00DA6CA7"/>
    <w:rPr>
      <w:rFonts w:ascii="Segoe UI" w:eastAsiaTheme="majorEastAsia" w:hAnsi="Segoe UI" w:cstheme="majorBidi"/>
      <w:color w:val="272727" w:themeColor="text1" w:themeTint="D8"/>
      <w:sz w:val="20"/>
      <w:szCs w:val="21"/>
      <w:u w:val="single"/>
    </w:rPr>
  </w:style>
  <w:style w:type="character" w:customStyle="1" w:styleId="Kop9Char">
    <w:name w:val="Kop 9 Char"/>
    <w:basedOn w:val="Standaardalinea-lettertype"/>
    <w:link w:val="Kop9"/>
    <w:uiPriority w:val="1"/>
    <w:rsid w:val="00DA6CA7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customStyle="1" w:styleId="Standaard2">
    <w:name w:val="Standaard 2"/>
    <w:basedOn w:val="Standaard"/>
    <w:next w:val="Standaard"/>
    <w:uiPriority w:val="99"/>
    <w:semiHidden/>
    <w:rsid w:val="00E663C1"/>
    <w:pPr>
      <w:ind w:left="284"/>
    </w:pPr>
  </w:style>
  <w:style w:type="paragraph" w:customStyle="1" w:styleId="Opsommingbekjezwart">
    <w:name w:val="Opsomming bekje zwart"/>
    <w:uiPriority w:val="3"/>
    <w:qFormat/>
    <w:rsid w:val="00D22E7C"/>
    <w:pPr>
      <w:numPr>
        <w:ilvl w:val="1"/>
        <w:numId w:val="1"/>
      </w:numPr>
      <w:spacing w:after="120"/>
    </w:pPr>
    <w:rPr>
      <w:rFonts w:ascii="Segoe UI" w:hAnsi="Segoe UI"/>
      <w:sz w:val="20"/>
    </w:rPr>
  </w:style>
  <w:style w:type="paragraph" w:customStyle="1" w:styleId="Opsommingbolblauwgroen">
    <w:name w:val="Opsomming bol blauw groen"/>
    <w:uiPriority w:val="4"/>
    <w:qFormat/>
    <w:rsid w:val="00D22E7C"/>
    <w:pPr>
      <w:numPr>
        <w:ilvl w:val="2"/>
        <w:numId w:val="1"/>
      </w:numPr>
      <w:spacing w:after="120"/>
    </w:pPr>
    <w:rPr>
      <w:rFonts w:ascii="Segoe UI" w:hAnsi="Segoe UI"/>
      <w:sz w:val="20"/>
    </w:rPr>
  </w:style>
  <w:style w:type="paragraph" w:styleId="Lijstalinea">
    <w:name w:val="List Paragraph"/>
    <w:basedOn w:val="Standaard"/>
    <w:uiPriority w:val="34"/>
    <w:rsid w:val="00F7553F"/>
    <w:pPr>
      <w:ind w:left="720"/>
      <w:contextualSpacing/>
    </w:pPr>
  </w:style>
  <w:style w:type="paragraph" w:customStyle="1" w:styleId="Opsomming1">
    <w:name w:val="Opsomming 1"/>
    <w:basedOn w:val="Opsommingblokrood"/>
    <w:uiPriority w:val="8"/>
    <w:qFormat/>
    <w:rsid w:val="00E663C1"/>
    <w:pPr>
      <w:numPr>
        <w:numId w:val="19"/>
      </w:numPr>
    </w:pPr>
  </w:style>
  <w:style w:type="paragraph" w:customStyle="1" w:styleId="Titeldocument">
    <w:name w:val="Titel document"/>
    <w:basedOn w:val="Standaard"/>
    <w:link w:val="TiteldocumentChar"/>
    <w:uiPriority w:val="9"/>
    <w:qFormat/>
    <w:rsid w:val="00DD0F78"/>
    <w:pPr>
      <w:jc w:val="right"/>
    </w:pPr>
    <w:rPr>
      <w:b/>
      <w:noProof/>
      <w:color w:val="EC2127"/>
      <w:sz w:val="32"/>
      <w:lang w:eastAsia="nl-BE"/>
    </w:rPr>
  </w:style>
  <w:style w:type="paragraph" w:customStyle="1" w:styleId="Opsomming11">
    <w:name w:val="Opsomming 1.1"/>
    <w:basedOn w:val="Opsomming1"/>
    <w:uiPriority w:val="8"/>
    <w:qFormat/>
    <w:rsid w:val="00C42942"/>
    <w:pPr>
      <w:numPr>
        <w:ilvl w:val="1"/>
      </w:numPr>
    </w:pPr>
  </w:style>
  <w:style w:type="character" w:customStyle="1" w:styleId="TiteldocumentChar">
    <w:name w:val="Titel document Char"/>
    <w:basedOn w:val="Standaardalinea-lettertype"/>
    <w:link w:val="Titeldocument"/>
    <w:uiPriority w:val="9"/>
    <w:rsid w:val="000D7D9B"/>
    <w:rPr>
      <w:rFonts w:ascii="Segoe UI" w:hAnsi="Segoe UI"/>
      <w:b/>
      <w:noProof/>
      <w:color w:val="EC2127"/>
      <w:sz w:val="32"/>
      <w:lang w:val="nl-BE" w:eastAsia="nl-BE"/>
    </w:rPr>
  </w:style>
  <w:style w:type="paragraph" w:customStyle="1" w:styleId="Opsomming111">
    <w:name w:val="Opsomming 1.1.1"/>
    <w:basedOn w:val="Opsomming11"/>
    <w:uiPriority w:val="8"/>
    <w:qFormat/>
    <w:rsid w:val="007F73CE"/>
    <w:pPr>
      <w:numPr>
        <w:ilvl w:val="2"/>
      </w:numPr>
    </w:pPr>
  </w:style>
  <w:style w:type="paragraph" w:customStyle="1" w:styleId="Opsomming1111">
    <w:name w:val="Opsomming 1.1.1.1"/>
    <w:basedOn w:val="Opsomming111"/>
    <w:uiPriority w:val="8"/>
    <w:qFormat/>
    <w:rsid w:val="007F73CE"/>
    <w:pPr>
      <w:numPr>
        <w:ilvl w:val="3"/>
      </w:numPr>
    </w:pPr>
  </w:style>
  <w:style w:type="paragraph" w:customStyle="1" w:styleId="Opsomming11111">
    <w:name w:val="Opsomming 1.1.1.1.1"/>
    <w:basedOn w:val="Opsomming1111"/>
    <w:uiPriority w:val="8"/>
    <w:qFormat/>
    <w:rsid w:val="007F73CE"/>
    <w:pPr>
      <w:numPr>
        <w:ilvl w:val="4"/>
      </w:numPr>
    </w:pPr>
  </w:style>
  <w:style w:type="character" w:styleId="Verwijzingopmerking">
    <w:name w:val="annotation reference"/>
    <w:basedOn w:val="Standaardalinea-lettertype"/>
    <w:uiPriority w:val="99"/>
    <w:semiHidden/>
    <w:unhideWhenUsed/>
    <w:rsid w:val="00AC12DF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AC12DF"/>
    <w:rPr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AC12DF"/>
    <w:rPr>
      <w:rFonts w:ascii="Segoe UI" w:hAnsi="Segoe UI"/>
      <w:sz w:val="20"/>
      <w:szCs w:val="20"/>
      <w:lang w:val="nl-BE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AC12DF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AC12DF"/>
    <w:rPr>
      <w:rFonts w:ascii="Segoe UI" w:hAnsi="Segoe UI"/>
      <w:b/>
      <w:bCs/>
      <w:sz w:val="20"/>
      <w:szCs w:val="20"/>
      <w:lang w:val="nl-BE"/>
    </w:rPr>
  </w:style>
  <w:style w:type="paragraph" w:styleId="Revisie">
    <w:name w:val="Revision"/>
    <w:hidden/>
    <w:uiPriority w:val="99"/>
    <w:semiHidden/>
    <w:rsid w:val="00284658"/>
    <w:rPr>
      <w:rFonts w:ascii="Segoe UI" w:hAnsi="Segoe UI"/>
      <w:sz w:val="20"/>
      <w:lang w:val="nl-B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2B044877-0129-43B0-BC1F-F0EF171DFB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5</Pages>
  <Words>2496</Words>
  <Characters>13729</Characters>
  <Application>Microsoft Office Word</Application>
  <DocSecurity>0</DocSecurity>
  <Lines>114</Lines>
  <Paragraphs>3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Algemeen document_staand_NL</vt:lpstr>
      <vt:lpstr>Algemeen document_staand_NL</vt:lpstr>
    </vt:vector>
  </TitlesOfParts>
  <Company>Rode Kruis Vlaanderen</Company>
  <LinksUpToDate>false</LinksUpToDate>
  <CharactersWithSpaces>16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lgemeen document_staand_NL</dc:title>
  <dc:subject/>
  <dc:creator>Niels De Brier</dc:creator>
  <cp:keywords/>
  <dc:description/>
  <cp:lastModifiedBy>Koen Veys</cp:lastModifiedBy>
  <cp:revision>22</cp:revision>
  <cp:lastPrinted>2017-12-29T16:32:00Z</cp:lastPrinted>
  <dcterms:created xsi:type="dcterms:W3CDTF">2020-04-02T11:20:00Z</dcterms:created>
  <dcterms:modified xsi:type="dcterms:W3CDTF">2020-11-16T16:17:00Z</dcterms:modified>
</cp:coreProperties>
</file>